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5305F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</w:p>
    <w:p w14:paraId="261823E1">
      <w:pPr>
        <w:widowControl/>
      </w:pPr>
      <w:r>
        <w:rPr>
          <w:rFonts w:ascii="Times New Roman" w:hAnsi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/>
          <w:b/>
          <w:bCs/>
          <w:sz w:val="24"/>
          <w:szCs w:val="24"/>
        </w:rPr>
        <w:instrText xml:space="preserve"> SEQ Supplementary_Fig._S \* ARABIC </w:instrText>
      </w:r>
      <w:r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/>
          <w:b/>
          <w:bCs/>
          <w:sz w:val="24"/>
          <w:szCs w:val="24"/>
        </w:rPr>
        <w:t xml:space="preserve"> PCR amplification of 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Ma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LAR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Ma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NR</w:t>
      </w:r>
      <w:r>
        <w:rPr>
          <w:rFonts w:ascii="Times New Roman" w:hAnsi="Times New Roman"/>
          <w:b/>
          <w:bCs/>
          <w:sz w:val="24"/>
          <w:szCs w:val="24"/>
        </w:rPr>
        <w:t xml:space="preserve"> genes from mulberry.</w:t>
      </w:r>
      <w:r>
        <w:rPr>
          <w:rFonts w:ascii="Helvetica Neue" w:hAnsi="Helvetica Neue"/>
          <w:color w:val="1F223C"/>
          <w:spacing w:val="15"/>
        </w:rPr>
        <w:br w:type="textWrapping"/>
      </w:r>
      <w:r>
        <w:rPr>
          <w:rFonts w:ascii="Times New Roman" w:hAnsi="Times New Roman"/>
          <w:sz w:val="24"/>
          <w:szCs w:val="24"/>
          <w:lang w:bidi="ar"/>
        </w:rPr>
        <w:t xml:space="preserve">(A) Agarose gel electrophoresis of the PCR-amplified </w:t>
      </w:r>
      <w:r>
        <w:rPr>
          <w:rFonts w:ascii="Times New Roman Italic" w:hAnsi="Times New Roman Italic" w:cs="Times New Roman Italic"/>
          <w:i/>
          <w:sz w:val="24"/>
          <w:szCs w:val="24"/>
          <w:lang w:bidi="ar"/>
        </w:rPr>
        <w:t>MaLAR</w:t>
      </w:r>
      <w:r>
        <w:rPr>
          <w:rFonts w:ascii="Times New Roman" w:hAnsi="Times New Roman"/>
          <w:sz w:val="24"/>
          <w:szCs w:val="24"/>
          <w:lang w:bidi="ar"/>
        </w:rPr>
        <w:t xml:space="preserve"> gene. Lane M: DL2000 DNA marker; Lane 1: </w:t>
      </w:r>
      <w:r>
        <w:rPr>
          <w:rFonts w:ascii="Times New Roman Italic" w:hAnsi="Times New Roman Italic" w:cs="Times New Roman Italic"/>
          <w:i/>
          <w:sz w:val="24"/>
          <w:szCs w:val="24"/>
          <w:lang w:bidi="ar"/>
        </w:rPr>
        <w:t>MaLAR</w:t>
      </w:r>
      <w:r>
        <w:rPr>
          <w:rFonts w:ascii="Times New Roman" w:hAnsi="Times New Roman"/>
          <w:sz w:val="24"/>
          <w:szCs w:val="24"/>
          <w:lang w:bidi="ar"/>
        </w:rPr>
        <w:t xml:space="preserve"> (969 bp). (B) Agarose gel electrophoresis of the PCR-amplified </w:t>
      </w:r>
      <w:r>
        <w:rPr>
          <w:rFonts w:ascii="Times New Roman Italic" w:hAnsi="Times New Roman Italic" w:cs="Times New Roman Italic"/>
          <w:i/>
          <w:sz w:val="24"/>
          <w:szCs w:val="24"/>
          <w:lang w:bidi="ar"/>
        </w:rPr>
        <w:t>MaANR</w:t>
      </w:r>
      <w:r>
        <w:rPr>
          <w:rFonts w:ascii="Times New Roman" w:hAnsi="Times New Roman"/>
          <w:sz w:val="24"/>
          <w:szCs w:val="24"/>
          <w:lang w:bidi="ar"/>
        </w:rPr>
        <w:t xml:space="preserve"> gene. Lane M: DL2000 DNA marker; Lane 1: </w:t>
      </w:r>
      <w:r>
        <w:rPr>
          <w:rFonts w:ascii="Times New Roman Italic" w:hAnsi="Times New Roman Italic" w:cs="Times New Roman Italic"/>
          <w:i/>
          <w:sz w:val="24"/>
          <w:szCs w:val="24"/>
          <w:lang w:bidi="ar"/>
        </w:rPr>
        <w:t>MaANR</w:t>
      </w:r>
      <w:r>
        <w:rPr>
          <w:rFonts w:ascii="Times New Roman" w:hAnsi="Times New Roman"/>
          <w:sz w:val="24"/>
          <w:szCs w:val="24"/>
          <w:lang w:bidi="ar"/>
        </w:rPr>
        <w:t xml:space="preserve"> (1014 bp).</w:t>
      </w:r>
    </w:p>
    <w:p w14:paraId="07253819">
      <w:r>
        <mc:AlternateContent>
          <mc:Choice Requires="wpg">
            <w:drawing>
              <wp:inline distT="0" distB="0" distL="114300" distR="114300">
                <wp:extent cx="5140325" cy="3600450"/>
                <wp:effectExtent l="0" t="0" r="0" b="6350"/>
                <wp:docPr id="1" name="组合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140824" cy="3600782"/>
                          <a:chOff x="2006" y="1982"/>
                          <a:chExt cx="5314" cy="3722"/>
                        </a:xfrm>
                      </wpg:grpSpPr>
                      <wpg:grpSp>
                        <wpg:cNvPr id="2" name="组合 19"/>
                        <wpg:cNvGrpSpPr/>
                        <wpg:grpSpPr>
                          <a:xfrm>
                            <a:off x="2006" y="1995"/>
                            <a:ext cx="5314" cy="3709"/>
                            <a:chOff x="1651" y="1850"/>
                            <a:chExt cx="5314" cy="3709"/>
                          </a:xfrm>
                        </wpg:grpSpPr>
                        <wpg:grpSp>
                          <wpg:cNvPr id="3" name="组合 18"/>
                          <wpg:cNvGrpSpPr/>
                          <wpg:grpSpPr>
                            <a:xfrm>
                              <a:off x="4312" y="1850"/>
                              <a:ext cx="2653" cy="3709"/>
                              <a:chOff x="4873" y="1874"/>
                              <a:chExt cx="2488" cy="3586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图片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/>
                              <a:srcRect l="66554" t="17865" r="16960" b="740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821" y="2260"/>
                                <a:ext cx="1460" cy="3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6" name="文本框 5"/>
                            <wps:cNvSpPr txBox="1"/>
                            <wps:spPr>
                              <a:xfrm>
                                <a:off x="6411" y="1874"/>
                                <a:ext cx="950" cy="4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B950FC7">
                                  <w:pPr>
                                    <w:pStyle w:val="15"/>
                                    <w:jc w:val="center"/>
                                    <w:rPr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eastAsiaTheme="minor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Ma</w:t>
                                  </w:r>
                                  <w:r>
                                    <w:rPr>
                                      <w:rFonts w:ascii="Times New Roman Regular" w:hAnsi="Times New Roman Regular" w:eastAsiaTheme="minor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AN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7" name="文本框 6"/>
                            <wps:cNvSpPr txBox="1"/>
                            <wps:spPr>
                              <a:xfrm>
                                <a:off x="5821" y="1874"/>
                                <a:ext cx="650" cy="4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393868">
                                  <w:pPr>
                                    <w:pStyle w:val="15"/>
                                    <w:jc w:val="center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" name="文本框 10"/>
                            <wps:cNvSpPr txBox="1"/>
                            <wps:spPr>
                              <a:xfrm>
                                <a:off x="4880" y="3094"/>
                                <a:ext cx="950" cy="4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01D56B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00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" name="文本框 11"/>
                            <wps:cNvSpPr txBox="1"/>
                            <wps:spPr>
                              <a:xfrm>
                                <a:off x="4873" y="3486"/>
                                <a:ext cx="950" cy="4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F9BFB7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100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" name="文本框 12"/>
                            <wps:cNvSpPr txBox="1"/>
                            <wps:spPr>
                              <a:xfrm>
                                <a:off x="4873" y="3669"/>
                                <a:ext cx="950" cy="4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991C7F6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75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5" name="组合 17"/>
                          <wpg:cNvGrpSpPr/>
                          <wpg:grpSpPr>
                            <a:xfrm>
                              <a:off x="1651" y="1874"/>
                              <a:ext cx="2653" cy="3685"/>
                              <a:chOff x="1658" y="1874"/>
                              <a:chExt cx="2473" cy="3586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图片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/>
                              <a:srcRect l="15300" t="16931" r="68214" b="833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611" y="2260"/>
                                <a:ext cx="1460" cy="3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" name="文本框 3"/>
                            <wps:cNvSpPr txBox="1"/>
                            <wps:spPr>
                              <a:xfrm>
                                <a:off x="2631" y="1874"/>
                                <a:ext cx="650" cy="4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F06E71">
                                  <w:pPr>
                                    <w:pStyle w:val="15"/>
                                    <w:jc w:val="center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" name="文本框 4"/>
                            <wps:cNvSpPr txBox="1"/>
                            <wps:spPr>
                              <a:xfrm>
                                <a:off x="3181" y="1874"/>
                                <a:ext cx="950" cy="4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6DC559">
                                  <w:pPr>
                                    <w:pStyle w:val="15"/>
                                    <w:jc w:val="center"/>
                                    <w:rPr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eastAsiaTheme="minor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Ma</w:t>
                                  </w:r>
                                  <w:r>
                                    <w:rPr>
                                      <w:rFonts w:ascii="Times New Roman Regular" w:hAnsi="Times New Roman Regular" w:eastAsiaTheme="minorEastAsia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LAR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" name="文本框 14"/>
                            <wps:cNvSpPr txBox="1"/>
                            <wps:spPr>
                              <a:xfrm>
                                <a:off x="1658" y="3094"/>
                                <a:ext cx="950" cy="4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9D3198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200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" name="文本框 15"/>
                            <wps:cNvSpPr txBox="1"/>
                            <wps:spPr>
                              <a:xfrm>
                                <a:off x="1664" y="3486"/>
                                <a:ext cx="950" cy="4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E7F5E24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100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7" name="文本框 16"/>
                            <wps:cNvSpPr txBox="1"/>
                            <wps:spPr>
                              <a:xfrm>
                                <a:off x="1664" y="3663"/>
                                <a:ext cx="950" cy="42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0C6143">
                                  <w:pPr>
                                    <w:pStyle w:val="15"/>
                                    <w:jc w:val="right"/>
                                  </w:pPr>
                                  <w:r>
                                    <w:rPr>
                                      <w:rFonts w:ascii="Times New Roman Regular" w:hAnsi="Times New Roman Regular" w:eastAsiaTheme="minorEastAsia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750b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39" name="文本框 38"/>
                        <wps:cNvSpPr txBox="1"/>
                        <wps:spPr>
                          <a:xfrm flipH="1">
                            <a:off x="2443" y="1983"/>
                            <a:ext cx="597" cy="4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F5A0D1">
                              <w:pPr>
                                <w:pStyle w:val="15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文本框 9"/>
                        <wps:cNvSpPr txBox="1"/>
                        <wps:spPr>
                          <a:xfrm flipH="1">
                            <a:off x="5089" y="1982"/>
                            <a:ext cx="597" cy="4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7E50C9">
                              <w:pPr>
                                <w:pStyle w:val="15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3" o:spid="_x0000_s1026" o:spt="203" style="height:283.5pt;width:404.75pt;" coordorigin="2006,1982" coordsize="5314,3722" o:gfxdata="UEsDBAoAAAAAAIdO4kAAAAAAAAAAAAAAAAAEAAAAZHJzL1BLAwQUAAAACACHTuJA+Mbkg9cAAAAF&#10;AQAADwAAAGRycy9kb3ducmV2LnhtbE2PQUvDQBCF74L/YRnBm91NJW2N2ZRS1FMRbAvibZqdJqHZ&#10;2ZDdJu2/d/Wil4HHe7z3Tb682FYM1PvGsYZkokAQl840XGnY714fFiB8QDbYOiYNV/KwLG5vcsyM&#10;G/mDhm2oRCxhn6GGOoQuk9KXNVn0E9cRR+/oeoshyr6SpscxlttWTpWaSYsNx4UaO1rXVJ62Z6vh&#10;bcRx9Zi8DJvTcX392qXvn5uEtL6/S9QziECX8BeGH/yIDkVkOrgzGy9aDfGR8Hujt1BPKYiDhnQ2&#10;VyCLXP6nL74BUEsDBBQAAAAIAIdO4kBxxJT+CAUAAGAdAAAOAAAAZHJzL2Uyb0RvYy54bWztWc1y&#10;40QQvlPFO0zpTqzfsayKs7Vs2EDVFqRYeICxPLJVWBoxI8fOfYuFGycucOHOG1DF22z2NegejX4s&#10;2yExGyCLD0mNLE1P99d/38ycPllnC3LFpUpFPracE9siPI/FNM1nY+vrr55/FFpElSyfsoXI+di6&#10;5sp6cvbhB6erIuKumIvFlEsCQnIVrYqxNS/LIhoMVDznGVMnouA5vEyEzFgJj3I2mEq2AunZYuDa&#10;Nh2shJwWUsRcKfj1vHppGYnyLgJFkqQxPxfxMuN5WUmVfMFKMEnN00JZZ1rbJOFx+UWSKF6SxdgC&#10;S0v9HxaB8QT/D85OWTSTrJinsVGB3UWFnk0ZS3NYtBF1zkpGljLdEpWlsRRKJOVJLLJBZYhGBKxw&#10;7B42F1IsC23LLFrNigZ0cFQP9YPFxp9fXUqSTiESLJKzDBz+9vdXb378njgegrMqZhF8cyGLl8Wl&#10;rCyE4QsRf6NILp7NWT7jT1UBQKMImDHoT8HnWTt/ncgM5YDtZK0dcd04gq9LEsOPgePboetbJIZ3&#10;HrXtYehWrorn4E+ch6FkEXjtjNp3n9TzPaeePHT1zAGLqoW1eo06jW4Pi63bx3a0ja0Bu1GtVrhB&#10;qmPxKKjQaPDq2Gtr2SxqkHJoAL5FpMLABHw834VUNfPfRcrrIxUegJTvOYD4hsU1Ui4NYAkdVsMt&#10;pPxwCC/1vKFfx1uNlOuHUBn1zCCk+HYPUkUaR/BnIgpGW9n61zUSZpVLySH3UVp+dZnGmH340GYs&#10;hHiVsW9+/uPtD6+JDvT6k2oCQ01uS9bNzwf4uLHaZJEWz9PFAjMWx8aqd1SmiYx4NuFQfeRnU109&#10;WKRk/CVUEyzYlAYBGImVZRjSwCKwrENHtCreQ9/WJQqmlJKX8Rx1TEBXnF65p3mhDWttQTOVqWe9&#10;ehSEbpUtrgvrgBgW1bHj+LiyjgDIxY0IAJylKi+4yAgOwB7QAbzHInb1Qhlt6k8gcloF9BAesdRC&#10;Q1U1wvC0FTf3qvIv56zAAEKxbcxAzaxi5uan1ze//Hbz63dE1xLzFRZ5Uq4/FlBhtT/w9z1IUd+p&#10;60qdLTVSIyg0GigfwOxmyj1xYlEuMPpQRKsJjsr1ZA2/4nAipteg9Qqa+NhS3y4Z5A2R5eKZ0D0f&#10;naCKp8sSJGlHtHOMVAD9H0J/uI2+riSoEvjoPug3ceqEffTpEf2dsY/h2g9+R+fxAfhDN4AYh17h&#10;2SPTK47RX5P63bUHm/IW/k2VuWf8N73a86tu3NbpY/XZg39DrtriDz4xZfRg/Ck1jPMRx3+7K8BO&#10;YPYrD7snADpTJUO93xpWnujut7Rrbts9dbh9vwt0mC4NzX6huycAMruX6SIN/i8xXdC1wsowXV00&#10;kEMhsXkfmK4TeMAoNdOlIw/6FDBdCkwU2C8cU4Sep4Pj3TJdlxr+9n4y3VEdM22xMyca9+ZaLkWX&#10;bGRLXes6XEtLb/aE/3OmC7xqq9drmnQA1fKccB/8nVZ/hL+zzXOa7tJGPxSTw1o9NJmqWdxKdY/4&#10;d/Hfsc8GnxyKP4U+gFuN26juEf8u/jt22s6hW22H1vhTqlHeudV4LPh3qW53jIX5wY+fvF1d2Rzx&#10;3q0tkwROIT/F0yk82DGXCK7vm4PbUdjzUDCCUEAu63s6/44NurruwVPO/mbc3Er8DUcEdggeRqbU&#10;3MrUTOkROkKnB1y86aN+c0mIN3vdZ32G2F6Mnv0JUEsDBAoAAAAAAIdO4kAAAAAAAAAAAAAAAAAK&#10;AAAAZHJzL21lZGlhL1BLAwQUAAAACACHTuJAWYpXWvYXAgDiFwIAFAAAAGRycy9tZWRpYS9pbWFn&#10;ZTEucG5nAP//AACJUE5HDQoaCgAAAA1JSERSAAAEBgAAAfIIAgAAAPcDWyYAAAABc1JHQgCuzhzp&#10;AAAAhGVYSWZNTQAqAAAACAAFARIAAwAAAAEAAQAAARoABQAAAAEAAABKARsABQAAAAEAAABSASgA&#10;AwAAAAEAAgAAh2kABAAAAAEAAABaAAAAAAAAAJAAAAABAAAAkAAAAAEAA6ABAAMAAAABAAEAAKAC&#10;AAQAAAABAAAEBqADAAQAAAABAAAB8gAAAAAE6C4OAAAACXBIWXMAABYlAAAWJQFJUiTwAABAAElE&#10;QVR4Aeydefx/1bT/f1wqUwgJhQYRciVEMjbdQpSuEhlu6Wa6iWvmGuoiuoZkqIeSMsRFxupqEG4S&#10;KSHX3KQoSZGSO/g9P59X35fVPmefz/v9/pzP5/Me1vljv9dee621136ds9cezvC+yV/+8pf/l0ci&#10;kAgkAolAIpAIJAKJQCKQCMwqAjed1YZnuxOBRCARSAQSgUQgEUgEEoFEYA6BXBLkdZAIJAKJQCKQ&#10;CCQCiUAikAjMNAK5JJjp05+NTwQSgUQgEUgEEoFEIBFIBHJJkNdAIpAIJAKJQCKQCCQCiUAiMNMI&#10;5JJgpk9/Nj4RSAQSgUQgEUgEEoFEIBHIJUFeA4lAIpAIJAKJQCKQCCQCicBMI5BLgpk+/dn4RCAR&#10;SAQSgUQgEUgEEoFEIJcEeQ0kAolAIpAIJAKJQCKQCCQCM41ALglm+vRn4xOBRCARSAQSgUQgEUgE&#10;EoFcEuQ1kAgkAolAIpAIJAKJQCKQCMw0ArkkmOnTn41PBBKBRCARSAQSgUQgEUgEckmQ10AikAgk&#10;AolAIpAIJAKJQCIw0wjkkmCmT382PhFIBBKBRCARSAQSgUQgEcglQV4DiUAikAgkAolAIpAIJAKJ&#10;wEwjkEuCmT792fhEIBFIBBKBRCARSAQSgUQglwR5DSQCiUAikAgkAolAIpAIJAIzjUAuCWb69Gfj&#10;E4FEIBFIBBKBRCARSAQSgVwS5DWQCCQCiUAikAgkAolAIpAIzDQCuSSY6dOfjU8EEoFEIBFIBBKB&#10;RCARSARySZDXQCKQCCQCiUAikAgkAolAIjDTCOSSYKZPfzY+EUgEEoFEIBFIBBKBRCARyCVBXgOJ&#10;QCKQCCQCiUAikAgkAonATCOQS4KZPv3Z+EQgEUgEEoFEIBFIBBKBRKDPJcF1110nQP/whz+IuOaa&#10;a66//nro//3f/yX94x//+Je//EVZEXAk+X//938Q1157rbO2Jpn/+Z//UVHBF5P0z3/+s2oxJ4lE&#10;IBFIBBKB8UTA4dqxveCIz0gBQapSRgpCPS367//+b1INB9AcEiDlIPunP/1JDdfggqSI8UQjvUoE&#10;EoFEYMUR6G1JQNS+xS1uQSCmSbe5zW1YDEDc+ta3/pu/+RsISlkb3OpWt7rJTW5y9dVXiwkfgliP&#10;1k1velPWA7e85S1JCeVktWZABrOkN7vZzX73u98pKwJriv7EelRWW201mYWpsQThPBKBRCARSATG&#10;DQE2egjXhG6CP7GdyToxHM5VV13FEACHLCluM2QwHJCqCdCE+iuvvJI4D4fRARUUb37zmxP2sYYp&#10;ZSG0YECF8QhJiHHDIf1JBBKBRGB8ELiJZ96L94mIrCBOLFbwJayvscYaWL7iiisuvPDCDTbYgHk8&#10;pTARJnAr0Gsx8Ktf/eoXv/jFIx7xCBYPq6++uqxpc0hmsUP0x9Q666zDYsO1IIkdrJnDaEF28S1K&#10;C4lAIpAIJAJLigATd1YIzNrvdre7nXXWWUz3f/3rX9/xjnckhhPJifm3u93tKF1zzTUZIzbccMO1&#10;11570003xSUHfOjf//733/ve9+53v/vd/va3J6sxBYJbCiwhPBLBySMRSAQSgUSgFYE+d020JcOE&#10;XvcKCOVM/cn+8pe/fN/73vezn/2MYM0UHyY3CpjlSwy3CNmkzPX333//yy+/nPUAI4GWAcgT00n1&#10;+BBjw4knnnjIIYcwZmCExQBFSDJ4QDMqkMWU0tYGJzMRSAQSgURgxREgSvOIKeGdnaA3v/nNRH42&#10;ksgyUhxxxBFPfvKTn/jEJz7/+c//4he/eP7551900UXnnnvud77znX333XfPPffcaqutjj/+eOR1&#10;r4D7xiwYGCMOOOCA8847j5GFUUajAIOLNqFYFax4k9OBRCARSATGGgHiZi8HAVd2iL8QZAnxEIR7&#10;9n4+85nPuJbf/OY3oonmxG7WDGTRetOb3gRSr3vd68gy3YeDADQypJr9E/RZeLzgBS949KMfjR1o&#10;SiUmI6QcdkbZTBOBRCARSATGBwF2/XGGIP/d7373Xve6189//nPC+G9/+1t5+KMf/YixgBn//e9/&#10;f0YQu33JJZdQ9LSnPU1j6otf/GJGCpWyKoA46aST1ltvvRNOOAEag5dddhmE6pJYpolAIpAIJAI1&#10;BOY21Hs8FHyZqcvmUUcdtdlmm33+858nC5MJvfiMBJrou+qf/vSnemfgDne4A3tC4nPzV0QUZhsJ&#10;9QMPPJCBxKMFawAvDFy7jSeRCCQCiUAiMFYIENU/+clPPvKRj/zyl7+MY0z3ST3FX2uttXg69IEP&#10;fCB3j7Uf5FUEt4h33313bg4zWBx99NEaHbwN9PGPf/zhD38496Wxxp1qNdmlymaaCCQCiUAi0ESg&#10;zweHmKnrESDiL7s43OrldvDOO+/8mMc8hix3cnl7mODOwoBH/5nZa6eHFMVjjjmGqTwybBR94Qtf&#10;UJGeHRKNDA+SQtMG1F/4whfy1sF2223H9hJMnjWSQUpZG0gl00QgEUgEEoExRICpP4/+/8M//ANP&#10;/2+77bbcK77rXe/K7J/nf5jiX3zxxbxLoDUA4wXPhSLPC8Q0hOCPDIqsBxgsPvCBD1AEnyEAeQie&#10;OHrmM5/5tre97YwzzrjtbW+LZZgMJbodDZ1HIpAIJAKJQCsCvS0JCLjc5yVqE6B54p8tH574JJqz&#10;JOADRIrLrAcIzbxhDMHygLk7E31WAtzePfbYYx/3uMdxowALn/rUp4j1yEAz0ZcWxu9yl7tA69lQ&#10;BoDddtsNxYMPPlhLBYYKWkgaFxKtbU5mIpAIJAKJwAoiQPDfb7/9mP2/613vIlX0ZhmAS8T8dddd&#10;F4JQz+4StwugmdwzWEDw+gHDBGPBne98Z7IXXHABG0mMC4w13FWAQ3brrbdmlHnSk57EMMRIwRDD&#10;ogKCDSME8kgEEoFEIBFoRaC3JYGsE+iJ3URn7giffvrpD3vYw3gYlCLCMakn6yII0ER54v7Xv/51&#10;9oeOPPLILbbYguGBj07wRBAyWgD4fgLrCpiowCHuP/jBD2bk+PSnP3322WdjPMO9TkGmiUAikAiM&#10;FQIEbQ7iuaI0wwQP/Jx55pm8DKDFAKMAj4niM0Ge2Tz7SnCI85SiCIGipv56vpRZPkaQZxnAqoBx&#10;AS3GDrWaGw68f8zi4f3vfz+6UoFgX2msYElnEoFEIBEYKwR6C5FM+ondbMZw95atndNOO42QzXOi&#10;tdYSvonjDACo8PTnc57znHvc4x68N8ZXiRgbDjroIC0AUOd+gm4N68YxYZ2xAT43jnnJmLfK+CSF&#10;Fg8abxhLapUmPxFIBBKBRGDZENA0nZk9cZuArwUAm/c8U0rRjjvuSLgmsBPAmbgTwLV5xNjBpB8n&#10;UWE0QQZFjQhwEOYrduwiIcB4waNHEJRiR+sElgc77LADiqeeeipfoUAeATaqSPNIBBKBRCARqCHQ&#10;25IgVvCDH/yAjX8422+/feRHWvN7YjffjPuv//qvXXfdlfHg8Y9//J3udCfEeAyUh4IgeD+MlHGC&#10;sK7hxEbIYh8+Dxrx3gJDDqMCpYWY5ZNIBBKBRCARWE4ECMtUR0zWZF0pH5xgps49Xj4+IWfgI8Mk&#10;nixbS6wW2NTnhjNPDekNAfgMELrVwJ4Rbw8r2j/lKU+RBVQQYINJCwCeHYL/7W9/+5RTTmEVAa3F&#10;hoQzTQQSgUQgEWgi0NuSgGBN9Ccccyf3s5/9rP5gmI8CNas0R+8AvPrVr/7bv/1bvizBqMDG/1ve&#10;8hYE+Leat7/97YR4Px7KgMHBOEFF8CFI0WIMYLuImxJoafiB7yqSSAQSgUQgEVgpBIjPqlozdbbq&#10;2eX53Oc+x3R/4403Zvufx3sQUNAmy80Bwjh/RsYMnsUAG0MsHmSB+M9mE9+zvu9973vyySdjh+9W&#10;80KCbhewu6RFAqYYIxg4GE2o9MMf/rDUudusOw/KZpoIJAKJQCJQINDbkkB2Fdl5kkdh3eNBUauy&#10;vCL2/e9/nx0j3gPjWSDdI+YZUIYKtos+9KEP8TUhmAr0MoV9LDM2wGcJwT4TQwvWuFGg+8vQulXd&#10;WmMyE4FEIBFIBJYNAWbnqkv7NcR5AjWBnWdBuQNAVGcqj4AGDrI8PkRgZ0tI9w1+/OMf77HHHszv&#10;uXvMp0X5yhxfleDjE3e/+90/8pGP8Lgpqwg+QIQ6g4LuA3D/mSED9Yc+9KGUfu1rX+MvLOWDbhcs&#10;W9uzokQgEUgEJguB3pYERHzm4oRjPhrN308yEmyyySYds3M9EfSv//qvvA/gm78MGOwPPfe5z2UM&#10;YEeHrSBivR4xEqwaOaCpDpoQz+eMSL/61a9qr4giy0zWmUhvE4FEIBGYMgSYqatF2tMhmDOhV/Bn&#10;SUAY5+CWr94AZtTQRj5ZNvU5GEQOO+ww/rT4S1/60rvf/W4+JvHKV76Sm8/chf7Hf/zHt771rXCY&#10;91MLNwRIZZlaMMs9ZCzD/+EPf4gPPG4Uh5IpwzmbkwgkAonA4hHobUmAK9oQ8n1epvUduzJ8qJSx&#10;gS8L7b333uzuELv1rBF2COUMCVg77rjj2EwiuLOxpNWFxhWEEdPUnyUBNOFeN6ChOyqlNI9EIBFI&#10;BBKB5UHASwIIDRC8W8w0nd0f3RAQU84Q5GES5Hm+iIPdfSbxm2666UYbbcSWPzeQ+SOaAw88kE8V&#10;7bTTTiwe3vve9/Kg6be+9S3UuS1AyvKAlCGA6nT/AYIaKdXYoYoyTQQSgUQgEWgi0NuSwDGXyKtJ&#10;OU+CejxoVsy93eOPP/7CCy8krD/gAQ94whOewD+a8bbZ5ptvfsABBzDdJ7h/85vf5IYDuqwZZErb&#10;PIwoMFkqkLLwIIuAhhboDP1NtJOTCCQCicCKIKDJOgGcqE7KVJ6gzbYOmzjazifU69kewri2fojt&#10;rA3wFhWeC7IuQZ7wThFvEXADAUVuIBx66KFIYgpdbiz4dWQIFh5YkE2Mu2hFcMhKE4FEIBEYcwR6&#10;WxJoJUD0Z8NeNLHYjSeUs9OvrCb0yPAnNXvttRcLg5NOOuk973kPH4zjvQLePOMPCvgDMkI84wQL&#10;BrQYRVhmaGghiy6pFh4sLSBIqQ4BaAgO1ZVpIpAIJAKJwEohQChmfk+q2bxm7cRzYjhzdLyCJmXe&#10;r3u/iu3M9TVMwGfgoEhbQgwuCFPEQ0d8sVoq//7v/37++edTBUMGtbDegMYsrxeji0ENSVRN0Urh&#10;kPUmAolAIjD+CPS2JGA6rqDP3wsQqZmaa0sGPllGBTZsgIPojBgE3wjii0N8PZoPSxPf733ve/Oi&#10;MH8xwxvDG2644VOf+lTtEh111FG8J8Dej9cDqGsswQiPFWlhwD1iXkLQsAGfIYE0j0QgEUgEEoGV&#10;RUB7/NqqZ9bOTJ1pOllCOls5ivNEdYrwU+sHCFYFpLxnzBNEjB2K/whDEPN57pSBAxkO5v1UgU0N&#10;NAiQhc8ABJMs9xMwhZaWGdB5JAKJQCKQCDQR6G1JoOBLBXwagoPge/HFFxPoFZ3hE/2J0UzuCdY8&#10;L/SKV7yCh0T5LzNuBaCLACEbYQheKiD08zKZ3hPgPwpQ1JCAQY0lEEiyiuCtYupaf/3173jHO2ol&#10;gBHGFUrzSAQSgUQgEVhBBBS3cYAgr6DN6KBlACOCbh1rEq/gjyRZF7EYYLyAKV2NFGS5CfDTn/6U&#10;gM8ygLeNtd8kGdWIJAOQdPloqaqQAOp5JAKJQCKQCDQR6HPqTBTWVhAvBhCCmdnz9SFm50RtYjdb&#10;+7pvC82LxZdffjmfG+KmAfN+zeDZEILAAts/rBP43hx3D/D4iCOOYOQguGMfAexAMGZgh4Hh0ksv&#10;RYa3zSiCA51xv3mak5MIJAKJwPIjoGjMdJ8dH4V39nH0fzWEbk/3tR4gnjNYIMnzQszyORgyCPXc&#10;DeYeAik0wZ9WcIeZvyHTcPOa17yGmwYEf+Q19Vcz+cI1u0UPechDqBGzCKu65Qcha0wEEoFEYCIQ&#10;6G1JQCwm4tNmxoA999xT+0D6MzICcZym81/F/A0ZCwC+LMRNA4YBtAj3WgAo4jMkYGHLLbckmnNL&#10;gRfICOjEd+zwUhp16ZYCX61mkECGGjGicUXjxESgn04mAolAIjDFCBD8maw7/hOuie38Sz1N5n/H&#10;NGT4/gBRHXnCO4GdPyljJ4g9I7JEeOSZ8bMfxMDBYoCXzU4//XQWDHzAWn9ro/0gTMkmFbEkYCzY&#10;fffd0WU0wc4U45xNSwQSgURg8QjM/dN7LwchmPk9eznsxzDXZx/o3HPP5ZNBvCRA4CYcM9cnQP/k&#10;Jz/hC9McrAT4X8ltt92WP53BAcVxFgbEfYyQ5VMSqMMhyh9++OG8ZvCoRz3qPve5D3cViP5aOfCf&#10;aOhuscUW8KlCo4KKemlUGkkEEoFEIBFYDAKEfcVkFgaa/TOJZ1eIDSP+MYCvzLlUrxOcc845fHOC&#10;VwiolPHi3/7t3/gIKQsJSonwfIsCAZYTLA9YWrzxjW9U2GfIYAyCqak/iwpWFOutt972229PvZSy&#10;3kDSy4/FtCh1E4FEIBGYSgR6WxL4niyBm+MZz3gG4f4rX/nKC17wAoBTIOZ70q9+9av5LwLdBHj9&#10;61/PZg83DZj3sw/E9o9uFJB9/vOff8oppxDcH/SgB11wwQXE+v3333/XXXflDQSGB9VFxOfNY14h&#10;2GWXXaiCuM/QQtAn9E/lqcpGJQKJQCIwcQgQxonY3OPVTQD85wMS/NHYQQcddMwxx7AkIGgrelO0&#10;4447MkDwhhj7+sR2dD/72c9SylYRFjT733rrrffdd9/HPvaxvCSAiv7QhiJvBqF1wgknUMTQsPHG&#10;G0NwUDvbVR6nxMw0EUgEEoFEwAjMfSvamUUSzNEJuxy8DUz4JtbzJtnRRx/NFj6xmH0aDvgEZXaA&#10;9D8yhH7iPvXy8gDrBG4dsHhQ9McOvsHh5gMEfEI/rxnISeR5G4G/uGfNwLhCRVp1sCPFggRPMLLI&#10;5qR6IpAIJAKJwGIQYDZPDCfaKzJjCoJYzb4P0Ztxgcd7iPCazTM6UMQw4RUC8szvPddnIECFWwGM&#10;IGgh7DsD8FlFUBelMHfeeeezzz77E5/4BCsHrMGhFALji2lO6iYCiUAiMMUI9BYfCfTMwhVweVKI&#10;9734XDTffOBGAdGfZYBiPQTzda0HgFXrAQjWA6REbU3lWQ+QRYW4L4KU9YAWMER2+MceeywLgw9+&#10;8IMaGxDw4JHrAdDo/QBebPJqOCk0Y3CzCi4DiVHEc8CknCxS+KQM+eKIqWcD4JiAHvOD1qmBTD5w&#10;1RckDVTr7L+KnJ0yQieU88hkyziAgMChY6q9QqlAZsqgyOZ0IMCIoGjPTo3EIAjvfIqU/6K56KKL&#10;+HoEfPcpZv+Efa8BKIo0Rcz4YWITGkJZyWjez91mbizzl8aHHXbYYx7zGC5FeiIjC1dsrgdAbIkO&#10;QgEnUYGdKiA4FCUIAsp2VK0QwZiCCsKSdDyxIkUKOOaMCWGf8YfrjazQoAkeKKE10qmxY+L5UrjB&#10;prBwiMaNg0ZGvSaEAJdHMVZGMKOFpJcBgd6WBIq2OpfqtA9+8IN5YPSQQw5hH4iWSIDTz3xdA8BQ&#10;zeOtYuTpUVRBj+I/6vnLAv7djGeNvMAYymAKD4sAYzAnjsEVRcZgj/FXXXWVTHF2YHoI18KM3o4W&#10;fBFI6kogQHDiuFTgT9AZpHVcgfjM0EWqCx5kaCBrXVrHxamBcLrjPu3lK5CcSgi1V1cF+PzmN7/R&#10;Cp8Lg6uFHQGt8HWRZJoIgAAdh7sEzNrZ2TnvvPO4bIgS+ur0UPiolykusd8Eoa9NvO51r+ObdXRM&#10;9qcUkSgaynIKD4KA1vxIEgrAWbGdLg8hmiKCAEMDWSJDzaaEOYPEE9F66IAYiwrnjgkA1wxFWgTW&#10;7KwUXz7jLQdXHVmhQeiDJkJyoUIz0tEuCa+Uq0tarwZEnSN/O56VP5XScMBh3NeGETu5QMQEgBTE&#10;KMoeuqSnZkDjvT04xKnlOuDSp0vr7NIBYPI22Ctf+UoeH+IJH70tIJkB/Yti6lRcWLxe9uIXvxiz&#10;3B2OAlxSdDYur8hMuhcEiOY8nYUpTi5nk5vyP/vZz8hyuunb73znO7nhQ99WXT7FCuIatjkv8Bmq&#10;Wc7pCuFk8XL5i170It4C7MXJZTDCNcZVTZNVFwMVlz1hjtUpr0I+5znPIehrLQSTEW4ZXFqRKhjj&#10;i4XcJz/5ybPOOos3iO585ztvt912fGOATwswKjAnU7oifmal44wA8YG/q+cv6rljQBCgv4zQZdhu&#10;VH8kqnD5vepVr3ryk5/Mi2dal6r5VMSRS9PeLwaHeghNghkpeBuEu/e//OUvAZxoQJx/4QtfeP/7&#10;33/BqTCDOy+Z8HABN5E4rTxrwLCyxx578AURPGccIexwrhl0em/I4g1y+XGNYcfjIBxGAS1yuG3F&#10;PywxQMTLcvGVjpsFIcCJ5nogZdBnxAQBHi7gQ2E8M8KXxGDyaWD+jpazjP9kObMSFp39dCVPK1dt&#10;LwcnHjuM/bLG5gEczjQ7hRx8Ko5vxqmILYTRatQqkyHkec97Hu8V6H6TTFEXl6B8GM14ai2IAAjz&#10;KXHEOK10bP5WQhcum0D8rxwTZYriWSA66JTBZ+pM+t3vfvcud7mLIiZv/p1//vkwUST6Q0zE4auO&#10;kU8OM/4985nPpF18FIsP5oKA+KA0ES1ajJOcVk4xKWsALYQU2bkwGPm+9rWvYZxRfDFVpO60IkBP&#10;0XjB14F4Y/jnP/+5h4/Bm6yYjym6G9GJraL/+I//UNihq05QYBm8yWMlSZDHH84Cc187xvyPfZ+X&#10;vvSlmrtz84edQaJE9/llTDnxxBNZExJD2EdgJcDzBbKpiYTqguMg7BrHgSgmIWR1Hf7oRz/iy4qE&#10;xK222krOd+MwDm0Z2QeNevRHdz3GdzomM8A4zeXC2GCDDb785S+rIk0PRFtxZB9ScTEIzG369nhw&#10;anVGuTLcgQkWBIhPfepTVBTP/bD10sGYh33961+nCj0hCkf9kCogbNBVm5NELwhEYNnzINYzESSC&#10;s9nPqVGk06lRaFBK1To7fCdEtxTZOmLDgBfEe/FqmY1w+Wn9Q5PZ4GQ9oPsn7Jqz3NXsJF6Ny+ze&#10;slWnNnLrj01ZhnB2fVirc8+HBzY0qLMJxNN9+BOnC8vmXlY0zgh4Y0gxnB1lFpCjTfUII4pLfJOa&#10;D5u61ViO8Qo+fdOlSfSFAHGAeFhAjXF2hZn2aSLIQ2Ld1aHOJcG9HcmzW3zkkUeiwgdI4nkkkozt&#10;FgM4eLzDc9ymRWyW7bPPPjSHdi0IQjdEE1EqBNgFxlt1N2YF/MEUAwR/HvXP//zPpAwQOsvcRj75&#10;5JORjMNldtKVPdG9LQl8ImOvUNsc6DVZ9PbqUC2ng0meqweD3CUgq+UH0YTD1nAgXmHmJ7EYBAyy&#10;ejtZ4h1zPk3x6eE8TST74M8I4VmgIzifEtdfDqHC7WDuGCDPmWJEn6DzpUsOz03g/3777ce9znXX&#10;XZcrnAvVXcAX7WKQH09dn9bTTjtt7bXX/s///E8aCyZcGBTp/6G4KvhkMGuG8WxCerXiCGhEwA1d&#10;TlppD+uVdBWX1PUcfGTKY5OJYatI+Q4EiN4CFoITyqEs+4CbbLIJwYE4wJ3kL3zhCx3nl6k/D15y&#10;A1lPjrG9wqtKPo8eIOA48Ha4tPxFxD2cJFXVEMRDoKBdzFX4tC4g6GX3Kb5FoLZ7tU/z4fCtYR4i&#10;5T+mOHea+/FqwQ477KCrgtvLEkPSioZRBjNdTgR6e71Y/YHT7AfpiAsK0Gwk0yQuCD18zAOC9Aok&#10;hzqYR2KNmwzYwSBGGAMINBhhCa5VOLRiB5uUQxlP4QUR4AwKZE3roXkyhHSbbbbhK+M83/mBD3yA&#10;8MctY4V1Pw5IiEeXi4FPizA8POxhD9OCARVOKGeKLfYJOl9cYMKKa4+lKdMR/OeOMG0hkNF82uIu&#10;sCCqkyvA6aP5tPrTn/40Z5YNMHoomHByuSo+/vGPc+sAZHjhhDUDF8DktjQ9XwoEuE4wy21GJkxM&#10;8ricyI7wIgEjgnSJS8QfdT1mY+6nXKIKXNh3UFqKFs2mTcU9AUvo44RykCUwkjI0sCsMQaw48MAD&#10;fSKaWLG7xIY6fzSx6aabSp1wqueOEOZsMoJAwBnhImlW1zuHptH82EBcZcLD50+Yqzz60Y+mUWyO&#10;AA5MtaV3H8bEoKI9fZB5GtN9HuR7xzvewdsgdE+2ArkSeGuIIYNv00OfcsopPDAmzyN6Y9KWGXSj&#10;t6kzEwKiPNc6vZcwAZR0CbqBaLo3HYZDkUJBfFi4sUaP4jpTgKCnccFhBOMcEFyLFOWFNSywg8hz&#10;7sDWkur2cLj394AHPIBB/Xvf+x5/OE1k5zLQWYCJPGeNVRwP2fOXQzvttBPTRC4VXS0UMSFAhqvC&#10;lsec4AYoHtIiLmxmwLqStcRVozSM0REQgDPmzRnZPboezeeq4FEN9sC0PMAa3RM+FwCv/nNyGf+Y&#10;peWSYGScp1WRrkGvJ27zaWnN40fYJwIcRgT6miI/Ew44XIowZZPrkCLTZKcVz5VqFzGcg9oJiRxy&#10;A4KOTyjgnG6++ea6Z3juuefylEjNT5Z2H/3oR5k7Ej00Z9DUXzYJqo4hYx5P5icjc//SPTfdWfV+&#10;LRDRKC5Lms9euMaIGhQTzWclwOKcrTHOPs1k3GcTkNsjdFJet6NvanrGSomHiGgpWYYS9X3hQ1jI&#10;KdwKXgO9LQloA52Zi4AeqxihVunqN5NIAZ+uspg2Y01m9fL+fNebM8iVRByhdDHGU7eGQARWnZaU&#10;E8obAqjQq9/whjdAMNgrfDNd1l4gHPaSiZV8TYITBJMrhCwjNBMCCF0VtXrHjU/raEW8yEUT9bRC&#10;oEVcn9Md19z1+PsROiBnMALCpbLOOuswBjAQsjBYZH8ftwsg/ekFAa4ZXRhaOWuxPYJl9TVHJ4Yh&#10;G4GpkQIONIeLkugXAUIih2xCECQ5AJx53hOf+EQmiEwW+SiZRgRSrx8Im2jxsQq+Ws5XiRhHdCXw&#10;FAD8aNMOj3No9WwkesuIQFZNHvk6t8FxJjjRuMfOoJzkng9nlvPlrocA4z6DBZ+gRIYBAkA4uFp0&#10;JYzzyR1n5PvybVFT876cSDuTiwB9mzj+uMc9jibwBcDjjz8eQrND7hIw2BP9CYh8SoK3rJgmTm5L&#10;0/NBEGAfCDHOOEMjiwGi//bbb+/hfxALKZMIJAKTjgAzPOZ2LAOI/zxXea973YsW8dVBPjCqpmmu&#10;z5YwgYIv0hxzzDE8fMhnJ1jCsSqglKUdRiYdh/RfCHCWuRg4p8z7OVghcAOBHTQmD2wLIuOVgImE&#10;bkUQyCXBisA+PZXSgfn4Jtv/dG/uAPKFGW6Mqnnen2OdwLtiu+22mznT0/5syY0RYBOI9QDRn8uA&#10;oZ1vz+U68MYIZS4RmAkEmPlpy5wBQp8SYhTghQEar/tC7BQwR2R2ePjhh/OoCW8fMZpoO5lNJdYD&#10;uSSYmguFsYChgRPKJEF3EvjkIGf5aU97mm8pqLG+nzA1bZ+shuSSYLLO19h5q+c+H//4x3PbF+f4&#10;RCzPjEIwHmgBwL2CN73pTTxNeLe73Y2Z4tg1IB3qFQEGdeI+60MeEuDBoZe//OVcIb7732tVaSwR&#10;SATGFAEWA9wfYPLHMyGMBbxkvPHGG+Mrf2HGd/rlNLcQEfv1r39NrPinf/onniTxGgBdBg5Kx7R5&#10;6daQCHAZ6JyyAGC3iJP71a9+lUcHn/CEJ3CW9WCVTnee9CGh7Vk8u1zPgM6aOTozB31b+0B8PeAz&#10;n/mMQIAPwd+R8IFqvlivTYJZw2fW2svOH9s8/Lk1b5M/61nPYpjXht+s4ZDtTQRmHAE6PrNAUmLC&#10;+uuvz6qA2R67QqwK2DMGHO0ZfexjH+N9A/7XDI6eMITPaoGFxIwDOH3NZ55Ao3gPjS/SsnXIhhHf&#10;HYKjc+0lgVeG04fA+LcolwTjf47G2kPmf/RkQj9fE+KLH3Tmz3/+8/zxEGGd+E5k5zsSfHOAPzAf&#10;62akcz0hwA0BvkH09Kc/nftCPE4mq1oc9lRDmkkEEoEJQICHgtgPZg3ARJCxYK+99uK2oT41wfeF&#10;aICeGj/uuOP4QiVvEfBeAdFDOwiMKahPQCPTxcEQ0IuFmuvzjtk73/lOXh3h/3w44zB1JcR0MKsp&#10;1T8CuSToH9OZsqiVPb36Hve4x3Oe8xx6Na8Nve9974PDbQH+oITs6173Om0I5WOCU39tMPbzp3XM&#10;A/jQxD3veU/ay3JRsX7q254NTAQSASFA/Ocg7OvJUsIC6wG2jSB4w/iEE05AjA0j7iHz91X8XxX7&#10;xF4MoKIlAQKJ53QgwKOkrAo4+2wPveUtb+HC4P8KdH4ZHVgY6DqhsVw2OV6s4EnPJcEKgj8NVdOB&#10;6ed6YYhFP5tA9Hb+toy/oqR53DHg1gHfraeT8y0aHiichjZnG+oI8DfGxx57LDt/vFvCth9rAy6J&#10;HNrrgGVJIjCdCLAXwIPjTO6ZC+ork3xhgjsGRAO9ZMzY8ba3vY34wKtorAcgkIQJHEwcUeSYTmhm&#10;slVMEjjFH/7wh0866aQ3v/nNPC3GufYNZBMzic0YNTq73BidjPF3hSiPkwRuuQoBhyW+viHNC8S8&#10;JUbf5n4xk0I+Lffe9773BS94gaK87iMjjK7+jkQ3DSj1DsH4IyAPcViPP2o/g/EMvna5IDSSsVJS&#10;wyelUUP5qSuB0V1t1CXBi4N77733S17yEv69Dmuccb1AMsU4DAVaCicCU4YA0Z5QUHRwmIRHQj0E&#10;RewQ02pCJc+KPPShD4Xmc9Wf+9zneOPoa1/7GssDQqV2DZBkKCFFmN0E0qblidtfYDigLeyUsRwC&#10;EEa9olFTdkkw+mtwpNUe2aHBgTsD3D1mx/CRj3wkIPipY+4UcbUIFsRAacowmaDm5JJggk7WSrpK&#10;Pydws8rHCUK2Pj/PHQB6LzGaf5KmPxMI+Fca/p+YUH7aaaexGODRkU022YQs75MRFPhfQ54ipc8j&#10;jyLzSHQp1ZR6JZs3TN20FIcJ8SipXSAD7YZohGNCDGcYw5MkqytBrSYFjXPOOYfbRG984xv1HiEX&#10;A+MBn5wDBK0DJ6l56WsikAgMgADBnFBAHyee09kJ73R8aLo8SwXmfDA11SPUw2TPiFGAyHDAAQew&#10;VcwjQxtttBEWiKhsIWHt7ne/u8YFPl6MCpIaWbCJO5oveqI5gIMrLMJYcOWVV6677rrAwodW8YYh&#10;Y4rHBU4T55fhgJPIfhCnFQQ4X3D4BO1BBx30/ve/n3cLwURnk8UAZ585A1ldJ0wtOMsrfNpmuPqE&#10;foZP/jBNp58T0InR2g+mh9PPoddee231ZMIcTHo7fz6CGPsBfHOGVQEhHgFuHBMg2AHSn5YTH5Fn&#10;acGYQQggO4wvKyyrgIXPIKB2QRP7aIj/cXPqt4J4RYyxTadP54NXip/xjGfwkBhZLgxNC/i4BEMC&#10;q8EVPmdZfSKQCCwNAkQ/Aj5Rkc5OeGcUIBhSFfs+P/vZz0gJ9VoeIPakJz1p6623pvQ73/kO20a8&#10;c8x0WX7x9wUQTBYZKSAuuOAC4gbWNLKgq4OYI/vSGvOUQZMpr16nZrwDpel+epZzpDNCYyEYBThZ&#10;HJxuvkJ74IEH8q+mjJv8PRmnlRGTxQADBDMEzrsGVqVjflqn2L1cEkzxye2zaQpqhGOMqp/ThxkM&#10;LrroIjo8sVvxmv7MvFD7RrxwTP/nbikdXjeXUUcSdaIA4QBTZAmaxP0+fV1iW/Icn2kXmxw0h3UR&#10;qR6cpWnaDSLkaYWwxO6sjHliOmMbFwA3Q/jTGZ4Uevazn82HaAGBc8p4wBkHCh4l4uExnhBYGS+z&#10;1kQgEVhiBIj5GheIBoRBalOEvOKKK/iOEFGCOMCIwEghsT322AOCELHZZpvxAAnymkcSN6ARhiCq&#10;sFRg7ODuNDNIDtWCIlHX884lblkP5nlEVs8LMRwwWAgZDaY9WB8/EwyLHvU4lZw1Dv61mv8mOvTQ&#10;Q+9973uDABMGYMF3MDn//PN5cowFg9aBMLlUdCWMX+NmwqO51XweicCCCGh3X/2ZAM08nm9NEtbZ&#10;LUaX/szGsDYGeIeMWSD/RcA3KAnrhG/iOP0cMQYMtpZVF7eJpYgAq4u11lpL/DFPabuDF+FPdzz5&#10;xDJN40safH2VDy0zLda4xQ7ZmDdnMe4BBQgw0vO8EFN/7gt94xvfgMmjAhtuuCHDHgSXB0+X8aWR&#10;xVSUuolAIjCeCLAMIAjIN2I7NGsAJvSMFEQAPjLBwReomeRxuxgx4sOjHvUodhC+973v7bzzzuws&#10;ECq1VGCMIGLIGrNJPlSwyy67cHcaLcYIFCXGPBJrGmvGE5PoFX6yOcLfsdFM1kggQ6lGwyg2TbSm&#10;CpwyrQ8ZF/jTCYYJoDj11FMZDvgIIRcJILB4uOSSSxhPt9lmG51QVFhCeISdJlgmpi1cqXkkAgsi&#10;QBQmyhOpkWSJf9ZZZ73whS/kKmcGzD8PsC8Ok1UBf1WGALsC3CJg0g+NFtGcrs4rZQcffLBiIoq7&#10;7747ryAzbCxY9VgJ0Bz5w/YVsZ4pL2/Ibb755tw0p1H77LMPGx5EOsQsOVb+9+vMGWecQYhXNGcz&#10;jGjO+YUACoI+Kcf+++/P8NBvvWktEUgExgEBAjurgsITZsDnnXfe0572NLo/Nwr4wgwb5AQBdpGQ&#10;RJ6NYfZNfvCDH5DVDWTGDrYV+Fw1KloVbLvttmwxSEX2dQOB0aSobpyzPP7ES1ZzcXB+U3zfffdl&#10;Qqwmj7PbI/ums8NVIQv8JdmWW25J2+MqSAOEOa95zWskrAspB4uRwe9FsXyjf/7SzSQRqCLAfJdP&#10;ixLx2bPhIAQwLd5ggw14QpSZsdTYLuLL009+8pMRYJqIjD4uwYKBPR72AFhgsISg82+66absFekp&#10;0mqVY1aA27QLp7i5cfjhh9NYxTJGLDZICPe8TcErtrQUDrdTxsz9ftyhaYzcJ554Ig8Es7fHx6a4&#10;MAhJtJozzpyAtwPJ0nyeE7jf/e7XT61pJRFIBMYMAeIhAZCeTsfHNe6UcteUZQAzP/gc3CwlOLBV&#10;rNcGGA5YIRx11FEve9nLeIZEQZK5I39iw1SSA4MyxayRrSW9n6ZGo4vABAXVV77ylXqAivshIEOL&#10;yPIHPltttdWYncZ+3GEjjF0hD5Gf+MQnjj/+eMYCThwnWhuCnFxwYNTgCuEC4CN1epqAoVO7S1bv&#10;x6e0MgwCuSQYBq3ZlmXuq61fgjITeqa/7rpM8Zno0+cVyunnQMVgAKH7vJSiQocnixalmlUTBYgO&#10;tjP+ANN22sieFsMSrRMmYqotNMEyCnDj36jRPKSZnGKfPg3tmNLCAIKrglLOuJEZraLUSgQSgfFE&#10;gNCtXQCiAdM+TdYJC+wX0OtJiZaaJuI/Aggr8pPVpqa11EB0kSG0cgOZ+IlZ3TTQECMZBVjRY54q&#10;GJIyUjADpmkcwmfMPR/NPbXXQ0M0wonWxIAzq4eLKGXUQIUUDnwg4oKRkaib9LIhkEuCZYM6K0oE&#10;EoFEIBFIBBKBRCARSATGEYH84tA4npX0KRFIBBKBRCARSAQSgUQgEVg2BHJJsGxQZ0WJQCKQCCQC&#10;iUAikAgkAonAOCKQS4JxPCvpUyKQCCQCiUAikAgkAolAIrBsCOSSYNmgzooSgUQgEUgEEoFEIBFI&#10;BBKBcUQglwTjeFbSp0QgEUgEEoFEIBFIBBKBRGDZEMglwbJBnRUlAolAIpAIJAKJQCKQCCQC44hA&#10;LgnG8aykT4lAIpAIJAKJQCKQCCQCicCyITD3l1J5TAcC/sMvCP/Dy6Q0jX8naXWVP3Zp5dNAFSmV&#10;esdfnEgAYclj05xW+xPBVBNw1Y1qum2ZbrGm4jJz8FOuKlWLYlrzZ17vL/qPPP0HEP+Jw98hdWBS&#10;M5X8RGDKEOBPoPirL/cF/V2U/zRq+Rsbe/dy1q56qdFQqHbzC2cKsaJ0fLL2v3DY/MLVQsylw8pb&#10;cUCiGK+tBd90JBTPI6dfmi7ANIl/0sQsfYT/UFvqGvv1f+ms5V+VLR22y2qZrhWvaXo4nV/jAX7E&#10;Dq+gEDnR0WFDRtQdhK7Zr/Hpt5h1qYnIdL1qtbORUHujOqUwxY+Skba8iVoIi1qRtmJkQtfqrcnX&#10;+LLTUVpUVFwk9koWLGzCAgMSNU9q9qM/sQrjXBjEMXFI5SQpB/KEdS54RXlM+W9Qo9mkE4EZRIAO&#10;wp/HszbQ1Md9pwkFkk0mHPjud8oqpf9KRallOuygKLFI1OSRGeqw5UKLccRFdhIZMwv5vvwpzDo7&#10;rP1anLSdoiHmu0YRhZhLa/I1vhULYkD7FjNR2HH8L/i17IL4FIrUSxUsDOB7PUBja/4U6lOczSXB&#10;VJ3cK6+88ta3vrUv8Y621br6sF2iLzs1V2V/WK9q1qaPP0gUG0RmOpDR9uc111xDL6BFs9Pw6Th9&#10;2YreEaALcNAvmDMxLmD/uuuuu8UtbjFsRRhBJcbhyBEtm1Fm2FpSflgEjPyKwx6vh45W2GHJxKl/&#10;bEJtit9heaii3//+97e5zW2okbUit5TRxTG6CcvmoexMn3A+ODQ955R9oI9+9KPXXnvtn/70J651&#10;LnEOulbsaWot/NgVIwRN4VjapDHVZMIZ1k6HPzLlVER3vbHUdHQJpviRGRtSlFqsw8+obtqKMmh+&#10;jaiFQurFlI6oG/1ZVT73qBVhbq6F84flEZB92DBdCkGRxFxkraEI2zGBOrTMQhf25T8CPiRf+BkV&#10;LQkBX0VE9tVWW40rn7sE8Hfbbbe73vWumgNJJtNEYAYR0IyH3qS+wEzokEMO+cMf/qA1M4C4YxZ0&#10;gRVi6nfmwxGT1Ex1SdLIdGkkLClmjGNRbFi6Fj9rdmr1appY01p+fg1Px09cEqTyLdLR2xq/Zn8Q&#10;PKNuzb59QFjySgnarZ5zj9cqEBKOnIKuncea/9S7++67r7feejrRdBP3kcLyrGVzSTA9Z/zqq68+&#10;9thjL7300quuuooLnYco6Ehc6PRSHTQVjo5aF6J0KESw3Co/rJ1a15WdVS2Y+6U6UkY4NcS1S8bZ&#10;WAptRQRUpJRYYJVI1EJtlIm07EeOaNpFRdAxJVuTrw1FPo8iZAGb+CnL4kQxVUqpBFQj9s0RoVKF&#10;YNFSJB3hcLtEOCvLTfsWg4iHzi8OREXREjMOcpJZzm1ve1tagcxaa6215ZZbrrPOOtAIj9CKVEkE&#10;pgOBuCom1v3qV7868sgjL7nkkjXWWEO9iWaKcLa14e6bLkVeKkrFR4yOaZsWNkG8cpeMRDRi4REI&#10;1d5UdF0qcnU1+aaFleXUxgUa4qaZwNVau6JMbJEBicwOOxaTotVNWECE/UFAMkr9nKccs3ts7kgx&#10;CsOpzVtsv6i3ll1zzTW32GILlgR0CqoAXlddU5kRfi4JpudE3/KWtyTiMzfiKtetYa5yhWAIDprK&#10;1a8DmdaW17qc1JsqNT61NIXlQCu/ZoeuriLSSGtqi7eqKJaqFvGdxpABMx4L+mMHWiXFjPajmHTh&#10;uMZu+Q47aqNAgObAlJ6GxDg0HEoV3YrzKGHJyAGpiCb1kGO+CcsMQqgipyZ8vdmsCFJkJKa2K1v4&#10;r6opsjy05SlliqP7A9wr04ND2n8axOeUSQSmGwGWyqwN6ON3utOdrr/+enqK4ietpkNxiCBVT2yi&#10;EfuaSqWlfgotRcQgOFr7r+0jICMmmjWOxpGfTd1YkTzvdiDKN60tP6fWrtiK6HOko7c1fsRkEHnJ&#10;6LxbF8J0NAId+fhAVp5wNYogNYG8ovecuXBxQndfV0WlZGWzyb/iiiv0jBA7p36OjkHK42BTZUY4&#10;uSSYnhPNlc1zogrK9BzW2dBc4oom6hvzXWyuX3G0tlw9sLWoldmXvKeMRS34Pxcq5ocQfDbNVFgB&#10;Qg7AV8OlDlMHWQhSWSBdVXLDr/hFpdaKfBRqwq3yha7rlXDNVA0H1U4bdUidVDhQilmywAVKyGAn&#10;1qhSUtl3EcLSRYVSDmWVijNUasfQgtaBNV9vhX23V5LSijXCj1kJ3IBCWC5in8WA2q600MpsIjDj&#10;CNDX6E08O8R8iz7inghh2nGgwAp5OO6kVon9VyqSkcHCCFn4CKjURFNsZI79KSy4Xara7pko5Jd6&#10;akjbixq7s7V2WUsGFzRbE6jhUJOHbyQhdOAMhF2KRLQTaU39xSHVgaKut1WG/7pkFT9a7qYx2CrA&#10;nWTuKlMUBTC+1Oe91ZmxYuaSYKxOx+jOsNjlaiZwsBvENFFzJoV+jLqnQdDNYjcoqqwV1fiDhICi&#10;itZs7bWeaB8ffGjuS1YCEGoyxsUh9QHTQ4IE6PwqbXUGpkIPZiVgAq2aSis/eigBLNhaq0orExU1&#10;UClZDiTJuiEqAhkIlapIPotDqZkQwgE7am9r1aMx5/xroNc0hT8wWyXFLFJ8hqOWKpU6lzprYEq5&#10;XYAAXYAsdLPG5CQCs4MA4wJdg4Mm09cg6OnaPFIcoLOIUM9Sd2vFpyiSYpQsBGKRafostCVN9B5/&#10;XGM3ofjTLTMOpTU/OWu4ZxhN1HyuCchOU6tWL3akQuqjqW4OMqJR5IBWqqXOPO+viUqtQlZVyEJr&#10;Gh+QiwIMBDFrmrsTDBDaUIPJXioWapMQa80CkUuCKTnLxHoeGSKw0sfoP6R0Zgj6GYQCMUwOBV/4&#10;6makQODuWIMDRWQk6bQmLIFov0OyKIq1UES9smYPRYivKhCAULvUUnGcipDlqAI/HtFh25EARZaM&#10;tL2KTEtC4FU0qyJptfIV2mzNhEJzbIKKlOItRUpdKQSlOMABTSmHX9uiSKUi7JgJ+NDouo2qXQLi&#10;Q9slaBlsyssBKRaphJt2PBTJvlLp2mHpkuViIAU6CDlGrM/4XkCd2RlEwIsB+gXdn5kQz5cyAXL8&#10;7OibBVx0MXdGdb3YKy2s7lmbork6m7LiUERr1UNZkDDetmrV7EcQUJS6ma2mhmI67kkLyz467CBT&#10;c7jQEv4IWx5dZHxeCnmJWdgE5xdFtBR7lcIp/Lc1rj1VRMqBHaXwLTNfcsPpcEUwEVAKEe2QlRip&#10;CJsyUZPHc1RohRrCIrm2eLCpGSFySTD9J9rdiabSDdQJ1SXcCee61Ko93VZEpCUZS0J0hBJKZV8O&#10;WKvVfo2Jlg/5T1bCsV3iuMjW4FjMhEvhRBXTBd/yzVpQkZbSQtLyGOSIpc5aUYT5CEda5ysKi9bQ&#10;Hi1HGhmJiQlNyJZZnTg4ys7JrQLWFijyeY+l8OfF/7pEtAqEi6BlXPLKRjtRq6ClWDDJFuqI6YiS&#10;cqCQjAJJJwKzjABdhuY3O84gmEhXnUv0IFqW8ZRRFtxJa3HMArawGGIEhxdT3Qi6BbxkxRnQFMIL&#10;ImYBWe62Xytl+KDIpdiEtuUBvV0GscIlZQvmMrgxQVXkkmCCTtYorqrTqrvSE3TYkLs0HIpII8di&#10;EJoaWkxFhbUoL2sWMxH5UT7WG2U0hKgipyhGeRuPBhGWjAmXikMaOaZFuL0Fv8hiJNopSp3FEzkT&#10;OaKlTnXzlm60xFKR7TsrYanXhlJXBGFFaHTlDISWGeJ4qJaiZOSzHaDIrUDLlkVQhKRSG7FKNKLS&#10;mLq0sCB1MSXvJQ0VcUhAhIyQ+ohVJJ0IJAIgMN9vbug7BSB0nILTkVWnqwnUSlXF4BXVJGv2a/7A&#10;t4qJDuGOItTxykZMdKgMXlQYH1YReVmoKRpPuU3qvaFWlaLU6hp3UOeQosaRViMwJWZhCGFog4Wi&#10;Ja1bCBTZKB+LZF/ViQ+HoyYfdWeTziXB9J93rn53APUH0lqzLVkIKDSIGdU1NSyEybrXWViEs4VK&#10;jR+nnshYrNVPC6iUrInCTxVRqmmxHY4qhYfKIgDh2snqMKfQorQogoOMQ63UcU9ErAVawiIkEMUK&#10;y9JtTa0bS1WpOJHGLIc8hEBAbsyz5xJz7IyY8IWz5WU8ylvdKhK2CgRFsmN1E/Ap5TAnEujqiM2J&#10;AkknAjOOAH2Hrq0eNNeRQndeEBmE6V9SQTjSha5lCr4ez0BRfBM1+WH5RXXNrA2aaMp0cNCyzxYb&#10;zZTVC6JZxYL25ZIVO+Sj84jpSoCoxVvZlEF0TcStKMtE40WjnLUFcZR1qQnXZU43UbODlopcb4dk&#10;dxUzUppLgik/0XQAHe4barBDgLoxMuKbaOLSWmQ7hbyE3bEhOJCpyRfqzkZ5WXARVagWOPPmbxhm&#10;lFURfBNRfU5zVZML9ch3XSZkxKYgRCu1WCQomq/tRrNYtWtOef4gywFJGnVN+26J3POgboGCQAxr&#10;YoqYr+dGnqg68SVjI3KYVAsDSlWv+ZKXLlriQ/hug+Rt0ITtiGM7hUCBg61JHuGoiDB+yhloDltL&#10;IhGYZQToOLGnkPUBLNCjgbOgouJG03hULPpyUxhOzY51W7VqTNduoibZwZeuHIBWtkN+qCLFsaFU&#10;EMYH+9ONTPR2zvVVR61GlRfGYTZjrGW6TakUCxAdro6GQ7Nq7KiuWCP1Nv1v6s4mJ5cEM3He6Q86&#10;aC2dgS7BAa1UBAKRA916SExF0LWupS6NwHxVN9Tl6pqWo51YRaHiIhPRlOpSEbSJQiZmjYYrarVs&#10;lSim6sSpabkUAQ6rRwIaN+QJuFEXkqrRBKXmzxlatcFjx2oExhEm1SGa1PLwMS4ONHxSsuIoayaE&#10;iiwJR4fktSSo6SLpIhMwsSaDMMW3S9E4NHxBhDw0h22Knrd0gzXpZpoIJAJGgP6lHiQOWXU9C3QT&#10;6p5SgVa2W6VZ6hpNjGanaXkQjusyMYhWIVPoFtlCePBstGOQUY/8wprFTBQCtWy0GemmPKU2bqIp&#10;1sFptd/KtBGXqkbzWwkLF6Xik4qgFGumC+HMgkAuCWblMqAbxJFA8ycaX/TwWvfjxXyE1ZfcoyBq&#10;8t4tFr6I6bBugbv9KapwpSKieqSjNSpSkQnrFhz43n2Xe5IkJUvaPMS3/UKrQx4VayEW7UPTfJui&#10;VMKSVxq/h8B5hBnPZrPeyHFdELRXuqQciMkatByIwpRGxyiSCqnOl1QQg8MhedMqlQWKdEhMKRxu&#10;QKtGpS6FiJxV2nO4iS/CxpGXS0rJ0i7R1k0iEZg1BNyP1HCyOug+EEYDWt3KnG4i6rZK1gSGqgXL&#10;w8q3OhOZdsxELF2QRkvQyTEZEXNB3UEE7JVqGVDFzojo0NKoEcUi3aHYWmRvXdphzVghjFg3aLa8&#10;oKSqtrw9EVGoyz2lhWRmhUAuCab8StDVT4fRQWtXkeUUUPzaLCru/iIpO06bIHpmRhE++KhNZC2P&#10;JPaVyr5oVeoanXXViEW6EHAolJhKSWkXHB2oQ6gIwtYiYXwQu0FtXlJaUVK07FCqo9Ws7YiQ4iqN&#10;G37tP6Uugm41KAsxtWXaiyks2I4swIGgdZIUU/bNEVO6uh4sJmuqUe5ByxqpiEJGwkqbdvz6GkXy&#10;TfUiL2FSDltWVqktS9HZJBKBRMDd01Com9B3zFk6Qr3YHdNErcaaV7JT01qQv0j1Be0vRsC+1dre&#10;NL4gjFYpjFPF4LoYqblUmHV1K04UDitbMFfcybFyIJcEY3U6lsQZd1fmT6rAk8Jafe4zJjRFiz1K&#10;tKaq3XaQ5PDszcJ2DEIHRavIuV+y2Ec3qkggMlUqTzRVtbwJWVNqJkRsF1mbVb1kOfDczmMBjiRF&#10;yKboaFm0/ceCS1ExX0w4HNBqBSlZpfMlc5/ej/VCyyCpFNE1QSmHLJvGGgd/XeQao4ruQqiZSqWo&#10;WkTbVCQwQtYpdshGCyqVbzGVGzpfkS95XLV7lFoAeQmo1H+zAD5USioHKCUrLVWUaSIwgwioF9Bl&#10;1Gvme1L7x+PdWdzXgEtaSodCz9YKLZuygIlCUlnFgWaR7TSLWjlFLYOrS9Hq4Cn75pAd3Jp9i+pm&#10;Qti+bDYtF/40BaI16ELe42PBL7ScLezbbRMSsNtWLIhCXqUwC35RHWISsBj+Q+uqUKXKil9USlbD&#10;AWaj5daLasEmNI1PJSeXBFN5WhdulPtYIareX41d6wAAQABJREFU4v5jwvLimF+ot2YR5sACaeyN&#10;sqmUInTNgYh0s1Sc1uqGYna3Fx+IFMhAxBpFR05sV3SgkIyNQswWTEQBaB8ISEaE0ljRIulWs9Ru&#10;fFwjBHVRZP/FUdYz8qZBqVhXhLCFVlYEacQzVh35FhZh+wU/s4lAIpAITCICxDRH10H8L+RrIbHG&#10;H6SKVhnXu0jLttNaC0wPK6YlGeuNtJdAKIofS2u1zDI/lwQzevZrHcNTLkciEZYv+DX4LI8AKhxY&#10;JoXvIhPIMPNW1qlLpaWKYOqo1WsxEVG3VUXtRYzSKGw6CkjGdqQlpu42uMhE3HtY5fvcb9SVsDmU&#10;iiNCqewgI7GYuq6hCCxEN2LobNY+V+sqiCiFju1VkbQMVyFPadEucSTfLEW9aQGO5VVdkTarKAQy&#10;mwgkAonAggg4kiAZ6QUV+xKgUgVAE9ETigqvLBYJOdOUbOWP5nmsrumVbaotzjaJwk5TQBziP4eE&#10;1S5SHVaJdWncRECllowyVkwCBHJJMOWXwbCXvjoPWhDSNcemIhGnhhFKaUVdtDgiX7S0KIKIpear&#10;KBrvoKNNWxhQHl3XZaJwyXxsiiaNirW6kNGhiBaXClEFmZh1LZZ3pYXYCFm3hUptX3bsRpRxSyml&#10;Fa01UmQxBKxuYVku7EsLGRNR0cImbM2EKo0WXJREIpAIFAjUulLsd4XKRGRr7RrWeceTQrFH+4Vl&#10;ZWVfZwHaRFM4Fpk2YXk7LKLIImaOVQYnXJ2JwXUlqdqtbqJmh/mGHUYYWoflxVTWdJRRFZZPokAg&#10;lwQFILOSLaaAbrameuo2sfNAOxsJ07YwOIEufTXKiyObzRTJGwLAjbWihWFpalFFKEYi0oWTqsIC&#10;3TUa5+g5tPmuVwbjVDtWEenuGkcojc6gjnuurigy30RRXU2+EENdqEpedKzX9lVkWAr7NosAkhJW&#10;SpGNWCyJRCARSAQWRIB4soLRgwim2k10O2wxE5InWxBF1gLd9mulrs5ELT53V2R1E7UasS9TEByg&#10;xJnSEVV87iiCj4q04OtQNqokLQRySTDlVwIdoLWF3XyXmpjvU3PxBQ60+CaaVVhMfY8sR01dMjIi&#10;MRu0FpxYXVSxsGRIo5FIR0nRLi0IZe28FaMPUaV2t0QP5EiSVOp23nzbb3JcFInCQiwanFZdkhct&#10;s01+0ybh2Ew7AyfyLQBh+xDNWqKkaOzYbCSib1ELGR2uK5YmnQgkAhEBOkvMmq71LwuMOVFr1whu&#10;21TExMwRDEaVaDPysa+iSFggaolmytshL0X7DGGaItMmXNEgRGu90cNBjFD1UHY8njJAcKCr9cD1&#10;11/v6mByKIuMVwUWSKIDgVwSdIAzzUXdUaDZUQssLFDwY5ZuOYhYVGnSskCqIggdTcnIQUZBwaEh&#10;lg5CK46MrO4qFLLlD6n5IiKn1WEL2BNzZMH8wvKC2aI6mx3QIGJWabalWXshjIA4doNstGl5C3TX&#10;Yvlm1clJBBKBRGAoBBxPFJQUhYayMLKwIiHqJmzKnOiPmSYsLyPKUjoIP8p0067OBPJFLd0WVGp1&#10;Ewtq0XwOpvtIQkhexFzB/KGi1VZbjSGYDTuOXBssCCwCuSQYBKUplKl13YJP5xIHAhSURkLdrAmQ&#10;Ja0OYWvIuyIRzjZNRQ5iOmw/lo5AYw0tO2ZCfFJVFKszMxIKT00HhA/qtiDL5qMiO+IXYmI2zS41&#10;p3CjWR2O2bdIS9JFrYpRxrhRI1qqFwJ8RJPG0M8XjZo2o8FaafITgUQgEZgIBBwJB/R2QXkEWk3V&#10;+K3CTWaz3ppBBfOmBXGadmqSzOwxpVpkU3N90aQ+sADNksAqaGnYhfC4U6toZvm5JJiqU8+17kMN&#10;I9vdQroNAkqjpBQL9SKLfK1rWTJahqk+6RoplYDlow8SK4qkUjALLbISWFCs5r+8stnCDtlCoMha&#10;0fYLfywvwlkUuTeKFvJMf1URpeKQ5bBx+M5GO/NSfxWzfAdhPwuZ6Fgscr0wkbEY8Vdi4phv+1YU&#10;4Ww0bi2YCEQZ6GhZRXMS84evLnLRYNKJwMwioP5Cj3DH0SSpFRB3nKIPtgrDLPq11WvydiMKUNcg&#10;iqhYzPVGO920m287ttZUrNmPsEStDlNRzLQjlTkiVC+lhcDNbnbDVE0VuToThZ0ia7cLefOL6gr1&#10;ZrbApzCLfESbbFNANu2AshYzIb5TfxlvHqG/fuIijjvY9IGdm9/85quvvjr/YHPdddfxfJFXCGpy&#10;rSLXOGtELglm7YxPSXvp8xPUkmbckf9uhQmFNqIVKtCkFBXxt6Phku8QKIqGlS/UB89SkYVFR46L&#10;kkgEEoHpRqDZ8Ql3g4e46QaH1jXxYQjQRLZoO5IeOIqiMcn27qHm8bHVTbhi23VpWUuXGeriRMmk&#10;hUAuCfJKSASWFgHHLBPUp6Dm0GaCIok5ZlEUS2u+oiUxEzVJ8S1molt+kaXU4noLotXyIE1uVUxm&#10;IpAIjC0CjlF4SExQWCBdhiUBtVC7alTtY4tSdEyIkfqI0EXJsaKFtlzF87588+mTQWVVl2kVUSmc&#10;P//5z6ymuLdAqiGVK40iD699OTY1dnJJMDWncmUaon7YrLvGb0qOxqlFmWHr7ZaPtYjulm+2xfIF&#10;Ea1BUyqOboySJXKJCV900zgcmbU1E+I3VWryTcl+OfZHhLP91pLWEoFEYBAEah1QAWQQC90yNTsO&#10;a3bARLfBRZZSS9OlVqYqWh6vmo1qrRfP5SoEAKLFjBaOmE0jcChq5ffF7LYvqO0eBEcvVWM5Hm4p&#10;M/7Cvmr805/+5AdxAY0DMSwUwpk1ArkkMBRJJAIlAoQVhY9FBhEHRBPN2KQiKrIM0V8DQOlWI4+K&#10;PDTRELkRw2ImblS8ZBmqw7bSJaskDScCicCYIkBAo/vHCBAj3pI6rUodJ6MPS1rvsMbn0Fk1gcbb&#10;msMSU+mwVSy1PL7Z7X49FDLYjAfNiUsCoyc+Q62HUTu21AhMrv1cEkzuuRsLz2P3iw7V+FFmMXRf&#10;9rvtEHfspOhueQubiPKmIWwNQnxxHNrmVgPztzgpJaip1GZNFKbgy5pSi5moyVtgkUTNT5lVY5V2&#10;V1Tzv1srSxOBRGAQBGr9q7v/DmJZMt12XKpQ4Ozg9keWrDW8MDigmLX6akJrvRjnHVl2u3nJWLeR&#10;GSb4+AQph32IRKudKLBIusO+oEDABHV1yA/lic2ihX1V4dS1mGAMVe2SUVb0UPXOjnAuCWbnXGdL&#10;VxIBBykRjkpNAi9hagCArgV9NwaDMmLCRa2ExUy0ivXLxEOqw6YIOdxRhYQ7BLIoEUgEJg4BdjeK&#10;ru3YtaRtUaxTSkXywdklrXpY4/Kt0GIuG5cEiqJILjg6FHaWIWtUTfRYqeb0GMQ4hyybEJ/Uo4yB&#10;QkZXmmWkm2mBQC4JCkAyOxkIxCgQPXa3j8zxoe22/RQRs9AEPjaE2BmS52hZsbUtlNpCq0DBHFa+&#10;UB8tKw9ddXeLRqsitRKBRGCcEWAK24xUTc44N2FJfWtGRYHDNzT1rKlSYNSLs0vqzMjGHeRHtlBT&#10;jB9jpRYfXipIET64kZKNq1CBCV83W2q1zDI/lwTTc/bVAdQeLn0O+okiCEyyTiGicMwWfIp01Pgy&#10;u0pq4d9Cvmm28BOLyOiwdWQkZo4JJEVLwGLmWzKKFUyyko9aka7Jd/ALg7XzQqhCcq5586ePFEkG&#10;ADFl36YoQqBZKZwa38ISGFDMWgsShUG5ipaJwoLl3SgJmF/IOxsNIhyzlkkiEZhxBNQv6CAcQNEM&#10;JgU+tX4k9UKYbCFvsVp8s0A0hZHCjktr/KHsY831RoMwY9aVjkDU7BT1Wsz8oq4mXy3VUM7LslG+&#10;w39PkVWj643qka4JNP2JWh30gPV2WGgt8l9V4hgHzVRLNURKhapVO1mVIhmtkUWeHTewlYCJKDab&#10;dC4JZvO8Z6sXhUARYhZlq02ZCEXMIvwpeGlUkKCqVsjrcKNWtKBimzvLx8NtR/PlqzVrSgQSgURg&#10;8hEgeNYi/+Q37kYt8EDW0eQZgeJGuCw6k0uCRUOYBmYMAQcaE4MAgHBH8LIFiSHJkgAmWdYDHNrM&#10;sJiKYrbgdPjmIhOFnRXJ4kyM8iviQ1aaCCQCE4SAI9ggoXWC2jWCq0bAxAhGJk5FQ0bTbV8YzaLk&#10;dCOQS4JufLI0EbgRAo41BVGLTVHZKh3CyHAgwDIAXdE2oiypOLLjrMUgalVYuElE9d5pV1dYFt8N&#10;MVGIZTYRSATGEIFanKm5Oqx8zU4znvRlWTU27dc8WR5+rXXiO4oWxPL4NkgtdszC0XMzBySaaMDx&#10;MaCRFGtFIJcErbAkMxHoQsADhoku6UYZW/7ErwZ7joFBHdCW6bhFgLDFokGtKCJHNPIQSiPRlFxO&#10;jlthYjlrz7oSgUQgEZhcBBgCFNJNjGdbHN5bx6wBfbZuk4gWBEjkJD0IArkkGASllEkEbkAgBhrT&#10;jnTdMFm+Q0xhLkqKdviLWdEWtgz2Ix2ri6sLK5qIkqJrdpqS3ZxaFfBVRSQw1Ve93V5laSKQCCwG&#10;gVo/rfX3YeVrvsl+tBbpmtbg/GH9H9zyaJK11sE3FCaooub/aLUvXiv6Jmtq0bB+SiuiYQSikzJL&#10;GiWjQNI1BHJJUEMm+YlAFwKOZSa6pFfFaAvXQhWvEFhGBjtCXqxRYjZbGImSoi1goimzPBwckNsm&#10;lqferCURSAQmGgFHDMe9iW7OaM4r8qNrYjQ7k6VVnHFfCZPVijH0NpcEY3hS0qWJQYBI1K+vLAnY&#10;yPdefhH4Bq9rQMcGFBu83tEkM6CPhltqJQKJQCIwU4uBeLrVcI+SJpAZk6EtejsR9Ny/PefRIwL8&#10;pYis/fGPf4TgGr3yyitPPfXUhzzkIYcddhgTPl21pJZE7PrrryerIp4C19dmSPk7Er5EKX63k1GG&#10;zqBppWeW8gQZjOuAbj1cC0aiHWWbqeULoikpTiHWzMqrVW7e8FeX6LpF0Gghpn9zVFalMKOYilxF&#10;bC9M2YzMSFurIKJMpLHWfciOVSxc8HXKaL4kJYYMBClMIyMZZyUva6TdfLsBIRUR1GIAIWLWnkhe&#10;pa4OwsKcFw4LYFmuxkpN1/y0V5K0WKwx0jZYEFEm6URgpRDgsoxVkyWwE95h/va3v/385z//wAc+&#10;8CMf+Yhk4tCAjLMywrhAd9D4Ink4/l67LEtSKR0TMVRI1TFFS7eWqr/HaACNMDbjUVM3X8LuvzLb&#10;TC1fEK5LfCuqCWTng81ctEGgo101O0V1zlq+ICwwIGGHhaS8Ja2p0wTViIAIOJoPtKrYvkrtLSoc&#10;tgZfduIJRVe1UNRqXKW2OQhhFWxySMXMWItrH8RsIYOdouGGV4RrtKKqLrSiP0kLgbxL0POVwDVH&#10;EF9ttdVudatbXXXVVSeeeCLh/uMf/zjV7LrrrsSC6667jqsWAf6Hjz7z+9//HsnVV1/dflAqWuHD&#10;fC5uhG9729uaMwsEeNLw2FLwgXmLW9wCDCH49xYOkIQ2dFF+MTQ2u9XxbUGZbgvdpUttv1m7ayxg&#10;LyRVGgGHoyMCIjpyCju1LCpYk2IkavLJTwQmDgEu73e9610MEGeccQZB7IorrlATiGYsA/Tn5US5&#10;2C42mBgC6HeUsgxgNGH4YMQhHkoMm/6HV3aa4sgS7QxIu+shD11oqZMWzKXIKg5EyzQfpg74IOYj&#10;ik0cTYvweVXLbpiyj9wKn7IIVGFNRZYsSvvKql26nJT2ZTnt9ItALgn6xfP/EY4J7lz0rNFJ1113&#10;3Qc84AFf+MIXrrnmGkVnUk+kCNnEd/UW/CCyo05WuhoSoK+99loGBhQ71gM2ovZQtY6em7cS5mga&#10;bVHNQMcB59a3vjWAqI3AKAEWUQwMffloSE1Ey9QovolYunjaZkWQNm22MptiA3JkrbWxrRaQ1EGp&#10;dEl1wKFIWiLgtxqpMa1eE0h+IjBBCDSvZ3G23XZb5vRf+cpXaMt6661H+NIsnxQBYh3xnyKNC3DW&#10;WmsttxrmbW5zG7JaDzDuaAQhMGofeo011hi239k4ivLQhItEqLRgLkXWFZmgFmgfzgJXd/xHRR7W&#10;GrUU/g9l042Sq6Q6g7oMBjcldemiRVbjJilMLZ9iqenBqxhBUl5ZkWz3+bLkgkT0P9ILKqZAgUAu&#10;CQpAFptl54ZwzLVOvL797W+/1VZbrb322p/85CfPOeccbhoQstU56eEchGzqg9BtX9YA9Fg46MLR&#10;TBem4j5irA1Ed3tJl1CvUNotPOalwOVWQOsAJUCGPwfiqr/0ooj4YuEB24VWt6QFRMi+aRPdRgYv&#10;rdmnIopUqnS0qqUV/bFNF4mDDISZUcU0pbpijbzkUeRAjKwJGbSu+M4WBIocUolEt1ZhJLOJwNgi&#10;oKv6vve97/rrr7/ffvuxBmBOz80Bwj6LBO/6q3/RCroYsY7hABmYEGTZaWK3SMKMJhpQEMYI9os7&#10;DINAUfRWd71WXUqXuj/KAWovCNAwh1Lc0NHqZ1S3APKmF0/UrNX4tRppVHFIUsNcTavJx4iqJrVB&#10;Lptb3vKWmGJ2ocMyTQtLx8GfpTA+LNRL4cMU2MwlQc8nkV6nK14XKDQ98Je//CXRmUDvGE1Yt5hC&#10;vIoQ5iDcsyrgsHMwCYKDrAesggPywZxJJFpbAVO3YlhiMfiBjFYIIKntsb5a6uBlQpZxwKevKOql&#10;6g77FBU+jFCjfXZFNmKOK3LRIIRmMJwRqduadKnX/EGspUwiMJUIqAOSctBlWA8Q///whz+wwc9B&#10;WCPg03CGAMYCIYCYmHDUrYh13Dcm6LFVhB2yHl8gEOZQfxwWQ3dbE1iA5pCpeceXZGLX6irVuV4R&#10;cUkgr+a963OW3+rJsjGXGeFla9cSVRSvhyWqYkbM/nXSOSMNXupmKnAzYWXDhhjNWpy+zd3e3/zm&#10;N8RuwhbhnqCv7RxCNjLe2sE3OArriJFlSMCgJr5RrKMVioxOOyQnooiG4KeGBKV0fjhsj0EAKYiB&#10;EkXdTZZus8k1fpS0DIRDD9WJLw+jfKStG5kddDRbs68aKYUQ3WGwKGr6YwsiZLbQqmVR0emwkUKd&#10;LBewmRbDYKRb7VsgEqZbVZKZCEwKAnQKuarATpBnsOClYXaO6DIaBehcGkHUj1gMMPvXRi9xjwMa&#10;JodMsT+CPFnUtaM0bH9BXo5Fogapm1ATWDw/VmHaBPZjA+HHbKxdKrFUdDQV5Yelo+WoW+NHmVY6&#10;Kka6VbjJtIobDofLietHBHSUMd001Qsn2u8L88IxV7FE9ovqpjWbS4KezyyRfT5E35y5Pqa5TNkB&#10;4oDJSoCLlWBN1OaAQIbFg6I/HIK4aAYGYr07M0zx6caMFoN4TL06Jr170GSa4INGKZaxGIBJFjTg&#10;iAlnEHCGkrFNE1Qq2sRQBhcUtlkTUiHLsaD6aAJYdgNtoZUZS6HtkgidCNFcq1zhpBxa4lp3QQIL&#10;MtKsYkHdFEgEJgUBvhix5pprytt11lmH9QA9iIGAcYG+w6hB36FU3Ycs4wJZBDhgIkzKokJLhblb&#10;DPM3Geg7dGfGFA1DQ6EhXVRMSN39cShrfQk7OpmQh0N5ha7kh9LqqwkD2rFvEKYH1LVYoUiWBaRL&#10;C6IQLkp7yXKhxhOHzSK7yFrcBJ3ifo0v0rfJUs8lQc/ni0uTy5EZPMsAIjU0UZ5QzhSWg8ouuOAC&#10;PjHx1a9+9a53vevf/d3f7bDDDgr6c/Om+Vd/zjzzzJNOOukRj3gE7yWj8ulPf5osLyQ85SlPecxj&#10;HjPgvYKeW7Vy5oQnMHLgBVmCiw5AZlwk0imLAAAukaeq3cbllbO9Ex32KVJ1HTK9+9M0CCA4APIu&#10;gsPhgUdZzgjniHnJCEsCLMfGuqIkEoGpQYD1gLsMXxOCvvDCCz/1qU+dfvrp97vf/bbeeustttiC&#10;TyloS0it/uIXv3j22Wc/4QlPuP/973/JJZfw6dLvfve7d7zjHbfbbrvHPe5xPFxqYfrgaEA1Y4t7&#10;og2ObNwWRiBcKf74iHYsEJkTRNMomkCKz07FHKEVRgMLOpiK2M4q3tyvJV3aL0EVMqjWuY391pLW&#10;Fo9ALgkWj+GNLLBJQ1hnDsQrX3QD7+UgRG9kuv/c5z73+9//Ptm73OUu733ve3feeeePfvSjiCF8&#10;7rnnvupVr+LrE9z/PfTQQ+985zvvsssuP/nJT5hXsTn0wQ9+kCUEA8Ad7nAH1HnwtPlqAUZ0IECv&#10;U8cjVZaUUqViQtcOS9YExF/QTre6S0Es1mif4ccqoOFo7YQ822BYgAnNYWtiOoWgNNoRR0zxlcpI&#10;YQphH8OuOuKk2UYg4FMj1lwvHOqldVEs0k0/Y2lBL+hn0VKMw+GItWATTrSsUvOdlQzCsd45c/MG&#10;YYpWaoOq1NlI2A1UIr/IxiJolSotfCskM5sIjAMC8S4BQwbT/b333puvkXL1snN0+OGH77777occ&#10;cgiu0olOOeWUgw8+mA9bk91+++2/8Y1vPP3pT7/00ksZdBgyPvaxj+25557vfve7deWzJ4VBxRm3&#10;1F2j1o9i/7UWRLM31SJb1GrSthO7alOsyak5bINNlVaO5JtahT9NgcJaTb6wb5QKPtZiFVjTAROC&#10;UqWqNEoWbnRnMSJdn1b7Y0UEJCNOUXsssko3IZVC0Q7EWrrttJYaltZarGKxgtPkWyAJIZBLguW7&#10;EojgRO0NN9xwyy23ZPv/yCOPZE5/3HHHvfa1r337299+/vnncwOBfzQ74YQT8Onb3/42wvx/DRtF&#10;3ET+0Ic+BJMVBd+xfs1rXsO9AraO4LD5ynKi6G/L16RlqYlurP6/gv3ZPvTVYkfM2CgzW2uhVAJS&#10;IRXRKrxSTFyyn/hA1pugI7g0hg0coRWpkgjUEOAuATv9bATQTY4//nhm9nyW9F73utePfvQjlgT8&#10;i9kHPvAB3iF++ctfzt0DZv+688y37C6//HJGDTaJGAh+8IMf/PznP0fgqKOOutvd7sY6gY9fsx7A&#10;piJGrfbkJwKJQCIQEcglQURjaemLL774wx/+MM8L8bYxWzjcLuA+L7N5gv5ee+11n/vchxUCg8H7&#10;3/9+Sn/xi18861nPesYznsFdYHaSdtpppwMOOID7xe973/tg3vve9ybWE/GnZs6khrg5EDRQaTwr&#10;cDgip5X2QIiw6VZJmJKxWROStwUTNTvD8mMDZdxV22dXCkeHHGazh8Olw1YdKzI9rJGafPRTlyhp&#10;TbiDb8dMdAhnUSIwiQjw2hivEHATWDGfPf5NNtmEeT9rA+L/i170IgYC7gzvtttuPEfKGMHTRKed&#10;dhqPGDFkHH300ewZ8Uwpn7f+0pe+9JKXvITbC2wkPfaxj2VJABp0HDrjJMKyzD47wgCX6Q4fLFPI&#10;G+1EvgO9LBpnBJbq2etxbvOK+MaeDQsAnv5kPcCrYGztc0OA2T+DAdn3vOc9rA0I7vC5C8zndIj1&#10;3EFGCz57Qk960pMU5RkMeMxUL5ZRhDDpirRoiSolmHLYuOh5Xsm0TCQIyo7L4he6URg61uUiqbgo&#10;Ei4qCOsOSNhJ2ZHWvO9d/lPG6eaQuh1rVlq4V2SjvCqNnEgXigtmpWubrFt4uGvYFwkwQkUyFQnT&#10;0cOkE4HJRUDfF6KPcDz72c9+2MMexj0Bojp3D7bZZhueGkLgoosu0sNCjA7cXmYBwIigWwQsJ2g7&#10;YwqPDPGyGf2Op1J5ABVrrMPpfSuFTC1QjJs/8jN65dgVmaZr8k2tpqSNdBDjhluHq1k0lQhM1Wxy&#10;nM8Qm0Bs8DDXx0mWAbxXwE1h9oG47QvN+wPEemSuvvpqggsyD3/4wwnrECwYSCl93vOex20EhL/8&#10;5S8TOGBKEkJZiIk+YgwtaLVriZpZ1BVrMW1ipRBuOuCzv1IutdaLnzooFTF3O2PUqQkWVIuJ1kqT&#10;mQhMLgJ0ZCI//vPyGM+I8kSQ2sKNAnaF9K4wN4rZDGIvQC+S/e53v2NHiSeOkITJUALB86gsFegp&#10;P/7xj9Vf/J6xDGaaCCQCiUA3Arkk6Manz1L+sIwFAOFbT1NwT4AFwKMe9ShuBfCvBQwMEOz3sKXK&#10;FhEPhrIMoHqYpAR33ifjlWLEfvrTn/rmAMsG5lvjOTscCrvWOZ+ZEKJN1IwDRYHGgioyVYipOooi&#10;IZnWtOZPjW8nZU1i8763+4/Y/NR6LoFGHjlmAzX7rU6aGbVUaeRE2iojENiR8Q4/Y12RVnXiQBdE&#10;lEw6EZhcBJjr4zzdhAjPlyR4ZIhxQc2Bw1OmLAzIUnS7290OgncGGBHYGGI04bUBdQ2tEzbbbDMG&#10;DmQYQRDo+FCB7C9pWgsXS1pph/GaP+JHxUHiYVO+qdW0HLVqdM3PmnzyE4F+EahOKfqtJq2BADGa&#10;+RzhWwQbQqwQ2BliVGD2r7sBMMlyENy5mcCMn+mUwgQyD3rQgwj3LBuMJ5GIUmcnmlBD1Fga4myz&#10;UQs2GViktaBkUUvMWtdE05PFcOK5owr7jE3TrhqCi4fFJIdWBciMMNUuYHFFi2lI1MVPH2oIVztH&#10;lBmKxprkTQylnsKJwDgjQJwn8hPqCez3uMc9tADgBQPuCbDvQ8dZb731uDlMl6ezU4oMtxQYC/QA&#10;qmKCugYPEUEghhaSHIwm49z28fHNsWXAeFiTt7oFxqeN6UkiMAgCuSQYBKUeZAjThG8ObBH9mdix&#10;IQSTR4nY0eFfCIj7FCGwwQYbSAaah0dZFRBfiDVsGqFIEa8g6+YAKRY4YOaxFAgsXWSPg4drMbPZ&#10;FmR0zF1D81cRwiMvCZr2++KscnPuF5tycvGXqKz15WTaSQTGBAFCOusB1gD4w9qAZQC3gnl/gBk/&#10;1zwdnDcH4PBqGb2ekYKYj6TuEjM60LPoYhwsAMhSRMrbCIwvyDDEjEkz041EIBGYCATyi0P9nybt&#10;4xK+iemK13CoRlH7sssu484AWXZ6kOFfZiD4WAQyRHMOniVlJEBREz74HKwHGBL42ByKfGMOMXaA&#10;iPgUwfGUS1oocojW9BGZOKmiCE4vR81UrC5WVONjJ5qSGCkNKVQkGYU77FsMwjaRF9+lcGIt8GNR&#10;tG++CGetHmtBEfyR0WE7yEgMfsGkveZAWEDypHDmlFfdVXAWDvI67zA5yM4LziWiWw3CjHxlF0xd&#10;hStChYp8KdoCTK5S+EAhNFQEDV8OR+E5d1e1znzVQtaEi0Sg4tLoUk2+UM9sIrAiCBDYqZeBgFGA&#10;qTw0e0PM+4nwXLo8I0ofgc+nKbhvwP+RsYWEiu4ASFcRgwUAz5pyexlTfJtIKwes+foXQeqjl/Zi&#10;TV2v6IDwW+1LzEUWK/gWMBFrgWlFEc5afkDC9dbsD2tH8jV/YnVNGU6lBYp6a3yLFThYXoSzzUpl&#10;wQJkkXFY1gTDtSxIRDutwoWfrTIwa3YK/y1momlfRUpdavmaAzPLv9H8Y2ZR6Lfhmr5jU/dtuQrV&#10;wdgNgqn1AC8PELt/+MMfnnPOOXyIetNNN2UMoPsxMCAGjYB6I7GeAyP8Tw2WuZ/Af5xhRxc3RHMS&#10;BjOP5UGgr8jiUAXRetAc8ZtElMcfHUy4ISTM5cdFwkXFsTywqBYc665uQYFu9QVLl9r+gg6kQCLQ&#10;jQCdlAeBuFDpm7w0zJyeewXQ8BkL2DBiFNh4443vec97sh5gos82EF0bm/yPDSlijDKsE7iTwPsG&#10;FG200UaMJnqpAGZ37Vm6Ugi0hiZF7F5cwn7rUTMuYZXiho+afPKnFYFlnSJMK4ixXdrgYRIPk0k/&#10;KRGfORl8upmyRPk73elOvGfM16b5CvXLXvYyfUsOMa0KuJvM8MAtY/aHNI3j3sI73vEO+Pvss4++&#10;RqqVgGxGB5JeHgRAnjBKXSZa65VMURSZpk0UwspSaoEmIRldDE7nNeYSrUiV1bNnrVX0xaQimzIt&#10;r8QXk7QGnbVsZxAiakV6EN2USQRWBAEuVKb+TPTZ+OdfBTSVZ4rPO8QU8ZVqOix/cs97xpSyKmA0&#10;YShhZDnvvPNYAFDqp4P4kjUPIPGnZjxZqh0BbjjEfrciDeyrUtBohgt382ZRX/UukR1isk5NkcJf&#10;ohq7zUYkkZRX3SpZOpUI5JKg59OqLRwZ1Wyep0L5WBD/SfyKV7yCz8bxqWniO1v+/LkMG0L8QT13&#10;CYjy9Elm+dwi0L0F/tv4vve9L+8TE9/5qNzXv/51vk6977777rjjjrpfLOMr3nVXyoGVrVcBFB9M&#10;dFxGyEhMqT03ge68yNxMWjI1ay5tElKRTS5CBKJ7lq9Z7ouvimJ1kY61wHeRiMU4LAvNNNaYdCIw&#10;hggw++fvCPi09Fvf+laeDuIPiYn5PDL0+te/nrUBf0z24Ac/mK0iPjDKeMEVzpsGTP2POOIIOLvs&#10;sgvrBP7q+DOf+QwPDr3hDW/YY4896Ed8y47SMWzsYlxS78aCA0W0BpOsZWLRGNLyUw3RnAGao+Zq&#10;rV01lcXIy2bNcs3D5E8HAjc8CDgdjRmfVhDBWe6zhaPbBRdccAG7/vxL8be+9S12d7hFwN8ObDd/&#10;cEcYt7lfzI4O3Zg1A0+CshXEn1PyiNHJJ59M9OcjRbxzzPKAcK+nj+iu6vPsMOlehIysv/76rCtU&#10;L0XQcYmyFPjUQk+trlqg8e5IEY/MrxkckI+f0bLcNrNpZMF2WcCEjMRa4JBFQIdrEVOSMFeVdy0J&#10;JIykjJhQFUqR8SHcJGZhiNr1EGXkkirCoIgiRV4qSiVm4fnCGwmgTqnWKlaRM8q6OsQ4IrOoujWL&#10;Cotk+h2ltP2zn/3s5ptv3iqZzERgfBDg5gBjBHeMGRf4PzJm9jztw70CAv7OO+/81Kc+FZqxg20g&#10;VgK4fdZZZ/GPBCwD3vjGN/76179mgGAVcfe7351tJnaL/v7v/56Oo0GBbSY6AlkOFNWnuNWw4YYb&#10;IiDm4Dh0yGNZ9kkl1iFcq1FGmqWtpmAOJW/3mvZHtjNyS+UDQzNVq3aFQWXhN52E04oDfFmwgMVM&#10;FNYsX/A1XsiHmkyhMlq2wK1WV42/YLsK+zgpU0pdSpZtVv46Vg3nFIgYrVHTpJV3Cfo/m573cP0R&#10;l5mpMO8nZB922GFMWdTnift6OZhLE6bvFzNCwEGLjSL+p+a1r30t1mBy6LvUuEupjCBpotZV+m/e&#10;jS3iw40ZN+SW2p8VrFdNwwETtLnW3si3fGQaPZeaEwlVp1YjaUIXW9OBWIWErRLN9k7Heu2VHXZ1&#10;ErOwCHkoLRdZRYRlCr60xES3pt7USk4isIIIsB5gB4fYvsUWW/AfNS996Uv1sCj9Gj7bPdwZ0H4/&#10;BPtB+jAdw8dWW23FB0nf9KY3Fc4zmmiTiJ7CLKejvxSK45+NnVp0bJ3oKDPOLcJbOUyKz0o7HK61&#10;S0aaijV+U1IcyZOKgNlEuKab/GlCYGUeXJsmBIu2EJHpVFpx6gkftvlh6jkfbgQT2ZnT6+9mWBXw&#10;mFBcnlJKVts8iuz0TIS1HmBDSNU5QEjX3bhwJrNLgYDRNtFdCyfL58uS1lWpBJpiUR6V2iExm2ol&#10;uFR0tdjm0hGxIaZx3n4WhD2R584OTqiWkdUHryglE4EeEWDeT69kZ0f3k7khzEjBBhBMRgf4LANY&#10;HnDoCoegdgQQYyOJPsXgAoeBQ/0LFT16yvDBQNOjqytrKnZw0fhjwrFlZZ0cvHbOIz7bbRrCsWzx&#10;uemnnCn8waWmZHKmG4FcEvR8ftWx6fBEbUwTuDWzp7ezNmAHiBDPjB8+gwEyTPdVRPjmn8ugSVGB&#10;QAALRHwRpPqTMt0ZQN4dWONEzy1Jc3UEjHxdpCxxeDVRSsznHZoLgkJxmoT4mI2HjYvJ5aTD/KUm&#10;qLejCnklAUua6FDMokRgmhBg20hzehrFAEHKU6MsDzStJ8tgoZ7LSMF4wZfo9IgpzxqpEzEcEP8Z&#10;UMiiq/vPsgMTIo8xRICg3fSqxwBYDB/ONisVRwKidV0prcknf1oRyJDR85klfGOR7qRdH2jdK4DQ&#10;w6AQBHfzmejrOVFN6xkV6JwMA9xPQF6xnuEBgjWATClwxHAf6di3qUXCEMWBWMFRdlj5ViMjMAt/&#10;am7ULCMv5AVjU8x8WbZ9E02VVo5qaRYV9i2mdrl1Re2yQ6kFmpYt01pERVLXjmBhX0UowvdB1tWJ&#10;GTkqsoB0qQVJidHSwqxkov1CHgHJCBbUoxFNiZjZiI8MS2LPk6S7YBodXlA4BRKB8UHAI4UGCI0O&#10;eqyUXqDYrssbSW4jMOnHeXaOYLJIoLPQdzQ0SFdNizQchGMXVk9sgiCZJr+DI5VCsaM/RnmJ2beO&#10;WiwpGYUL12Kb5hSmCDiWocjWajgU6s4iX1SBWVmWjC3HLLRkoqRtmkC3JlBUapVCviZm+aIKsjoi&#10;DuJYZTSi2V7MYkqpbBbOx4o6iqKY6ULetcBXkVLLJ1FDIO8S1JBZJj6hnLjP68W6ZFkhEMo5+HwE&#10;qwL3Inqsbi8sk1tjX02zhzsKjL3vozjIBdB61GyBhgEBKx0IryL/uoVvsVZTyIs/b6988qepImsS&#10;tkokpCI3aBFZaDcNSdY2LImblpOTCMwOAgwKmuirj9AvmNRy+NlRXkem4+jhIt1Gnh1wsqWJQCKw&#10;RAjkkmCJgB3ULLMfIjtPhZLy58R8dIJ/nOH+7xlnnMHnibQhpGeQsMjAMKjdGZADsUlppV0d+Qx6&#10;0owp05ouyDipCV0q1FVUhwAq84I3CEumEEM9ykBbAIJsB+w2WBDSKnRtDb4bhXGmPh1VZFEiMPUI&#10;sB6gjUR+TffpHdxA5suk/DsN9wco+pd/+ZeTTjpJ20b0o6kHZJENLOJPkV2k8QlSLyKwPG9lTlCj&#10;0tUeEcgHh3oEcxRTetOANQCfxPrmN79J3H/e857H54l4VPS4444788wz+QYF7xazdcrw4EePRqlp&#10;MJ1JGV2IYk1Xm5zBGr2EUs1o2+1kU75wrhBoxaGQkQWYkR/dgHaRCbQiHeUj3+5JQCkClofggKOj&#10;kCfLtS0ZaK9YLFYQGCk4ymKhlZ/MRGASEeBhUW4g+5kibiOfPn/w+VG+T7322mvzOdFTTz2VQYH/&#10;MYgPjk5iY5fTZwWQGQ8XBqEgmidixoFqAjL1nFwSrPApZj5EQOdJoa233pqP0LFCoJfSD1kkaDcI&#10;//gbY1YFiDEAeJBYYb/HoHqHM3xR5BJnDFzr3wU2zt3egnCWWqGVbXogiJhzUwQtMTGbwiolrQlI&#10;xXXZYNOUOQiz96lD9wQo4gEJZj9sherOgOxQmjcKjFsSM4gATwSp1cR8ugO3kXeYP8Tk7rEXDHQf&#10;C88gUIM3mfjDIXkR3cFtcMuTJRlBmE0EJut8LbO3uSRYZsDL6pjoE99JmesrstNLOVgPEOu5acD7&#10;ZPoCKZrLsB6g6tLF+bzjSGvp8jPxp+lqk7P8jhU1NsceOVnDs8ZnioyirRUElRaKnvpTFGGBjllp&#10;kYrprK25qBAomulakOewP2gpK3W84lJnNqN3IslykbMqYGFMikxcGDSrsNnWomQmAlODAA+U6gYy&#10;MV99B472idgh0qfnLrvsMpYKbCe5l01N83tviKJQYbaVWchMWbYIzmodTPGbjdW11+QnZ1oRyCXB&#10;yp9Z/fsMsyJmSHxemjGAnVTiPuFeiwQ9WYGjTKdqXXflm7HSHozzuMhZU2ztPcLKsu3r8iDliDWa&#10;hu8TJVpp0zHzIbxnj5gWGzZSEAj7iEVowYeDBazpkoYDwaH1gBSjVtKJwGwiwHqAbsKCmU7BpB8Q&#10;4HDQfVgPsDxgI4nHh9SnlM4mUIO3OmIFjGRJB1efSklhkjhM5ckdrVG5JBgNt960fNuXEM+/VBL9&#10;6aUMBrozwGyJZyr41hD1KYr1VvHkG2rG9CmGSLGbk9YkWs+kxShVxG+mshYlC46KoqI4pGI2q7aA&#10;CNUOrSUBWloAuFQPDjHF8QNFsbqm/eQkArOAAN2ELqPIT3sZBciyJaS2szagiE7EfQPSfHBoFi6J&#10;vtro2AtRC+N91ZV2Jg6BXBKs8ClzNNe/1qu7Ev3lFmOAhwH35JrHCHCgyyGadNg+j0rNfi/8mv0a&#10;v1ap960HVCzEDEvBr1XX5EvR6vgTOaYZ2pu6HZzCMdtvqkiyFYemkciBxmxUh9Y1Qy2qEY4OZuow&#10;KSULQUqNpHZMhLMqkrB8ti6zf6b+ZDkoIsuBIgePEsm4VEhhmo5EtBz582baVaJY0onARCDgsC9v&#10;1UGg3S80cOgGwkS0SE7a/9iRzWw2pFbUGvea6ubYjhRdu/mWXJAoVDBlax26lpE66bzeXFBVPCSL&#10;b6KbdopKLYCWDcJULaQ1OxRxWF2EnGm101FvYWTBbDQlH0gjc0ELCNj56G0H30VStJbtDFLpTMnk&#10;R0hn6nRnY5cKAccaVaCIM4Zxp3CscJusj9aGUApfaTeUbrsJWbZWkTU/iUQgEUgEpgOBGOUcNiHY&#10;amHWLk6MkNPR6mzF5CKQdwkm99yl52OEgHd67JP3scwZB0JeeXDCpeg5fGUR00BVk+9onRRjFW64&#10;jDuLjIdDMa1V8K2SRCKQCCQCk4UAYc0HMRCalBvIRDkdag78YdslFStCYNDZYa1NurwbPssgLPIk&#10;5pJgkQCmeiIwh4BjMcGIrFMHqQKmGr8Q6z2rWOmIKTfsPAQHlYpATJJKxXfa6pslKYWWjAhZjlpw&#10;LBNLIz/KQ0exWGQ7kZl0IpAIJAIriABx6f+zd5dBljVZ9fAj/m/g7g7P4O7uDO4MLgEBA4E7gWvg&#10;GrgEGsgwuAWDDO7u7m6Du354f3VX9+p88txzu6q6qrrk5IfslTvXXrkzT5595N66LWUpngGU/MWU&#10;plcqmr452dgY4VPnsXt0bxhXFGT6Y/BZyaV95Gx4uQLbF4eWa7JZthW4cSvQ1CmTJplaghpPsRwV&#10;CWiTFLz2IYMRU04x4uayrcC2AtsKXKoVkOsUIXkA8Pch/i68/6HEWcU5JswRn5X+pnOjVmD7lOBG&#10;He5tsue1Asn7qY0hNcMHErSuvaFUYW/vvRszbkdPkKmJA0pHafxLfjlLEAUuo1TeikWHPY8ElQ1Q&#10;Byw1a7krocwNbCuwrcC2Avd9BXZZbc72EmByYMMbs2WNdwV78+Fe412lrjQhUx7XMPgGLsU9Hsft&#10;keAeF3Bz31bgaAWS38cE5LUQ+5ikLsNKLaNK5N5gCRVuJjUXZY2/NhfuvKZexth1AUZRjtQXTI57&#10;jZPg1txWYFuBbQUu/wrIn0lo8l6+JgQw+kMCORA2haM8uEuMmsBJJxWX1FGI7El1rgE/y2giN3YF&#10;7v0gbo8E976Gm8K2Akc5KPloTNDNUJdngRpkkuZYC1LThQrolWyNn2kef16Up5LhqkCwmgXt3cC2&#10;AtsKbCtw5VYgr1SEnbwqB+ZtiMeD5ENdTXcsxVduplvA12MFtkeC63Ecb82id13yjsIqxSTLpEZg&#10;PEXqieNysSK7tJ/UUv0x2oQaqTX7SQea+GvxN56Jv9Zs6g8h7mr6xbo6izX9KZ41WsOY3u6z524+&#10;P/nfEcOnNv5BW0UM2t2S/4hAF3JKYy4fmObbrpA5xlLf8I2iizHN0gLSFYwApEzibU6gsnwz7kTY&#10;mtsK3MAVcBL11HD6Owdz9p3rUpz0BFzjJy8tQ12bwgGddI0EK7NUPmzJYuJEJwo1Ln2bV/HRUoIn&#10;Ec21SS1layFYDKSZOhFOcY7kEYc2Wg7jY/IbXo/jGNWBIeo48dfGLT+apdVeC0KNBwK4sV3bI8GN&#10;PfTbxK/DCjS7XdeUZ16Z4zjB63DktjlsK7CtwHVfAbfCyWDqFDNu0r7us5/nZwVm09a+ZCuwPRJc&#10;sgOyhbOtwAlXwAVGqu19c5on1FilJ4k3lWegNlfdTthRwTH4GDOvE+pt9G0FthXYVuBSrMCYwcb8&#10;dimCu8AgmuQLLnDwbajjrsD2SHDcldp4N2oFLlvaWoun15uRUOPykI20Ze8BSxyrvKZTwgGpsWup&#10;EwWfoVeqnIJRYcPbCmwrcF1X4Hqc8pdnFvcrko47gSb567qBr9y8tkeCK3fItoC3FbjQFZDE72Me&#10;N3QuG43hQie/DbatwLYC2wqcdgXGPw/YMlhXoOC067r5ndcKbI8E57Wym+6VXoG1nHW/3mqsxZPv&#10;qlrqEBLegSDXdNYO1l4+4147kQND7x0iOqNXcbvWxtoruBm3FdhW4NqswPU49y/PLNYiadY9p50z&#10;jlsMnPe45zSdayy7PRJc44O7Te1GrICs2ndRkmx/2+GsJp8MntpY55HHq9krRC3jLPYaR8KGtxXY&#10;VmBbgUu1AnJa01oDk8qKbxToxAtu1PQv/2S3R4LLf4y2CLcVWF0BF5vk1tS59tS46rZ1bCuwrcC2&#10;AtsKnPMKrL2gueE3xDd8+ue86e5JfnskuKflu/zO7g4VcY43jnCMy/jXvohy4BwepdBS1lLhcsRY&#10;eI1d1WQPHi01ji6H8aR/mKy3w03Mvo+f7G1moA7Xdagl4tWf+Gv6a3z/L0GGDkFNMJqjPZh9iqfM&#10;tXFLqAKw1IlR3f/WIPxlHcHKdl5h1r73/0/I7JaaLBzri6bspW3GbQW2FbACPVmm1eiJE8IabfJa&#10;NuWTSE31Wn7ouJPUWgD4Y4QdZY2fPIkWplEKphHTXNMpeXQ/QF7Lq3UfZ3EgqvIbQMByPZPhycZl&#10;cpyaVesURkKNpRWMtBqPA+JY97Uhum7H5FdwimFNf6Jtza7A9kjQpdjAtgIXvQL3K2Hd+7ijQvBo&#10;ueh13MbbVmBbgbNbgXs/l5d3ciz3Lnt2U7wmSstVtchr98fXZM7bNM5zBbZHgvNc3U17W4H1FegF&#10;smCde5Y9Ha7gFOr1ncB2NTrFYm4u2wpcnhWYzujTBdZ31XXve99aNtClXt7ZH39x7sX3+KPcF2av&#10;Jhaq+L5EcnMG3R4Jbs6x3ma6ZwWalPf0nYXprvolFJzFsKsaHWUCba56Prij/IA2T5q46/hg+bt8&#10;rD+Rt+a2AtsKnMkK9HycwEnPa3wKqQUWtVjOJM6Tiizj7wRPKnUm/OXoywiPM1BXeCQTX+qPhMuP&#10;l6tx1Wd0+dc8Ef6/qxLoFue2AtdvBZrmCi5mjh2u4HTjxv0eRU439Oa1rcC2Aue0Aj2jC85poAuW&#10;7Y3mdZqXSY3zuk5Tu+DtsQ1nBbZPCbZtcKNX4LwT6HH0yyk4v0MyDlEMFE9D92Iz2dPUyzH1XsJd&#10;jacb966yG2FbgW0FTrEC4/lYnHP8RGrxrUITxYlEzpC8zGOJbWk/w0EPSC1HTyRdsQO+Y1cWdrTA&#10;RNZ07td8pwjv2lyuRmZ0VeK/6wQvLWH7lODSHpotsBuxAs3dBRcz7Q5XcKJxm5oD1CknEtnI2wps&#10;K3A5V6BpoeBEcfrLgemPB/x1Qf7A4EQ615vctZU8z2qm1Twrwfuo02W5TpO6j+t5nKG3R4LjrNLG&#10;2VbgfFfgfqW8exm3zwAF57tGm/q2AtsKXOwKnDo/xLHuubfrHd7FTuKaj7Zc1S77NZ/5Nr1zWIHt&#10;i0PnsKj3SXJMDZKC4j2NFzOAiFIvU/PYWxowqfWVz5pCJ42gRLbGAl3FI9g53eninuL36QGjpxma&#10;Sfmd6eBREGfUHPFaV91DKG3thVYJE39Np/YxGLjrOdnXmn5/mlQKjtGzJrdtR0vXXqD6a3FOA2Wd&#10;kcOPmro6E39an3qVL4aKjCDM8tf2Z3WmcSM7GTXxaaoRAGXJ2SzbCtzAFci5kPNCGlGcdGvn0XT6&#10;aCoWredjmqnZD5xo6ZoIdZwOxESbepfNxpOujlX9WkKY8lUFTzpuHe8RNM7oLMOY4keLS+q13kZV&#10;/SWznL1g4q+t215fxo47EabjNfUumwmj9jXZEiZ+7Rs46QpsjwQnXbGNf14r4Kwe812GkUrYWxjh&#10;uyaI8wrxbrpiuxvllP2dcpaCSiy1sxx/9CWzslN8h/WXOpM7wmGFib81txXYVuBSrcB0Cie2vcbL&#10;E/Zd89LlCXWLZFuBS7UC2yPBpTocZx9MkmNTZFJ5mxlvap59ECdXFFKiCkhNJsaT612ER2MrOMNR&#10;c2PddYgyY+wdKENPAaw1R/vyLU56x7f4xhpdigsaBsCY2EYQwsgPriXkNkfBDW8rsK3Aea+AUy/F&#10;QIB6edZP5/V5h3RS/YTd+ONeY4I/qebG31bghqzA9khwQw70nfzeCTdL1gLsNY6Ee8QH9KdrT4JJ&#10;Br/4PH4gzr0rUP4S7OWvGes+EXJrrjfFgrSEyT666J0sE629Aal5VaSESI2Cuto7gTSjAxcsZUem&#10;3qlZ/gRCm4yaGWhp3yzbCmwrsFyBtfOodqCYe3BP54KRsxxlaTkpf6lw2FL9JWjMFLZ0cXgZT93b&#10;ZT+1wuZ4f1dgeyS4v+t/EaM7S3uiBkiI3gpftrQotjFrd2liHLs6nXIuCWhgBWcYWDRbW5DlKLUA&#10;WbG9AYy0vYR+X6vfJa0LfpVrLIiaZo9XybpKK4ixzYDRJYJbva3AtgIXsAI5AdUBRiwI3nteX0Bg&#10;JxqiMS/BlltOtJIb+aatwPZIcM2PeHPiOM8Y2zVmyRpH/hniNf1eaTIWWpljeHprP8OollJro0zB&#10;1HHkFxeUVnAcnZKBfrGnjnvFx94SaqRT44hjLE1T8WeIan92PIZRrGuJj9wWDwMsZQbUcsRe9OLs&#10;NU6+k+bW3FZgW4Hjr8DhU+zotBxOTJlBM/lhBIYbaePoTSaj8QB/ot21eRz9xpaY2xync9eBNsKJ&#10;VqCLfCKvjXx5VmB7JLg8x+K8IslZmrrZsKduLec1/PF0xbPM8g2SRuJkSTme6n1gCS+jFpxJEP1U&#10;J6t0axV2ixZLVy9gfIRAbm+DaXgBCOFEmXuKBwMu6dpRbv2O0OSOM1oqFdBBJ1rscUyNDyy9RoUN&#10;byuwrcA5rYCzT4l4QE5JFs2cmAXnFMOZyE6z6FzORHwT2Vbguq7A9khwXY/sNZmXG1PXoV6KZHYW&#10;db/Qcjnn2QvSWYXXS5qlCFYHdIiskmZBu9ZAFeJSR/ZbzwT/7+i/LmFPV+qlWnXSpbnGLGEpslm2&#10;FdhW4DKsgPNXSSRAz+URX4Y47xrDchaxdEZ3VdgI2wrcqBXYHgmuz+GW7JZF7lPYzdNNnjoW9Tjz&#10;ENI72otDqFTtJwXTuHVP5JqNpCOGU3viZ8wPbP/v//4vS6b2f//3f/6/gpFfr4L0tj4rewUnIDDh&#10;eYDJxA3Hol57pAmNSAJreOVnpuyYSgjB8WKJMZEE1xKAn97K5v95qAK7xdS0yMihAZkOkehEZG8d&#10;Qml8R0sCUOdTCAqxRApTKYdRs3U4Uy3+cPqxhpizVhNza24rcHNWICdF55tzqidX7QU5a5w4ziM0&#10;TUVvdLhPglOzOnWpI8vSvXyj6FVYMroAACX2XSC3qnDqOwLDRaRGFoVOFSLIiDOR67UG4rXWu7Sf&#10;VD/zpTM6ZtCxXg40WaY4R7WJ2WY4qbmntPcewVoARtmrvGbfS2Z0cNe6NvuJVmB7JDjRcl09ck4t&#10;tVzT02zt/Lzr9KLAHTi1yIFRGmFByBmuRkAxI73JocENSe+BUS6yKyE1noDGuRZJ+RNhzY6maxpr&#10;8h2bIzleDWkEobFk3C5yOaPmmeAGdiZqm8i2AtsKnGIFcr5zBJSe78UFh8XRQrgrH0HpiH0eqCUE&#10;tSx0+P4PJwHXZRRJPFu9rcC2AntXYHsk2Lss18ooh6aYlVypyJUnnWFdjule/jEHKn8JjEiEvUWz&#10;MwIQ1HrZx/BiOWYA5007fjBlFiS2NgtGe1ZpbRZ1CegqjWDydd1FDgGwwiGwMx6+Kk9Smhk3dZod&#10;OuSM1a6C0SXMrd5WYFuBc1oBp1vOuAnE2HO2IPYDwdQRp5pLfmjqJPYw1RkoyQeWdvzggeYpfvZg&#10;0lzGcEksmXWD0SzewLYC570C2yPBea/wfdaXRkWQPJuUqlZOmmjKnxLW2vTKXyNM9pFfnLHGJpyS&#10;z7UzkdSxV1YzOKDNEsbeyai5xl8yj2OhJshR9q76JRRkoDYD1FGexJfGEMKPb9YtsmNdX0Y4m0dd&#10;3zwVjC7FUfERmGoAAEAASURBVG6zoJodOl1jM/rsQHEVYh+bI67+aNzwtgLbCuxdAefXml1XTvZw&#10;1ClOMYBXARzLXqmxt7SCySWaY6oJIXZeujqu/KNMCmmO+nCKLu7qqgHBe0XO0CiAU6g17FP4XozL&#10;Sed1Uv5JZ3FSfUf/pEPcEP72SHDND3QSX1Jt0ujhkyGpc7koOeVG38Mn4eHepX7ijH30nbDwWJQ+&#10;ElRqb2yYJdxf0GvSccJo2AXxarOgaixZgWUXToxjXUegiz+u4WgPucrmsvaWbpSdMPcqBHQ4zQY/&#10;GhOD+sjz0hzKaV5bc1uBa7MCzrLm2JxxRyfe7tRLPc60p+poDF5zWTKPbzmK43ZJOl3zxWoYwU2/&#10;47PEgfjXlC/AfnuKt56+BHk547yApdiGuPgV2B4JLn7NL3pEKSZfzTRw0o0Uk0S5DOU4dpy7Jqk1&#10;neWIo6VeBWNvrlWpH+uxHksM8nuYndHoWAwUj4LwSe2Te5uHF6SjAGHWUoUlKKcgnDYDUncFRp0S&#10;Jhec8gNKWLqHjNbVRt7Lx1yzj7LFO5k7C2KIpcIkODUrFd82N7CtwLYCB1Zg7TzKKanuPXdwzy8g&#10;vgHBy4H29tZ3yWepLJpmAki214wxNWbISx32cNK1Ix5VUUsGmzhLkTO0GOtEaoIXqh9LaMB+5qGJ&#10;90RS50pem9e4+GMAJ+WPvsfBa/prvmtxrvFvjn17JLjmxzr5xQ10UoyXu4dPhrVTa7RTGJt7V/Cu&#10;hL1ejHUMaLRpqlPySKDX087eeNAyRMHaiBdjTxidzl0HbdgF03RiVy8114wU4tUVK4h9jCqW8ns1&#10;XTJHrwN4EtRM5EuQOBNbOTEe0N+6thXYVuAeV8DJ2BIpzWaJJdB7eMQQehav8Uc7sqsVi7ojGqUi&#10;8MifAhi74GWZ+JetKWAXtfx0nueBU3wee9lmtMVzhVZgeyS4QgfrNKHKqko+JXBXlxtoQvAp5GSr&#10;5ugk6FOIHHChn96CNllSYsmPZkqXZlc7MEXFcmC4C+jKcjVCI7LEeJzR1+Jfsy81x6HrBYgBeQTx&#10;rT29cYlRbbVjD/ms6oZxVoKbzrYC2wqcYgVyvscxWK00LUzgwBC8xt6KjMbiJJaIx8gSoya7UkFg&#10;7UY5HGRe5QdrxpI6o1y2OtM0cVdqseVFzDj3yxbwFs81W4Er80jwX//1X7LAEzzBEzgA//qv//pE&#10;T/REQH6Hfnn+x/7f//3fj/M4j4P2D//wD0/yJE/iHKOgZpcUHvuxHzs/aQ/853/+p7fO7jKdgc7G&#10;//iP/3j8x398slFGw+FSwX/7t39DoIZviDzKZyz4KJMNP88icuQL2DcN2FiiTQk2u0zhf/7nfzLH&#10;xoMWHKC3XfGtzmg3Fnvq0V6cXs2sYcRTl7MXlBMgbEtKxJKyBJhOVz4Wx0JBVmfE1IbgpQS0Lmek&#10;tRdYK2t8Q7Qrvrth71wU25u90eY0UEKtsbSoLTVZcEKrr2Zw7NTatQQZy7oFrBHSa9lLiGWqO+Jk&#10;r9dIqBE5eGmZdA7sT77O7ioYSGlz0tma12YF/v3f/z3XhX/+53+W5+3k5IpeJuRtOSQcvbYEgo2U&#10;MxGwT3IHZk2k68d93MfFz14C8r5Wl7T/hE/4hNSSS9Nkj1Qd8ROJLsPRcQWRskJgzPUFqAU+75IT&#10;YXdO3ErdcAfVm5JTRsxmwWJqStYnvlwC9MKpq1Mw2Q+TeRkFpyUBZOUz3C6QO791htmxRoDcZtVC&#10;jk5qnBrLPw4Y9ffyI5sa4a78ScSetOVM1t6IO8xYnUl/Gqi0SbbN8msJmOyaKTlHcKJc/YLDOlPv&#10;smmUpfECLMY1hc4iYWSpL2D0yzzErR8WvMwhJjZpWk53nrip9Twgq7JLHHKuhJumc0kTQSrBdI/u&#10;aqHryZ/8yTEB+1uvWk63G2CAzuM93uMl+8jymu7gbY7sEmQ6f/u3f8sO/Mu//AvgwpAsn8cAvgG5&#10;fvAVBozJ/WKeB4y1t5j4WMRzumI1siCtd4ZDlYF0Z7iAA+wpKjHHkpMW7iysdhbcVTY0spl7yG0W&#10;7F2Z0Xh8Zrz28mssGIe4GDwNPTXvGkP46oDy2yxo1wWDo8huH+7gNi84km24y7ACErLrghNfQvY8&#10;oCknZEskjUvpknyeBwSMJpkAkr+rwz/90z9J1FxYPEJ4NwRI4DIMRyAp5W/+5m/+8R//UdrXK9Xn&#10;di1XAZYUVyiCHBMJX3bKj3nMY2Qq7gh5OMkVgTL7be9L929OLmH1LBuBNSzhTEKveNQsTkoCOP4Q&#10;uWqkpgn0GqFZcaD6xxe/AKaoGlsjjPECRt+G2FbgynxKIF87tyXTZO1kVSc5o+LM7/29puMq/6pz&#10;JXBD76Y/CT3PALkw6KXmfKPmAqD5xE/8xNkT1CLiGsPooUJTloczUJ4BvA3iRcHzhguS6wGaAJJ9&#10;2AMaW8TPqTZWhkudUZIcBeby40EFUJewBpKDqgbkCgd0UgFVmCYVO46iSzOWidbm2BucmjuQzB5L&#10;5uL4Wmd4IlcwQO9ICNYFRDl1yZP73uYospfAiFPaGudE9r1qe41rsiHncIyc2Mdab5XXQO2j1AF8&#10;Uv4BqXZVM6B15tje8jdw/VYgeVj2zufGSe+SlcQuM0vLMr+d4GZd7Vb+yZ7syfSy53LQBbFnosCC&#10;Jr2kmV301E/91ACOSwlMk74a2UPFkz7pk0Yn1wJ5iX7v+/FdvIyLI/eOL49yqYrvpaoza3UuHyYe&#10;yzLInGtL+5plTQdfV3vJOky5YI1DwCmH9aMjeCC1peY46mtm0DWp+2VPYKnFUHC/4tnGvVErcGUe&#10;CSToPAzI13/2Z38msbodT9p9hmd4Btk5b4OcP077dMHuxaV+9/F/+Id/KMU8xVM8hRt3ZF1JxwAR&#10;XWi+X+TW/+/+7u9+7/d+73me53nkIxcYvrlC2BauK8Jg90SRFzzIf/3Xf+1KkESvy+jU3KriAwIw&#10;3H15G9T0l7QupBTBi42xGz3M1BaEPXUI7Clt1nFijnYuU3OyjL3wgSEcqUwhLrCJ5No/ilRB8NNY&#10;YzO4E2zXEoziS7zk7x23A00KdT+mHY1LvFJHeWc7qjp6cQnxTT3Gg9nRg8c6XUtOdEZ7RQ6Ak/LX&#10;pOhkpuN8E1JdcJTJ2N4NXKcVkHi9es/texK45C/ryszJ1RK+W3ZJ3pbobXqeB/KaSTL5+7//+z/5&#10;kz95tmd7tj/90z+V+dGa4W0zWLbJa52neqqn+qu/+ivviWQh+k/7tE9LPFsxDwmwLgouFoBgaD7L&#10;szyLzwqe/umfPgHkw+RLfhR259BRZRY918QM30vkBPe6dzj6Ka6emBmdRbNlr0KM1Y8gd0CdEmP0&#10;D4joqs5hWntpFt87OFu1e4/n6iqsHcdthdeO6ZV5JJD33Vv/+Z//+dd//dd/9Vd/9R/8wR94BvAw&#10;8CIv8iJv9EZv9GZv9mbu3U3S7buLhMuAQ243+Lj2y77syx71qEd56yMv/+Zv/uarvMqrvMEbvMEL&#10;vuALIkviydHSfd46f/iHf/gv//Ive3Iw1m/91m8hf8iHfAgsvyO49eflEuIW32PJ533e54lHfnfB&#10;kK0E80mf9ElJPfgh5+tDa/ty7aic2m6gjNVaYJZCVG6sha1WWDy9GKW0jhhLmlnDYArljID+2Cyu&#10;zhKUM4JRf+mSVRUPF/E7BJmFZgLgkpKYw2QZhwghlnSFxlJmwei4xKUVRGTvuEv3e7F0RKDxZ/TG&#10;EM7InEZcEvZK8WLfqzMer0l8b7Mie3tPZBTSWlTjKCM+kf5Gvlor0BQk5f7RH/3RZ3zGZ3zv936v&#10;u3Z34XL+sz7rs7o6vNu7vZucbEtI5vju8uUQ9/Te+n/qp37q7//+78v5UorrxXM+53O+7/u+71M+&#10;5VNaBL0uJdnqkvxf/uVffsInfIJLD1nXDs8Gr/zKr/ze7/3edOR5ynkt5RrE18PAF3/xF//gD/6g&#10;ACReO9al6p3e6Z1cceReoyMQv5xLbaFSzF3kguwis2uOJ+BZTSEjVs0QirUKUItBAXASRskFeqeu&#10;NE0k+nEvfwPbCmwrMK7AlXkkcKP/F3/xF6/1Wq/1G7/xG05vqcE0WJRf//Vf/7Vf+zXJ2iVBXvZ+&#10;SEJHkOI/8AM/0PPAZ33WZ73t274ti9v9d3iHd/ipn/qpRzziEd7uuEjg55Nf1493fMd3/Nmf/dmv&#10;+7qve/EXf3Ep+xd/8RcNx/6FX/iFlD2TiMGLJRcAL37oeGag47FB2gLe8z3fU9IRBl/XD0YBcBFn&#10;3zmNS3/muKkwIHUWyoqJCnZxEgzQzDh5JSq9yt6uydjmNB12CoypQ1sj13dJE7le9hx0tbV11NR5&#10;3BqHqP4IlprTcMtm3du1F5QGjNNEZlH2esW41nscezg5QHCaB8YaRwy5dUH2CWbVCtaMdx1xJIxq&#10;o/0UmJS5K/WNeOuxq5wNXMsVsG/l2HxRxw39e7zHe/zwD/9wPk+WIrz7V1wyXBS87pE98pGvZCh7&#10;/M7v/M77vd/7uXZ8/ud/vvdELiU/+ZM/6XnATf8XfMEX+KqPzwSyaEbx9udd3uVdfvRHf9Q7qdd7&#10;vddz1XBlea/3ei+fP7u+eGGEmQ8fjAu//Mu/vDdQHlGe6ZmeyZ8ifOmXfunHfdzH8fqoj/qoEPre&#10;6rIdl55Hlmt3nt060eDDWeJMJpKzm1SGdhkNjnhigwtin2q9KaagwEuXENZyRVwm2QPNNZ0DLnu7&#10;Mu6otrTsddyMe1fgpMdxr8iNMu5/9XsJl0Aq/8qv/Eq1zO423Tkj0X/wB3/wMz/zM//xH//xF33R&#10;F33zN39z7hGTnd2Of9AHfdC3fMu3uNF/kzd5EzOSGnw0/NCHPtSbGxnfLX5eBWHqla9/4Ad+wAcO&#10;bvHd9NtJL/dyL+cCQ/nLv/zLc+FBcy3xKsglhMjbv/3bIxtU78Me9jCjfMVXfMXXfM3XoLnzzl6M&#10;uLtwxvtVRCKMPKgILGWXKm/96RWMUAucEktqIgqcuoDs3kKBPXVBm0uXjggQTzO442oK3vOAS6+j&#10;7MpK5yisXbG8dgW4XOcYWxeMzDoWjL1LXNpetfDLWbqfwkJtTTD2ZW2UyaiZksPa+rb51rWzzYDo&#10;wAUT4cKa2XjTcJ0mEJxQ09zqa7wCcq8t4dW7c9+HtG7QP/RDP9TtuyuF2/G3fuu39vrf9eJrv/Zr&#10;f/7nf947IDlENg74ju/4jkc/+tGv/uqv7nnAraePeX2e8Nqv/drf933f98hHPpIgcc8SVk+S95nw&#10;93zP97ih9zzg2cMbJTn/eZ/3eb/xG7/RiyR5yecSLg3e/Rv6Td/0TT0P+DTb84CvMz3N0zzN+7//&#10;+4vksz/7s7/ru76LIGX1pd2l4/mVFJGEPGbyWJpAjglG5RFbbSUbtXbNyW6U44+L2aiWUhklI16e&#10;WsBjYMGMlyfCLZLrvQJXZqu5g/fxrrvzj//4j89bFunYI4FPhL1u0fvt3/7tkq+vAOVVjY8Cvumb&#10;vkn2d9fugiFfO5C63uZt3sZbJR8u/8zP/IxEL+N4APihH/ohmd27JXf5EjomO6lXe7VXc534gA/4&#10;gF/6pV/KPnA/+nM/93OeKMTgYYPRtcT1gAhlHzR/zMd8jM8iYieS1M8r7hdQSyJGmWrNMaePubJJ&#10;8zBIbhqVY1nzynDLeo0f+zKwjGgsBL2W2sNAPiWAw9eLNl48NE9XInV835Pyj6+8xuyIBWGOzWB1&#10;QdViXNYVWbroinEEFbx40OA79KUKr1Ft4AJWwE2q3O7cl/xdAj73cz/3Iz/yI31rX3JQe0fz8Ic/&#10;XOr47d/+7Y/+6I/2YS+7IoF4ePjET/xE2dvLIHH2rY0vArkQfMRHfIRPDzjmtZFPHj7t0z7tgQce&#10;eJ/3eR83/T5AcHVwWfnkT/5knxu/3du9nS8R+eaq64uL0bd927d5P/WyL/uyb/iGbyiwfDvIoD5A&#10;FqThDEqZzgWszz0O0XNNwClJueqUEo4J1uJZy96V7eh3Hfd2pHfeXnFZjhvlpf3+WhrVEtzfwLbR&#10;b8gKXJlHAgnUTze85Eu+pAMjvbrVllilZjfiMbowSNMKgnt9Xyf11U9/Lvxcz/VcLPkrYanBpwo+&#10;DvYB7vd///e7nITvdZHPdv2t2Mu8zMsw4stQRvGnZhSQv/u7v5smuyKnu2a8xmu8hjdAjPlqkGBc&#10;MIzl2kANzVjOanY49ZHzeRbBiNm1TUiwiZiFmsU0xeOKpbgupnZJw/Rsw0tvigCFLatyZFcrmnCK&#10;JrAzH30IMJWm4wnEy1js9I0itoxFQW/CiGxrA3kAEKTiKi5gdR4JYM+Bnt+SOtV0IjjqjxZ4WUJm&#10;zzWpUdVipynpZey8Mm4F2cel6DTX+Mi6OkqUM4VoRn90n8bKktaxI2YKJUdHHUJAQ9XENEFqCan8&#10;MBsAEK8cHV5hhlDBNTDqjLjHOo7pohx71eqScdkTcGJgrGMtjFu5CSsgFdjAXgD5fMCHwFJf9gCj&#10;rOJPBbyvsQ5eEsmEScV2ixc9ErsXRi4remUVjoA3+i/1Ui/lm0if8imfktXj5aNpUq4OMpJbfCKa&#10;HgZ8O8jVxIXGpxDImByNCL/QC71Q8kZEjOg65bMFr6I8MzDSQU7vBdTNbBYHzhIta5GMuc5ZZqbS&#10;r/jHMzQ0E8xFYVn3/OVolMrGvqyNQgRZqa8ROXIf80DUwkzd3jjGCBNU44tTcdQUgKYSi969JZxl&#10;vZfM2HhCqKNmcFdVs8bSCsYIY0yca/p1vEfQ7dGBgMzlTOp7DG/pnqjGaPdiqzeufHD3wFJ2s1yZ&#10;RwI3f2/5lm8pcbsdVzv8AKP7ci/yHUhYTnez605RIvBeB9Dl41q9zrRsem99JHF7wiWEXbLjGPwc&#10;z/EcLElDSSWuJcZi9KEzGhFfM/VhBfDcz/3csph92U3mqcNYbr79YJGrRS4wVSNyX0rCy9wtWhKl&#10;qMYkHuNoCY5drTTtAuO5l94SxiZavNqrmQvM0T3+g4uu0gIiVQUhxVety4wcxLFkjocX2fEKoUCz&#10;uGDJGWnpPV3dIRKtZgvBToFxTf9AV92XvvEaxyonRs2R02bB6As7LtkGMJAaqOwxwV4R4gQz9F4w&#10;GY851ka7liuQdPESu5I0kp1ja8kPsO8CyR5eKqkR3Lj7rmk+y33GZ3xGxuTq7F5NFxFp3LePfEGI&#10;gnzuZ+WcXE/3dE8XDpFca4g/67M+q9r3SKPv+0L5rpELDR387FXAWEIFXG64u4h4mOF7CYvJtiQ8&#10;YaeYO6BOMbu9BYf9ls/wz15yjAZagrjGPmpWp9riKQ6zHKCLbF7FG9hWYFuBaQWuzJ8XP+QhD5Gs&#10;x+id9u7X5XdZG/aJgRc88qxbRl8V9fUe5AceeEBeBiQF6RjA9P7Gqxp/HOwvz/x2BCD7Syj+qjjM&#10;0NReqHuoIOWRwAMGqV/5lV/5sz/7M12+tqRWKMvvam+A8viB41ftfGwt+xg04YV88XUzO2Du7sNF&#10;q4gkXcILaGxNoKMvXEJ806y9Xuzwsml0RgdodN8RjyrrX6kqsGcUvQ6rIn7XUbUHQpG3jL5xqe/U&#10;jD38idNxA5acJT/ix6n5VnCMdqlZS0H0NfdaRrVEru5YtcR9rNs1gjpmrI5Yx5AdTSB4Amkes45O&#10;p1AQ5bEZS2UTGHeciVbOBm7CCkgCtsELvMALZLJppvYeR66QmaUd3+QpwY275G8L5YYeWVe2omuK&#10;64gd5bEBx2/T/eqv/qq/PNYbckSk0FxQ/EKRvyX48R//cZ8VePHvSUPy15UPHyqbeLzA0uszZx9Q&#10;+MDT9SVql6fenUx3qgRmoWRgOB056dJcixwzXdVaY072nNeMI4Db1EUzhyz21HHpuIIUs66QxzDK&#10;mYY+p2ZiUEe/4JyG22THFchqd80BRz/1SNtwV+DKPBJ4HnD3L7PLpEmvecXC6Bv8LK/6qq+K4+0O&#10;grzsYmCS7sszVQlC4S5NPN/zPR++dOyninyPyK9MuGy443/+53/+JPqkD47IXu2opXtvjNzxu91n&#10;d9nwxsjQ4bgAcFELSQz+rM0nwu5fEycanDAuvs5cTFxxJogEEFJOEhGGoBYbY+zqWELQxavBpytN&#10;hNqBuE/gSHSXENWjThzTZZE1q1x+pPSK3LLni0OadJSGN/ErFXtEWo8gzNI0FU2RLI3p2lHmaiJP&#10;3ZlXZEeRvZb4VrBg1KwxoOs2ilcHp8VZUA5jOQHtGkFwFGqvL8tY1uwjZ4nrVTCuWIyjJQrsjNMO&#10;XIpvlmu8AjaAIqHlhRFgh7Nkn5u4XOGHKCTnD/uwD3NRAGT7vNbBySfMfLnYTvaSXo8ELO7d3bhT&#10;8GCQXjkfCJaLdMnzLgouJT4WRuZOOc8h+ROCMTDKnlv8WZrvuPqeqmeJS3hcMsGxFqSVSX6GdaUu&#10;2DuLsTe4vnv5Ocd1LUH4sbc3b7U0FcdRXd8MF3t9c6XQ1d50nVWdAPaqZcSx6wB5pN0LvoAhThTe&#10;WcWzXMxjhpEATu1+zFGuAe3KPBK417fcErFcAOd5wC88yLlStvzrx4L88ZZ3M05+9/oheySwFdw7&#10;JqMF5HMDjj4c0Oun6Njx3f1nx6i7geRxVxEPDHL9sz/7s3u9hGkIlw21Ls0WFxIWUSXaS7L/xGnR&#10;zFc8ItRswCxKmplyU3+MIajrFX69KhX31IyWtBYgmH3SZ6kUkFJNgKOMr4g8jwRWGM10TCpR6Y0L&#10;8qiQQdUpURvFYXy96qmXcWIuLRPhQHMcImOVnOAnY8cqwA9WF4zGUQGhMwr5aAVvf5TfoUed0T2E&#10;sbcYCO5+qFqAUSbL6ZrREVWGK2A3tLIL5NYxyvl7uoE2ryu9AraBlNINYJ80w/is2M26Vzk+B/Zn&#10;AH5ZyEyznXwC4BWDBOLvx+R2ST6LEHfvHTTd7ru5l8kpaNp4LjrZlhyThSQlw9mNUpNHAva8n9Kb&#10;RwIWHO5oBvJtIgqKRwh1Br1stUVQdifZ0ccvWbEpWoSEXTDNovaCEMhOzDRz1DIWS0H5sdTeJlAc&#10;qY4oZjhNNang0OI1WmI/83oc6CjWxZXlzEfcBMcVGNc8i38BB30M4GrhB93RXubQ5dP8lZg0nXt6&#10;2RbwnwZ4he+3I3wFKOnDlUDJ+Z8UjGkTKDJ1biXNVK735RNdtbh+JDFJJckmaM0jeWOUmotnj1xI&#10;KJB1TVLL/uLkhRBfguzwfSwmbrLWTagiVHq/risnidqUBZloY0zMOCPQjCV1LsYVKeACt0RBbRTG&#10;Nndit27HYaudBR/tEbGSFtyFnIJBc7XOkc1YdYl4RhnHik6HBriMZLicOoZT++g+4vJHY3AVCsqp&#10;F3DSXiKJKo6pa+wQtYTcjR1CjBm9CmNX3EeR9Ga3wPUKIBXCiep6FcQ9TcpA9BO/ppIY2O2ZEw23&#10;ka/NCjj0toGclhkFZD/I54x+DcI7mnd/93eXOjprXwSSEm0hvx6hrh22nWTvJHDJXIZxmSArMXbP&#10;d+Oxc/Hw4GnBRQfO7wgBeSTIBSXXCF44kli+9CiAPHt09MsATF9pEk5IpgOkrmVsLiMnUuMaLgHI&#10;QlWzIJGUyZ7SY6GZ3oKjCexGrwWhM0pXBc8KjGONmh1uIkzNupRfy+nAeeufNKq1eE6qc9L12Tvu&#10;XuNJI7mu/Pt8t3r8ZfU8kLM6ST9Z2H8Z5j8nfs3XfE0Z322itOLti5ybT3Wl9SQatZ2kBMjLvl3q&#10;5p4UL3x2AEGiUWfHpJlBWaKZrwZRbkqS2XMbTcF08JEzLoWIqO/XLjSukATs8qZ2ERJ5ShYf4bbh&#10;6GZd5GqFEQEQPKAZoE5hBIiHhjmCUSddyAgjB87y6rKGsGIZFSB8oMou6g4Zi0ts3uHlkSBBhg8r&#10;lDvcNOLYO2K0liOJ2xMHRvsoW/thMEot3aO/ZqccwhhGjLW3i0iNo2ONQLDekGNR11dXSpghsJQZ&#10;PAYcnDrb5pbEsf/pWKPHOEQHpZ8twSVjdYeMvhu+OSsgXcg2toEp2xKa9kY2z0//9E/7LaA3f/M3&#10;93ugEnWfCpLMkRVG5OxATSJ5rRMs4UgyjKFlVXUZLoQkf01AGAoOwYyVZh8JZK2o4eRCFsHLU4s8&#10;xYwCGpsmPJ6qPQfLKQi5zYI1exYTLfoFmnFRwy3hV60AITuhIwJ6W0Y7MvtoOXOcIToQYIg2z3y4&#10;TXC5Al1zXQ73tvjLJRotV+aRQNDuaHP7LqvK+ywf8zEf48tCfhzakWZ0sPNJgnQs4eLnfYz0kW3B&#10;RY72MKD4hMH9MUFG2ZwCPkwnyTrJwkAssHdO6uijefOk2e1FNq/hdfnpoSjolZ50pdZ1v0pmoU7M&#10;AktKDYAFqQ5gjD0gMesCuCsjMFM0lpDrYix4J3nkqMTRUpe5E7v1RgrBKvFqSW8Oa3CCRFNc4B0v&#10;vbBRaIaTQ7kb8EFXLxac2NvLZbQscWTZJ98l87ClOqUZmjElxsTPUg4wNdO119iusbc4QB0wTjxG&#10;dUJKV2jpShgjZnEswqxXXBLG8evsqwwx1rZBBKOvK6BhjGR4KzdzBewfqaC70SLYObkd9x0e/1Wl&#10;35f79E//dHne3wb43r+kIWX5jiimXCFpA2outlZ2IwVGjw2YuUBIMnA2vAcG5DC9XQJ0kXJBgV0g&#10;9GJySZ3YkqbQBOC9kiHgGI11+UvmPp7jwaNlbRbH4dAvbQSWVFd7dbGoWTLcrvMO1rW3t7Q6oq0F&#10;vNm3FbixK3BlHglkzyR66Vuyln/9boP/AUB54IEHHD9/syX7y9Hu3V/sxV4s9/euCjJIXHKMZQS/&#10;IgoT8bfFgP+PzH8qCfgvBXxt1C8XeZejKXGr/aUBF0nfr45KIn6olCNxvzTne6jSej6ezmcFFLh4&#10;JPCFpVwSXA9YXAAC/K+W/hcbwXui4CjaM0xM/iuGqAk4a2UiuVCJwZXMOmQZ9WImOQJiM0ElVymW&#10;FHarp9ak0KKZvBwaTYWaJrKi1816+OGwKHCMyEoJgKZVUiIFWFIi1Hjl1j8RmoVP5/Mzr3rxESIe&#10;38jGktFb64JDSD01l10TYWqW3+nUEiCMo6kOk6WgCBUhdV3YiwM4xujQBEy1rRgOgrF4HQ22+9Sl&#10;UlyULIgu9jBjV4eZJjzZ2xvQZh1H+zSjsauOE0hIY005ES7d6etKQUsz+5YCO1ypvREuNTfL1V0B&#10;WSK5TkLw2a+JOCNi+dZv/dYf+7Ef858AuC6wex6wMeQQBFkxHxT7owJd+QIPu/0jsedG30biKBHJ&#10;/GpPFNwVDwneNHFhlMP9jRlHavRJ+RszTaP43VLbD7BFoy8D59KD5n+8kZxzicm4UhnCwx/+cB9r&#10;IJzV1qWjCFVgFsSzkKZpLofI7MxaF76U29OKxUTistM7yhiAmlcsabLEqI6ldUAmKwBNhXv4cB0T&#10;iWZLejXj0kFDYLTIkaI/eenKdABdhg45IvGKcusRwHtLQmpg1VmSJ+aSMFpyaEZLcPUntfJDKK1g&#10;krLNdKW0i2YWJxZNBVaXjxAOX10dtyITqELsvEZLRGLcaw9h0tRE3suPccmno4y9mmj2tl3R2ZlO&#10;mkuFm2a5Mo8E0qXEqnZH7sbdL//4r2T8l8P5f8ocNunbls0N+rM927O5Kjj2Lgm6uCSJ59nAxYNR&#10;7njoQx/KxddJc4/uYuB5gD2Z2l27Xp9C2C7+UCGfD/hfbLgTl9z9yRodo3gasbdsKVcLW03adaHi&#10;hUYBIZcoYQN2J2WO5hJ39b0XQ9MXvAcSFxvYpDyZmLgAFJHI8oIUgDACYHGKWcZXcoYIhj1degMo&#10;JEhNIPZ27UY4ItSLlGa84hIsjNrDVwfQBFJz56XOSsLcE5455mkha7vznquMOFt34cUYwSXhPCzG&#10;UiblpWUktLdg2Zsua9J1KDlLHRfG2gNaH3UMgQXvbHfsS8IYyRLn8C3to6WagFDbDGdqjo7wODXN&#10;kiM1kbfmtV8BqUwilRPyPGC+LgE2idtf/3OZC8QDDzzgM2G9f/RHf/SQhzwE0/nyKq/yKv6rMntV&#10;JkGW+V0+JEAPA64ymjh+ZtrfAzi/+LqCuHb45aL8jTKOHC7BcvcaSP6UdfOro6/wCq9AkJfEG07O&#10;CFcNVxAvmFxuxOBCIxuLVo2ADyRpu/pI4NM+P/VxdF5I9dxNgaaYjSWYXOP2yqLltEoMwRYEGW4Z&#10;fUdmMD4mjtkFhG+tJoXw06tLM5bUsY84amaRrqkuM1LCYEm9ZEaKvWDirDVPyl/TOan9/MbNLqWf&#10;0uYYoS6LqR6Ne/FxOHWMZg9cQQn3CJbBHHMW9zjuFXW/Mo8EsrA779zxS7Xv8A7v4FtDMrt1l0xd&#10;FaRs72lgaVqC9t/TfNd3fZc/NsiBYQekRdnBf2NplyDIlex+r9oPE/n/aPwPMu/5nu/pwoCJJnvS&#10;lHqcHq/8yq8sl2n6/CFXgvyoURJ9/pLM6yLDEXzRF33RxEnHQCxEchn4mq/5mq/6qq8ilagYM1ya&#10;91JbHLN+7/d+b5ci0yRr37sWumQCijDEr1hJzw9WybwUsYlHrWiGLBIgmdQUppTK0sIr5ATPK4A+&#10;MDmyGCIEdUWA6sA4alElHl0JhtGKmaBLJn0zYmdUqMFpVj8gvakzaMjFoU01qcmSZnWm3jU7mq4U&#10;eBfj/jjXBPmma5xdjGqLo16u81INTYk9OM2pThda7Esw8qdRRvLUtQw+hHGUUTn3MZOIZrYEsNeR&#10;UTHW0nGzXMsVcKxlM0VmkBAkN7UfoXbH79fh8tfDeVp4yEMe4jKBaR0k/CQiPwlqw3ge4MUub3sq&#10;8IJf/pR/nv3Zn53sQx/6UFcWHzhzT+oGXAXwZVc/J8rLqyKjOA3davvPB7xI+u3f/u23equ3Eh5B&#10;5LxResxjHsPLz6E6bRVJjAKLoulj58/7vM/zkbUgRRX7PdYdQhji9FmH/OlKkfkuxcdzB05TMH2F&#10;BCtZPe6mrI5xVKMfIwJyCXUMOUNkFJY2A6I8ypZJsPaQE0kJ6dVkV8KpS3uBShVMtKlZWsFEOKdm&#10;hys4w4FyXChPxdKddBQKcSnQDK4FcESmGi2HL/Xecdd09pKX467RNntX4Mo8EkjNEpm4/cXY+7zP&#10;+/j7gbd4i7fQlKqkaSW5FfDAIC/7is63f/u3w17tyNHxdYssKdtVCF7nyPuK/feO7/iOH/VRH/UT&#10;P/ET7ukfeOABstl5P/IjP4Ivu/kL5uQ17939KbP/sv6Rj3ykjynkek8FMrjRiedz4Vd6pVdCI5Is&#10;LCQ4AznB3JTL/lyMy7h268PlRMUEKftGjZCMIn4hmabgDcQC5GYagV0vjpJcIAwEIwL4KQkAB2AZ&#10;49m53nEvx0AKsuOlDk4dEXOvbESysJaCHbZcOEp6g3UJjKaHAQvusMJZugwdTbVmQo29dUGYadZr&#10;Cab5lrDmuGbnqCtzhLsmWfbKFozjVrOgNIAxJS51BBRdI+c295Zx7IpmCEt7LLW3CewtGXdvV4wN&#10;LM2E2vDqbs/sFbFuu/kd7cZKxZ19r8tmvMYr4NA77l6IeC8jh0iAf/Inf+JXhj73cz/XV2XkNBtG&#10;bTvJGO6J81SALHt/4Ad+oO+dugvHSZb2MOAe2k/YIb/v+74vL13+74KXe7mX+4Zv+AbvkuQfadaT&#10;BiCHy0W/9mu/5mHA3T9xkfhGkIvFl37pl3pnRESm8oGATGXc7/u+76Om+UEf9EEc5eFcs3J0EIC8&#10;zQGS3O79wBkxIsIzNbImdUDcFHJaAZgKhSxyuiIIk2WPFKCM0SKUQyRkdRJ7NDVDSz01447PnhJL&#10;cK5WtesaR2kwsesCUrjoheNb5gTaDG1Zl1Cw5JzCcle1Egr2jnK4d6/LaFxzr71g9BpxCQHTgrfJ&#10;BcapJaDuo2bIseyVnchtTuTaN7BcgSvzSJCU/Yd/+Ide/7zZm72Z5wFJgVFKAuRWV4XP/MzPdDHI&#10;OyHv/n3bh1HK9n+TmTmmrh/4gR9g9L+S+ROCLIfs/JZv+ZZ8qeX5wQaSs2xNCd2XTV/6pV/6JV7i&#10;JZqbHv7wh/s8wcXDI4RLRZP493//9/Py3yMYOsrd5WnKyK4irgRpJqlVNsZT164oroimLJ680DJ6&#10;xeVE08cxI9cGYSgNI2uoVlzGOI6lITEWWyIlzWKEDARkATVTIoivOYrk2kDB4sNqs0gNsIgzHMvl&#10;kcYlX/GsJdRRKrElpDGwcSy4XbXHsc2CJbNdJwJ0WuI4NSc18SCUOfVq1r2AMcubuQSntzqallGp&#10;4OgOx3fUD2bXO9rTrM4EqjPZ15qT/hqtdls6O6oW8ZiXeizt3cD1XgGbwdF3i+8eXerzXxC86qu+&#10;6hd/8Re7L5fK5JC+JneNcKfup4e8EJED3+M93uPLv/zL8V0gXuRFXiRk7+kf9ahHucq88Au/8Ju8&#10;yZtIOBQs4Ed8xEd4ePDHWobzPCCREmH/uq/7OrW3S14DAXrZ3/Zt39bfA/jOqr3qASABsFNGeOM3&#10;fmOvb+zVjJh8KzbB6yWieOrQDD6TWs60ROIRvEiEJIC9yj0fBSPHyro5uWrPCa5WIpK6TYDyqH9E&#10;vX3tAAiqESYOryPerjQ2reKAWEY7LFq14toRGvFY1HpDqFSG1lXyBMrcCxp5wV7amRs7XMFZDWF9&#10;Rs2paZSx966DllwQhTYDsv7BtQA9LnsHQlDSFXCAX2YCOMDcO9YNNP5/vn5zVabt/433JOCu953f&#10;+Z1lbTe+Urbs6dW+1/n+bNevTbseSKYuD77Zqfzoj/6oVz4uD64BMpEviX7kR36kD08/4RM+4RVf&#10;8RXRZHw3nTKy9/qPeMQjqLlmqBndPXv88En0J33SJ/m+UFZJivQps431nd/5nbL5wx72MHnWFcKH&#10;CVZS7+d//uc/13M9V8jE7Uj5N3kKU5OX3qRFdVIVwXsshpD3xeCBh6aHH+IJg7JxU1gAtWBEIvJ8&#10;dOAm23xTWxYFDmgdZpsFYaqViADIapzUAItSAFvnne1WpTkWsSmWlDE6JuijGDUHc+zsAjrBNNWx&#10;ZB3UabYevWo8J9CQHIuOW+MSJAz2MZ6x2ekwWoqU6HABMuu4ww63WqmlyjFmk5SgNziDwmPRG3tF&#10;Cu5qD0FdkLHoR3ZcosoWmEh8656m2xeALx21Gy8viSNY/gau3wokjUjXkq1vCr3d272dL096iSNj&#10;+EqPVO9DA/iHfuiHPuRDPsTG8H3R3M3LKnK+CwSvt37rt5Y/fdvH66F3eZd3cbH4gi/4Al8WAuQf&#10;W85ecnP/gz/4g64gr/u6r2sZbTNvi17ndV7Hf0Ls7xbcantJ5F5fPL5uxMvXVrn7UzfK9qHvMrmO&#10;+N+LpWg00ZKV31x6AIHhaOZKoXZGM957ESrlPGBYB/H7iNtFjf7ezZBTJnUIsCISzdRAwlPrmnTC&#10;qb0uoS2bRBT2lImWLka940DVH40T5uJAuMylLEVY6FRqBDvzapWBRn6lVn0e3HE6/t5xY5zqB492&#10;pzXRKpjlVaOWMzXvqNwNVXYNjPZRjD0BjMYRj47BcRk5a7j8uHh09/+Rx8jFZJ3UI+dm4ivzKYGX&#10;Lp/zOZ/jpc7v/u7v+kaQ4+d1uxtQhy03ASze03sXwpKkL9H/wi/8gkcFL43e4A3ewN3kV37lV0qL&#10;cqKvFcm/obEAbu7/4A/+QB73tOAvCn7xF3/Rf4LmcoLsiYKm5KLkLp+yZxLkz/iMz3j91399f0Ug&#10;NleUL/mSL8nDA2auBBztNnXeFUlwLgDdeZrFOPdSTN+VxlsumsYyO5c3X2DNXtcLuG1yxXJLjYPA&#10;mPdAu5kdVewKu1KQqKID66oFyOxi2fntqdIb8qgTX3WKpcjiBFhqxSWTY+IRs4OV5wEukQWEGnGO&#10;GT7NsR757GjtBY5f4rjkV3/qir1RpZfxrjoVLKhyLLWPzRqrzxJjQWOopUBXsDp4tLQLyJpHaqzj&#10;OFqC8dtVoMshU1jUYWatRs6ohoagtxPUq5kyMjd8E1bA3a1D/6u/+qvSu7t5f7/rntvdf+fuVt6f&#10;7cok7gu/53u+B1mXTMLi+eHnfu7nfOT7sR/7sV42UfAk4JriS6ReGEVB/kH2XsOnCh4eEPzonI+C&#10;fS/Id5MeeOABlwkxSKpyLwXvYii813u9lz879nrIs4qHENcsn0J7ReXbSi/4gi9IWUgCs5mJG0Js&#10;6jwPsEiDwZ3FPYJcfVwxnYYeD+jL9oc1nV/h5PQcyVnDWPIonrMv9pyYqUd7etVJBQCOoqle04+9&#10;OgUdd6dxp0oaCY1yL3DTEONwHWICS85oMcSJ+KPvveBzHbfihyNEO8V6Rjw194j0eHUx27UWw16d&#10;NfJmP+kK3P3QnlTxnPgSmVzpvYvsLF1KtYDNAcuncpzvArlH93djXpO7ORaGjGDD+VzYt4l0uT9+&#10;m7d5G++Q/GlBdlVyk8Tn8oDvvZFHCOSf/MmflD3f6Z3e6f3e7/0kbgMZN+Q4Ztf6bqgXP94z+ZU6&#10;VxSfP0hAIgmfoJtXVwuAXZH0C8Qs8qgh3HsRkmcAH6HQtFbErYOXW+6hDcpojmrF0nkEQuCSpIkA&#10;KD0bgzWVxGYl2wTosO/0bmXGMtlHZtzDVFMeCRFJbQglvYAIlRyaiFs01zbHKwGoqWVJeVl5XtHX&#10;VDoooFcdozqCqY+oixLywny0qZZGlkS+7GIfx2oMazolRKphEIEVgilpolkBKxPB0agrfHO3klmf&#10;ypYJRCT8yT7yjZtetUHTNdU4kyXNhpdmBoXNK7JqWMFU1nTMIkccp8qw5KC2N0LwiZ83smsicdzq&#10;a7ACEoIU4aNgt+k///M/nxnZ7XZCLhYskrDc7kW+35BwFdCb1yXu4zU9Rbgo+JzZ230ivujvth7f&#10;dso7IwrUNA3kl+68MDKQTMvr7d/+7aVTgjgI9pvngXw11BA+Vfisz/osH24/8MAD/m7BqyVvJe1e&#10;arzCt+GdCyxEcuOOYA9nIvdeR7Ph+eTED+KZtYyxV7wnuF6xiUSouXZoxqUgsqNLCWYRuzVpYUFI&#10;TcQK5FyGQ07vSMtSsEQkNLUVy1hq7go1GD8cmMX0HUo1jBPyWJPVVHi1HsFR374y8SO+j7jftsaP&#10;7NKn/GncMsfZMa7p6MJMqW/JQIplAUKuS/ijvQpLEFrqKIwWAdTInq6I3I7u1mablPWGnHrUmZhp&#10;9vhWNoD90Y9+tF+CafNsz7u9wVwJ45V5JLgSq3kfg7Sz8zcScr0MLmPa9Iw5JQCxHZ15t3Or55Oc&#10;DKkTud6mWjguqZNwQxtrtIh3iPBzSQhWj5zRvbjDASnxzSUhQaoTRtVqB3hlIFMuZtFUrEkE1Uod&#10;6RcHhNA6UqkZSbVrBGv2XhqRx6iMNbqPGC2lRmSWKABH89l9ogJbEEM4auMBqjiCCSpuOBQgtFEt&#10;uO7tyugZmlExaIA6+6TNkhvzBPjGwgVIPYLE3Fo8ozh7CqMuJWqMadr21sG13zRZ/LSXdwRRCHOr&#10;txW4gSvgBMm55qRwDvriUL7XFONyQWLviVOQ60X4ORODq9OB4tIztAr4I8avGtBmjK3HvJ2xUpcw&#10;ASmOhZoAJAQFUOQrxpS6kGIJP7GNdbsQMmjquo+gXRPT0CPt1NixOxzP2GuUNJfDCU9XSnobcAF7&#10;MWZwyLddj/4d3SeXdMXIXakOzB4doNeFCFa2hFjilbriI6jjaISzHxJANKu8PRJMa5Xmlfni0N7o&#10;N+OBFchpMBF6UrmF6rnR06kuAW0SKWcSTLO9wOi1l7zXuOYop+NHX11glFFnaqYrRnXL6DJyascM&#10;zkBwLLWXeUyQlDcG0CnsVdA7kkdO7ARTEhLsqhPcmCOy9GWJyATSbD0C+iXHN2MVp4kTWsDxa/oJ&#10;m07CbvAdghpjyjhc7GrGvPVMbxyPH8PG3FZgW4HDK5A8jOM0bA30FhxOIkJwAvZWuKckgpJ8EhHN&#10;Jdix7lQ5r7UnnTuMB6PqUxZDHgk6yoO5d1oRv9PeIcbR8ZgBRITjXs1piJM2G8+kX/tdBZfMWDLZ&#10;1qNOxwJS2ts5FuiKSEDtAVOTWqQKRuXorLmUeRyw1D+O183kbI8E1+S498wZ51NjQOuc2Knxc8Lo&#10;BcKJpVJTs/b6LgkdK+SKL5lVW3axLI3lR7PNDgSMXbCSS8WSrGsyjjpLvJd8wJhxdyHcGigj9pK5&#10;9A15Csw6sFBzDVaHk8WZmHsFY4wXHJc0g0epWOKSsSZ3zb59GckJMuSpznxHcjXL1FsFOKW9utIb&#10;O1wF4iUD7arvBrYV2FbgXlYg52/PrAJ5AE6hnzMRYOlwTsni2pegnBFk3FhGnZEz4nISkpqCOnl4&#10;ZK7hKKgTYQXx4TWdPDLFKy5L97URj2OP2sScjGkeHldvS9USdpoJvl0BXEaLZmkTiFSNvGClLnCl&#10;RlxjgHWOS4YOUz3uh8nlmE2CyoGhj6lzXWnbI8G1OrI2evZ66nFuu55bvexpOjfgniGM4ymX3lFk&#10;iblUJLJVCxkBqFSaS50SRvKI41h3IAO1Rh45JQDN4yGMY42RpDeWcEbLyDwRJpJSr8Tc5giWsY0W&#10;E0mpi94QxiFivD3s0b+3/e58pNBeUsHRhEfAsWO1a3Sp0aDwyK8jkCDj2DqESaHG2muZZoqQQTOu&#10;rQukxGWrtxXYVuBMVqDnb8Eoy9gSu9OwQFfJwbUUlDCB6rDflRxOXQJkpAOOOOkNeVk3nnS1uQR7&#10;CXuNS9+7Wg5MYfI1IvLauHt19vLXFAyna+wtDmhzZLarvYBxldAmMBrhNFvvDKevGsPpJa6v5/ZI&#10;cH2ObTd6QJtmCLdkwpqdeXAI4yNBCacDERyHy2l/HLUmiMYZtTYrxQLXHlqH0MzdMMvICaEi5Y+0&#10;0VhckVoC1uwTTXPvoHtpk2aa6oC4VC321Lp8dzY401fn44XwS8aEl6PXWFBOLASXvg2m5ILw04zC&#10;mnJll2pEGDnGt/XOcOtAT8YGsIFtBbYVuPcV6PkVKeejAhfEHtracHrjtUbYax9d1vQTxhTk4eEq&#10;VWD0ESeYpWUMMr3lFIx5b+Sf9DpbwSyCZi2RZY+lYBzuAJ50jnSHsjfOxhBZ9OoHlxAlvYmqwrWw&#10;K5q6JrDrufUw2a4OdEyQeEqm04Fq3MC4AtsjwbgaVx7nlFtOI/bx9BjPN/x05YSpe87DNEffEto1&#10;Ooa5l7/XOKlpjjS4zRFnxDHCBlPB8NXyclJzpOo1Cqaro5fDMuLodIiCNfvoawjNDlTfESSk1LHH&#10;yw09YJQS6kWTPcp1LJNjS2gcRxGYZYoznNZ1AYJJBajjq1ZiPyI9uOiKIcPBSzAa4Z3eLa90cVl+&#10;FMC4LPhb2VZgW4GzXQEnWgQLcpL27O5wJbAse0srGPk1Ar0lrUjA4TxDTcEMWa05yh7AYZYfBc1a&#10;9vo2ntIC2py81uwTrU38RhIjixLcCRbUcQJ1AUbB2NWKuQSoR04wQfbIHgBLWjXjlTr5HLmRB3Tc&#10;gmnENO9aN8IwTY2g0n11V4WbRtgeCa7nEe+ZYPcnW7HEyGLOqafJI+ScGe17mSVEs02gloDURIAD&#10;UgkyOiNtUmtX1Ma6Q48DwSlui0sgEp3U7AXIoR0m4ExljH/sik5iYI8+sJaSxDmRoxC7UVpC04wm&#10;QcxgIPaQ80gAZxESXtzDT137CHhplhzAUjtsuJQ47q0RYp9GrKDeseu25NG/6SozYBSMZSLsDWMz&#10;biuwrcCpV8BJ5ywb3Y/Oz5VTO7T0ljOBNkfNJV6KTGHUpYIjgNf47GGG0HqyR59R6VgjGEXYSysY&#10;ySNhsq81jwbehdqBNEtOV2RDaNcEjlQGnbikTldq6T2gt+zhEE+pLFpwgBphNMJrTY65jgC8ohOQ&#10;cSepEE5Uj/rCWLvsnkjzepO3R4Lrc3zHE8+sNHuatauzdaqMvQgTJ2djz8mptzrsZWbQaegyD4Po&#10;hLN3rEY7cRrAaJ/UNMe7YUxqKWVqwrrUimZoU625t3DZa2fc6R1VJRBvqqqxYMnX5bc11enim6IJ&#10;sCfaPBXACnt1Ri9dmpUK1oxOu1hSal8KIoS/G/BWddtv/je5eKmf4zLag8e5ZCD2drEYbxwjXWGO&#10;9g1vK7CtwL2vwHS6VTD29u7O0aP0UstEWLNXcALSDheyrRE0k5cmcppNBZoZbrQsXdpbUA7LpLDk&#10;lAy0t2DsvRc8CWpOlkk8YU9GTV57ZxS1I9F9ZamzVyQ0AntHZ6/OiGscwXjc2cNXn+KefhxrxONw&#10;G+4KbI8EXYrrAOz4bnqnpZImME1vtBzxbhOAuFSHY42TiOZIa5NRieZ4L3ggjzcAjtUZATyW/jjp&#10;5IhjFIVdCc5P8seixskoFWzXUdy3A2CEU0dWPaakMKNWXM0A9r1d/V3/uLdueHWMJf/XhNGBTMrN&#10;tHn5Jf6RmfAQAL3pwvS/1+UXvqnpUjMqYVpMOAHripeaJfZaCkJL2DCgVgiq2yyuTlxaC4ZmaIxK&#10;MJ00U2dc2Cz8b1DUzE7YaLD/pwxm12tB/NdUkR0VNrytwA1cASfOOOvxRBvtI+45HiMXJecvC6x2&#10;fqU3+uMoIaRXPRHKLAhz8qp77ZNOT/DYQ1NPspqx5HoRTLz8DrQj3vpfXGSV8COoqRdOiUulAqZ8&#10;VdkAjhMIf2mvZdJPAERqDw6/XiPADDk1vt6WuOti6dGEc60UXuz1xU9hUeoC1w6kecR4sD1rGEK6&#10;6GtmX8FppmYHQqsOozIa6wIk4HBCw1RMR++4WxzZNHMI6jI1a79pYHskuClH3OlhqqkPzDknRmlA&#10;T841r4lT3zX+mdgzKKmCyIo2RdNcZAT/+6b/Z0fqkQgUvSMz7nXRTKkl5KnGiWUJJmZT3l47YxSq&#10;Y1w4pS6M5pJiRgoC5dzlwwgyXWM2zShwQTP9PBKEkEXQxR1NE9bV4RJVFCqVZuqREBxfIpXKWEvZ&#10;kU8NP77wCNKMewaNRcwOKGwR9Gpmgqaf/8AYqCZCvKK81dsK3PAV2E6HbADr0NzCEjzuDVkleZIR&#10;WWlv8RKUUxBO6qajgtIKJs02EUbcJmPVCvTKgbqUKgfEiKmwBJip+eriBaQk83cRljoVHEH0R8uI&#10;06uO8UDdHD5xEnYUximgjbIZaPJNM157uzajFdgeCa7PNuhez/kw1eY5njNr0w7nOMxRYS+fUUjt&#10;KhgdT42rNg5BTTMl2c0to7vh3ES6WVSS6cIMxk8zwVBWdMUIx5469hqXYCTD0qt6HCK4jnpHHHeW&#10;lPqaTp4E8niTZu6P80FBZlf3yKLhe2v++I//+MgJPosQBTUjSxzH2BJA55smfpQxb4W4+yfu6mmm&#10;bWKVsxfHOHaFPw7EgiAGxXRgB9eyaHoe+K//+i//sdGu80GfMHTcDWwrsK2As0ZZW4e9XXuNawqX&#10;3G4uSUoBrRO2Zoo0AiT7wXo149gJssSubleM5cQ3hHQ1oQVMXeWzT/rhZ6B2TSLp5duYYaX2NMc6&#10;Xfg0Xa2k01xickHJp9nhqHGCASU6IwgeLSOHfdkVWbQqw6XFfa3mkhICHLAbZ/9YCKWtyd5k+/ZI&#10;cG2P/nhWjPh0E6ZwwHHs7flWUEe0pbG9e8GovJfAWM1JXzMJzj0x7H7R3XPvcXkFV6E6LGNKTQzp&#10;bcqOEbMAXhYBMPKNe8GSWQvBlFp4sRhaSdYGJG6POu6MTQrT7CTxMNWmFhcBuG/2SMBRfk+iV0dK&#10;HWbG4ghwTD0CeCzxYqGgjruasjo66pT2AiNZk3t6aw/gOHmxp8tEFPMyd/MCkC0FowkSXGqOUhve&#10;VuDGrkBOopxHa4sQjt7QpjNxzWuyHx5iIl9Ac5wLnEmNQcIp0khyiKbAlkzGdI2gU2hXetsExpVM&#10;jqqlYNSsb4zhpE7XqDn2JpjRnQWBJSWCwSJJV4zJq2q5FEGXEveCMNV7QY3cd5SjyihpZlCWqmWU&#10;MIuzPjGOdbwiFay3zYBY4JTRnWVsbni5AtsjwXJNrrbl9olw51/zaaNz6+lUS8DSPp6EEznNUTzk&#10;0aUYba/76YxJZL2nr0hST8aCpbbcOseO7541AeemNuHFHU5T3UlxbC8QAtA4DQNcAABAAElEQVTp&#10;FIQ21S4w9apvQcm1RK2j11cYONRSzMtNsEedPhUkzkwzakQ03TfnkQD28GD6uW+mTIpRwWwACSkB&#10;wOltPAW5YIy9caQZKXUKO5DeZU2BkWy6CtKsY8dNzD2sT/zETxyLPyQgFf4kshx0s2wrcENWwBmR&#10;06F1TqWeWWvr0JMIuCt5TeSy2TuXEQgyqySBSCZyizqRs/fdRzjjsoQTS5cozdKWK6ALOXkvQ3es&#10;iVyRgAyROpZIje4NY6QhhMlYR8bMN5bkc9jcXTIsQlxMP1LqFr5wZNUjYI/gaISNxZ5y5LArEQSX&#10;yrcYi38o1FbMnb567Lo12LB7M0q9St7AuALbI8G4GtcHZ9+v1c6NtRNjPK/G5Vjj4+hKGfnV0TXa&#10;T4rX3GNvb4dr6km+6w1xxs077HC4aMaRTkAyIMyiYCrxDSE1i97WQO0ht657LXE0UC2jb2UDyolO&#10;83VekD/BEzyBBx7p+9///d/xowMQP4p7d4XzzPCET/iET/RET6TpqzW6ZH8FmVq8AE2lw7GnxBJM&#10;YWkcLcik1FGL4FhHbRyIZocAqKU51R0l/Dzmmf6TPumTZhb/8A//EJAgJ/etua3AtgJdgbWzDGHs&#10;Cna2jsaKHAZrLuO5f1jhbHvFk6FH0CEYFQlEXk2RJ1kQxrrBj8aIxBI+3GZ661hgrOIRBMd9FIHT&#10;NRFGX2O1mesLr5SGgRCOOqkyGRUNBxZYrimaro9KZHd+t6pY4gKPIOKTUZNsjImntCjquiW9uwa1&#10;l30q6cqIpWmKvE0uGWUcC0ZQMmtgUt6aWYHtkeAa7gS736xSBywta6fExOzqVK2WADq6cpqxaEpG&#10;MbZmryzjpHC6ZgUzqGaUgRQhuVfOC3L3jlKbwLwmR9OlJOmHnBh0KYkfCC25LKMwjtHy1Uw9dY20&#10;cjoWkFSrK451DyeaqdMlTQNCcsUSknmZlHfk7vj/8z//0yNB3uvUBRMNGdPzgFtnFkwPA75ilEcC&#10;FnyymXKD6ejpVU+ls4s9zcQ5LVeMqas/NsXATiciS1B7u7iYta8MmdeTPdmTmSPL3/zN31gio5tL&#10;NOO41dsKbCvQFcgJq+452K6CcNq8NqCzLujUMmV5IzlTSsnVASG5ESFkebt4DUQtveou9QjCockY&#10;ZkEGqnua6R05IaRXrdlewFxYlIIwTQdAUIpZkjNN33XE9BUEk1V23FtVXDJc6xFkOJbRKIw0dxHd&#10;uWgy0k2dAUYLvCxoUUvXrbB2RvaoZZTQMq+SE566E1kOccMt2yPB9dwA42kzzjD2nDmjvTink2aZ&#10;wGF+fMuP7wGXjnXvILEtI2Rx2ie7uX30BRt/fqqpyAW6lATMkoDVYtarBIQmS0afURljjkLqqau0&#10;2HGWJSNOtUFZSm6vWQhM724SR9+Gcq+fvxsWIZBXO4bjy6vBs+v1/MCCmS/YwFEDuGTK4xTGABoP&#10;cuzRj12t8I17Rk8zlrEemcE0j/x3Jb4gkMBudQwLEn5m9CRP8iRP/uRPboKM1sdlzOK4hoVj3ApW&#10;ZwPbCmwrcJwV6LkD5BQ+jtcl5yzn0qnpkjdyT5zLhLno9fYE6GpIlWOz9gB1S2iaQErHAopvd976&#10;N/x6FWRcpDiyt6visSDsOm9VJqWkgWmCIUSqspInC2ZXQCKFo5kh1GvN2keXGjOWZkrVGgk7nBKs&#10;Lm0EOGPXbac912VemCUDyFmKUXDD0wpcmUcC33lwD5Tos1nh7A9NOzt7GmC0L8PMjt9tjHmH6bI/&#10;QssfaLq3SFOdRJD7xRonEPGIiEFvx52YF9M0TcEoPQ2MW2xZEkZWQx1L6tBiLHPi6404grmnZAg4&#10;CtWcwohUyMUjyNAs4+iMUW4vAmXrrOjKoY8Oe9xDyA2iI+j20dv0//iP//BUkBtHr8mj4LgjGLHF&#10;QNHpuLHUbmPABlIryAH4RBJAelOLMITW7OkKiBdcEM308kqoagSR6zUjYZugd+Re/7vL/7u/+7sw&#10;80fGpulk4YKm+OLQ0zzN04gQzW00PmNWD5OgxVHTVwCFGoKCkNhgvdVkjAXADwch9nQRiV0zJ4im&#10;wj4WXgjpImUIvSxHcdyOSm+GTh7whJPD+rRP+7ROWwo+NIgmWnwrEuWtvmkr4Oy2N5rJ00xtKWyS&#10;5AF7DHZGdH1sp2QGe6nGuGSPwb1TLIdXTk+cGCcdoyhR0GVceNQ/D2wIg2as3fhHM00SE4MRUycS&#10;NWbI6dIbI9+EV+bhaCN7mHOc3gx3gDkONJKLA5J/SmYMNlnimrt53/pgWW7RK09aKMsVTmhjJPFS&#10;K1FLHYsamXuMcAFMM4cjdWUbD0sUUnf9a4+LXrJ61Up1AJswakDCsD9dNbIU6eJIAQEwa1k01w4J&#10;VqbFZHcuANnSsYxBjvFEaoxhxHpb2BPtLuo71agWTifFN2osCTthxHkUDC18nKxDaJp8HdZMGTMh&#10;AeyZY9xvbH0nD17yJcjzgGOp2N+JNkfdgeyxzIFX28e53cHkkmTNMS4Of5hxdOVAcMuIjMPYIdaW&#10;haaujgs4W5Ra1hzPz57N3S0OmONohDt6ulLHOPYGj5aJqStl8mUcmR3uriBqoy8LL7XTOLLpTbOC&#10;6So5ABPNBpDapDnHV9PXZhx3BXaYFGQHGpmaeirVTBip46VuGPFKPMV8484SnLo0CsFqnNpHcnwx&#10;Q86MTMotvhl5HniKp3gKE+QSS0JClvdt5uZ3uR4BLZvcCti9qTEjnhOEgkh0qdm5GK6xASw5QeBM&#10;lkXR5KVQbrQxsigC7jTjUq/oRFwAKeXoJauXnbK5qMVgdqb/1E/91Dl5rUPPd+SUjnjbsP17g1Yg&#10;28ZGyoaUnO2H7EPAdurehu3/MLPx0pX9w5JVQwug3AtEZHUpxEvgG0Gbn7jrVzjjAfAobhuPlvPG&#10;mZ06U1sbLlMO5zBzTeH+2hO/GAqW8aTL4QMUR0ed3CIr5hBrmr6uLEIIlTpyG8poj5rOrt4ESsCB&#10;R1+WNAPGerTXhTKOWqmRpuCjDGTbA3Zjh5v4cTF3mz+3W+qcRFZJr1G485pCSjNDR3MkjL1wSsn0&#10;ubQ0fjTGNgGWNjOF0dKuggyEqZQ54hrrsgErcGUeCbIpJeLkYklWsWncIuTYj4eTpen+aJK7gswl&#10;WdvOCN+OjLszoQrGcvJoclnbNwkDJ+cMwbhU5L4AYShdkAB17ZnUeLIF1yVha06gLumKJk4XMPzU&#10;yOWP9gNYhHpHrw4EpOgFMC31yIxsODkuCIDLrZfoeZXuFtlbHxsg1wAEhaM6UmM9RRL91jvXW48E&#10;vAiqjT4qaOInpOIohJbRWUavEHIEg9WYLGi2LmBjm5dk7X2/4pszLACLKWc3AuZrS2O6V/Y8kD/D&#10;Feq//uu/4qR4bCaIrO5rUQMl7xs3gnozBcEAmX7DSy9B4opBWZRMkJRILLtmZhrHrExFdMWCFndS&#10;GVQXcXXsFoHdlH3y45HA9AXpyD7lUz6laf7jP/5jxkKu+AZu4Ar465rsAcDGgF0psg72j+20261H&#10;Z64tZwvZt91pmmUGZAdmi6IpziOb0G7MPmfJWdOl7k6OmvcRufTYnywx3pfngZxHOb+EnbNM2AWd&#10;wggO947Ms8Vr44p870DlT6BNjvGthQ6cbZDsKmdanyRJtd54hRZ3dRRSW9U2s8KaCnf6cRmBrmim&#10;zlwYA9TFAVUYRULTlf05cmywhmRvJ20mG0v1NOPS4Uy/K5BLhqbUjYyZGXU4zcwrltZVo5+CWa/b&#10;tltzTLTWGRhLRJBrrGxA7HAmqJlgAEY1XyB11gEzXobLVS9SW71cgSvzSGCDZvckmdrlivnY5WqH&#10;XAnIJO0SfIU9udgWCeimCZ+CLh+TaToZ1JocjWj3yBERnGopXlcGzeYzIn4eryfyxTSFcbQKQ25K&#10;YKN9Om0EFs4IituV+DVTNI1ivup2BbSZs3Q0jphOm8HqHJdEWGMF08s+TTCWsRfBJrE9HG5/gepm&#10;UXEJ7yOBg8vL8VUaRkECSM2YSBqGpmIIJUbMkgvqGBqXiVxmQJs7+aMKnxGgkDjtN0041y03Ombn&#10;G0Gm6f7Yxsv2NjuLnyamOyEPDJ6L6NjkmECOTva8heJi6x6NujsKCRXGdHaoFc1MKk11m/HK45bw&#10;4hgCd/q6wsmkqh+F1PWKPpfQujLsOI6sYjomrjZNRnN0iC2IFeAoBoV76uhs9Y1agWRyU7Yl7Jzk&#10;c7vRllg7/W0kvW6D0OwxvvaSreVkyebMAsKAUy9NNUG7tPs2F6ba9RJsPIYg63RDi1R1LgBkImIw&#10;qZ5ZHTe9OdEYG15BmRcG1oZeBp+QRn4xYFJcll4OdHqBZMvcECdD4jt8lHeuR9l4bE4j6k0xlhXO&#10;MmbEjlsQzSjEyDfNw/WoUHfG6YAaPQGQtdNMTVPw7luS6icdvWLGlFGzAhx9iuUaARBHMBwFjrFk&#10;dHgJGDN6as0MByj4aaoTdkG6ymFPyRBqXXE5EtoVhHHumsxhAg5rjkUUnHqKSZVW5Q1kBa7MI4Fw&#10;bS+7Wa1owor7AEfXTrUtcnrrgkNLdpaR7QOW7A9NLs3IjFyasvmStY0UJ5KuvaXvnKghUKPvdNpL&#10;vgCjGWXKws6pkhPDdIwO600YLCFPUYWfOl2jhYtmSntj1GTfqzYZ6ziCpe/olSHUoxF21JqdzSgi&#10;akZdinVwN5BHAt8490LOU4Ejm62CaUGyE5bi9Md1Q05h54Vfl6y53vBrx2RUF2im98h5d7B0ATvK&#10;HaBJM2S9QIcwnTja8+6Gn2pXAC5u9G3gbD/5zrzM1wpYh5BDcz3IbxNZBLJWgyCO4OPF0Yg2M19G&#10;tDGAMR5eCTX7TRdfRRNuIaVEB589CwWnpNlRMnfNnnrtAoJN7eme7ukc0/yMEh1z99jDLqqu3u0R&#10;tn9v6Ap4BWDm2Ui2mZ2p2EKMNiScdXEWOC/sHMzUXS/NbN142b2YpNjh7Mad6oPeLKSLSLZiNBkN&#10;xNIzwskCd6zzA4aOeAMWkgtiJ6UXTlOESvDoWHx+cZ5IORHudWlXAZpJOXAs40Q0U/Q6jjlSruzy&#10;ieOu7FLa0fW9aYpFk0h1KLDcVjr6N1siyxhayUvANyVdUbttO/p3tAePdQgsKXVMGInBNrO3WczI&#10;NcIeZi8TThG2S0xyqXSK72Jhvrlo4hiCgqWAAQqNtiD2W4q7jQTrzeJ3UKABA3pTx15a7LpqGR0p&#10;t1m1MI2YXjPK4WBRPPCbPpAIR9kNZwWuzCNBvnbZGwXRO9gK4AAnR/eg2h/ZxyxJ9Ahwzuck4uTE&#10;2HVxocNLfaI7+8RAwfZVZyMCF19EbvdnIkbXVBIVIDC1M1atVxNzDJJdqRFOb0Dcjxg7+0Rb2tfW&#10;IY7lR02dwPTGkvin8GKMrwOXkOLSadJh0eW4y2veJT/90z+92kF/zGMe46kAoUcq5IySwFKzRDZj&#10;UVOCdXGPAosFTyS21qigK9Fi1hEoh+A4bkaMS/iYIRsCGbbTBGw48/I44Gv0vjmTt5iabvr99bAw&#10;kA2KRsdO9voc0zMDI77ziAiaBcn06QPup/MxMXdLpxfHOaK38STgxENfE1lhgYlk3OhHXNiMytFk&#10;diUYXysLEn01qWIEzAxhrITBBfCQY1K+MiRIHF4C7kORZ5sEEAW9wFZu2grYvfZJZm0/ZItmy2Xr&#10;dnsfXUWGvwHgYlPpBWyedGWb2ZxON/XexSTOntPKJoyvOnZAYQ9HPJqJZ6/aORlzlmU1MsQ0HV3h&#10;JOycg+cUzHFkp/DqsmafJjXSisdlzzR56bUxHO4+EtgDihyoNzScsRmv+gbsjvOdTwm6gB0oQD3G&#10;o5nSQ6NJUAlYktt7y3P3T4xqYSRtAvZktrHg5X83+jnKPBKtmgXN3L1ncTVRc897Il3OIAHgWxAz&#10;gjuvBhaQXrjKsBI+MIXNQlZvCtwpwAp7QOyRYgFS9nJ0CYCLiZuXkimrvSnQRRanY22gK3BlHgmS&#10;x8XtxsXhtHdhW9xNvLuZbI4c5uwGxz6TZMzdSZq+bZw3pnZJTm92HBvFXYUNRJDFPvvnf/5nJ0a8&#10;9taJxF2XEXkZsYPu5Z+3MYuQMwE2XC2JLcacQukdQ6pLjaOFbNTUFHDUyjjcUrNSBdWcAKloTkx2&#10;zIyuK9h0HL4cVscuLlHITB1Hx+6Zn/mZn+M5nuOBBx7IO4+//uu//pd/+ZduBlJwDhnfsRDsvNBa&#10;GhsyI06GA7ptdCVOBKDNCFahIITUdeTLEiNHRagmxWLieR6wjb3R4WLfemXO+Od//ue2sZByMXCj&#10;jPOMz/iMHglg2RzTnXTOmvHmRhcdU9BlaENQMJZBDZ1QrbOiN1POuunqChyFu9sPvAiqNeOVus0j&#10;3u3UT5/mWDIcCy80BMEkDE1hO+N8+KPWNAomgnk5yuxmkRsvOrqittU3bQVy6P/pn/5JHrAb7X+7&#10;JSepnWM17FubKvsKwRby+hCwhRg1u2KMcJhE3FSpuTsf1XapCwFLTqhs9ZyYvLI/+dqTxnVmVVaE&#10;HAVWywUAgwpGAcSc2rhA6rE38YRmXhcQ3nKIBHZ8u2hDruMIisvJ7NgdccfCgZMkZRJbJfmnNwlc&#10;LM7Y5NWSDZNm1jB1I29gARk3vXC2DdCNV1pDBRhrH8HOfKur/KRxYTSfm5SXYpqMaA0eYDR9T9Fe&#10;G7mauHDY3iZr89ulOQUMwJItndE5drgAypUdcfZP+GO0wZ1+aJHSVXuGS8yMmh0lCqKKVzgd2iwU&#10;UzNBLmqXSM2RH7W633BwJ/Fd8oVwXEVoRzrY8B//8R8/4hGP+Nqv/dpHPepR+Rqx3uyVHHu7H036&#10;/uEf/uFv+qZv+uVf/mX74Bme4Rne9V3f9Xme53kAfAk9s+YoEdgZ3/iN3/jIRz7Sf3vE8pzP+ZwP&#10;25VwptrN5aMf/ejv+I7v+K3f+i06z//8z//Gb/zGr/mar1nNiX8xzZxy41iWq0Vvdj9LMQt+HGNs&#10;cwRxGZWL68sS/dQlLAGXFr0wl3ipY0ntQCT+iHQu1hkzTZz0qh10WVXtgPp6iacCNRqOu8blIwEm&#10;L1IIrVmammHhqVs0CQqgwejK3UaCDzNeLICCrK4Iu5JmgeaOe0Tb9R8RMooUZgMLUp135CYoeGeE&#10;SHJDbOfz0mSH3YLI7J4H3OVEkJGvUGX5fM3GcFyS+oknUSbaBJz1SZdaF32LE0eyaYYcqf+fvTt/&#10;tv2oCr9f9fwXllLeEMCvw4MDygwmTIUgIALKIEMCojIJyliAgIIWg4wqCCEQhseBEsWBoSQJs4KI&#10;imABklwhQX+w9E/41vM6+33vSrPPOTc3yb3nDpz+oc/q1Wvq1atXd3/2Z+8zxADFdkIsFjCCDW4H&#10;wKsAiKpoAupiPC7EMHjJj9cJj0ZbVxMUAQxvKEbaqx0wSdvRcVi+8zzwT//0Tx/96Ee/+MUvvuxl&#10;L/NcgANcDyyHPCH+xZXYtkHYQT7wgQ/8+7//u4j6gR/4gZ/+6Z+++93vHqWoQ4+ycLIvXH311R/5&#10;yEe+9KUvQd7lLnd50IMedKc73an1hVI0YonrW9/6Fsq/+qu/+sY3viGY73CHOzz4wQ+++OKLaWlv&#10;Qm8tZ8+B1cyu7KeR8UNwnPaGrLUf18Hj2ban0rLH9O4GtrgQGLL5lRtNh3ud3GJCXeHkH0VujCXK&#10;DscwmpWmuwgJD1NBUJpKQrZNrTd8KZEuXWJyCPQGAwgcPKASwfHWzt8EqklrF2hoahg1e9RZjgyQ&#10;qZEZvrELfhsKq9wfpFPhmhNgwOSM5UmYGlBJ/lrj1RXjanBwHlDXTAg4/IokIbIRPmTHdB+fGuNC&#10;wwmKcZncWGx81mOvDw3LITAeOGeuBPOU5ejRo6997WuvvPJKZ3GTLWpvdatbGY/IENbqxtZSfMUr&#10;XnHZZZf95m/+5otf/GIB8fnPf/6XfumXHvCAB7zxjW+0tmUBxD5H82yA/Kc//em2h1e+8pX3ve99&#10;EdsnLrnkkv/+7/9+5CMf6bRBcixqu8tzn/tcNrzkJS+hwgbz4Q9/2Pbw7ne/+9GPfrSQRcM2C4kZ&#10;RGmuqWG8fwoBSqmznm1yiqExWGnBV7MEhpforW51rWagRAMPiR5ZBRIGvlITgRJlQraaIfeso6xr&#10;pGmOBIDCbzTCM0O9whY5JEwJK8vBnvFY85Kao4D7AOGK6XAPlNF8TIQLgRq+BIeXcE3SYNTFRvYw&#10;A7DC+VOtq9oU49rRtHEUJPl64Ydm5CRqI3K7wkgCUYo+TQWjcamNQigamtrwmcpOoQvv/SiUuArm&#10;zsff+73fa9QEMgNlJyG3ggKSE7iXZG4ZpdmfzQTSsm3ipo1gaCA29h478ZOgwEyNALE6TF07RMf9&#10;vxF2zJOUbjTsEBugGoad7G/iNAGExBUNO93h//M//9PalPSbPl0ok7ZVY0+RsZMTPV1gzgHAjIoh&#10;3hJy2DzjHpipKY2z5x/+4R/e8573fOhDH3LKFxKd10VCp/zoTXHL5FnPetZf//VfP+c5z/nt3/5t&#10;YeMZk2z/whe+8EUvelFDwyhOxIO1I9W/6U1veuc73/nqV7/aqnn961//2Mc+9mlPexr6tBNrJWL0&#10;6MGO41HU6173uic+8Ym2qj/8wz+89NJL7Rf2lGgI3G9xnVqvWgItBLXiyPu///u/rSDjUlpHMAD+&#10;YR7YWMa3ABhWIc62AfYztcW1X+9uPBW7kTD7ydnPgOwcUQ2tGrIRkQkTDTlYpBe16bB3iBPJ0yFS&#10;Vx5DDFYAMBGPYQnHDkhyGPIBiEdRQtgAkF4i06zUJIcKGFykJRAMGTugqRn5seuFUddsUEZBAoxU&#10;T34vPjjSQBqsjYMolqQlDxi792ztm1iEKHXIAAnXVMDiH5cSPu2axksmUVTPWADoUSqMIQE9e9AT&#10;nsG6NOH1kgDABamJIAAecOKSZMKRqfOAxe5ZEtuo+K//+i8CjXqkrSzBanoZkByUAE3L3OrAW2/E&#10;J7bnnOs9Z64EAvR//ud/LFcndWd6h3urV4ibKtPM76bZnKnNk2Knl47f8pa33P/+93/EIx7hFIVG&#10;rNsqfA7wfd/3fVK5j5BEiXAR8W4Cf/zHf/yQhzyEcEjCpft/+7d/c4VwqHrgAx847xEJi3dsyrOf&#10;/WwXAIaR/KhHPcqtwEcQVNz73vcu6QsdZoDZc7ojgx/WMur4xHBYog6ZMYgB6qEEJCH89AIsgJw8&#10;NJojYUvIKnA3TFpC6hrekT/4jBniKJFVjCsgMjCA8MbrHODpuGjh/AgAJhoGAYyEyCHoh4AiTfFT&#10;gR9LxoYBUrdlAEaOUgDDm5zo6Q2vzg/TXIEMiABLWohFA5bjDMSE6ooGUtOBxmavtxGh8SqR0z+M&#10;kSrYjR3e2EkDo8QLlvIADX/Vm/bVtoGR1auGHN7kwBgFZEUTPrLjuJ2/MLQnYZW2WyZ2Q1CXnSPA&#10;PkVXQQ7Y3TtkAyALboIY072IELBab+pOUuBIPgQO0gNmx6lCbAhsgA8HXAvvc5/7HD161JXAQaSF&#10;k0ktTBjEMK961avcAXwSLNV7X8Iu4Phug3DW/8Ef/EF47EUC4t/4jd9461vf+tKXvvQxj3kMSicn&#10;T5o8QnI9kPDvfOc7oymWcNkafIDs0ZV9wS7jZvK85z3PzuVKcMc73tFHl/aXWYbZdjC1pVEZdZrg&#10;agB/rgXGcoCJvjUbMsx+9bDsR3CS+DHsJOnpHSMb6Va9p5xo8JYV5UxCTBBAzCQTJmPQKLGQprcC&#10;s4UPgwavElAtYvWGF5AAzeREWVNdIo0LjDiMLgWxpoJgaDSRMcamoIYX8IRT6hBV2odMghqMTKgb&#10;LxbEijO0ReG0ww89N0GW9uElsyGMzVSgIRMXmWBdyEJm2CoEXBPZDAcmk9DPEg7O2lVpxsz5XjM3&#10;qhEbDkBtxbHH01IwD/iUAOVakmxpd30ykOkFMwM7t4QEAyid/DDE5zpww7DP/pEIUBPj2G3OvCH9&#10;oz/6o9lsLoWLYp7EivAVjtddd9373/9+j4S9z9N9ALFQePjDH3755Ze/+c1vlsdl6iR85StfcR+Q&#10;ux/3uMfRIlxMtuXho+E3vOENHiBdeOGFEZP/1a9+1d5AKWKWMEnM4XJ5sEMgPnLkCHphzZ6C+wDi&#10;hj1rmdlkA+0GruYieLVRDAGumgBIY1l7YTSV8PvRjLQBopzmANlQc2gGoGi6IBUYNeTULDEoqzST&#10;1HUBkBmmXunMZ0fOxJpNgV73BBe2nhpGhtEiH8l0MU8BIMiSUV0ze7AoqQ5mD0a6KsiiJyeC6pGJ&#10;eOAVIDMzkjBaQqJsQtUrRlPKE+febcBiuo3L5wYe9gjjka8LZY5Ksi6WK9GQqYD1KsO4G2D/ShOM&#10;N+FDn7QEDhIw+OTUlcbqCKpXRTA1UzRyjMtIrUfADCdRq94Vlv3lCo4iCqWksZqxwieWs8o8hA/e&#10;A4UEvWbfS6GK5e9pjvd2IMXD1IJNbPRE/5prrvFhgpzvGiB7oxEAikf+97znPZ///Of/+I//uBVk&#10;OZPwyU9+0qfNeJ/61KeqFfQKYk+FvJvkAwFkDID0spBPEjx9eNjDHub80WHCSrz00kvdK3zU8Cd/&#10;8icdTdiTeRthp7EqgItzcM3d+uDRMEnh1SnrIoWMcYDdcmBannt2nRLkCYYwXQ1HrWRSQJYHV2eS&#10;YSpg8ysSzB1KmJUrOePJcVd4fhuxYL0KIRU0eqdowm907uw4EUMqaGKHF4FopHS1Y4kmJBr0yETX&#10;SNBcBWoKSGMhytMitc3I9geJNy0pRQmgwpD7eBkZUTZQgeqmTW806UpRBiCrREAFCwkH0KgrRWql&#10;IbA5mljA5OsaGlya5OuSosEo1ZoBYCXhuCAlcwBMMqk2cBLMo7pxAZBxRUiUaVzrljAMXYgZxi2Q&#10;hpNwXc6HtMPoWnnPD/icuRLI3eZSdHak80aEOTMH5kZtdmeCTTyMHO2g7wG/mwNKxRTC3+1ud5Po&#10;Hev/7M/+bD4dlqMRWww//MM/jMbZYifi/u///ZEf+ZF73eteV1111ZVXXvl//s//gdF7xRVXfP3r&#10;X4d3SbBgWmCihyK7EeK//du/dR4VQC1CLAdQ8sDUacwnHGLsCvv5YRwVMIE+ePTgit4pI1PXOiIE&#10;01zhQa7A8G4BNYe95p41ryqtxnU4aTFM9guSOf2jaURmyj5dsoMhRE3OaJmRAkKulgdnod616Apf&#10;hMSOAD7MEI+Q6GuuNat0rb3xhlRrMhtLwGCMy8lG6MqhnGCwErpLAuJuregRsyeBJKxw8iEB2ZPk&#10;4N31yjv0I2To6Rp4T6CxrF0ZkPzwiQ3PP3vKJMfhXuo3oc04+j0pR5eNQanJRYBCgigSYPQ2HcNy&#10;CJyFHujSa/N2CHAZYKFs7HNg8ygGzKDZVI/lyBC//e1vl8ad+3/yJ38SPRrB47bgMZDymc98xnfV&#10;XAzghaL3hWxAXg31sRsalELLL5j5EMAp3+fDPhPwsAmlF1nf9ra3CR6PnBjm9KAmBN514uUvf/mf&#10;/umfqo8cOcIG63SsOn1AC4d8NispGuTg6+U0pbA3HGStREiUmsjiHVEJ3KpP3LtFrJn83fjVzt29&#10;+2Eai5rYapQGUjOZjSVMvWbNAaMzqFnDyA+Q63iTnLURdOYmAbGSSbrgFU3seRISYwVmuoLx6grW&#10;FRkARmGPgGGberUcZpU/9KTBS4ZsAPfkS5yT0xbZQKbGiMyugRINRtkP7FAEaAUxKV24mNRwMFay&#10;f4agWUkFRmRq9isEaupCQ1QYQKLgjYsoZE0HMl1xIQMoK33TFAZjqgEKD1iw9kew9egYaXRgWlK3&#10;VedSo8a1djGSKHoJ5yJd/IlspTkP4HPmSmAiTZV5NfdiuuA2qQUBwBybD3XAxz/+cUnc6d/X54sP&#10;7EJBiCveJ5PHf/VXf5VAXK4EatuDU1Q/SUSI7CBx+6BN16c+9alLLrlEHHgK60oA4z6wRoNYsX7I&#10;1+WR0hOf+ERwMWQZKFml9wAKb9CYovzDA5xWNOtVxoyBN+hjSx09g6eLNGPZYql3FAWs9dCvwMiE&#10;DK6mbot3esNrVtjG29wLb0RbjoVHIFqc/k0Qmrj4ASDlwSi0Y4wXfiwE1zuYLSA5kMMVPUuihCdW&#10;rQzvVhM+1UMwwJ7aISuRgUf4wPKXIRuguCVcrGpCImBzZJmxn+qRScvAA4yFAZwcEMGYMcDaC97C&#10;13uCOiNHO/bdQiCVoTHY1qDxYlePkbsVRQPflsNv0fjmqFUvfhAkuZkVcruFHGLOBg80U02Q4C/L&#10;SXdgWUuvKTa/zSaMtOA07+V+wePmYAjipGQufny87F5hX/B+6TOf+UyM//Iv/2I3IbAPE9C0lXg1&#10;0WakdrXwsYDrAV3f/OY3vdRKl6dCBVUbFpmA3OWNo3e9610TtwfsQ6Nm55ZSxlQsnLXkW13RD6BJ&#10;zpaQs6GZhVtjqSkwxv7yhloxxgCx4VxRQiiTiIoiCiO3GKAwS1qiRA6MmoTgPIPYTiRmEj4OR5N7&#10;Z7/QVe+4fQtDEeG0iB/mMVIz7XTJ85pJCBk7GMAABS8yjLTvN0dpRxALdhiMkqqatWq9Y1sEaADB&#10;ERTkYUYUpRghAUSBG8IO5/HH//AKAhhig9WGHC8WzaHPEshGlMyQIwQx2ESYTSua/WYTYFqzPN7q&#10;iKnQtTpKPEByICQazaNHj3qxsNv+KuH8gM+lfc4j+YJMlJhjU2IOih6zBaip9t7/l7/8ZYCDOxaA&#10;gqtzpKP/1772Nd9CM7vwX/jCF2wDyDzjJ0TuFgFCTUK3itwfdLUlIPb0yFMigA8N1AqxakFm8XhJ&#10;1OfR3mdlgOdJxas6YEN+ENWqDmxQhmDsxmXFWrpDMIBYr1hU6JUWACSLkUVZc63Db/qPHdrC7DfO&#10;eOsdGEBjQoZ9tARkDzIDUSxRpraAIQHJNDq9lr1THTzeAiDKUYQYrJRKdluLd5BjEsyKxz404VfM&#10;DAdylRB+lTNCBljlhEQ/QpIQPuFqo3YH4Bbfr+Ur7xEVusj4JIHwjTeuEVjvCAyoHpoVucJbBPuN&#10;a1Wxsu8Hb9HXXJGrXnjjMnZr0ErUZaQrwW4t9eLit3qvvfZal3mfLnoD0E+HFTa6CCdtt4RDzFni&#10;AZM4c9QpnGFSt9rE6RKTajNuIUjXavnfV2yFik+bYQCx6JI3PBjC4mGQkPAbRE4Ani7ZfY4cORLZ&#10;xIwg8WkkLu8p+Y1jj5/+4z/+w78HEYeEIFaoDiDhJ37iJz772c9+8IMf9BVPdwlJ6SBDiwf4ilIl&#10;kzIvC9UKewxH0TX0kYUJ1oUYfKrKftIouqkqdoaxKcZiHosBQsCKnlUgV0Byi2JzdKhQHAwgTaKU&#10;Ata1w7nJwEkGJ2SD3lGBRjCM3+AFlTgh3xAaxfACxGdNcvAi0IxrZ3o2E5Rw+GiYl8AYcSlo1CMf&#10;JRgmFvRZpe7cYnTkxIJySkNgFdWxG4sh2ER4AFIzXWBcWQuTMdhTpHfMxsIABKkDZB52QBLSBZPe&#10;LcnssTwZjB5BTksIxgoWZSQPMgxjjGKuBIbflWCiAtla4GsaNb05AQbsOuFU6U1yC/kv/uIvig0D&#10;XNnPA/hcuhKYA2FUBpfQrVhzY87MVhMJEJdiQoK+/vrrTY/fnMGCDLFQgBFV97jHPbxFasr9PJwH&#10;P36rDo2m7yeYdZuK4CMWsdoP0jko+FTBSQuxhO7g5ZMED4Fg3B/aTgoFBBaevYF2VwLGwAvKek9r&#10;3cJobaQomGcK6244hs8/TDLG1R4eqOAKQAMYmgn9FbkqGgNG7/CuQL0wIyegeoQMATMUzdawmiV8&#10;LhiMpUWLACMJSqMz2HVe9CYkS5CtiiA161LrHTgg+oG3emuu8pOWCr2AVUK97NxPzm4DYlnxg4Ek&#10;SuEW6Vvua7r7iCDtBbMZ5z2MlZE2zTDVkPHuaSQksmhWgpG5IiNbu1bG3b3xrvQjLWQsqxAERme5&#10;mXd+0NVIh3E/oFlzPvv0pz99+eWXewsc5b3udS+/OQYgh8Z1ZveTc4g/gx4ovNsLSlNO8IVHzfKw&#10;NVL2YKo0rrYjHDlyBPtmAe2clXFZOO4JnulYTd/61rdufetby+dOEsLg9re/PS6fMPjwGdDnyR4k&#10;/fmf/znt7g+uB35cSJc4tEHEJRGR3ONJr62KNFnLhuJKcMChZXQzUkauRZxXeEPhMU0ELA8Y4hyr&#10;OcB0HSSwZdWWar18a7oVgGIg6pWL/TVzi93EJNrTHS1MvZ1dLrXLqAknB3HeIEczjXgTC+A0roPn&#10;ZEi8pt5cw6x6a8LvGLcR26QkEAtRiiYhSk00WBT44coeBHqjV9fM2s1k7jwBROBXsAShF9jU0cOT&#10;AEYMdrKycCIgx3DaTboSpBQ9RyFmGC4FpaIXfTSU6h0kgIShx6tAwiikqclhBuG6NugddgCkIYcP&#10;RrBRu6MXRmkIahgFweCTZjE6/vWI0Pyal+yMXj2jQE8O+wHwTT1AYHDLk570JL9OpukXaziTEDI1&#10;z7NyzlwJuglIsmbUHJgP86QWiKKqWREKAJSe64gDoW9LaFVEkBBcmqbzYx/72I/92I+RI2TJ8WUA&#10;LJ0qyAypRuydbLuIn6z26MhOAGPbkDgAWFLRkhBMmgJIV70EBh9MzQAlXQCDZQ/buMIas8AMzRoo&#10;uUTZGpuVtto5q4WQ8IMZFYAdlUuBoTGCrbo5CpmoqRcBO/aHZz9AF4D9apIZ03AACiSC6I1uiFck&#10;MjJhRjVYiStkSrcwaLYY12a9u9nDE8Xm6V2BLcbpGnxm1FQrMCERr7CmXk6wNARbcy0JAuA5PP9I&#10;dgAFPeQqoWZi1QFbGsPvrpFFf+KusXwli3cwQzOArswYGk0lvDpKdUPYhMPOm+LcHtkwbgHNi8vA&#10;lVde6WdnfAWop2hEORR2n1y3h9WkLVGHzTPoAXPd0hbwY4bc3hFBDJTAdQEskObRpwToPc63RqwI&#10;wUMIUZq2GNuE9OIdUbmdHE+OyHF/gJfY3QckT5TixK8b9dDRptA9xJXAGrSnkNBWRTgVHS9sHxgJ&#10;IQrNavMYf/oAo2BMZT8tOwliUxCgjAyjMvAWUPOA6xOsR11Km0Vj0TQW9W4jywN6zakM4MgoKsSP&#10;C5uZMmtms6zCAyJEc2TC5CKSwegVKiCJLRu3z66qUSrFLcnxYlHwEq6GJEFJWqmbKIAuWnSh1yQK&#10;oI5Lb01dVCCDEfkiWRF4wlszXTt2bApe9BEIY4AmS6RB4xWrNZGRyQxMs5QSRZGxYNFkHqVoIBUA&#10;9pBj3vSSiQtZNsCj0WQk/HgehmTaFbCSKJIr6GEUclCGBMAYRXMBznVodkg3Rqo1p9RUW7+QPGZr&#10;8B+oPER2DSCHAy12H8Lr5Zl2imE/D4Bz5krA9SbYlHB6YQEw8RKrBQwjesw3pNrTHYErpC688MKJ&#10;IV2EaAIUZHiFoIdAYfSWuLt4ENhaIt+TA5Rk+lwYjdzhQwBxibGzKUCvGpdexGC6rCh4uhgfvSCD&#10;hGG8yAuJ+BaWhmkx23UYbOwAn1oU4tR1gYGHYZKhMZJV6YVniZKcuOrKSMQrUlNBYBTqukKGb4DJ&#10;Tym8JsopYSAB3AifQDJjhGESl0ZDjgCwB9tKTZYuGLwKRjQYmzUzm3shkeV/NErEwWkEDzAEK1nE&#10;1Vv4lXFPggaySrhROBVbinDBrMhgNSfopUhkmmWDZRV8QGPnDR427xGfQNqWeavGra61eaNk+xGs&#10;DhyaAVKxNtHvZkEgHhAXvUY6w7QiLDddxo5ReIDbP7ws7keKP/e5zxU24oQPiUKZ3ojBqwF1HVjN&#10;ZhsPSxqR7CH+ZZgy1YGZcdYqmjnasjB3NbNNn6iIxvxaFAJD7f1Pud0THyFRnGABaPKwNCKuHJIw&#10;moUjR45wvq5EwbseOEFigbdriB81+RKULnrNlGycXozwesl39ARjzE5xayCn6YTBDLHNBroUIcR+&#10;Q4MRXXoVlutCBobcEO5U8GxTmNrqqI4XJXyjq4ZZC+RG/A2V3i36tTlCBjnytxizk8HwYFahBMDw&#10;5AwErJCGIBr0esEjwYxoNnxT4DEBGrPWRJssTcIR2H3EA2ICNcszuvgHnEzCsQgtBBixANA3kIEJ&#10;B7MtU5PZqGEwMm8sjIbqkMhgFGTkaAKU2KNRs8rQ0us4a1xuuS6x4jY8I9GQgHdqNE5Eold8ImCY&#10;IZBGOBiGZ5i9GpzeagQbW26YZU0OSQIaow5WE9LsxJtzgsvnYMOcXsJxTcGuNwm6ItuqDZD2ZkoX&#10;Mlog8SoRE8jIxI4NIsG75b//+7/vZyQ5hxvpsrpRomlbsYhI3tJ4ZpsMM18MNsUyGLONa3XyjZp3&#10;zlwJ9huJGdJl2OqiB2ziWwkwldjzDq9p8prghikIeBCywMISvfn2SmhbAv+iFKmyvN7dIYuXMaKN&#10;6nqbiSKPzDK+zQM7ZHonLtN4s2vayRf9FrPFT6yPPo3RwmaGwiQ25BZGNor8VpTnKIy5FFDRVLI2&#10;mJExqithjrd25oI67DDxqpNGzsqyjnfFD7xKNgrhrhimcVmfpJEcjRqc/80mbxhsU0n1quh8ghu+&#10;EXEOOL8Zr4FrNvyhOZ8GvjUWc11oAcSA3iJWqIDFA1fA8IwvgLrY+514v1vveY+Fw3WiZQT6l4VP&#10;fvKTNfGShlewdYQamoMEmMfIol3w+16TzzYP0oDzTBd/ms3SEce6D5hlqV621JwTvJAQM2r7hQAA&#10;O/1zRWsKUIrTpThnu1qQTJTlRg5GwHpzo6IwwyhEO1W0VMkUZpAkAKxiNKfE7QZFDtUMY5WSri3h&#10;TK1QrYsZyHKRVdOQdRECWZJJQosumARAcpAF1xWLmij1IIem1Ro+OcHJWekHn6KIkWWJpjEmTR1M&#10;Y36IVz02sAeLpqGZnbxk+P91/B9aIbZlm44hQ5zS5GgqGNUrZhzVECLISPCMa0QBcg4g+0lLyCoc&#10;cljABpjSqSPAmDSDEpxO+Z6Tug+IfK4QaawlR8kD6FE6FSBWkEk19I4lxI55eFe8rilYElsNn1s0&#10;hya4epxWr2bFFAz9CgwvMvgRsp89VlOi8qSmwsjhHeHp1XTe83XQd7zjHf1Y8BAAuij6QqlPCfiQ&#10;zLX3bIDN0fve9z6/vG/Jsye3FAwnad7efj9J5rOBrMhYLeEUT8fDiPIJGkCwJzR6dXn1U3zYEiIG&#10;AyyYvBkg0dfrY2LAZGrsmvmaDSSDO2czYPaVeNXo8ZJm/3DUiPEmTdWI2hNwuGlnYrY4oMJuJAVA&#10;sg3GoBgAkEREMzjXZTybK3rzEtsmE8HopRegAIa35IJYGcPQFIuAxOqKBh5vkgF6oyEHMiEhwYPJ&#10;SLbJU3xbjbGta/RiTI7zU89CDDO9uobsfAIaMq/yhnEZvvGqy/scmMMbcjTn0/BnLEYtSBq7tQYu&#10;AvlB2CgobfNXXnnle9/7XnWLHRILLyXHGkHf0obp2cEKRHaQNZOMRTxTKuxFtQOKDdu6Pkgzzidd&#10;VkHPd8x7j3sEg2ixauQTvb5IoFY4mc91FSHNQk1xokvw+DBWwEhKvUugLvbMEacRgrJJBDtsYY+3&#10;k0p5SVdRSiAM+lPl8K7EpBkpFbYJNrCQxj1V1MVIxGg0jZ1/WBWsyUhFUwkYUVgUTXh1MCDiyMBh&#10;hgBZKzSC6d1qbgkZ4QOgp5eofGsUAWxO6X6S4aNR8w+B1157rSfrZtakeyzo01fBYF4UvcUAXaVf&#10;kZNtdVGKIKvC6C0zN91gGsGRoQEPF/tpGctzOHpkUaobCLEJhJkB6lLYZtYY78gh7319UzwK6biv&#10;C8toR08LYpEvnn1Q4Kli400+gpTuiN7M5toMWZ3ZKyZ6Q45FPYCu4C36EzeHPaCBj51bvBPGiK07&#10;xZyq41q1wyi2Bl8g9tExuCUs31rUDo1WEAzHWvh81ZQ1lVtKz2DTnCqMN0aHH5aAGSmiTtKq8+RK&#10;wAszYPAFF1xgwkye4DbrPAKpFq8c5MYM0ESG67a3va0afQ+BREzuQwD5z//8z0VA3wb77u/+bk3u&#10;tsz8vpCFlCK1A4SEC3AhseWgoVRTIb/p8WzysssuQ2DtZc+YfQsBe5IfSzEuq512lrAHwEKKuIIf&#10;LA/GsKqwppE31LoUXWqJIFjX9OoiZyysixAY6jTBNVEqJKBX5wEAymgGHuEwiiZRTAXjQg+GwRUl&#10;pHlhnkEBzIJeyA33DjuA6gbrbsYDpnJuPmP8+QcUhIZvxg05v62pPwcaOP+cf8NvRIZmxSmiQl00&#10;GrhQmQO0HfGKK67wcwJdmHs0wHto1ApG0SXdTzB3oiKBe8+I65hkUVu5xqWwQcxbBWfEmPNGqe8E&#10;m25u9NAE0CznVSvIKUre4PPeDrVNmIXJJIJq1hHAboLFcyVkJug2t7kNgdYgZO4qcoooX02mxdr0&#10;UxamVaTJY5atCETmHPbrv/7r/mkm4lMVb60LuuxWtp4f+qEfcsClaJ1KuqagH1ikNVLmgQ2cYUan&#10;ABRCjFQ9GQY87KNCr7LS14WSfAXAwpARgwFqvWGmrit7YhmNAPa0zcUbJtVbkmui10tLoiCNzow4&#10;OVj1JsjFwKND82uHFQPyA2Iq+ESdfEIUvFnCNgCxMCKnIYiNFKmpiFIXAH1rXN3uJiDJH6say0q2&#10;diUKTcY3O4xXHGkcVHwues0118h+5t3OyKSxBBeY8ZBgp15XAp8nXH/99YZs4HqTTHjjqqneszBm&#10;8FgUEtR8NfgV0KU5XDOWlWY/OK7h3Y+MimhMgaXn6MUzWbWbxb8N8a1R61SX8SLDokRp8XIRd2nq&#10;Um5U+24VpxVjjAWVWKXISFkoyZy80vPkStAKMUNGDpaXmzzvBsCYQotNjlZz0De+8Y3cdOGFF3Kc&#10;n6aGR+MijdhSzH2QgqlTvp+P6F18/9fm937v96iwwPwTe3IQ0yt6LCoqwL55bA4KxAjQpF04gi3L&#10;koL1HyaNt6R2vinQCWED+WUQZoCNLiMNqnHBsM1AkEWphuEQyDGbtMiyjTSFKIVYsBDc4HYqlBth&#10;OxuJ3oSrMykyjAlMxfCyigOThgUerJS/SCDZ1HCsdFkuzmDEicrUBFrDUpuEbtb0DkGjOM9qQzYi&#10;jhIDhRZYMOS6xh4N5zcd55kHDMe4jF2+LmyMFLLIlwqsPt7wL6j8G0H/o9AS/tjHPiaWEMArvCTy&#10;LQpCco6A1MuNNXNg8AHXrBLwBmgUMob0detb3/qAbThv1JlraaR/SSlInJm4Vybh2zZRBIWQR4OO&#10;ROLBMRqBYABLKQLDdAieDvQYTY3w6Cfm7Cl8pQue5IgpApNv15CaiHV/QEasui5AB0GhiP5UxRs7&#10;U2FcZBJOXZbDK+UHdcVYAAar1qtpCArjsVeYV9FEiSz8Kg3L4CNGiWzMID/hnKCgT8jUsaMZOaMF&#10;AK/WpWR5dV1gSqNPb5RTD+/0otdLLP+4EhQDJtGVwAFRMHQlsKGwVgCIIgAWEpTUJQSSfDC8/T1T&#10;CYRhmC4qjDeD9SoJhPQyApi3FQCMmiJJDEzp4LGnCHtiqWCwyQVIXFS7r7r0OuK7GAj12RTGQkBw&#10;QrDjuu666wRzFyGSZ5gsZ0z2A+Ldqg2tccFnIcnRYJwyvRHDb9EYbJiteigTPr2DH0yAeGM/aQgs&#10;PTc9BwN+MDW7Wcj070r8CLW3hmwTnMZ4DocXEuTYX8DGKAwEBrHgLY1ntlm0sCHDhM1NtWdvv99U&#10;KWeQ3pyZWvPUBFt1MH4f2u9J+/THKd/ysJBYiEYtRORlyP4xGYwTvDzu/xn/4z/+o6YIICoue4Cm&#10;2s9OxX6Pe9wDDS3+f80jH/nIVguMYimKG4BfLprkrkmaQg74ZS972XOe8xzCLbxOKuF13cIiRn2O&#10;YUmzTeDaCXyXwOMuZwiSIa0BgCBWjKWlIoCYqjCjYOIrvUpc6poENhB1GbBFxTkwyBSen0ILOP/Q&#10;Hi9RuIYGC3y9KAWxUlPNS5qtXk28ZDIvyVydGelNFGnIEJfH+cEjsdRBojkviwEal3xnAzDw3CIa&#10;192XW9Dk/PPSCeZXrrftFRhG2jDFNlhg9B0eyIdtiq+OveY1r/FMCKb8bu20CmwJP/dzPwd2FOA3&#10;65SHSTgjfrN+3fRob2Fahv5Lzhmx5PxQ2jxesPkYWai4X7U7yCoGKFTMeCHkm8celIofxHKp0HK0&#10;6oSNTL6KxblB7Mn53/Vd30WCx/92HysRcQszsen18FXzoQ99KF4Ltph01oSU6+h62tOe5j1gqTir&#10;4G9hkT8FsCIZ+q8I8gNAc43nkoNayWa9rSDDBEMC9DKmGgCvZN4KRzNydPHPFEkpFnLyocEizpkR&#10;T41SlyZgq66ZrgRWE6tQ11ZiFGNJQjAO77DAoEeJF4tUwEUwrLXB9bqvqWeq9biajZEuNV4AXjWx&#10;akWT/xuC7QxmyFrOaVSTCcMJVFRrgmUhBeBOEo1mXfFuhrszL6wVt6xV2K94muljAVlRAnHe0JtJ&#10;iHGtTmCnwkLjFR5CWkwKfoq8FsEVVLMhFrwsVOe9rXqsCr+SrUrBU7YknGSTMSTcKDGzmYSMQ1rC&#10;vIGxIa/s2WO+fFPLI4MnP/nJ73//+/3+hLXc2HkYPb0+Y3z961+PHlxCWOWcWZj9funYYM1miYU9&#10;BmsGT9Kwc/5KIDoFegM290Wtwdv3/XcCV+Svfe1rbaLWErz7gDmWfB/96EfnIxfiRzziEa961av8&#10;10mXyD4sK4zcKKwlc+9KgIWX9T7mMY/pdeRJItnQNmD93Ote9zIZuGYOCl+nNJ9IkGxx6iJQPQYP&#10;8c0DGGPx045dCuMT6qjIDL2KyGAqX7EBoCAQ0xXrX5daLy4l2zSVvJfB8OSrFVrGYCzBAPS4EkIv&#10;ejDMEAxxGF1olNZqLJrkc7sCg0VJb0iDwp4ixHUB7HzWv00XmRGl4rysDbbh9wjEwGEUMQAWaaZ4&#10;3H5eeqBB2cyc4BVDFiSiBd7AJUehWH4oiiA1neF8e8w3iV/+8pd/5CMfsRasAj7EJV3c9a53JRB9&#10;N2rAmfKhqbQhsaoRsaq80agP65vqAcHApZ6e/PIv//Lb3/5239UWMEUIPGkWji2Dk10LpXHz7gcb&#10;7nOf+3if59Of/nTqJCWTgsvh6Stf+Yonu5dccokQsh+7P9z3vvd997vfbTeZyRJvYtILCaLRdnPp&#10;pZeSU0QJuZI2dunrRzZFLzhdt7AuYQoeMSzCiQVTOseF5CMDVI9GxHwix8I3BLXC8oxH2WkJpTKM&#10;KZ0mgJxopoYkxKgVQKojUwcg3jIJ1yjSNb0j1ujA6hESsDKCa458QBpZAtArKhosv5luB2UjZao6&#10;s7MZY6J0UcpXscNX9KIE1zUwOYxPSAAJNCJTBwOQKZpzFbGdwejCGzsVlLJTdDFbASvyv4mGFIeQ&#10;zSPKHa8d30ZJwF5BgFgMu0scPXpUeIN9RCZiXQ8yqc0U+3Gm7b8j0JDpqoCx5xA1dvbvGLH58cOA&#10;td4WurSRLa0bwBPjDc3tyDsjioMBG2DYdgP/JvgJsRi5Ttf/uyk/8zM/89a3vvVd73oXpKFZQTwp&#10;OUgIjdSkr0LOOMyxbDBA0wdw/2Fz8Enadv5cCQo182TyrJkHPOABb37zmwW3ILDHWxVFs6blLYn7&#10;JwMWgCCAd3945zvf6RGOh0YeCLXkePBLX/oSjMdFLl5i2v1b1/Of//y//Mu/9JTR5kEOjYQAAYD+&#10;f5Bve/jmN7+J+I53vGMTQ77JQKAIQXNDpmUGwMJgRddJTtWJyRjGcvEq9H1XgQqh79ECrlIVtyhG&#10;QbUCUDamHUvH2WMgjFd0IVNHxn5N0qYGYElFsF5rKTnsaWgwetXpIjkCNXxIQAUya2elGUgZjfGQ&#10;5KgV9iiaY9KI1csPZlkNRkMpsvOyGDUf8p59y/VVyOUi90NNEWsvMReNvRk5L/0gSIxXBmzRcYth&#10;Gu9kQ27hh1yhl8fEj6O/b+B4iejyyy+/6qqrsAgVXQBpQeQXaeCQB+86BqRU/NuKimRjOY+n8nQ7&#10;2UqxKJ71rGd5CujgbqV4tE+pqOBeu4D/UerhqKfWYnUFAABAAElEQVT1nMzV8upjH/vYq6++Wpz0&#10;zKjztC6/PSKfO8b7d9ckCDYfEXi51JXAl9CsPpEjzNREeRVBFNlKPK1vYZrTPigAUC1laRacpzDe&#10;CNzJ9ZtglhIpsm1ZL1sqaiI2EDCDFU0RqFY0CbGCSFDQKIB6q5s7eM7Z9O9UIauTqRe9ro2knYqX&#10;UjGMw7Vbgq4d4zZ5r15cpXrjApPGpQSGn0U0MnUFD1AzmZDSiJESDkNaAtm5o3X5zCR2ZAotyGgk&#10;Koze6GGyRxMye6ZLbzLV4HwSTE5KeT4aTXBIvaTRqGxs3Hnqp2hSJzJ5IznEopyCEUbJzgAS0GO0&#10;QBwe3ArAkN6aVkSm/GPh0A45eXUj5oaKCtrZgJe0BGoyZogaYCMis3HxNkxIVo3Zw3VigN49Cahm&#10;rauRde3sp3h0yzZG5o3VFUlgs2GCLRYfF7zxjW+85JJL/uiP/siDYMsf3gWJeYQQzv499Z4pZNuf&#10;IXOy2vHMAAEce5ImnSzdSYo7rWRmsUAxPNlTUMJ88pOf9Oid3roMPhtcA37t137tGc94xt/93d/d&#10;7373a+ZMtoc92J/73OeK8rxmauX0X/mVX3nhC1/oZOCjogmvD3/4w1hcEy/YvPopUBAfOXLEdvLK&#10;V77SleMlL3kJSwgk/9WvfrXzq1+AQmwBCHFFVOkSOjMlPRNi5KzGU+U0Zhu+tyAAjkcUabLBMKkw&#10;kNIcGD6HtB7Q62Iqf85Sx8VmdTSGwMM10SsNgRxIJf+TQLiaNDS4NrTHTv9E6Wrg1biSTxdKvQoA&#10;HkZhfwKJqldTMRwYvKNXryZ6XWoeuO6667wV5iEfSiyQiAlPI8A0mbI9/a93T3y8e3btidxPzp7E&#10;kPvJH3wCRyy8oRmgsfC5eSQkr7rN+k6hM0qzgwwwjFsGjPwt/DQjGLL95Az9FmB2tjA1R+CevbuR&#10;6I2RNLGh15yqrUrDl+t5AAyzW2xxksB6kyCAPR1Q/GdKa99/pfF0LTKKhAenET7Ltq4Dq50m09WC&#10;rbmO5cAsOZsVFV2rW6wIseFY4zRgCazGm1Br4Ta3uY2d3rdKfEwkkwsJeYMcaVwKveyyy3CJJUIg&#10;nfh/8Rd/EaX/b/34xz++qJP5fcqE2FsEXRKKq8c97nHuD84Q9iZPGbPK59UwlPoCMe2lnSKQbQns&#10;erA7dFfjbypsnWYAhxi4YlDBarpg1C1nZjBpMAioyx7OAeAFICCz0nIbsgH0DoxRqWl/iT0MFUom&#10;sUHh7UpN9Yb7WEVsjHwYrImeEBiA42xCUgcG0IggEWggDbMmPIIp0yScwOFKqTpG9LFXaxKrTt3u&#10;euQPsOUf+FTk/OBRodfU1FwZ4WsCGKBk88CafKuJF2USmDcWzgCRIUDpspoTpFNPWAS5ReTO7L04&#10;Hxe4Hnc3sKyYyhu4SBMVsiV1aTQLGCVShUC9CrEZg1EYSGgGJaE5VllECkAh3+oglnDF0Cpsowj+&#10;OOLb/tLbItoZ24ZMncY+H/Cmt38jyB5ymKGXDRwCSBAJqWNDmFIua71krniVyAbhts8zCKgj6tuM&#10;OAsand9yxewdqxtv1MYbPH6jpGeWwMw1ZyJMtH3hC19oansUKkDFq0Asq0YpX3uK4/UAh3gfEwuI&#10;D3zgAyLDfeCZz3xmwxE0OdHrQB4CffGLX3zb295mAxAr/kvFJz7xCZ8euF0UHGzI14961KN02U7c&#10;Rh70oAd5XcGugBfGpwQkoy92xZOm1XK6jxRsW8tMFiSYMSxRBIchaKoH5gQea8l1lMcSvXpETUKJ&#10;Eh6G9xLeeHWR1tQMDIgYfWSJAgekbm2CM4Bheo1CkxyZpWOfVU2RMgMEJBwlMuvWlUAKkMtmFMOS&#10;rqae/LO/NMyxk98GNo+G6d1lj3YsDUMzuXzlIzIfZMF4KGjgMPywJWeE7AfsR9+c7ubaj76p2U1/&#10;UzEGYuzWF0VtMJrWl2e9RgqAhGEegtVLW4q6DSLgvdKFW8FFF13kKYBFLcaoKJAk1tO9eLdsO2ye&#10;vAfMuAkqusy4ptkE+GVxMQD/r//6rz419WDPbFoR1kLBQ4UHRj4Q8MzIdwof+MAH2jukcXdC3/jy&#10;YoA9pd2EEDJ9B8wjRixiRpxQ+oIXvMDZ5RWveIXvrUHafTQZIKt40+Cb3/ymz5NFju1DOHmEBP/S&#10;l770Hptvo9FubbLq5Ed6ailbIGS2TNhvmFwEUOAj0As/NIAKpIJSczUsXhi96h1ZS4FJRbyaJWS6&#10;ZOwkg5VjajZ/khPLIuwYqBc9OeYI0Ozjy4B4ka7sq3BdaHYXNLuRMNKLOt0rMMQxDvsAQxDA1NgH&#10;nyXsD19zFMEHT42M8MiC84Nagc+3aCqrWPBWwQKDiyJzIZjBBuu5klXjlGU/9cjZwd2isILAXKrg&#10;wiLs25dFNS6wc5pCji6WAKhAyRhcdijLQe6lxapxoyZWTT7JVg0AgdM5GAHYihM8qx9mCGQSpaZC&#10;Dc8G2i1h9wE7o7OfYkkay6SIKEfIiQGbi33hd3/3d13y5QHELGHVibnOxd7tJX32j8FJ3fM8vxwi&#10;zjzIMeX3vOc9zZYvC3a9M3liywXXjVZY+AahTwYEtMCSnb0h6m0B8ecUJeyaWsEhRp0qPMgh2fcN&#10;7CKEP+UpT7n73e8+PklmjwwR2zzsJYLMBw4C98UvfrHXzwRl2Y1AFgpiwToSTh9Ar1XnmzGUdspp&#10;pzRqw3Rf8kVb2yHPwCBoWTIyD4hvjGCLuaVirTK+NQ8TEsGsOl1KKb5aLyEKmqkDhh2NQvjuwqpK&#10;YtMOYyDZaTEbIwvJlKRkHx/kqU2liTYEknFZqAzA5X1xFzYf05tuMtlAKZpMIhkS5Y5Bu8qWwdOf&#10;hGneKLCfnP0Yb4Z8Q5bsnGUdbtxOjYi7FGHpR7FEe+9FwBuyse+pej+9Y/8QDLCnnKHf6t0Pf2Jp&#10;W0I02W8UuAgUDyVlMfD3f//3hn/ttdfaDCCdvW5961sjU3YLCUNCvTIGjKURXiCRbEXrRcNvPLyf&#10;kEP8GfdA5w8ZmyXi33HcKzpHjx7tU3452UJwiPd0vx9gEB6iSJEi7AueAbk/uE5L73e4wx38aERv&#10;AZFm6hXxJqg0pfo/+IM/8LzfC6XwFhdi9XgAUkpBJpYY8N73vtd3FQSSd0pJdqnwKQFi4cTm8vPw&#10;niZggtx46bVSbnvb24Lh62o1qe2eCmsd+GSPnZEf/0Q3SsvB6CpEaYbZ0/J6q7EEoCR8uIilgjFq&#10;m6ZewI5Zy9kODL9KA8MwOHzE7V+JyuzshLGWTZ89ojjRhBxdJ17a6Up76ggPqB4CzUwFrPCKrKua&#10;eSvZwKuuVfj4cAiSM/IByjgQ2YqJWM1v0VTDJFAzj6n5RHAqwkBtyooNJwfhAbaCeiMlLSXM8bMm&#10;V2uaUzDJaRnzcFHBErW5AIwuKsjvygG2cVOkdGGgV1e8sefGxpUZaoqcEyx/xWNBV4Kvf/3rlq0b&#10;gkhgVcvZvyW+/e1vjzjzMJIJ3rOwk966elhABVFs25P+3EWeM1eCZlqMduLP4w6CAggsCzvvCsRy&#10;mTqkCZugmUkSBOJVbDXNTXA3BBLgEYha9JpqTTHkYC0CSK4LL0C4KwJal3pUBMz7BiNwi+AUNplB&#10;3VwJssrYW072y+4Ds7aZZAEg4FiMRtqIDARvButtsDCtIgbXNcuy5pARQiB6lOopyBosAgD6ysAA&#10;9ig8vALNYKsx4eQDzLgps5G7m9nLRYI5pY4cqSTzvDbjmZxy4YUXFhjwxUOU4ABcZ3nJgZw2dgab&#10;L4nSGcX3W3yf3k3JVBqm3M11XoV0GPIUU3CO50fCTQJW1TeJMeL9/HwzxGJRDJxPjB3gDu9+zgnd&#10;iCB/67d+y9GHapT7WStgipMIxFXOhNxikf0F1RbysHk2eMCsSRdZYprMqZUuAOSrpkzYiz0z204x&#10;lHrL9jAlMSx4NRGLAaUErmn5kEysXpnHytIkgWRHDVfudqVSU2T0koBeguq6AlZkKlp2bxb1nvK6&#10;oRGbPXMlsC7qKsnzoWuMg5fCfk1Dw7Kz0o5TEhKxOkAXIJtJG+PBQxBNTQQkwwwLLVOSoJ6CDKzG&#10;MqVmvo2AnXk+UbEgwAJjpsysXd50t02gxxjxyIFZy+iFJKeuAQYZRp3MVUJwcnbj06s3gmpk46iR&#10;HK/mWiBjWfWuoowODZahrJdewJShQU912gPMFGJBDhCxCkDcCg8wyZEB8PJ/U8DVTYdmHk6FZpZQ&#10;3UDSRX5NNQIaU+QYRpfeTizVVPdFZ70RICYHo5pqGcAsN93u4bYDj4wdD/r8PAvFgxVNnSuB/ZE9&#10;Y6EBgvcrKEmgEQEVAfsRn7v4E7ngrBpV8cckZx0TY+4lLwFU6Dvv6hIlmqaqJH7NNdd45C+Dezik&#10;V6w4MMnmCISaHPFTP/VTztBNbSd+MeH1IY8bhbU8LqTgyXSb9DsS5fEiQ63pUZAvD9gPfNBMi7NX&#10;66Fdgan0rpGkeZoKLVNSIeg5rTVmjJrZhgysADjKttdTdr0Y1ckBt9hqWgMw01WaUJOfOl5Kfgsv&#10;yqEHRAagGrwx4RhQV1NMILGlHjUkFjWkAmYJsy1sEvhZgUfQiNS6RAI5pvhrX/uarxO4GzR3LBy9&#10;DB5jMuBsrpm9ZR7jYQxc+F1//fUyoPHyDP8Ymlq0w3tM4tUpwUmC4c98bUnbr0n+2pVSGKJW/MC7&#10;7axrS87Qj8DB3CggwNBQ1JxK92bZSI23LvWNziwXFWlERbyJr53/XpKLCOFDiQJBim7UsEOCg/eA&#10;MDBTarNmspovkxugS36TwwszB2LpwvGiXmFzxRVXaCIzxRK+EMKracmA/eyEi2UJx4m5m6Hfqvbb&#10;EjKq8yUulGLPD7M8+MEPLoQ4QRex1oitxDeYNX1f2ZtpuGxACLonRHbwTqORu/KJhVn8txxYqIBb&#10;4ByrIIimpnq3zStyyAJWYu6NMpmalSjTEn1kA9ecOiAhIx/SFBAIY1yaI7AmjNKQ1cO4H4B97dIc&#10;riRHoA4YYloG3hMYAsDKO3jIra7kbOEb7G4JgyFk5ECir2sIBhg7YZQkOzUJBtuK2tiVAATEhsGI&#10;uIJ+7EzIjqxNGfkr4OxBiFlL7GgpCNW61BaalRugBlvC69ZvzTKAnd0K1NYv4Za/9csqiR2ATBHb&#10;lKJfLblR2Hipjoy0gW+U8dwiOGeuBKZ2krLpdB/I0WCJ1eHbhME4HtkABJCbgDd5vE0hyIQOdkgS&#10;7AqCSYiIUjkai5gTSQBzLIxwfepTn5pVBI/dC0K0kIAGQA68nzH1bNIbpb22RLKvpvlBCSaJxW6x&#10;wk4IYkR/WguDFSoC2GDgFfbzj6KJgEnGjsDCsHJ4zFGSf9hZbwTJUdfMeHAFvmVMuK7WPIGtNzQI&#10;Yqk3GNnaFc1QTpNt/MyBalMDD2A/DAlMVUpSkGC9WJApgGaTeWbTGzUeId/udre74IILkDGDhYTo&#10;VTTZk21bNVFbmJp498Tvh9xPzn70+8kfORGsZMbo7cYehJiCnNBEQLq1egWO65xFOGdlXG3YDz80&#10;QxBA1HStwH74lWaFR+yKPAFMvilr7pCJ3muvvdbHI54GiQTSFGPfb1pHMjm5tFVghSr2jOIZGRXW&#10;S+HawhneQ+Ds8cDkNPPIKnOqmFzBYCpNou0A3sya33l3v2TuVyKc7+0FWMSMgtJbRm7RgCNHjngM&#10;1MuimsgIVPt+sK+NwVTwCjnfSaBU5lFcBiABvsB25ZVX+pUL7wv9f5vyute9jj2yruvHSD4u6aD/&#10;MnIK4/nKANu2NHlsHaAxakY/hu4stuP5UFcE9ZKw0g8Z5IbpWGV9KTVijGDgkQOTigFWOYMUD7Go&#10;s1ZgUGH2za/eVQgaQkbXfkA0MRK1H9lI3o9gP3x26j2BHxK+Uq70MW7R1Mz4aiz72R9xFiJGlnOE&#10;MSCv5tL0Bo+KWNToIbfwpE1eTcXUztZEiT0FoMSbRvUAtm8wUWrEmrFE36McvVYoG0y66RbD8KwC&#10;wIPhqcAIgFdYkoQxaT+AcFllZ5/YnCSROWB0w9+P5VzEnzNXgk7hplM+daY3oyJD/jJJUjDXO9fC&#10;tAE4KDgleDzj2YzMbuYwmjwf8vr9GcHk5dG73OUuPjbCKCDMseAA+OKBr6Gg6SkRvGDyFr7vm6cF&#10;PUucP3zPzM3h7W9/+/3udz/2+M1T31L4+Z//eb9x7hsLzCjaBGIn0dMdHIyvNCK1IStc5PpkL2T2&#10;zqa3eTuC0xBbIbZGvuJSw8zgauw5JGlgvg0eLZoKgQFoFL2Uqq06zbqspU3nThWmGtnaBIdBnz2t&#10;ZKolFOvcdCCAVGDcBwgUCS5gZl/XFEijU/B+/etf9yESezwpN1Mw2FFuqT7Lm6vB+ZPBhu/DAV+1&#10;F7TmVFNXnjdGIxX5HoUaNeSFF17Y6rhJIyUw+uauGsYs7yln6Ld6h3ELv45rq2u/ZqpNsVdFfRLo&#10;BwPUYkCEGGbO2c+MVWbhYXmWW3RlDDxYgGkqFGly5sp7CJ8lHhBX5qiQKMY02SY5qC2KgfWKCsWE&#10;WhGWhgRuRQgAvwkhgTime6yDRfMrX/mK76LYO5JDiCQpl/p6gPuAT4OtL0i6AHYZHyZgRCxHwbPH&#10;1xA/9KEPffCDH/TNBLuAbzT5XbuHPOQhXldwQ2CDr7rJvRN7uA6y8APjp1g4At4A7ZJgllgFFhQy&#10;cDVi8NQB+X/kBCDbLz/owlIh9jj4bfsCGiX55ASsyOkFjKLI1GSqLVhdLduQfG4Sg9HgrU7yVo1s&#10;C3OCZhqTFmOYE7CUVba0aObqYRwLZ5iDGXVbmHjHjHqHZiSP6rryM3jmGoGmmqmQgGhGAiBedQUG&#10;DTghgIgheX5lBGeAlRjv1qYMae6UlCIOrqkOSAhpziEIcAnaOZOwnFhIgJJV8bZ+t0w6QRP97BSW&#10;hsWC+Py7DxjUOXMlaErMRBu22gwppWxx4ODblPcU389Ce5nHjw7552LStMlzaFCLIU9u/M60L56K&#10;EmLlQYwCRdR6Ift5z3uex/8+C5as4cUTAo+ZC5fyvm+wOfq7UVx88cVimjG2Ez9k9IRN6cfmxCXz&#10;8JJsSwCcIOBuedesDUCwmmo3GZ6x/XAU421CjGGbsQP4Sg1GbEXF0qiD1TygZOHaRK8YO6TeasAQ&#10;B+fbWZB8shKDa+JqrWru6NtoxDtL3UxRZ7sym4pB2c4pzbd4MWb5xq5jb5Tp7Zlfq9dLRDMEQFG0&#10;Y8E5WPKSzweE+tGjR42goTW5mrwE7qBs+B0++O0mjZVLo0/dwMTuKWfot3pNyhamZrl1z649keSL&#10;BMZ49cKjWcWVz5dEYcSY8MhOMIBD9hQScuKNTMMRmR2GMokEZMVS8AlEHXadKQ/MFJtuNjT7AMlc&#10;6pOcI+iBjhk3oaUgPynoOY7vnDjQy4omXQxYIxjl9qc+9anSu6zeuKwjjxXcPF/ykpd4DORwX9qX&#10;1cWGT+HIJFwgVfvHl15A9W+wvZtKoNzrguE64eWiF77whf4VhhiWjW/qYjyFTmYqz7CWTEBu4QQe&#10;aBHpgjc6lBHnyein1hUcfXWSmxG9A4CnNFPYA7Kk3lGkueaNFR+MN9uwZwmDdSkweNVpV5tfGF1p&#10;DK85Jp0MkJ3xDj0haV8x0WxRDkFma2bAmBEwXFv4aSIAqxvgqh2+Lr1KXYDRtQLhBxO9mgRI7lJI&#10;iIwuZSN+51M1BHsW9BW9scSluapLjkkxZcoQ05j9CQnWG/2IqrnWaMghECNYbZWpo4EhmQEKvCZA&#10;fZLFAkdPFPoYrWtJ4CTZzyGyc+ZKUB7n2TbsbgLjaKcfsHBRl/0dld70pjf5pR2YTo09uTepn/jE&#10;JyD9lJCpLbIxemj01a9+1U9u+f1pB2ifEkwkuUugF0ZsoNfLGCRDOv+TOWdiHw7YRdw3/CrFa1/7&#10;WsRYOmRkHiGntWxW1g3vylsAfMVgTrDt2b2corhCKCvGbrWggQcU5YYMw8jGrh6Dx/8xTg0/xIBZ&#10;sS1y7Cgro6XmaMGimAj4FrDmMGZPLGQCOJPNPG8nNkAsnpRHhnH0Jl+C8IUQu6+JMHwzcsEFF+CC&#10;JwpyNM5g01WdGeoKGnhwxNOEobou8ADg5KOsJFadwXqTphcQHPsqBF4TDXpDaAm46vhCrXjz2Rdk&#10;kYwMDeEAY2x35x/vNHOCEDV81wOzhoCvik/sWHIvQIldbHevEDDYXSABkHTlZ7pQbgw/ViUEHo0a&#10;NoEp0uQoGE02AMSn4mxkTjWnN/NIgImXwOw0j64BVqsjmsuAlUipXv4R3sQykrTVqj3hWZVU7KZn&#10;zHCt8CAPgbPKA62gWUftAtPM1Gn6ZVJh458MiGrZvocLwkDkaPovxfCXbv7HsLgSfoou/9pMzHhg&#10;1KIoflAKYO+p9n02inxq9zu/8ztC0UMizVYrwHuqvojs15Auv/xywgVq4Z1tB1wbLG9YUIbmZMNI&#10;pQ+Tc50NkXlWVk5D2UpXr4UTNNEQmMx6YRSwcQHUwWjIJHm6AtQBEW+EHft8ACbJCYkSJiD5mgai&#10;Nl9MsmDjAtDFeK9pqetCibekcVOXNi4aT740nN30W/jGXr2bGMYosCCIceiNd4tel4I+fPSjboC1&#10;F4wlTK5GFmV5NSQCYpUhjmWt9daMHSWPKfux5P+ZBWTriDZWHKuIDVrVDaxrVACCmT2qw1QnagYF&#10;iX1E7QcMTZvFeXkfMPZz5kqw3zzth/+FX/gFib5eU64IVpHnQO8hkKf+TslSQ49O9Urrl1xyie+h&#10;+rT34osvtjGYeGld3JBj/0iazOIry37WCt5XCMiXSeUagPdSPFUS0J5c9p4ojcJIUE7E72ftKcHT&#10;pRDVYMH02nhY7qMSEQzveRhrGak2BB5YVWOBScjgcSkrXtPQWmzqKHEpZCoANOF3mDf0WILVI3zD&#10;tGPzsCQBJi7nWl0GAg8JMFM2LXc2L3RpOiCaKcNkIRVpGXZCHGGRuSI60drnfBHQEzvXJFwko4w4&#10;q7Jn8PWuBERlGEXwKDO4ZvQrO/rYM2zoo8SbXr0RGEjsqxDETiRmED2BotE9x31ApHl5RrDpRaM3&#10;IQDeMMuauviQE8B8hdHY7f3i1gbJCYgFA69GVo3LqxRqoW6KIa0FhRzEaWlc7G8IGRysxoUsqzIb&#10;vDYNBN4CZAbtRmdaXVccrSCZh11BQ7KxpL3DnFEYuOE4kOnasWBXSd1hfeiB1QMiWbwJKv8oQATK&#10;83JCHyEigxH2Xiv1M2V9RCAC4Z34xbMfv/bK0NVXX/393//9R44ckU+sVqFrUQhaBNhFqR1EjYZw&#10;yLQXyZ5D+UVsHxc89KEPxcKM1baDhC0X2pXJM4w3HEvPiFjCUZa/xd7Csh4hdxbk8TSetSQgAJOz&#10;kXfspE5aBPWChyyB04uLzCxJwpiEkpwkhxxe+I0tx+wZGhLMr+yHMiRKSPa3hSUn7Ssc5lTVaT9V&#10;0g5GDpsp4pODND6luwc4xrCnkm3g3cQrJsYtsVvNlf4Q3vLAt50It/rO6aa3/ycdF1LyghF5uOgg&#10;5fmNBzYN0JECpSc3vn7gAOQRkfThTVA03hCNpgcnYFnev6vAYhfxi9f1kg8jE7lRwHi52Vdafbhc&#10;r9x6ABdKQc8MYyxR1pTinfnY7ADd5ccRSpc9jFW5ZXUOGAuzW0IjShM++Wp4HlMiQA9Q6yr/MgPc&#10;8PEqCALU4acXANnsqCuQyWfwiCWEGYZjN7UlO9ei8b0Oe1jm4Vr1okeQfNubvd8h0iNz7wp7g4gQ&#10;U+ZeQSN2GwYAcfRq7KaVo2zwCqdphrRTgtHE26g1064eYLYuvdSJBNYCaGykCKJPO/kjBzDFPIIN&#10;x53W03ExrPiggH8cTdhDDjdmFcrgzMDlFuFbyC6EItzAuS5LRAVLEGgaKWkVByMsnAbZkEmuaBJO&#10;XVrAYyR1mg0HWZQzuoypWR0jUZyvsMHHBcxjFZOSzC2AbDMFbgLmwkAUALJEjboBxqpD4NAD4wFL&#10;T4RY/uVD+FZWBHo/+9nPWln++02fMAtLXWLyne98p4+XBdvnPvc5j5PkEP+kzMMFvfYLSwOlKHV5&#10;cHOA9IlcvK0UYWyR+gKbK8FVV11lgyAzpWek5gSGscqIZqEZvp2OZyCNyHCsOL2zpiw3RTMWlgMQ&#10;A4iqJHAI6q05xA1ZlxIyXiYpiU0pfGRq+GoAMzAq4OHVi73Tf711gTlfZtObhBhHGiGnqpA8Kk6H&#10;/FNl55acHAKZ/VNHtvZuYbbk3NSmWT4xS5aMJwfYj+sEpk7XfryHeB44b68Exlb0yB2l5lLMpz71&#10;KV3+V6X0J99JH5q63AR8q9iBA7304dsCl1122Xve8x7fHu5ptINXucaPVEg0dgXZEyM4CeoLLriA&#10;Uo8wXTxcCRy2IGkvrMGnr6wrh1U1ZUDDdAZ1gXGSluWdoiCNJRr2MNgQIJUAvJWyf8mXnHrR64Uk&#10;rS6ikqZr5IAT3pCxAKoHr7nyYlFoUesyC+T3yAomdvu36bBb+0zGiMygWWAbAqKYFO+ogCQH0iyo&#10;XQl4wBdFPAIkh1v6zrEPUhxGzRd6MrEotNsU0XOXA6gdBbJjKIAuRo7rxAb5u8uMmmc68vaSTGbD&#10;KHgNgXY06j39zCo2CC3vtokub864GzCvKcBCEeM1G3uz03QYOwLELkU+UhDkE5ndT5iNC8uUBq5m&#10;3jpNYAVxa2qaKVWzgS4lWBMN+SwZGsAwNt4McJzCmB+SMP5kGGO4nV41bzTSEaWZLowB6UVwWA49&#10;sHpALDn1uvRaiX1EIFTEj8hRfJ1MzPuagTiEFLfCUtR59m/NSgXWnccQR48e/eQnP+kNUnle2kcg&#10;Pq1iXY771FEhV/TZsoglzfqVc2Qw+GuvvdY/UlytOmB4VkdLT9PYyz8sbOwcZaG1mowOUH4Ik8EY&#10;FXCpRp1AlAGRzZLUbFHjonHgGMOg0RsLTCxTAxTyAzKb/5Xg7N8xa/PkAh4l+8118inVBakZkKi1&#10;3g+/0qxw9A0ZPMBKczJwjCdDGc3Ns3O3/N16ZxS7iWFuqt49hUDu1rtSZsOqa4VXyj3hlXjggBPr&#10;3VPadwjyvL0SeMAps5tFuSBAdtP8wAc+cNFFF/l3BOCCQ8qQsv20nO8cy9Ry/Wc+8xk3BCfOJz3p&#10;ST4r8IUwuUO6R+mfpJJGeG8NjYSkuVRIbbKVQxsMLkod+GBKTJAHVtim0Fuyliidg21yAA+AdU1m&#10;R2N0XXhaKroq6JXkGA5RpVFIg1IfJzz23ChdaBSilAEaOJbwmisvJMx0ITMpVNg+I2MDAkdYL0HZ&#10;WW3PncLtXlQkDRcY/chJLF7SwI71BPpdEZ8VmF9nAsQm1M5tCydKU8AgdmIYCzVDNuRchzKTMtvA&#10;U9p4q3XBI1P05ucCyUDYr1bMCFhBwCQsLFFTIX4YzABHeUcTVwInEsUM6iWKYYTP8FOUSTSiwatm&#10;D0rDJ5+XEFQXHprIhgsjGJdSqOwMYKMFvkLgimzsurDoYnywZowUJRY+xmp49Mr0IgDDx1hzpDWc&#10;JsIQhga8Y+5GewCWw3LogS0PONNLHZAWnTjplSHhJGIFoQO9d/09y/c9JTQI4Huc/+xnP9vLqNLC&#10;1VdfbYPwkbIj5s/+7M96AemZz3ymlWhxqa1QCxagWNoJKbY1qdar9otGugRtKwV8Bksr0WDZw1TJ&#10;h6mQmna6VlPrS12BbOkFgHnPmlUaLLwRgRW9mhgB3THqNfYKSu5SI6gE441Sc6swciipJodqgCKR&#10;Jg17SLyQaFYh2BGrV+QthEmjlJABbqHAg2TPFc1Xo2ggqw1oKivy9MGrGQOfvLrGgp7NcQ1w8kK+&#10;0yjP2yuBjG8upaESgcwC44uY/suM/x7g/AcjTTTfUoNnNvYDPxjn5OTs5fGPr4ihef3rX++tm0sv&#10;vbQs4+2LrhZHjhxJ+KjAKNfbXch04kyyXsDNiObYT74u+teIZ3wnJwA8AqM2Uune8ypHq4hhpFeu&#10;4J9J6LoUjOyPnSUolcYCX1e9o0Ivh6sTFctwwXf0JC0VU+MKRpNqlFTYaBsFJDmM9NKLTRqcEDQI&#10;GJCFajAhFU2AWjFBKCkylSbRJwYmGjsMaxUAssxAMBIgZ5grMspqNHWpGy8AMjsBSpjIcDGD2zkf&#10;jQIYMzKGbWzuSsAbgGCjUPRCIgAomUEO+WMSACXjw7MBpWHSpYbEjibvbWw8Vo2E1SfrEIhFMywN&#10;qmYCVzPAuqLf4sqAkOzJAwDzjiW3Dws56YVXGjUgvRvct0Vs+MP60APjgfYF66j4h7fSZyP4xCc+&#10;cfToUf9JAF44WSY9WhKNvoNkjxCfvl4sb/ipIv9kwM3hpS99qXeE/LKQRwwuDLr6DFaOkm/J0XQP&#10;T063C2FMy5h0poBZVgwAl2GsL01esgZ5gGfUk16QgcOo4wowqLIWRhLUMMFxJcQ9aui5Vw7EhdKu&#10;BK9Elk/gV9XkhE9+9GrNdKkZTCbJYFNMOC6DYgkgYvRgZaTtBvbrJXY3cQLrwjjAnpQnRu4nfz+u&#10;/ey82fTZP/XNlrMf4xb+xOOd0SEbeEvC2lylBc+MIxsJA6y8h3AeOG+vBAWEXDDpXlLwbwck5Xvf&#10;+94CpWyVF2QQRxPPnm0VsqHn0C972ct8kcBHBJ76vPGNb7z//e9/5MgR0qQYvIT3qAm7TCr1CDKK&#10;CEkg4fCIZTqYzlV1naaaSWxgmzpYMrXbOf2rwfTCeyJusPaqUj87lVKnGoxmLEzayNQ1vaMLoGBR&#10;RxANadMcrsg2HN/GlW3hg9VspppLmQomZGPs/2MI5qgRNUBjNHGIEajjVWsmExJ7MAAvmGR40jTJ&#10;Qa/orcQLgyZG9YbkGFlwyOrjrMf+IgClGkBgHTFS2h6smT2iRZlZiBe74avRRAlQYNivRAajlwp1&#10;LExa1YHrdUChos0YMNrrjZ0EpUGhDNBFiDrK4kezki41RgTRJKQuGHIqQwyAR8Z+XQOvBMmPEaxr&#10;xeSK4SWqAhPZYX3ogdUDYr4kbyGIbamjgzsaeF8DcHy/6KKLxNXEsK7SOKDfjbCJ+JlR/9L+kksu&#10;gXzDG97gB6+tCLyTbNsgIJ1Q0RS3NIItW2sf0AIEHHxhT2sqw6waVrn5+FTQ3YY9EqO6gesFR4lL&#10;07haegbSitNrOEp+C4BUIsAC4A01IQjAMjmfBFOR8AiqMxJcitBEpmCJOAwtMGq7MIANaukUYFzu&#10;YxEnBFlCTm1NRZIHOLXyD1hao1DTu3oMpnKT7FklrIxmdm0OvEU/ZEXXkG0BDItRDV57pznA2nsI&#10;jwfO2ytBI+w+0B4gJXn273dC/RaExC3lFUDwckeBIkNJi2qR9/jHP96D5Be84AVHjx719OjIkSPI&#10;9Mr7ngaJUUmHFuxqeHtA5y15xzajLkn1fGg8floBo1CsB4WFbGNqu9QsKonYQJgR2dgTb01dEai5&#10;QlcsQwyIPsrwK5wZu+lJiyx7wDWTFlfLvkkxTUYBD6nEpZlkM8vnCoDDIUlL1EoJiUAwGLteM4LS&#10;VqRp4pK8Y8eGFyMaMJpETRMGsSagEpl6tA8m4DjhDRtqGLFBjpq6eNXgBptelIRUssEGzHiUnAOf&#10;MREg1gSTYBdEUPjBo49dXWQCiEpv7LgCdKU3abkxTHVkas0hHiRMDqxXUxdRjU4zDNsUNOZlxALG&#10;AwAEDTN8vMwOqM68gacLC1h9WA49sHpA/BS60rVl0n1AEIo0acT3xHxv2EuhIhaXEOpkrwsgkXZc&#10;BkgmfjXIb+DaIPwGnfeI/NqEICecKGGpWFOK3YQcNZiiopo0xC2B1bwDg3NC66WRMo9DXAmkRMYb&#10;YPeBKKVKQPAMzRBIaGkTYjj8luvUiKvRoyEf0LaLi5eo0CQZ40b2tnz0JMSeljE4R2mmhTRCFGSJ&#10;wtgFzHAaIDkKlpoByTlVdfacKmkHL+fg7d9vFvbE33Lz9hR78H4+mzWet1cCqV9GcCB2gpcdzIHv&#10;h8ngT3jCE+QmmQhGgkYjm4Clp+ZpHghJHw9/+MPf8Y53+LXH6zb/4h6BDxA6xBCi4G1TKe87rpWh&#10;kMG0c8hTAhExMyQsXzOQBFnlpuGHL2w26b2FNbMZSbJPrtPoARiAfF93851UJunlFuNiNntoLHum&#10;utWityHUpQ7D8ujXWm+8I2GWXD6HhxnkAPBDEC8tIySNGQDZcADwJGDUBdA0v74s6+bG1QggDRCA&#10;Btz2oEZp7PXi1atA4grAslVGKa4paPhNl9LYdUEGb0moWXTt7qK90wneCjttyfAjEH5lpEsvgwF4&#10;V6tCxovFYNUIZtbAaREViBVDWIXrHfYk1wsGjCUDnDweJckjnITk8ySYJfUmcGPaDeY1mymFHd5k&#10;Jic7GylRxMLHoolrHeYh/B3uAQlfAi9CxEZpsPO6bwh4L/Q1r3lNeJTiR1xZwk7wPdnpbmCzEJlS&#10;7vOf/3z/hUbidSW43e1uh8z3teR2HyakheRYuJ2cb33rW7Yea9DbjxZgXX1SwSQv1aAnjd5TNU0G&#10;aCBM8lrskSNHZAbfpPK+k4MyjWUnaZAxRqrLR+VqX7HwEw4Y4ZnUwb0mw4xdwQ4mhxClhTaWW4AK&#10;pC4AMziEIk5rhRJr69SkApcaGYH5HA2AiroAcaGBAQOGhRYFXv40QL26wkTvy1fs5GddVMRuODVh&#10;bnmhkRB2KoCMB4TfLb/B7sZjDBnBkCV26GtuIacXsJ8cbtE7jAPEO+pWUacEHnu2pGXPFlKTJesY&#10;M2w/4uhXIVvjWruC2y9W/AmEr2TnPXzeXgkseJMnFarBEronQLLS3e52N8lILpCqZHZxIE/JF5Cy&#10;iQWMBjFGBH5U1D+id6SGj8UDJNlQ6rcHtFuo9SrO4njFruj39QM1JO2dz9ggTNlw5zvfuXglxJZw&#10;qhYhmX44VdbzoTbVmrSz2VMfKV5pHzKo8iCg4M6YqQdfr/rESwXj8A7LChjgyYwxXw0jmSWR3Ds2&#10;QCaNnW4C1157rR3UVmoSzQviKDOJNED0AVOvBKN0BRBEE1AdwWBqnnh0jWKVvMLxqivTRQVM9Ypc&#10;VQfrBUSzAgPrSjjPQCY2rq1mQupa62EZYHqHZYBV7yCHPgmrnGIVV4wB4zSUIyTkShZxBOF3w8N+&#10;CBx6gAfEiYRcBK65DnzVVVc5Ct/1rneVi2QSlJaMApYz1djxyjOOnrJ3/nzIQx7y1re+VYLtoZKN&#10;Y4KcHEGLEr09hXAbhDyM0TcTnFMduyWuHirh8hEEUf7nMYI18lN082r7Du3x+trD05/+dL+xxoxV&#10;hZGys2HaLxzT7WUY3QTaFhHnCkgAJ6BnIbjvZyMgJKeFTz4PcCyMrlK0H3LgTOyE8BVdCDKgIevK&#10;26s0BF1C0IARsG1gQK5Gg50itRIlz/O5IcOnOtsaETLN75xivPl5hsxLCgeqIfPqFs0QHwLnvQfO&#10;2yuBmRPiRbbk4vj40Y9+1FN5VwJdFgakpACWysvmTbYkqASjkfIkFD85WtIBXHDBBUePHvUvKuOS&#10;hnShl+CcUCVNyc5rprTPloMG3nMaKUlO1HQJUeNqHabuFtZUeGrO5oxhBgCG3uuvv94nJCxEwyfM&#10;GNtm8QdMXhhjtizUrERQxh/iAahIoHqA6R0JA0Q2lAHoS9wxGhr6QfoOt4uZD0DcrCLAFYFmQHJG&#10;y+DrVY+iJEydG6Nf2aNvI0mI2V/1joSAkbOFr4lRAU8dMJgVoI7etejNBsDAYZCFVO/oOH625s/k&#10;wKAJvwoZObHrqhclYOTEu3alaD98lElYuRIbhoTMHl0AJZNGAmAtY2fsdYGHN4LD+tADPOB8XN62&#10;MCcHijrnRe//+AKxf0aGrBOSEBJOend2iM3HyDC4ZNF59u8M7XjqiA/v9Hmb29zG784B7AXuCf1z&#10;A7rsI1T0Q0Pkt0EAEquLYfKztAlpjyAWcMsLgW1PFFn7pSPn4/QaXSrg7UfMsNlR3ZUALwL7iGJP&#10;NHai2kGIAhtyjsKOuLUfEgZ9ZGpd5KMBA/SSw28KDBuoVrd41QiwABKiiQumsWh2jwKQiTEzwMi6&#10;APBncgzWJghpUhICjyXJZIK/c0pj53PDD87PwfwAqGsIzohzsmdPq86IPd85Ss/nK4GYlgjKHddc&#10;c43/IPaiF71IJpIX5LjmGCxTeJBjkXjYLJ1FL7mU2qQq1wA/Wgpj8WB8xjOe4RdL/XhRT1+6P+CV&#10;9Klw1vevDG51q1uV6VpgLKHO4xnFZ8fUESWdMWaC/pbHnDzua9ASOsOMS5EoDcen2O4wRgH2kXFj&#10;L5MyrOyQhWxgGDizM6mu1U6YkAiMYuB1CLy3NrfgjYAbHgAnR72KCm4P0JVhrAUYoDue/VXx4pCR&#10;ItalgBGPtbuB5Gzp0twqRK28A0emWZmBaG5JqLmOaCVAryuuEYJgpQ8eDGLGT9FUkrkbGPzKDkZJ&#10;AqA6zBg2cnZjklOtF7t6mgMkYZoD7BYYJoLRO/Tkb+Zzp9KrwAQMnA3J2erSXM0b7YfAd7gHJsDy&#10;Q2EG6T7gEUO/NSSHyMwIAtSyWTXAjqBXDpfzPeQ+cuQISv8ZU+2Aaze5wx3u4F1TO44jPmR4tVN4&#10;P07tPnDBBRekQqCSrEtB85SnPMVvYWMsgHeYb1mZ8bYVSvsspGvwLRxpXFK11nrBxtBsEx24uciQ&#10;keFiKjwnKFubV6tVuo4ACxUKvBGo0asR4CUNQGC9moCWc1xqzS1M0iJI5gqzFlLNSNcAw2GD2sDt&#10;ia5wkLrIpA7lAOCTL/GeDD3bkJ08/cnI3E1zM+TntDzPXZp7CoFsCLuVngCzp6ibQT+qE7jVPIHA&#10;ra5h3MIfNvfzwInObfvxnCt4wST7sFZ95ZVXAp7whCeA5YjSsRwhMXkk04j66pisIY/I+JAy48c/&#10;/vGHPexhk8Gl1Pve977ey5c6P/jBD1500UVijjRcUq2nEbicy6mWcQgvoCm19jT1kozXXoJF7ykM&#10;WePyyJzktEvNbikMlhBdCYxOl0TgWqKrjFDNKiwVGABMGTM4AjVrp0wTUElCjMggw0wNo1c9QgJg&#10;mhGUMcarVmDCA7C74Xj89vnPf94F7Nprr3UR4knuVaLEgn7DekO1hSFnFN1AtEDZOYhhX1UMEtkK&#10;DxdgPy0jJ94hS07NQSZHl8KwSs3RpRkcsFvC2ktCMge5coWcroAtgUnQNUYGjBlb+FXmCWBcSSAf&#10;UEEPCBM8TcBICzlkgz8EDj0wHmhHkBUDpHrPdMSM74x55fLiiy92doSRTKRr0YhA2sQuZxZsnd3t&#10;HbIr/Kc//WnfKMAi+TvK200uueSSK664wgez8pLc62sDGANcFSRYD5VcHhxY6Z1UTJRXifoqAsby&#10;4Zh9swGqmUpLO1pv1bO8sVQTzhI+MVij4BnmMQCSHxjDJ7oI4QrDB+g1ZDUXGZECUDgNpRojsTBq&#10;WkZRyOjRwKcFpaaimT3howQzIzwMrrTg0lUxTFswPxsCGL2CzCau6AKjHHvSqHkKywyT8IFPofxb&#10;Lip/VpOWMzO1OsvVt1zXLZTAnkwiJ+BssOoWDursZz+frwQygrSlFkl/8zd/c6c73clR3pR0QJd9&#10;ZK4yr5M0Ml8AkDctkrKnx8++kSwDyuAom0u8dg7/ocZ/vH/f+97n9f3wPiB26/DQ2ifI/jUyIbFQ&#10;LdWWOgGIJaaUtrVM0CfnZtcUMUyuJ1ZOZID0JxVK30bqAZgsD2bDkSNHXA/mCRYD2gwYhlLqLMNC&#10;lqBLozMckhXqKo0FTI4Sr9q1x1jCTA1oOtAnpBoln4fkYTIVgF5mAxBkpAuA641vAX75y1+26bob&#10;MDtFa02R5pTM04QHTwkzZCuAZpq7pemFDM9LAUO/AhM5KxK8H0v40b4CuhS+nRoQAeAEMlM9Nq8y&#10;hysJQxkwvYC4hteoB14B5q3NETjIUTTAdAEGCagk8HhrZ7xgSAWwWggOGfGIzYbD+tADPFBUiN6y&#10;SstT/v/IRz7ifwt8z/d8jzwD6UyJGI2DO8BPUUtcjvvSJgKwvOT06SLRZwsoJV54ietud7ubX6tz&#10;K3jLW97iH5xhp87FwD9Bk7vufe97+88GQrT8T5osJ27VvWWEnpBiG3wLi/EydYRIsyyhdDADMJL9&#10;Bi51uwMoHf3/f/buM8q2pSof/viPdwzDMGdUwHO5KqCCqKAiSQRUoqASVbyAIoISHCggSpIoCIIE&#10;0xVEokpGlCAgoAgmBBQEvFdUDCBmHUP98v66n3MeirX32r07nO4+fXZ9qJ4165mhatWaFdbaq/UG&#10;Z4hw2OxgSsWXQvAcQOrtlpCuCeHkZmQFvwk+3QhDg8Q6zrhqV5QYIkUcAJhaRXhV+hyngk7E+Mx5&#10;TmoIgGsnmQ2lbBII1qstq7v//MD616WG2sPrEJFaBxnM+v5UJxOVCjHhpNi8gusQ1TwB0zbhpDiH&#10;3z84GubsLtW/YeqBk7wlSCgxJnxC9JJLLvElaQ02BLcj2FaWopiuSvh2RHTnO9/ZGb+FNbxdhOcA&#10;P/VTP3XhhReKL8JKzkW8KvqgBz3ota99rVPqN73pTde+9rVFFj9y/ZVf+RVv5vz4j/+4T0/AR3nu&#10;KzRnRCWnLJmKhKpMCQc1ZFmUvE5jAhATzV6iZ6K8loqVFtDabhoz/2mg46iY5jxniAimIjIADsEk&#10;dBrCf/gx4SsSKRMHPim3unxMAJyEj2wFEUK/nKvc1s9J+soclo7inkvgEYE3r7y1hdCoaCPIvTjM&#10;HOVSCFWhEa3arj8NyCAJZ8wn4FbhVwQtLWoueD9EPE9OT6zE4tjDqjBjaCQqGNmxGJGAm1c2+Obl&#10;I+JDqhSl0iXm+Om0iCQnUg0Vn5hwTet5CG2PieZkIz5WhbnJNz0w6QGDRJDpoBJtRLDXv/71AmCO&#10;crKANlwzOAUfn5dQ9a53vesWt7jF937v9/oXBDBeAXrGM57x5je/+cUvfrGDibyQaSVqxIrz/qHN&#10;2972tp/7uZ9zZuQbFaw4xXj0ox/tBdT73Oc+xBkV8fiW6UAoQ4t1Ec/5yMTzvRU5w0Ss0CDUazs/&#10;Yz060xvaq3NEVBjLaxGYlH5Qyyv9oxVyTB0opwGHFIxEVXoMXtJvmIgw0cCRiqHgQ8uZyDoeP3Y5&#10;gxlb0RMlclWs5zpyOLImCEkV/+V6WK9KTpEkTPrxI7Xl4nZKD5xXuU7Q9DRZz0tLm49f2FLA2WbG&#10;seQ8OXJ/znZ7j4n+E7slEClEFhFBeHUCJBA4nkkxgSxh0VCzxLdEBnDM73UUX2GzsBYQ/fv6pz3t&#10;afYDIr6TlRyri7CqnLK/9KUvvf3tb+9NpF/8xV/0y91f+IVfsCvwfw9ucpObuLTuOnlMcANtQNsP&#10;4Ito3GAuIyAjPvR+clYSc/mmUZpPM1toCW09zUOmbYH0ScKuKi4leoqnmTCAMevYtoKtWaHu4ZSG&#10;VGycjeAoDllVlUKMShT5E6lo05YG/UyQ3DMhwXBSK0xaupdXOES0lBK0fGJOESDMGC2gfFKTNOLH&#10;qpiLnoiPnBEZOi4t8iecupSGqMWJ/tgKBzMp4ugVRGqjhNr4CR+FqW3e2iiMFLomyglRfvDNd+TX&#10;4qg84qPmmgteESZ5BUdbpRGlo3aTb3qgPWCcC1a5y7IuFxh9ftQy/XrXu17WoJkmiAALpKdOnfLP&#10;Ct7znveI+X5yYC4Qgmi4293u9pznPMf0AQOJI2qRcjDkN8rmBadL5oiHP/zhAI9//OMdyrzoRS/y&#10;xbnYZUtKHBbi4iEloQ9qDJutaOYAQwieczV+xqJ7KkmRUb6JtJlK8DE5aX2vioZMW/ENHU5gEUdr&#10;gioJIeFjQlIipPOHM9wwkwrg6ToKWWSIb5CuBSSp9L8q2uiRo8OnWRFNirgUnWDUElR0vOU5uXel&#10;TOi1FSmCNESQyPmTNFlj9U+anCJah8gVQ6R2k5+HPXBitwRGtiggvFpHOuCxdrciV8RMWBEv8qDW&#10;beDxrqW/14SAhRIHOd4y8isxA0LkMgd0khDRTCG2B74sIb7bRXjCIK75SfE97nEPkwFxsU9cS9y3&#10;csXsnZYQ2QmA/gO8A93n3HMikvBKeaYc/ETJEHmbKFGeYwnEqiTFuXtgrqr8NiSEPhlVYSaxMvJL&#10;p2daPAPfelLMhESQq9RK6IZ4ImpTVJWIXz2qAqj+cOgPpkRFdiTSYxVE0Bm1i7JcBUhqbfH4YZag&#10;HKfFEu23GgpRVSkG33wCjmaq8GEKCz/giR7+jLBiJv2ZVsgDiMLmiLQLMUmUV2SsantH6wDAY6oI&#10;/S69IsHIgiHCLGxDnOc9IJ6IFeKzfrDuFDFEQscoDoBMASYFzMRnK2NTRrrr4osvtsR/61vfaiIQ&#10;Yz1P9qzAB6kNTgMv2hL5jTpMevzg+H3ve5+jIm8QXXrppSYgbxNRHrudUHofxVBGO7pE+PvMeehe&#10;YIvzHI7PXKU2DpeA1CfmQdNc7h3dxW2ypNASQGRJUVhXR4IeIhIlUmg5fvSYHyXaFPkW2QBcEWoz&#10;jeJL0ZA8nNzatLmgpDDjkqugiNYEV8E2zCNlTE+V8Wmo84gxPkS87aJwaZ8DpCr5RGpRZE7PHH9R&#10;Qzic561EUCskNOt6AAAhhWgewZGPE7u1XiKw9GRgqWIlplOFidgyNqQYGqXK2Q8RB+rhalXcCWBR&#10;aqvXzkx5nK+e0ARzO6xpqOInlVg+H5+M1uZiu3lcbKFH7HBa4IUZrROMEp1Fjf682FrZ4wJS8AEk&#10;yhsxEr4glZ4JBp0VPwKSwow8Q00iQg+Om1aOE9mzl2uL/6Ap0mkp6xrOT14h+CAPoVYxNwBAE8fQ&#10;4S86OcfXtIKDSc6N8hGYSSN+BEz65wx8Ky6j4yRZKdeCfoS8VeFoIxHMKC9R/bSlqkSKk3xFbark&#10;IWpioiFFtUEGXGbB5U+0TfgaTqS2SoQ5FglGdpHZqgBSLBh+UUQnM1HBYtqfbUiIaojayE4wY7Gw&#10;kTnSAYyw+DDpEEWXXs4x+XOf+1y/6qFnzs/RxIY+f3ogIV17E6CMGUPLg1Nx0tSQh8AwmJJQCdlZ&#10;I2MbP92V+QJdwnSQXYRRh7auFWmtTR17J3c3WZtO5qBoO9t5bg1t+aIv+iJucGy8VTmclIW43tCQ&#10;JK1IP5DKfgDRrki8jfPtGQRtyREwUR4OT2jQ/xJCUaoGSOakzFyjnioJWJFmDQkYEQDfaLbp8nzA&#10;A3y/CTQzurIxKo84GLtEWkSMfRL+JCeSZiYPXp7iBLyiuCN+tEKPIisxlD7f6rUz/VZDwbS4SMzZ&#10;JRgrtRsCXxehk8PEhG6srcpGw6LRPXDm/NxRVf0Psk4qphXh8/81r3nN1a52NQDdqEvlHQw7WjnB&#10;gBP7lEBYFyMksdivgX/rt37LVXRgL6ipQj/2sY/1Yqioh4YxXOwHvCP0rGc964lPfOIll1zi3Mhj&#10;36/+6q/2MMGIEWUgM8IMHRHfqPJmkTdKvVfqq0R3vetdPSuAwZeIZIIhsufxTds+E+s0cEBCJwqj&#10;o3YFMbE7d7do6aiqCstP88Nv7US5ohsyrlZbwPSMUjBjAk5xFMeJkhKByakKs8SIiVTyufamNi5V&#10;tsSoIbQqCT4JU7EwzBRLTIoT/ig+6ikfvnSJKsFpWopUWwdCK06Q5VfVUmIUXOrAUqmRWbsTcZol&#10;yOQV2WafzsrcEJseGHsg93Wm/9BC4ud+7ucGY/mLsMRMVQJ4VvACvrHl+bDcst6C1XwRKUQCvvkF&#10;TA7gyYNav0v2hTdEdgUmhWjzCIIGqjLIo+cwc6aZGx2IJ3pGh+AjnIvx0xzKbR2Co5lqEWR7e8bt&#10;FNucFglKik1RTokUN2hAxx85PIvsbouelq2SmFMbAlJP9qkCPidN8S6ErZoLgVDctraVRUrOHzpb&#10;POZEOip9yFVFSXPkaYuqQ25CLMaBQza9K3PtNFJbvXZm/u1gOPyu25X/hww+sVsCpx1Cg9689NJL&#10;bQdFeZsB0SH96xfA17nOdRrTjQl4Pxf242DnKLYEXhx63vOed+9739vvw3xxyJcoxBrRUO74QdD3&#10;aql/MymmPPOZC8TiXwAAQABJREFUz/TJ/6c//ekPfvCD/WjhkY98JFWZGDLBsCtmHfJ1Hc3lNkiO&#10;nztkjIY4anNj9IYZNaDn+IVFQ/VEZ8xFPPqTV6pE9I9Woir37UQqyuVSlANLoaMzxZEDHGYJtdEQ&#10;kTGv+MgMfmnVUiY8/2tigqkbJeBhWiwRvjypelYQEyRVOMGPakunalFhpaKwxSLLH4maK7EaP8qG&#10;7viMBswQGQ+0JVVQEV0mooLFbIhND5gIHACJzBkeVr0IJ0FCeqJ0QneeHoOJ9jk4B8gAE899281c&#10;oEjcgAQz11BLOVgeGuBQkv1ABq1dwShlKsmW46guSm6ZWO/Nghlv8REczn7A/aiYFEEiUpWgJ6oU&#10;tyFb/BLBkKpgOHIc+lNkTopU8xHpomzr2LrNsyvQ+bo0SlwX2wBXRNIEmHoOEIXRpli1x5mo25yv&#10;n2nXyFGluKJRK6qqdh1itFIHSqyj4XAwXMpYYi5jAKETMOtA6IPqmao9R4kTuyXIOY3L7IcBvhfh&#10;R2CCtfGRGOefxXzpl36piOyyCR/eHfJFCL8GQzz/+c/3kqjw/T3f8z1CjJ8ZiDgPeMADVEHi0OND&#10;E7e61a2ucIUr2Dz4JZl3T31iwsB62MMeZntwr3vda9wDEDnCwaEHJDeDtku5PeToegWATp7bo1Ul&#10;GqzLmRCjQlVbxrZjU9QGjMacCKYYcKuClPMnGpIX4KKUw7fSAbRYAn+kA5tzplYWiVFJxEfOIh5n&#10;KWDS3gjOKZzwR4WhR86iD2PtnN05PaNsNIcTlxZtFVOfVyPnNOBXsARm/USEroZwkoc5Cha2ITY9&#10;YGAYJ+K/4CyS+CyE78UJ2jYAzolEeKt5/9fSjOCw3x4AmAhC7vdjP/qjPwrjXMkR0qlTp6w7zReJ&#10;+ZA9abJz8KHqhzzkIYKYB860eVFB5zMacM6MjuRy8DN207TQWtf4n4Cv1t4GMzFWMQlSIqUYAl1i&#10;pMssEanqUZTUhtMijpSq5sWYi0ckD6WIwPBZcr3AEKPzkTrnco1K69In/E975aoUk6ddMGPxrDa2&#10;turYWTW3B+W6yB0XP9ONOLmXU9yDzhMscpSr1bParXlu6yOhorzvQuRjzIaFwdEzIdsDRXFZ4PAr&#10;YZE9mwfxnW/A3/RN3+R7o75P6o0g36MQxwUX4+nJT34yJTe/+c2vcY1rpBWqPHawPXjoQx/qXSNf&#10;JjXagM038KIS4qy2d4VyDUmKM8ndEhHhp4RO7qxlqarULlbRvMhcyhmtzAGKoTa03gNGpyiPRRcO&#10;nVrdG2aloj8iEa/FYkJEQ2tLuHalJ0RsLVU+QSrW4UlVxSf+rOa3tkRMjEWciYc1PbEVfpmULOop&#10;pzrDKb/KSxRZQtUKfAVHYil+UWFg5Ssmjao29KYHxh5IKPZKjMiPfstb3mJL4FAZx12PaatgWX/l&#10;K1/ZJILvQDrH+X/5l3/pybDHyB4IX3jhhR4I+wTFox71KK+MOoESOZ0NwQspopNjI2dDBAF8iwLY&#10;rsM24zu+4zsSc8wgZqXRsUOm3Sks5t4JgU5cTVUW0/Gqt1idDKdxctQzikxosNO36PafibbRJciA&#10;YRBFRjxLOj2pKvkIQHPe/A4mcbIaYiLgka748STqP/e4nVan4Vqnpb1YqqS5ps3xiey24RGJM7uV&#10;PTR82quj3OkcRuRpUn89f2ienCuGTuyWwAXwHqdfGVqpo42GLnYbiPPEQNU73vEO2wYPfK3786hX&#10;iBccPQewK3j2s5/tJSIfj7NVsHn44z/+45e//OUCzW1ve1uaTSSS3xuYQryT+id/8ieeM5gqTCTu&#10;UgPRHZtJ6KjGhAZqi+YngihKdaZ0CJhWjcRcKClmokdxR5HKIio+hhjM8MsMR645mPpW7jpWg2LU&#10;TogUCU4IGkY3Sle8nAlRVfgrwGAVDB3wxI1qW80fbU2MVnARM9pd6swKEWoXxTGlqhqJNKQiIUb9&#10;I3gF3esSDaOeWq8PI9Haiqywsqk633rA8EiIkycs+yiQ9b1JwbGOCI9vIhDtv/zLvxxYGPfjY4Hd&#10;h2sE/A984ANmivxmzKTgSbKzJII+KKQn82gaQeSBD3ygoqcE/heBr8A5V3LehGlgf9d3fReMx855&#10;PQl9+Km3zMR075qE1sIWpzBVBVdJORUsJxj8pkWpYhBgIyB6wpQnPsjxkyayqrpKTlVg1RATmLVy&#10;zIm4Gv/R5vSkTH/pEE1QZQy3eJYaxUo8GfUvZY6Ao6K5Wm9z47uvF4f0Ubl3rOye2C2BtbvnA37+&#10;a7EuxAvHEk6CfoaIA6HcTr5LLXz76ZgXisQRIzsPGSgxW7hgor/jf7KGkW+PCuUw17zmNQHyWQYY&#10;hi53ucs5Xnrd615nSrCdMFXgezlV9D+qq66lXOV2tgSKgoU03g8AdU+UKT0SRMZi6ehPcdTjxksn&#10;JwcYayteYg4fKbU1gcaM/y5WinPKWa8JRL0diRGwB3piYlED35JSha7I6AZ+ZVfwg6kGxZFOMarK&#10;DzHqr9TILL4mWqtqojOYubz4OcCO/I63+hCixWho02oxnOQ7WtkAzrceEPBzNiSYix4Og171qlf9&#10;+q//uke7ukI8lyduG4EGm+Me+wEPkJ/61Ke+973vvfOd72w/4OyfErVPeMITPudzPueHf/iH/eSM&#10;ZlMAcbX3u9/93vCGN+R/k+F4g8gRkmcRthmeMN/mNrchLtIe4bzAq6VJq3tP9Y5D6KvgJ3dWMKrw&#10;0clTnHAwAXJfj0owy69gCLkUQIhREIdX5YDhZKbADD+zA34meoSkCngbcjqshX+c83RC3OYnwgxo&#10;CGWsah3Ocfb/qHxLt7jWukje4eEG1IHpz03XjVdn+fpvRJyjtBHgnR/OW+s7obE38B6nTwx9y7d8&#10;i9f9hXhLeeFJclP5HpFh4VnSF3zBFySIGD1kVfmUodweIL8fwKTNeBL9s7to/whPfp9gA+BnCf7h&#10;pS1Bqrx1ykrGIo65gXheP1WMoSrZM5HBLUaYw+i02+GPNsr53wTAGT5IbI03QzzhGwIm0RaAiDTB&#10;B5w8etxgEjri8HEptegkRQlmTDitRWxDTmct8ifdqC2cxGeOFRda3+aZTIrRH3lWRm2liaeq16VV&#10;IdiacFKMINk4lnwpMsw0s4CMLsX2FQBbhc35Q2RiqyJVjsBMjoCPtugPjSlVW5oZ8Jye6Byl0C5H&#10;8CM/pkc9O9IRB1utR22bFispjvSinzta3wDOzx4QNIx8yf8Ru9GNbpSToIRKVZKI536xQxDkddE7&#10;3/lOWwJB26cm8hJRMNb6/jel6cNW4YUvfCEN7mtHQp4kEPT7gXQvPQYwK94s9V+N/eTsEY94hKoo&#10;OapL4H7RxgYiRGY0hCpvQGkOQG693J5cbRiJ2/owRAATWJuWezM5ZmE4NMijNoDWzolXQ6RaROjS&#10;zA6cl6iiE1OOTmNjUZF4LFZDTbddqsZUQAXVljki16QjWw1VO+G3f9IQ7rlAxpX1Bk68zYVjN5g4&#10;EIXJcWpo4t4ivyII1gGkkYlOmqjCXOT0SqW2mFyRCV6xgElV+ZxRlRxR/Yt8nWMAMAQjAaDduYaH&#10;KpzkmDhz/kzcOMHFE7sl8E1iIdgLPH/2Z3+WAeGDQv6b2Cte8QpHO77NnK9NCx9uqre//e2GhScD&#10;GTHjUPNAGRPnz//8z/2k+P3vf78pwdA5depU+JQjJIPJfz5WZVH+N3/zNxQafEnEPaCwbAXLmEZj&#10;Ziwi9p/oz4LYY4qMdfGCLbsC05sdAkKuvRwWTVQl1XRdDXGm/vTKkiykKnmrEL2FVGmdWo2S0sCJ&#10;chhVZUZVinwe+aVrMYLM0awVEoxJWltcEY2ioUoqVaIKJ4QmTDi7KhKPiTWlYo4IIrR8VxrWNFRY&#10;rCjWUIiRX/CORJXsiNwbYFf624S92dpInYc9kLghJGr7y172Mgt0IeVJT3rSt3/7t/cQR61o43v2&#10;ng+AiTDe/zFNWEbgiIQibTAinifDwo6fGXiG4DcDYB474Fj9C8XiEqRTDDGKac8izCOeM9/97nd3&#10;MgUWTw7/QiTmyEtoiyS66hB3lqSZdax+4peJICKPkqXEyEQnjAe/beR0Vv0wowkdiLOYalHVSJNl&#10;Il5ttWc7AaQto+ZFnUfI4djYiqWeTJxPUWMRTRFUXKphfSYN8afEmrJLTe/YtDWVr4DVbhyu2wjJ&#10;jRYf5EaEEe6WlLeN0XwIfq5owjGpOrFbgstf/vJ3uctdfG5IrPEDssc97nG+FCG4/8Zv/IbFsUe6&#10;mQAMAkH8b//2b10PjwiMkvHCGEl5gwjTtsEi2/G/4GKQdf7YHnJbdyCwOSPEJZdcgm/wKTKB7n8s&#10;NhYhY4gqRZj9J/olHtKsRUzTrKU06wEE3zynxmTU/MQl0SQBBYaT28Fza8cMT4nidv1WFkCcTHsj&#10;jgOJTlXuqEiFxlcbWi5pOyaieWTDj/JIJY/y8LlkWs3GJg3x9MauQHsZpaG2IstKxEvE1pgHMHLW&#10;pGurxFLBpaaJSBN8+mTC3HOR/jnTE53xZEfrUUi2BLpSI3Oif81iNZSYEwRo1UivZrZ2Q5znPSBI&#10;Wmha+7761a+27hc9fDjIqz5+dfbTP/3TlvXeIBVqrP5VCaryF7zgBcKmCUKV3kMLRAmMV7rSlXBs&#10;CewuctJkosFBC6TBKIpaxqp3Tf0fm3e9612eJNsSAKg6qtSbF5HgL5hrl4SD7smRVuDkXpOX4Pmo&#10;ZCxSGNikdfgjbFvZVjbOIxFMHvxESYoBoEugdanEq6S4gdYEKUjFEKPgUhOHwOQDf9KKEEuNjg6P&#10;bmsUfJuWqhV6liofmUv9mVhXDGcURGPyJNYn+VL8RHw/xfTD2PBaTFUWGIaZZPHgvpaPeNZXDLb9&#10;+HZuyR5lSDqrPWXVm58RmwD8kwHHPC95yUvsBPz8F+2bpKK/QWNMeJ4QT8RoowRt9Bg3CACcjC2T&#10;B9oaFJ+UF4cMNWNIAA2AIUUzjUj6oQ99KMMrVXI6PT0wMVBiRol+4ADiwH5yTwk02e/YrP4lHnIP&#10;E80TT4T1hl9Oe4uJRUiTIgCvcsPAcEkeIlE1bsul+BaCiISWw4dmEQ1WfsByVfjJw5y0dKwCGJNe&#10;jU4YHuoxKZOWqZr/+hM/ItET5WjM5BNzYxFmLJYeVZWJCD610V/mCCtdPRNDLQbQXGdWdh2ielaD&#10;42rAbKVIJBx5iEUl4cc99IQY8SNy5K+mR6lR/5xU8MmDKY1Iwg8Rb+dUbfjnYQ8kYggaorSA7Lmu&#10;WOflUsQb3/hGbwHd7na3s0PwD8XEUsco4qSfovknuIKbBwLpMUEVkdHl7Ik2kdYqH9NsYqZAwIhd&#10;Vh4RkYtXl7nMZcQu8f9973ufWSmzQAGHSXDePSJPatjXGwmwpir+Z4JIhOcekdC5v6IBn5I4XyLg&#10;MCd0MMmjZwIrEzHXRaomUilSS0TOT7mUJmiXS4kuDDEqqba9EXOqOLBUYfCpRZdYCsac6E9RnvkC&#10;kVTxObsFTAjiOHWjBGaq5JihI4tOMfkoEmTWA+gUJxarZCl/D0xWJlITDj9x3IDGthsTMcFvinrg&#10;xG4JXHURXwgQ4MQCo1O4v+51r+vj0G9961tf//rX/+Ef/qFfF4gU+Sapw2YiGSXwiUQG0CQatph3&#10;TDOGMtSAmcvtsTi2GCIS/QwBWJcrzoW8RQ2rORniHlUnFFKL4E9ivU5Q5dzLj+EY1UDTEkASzWBJ&#10;ahG5l9S2aWlX8kihT8ufeYwQDbQFFqI0nUkjX20AHA6xzTidQfakinJ9aPZNp5muTL0ucbYENAOP&#10;qdpG5kHRlMdiiTU1xyvgEJTsVsOahmIi+mNrP4YqW2J9N9ZBVm2JHaUgpaWwOf5S8IZ5XvWAOCN0&#10;2ANY7vu9r6L473difiJsDyCk+FczAvX9739/AEFS2PGtocwmzoz0lZkiwV+VQGrpLy7RQ6d4a0tA&#10;qqtqeBgAhMBFUK3TGT9rBnZ7SkfV/9s30OmFoLZogqSljo34qVbs5Tw/4yo/MyMkj3j9nxBVjiCY&#10;PBq22jy0egREauTMdU4VTsDp7ejXKOI6PBhuT+zij5w5W2ePXwdKrG9Lc4AJSiX22RyqomGRGB2L&#10;xXBKV2REHhrN7XjO4kigMwxCGOFuQ7dnbtuj9fnQOmdXhk7slkAv5Cyn3WFkiHQ+LO0ropdccolf&#10;BVz96ldX63zI+Y1RYkoI2OjJWCFiAsigd8SOrk5RMkONSOYAwdQq33yD45AJwPjL6EwevI8RecJg&#10;XFrLVkPs7ifnm5Mqk41Pr1LLGdZtA5hOYk7R4xGvQuFolJgipXU4pJJSGwCX6JEUw8dJlVzSzChR&#10;G2RakdqA0WrDNzumapIzHXBFghfigwTIZiBIR3dM+yagIuUSGE8Q1TMS0bb/nJWaKLFCbTABRFa+&#10;iF9RtQgeOUu1AcwpjD/1CjGHjJXUVmEI+Xi9ikRUc5g75nP65wThx6oUmyNCwyB268yoeUOfyB4Q&#10;osXGfGlaPLHqdXLvR2KSXxR4PiBOeph8rWtd62Y3uxmAUWRLkIGUx85jtwg4olA4icDikkTKjiI7&#10;B3yvGwnOTm1EYGBzhMAV5aO2w6R52BS77miJk94v5bAm89PUll1BgnxFUiSII++NViI6gw8sSAph&#10;koqphuBH5ejAFvMoHE3AuBzZoWlLpi1XHO3wSDFKWEdUcFHzHjhxZlEwthb58HWjBNgK/Fgb59uE&#10;OeuLduc4c/4EX0OKsTVaDM1zhFwCk6c4Ihetz9VGySJ+jrOILwchGQMljISsvkaH5zSfb/wTuyUQ&#10;AoQGF94VFYbEX4ShcIc73ME/mvHjgXAwvSEqF0r8TgAhkRKJDCC0U59Epatc5SoUXvayl92GbP3T&#10;gxDyDmvvC4V5wQUXhB8laIFVhPWzY//nmBtok4RhWjciuOecz37Q5qNJvDXxcEkoZIh+tsx8Emds&#10;aWxX7H/QMFIt4oQpx6QntZyUwgx4W+4jshNkMFEVZE0gqJJH85iPmNIRT/8T1BxqFSXXC0ejNDOz&#10;sipp1Bk62lRV7UjM8UfMhKY2UiUmgMViPQlBPBqCbO2i4EFx4mpyOkfrO/pQqRL1ih5MxeTl74qo&#10;2hI7io/mRrqCYa6vsIIb4mT3QEd+JoWEjjTZvwvw7wjyPs9FF1106aWX9pcD4gyM+CO3ozCuJPFH&#10;EovopEfKeQcOWD4wykre1UycJ6UqJ1CIOoM+5LTdgo9kPJE0RxM0UMNNKGnUVrTd/mYLDz8isE3h&#10;qKrnNKCThz/iI24e3LK0nSpYAp7gKMWH1k4IMJwRrOgaaUJmCkXmzImITH/MopvITjitOgSi1kus&#10;MBpMc0TSKJK2bHftRzVzxKygKYyGEgErVmpCj8VgDKGCEQHIz3Y/Z7yNVmI6vcGrsQqde5mUKmn0&#10;+TynT+yWwNo3o8QFdvkzKBOXb3zjGz/96U+3Z3Cck3N03yby62EvjC6OXR8mih4Lbitpb47KBRqH&#10;/aJVBpYYlLGVt0iFVDuHGGVdlSEII3lI/dKXvjRjzkDEXxHydjs07THEcTm1IqBkNjInITTWYRVC&#10;A7nBwznlaQgN8TwdotieSZWiBJPbiZSiqtTil9gGno4pmJFqbYkV/tRQwDo/yWbA5Kpp2hjrnFFF&#10;VURGYkdDcw4s5cfc0qpFJtPwUqvQi/4EsMiv1G6JWhlNUxITyYOZABYNVdVi1YFw9qB/R58PxLGN&#10;khPWA6K3FjklESoRmRFStA72b8V8bPQHfuAHhH1Pkv33SWFctBSlxRawhEe5mEOVWOo+yiwAYNKJ&#10;WnxMITcAhCcGgpX4DyNk5asVghXAkfSw26dpdEDT0i381DRJETJxPiLhoBGdv4LECaF/ChsNobeU&#10;nknByDODFJkifuI5YpIoiAMVSTE9z1sa+KbnaciDAiITJUde5PP6Xk3AaXjE2xsIac/tmpigZ5Ez&#10;UQ4QTpCsl1PkjkqK3DMRozG0aK61iKT4id6zxZMqeDTx6BB6UxTIOUeW5lbDeYzLtBjh8ahVex7j&#10;CiI3uMENbAlEMaf4Fv1Cf6YKYcWn5dBe9fEFCbIEfUjOu6fwmQnEd/zsQPKImdqAE0Zp6xLcGt27&#10;qp5ROEOi1p4khvbfIYa4jyD5xwt+LSAUan5iukGvvfYJHnd4V4pdM5kfFWBqOOuchGlExkenSKek&#10;mfLcPL2Ftmu2Mp7LYaqHdTDKKUFHFRgAZPqk7S0HsagcU4pmqugk6DJ5GuPHfLoRYaJ1cTNbBzC6&#10;Wjp2ozA+o+NGMeE3X8qvVGQX8wAKixLFciIyKVZP8IoBFIavJ0fZcEaA2om4IkB6PkhKEKFrdAUx&#10;uV5F1plyQlT/aGJ0Nfz4mXxERgl+fFac4CMSfukQ8lhP7ZznMbHJz9seEEA6NkQVMdBMYfAkZH3r&#10;t36r/2fsKxSipWMgvWSrIIALMomWQquiYUlELv5k+Svs02atLxhSpdbU4JEsDYqqBH9RK+P5wgsv&#10;pDDxSuziACX0+2S2TxKZqjK57P8asauxNDss9yqUd2Xjf+J/+gHGjSPnA7dVybWRG+2ouMof/iel&#10;KmB8Ik0pJqdZIqJFEitUkcVkTh6+ToCpnrikNjrxiSQFw65iRIAlyMBMcGjdS38OjLRdD2t4YKSi&#10;OeKkFlOrojb5Iqyc4ssJsaPgBM9Dqqqt1vUSpCLPQ8jBJvoVy4kSxYgo6rHqRy/VgClVSe3ipMPT&#10;dYEt5rGFz1xSDEWKEqlSAGOx/HWICFY8VhYFA9BqDhh4itZCBoYhYTy4L1SljbkjFjWcb5wTuyUQ&#10;0Sy48+TXJRfdHBgYAZL/VXy9613vggsuMDgs8Q2Ub/qmbxKI8/My74AKHwarI38/MzA3iFa+TOf9&#10;IuOJqp/4iZ/4+q//eo8UfHgO08rboPElIqttHJhv/MZvFP2NMLYMRJ50VHn76IpXvKIiE2UeFCH8&#10;PfzhDxcK+cC0HEfr+J8tgRdYdYgq9wO3VWkOmDuEFJjbI+LcllSdvq3PBOu6Wr74i6ZHrpYIJXJ0&#10;lESPYkQgS7uNFRNo5JGKNv3Dz6hlAh1x7tl3aYh/HnTJJZc4zGugJ15bURVD6PimeK6kRYdxJo0a&#10;29KqkRl6zeYvWqz4os49cOhPiix64rNrh6l2hO3K0EThrmQ34POkBwQQ8URjhakuZ7MsENL9rkDo&#10;9j+GfSfUdCDsQHqGLFoqWq/LTRCYCeA02DkIp+KqN45MMQ6PTBZ/8Rd/AZz9gGFJDxOREorFury9&#10;iSPFilhHua8e/dIv/ZKHCanaf0658E4Po1rhuYcpr+vv6uekG1BzNCEpHUXcNEE2oTj3ZopyRTnZ&#10;iNMgpQhPeflxABNHTgqSY/Jo0z/jjR8lcnw58diSR20UxjoMz6kKjMM4+llqS9VKUQWWFG1nSif2&#10;b5qpr9JdaWe6Qn6WOqFX7eyZWOeCaV0TvIGR24FXWerok7FD1tF5sjEndksgruUhgOsn1NoSSJbI&#10;r33ta53r+JfyPh9hTKg1YpydnNr+12P+DyUax9CxxKdExIfxmqnjH+Kiqv9n7L8UW/0/85nPfOhD&#10;H6rWqhTY/6CxQlW8xS1uYS+BkIy/HFpkLBp/nZDUJkRuA/eb8ZktX72QC/pmLMoz5+GYtGKAG3Yv&#10;JiQ/leMMqUwD+kTrICMiekL2ro5siqEJJpkz6IkqVTDbsff0xFA6YABeoRERyfSAI46TlfDp1EsS&#10;QnLh0Pi0aYiHA7YEfvjh5xw63EWMFQ5Ti5bHBEIiGOJcyet8iXiuqH/CHKswAyjRlhaPM9IFHBrB&#10;4aSlFie+QS6FhZnaSWOrocQKDZuq87YHspS3UjRORJX0g6AnEHm+qih4iio4nganVuS3DRBzFLMf&#10;ECoTvmgQcNDUmgVsJxJa7RDMHZkvBNXYUvSZO9EMx//QpE3IYjdWjGqmbSducIMbiHKrb4GIrJlT&#10;lWW9Z9eJ9gRxaoJ7WqGKYyYCVTxxklXfBGGY+klQk5tSFSWlK5vgTDZ4sqrkabs8HLUIqY2iqtoQ&#10;FQdoERNNCecT+SnHzPVNntoCqv94EmMP1MOlzNYuJXTLVm+e6U9EOhBYVVMAhS1VtR8mQxEvMWpb&#10;yhwB+6c1rSmDnE5Dwu3Z7eL+rZwkDSd2S/D85z/f6z0O7KXEcRsDccFD4bve9a43utGNXMVOCUL5&#10;j/3Yj932trf1v43vda97Ce6mAbHb/6W39PfbA58uDV7QtNN41KMedetb39pBtScJlEePDxm9+93v&#10;vuMd7+hTpxkiRnyqDEFxVhqHToKm8Toy90xbGWsdc6zQnHkot5w8sZ5yGA9PtNfeJqbdGJm95Gox&#10;4d08cqn+jDRmbrMQYk2L20Jb4gnW0RMlMYevWG0V7KyDw3+twEGYnNDRRkozbXtcSrOmKbb7gRjS&#10;zzA0JI97zePGMc/TS6PP4bTH6j++VP4iMSpJhySvhpGgaiyWrtpyQuwWTyqqIohOUY7jQsulbfZW&#10;hp5YnLMbkQk4zDklE/CmeP70gCEhaIgnFvEIA0/Qy4NcOwFn/NbEwqN/QOZAXZABU/vd3/3dvlLq&#10;ibHzFDFW8EyPebBw6aWXwjgDSth31OIHCaYeb5yKtCYRtcBCEylThjD7Dd/wDVbniMwOYheAEQt5&#10;wxve0JETNw5q6FKbBorz9HMJwUltH03wAYwbvBJvBdj0jBirCQnFaonoOlUSQsIMX9WY2E2xdyIw&#10;qYDlsahb0Kr4Bo9OIhUiIuiI16IZbcuJ7biRDqy4olpJW/KsQGMVMzucNrD9h0gNjfyjpdNvfEiL&#10;9ulhlESn3kPon3TFqDl0wGn+SO+2Q0bNlcUMP/lq/cFUtsSc1BxeSzNyAMhm1MmTojZVNXGeEx+1&#10;SD1JfeFDcp7e/vzP/7xQftFFF1nHC9P3vOc9/Sd5/9LYQtM4EAQFO4NDaL7lLW/pjaAHPOAB/qOZ&#10;ZwIiiM3Ak5/8ZI+D5R4p4AALLiL79a9/fTuNl73sZTYGkqEm1vv/lyYDYEdEIpGJREgyu+hVtjL9&#10;JIThIDCNV/H3QLpdEyiUC+KCPm/RrGgd9ySN5RWL5jxVia3phOAhFaU4XK/IlpNaxW2VW1miTIqB&#10;bevYOtRpEZEExgq6etCYrY2eMc/sC8/zCPJW0p9ahKkqOkdVUXju5mOfpBU4Whp+6LF17c8SrQ2n&#10;Css/ZCLjkNF6iAhtqLgLcmu4oC5rwYtOpiERHLWFDr+1i+IbzqYHhPFEJ2FQbxhsoqXVv4W4ohMH&#10;/7jmec97nmgpkoszmGYEnyj1ZPItb3mL4yRVFsqkvGj0pje9yRHSfe97X2dDCGHfodJTnvIUD42N&#10;Q2o9QMYXskw6+U6d46dcBW7AGPmKhn2YPpAa91Lcf+6WoTw6eY7mT0xHeeJJ7jvtVZVZCc1nvaTY&#10;AIJIAkPktkWkmJxa7UInKSIgpYRxHN2OluduzcZp1EwEjIhc4oOkCKOo87fUbe9MFCsYtSZB11Gy&#10;t7GLy5yogbElD7Gl97imNJN3iIP1Nn2VdtNcQzgtjszd9lC9HYkqXMrcrYn18RlvkyanmQZP9Bgz&#10;6Hq4vvITiTyY9egx7Jqf+qmfeshDHmKl/tjHPhbt6MXvB5773Od6T1SY47ARYCggEvoFIJsHc4Af&#10;Ffzmb/6m+C76E3E+dIUrXKENzArVpOLDQdQ+4hGPeN3rXifCej5gb6BIObVdjhM0/uAzCqsHwQFx&#10;LYFv5O+NFu9EQC+hsp44bpQnCHa4q8LhLU7s8gpTYhRHMnXFt+ajP/Ap5h5LPkEGkxygIhHkQPHM&#10;ASRnN3S9JSiZlmIlRXd4kq6L5/jRTLCaiYSpFp08nGOe1/O2JcSkIekTea5dGtWuCDFpeGuX9sDq&#10;2kWR0c+xdoWeegWPThHdtoQYtc3RsR4N25q2xkCZiCqf07Dhn7c9IIBYqVv064FrXOMaft8lPud/&#10;DrztbW97zGMe40PVfiSWaUIkB/ZOkUW//1rw+Mc/3pYgR9pyc4TvTNz0pje1ZxBXs8fwBMDU87CH&#10;PczxkBmBFaHJxgCdacKJEqZNhVw8ZB1hveteFu5w7CtERcwDSQmwAiZtmul/MDurShEnN4v7Rbdw&#10;QCsSUhQ54/xIM/nfuyx3Vu41+cTP8KnFlwjKAwtNbVTJGSqtNlKI7cX/1uqfbJyhIUx5TOBvGTiT&#10;KkWJptkDeB7iixqe/CAUMWMaoImqNKecIyfSurgRmocjc7cepodJIdKZaXJ1pjhhwhewK4ujtgji&#10;TFTV1mJVbQXTYomJqvLn8ACqUis3XkJn4KjNIETgVNv5TBy7W+KgLoaFvkDgVEaYdtXFtVOnTolx&#10;iqKey48TW2HmganI4lzBs2Df5LErwPRuqLdIPSWwZo2IGcLOgRKBG+3XrmgPjiUYcQdMFeXCkPiu&#10;SC0+ozzBQWQaOKjGRo/jEDsfJrSRJwylaYmtuZfkrCf17hpvElLlUzveSy0iYJKYi/VJHj7MyKct&#10;CkcNnAFjN8wRHw6AJsDoQ7Bolks48ngCXOUlyqQh2uJSRQqISGtX8FWtSKMGsNGTUSqwkRO6/AlB&#10;TxJ+qrY7YKsHIqh2JILZxp7Gh5OeDL/WK1tOibkqF6WYkejliLlUxXN07U44HaJpVIxGQ/Jw5Iql&#10;A5aHw6XcZQz92q/9mv9NPufk6PCGPq96QEg3KiwWvQ7qXwhfcMEFHhpb0zvvN2Ze/OIXOwDyXiiY&#10;IG9cGZkJ+KYST5hf8IIXPPvZz7ZnML9Ya3qG7Pnzi170It+vs8Q3FCk3g8i/8zu/8w1veIOq61zn&#10;OqK9Jw93uctdzCnPetazLMozqk0cWemevUuQeSr6zUdakRei+kM7niQFw1UumUFMYZLJS1sA5HpD&#10;ApPjIOSNPxFvDi8l2gQZTu7WbU2nVYVWWxgpPiQmYMYcAKacURy1wce3+CyXNNPls5lxgZyRyRVN&#10;hfi5QMQRxGkLgZ6kNBATuPkEcyDFGKo5OtEpJo8DpetPiTk3JiIaKwGPgqHLJBKpkYhLZNPneiyJ&#10;bFIdIIUTbSGqjXjBk6qKj0QwIyd0mrDIX8EhEjdgEFqRhvjhqPVSBjAOi4Wt0Hbiq07slsCVc7Fz&#10;7XMVjWODI/EdJ++MZtHc0SCAEhEWLanFEXGzw9diVLhJhI0qGGCp2sJXJJvYGtOKwmusZNihAz7A&#10;UWiWMsTlGs5bDzREdnRNMKoH4jMAWuIhT1RJkNoYn8ORpzZ8RbVgUohwIjLm+MWEH2S6C52UKkh8&#10;hngrlyobuyniA/AZcxu1tb9KAwFwFHU7zdRO8uqp5hATZGtX8OPzXD5qqJJFcK1Pqspf1JMWwacq&#10;PaD50TC2txjIgEvo59DhV7bKw9kxz8hZhPFqqX7IWExeb0c3CkBET6UmeEUpPSBHB6k3MsA2W4LF&#10;S7PhpAfEbYQlu2W6r0cIkoqeAzjdt+j3Nr8TfRzjyiC3jjQaEz182OBBD3qQXxTYQjhut9wX1X1h&#10;4uu+7uuMQFOJYkzIvWX0/d///U6pgb0+Cuyxw8UXX2zzkHs2AzX4cHJPMTeu46twz4Qm0B/f/PjN&#10;c3JxEjMKGY3drTtq+0usitprMyCWosNXRIw+8FPSS5gIyG3GVoaTO7Gag0lVFFZViiyOfMgorF2c&#10;xK7AwkdHM1ddR0xFTXMt9KGp0HRv8sWRtJq3lJCK20yEqDMl4qpiTCRv7QESMVRzNKOTaoV1HEWE&#10;NCEKmxAVGa9RMKmqnuhUrN2RCF9fZcTSlrTty2l/qnbiXmTl6faIBJyqelJmiOiZMBUzohb5c5yM&#10;GbUxzRyOZHzaEjg2QmSkBbBb/XN2z13+Sd4SnLtXZW+e2+Q44hIchT/x0cyXsU5b7vAUe7cvtTJ3&#10;K7qLluIxIzLmmHO3VkJAcrAS7sw5/Uv54nv4E7tz/o9tTw8EWQcmVub04BOpNsWkikdh1apN1YRf&#10;/JoEizEUPYKyHpNcl9MenDFEIQxACHS9xUGXj4h78l7fctSuSHFjEbBbfsxVSjHJMMZMYgVTi+Q4&#10;iqGb4+gKqwp5MFZgwv2iexvOpgfSA86P3/e+911yySUeJltKOkzxmNfGIKt/Ayl3DXDuskhZYnr5&#10;59JLL1X0H2x8UdrBf6oSkSIejv3Ae97zHrsOa9NrXetanjznbH5UHuQh5G4WLeKSnQ8Hch8t2hUH&#10;wMYEA4yzCMaZ44/g2kKUHgGjngJCjP05isTulrrtFIdDa6lrYfqzMZBL2tv5YlSCFi4mnEkxgB1h&#10;E6n1i3wGTl6pNCT8SRVPkhL9KrJPQgdSWyVxQF5+elgOA6k/OaBjFeNhvJp4OyosPRKUjMXScUCx&#10;ytFM7FZ/8SFaNM69H/4VX/EVVatFc4OtXp0PxIn9LcH5cPHWaeN4F5UusY6GYIisAKe2mBKLIqrc&#10;lgGMxCJyHc4KQ+uI7xNT623IPhUegnj6P4a4LaHbkLPnwJyJ8uPJtkdLXBrdPntObjSf+B5weGzi&#10;lxzz+8yoNUEWwRaOOWNuD3TIAThkMTJJeZvIKbvvEYHZtUpWRVnWqIXJ6hPf4slLp9e85jW9XIT2&#10;NlE+NUGwg/wYrkK0uqu00Lzlc9aC7ZwdieIjnpxUlU80tE/wC55gxmL1B68YDS4Wt3MVth4NnHk4&#10;MMpu6IPqAX2utw9K20bPceiBzZbgOFyFw/Nhxxt4DrAilI8ipUsstk3VJOjjSIvI1ZyKlFiNP5Da&#10;eB6Lk1YciP45JW0jYrRb/ii4lDkCaGgKf+76jlKHQPMqVjRBUpzM/ZiH4MbGxEntgfHdHm20dk9L&#10;sx9wF0iGnJXl2AOFYUIGHIABWTBZtNQzaWtTWwXIPkzAGQf5aOU40Lm/NCR3X10db8N1/IzgmEdK&#10;85eKT5C1uxSMGX/iLXASfjhyTWBLLoU5p2rD3/TApgfaA5stQbvixBKTgKgogM61dgIubI4/UVVY&#10;iWoYCbUEg4mG1fhRNnTxE2LUGeTEw0VVe+PU7n7ER99GeqnO0SJwEiR+qpLjLxWfMM8o2PqrysQ5&#10;AaS4pralsiMzvo2c0NZPS6swY3pXjVrUv+FsemCxByzZt8b99si3cDTGLNxDGJBd/uI7Zh43ANsr&#10;zK0lpkTt1vL/zOYBB9gbmzBVDkNtdgWhmSYSE5Vd9PDIOWngVju3W5p80av21aQq8SQ9rKrEBNbi&#10;nP4CFoktzwbfejWDbG34c/FtUe2GM/ZAuxGhJ9OZAKXDSZ7LMYrvSFfhjsgN4HB6YLMlOJx+Pnor&#10;4+2a23upTyNsBMzduhN8YatDMFgES6zGj56MdK2XSK1iPKk/o9T+6dHcfkys72csFr/YhLq0AkOK&#10;t0mlF1UdJseqiMNj4h4HutRQFU4cVjxM9za2TlgPZDh1ja51HWkl2mTg7AcQUsATmMClyhDFtx+w&#10;KwAzqjNo+3jBxgBAWmq6Fo+cGO81zqTVW43f5X03h6/+pS2NFEyJ9OciOAB5iAAISiM4gBEz1m7o&#10;ffaA3ta37fMS+1S7ET/CHthsCY6w8w/PdO7bdSLjHGbubjcjzlWtaF6sEIxjkHN255SM+NKI0KNL&#10;Iz2nbbf8WCG1Z+W79XOrYR89KzMtjczQE+akaWrLGWXLnBAjfqxaR3bEz+kJv9oUm4jjt2rUtqE3&#10;PbC3HjC6IihwNXYZY+NKHR8mK/iAMwhxFo1iWu5HFeXdAxDBzJMHUvgxnScDxS8qPFYcPmtIO23R&#10;Nw1cZOJEpLIl0reLIgBlRnaFUUj4iCSPxW3eaT1otqSRWRMlVlsp7Lwl0ntjL61zddbvrlHzKMXu&#10;WNzQh9YDmy3BoXX10Rhya+WuW/MeWxPWxsBLDRNoVYohCitR8IQzhy9sjqhgiTnkgfNjUWNXtPeg&#10;jE5ax2I1q5rUtmopsR/ZpQr3w8ySwsxNCccssHLCis50nqr9mNjIbnqgPWA4ZWVvgI3bgC5tcyt1&#10;9T++50OJWkhKJOLRkFW+KswK0o+fqlovUVg5x4TQBJ7s3725iBT9i40NX6elqsScJ9FfK/ARGa+j&#10;2qbULtrdcPbcA+nSMdfbe9a2ETwmPbDZEhyTC3EW3XCjNiDmpm1x/1ajfMzpjJU55fVhQszh1+Gv&#10;triOhjUxui625AfYjWtan8DqDH57YLVjo89tyETt2SiOdkf9lgJxA0CyArCKkoepFjP0KLWhNz2w&#10;tx7oEtPQynrd6PLp+vxb+lGnzYD1ZU/3wXAA+hwATYlEp7Q9frf+5WLoqgqGFG2UMArZ2uNG8JZ7&#10;ydMiHq64ATV2aRNoGPlUrVBSJMykcyZ6RuSoMK7WSpSESaT8im+IXfVAuzodO5Etc9PPk545F4ub&#10;LcG5eNWW++y+FUBNPKYlx1cJ67mZ5blvk/cOX1TU23tSNSdSfA1FsPyJnharMMQcvrAKVr+qpFZR&#10;Ip1hn35eEaa8sHWIFfhRYWElopwPEyvhjPxRD3Dcnptioy1WgsQBHhWGD4MoMpprq1VRKB/xZe5I&#10;1G4MJY+2pbIFLNamyVEIpmj95GOROGFGrSopnDY8h4LbwI9k8BVcNLfhbHpAD/T83qBa3A8AbD8D&#10;+Mj8CDZuBtKHxqE09meeG4wchmIr+Vh1hPTcDTI2Zw4zuj23ZC8mSqpKN7ZqJEa7I3+Ohh81T9Sq&#10;Si3xSdVEYWET/qRYJXP4OX4FJwrnisHLJ0TwsSIPARNiTtv6/F7H2CW4beQjywbFBFs9v+Xc9nUc&#10;MRGZszjnZ/RUtrCOh3JgCp6zMsePkojLQ8yBz3P+R0Leed4Rm+av7oHxzlyNPK9qdcvBxpdqm3R4&#10;+WP3TjBj1UHRB2ViTs+kXWCS+UkqrS3oLgIOqmkbPZse2PTAiewB4eKQ2zWJY4ds/ajMafXBdvWB&#10;Kzyqnjl37W62BOfutTtUzw/2zj9U18+OMR2SaaDEwdqZzDFjkcWmOaMAqiZSY3FOcMKPnglzD8U5&#10;PVxSVcfQi4m5wPZgdyOy6YFND5y8HhAlNCp5iIaIkXloDW8Em1isMxP+uV7U3jQ5+f6bQ0/6qsT+&#10;dW407KEHNluCPXTaSRaZC2Fz/LmIMIc/bn23Nz/TarIlzlK72r15kMqiFFsjvdp6kFQhqnC1yJHU&#10;xk/PBzyhbsfG7fgz0kfi4cbopgfOzx5wb+6q4XNxZrd65oxWfxROiqRqKESLcwo3/D30wBiQ9bDU&#10;C7GmtuAJwlfbbpWsaWsDW6cHNluCdXppg9n0wEf1QGNfiY+q3kchwZGCpWFxEkDBip/YjGOpXapq&#10;gp8r9p3OCcDCfcJZXZzTEz/JchIt0YyWMEmlGAAmwGpDm9pND2x64Hzoge1o8ZHzEU1O0EA0SpQ4&#10;2x0yFw/r0tl24JD1a1fT/juZqigpccjN2ZhrD2y2BO2KDbHVA/u/vdOPB6VHjDirF2YPfsYlgiV4&#10;eFB+ZmqZaGsx3ipOOEu7aPQQLS2FHSsmJ9MD+S2mopYm32702R0Mx6orNs5seuD49MBuo0cD1KQJ&#10;u9UzEV9dpHzUX3qbvTz6zfm52tCmdozG6Hb1bnumsiOxWyUb/AH2wGZLcICdeZJVuWNPcvN20zbh&#10;L71RYjfSO2BzKB7NsZJYGX6FW5UFdPkTIpE64EnVmsVoWBO8AraOnmDkGuX5AKJpheZN1aYHNj1w&#10;HvaA4KDVyRMkx0AXfgFnu39G02fb1nHQr71NuhrdDt+te5UtsVsNG/wB9sBmS3CAnblRdb70QILg&#10;2WjtisBao0Ln2TC9VOcKf5bi55hzehbbEqR8THNqN/xND2x6YNMDcz0ghsxVHSx/MY5F/6E5cLDN&#10;OWRtm83AIXf4CnMneUvwf//3f1r+i7/4iy960Yv+7u/+zrnjHe5wh9vf/vaf8zmf87Ef+7FGof9Q&#10;8/Ef//H5in/o//mf/3nCE57w7Gc/++///u8vf/nL//u///vHfMzHeIfh5je/+cMe9jDfnA6YZgTZ&#10;Jz3pSRdffDFVX/3VX/193/d9X/VVXyUE/Nu//dunfuqnMv0v//Ivn/Zpn4b43//9X3pWXIazV5XT&#10;5QQseYgV5uYAu+XPnV7Phcg19ReWbyRrSDlpFP1zJvCBgy8xB17RRUurJv7ECuTcO/Ths56Oqj/5&#10;rjl+0sTWyERPalMMf2xmlY+AEYZvPC/VNseMzlipWjrH5ow+xFxy+IoHv8h3ywRWB2CScEKMttL/&#10;4Y9eVXxDbHogPSDIi//oBHNjxoD5j//4j0/6pE/CTKz+13/918RwYyy3aiaIaIAx3j7u4z4uIy16&#10;TBaf/MmfHMGY8L81/CsD0wcT//Vf//WJn/iJxM0d7nEcag9hXkjr2EUkR0jxfLxTRjqYNHYRGX5y&#10;yLF44PTo1ai8dkdAmSMy9AhbrF3k7BZf0xGseIlFEwfCoT+mk9d6/dmnlYn/1I6aU1umYjjrG00M&#10;Xx+/W/3w3IvUoufr2z1/kCd5S3DppZfe4ha3+PCHP/xP//RPn/IpnyJAP+ABD/j1X//1H/7hH77t&#10;bW/rGifKC9Di9Sd8wieI7HYOT37ykz/wgQ+YM/7kT/5E0Cdl6f+1X/u1YAn0BpZA/7d/+7d2FzT8&#10;7M/+rOX+05/+9O/8zu+8xz3u8QM/8APmEno+7/M+z36AThoyGRzJqHIzTNJ4Y6zv0m6l5vBz/69n&#10;buncpTZXNaRqM61i4jSt0xxgetZBroPZszaCcT5WUqxFxQknPoc5qapUibGBwOm3CRN4kV8NOxKL&#10;PuAkRW00xCi+YvJFzUv5porqGYnqWSoV5SuqFq1vOOdVDxhX+Y9jluaIf/zHf3RClP2AKmt0MV+H&#10;ZD+Q9T2kEWgWyKLfiY/ZBMYw+8///E+xPbHIfiCCBURVlICZFGAyF+S+OKpzosUrHn/KT1GujRL+&#10;BFDkMSfShGPu5D7dSxt7gUrsU+1G/PzsgRO7JXj7299+0UUXWVDe+ta3vsY1riEc//Zv//brX//6&#10;P/qjP3rsYx8ryt/udrdLZHfhhXvzgcj+K7/yK5by17/+9TMNWM1/+qd/upnjete7XseHW+4d73jH&#10;ve51L7Geqq/8yq8k63GBzcD9739/S97v//7vz/RAxEqX2soePsHbpKy5QyfK78oZgrvCzy3x9dVS&#10;PXP6yw/RYrYWtGlLcmrRBSy1MgJGeil4NbPiJYJPUd7iUj0FtDYc/YYIrQqhRW3UyK/gSBSJGMEt&#10;lllOxMsfta2miVAigaGlRXyZIZITWYc/gmulRGxVbRUu+rDhbHqgPeD+EtuTC+z2A4p5PgBjEZ/j&#10;IXSOdcwgYDA4iepmDUyHQRb3Wd8797FbMFOYL6zyabO1IOKYiTa7i//+7/8mYmahRLBiPXsJxeOQ&#10;ck/xJDemPAnHbdXoutRVyKX8g7of5/TM8esPIpgSS/0815ltbxsSzlz/FLYm0T4sHmfRaGs3xLne&#10;A0e5Wj2rffeWt7zFezvvfOc7Lfed7ssf+MAH2iS85CUvsSv4uZ/7uWtf+9qnTp3ig3idf2j/z//8&#10;zy984Qsf97jHff3Xf70on0cEAOiEfo8OEsqf9rSnve51r/MakheK2gpPCV7zmtfc+973pvkqV7kK&#10;vhmCEsl8MHc6XvGzSuQelk+Is2d0LiSZYJYajWOLVXVY1Zb3Z2agEPJEqBKLGsKZhLZIyaU5kRX8&#10;WCdbYgRXZ7waqxbpiYb0z5Zbw+Ec2jKCbJjJowrdNFEezYXFGeCRU5Hyy1lNwE88jxuxknzUEP21&#10;Utk5/iiLBotIaMWkFkvgL1pXu0mbHtAD7i9LfIRxYuFujnjwgx/8O7/zO+9+97svuOCCO97xjne6&#10;050s5YVuK3iHPsCKESFlKjGJ/Nqv/ZqDHnuDD37wg+lVr5Xe8573xDFZqLIxkFQ98YlP/Imf+AlG&#10;v/u7v9tTZUdLuZFNKJDoFKPkCPPcXM15FZrnq++mwBY9172LTJw5/FIw5pyeOXz0R6qel5iTOnf5&#10;aVobiNCW5AfeKL0q1eKB698oPA49sLXOOJHp937v96z+hXLRzX5A/BXdnOV7BUh7nQA1mjfc+9XB&#10;la985TwQsI538GMdj0j4djMQtH+45JJLXvGKV6C//du/XW5ScSBE/5d/+ZfbY5hmvERk52DyYNpm&#10;AOY4JHcyfySNkhSPJOntXaU6GeeTx3+9mtoSijt29XZYWz5d7ShbQAaDYolWjYQhNxZHetGNcJoH&#10;3CJVUouIcEadodsnimDJKxipFlfoWdQ84YxKQhcwVo0WAxhrR8GRH2QvaIkRM9I1jcAfixt60wPt&#10;AQHEAb83hSz0f+M3fsMz3he/+MX2A4KSF00f+tCH3uhGN3rGM54hnoM57wcT0gVzmwQcucMgYBzv&#10;o0bt53/+59/ylrfMM2cDVcw3Tbz85S/3a7RXv/rV9ht/+qd/6iVSPzb7+Z//efNFJgXzC2fq2FER&#10;CRdjzquxyDHFo3Jvb3brcIm96dlIJZYm0m5643zogRP7lMBD3qte9aoO/j3P9fTWyl6kszfwBOBV&#10;r3qVcJxVu4N/8d2V/pu/+Zsf//EfF7gf8pCHXPe6173BDW6Qx8TmA+c9Dn7MAcC02Tm8//3vp+qa&#10;17ym10aJEAeDueCCC/Dp/6Ef+iHzxHGIR3zQcGl7I/D/hebwbvcqu11mzeHn+mSOP67+OR+YPEHK&#10;cjMczQlz7qaFDyB4sHg45+ecHvxoiMLqGfGjzpGeYOhJCh9SwhlhpVUVNhLlhxlxefnVGU758K0K&#10;HQ0HmI+2RpdqIt6OsFSFjx49TBWOlKrQk+IIq54wN/mmB/SAMC6S/MM//MP97nc/i/4f/MEfvNa1&#10;rmV978MSXi5973vf67nBl33Zl1396lcHtgcwikwBGUseI3gCfIUrXMEGwEmQsPOZn/mZHjLnsTC8&#10;eCV35OR3Zay87GUvU3So9KAHPcjvFrxZKmTd/e53tycxlag6PikNHONt7iyt4POcn7u9xXaLn7M7&#10;x6c/bo8EcJhzUucuv9EvTVBsww+qUdFJGyIJfbav40E5v9Gz2x44sVsCT3L1hQW63EmPAx7bAG+O&#10;ftEXfZGoJ5rbJJgb0l8Gul8RWNaL2o985CO9O+RxwX3ve1+/Ts7GoN1K9ld/9VcVHSNd5jKXCb+v&#10;Hn3WZ30WQ3/1V39lK3LZy14Wxj4BRlSthkMmEuK5kaTIGffziii/1ENdtCv+UjDmnN25EJOuUyvF&#10;c0T0UGVK1sl8Qyeldql1sNaO9FLwCmZlS4xgTMXkIzFiQseZ5FHVfAKG0boy1zcRkTpDT2lVY3Hk&#10;19AKIm5HibziJZbKpjayocd8wm8RUcERX7thxiI6gqktvdSfDfN86wHx2aQg8vsxmFeDfuu3fstE&#10;YDowbG54wxv64ZnP0/31X//1d33Xd3np1IwgYNoP5MTnTW96k69T/MEf/MGVrnQl4TThyImSbYNu&#10;bLQX/+0HTCWPeMQj8sapWnOQN1d/+Zd/+ZnPfKY3iMLPMdORXwL3SBJPtFeuN5LQqrRUcamfapfy&#10;D4q5B/1E4m2Jg3LmGOpJS+euzkE53P48KIUbPce2B07sliCPcUV/8VrkVUR7N9ThEOKCCy6wPchV&#10;saz0MNci/gu/8AuBfUrIBOBRr58Le7Jsh+D5byYG0wmY3xYrmj/6nQqnREyYG652tauZPzyUIO6c&#10;Kcs4Os06RzUCRHOJw5JpLIRYibkrl+aCzhx/TvkeQjxVpCQ+h5DniC77gT4i4IyqOdPlrwAAgP9/&#10;CSt+kdi/hviZ5tCPGHWmGP5oHSbFCdHioshEPHZjK1LhjLA16YlgfZ4Tr5MTu0v5mOFXbYjRaADJ&#10;54xu+JseGHtA8Bc6BPzXvva1Qr1wrSh0i/lgz3nOc3xO+m1ve5uHxlb2p06dEjDxc/TgMOjOd76z&#10;uaMLfVIJ7/lRcmBeQPKg2IGRH5uZAkQtMIbsQLyV5FUiH7Xz1TsjGXP07chpLkncmNxTmjAeSazj&#10;Z/QsIieaFwETzpyeCWxSJLVbQxMN51AxLU2ehu+t086hJm9cPXs9cGK3BLpMgBbQ3R55yCvumw9M&#10;Bh4XfOu3fuuFF14IYylvoezhrx+BeTgg8L3yla98ylOeYsLwUtDznvc8/6DAd4oS2Wmz5Y7kUAAA&#10;QABJREFUo7C+91jAOVMCunBpYZoHDjiiP8Cf//mf4weQ/YCZQxGzO4S4d1CRSzPNbfY573vf+7SX&#10;w1zKPMeotrMuhdAQrSYiQUpxA1KflJ8FN6Y0+omWIgVMRBGmgqqqJ0jFbTVbUwtYFKoqbDQRnaqA&#10;9RK3OQwsgeFjwrgKkobgx9VtyFYGM0kjk5K4Kic4Qa4u0hPZwKI2zFEQJsV0xVgVOu1drNW0AKpB&#10;kf6xf2o0yMUi2TBHJYtql4qHuWNOf5Qnrw+5QIviAZSvOOGkqnwEzVE+qVLEH8VHuiY2xKYHlvaA&#10;W+yP//iPf+EXfiFhRARIVMwRjyN8X6tz+mOVb1zlqYKJwzepbQlMCka4b8p9xVd8RQan8C7MArAl&#10;TJlQHv3oRyMcJGVScI+LYGqdHH3xF3+xLYHfHPstMj1iFx+AYXLjcIa2fO5iqfO7ZeY+qpSWSsyV&#10;v3WP/b//xwcJEU8SVAvbhpyeKahSjEJKqqcmQowYHLDkrEyQK/CqqmdRqjoLA47P8UqX4qCliI90&#10;NLdqor/8wJLXECKAwnL5JkpG/KSqCid8ClU1tRZnKa294Y+AelWRHYmKh2ixguHQHOXGLdNSipVK&#10;sVIl5viLhiIyx6/CNQkeThTyRJq7XmuqPcGwk7wlEH0S0F2/jDDR9vnPf77fAHzzN38zpvjbqC2y&#10;A0s33k5+Iiyye6/0zW9+sxMdKa9+ekpgGUpbIr6xtX1fnB52iXcW/SaGHD6xAmD8ZWOgaHrIl6rR&#10;YJkt0PtMPOeVHUs+qEdzBn1uCbSWmrdMNjxhNHcF/tgEGpoI6p8Rho6TiKZoCL8WyQIo0lZkNEMi&#10;IqWqxQkHRhWALjWHKaYh6WHxSHsBwpQTVwUWnarWSbsCTxSSrZOTqgMsLlrBkQ7QxDFXpbGL/Xxe&#10;9cAxv0DnlnuJvde//vVFacHQQBKoBUZTg8gptp86dUqoFF78GMzKWNJAcdXPhTHBvPnj52Tiv1+d&#10;+cocZvYDYH6f5n0hCf3Zn/3Z9ItLaAFKouqKV7yiojMpj5ptKsThBjRusLtt8CAnZTGczoRHjbXP&#10;yVZHUOXJYkoUzR3XcFpiER9k+S1WJETzIs8SwX9d3fiAkHDqz67sklqN35va1TpTG9PJNWEdkQ1m&#10;0wP774GDjD779+YANSRSC9Z+N+YhgLAoFPqxl3jthMZ/KmBLfMd3v7nxJGCJoHB5pzvdya8O/ODY&#10;IwJzgOfFn/EZnyGCC/oEEeOviimJ51QJvlvhf3s9nbBr/ZqJwUxg1kl0hhe80OxGdp95nNdGU5GJ&#10;jQMUbjdra/3NEzsBz7v9NEJu7omrmZDQnJRHJJ5sN+L0YRINUagKLCm0qhaZQ0dQrSoJEyeY+CPH&#10;j7g8RTk6qTAEz3Uvgga1BBG8NbWjEZLZNOLy+nlG2dbfyJYzKZa/JhHxWFxTZA8wVmIixJzP4bd2&#10;Ak6R9bPh7aKtPTRzhUgataPnga3Qs6na9EB7wDv9aAFQQhg8OawR0hXFQ1sF8cSxkYBvPS2ieujq&#10;fwt4vGyT4HfDit44skkwKfiYtZ8HZKGfzYYnDB4sU+XFIbEr94hiIp53U0Uz+r1Z6mNH+M5ueNIZ&#10;BIcDYpp4jt5/0q6EX/eRxJb2Ihozx9sHf5yVEskxuZGGhJZLONIYyUdvAVoEKz0hWhV8iyUm+Bbr&#10;wMjB5H+nG1X0dEaoSzsqj87iS9QWAjN6Soy1e6Zja8xja88KN4KbHthVD5zYLUGX4/YDjvYTdn0I&#10;yPeh+88EEs5sDDI9iMXCpVgspn/u536ufy/g0xBvfetbiXtq7CsTwo1Jwu0qjpsqdLRiZBMd8AV3&#10;Ck08UQ4jvscZ0Tm3eopRReeuLtgcmGnJcl+sh+EVl/hAP5dYZF3TOGZbopn4qeKSoMnJhE5E2tLA&#10;2vAUvjxEPQlSEVJVVKFjIvqL4VISfPQowsijIWqDiQb+I1ILqYFaSqEOtPmxhauqyLYIHBOIVpVQ&#10;VUCZOxKRCizK0SV2FC9gtUgcrq2AF/Nqqw9tacAtAlTnKFU6+BbXIUblwVOyBz1LbdFT/dUZYmxI&#10;OAUsVbVhbnqgPSASClBCvQiDFlsERhwR5kMf+pDvQ3hxFNgHguSCjA0AQsB0PPT4xz/ey0W/+7u/&#10;6w0iv0JW67D/oosu8t9szBeQxqF5wd4A4cyIWon+BDfxSuyVU2iK8QyBhkQ2eDEti3U5wAEm1gVJ&#10;hnjCoumJOQ2PidxN8obcEGrB4BFqJbSEmSJCqv91GDMi5YxEasMZ6QlnsWpUguZDMMkVw+RPnFRU&#10;JaXDMcMZZdFzKQrVLhKY1KaqRGEThbvlUzgnMtF8bhVPZKPOrUuwprcndkuQkGfJKApbBwvNd7vb&#10;3fz81yrfC/fCovgII1IkXocAE1PEd90nuPs1mE/ReXfIG0RRaGPgpiWSp8MJiMBhMkezoqP6VrkZ&#10;cp+L9WaCpz71qaYiMEpUZUW75tVaDfuCL/gCOwE+MMRbhD0AExJbOJqsylSEL/FQUrs1cW1vCfhp&#10;ZpI3qsYiDnF5UpgEEfKC0QCKtCGqP0w5PE8kyIAnHFU4kWVRUuS2HtuW23pYocdcmsyg4Udb8pgm&#10;JdGDGbp53Ghxz0SVH5TC0ZNReZqAI42Y0mNVMIutLvgAidHW6MMBmqCK5vZANMduqg7W1kbbie8B&#10;AcQaMc8KOpDSavsBx/+eJPt0hDeLxM+s2jP8sjcQNq9zneuYF25yk5s8/OEPd9j/gQ984OKLL/bE&#10;IP+cWGjKFGDemdyG7Ca+MWdrIedAOPKs12FEMHFP8DyQa0GPM5RsfihUNEdwLAvlmEhoTbiOaTQM&#10;96RgFHWdhNNWKEIGEGRzeClVY14A5kgXs5TZ2hKUj8jYap4q4DisGE4A6BDVNkcUViJIxSoMMadh&#10;z/xYTH6WTOzZt43gCe6BE7slcM0cBYnLVpDiuI88eAXI/y3OCz8Jagl8aFEYLSiTMhMoZiMhmH7V&#10;V33VG97wBsXEPh8nhYH0BBkh1Mrdsblp889rHNVbnTduwrix8wjiXe96l4mEiAQgYBUW5n5yM5nG&#10;cp5OFi2aTWmKUiIjpipBn0smBrQUz9lVi9bMgsvEwd9q5JkUVcnDQ0toYCnzH/2YijG0DTl9HBWw&#10;fMuJ7Z1ACXbRPEz3yiUOYFLFxDifpceiB622OWZqMUuXMyFSXCePCQpDrNYzsVv9o2yZISJSn4Ms&#10;vsQKuzBSPdRv0VnOxKIi/CJzBScKFwV3q2eFiaha4XNkD9DiCmc2VSejB9wLgknbYvAYYFJilIcD&#10;YouvhQo+IjaY4AmfIyQYwVMuFvk/lV/yJV/yDd/wDb5N9JM/+ZMPeMADbAbsNEwfUd7wFROYZo3Q&#10;csEZh57EydDNEQeV6B/by728+2pOjAlt1yeZFPjDbXk2BgBclad/NFzCgU9V6RZHEXQS8TPk6V9/&#10;KZJNShV6jqjsSERnNSiOnGjjreanSo6ZvIYiMqotPVaVDhHl6BKkiqmGELvlj1KVra2J8nOo2LZM&#10;fE4fTpib4hH2wEneEljQOxQX+571rGf5nrRHvX4ijJmQJ9Yjxq7/8Ic/7P1Ry2jBXdy0shf7Ev78&#10;roCg+EKhr9R5m+g973kPTga6YU2VaePSSy+l0HGRL0sQzG4kGgiq8jbqrW51K3jWzRAmhrlbZXRs&#10;HZo2U9Rb3vIWnuQEnVQiOFtc5Z5JTuIVo7ySS2q1Sw5MJLQiOgDeJrZGW2DEqwFAAsaJURgaIh5O&#10;tSG2RU8vUltE8FyiKrQ8iTb+R0ot/9MQzZRUSXH7jMRH/kYbTz7C2p6NwkntWLUjTWSijchS5o6q&#10;5gDVViImVuAL4FulSkRw0e05hevwo7wmEPHhoKxU8+hMrMRELcbuCNvQmx5Y0QMiibhh/OSgATIj&#10;6jWveY3Pj/rPZV4ZxRRRE/HQlshViC/a4JgU/DdiD589+/WFOo8OzBrZCYhI4m3GMCXCmngo7y+g&#10;TC5RSA+YGYdaiRTZPMSoxf0QGks/tZKDLY+vPST3jAKTWg2XYPjGE8n0J9czclUxjcgEoS2VokEK&#10;JrSqEqNsRKKqXRpk8ZENBnNCpDjmtVtmOHImklwmnQlAIU4IgHX0T9QqRn+IaBhVFb9/oob2r2qj&#10;YdMDu+2Bj0S63Uoef7wIKA6+4hWveNKTnuQ1UD8CE9d6ZCJ851mw6UEcFzvsBwQOd3sick59RE//&#10;dOxLv/RLBc2sSv0bmj/8wz90OOSDdCK70ImvN9jyP27AvHd0uctdDofOHsYEwIfnPve5zAGzhTjA&#10;+9/Pl31Zj1FHQTRzTHvZlQuOmlm+YkMkOglS0nx4CaFd3IOU9BsOQg6WrlAbJA46/RBYOFE4iqAr&#10;i45UBNuT+LoxXgUjpwpTnobYGGRvoKgztRqetliUhwgnxTGP2pFzrOj9u7dUg95ITx6rxu7WmTah&#10;xG41bPDnbQ+IgVa9wmN6wBAS0wQW04Fp4uu+7uv8j0vBRLjDF5Es0zPMFMMXrOAza8D7v8V+auz/&#10;2YtCpgM/RDateFxs+hCg2Ir+hDivmwqYlHtJiQM0uyUBskOg4Td/8ze9ueRo6aB2BVrKE946qLrZ&#10;zW7mPVhWcDiWHuCAlEZpLzz3tLrROIB0FFdJ4bT3SgAk4SAiVXBFND+AM/CtwI6Wl2ixnO3Kj8qi&#10;cESG49JwkhXTgeuFqQiGJq+ITv5R6nYqRHlRe9BQ2V0Rh2ZoV15twCe4B875LYE7X/Bynzs57vpb&#10;1BPUxALff/AN6Te+8Y15k0e8gFcrIAIkxDu5cXAiDrrM7sBEPbSw4tXS3/7t3773ve/t8xGCphDP&#10;hH9p7BcFPv+v6tu+7dsg83iBoEcHpPyC2W5EMf/5OJMHGIvyzEahFQ8wcV6L+Ek5NxIc0zmazPlE&#10;eT0AYKsDz7quSwCVS/EHc46IlNoQLQbfvBrKCZHmp7YaEDhyzks8D4ETOp7DaKC28FOfm90V4zMY&#10;/fpciqEqVyQojZwyA5Yv1rZqJAKjLcyJ1IgMPbEbQbkGFoCYKCxnRz5kfJhoG5n6RDGcicIwyS7t&#10;t+hcmlewCsEwx+IoWH4EKz5iRjoAUhVM7YRfQIiCwYIcdW7oTQ808IobiZBGvmHzIz/yIzj2A8Jj&#10;nugqCjuJ3n557HwdLLetuSZxzLcrvuZrvsYrqcJRNOOYTWwJHBiJTjrczELQaLTrsBbHIZuPFOGz&#10;zo04A2la8WNlXzc6qNGrCVoUBy688MIb3OAGdX7rDjkzBfBK0zjAGc03P6LJSqq4J5foaUoxGsaq&#10;Ldw2UhWdNRFB+hFaLYUTfIrJcUgl4ZwhT89WlcKnX4qG8DF5q8lJ/McByKyBuagw4mvmrIzIKMcp&#10;P5wd+aOSkSY4SanFTAOblz+Kj3RcSk5cVTQv5WPWbpWEqRiR8EO35+vYWIuuxQk/xeaBtbgjMYef&#10;XNboif+j8/g0zCnZ0fr5ADjntwTu+cTT7AdCZ8n7+7//+7436q0hRzICnMspRiPkql7wghfc+c53&#10;9tsAEdy/JPNDsdvd7naeBXfOENZ9f9qi3xPhnKkkPjoEute97nW/+93v2c9+tl+hmSo8XqCcIYvU&#10;O93pTvnCacKoOydShzOYJqOf0bjhHuCJ3J0jOOqE/L4NhwgmWMJl/KyeEuH3XlokJg2cCLY2U0KL&#10;9CTBIxJokoePJiIhYFw7ibceiZjbTLH6POF+zmJtbYhND2x64DzvAdE4JztCihiYH4k95jGPcfrj&#10;H9Hkn8+IJ2rlkE799VhyYSdhKnONQCSQfvCDH0SYSmgzTfRZtC0BJWTFKEf+gpVHAXYOwhr6Sle6&#10;UtxI1BKBgVX5+Ol97nMfRWHtQK4UVZJWC+9++WC5T7M5LnZZHK1gcgNYu2Dkmbw0HA0JQJu8adQw&#10;0mCKTcHTgBO6euIAJgIzVirIdGjxv0hgTEXMEMlxEFrqiuTyEdfbmJB1KXrkMdriCqIWV2BWVNW9&#10;FZjjXHWu+3+c+/a4+XbObwl0qNs+wReRwGG96DNBt771rYXp7/me7xHOAJz0OMJxb+eoxpv33uwn&#10;LlLYEvgX9H4lZgtx3/ve1zNWT28vvvhiAdEPzq561avmslEeWxdddBHAm970Jj8qEGfNBJdccolv&#10;VNPvtEm4D55mIkzvM6BE267yBjs+oJM4L1CaEhL3KcytrhZMbWAxhB6JIMc8tXPBouKBzeXEkwDO&#10;kNO/6UNcOjmZLYGLiHCGJx/bOGfoePLbS2ndETrJgVof6TI3xKYHTkAPCCAW9GKgqGI/4BGxT8A5&#10;D3rGM55hP6Bo+W41LKSo1d48Acax0MzLPD4xZOIAMK2YXzC/9mu/1nLfatuNIyLd5ja38bTBy6XE&#10;mQOIEiHLP8p0y/tHmZ0jJveaf1ZgU0EkTyoOsMOzM9EKyYSVyNP4g0hKLOVV5ojsBPSVHuDMGdTW&#10;fJFi/G+OCA0QOsWxIaMhdKqYqH5EZBE6EK12om1UOwLY1UBXwU6AOEJDiCdFSYzGjVEP/GICC6bE&#10;ImY1pyZKrMbvWFt/ViPBRp8P1vpq05vac7cHTsKWICcZRr/VoUgqIgjHPbb5q7/6q14eYSL7ARH8&#10;Dne4gxd7gK2S/eTXD3M9z/3pn/7pn/mZn1Hr98H+Y7HfmeWDpPnZgLDivhKkAF760pd+x3d8x2Mf&#10;+1ifqRYufZXI0wa7iPyKgMV4FdOsJLbWk7NH6Aep+jks4fABk/Pa2/iIk9ptodNZZasHARZwalMs&#10;cn2C6aqNQqqaJsrLT88T5L8k7ov1oTGTMCXI9Z05QiSfJ9Y1dsI55OKRO3DI7d2YOw97wALR419n&#10;Nw7pRXUnOw6DxHz7AVODpwGiim4RXvwwzNI/T4BVCZvCvjCOiRbzMU0ofqtmA6Do9qHTatu/NH7K&#10;U57iJVKfrs5xEiX5pwceKQhQHkcwQdxsxR8WO4XhSAd4XYTERFEmxBybk3DkrOSWb/zkiYZrY5oT&#10;N2Dwg1/qWJRU22IxnPKZoy1Gq3CCaRGRpN+kM6WtvzTUw9a6NPh6tWkiVYuriShnBQxdYrXUYm0E&#10;8SdEnV8UWcqJuFyqbyuUFDZqwxyL69DVE9kxX0d8gznneuAkbAmWdrrHr05c3vnOd3oa4H+NORay&#10;4vc2p8nAzoFIPhDhPEYQv+Md7+jfy+dzPc6QvE3k98Tie34MACysCDEJpgjLa1HSV4z+4A/+4C/+&#10;4i/UekfTL7dEUmCComqjvLsIYKmTB8sUIBojQrfIEOe5Lec5l9IW/NzkRa4g6m1EIlt8a0MUM+Hr&#10;ilEErGmCrJ4AFAlKPI/zmahwKjjSZW6IdXpgcl3WEdlgNj1wLvaA1b+JwPreAdBznvMc73/6ibCl&#10;sLkga30/FxbVn/70p//Yj/2YDYAZwdGPScT/uBTnhR1x3traIwKPi295y1t6udTtkyW+icbbp497&#10;3OM8nfZ7ZUrYosHLq/7ZmS3EXe96V5MLc5b+mRdEM3OKnjQxmTiEO0qIHEjf8pZOqtii2Vuv+bfK&#10;tkPRn4hqamAdwOQFKeGkN9A8TGhNKMYJIa+TATQCa1FqiywYpqnimS4DDrP4MCMyMY0JjJnaUXw0&#10;gT8WibRYK/VkJMACKDHWrk/XSon1ZReRo0scWwSEU5giOsU58Ap+BUusAG+qzvUeOAlbAsErpxpi&#10;nztEcLE69z6PqC0XuNXm12CulgAtgtgGkMriGBNt5+BER+xTi9NHvUKz2jxEThx3YxRmI5FfDoRD&#10;IVkOSAhMCZ2Ij3MISQ9INcQBNJ8lfEVEOMUsJaokRIsT8fInSgKbMFuMFEwSPqK1iKotIEz8VMm1&#10;JXRk5bl2o55jS4+ex8m0IvwjcTsOMH2EPhxJwzdGz58eEKJFY8tx73n6DJ0nBte97nWtjx0VofWD&#10;gG9xLObf+MY3toBWvPTSS/3k1z8q9jDB5+Z8dfTUqVOve93rHvzgB3sW7fMVwo6VtB1F19++7eMr&#10;FJ4k+8UagsXf+73f8x9pbCrkNgamqkwK7jVJKKMk+wE+qOrNuM9Lk/0AJaxwj5+2LubEnHbFNFva&#10;m5MyNE/w46SpM0UcVanFCZ08ygGk0PLMxQDoSBU8wQeT3qhmmMDCj6zapIgEg6M48jXEZiYpl1LD&#10;M1nEyfgZ8bkcJlZGAng0PSc78kd8acQ6Pkz0xJPdytboqG0/9IEr3I8zG9kD74GTsCVI1NA1iET8&#10;vBHkca2IYDXvpwXZEgiIDofSiUZ2mO40q3ZFsVJYz40X2ZwbtdOFOYGGlECJmdCDEI+EVET4icK5&#10;57M3qIazSsTiaAJH6j3c/QBMOk3tiC8yzNSOmAlglF2frsIS1PJtoqG2wIJMHhi8FE5mBfyKTFQd&#10;2yL/4/ORe14H4tLY1ce29zaObXpgtz0ggIvST3jCE/zoi6w3hfx+ACf7Ab8i6/+g9A0JWwL4Cy64&#10;wJG/5wl2Bf4RwS//8i/7dI8fA1DiH1kmwts5CEeCqpTFtO9B23J4XPDKV75SlfeIHvKQh9z97nfP&#10;m0hMe4nIpykQNOR26z1oijGR7bZpS/EmJi6JkGYl+hEmNTNXwLHLlipMxSRSOAT1jBwTPu7Jk8JB&#10;T+wGTKp8GHaT0KdtnJl6okEuwYSILOTYOQHQjNClKVZt/XHJXIIkz1sc5GkafDYGiDq2mmCdCZgS&#10;q/Gra6MKpsRq/GItQZ6Uv1pPwBUJuMUq2ZGoSDUQCb2j7AZwLvbAOb8lELwSNYQAcTmRSFDIqHUL&#10;AeRERHTIwwH4POR1wYQJGBy0WAmMSGASQ4USMTH3YZ41009ELrKAsSgngiMhBKDsNPgQAvNIUtxO&#10;W3oPh9kcEZqH4z2vGP6kdg622MBanFT1ukQV/ThSIjUieERM8x8RWl6AS5Yo3ypELsrE4qa46YFN&#10;D2x6ID0gYnsC7IdkDu8dluf4Rkg3R3g1SACxSRD2Jd+tFvwTlyzlb3rTm5piBBlgy3q7hTw6xqQ5&#10;0xACgFR+D5DHCKocRVn9+1lawpeZiFocsuaIhLjELtMHDcQzm+z/qkUPnYmoZjFNy3wX5aokjcpE&#10;hk5zEDj6BxjdgDy6FAyOWmkkAougKqp4EgJTApBHKuDUQpYJQCrgKFebxGEwtRJONMjxNTDbgBAm&#10;YpdA99KTPKoqsoKYeLgCuWZVm7Ym/jjA6nOJ4+DVxoez1APn/JYg0c1gFevbR4Jy6BKK9gPy4K3+&#10;AxBQQiQfYyVOJozcCXm8gI7IGIYgq6fbgBKj/rNKj3dswqg8BLupLUZwjDPlpFj+xNXoAa7CCWBS&#10;nNOTfqvREHRGM0KiKnz5qCfMGBL6EbQFH6arMGLCbL6t+/QkVNjkOhZcQDkhRnM4ikHO4Sf8ghf1&#10;RP8EP7G+oljNc5hY1J+QBYcgMvFnjj8qj0jyKuz1KmcUqaGJOfw5/FLxkRnBRYUjZkNveqA90HP6&#10;clYQiQ/mBU8GlsKy+u/EYTRmQAKbfZZKZSYCiCyiUmdp1qDfjaktLIZwv0ixG4etmwVVDUFAJllb&#10;I+reYg904ptU/f/snWmMbVlZ/hMTo8YvghoGFbpBBicc4whIyx8NRkRFRITI4ISAigSHRA0IURRU&#10;HIKCSjRxQgwOoNhqEEVxFhQHFLVRW0Bbg5o4EPXD/3fOr+rpl3ftveucqrr3dtXZ68O6z3re5x3W&#10;Ometvfc5davwcl7ypqhM058YJ6Uaqg4T3PjMginwPEDjecDHAwBW5wJg7oo9r4wmYzQFMDu2WgMu&#10;cXcdEqTy1QXeVn1hUlgiBGAFJ4hDe/icw+pjjUDHuLc6qxUXvSBpriFAcmvcVGLL6xjrsWW/f4k/&#10;6TDHJ2/1SpEhUy3vEN7qvFVwVMbQrRHxYYIL/0hwmC/b1Z81eykbbAS71+NJoT5x4h5rTRdrA1Ws&#10;Sa8mq0My1uGpceIEnDrU6sgKrMu4vg3WFbgmK5CT1j3IXREA0tsjsC2HbSuy3UrGihfYfhJEKZiL&#10;I39UxBBTvoaC4T4vzQcD7v+q5jaCc7WaW9vlOpnp6DhJLsfZyzoueHXHWocrvogrsD4SXMRX7RrU&#10;PJ4+pyuixgG3Q6RaT4wf8QgmfZMrYFK2TMZ3BMuOtxGrZdPbrCoLuFeRRMCRXi9BhpAVL0SOLGBB&#10;vJrWFVhX4OwrwF7LrncXO+RmmuBY0xxGvHtqIigOMNRkhKqpAsvQUU1TtiFKHmZoFEwD8DzApMAJ&#10;W3HIaws2tZYKdyyGuccrOGDHILvIJmNC7uK7ai7WCqyPBBfr9bqW1Xr65HQImKxp7rwwCH0TJFrN&#10;EnIyBaTiSdBc8ilU8gY05fKwegUDUsmye6zxDXN1wFzeOX6uqskpS06GmiRr8AgCqjV433WO4wrW&#10;FVhXoK5A3WhsK4bZXAHR5PysERawEeIeMOcyJwgvqMNWJCYa5PaJ4OjHYhnSTBpQa8ClDsGTsqbZ&#10;fbgQzWprKMRjPQow0cRqHDZcyRr5LNg66WmJAybXltuQ4lhXcHFXYH0kuLiv3cWu3EPkKh8lOdQC&#10;TrGI8Q04RZBr5WLN9IKzlGEEXkGCbONtrg3cOsjsFTnFBOzlvorXFVhX4BQrkEMY38ltO0nWRHMb&#10;VkfjG3xOaTTu42vY4HgFYAKPwzAkTUPsNwb0ESR4QEw4Bsd6hUByAXZMUZXWKQNuYMeAJ8oSWSVD&#10;G0NA3MX0tcJYV3CBVmB9JLhAL9Y1LjVHwAhOUVkOkfh6oOwYvIo5hvQC0BKwgoSFDA6oymWsSxwD&#10;5vLORYtjE+wbp7mfOGz1ozfjXD07BqyyhKpzCVmVDUcT0AQMa8zRujLrCqwrsNcKsKHcbm1ntT3o&#10;DxSNkee+Pai34AkFaFnGgCMT92oyr8WDHSKAoZGdFgyoqWvAio2PGDDyNfvu2Gij3vixAoJHMcyk&#10;gCA0HStQPxnnFCSR57w26UsBc7KVv0ArsD4SXKAX61qW6ua3AnDA8kE2VhxfTME1eFxiDVPBsrUq&#10;G45jQBMsD+M1gmXH247Vyu33ffkyC9zxtYesMdVUa7wWgBESakG5mtYVWFfgHFcghwB7kDvp7ERS&#10;BEfT8qJvjMNJ/SQ56R6SAvAaHcNYoY8EEWO1MGURE1aNXsly9QEljTVMkpO1VV9nlKlN6s+FTFIA&#10;Lata8bkkWoNcwxVYHwmu4eJfpNRse8q1nwRtMjkvGu9wMo4Hoo5JtxBHjV6Ere6TSSuZAiq5O457&#10;wO6+11ZpwbfZsm+zhV3bV23Nvq7AVVgBjlBb3YbifAzfykDfGId6JU7Asn4MFcdmanGQbb4pKH+g&#10;QEd6lU3fol30YaZ57hNpkV3VMYt8E4+ylbntr8BlfiTwb5NxFtA4LPjYgF8+wK+hpfHCMKT5+6QB&#10;nib89mL+FgHvbH+LWf6sAX//2L935l84/vd//3f+TAFx/PtlxHczEMc/kOxvvSWLgqvzPnBbJhdV&#10;gSXpbTLguS+C494ALga015qYTcywyqoVl/gC2rAyynyxiJaAusjUXn29KsjYx72S4BQwx+sY9zrE&#10;l0ZGet42/moLsDUz5Ffg+actWnCGCTiaJhnCTvKQmLQSk8abkF7GXkcxrzsgLcs1936IoGUnQmXI&#10;yDD7KKbIAmKaBMbBNKeXjwxlxZMxV3JdgXUFxhUYNw6by7OripXN7ccxiL5tn1aZpirAWgU1+1ze&#10;ZEFAw53DJyRAhh4rQ3sFWoMFk7KmYUgWlLZY54qPYAEQSivAmiuDKcEBtSmzh08KcYI4rIIoK4i+&#10;hkXAJQyGxoWAJoCvq01whvS0vH9QIrOvenBtxKzDionG0L5Fq7JlnAKaDJ6pUe2m6O39IVfAFN/E&#10;BzW8tI8E/GVK/7okrz1/JJL7M4bc4vPy+wJv3+FHb0cw7+m8O3kwwCvPA9zl8zzg7R1/6oVQ/OlK&#10;grz1rW/1L9Ij9s8h85bKXzTjb2TyN3EYEi2hruZ7i6pIl/mKQ869+7PVW6lxNCDDME3pMIvZrHGf&#10;5BvJUH1mYdJt8onLwOjeGN0bOTmk/pQKwDGVmB1BGgzYOCxgbrvnngcmM+5F1nqaI6YTmSY4xTCr&#10;oe+Y9BQx93LJCuzltYrXFVhXwBXIDrr6m/d8XwLOIppXLs5eh/Ztpueb96pFYy5nfI3yWmdBdiye&#10;6xq+NC92YnqXFxJgqLrgOwY/RxklTUZLeZPWlRxX4NI+Evj3ibmb568a+4eNuUfn2eB93ud9PDX8&#10;fiArgok/KukG4Hb5jW98I8M73/nO3NV5Y0fP2wsTjwQA3oJ3uMMd0P/N3/wNf3KSZwb+SiIPDPAk&#10;xddvFYjPs8TVeSTw3e/emOwhwwsy/YC5RwX0xm9ZWMz4VsDK1GGw7gxTQEA0I0CjLIA4hgrQa+6R&#10;Zt+MVW9kCyA+gFWy+YZBwNtJzMvNOwQGASRD3c+rJ7sTF4gJbnnprTNJ5asMJmSCRH8iqC6JA6j8&#10;iUFGQUKNpsrURBVXzYrXFVhXYMcVYBPRdhRfCdncuTFXFbwu9J75Ai/uMHMBr0TxVy7m2WeRharA&#10;gufWtk6HqxhDlF7d7Bl6fXHNtYJt1f0smLAEpDdIwFlirr4nrsClfSTgvfvP//zP7/3e780S/MEf&#10;/MGNN9740pe+9GlPe9qjHvWo+t7y7o1bN27ieSp47Wtf+/SnPx3ywz/8w7nXv9e97vXgBz/4hhtu&#10;8GeQ2Abe5xET8ate9apnPetZd7zjHfnSgOeND/uwDyM4Lop5hOB2kDKIjCPgxBfjvAROkJ7mHiay&#10;w/RzudiEcyZ8xy3qkTHnMvJVT0AFRq7imDx6GKYp8+gHewylbGQ1TnD4BjKMchmwnrUhtgAA7yKj&#10;UbNPSij3jT+X3ThOExygvg5V1l6NzHL8OevI14xYl4OP7iNTI1Q8KmHMDkAJtp9UruS6AusKjCuQ&#10;jVNNJ+67KhbPuczx2bljqFMzxOTIpZHU6wIMLQErDnnbBEwhbZcKx6nhjqO9VnBAYiqIMvwIUCq2&#10;R0A0A9rHBUFjqil4FzAZapI0WmprwefqabJ1mBW4tI8EzJDnAf4PwDOf+cwXv/jF//RP/8SN/r/9&#10;27/Bc6Pm/GE4R7iTc/iLv/iLj3vc4x7/+Md//dd/PV8y8KNHD3vYw37pl37pF37hF973fd+Xs4bb&#10;Wb4K4F6fCM973vOe//znf/VXf/XnfM7n8ONDf/d3f/eABzzgd37nd172spe913u9F5F9ePCc4meH&#10;+CbBLFe0z8YA2EwHpmaaALLemteSqLwOK2Z31Q1m/MpUMROvw2BqEONeQeLIx4oGvK29317jgolE&#10;5kqE5BpBwgaMGhljiquYdWMo430/SlJTISYabw8vS/jWIHOJ9uLJ6zQrMEJ4hpYnD25DBZVUuVcf&#10;90304SK0V6gqTqgTX02VJ8pq8BWvK7CuQFaAHVQPjfAXArSNz1Dm3I/ca74azsvjbq4YNVjzmqrM&#10;MCB8Aw4n+wRnbYlDQ+Y6Y2ptMsLpSBMRH/dt2ukP+04XfPWaW4FL+0jgA8DrX//6Bz3oQfe4xz2+&#10;/Mu/nCXgfeydvcvBbVyeB37t137t8z7v8+5+97s/5SlPuf3tb48A5VOf+lTu+J/4xCf+6I/+KP8r&#10;AHfv7H/mZ37mW77lW/gmgeB8S4CYHzH6tm/7NsRPfvKTv+u7vosnCv9jMSniZdKr0Lt/7Mnu1qL3&#10;xppe02Qlcz/j5M50/+OYCMSfjLNMWpJxVBJZMpEdtppTBjyY14hGBMtIkDF7MtakyTXqTTTyrh5W&#10;MtaeUDwM0BDwpoq15h2j7c4Qx5IqwN34miIIn/jK6ANiql4hTwTGqbLlOFqrvuJUlbABVSYmFNYE&#10;XFCOviuzrsC6AlmB7B2A2D6CgGy3MII5/Ry/b5yWbnlYg6cAyQyXI1xza6vT4uu8WoWjyQj0mXhA&#10;802ugCZgOMaHQZ8LLkOb4rlQc/yYsTE7OlJDc1yHp1uBS/tIwJ0Zn9Z/wid8Ajfx/CTPt3/7t998&#10;8818iJu3DreSDFk1wL/+678+5znP4WeBPv/zP/8ud7kLw9vd7nb8wM9Hf/RHf8RHfMTLX/7yH//x&#10;H3/CE57grxvim4dnP/vZ9A95yEM+4AM+gAg40n/Kp3zKR37kR77oRS+6733v+9jHPtb/ZwzP5qEY&#10;wNVpbQsxR7LTuE+lMaShyTq0qlA2xqH66mWiylTHOR5NKgzQ0SF9Gjyrx3A7g01hhM3dNoAHP8W8&#10;iPI+IRhwskcvHzApg4xAUPuUAaAhJi8CNQwpmHrmIp+OJ7i5AkwkWfvETz0wwQJ7vaLfHTDB5usw&#10;WXYP1ZQnFoYgqStucdbhugLrCsytwOTGcevNuVxRft/UnAC62OfwSRyZHBRXtPjzDZ4pnDEscbIs&#10;4zokS8BcuiogjmENOIadC7IvbxZ7fK0hw32jrfrdV+DSPhKwBPwoP88D3JnR8z+MuXHnnji3vNzD&#10;cXOMjAcGfnfQq1/9am7i+ZYA5j3e4z3o0fMfiHmuoP3wD//wYx7zGP/LMkr+8zGhPvMzPxMN/6WY&#10;T9YJS5x73vOer3vd637+53+e/4GAr7+6FKUyYl7Nxv6h8bk1PTMFUAkNTLXOfaxn7paaze/+tycm&#10;vpsEx3fYLdTcDyCZN14NbMIdN+Pz8lEtDRqGoY2fxQKYdFvaUXmtjLmh0eas8GTUqjJ6QNYhSyGZ&#10;pwJ4GCJsajrXTy+SPZXDgM0ymUtB0zcy1t1BItTU4PC7h1KJY3wBk3NpMXeUNa91uK7AugK3tRXI&#10;3m+F7XgO6NXOn/g2vqW4TQ1dh7oamcUp6jzxhKyJJuOnngBkYJqrmrUNmIxzpcmzrNKVru1ixb+0&#10;jwSbu8h3eqfc94N5YRgKwABuW7lF5peT/siP/AjfAIA/+IM/GJO/MsjfN3r/+9//Fa94xb/8y7/w&#10;1YG/UOg7v/M7+bsEbInrrrvOu1JC8Y7ki4W73e1uPH7wM0g8HhDHXzqEBpLnE27KIQH4kss7yNSD&#10;6SyNAvyZH8Ly/MMUqIcfXoIkF6kbIJfPBgAqxJ3mPhfDM5TJzTdDeAVNttVurFUADo+eOBRDT2Pi&#10;4MQ3suL0CQWDngajO48EvHwsJv+7AyvA+GC96GmGAmDdErOdjvZNb2p6rIkTPYBGVfRGR2NLMobi&#10;rfYdKowmgsbUYY0jrolSQFyih6mYoeLUE5cdAW8zlcbxpYFpWRJtrC0mQZ0ITArT0bD0DJNClypo&#10;MdfhugKTK5DT2N8QzZuZw5BT3d8ujYuMv7COIec5Xxpz4CDj/cZHPAj8hIjzh+PdLHwGxNnrOW9k&#10;I3jckRR33rSQfPxkisnyrgTprnHLiN045gLbxtSK3eBiNAF4jS4wc7y+WBNBscOQAQllwMhST1XW&#10;UHEU4G4EhjS8bA7TQyrLgRaToAaBcUjPq9kEy3ESlozBuJhXX/ijKo+rUlz7+O4IEll9snv9Svbk&#10;VYaXjgK9wHHfMfsoM+zIJ3IVWFVKAlSrvI5xZ0aVUU8fwZj6wJlL+0gw97p6rPOG4H6UUxvA++M3&#10;f/M30bOr+Y/CMDniOcH5fwjsFsS/+7u/y/8cQMZvIqK//vrr3T8e977V+B8FHPekuOmmm97v/d4P&#10;L5TK6ImPzAuG6byJB5+9UQZBCA6gAC9aPMMwBRo8jXQ2CqPBUxUl4UJLDawAjaGT0oreIbzWrWqz&#10;ejb1msB4JQgCvSDBBgQQkwJqHINgsjC9QsIjZnY0MPVjYlVthlJjj7U1+MY4HPnEQWCFFg+vSUfn&#10;SA8Jg8bK6TNNrSr1OnVfU7cgMVmJ1oqrfo6vml3wecXZJdekJgUETMpWcl2BugLZjJyH8Nzx8+vp&#10;fvZnf/Y+97nPx37sx3K/zv7lDt7fXs1ZyvMAQ44dxHxC9IxnPINvkq+77rov+ZIv+ZiP+Rg+eUHJ&#10;ceRnQP/4j/+IlbMX8U/91E99//d/PwJ+mpQfPfUjJ+L7IOFPotbCrgJ2p9T9Ak6rBbhKmEKCQwbE&#10;WkH1qjwLm2HV1GjgJEIMpukFqMqEWgDxNSxKI1SXaAKqdQEnphrd9w3S4i+4YzLjOIUWZN8hkWnN&#10;qzFtqBjy3ItpZYzDyUqq7JpUVQu4uPjgHgl4qXi7cMpziHMryX0b98rc7sPzqQ+frOdvnPkxD+c+&#10;Jm5ef/VXf/WTP/mTOe7/9m//FoafEaLngPN+lOsBG+NOd7oTJBePP/uzP/vET/xEt4pvXwTwXBtI&#10;wRcOfDXh4UgBuJy9kYvKeSDhUuSvPSUytTHcPg68M885YJuPB5REozxvXlMDoWgOAVqt1rlg2ko2&#10;HREYNr4KMGWmhCJ10uGLSV81htKFXiCJgHRclXldWElmCkAAaUBfTcWQmMC1hQnQmmEAfMWmgKFN&#10;zhcB7xB6Gr4+PlEPWMZEtSdUHZ6I0RsqIC6GGhMlRYAuGQYk1F4g7gEL7rtoqrv6eAGYYMhxsvhi&#10;pU2aauQVH/IKcICwPTmFXIS3ve1tfHzzW7/1W/x+anh+bwT365g81ZGh58z0XOWAfeADH8gvr/vW&#10;b/1WPv35yZ/8yRtuuOG5z33uk570JFy4y+eMwsVfOMHvqfuGb/gGjiZ6fmHdd3/3dz/ucY/jN1U8&#10;4hGP4F1qAX7PcDVfDlKTbrNPyvnjMEfxZD1uq+zBgBpn0rGRnp+NZFi3bXIpM4W9eelzvWihIohX&#10;i6ZeEpz6G4igxXeI2EQMVSZdBIK5OHP11zhJQSh5mcrPxTf7WXozJrWhQmaYAjAFnyXvib6pIaC6&#10;pIyAal3xiStwcI8EnPssiu9dD0H+pAAHNyT/sZi+7VX1CN7whjdwgt9yyy1oIPmTZ9yYcrJzxunO&#10;JQEB7gz//u//XkevQLjQEPM8AOBpRCtXGj+I2trP1JGXixkfelEVm8GSrIcK4bmw8ahAI6PfFcBT&#10;hjsHvWuib/Y2wKsjPI0S6bXat+WqcRDQ0KvBRCM1JMBQ1LCJu23OXwyPF9gKwTQcmR2PczwMsJgA&#10;XAhlhSw1ABfjIA4wZuJXEH0DDmsQvBhSGMCADDdTOl46ACbqpGZkDKmWhjhxamrxjn3KG0OFiSaA&#10;4MGCNqyCHStpsjFgEziMbNK6QOpY5wiGTI8vQ5pgIdRqWlcg+5fjgpt7/lcYXxHz/YBblR8c4gzh&#10;SwM+smEX+/EQn+NwtL7pTW96+MMf/od/+Ie//du/zZcJnGP0fMzP4wFWfi8Fa8uhxK7HnU+OvuM7&#10;vgN3Hhv4BRWYXvCCF3zSJ33SN3/zN6N59KMfDWPwK/2KuE1qFjdL3VAy9ijdSroEe7jFKyCCmmIB&#10;R58IiMHhHaY3VKwAxRyzmlqPVUEi6FsvDTLI0CRyxWZpkTOsLo3UVAVmiSygakICWoQUGd7ZJexc&#10;nBpzF0ychDIFXgExpUJj1jIi3iXdqTWpZATEtB5MAadOdLCOB/dIwCvN6ca5zJuGD87pvX3nCnH9&#10;9ddzcHAbjQCeQx8xlwquDdyDctAz5D8i08O853u+p287A3pC5V5QMSYaMt6jPDCAic9NObKtZfNs&#10;IDh7z4+x8rOwzMtrHkmpnPgUBkNGpuNTARMUQ9IQIGbKNMtgSHPLQXqrjVLGHiUa9ZXZum46koqx&#10;ujjbDLf+8iWsmLQqMGYYIsA7FCPghaB4ekyQ1Oa1nF4xeqsyWrAg1oA5PgLqHINojYmpBVMGzTcY&#10;FfKKxyRI5BZ2edi8EjNeCMb48QpQn2FA4uwF4h6wl/uymJgJK6izhmFYBWJ6wXLw1XqYK8BNvN8D&#10;cKDxsQ6Nn/y53/3ux0/1/OVf/iW36WzenPycn7zHOLE5Wl/4whfyx2f4JRP8Wjl2N/uant83zac8&#10;/B2bhz70ofywkP8bARdu/flWmZ7nAf4YDiaeMb73e7+XX2FH/8hHPpKTgbBX8yVwU2w3x6ZzK0lS&#10;hjxzl6m9VuabavVtEWJdBqTQEVmNE6/RWouJC3HiMoLIAOJJfY1MEIdGq3iMH+sIEkdTrqpjkEkm&#10;AROnyrBWASZnVzWnw/V1SYS6aGNqZdZzXmUk9TLIIgSkGCuBv8olLRd8gawH90jgG4XTPO8hLwMM&#10;uWPmg2cfCbjX5NRGzN0nPyHK98v0DPlcH6V32wnCkAsMDxicm2AE/m8E9Gwq37VhsCLmyoSYmPse&#10;GbhPNkLBE5npkMvIzILLGzUwF6r1SYDrHAKmiRjSaXq/TsGph7JpDAlCc2hvAYhTCXxIeJphIeMC&#10;aXDqoVVfhkZAA8+Q2ogAgMEEoOFOwQB6MI1HL5QRm47eOEkRXibVpraRn3RBbz2WhKZeKY1GD6+M&#10;whwav/ZzfNU0jMs4LzQ1Y1xq/GBAcBwriPteIDEDRvcF0yieYwxCP64DpG00zUVb+QNcAZ8HmDhn&#10;GpuXk5Bbcx4MeB6A9C0EwMSHOIj9iuDmm2/+gR/4Aa4CX/M1X8PhwyFPz6WBU/RTP/VTf+7nfu6L&#10;v/iLX/KSl3gI81OjP/RDP8QfyvzCL/xCNDwPEATA37G5973vzZcMPEh8xVd8Befb1V//411ydFwz&#10;3J6smwsEgCGAvi6Fw1ptthhA6+4TUW8E+oDKE00ewCGvqQqwUu1kUmV4obEH0Jpekt4geoFHMJll&#10;QdkitLyJFlmYgNFEnSED1LdhgmRqYU4EhkouhjLVUcZeZRKN4uo4h+M+J2h8zRKcehCDjRlri7AO&#10;l1fg4B4JWI62S/3LxPD8WiE/H+JOjgsGDBcGPn33Lv+ud70rgP9/zFsNnnv6rKxvPnp+BkmS31sK&#10;4K2ZXH5WhIZvq/n9pFyH9Iog0U4HqI3nGWLy0ALmSwzmwhULhtN8c9e8/aIAkqsgjecfrmo0z3pm&#10;5AHqxPGiMHpIr50IKAzG5uwsNQzA3UgfrJWeUDQAlZCU+AzVgyHBdaisrgY16EUQLtiJA0mDtEKC&#10;iFOkYVNtA204xgkDMBQgGXFnyFzCuFabmo6rQlNr0MW8rW+yWK3BYdWkpCgBVRwcoDLDgBphdxz3&#10;gEnfZevowhx1sXc42eOLJq0uzhh2ZQ58BTjNODdYBHq2J+8WGoAP+zk/2cUcLOxfTkieBzDRczfP&#10;j/34qZB/iIY3G+c/pysH/od+6Ifyo0e/8Ru/AeZQJYI/SnSve92LT2e8EJCLOMR/2MMe9k3f9E38&#10;zjp+0IhHBeLUW+2r+dJ4NFEAgEYZNIZcESgDkOaQpQDYV4CM4diibCb0CQWwoQkPhtSrWhNHKzWH&#10;aQABrwKNmLyUDC3SvkZOfMhYR3GLP4qbYK8IC77OtEZzLumb71mGZjHjGEerfDAg+opH9yvB1DJS&#10;mPVc/WKuxASvVcyDeyTwncS5z6Hvsc7vFJLkB0A5EL1meOLwDuOg52Tn5eGTJKw8GHC+c88NTw+D&#10;r9cYxNzuo2TIHTnAsACOJ64fgBtvvPGzP/uzuTZwVPmlBOR5Nf5OAj8Edd111xGQWfjDS3xwxVmf&#10;Q5/abDAhLYBqmQKFAWgKAG4zhsjoYdTHa6PetsrjZcOi7/aU3vzcP0PXTQYvNDDqGSKwSCoHHEfa&#10;/N9iXGAMgoxmavqa/UQ8p688mNT0aYSlAHoYUgPo6zThIa3TZVdsHDCA/hSNyKf2JZ2FjXnn+FG5&#10;zJxXnOUs1eqCjHlHpnqt+MBXwE2Uo5vVYAtz+HDIs2E5WLguuESehHzCgoA/NcOHKTwPcHRzbvMe&#10;4zxHwDnPh0R83MNHPK95zWs+/dM/nf9s9id/8iecAAh4HvDdiAunMRoeAzi++M7hzW9+s08LV//l&#10;oCQakwpg4jYYyqOnKq32tUgXMGeR4ioQRzCaYLCmOTQOZHPPeRuBGupfiBwxgIaLYHQxGlZNIxhd&#10;YEbZ6eLsEtzIKc+52E+6n45kRjURQWAqCZ6LXGVzmivEt6quYSVXaIJXP+xlfiTgXOaAY025ANBz&#10;pgNoXAA49/3aFx7AL47gD5D91V/9lY8KfM+rI0qOezScmPwYKG+493//9+d8Z/PwS4qwomeI1acL&#10;xSTi51MJC8jW9QjjgONCQiNm24EwZ2yURyWEZY70TIHayGgjKQtio3LrQUYzLzI0rAyMLogBWiGJ&#10;n6aGPnEwoYSxp4aINRnHhWVxIPG1qUwiszOEpwYmhQySnsqJjDtWeIZOWSvFcwmnBstAjyxDA9LT&#10;FNS8YE0CBTI1AokoicjIyI7J1TYmQ0zMkR7MeiLDxQj0yFp8h+FTc1I3oNJQ9OrVpCemqWVMkbyA&#10;tLgYMMMAlMEVwDcXY4YUpI9exrAha2Rxm1fVi+OSgAAa74cmiHIF6wp4/vAmYSl8n/CeYUdzdHCG&#10;e5jAs2fVcB//R3/0RzwJIOP3SnOk+1SAu5rrr78eDMmNPuCmm25yyFfBiMGcDyQ1Gh8/kQuSLxb4&#10;egHAECu7VUEYwLm07AU3FOk8QhliSmMITyX0YIpRj0Alk631bHbatkHyb3r0YHrPH+PHEaUCfekN&#10;CyCLQ0060jM0uEB3+8aHJKaNGpgv60+PVdJizAWTIQANvHFMp1UmvEB9BHGsvNb0iSkgjqH0ZQVo&#10;Ebc4KJkOBccXII5LG8KPjFOGN/Wmgm0zHdBoCFS6X+SrkmKSdy+QUHrlJWhBxsoVtCU60ct0mS96&#10;Z8E7vFUyl7GluPTDy/xI4LuZ9y4vNicdBzSnA4AhZ0ReWnh+afSv/Mqv8LENv2CUbwP4khcrP0fE&#10;/wl7/etfD4bkkQDA2+hzP/dz+bnSN73pTeB8/MNnQgTn/5+RlA+TiOD1gHc8BYD9n2f84Ck/acql&#10;hZ9HIhrF+L4En7HxcMJl6bWvfS2/YJu3O9+DM01I6gFQho1iaEyfHp6k9lgh6eWP1Mf3stbGboSn&#10;YJox6cFYt9wGwNAAUeKlxiCKxeRCJgOOAGAcSaZABDCNReZ5gAagORH4FFyDiPG1pJQRELHMyEcQ&#10;wHRoBDQjLgx5HSkmNVBVLvA4oqHVGhzSG3YO4BLHUWnAyrcUSU0QmsNoQtYI4trXLJUHE2GMVkms&#10;DumjFztsAfcaGiflJexeQVbxugLLK8AbjKObo5Xd7W+O9rKCFwDS04ntz/WC85aD3Q+GeJZQqYAj&#10;Ahe/KwbwY0ieEmp49zIEc7KREcCZtlzYjlYCchZ5McKFgil1e4Yd/bAQmHSUhwbAFU2GnqpsYByT&#10;kQptMmCAPXowPfrgKlN55F/+oUhGeBnHIEZQZRB5cZTVBLm5Thw3Z0HP8iZa9IAc1FphmsxhrOoz&#10;DCBFwoYUpM4AlGBrA9BQEhkGnDgVa5JJfIa+LvK1r69XAgJqnQwJZdNXpYy48rFCyo8AX2WtVx+S&#10;4Zwymn1BUlRQ52LAc8+7b523cf1lfiTgu1pOOhqbjWPd/yjG68F7AtIXhkOcz4f4fRH8QRl+mxDf&#10;+fIzoCg5H/1i1z9Mxh8Z4CdwOGcI9djHPvYnfuIn0Pze7/0ezwmcoYbilL/ppps4evhjN/7gEG9N&#10;dqCb07+LCb7b3e6GnmcGMP/Tl5i6n7HncsV332Qno79oCMz1gInAcBnwmcFzn9Sc/vD0nnEwVEJP&#10;o+wAMI3aELu7AJaKBuAGq9tMPT1kvDK7MLpsom8brwiMzbAURkNPD+8hz6R4WfkqgMaMaMwRkqYg&#10;iQQ4Er6GDV8BgjoUT/YUI8/0ybgpcdsgGVIG6cA1KUMLMEvtDTUyiaCg9ohrcH1NKkYMsAULJoeQ&#10;BgScrpFLR8AYSms0KbXx+6ZOHB3NmywB+4Zd9esK1BVgm/NnZHwkuP3tb48pby0A5yonKmcXG5/z&#10;HzGPBOiR+TNC0Xts8pwAA+b5gYOLIRE8ihUQDQGNQ0Vwxp5rAREoj2qJyZCejNkv29Pr6JdPMBEE&#10;WGnwuNAozNrccfQ2wgIQ0IvpGdpLgmvTcezRmMJrir6G0r1Gg6eprMHF8JzDrCrNWRscniA4toBh&#10;BBkqyzDAOqs1pkqCK5/6AxSosbDNKh9/rY1VUn31QoNXHBlirQ0TQwWWVHv1YTaBtmsSF4db+tZT&#10;Hb2MVt1xCQhO5AYU4D6Cpjz10NqIX4HzrXmJr+DUiS6346V9JOBmkXeDhzUHHLfgNO7jOS94Q3BY&#10;ePii4QX+wA/8QH7U56d/+qd/+Zd/+SEPeQhK3Dnc+aRqf0gAAEAASURBVNSfbwk43PndEVwVeHjg&#10;oOQL30/7tE978YtfzO+c5hfSwfgNAPo///M/5+N5vgrw4kE67tTJToqaF0wo31i4n8s7jPK4VyYy&#10;86LnkyoOdz6U4sJDfLLQmCxz53AkO5pGwnjOsqlonqGpDQbfNIaY6J2dvIwmokUskEdDGTb1JuKV&#10;gqQkxCh1gfHihJKXDCU9M+V5wAcDsI8EpKMZCncaLgShtwUbGVJm7I89pv+lJIOTDl9rdiW5CMGE&#10;x8SwLmOqgg9u5SVrNGECiEzYVIIypgCsYE21l7S2OAbEfS+Au615QYYJHkE0OwKWLkEqxh1+zrRj&#10;8FW2rkBdAbY2J4y71c/43dHsIJrbkOOUE4mjiUPMUwgvxb4/IRF7MhCctyjXF7PgYnDPtzwS1BrO&#10;iCmSU5SMVEUNnJk8ijgLI1MbJjQUw1wE9JsZbhsF8y91puEIpsckmSJhaA6bSa8ECTCO1vQAGqGQ&#10;iR0anIlIOowGwDnMS+YLFw3TUZmJMyOscVTJUBlWAXyAGnvJagoOiF4mwQWQ8qZwKIPAhgkAmWHL&#10;Dq/GedmjZ/ry6XVMNIdak7oCTAxrr1WGRAzNLiPWBaa1GgpTZAFNPzec04fPgsiEN2DIVD6X6GD5&#10;S/tIwNHGIcvrylnAAcFHONyg/8Vf/IVbhZOX9wTvDw5BT/xnPvOZr371q/kzln/913/NFwW40/jt&#10;ctxb8zxw//vfn1C4cBJx1n/pl34pv0vula98Jf+d9/rrr+cLBJ4K+HOVhPqqr/oq/six7yeCA3Ch&#10;huSFQcb9OicX97U8Myg+Y+9/G2BG5iIy02fKzIICyMWVwP3AZubyALM97TcdPCQt+6TiWpgR7OWd&#10;V2UMQnbItAShGDLiZXbEtkai1xcljSGOVEVP8VyAmY6AxWQu8MZJogDiiAUpKcOmjD58BbqTC3Kz&#10;ZMdflbDskJaBKVmYFxqGAL2Mb6/S+GEYqqx8ZeCN1sjJ+IhrZBwZppmCvoUKjz64gpoL3oCCKlvA&#10;uOylNxQrrGONTDEp4BQxa6gVryvQVoCtTeOc4b2HiR3hrgfzruMs8u3n18W5p68bSgF6DmR6hnzq&#10;lLcx0Tzi9OW/NBAqVvRnaVwIyEUEU9AzEb+scMswHRo8VysKoKdx1aCH1EqPmLJt1mOFMAzDGxOm&#10;6RVLRs/E42jM9OF1DM/Q5sVdnIAAYmLi0kCz/ugBtdpgvDCZIoApT/IKIgto7o3HSjpJAdgWk0tN&#10;zSkMkMa8LAm9LwfuJlUDqcZhTMZ3GIxGbJBUIqhDk1YGjK984iSpTNIFqGeoe8CcPo47gsRPwAAy&#10;glveHcMeoOzSPhJwy8gO4RDnVwNx4+55/cd//Mf/8A//wO04P9jDycipIc8J+EEf9EH8ZZkf/MEf&#10;5K9OfsEXfAH3/fxJy1e84hXc/X/d130d0VBy6+mp/XEf93H8gupnPOMZz3rWs572tKch5vfKvexl&#10;L/uyL/uypzzlKVw/OPrJYnBqgOG9RRAOaL5A8NLCmetPE53L244rE41JbU707SfuXsYo2FOS4t0V&#10;ZEfA3BlyANHT2DPI6G2UBLAwrAD7ESCrAr0MAp9mKHofFXKxQaCLxxm8Skg2OVaGkimPObKS9DSm&#10;DPaRIAIDGifxDUXfmjJ6+LiEHAHBjaCJpLZULo/MxixokMg06Y6VoUmTWkF6eGUwgFGmoIZKTJMm&#10;VAAutYWfA4gnTfCpDUFiNrL6VlNcqmAXbD2ESmHBqWGXOKtmXYFdVoB3F6c0hzlHN5/74OLZ5duP&#10;g5TrC0cQJNcUDjc+HuJygJgf42TLuw09/+n5j15EgL/LXe6iiUOMFLir+dM//VOuO5AOd6lwWcP5&#10;78nPsf+gBz3oQz7kQ5iLhxUF2MxORqbjUwEXRAAMJjTuLOqkmQ5GnrCS9i6L/Ua9bbqrP+b6v9WR&#10;FDHLJ6mh6L2OOKx66sHkLKifpIRC4DozZPFlIOMOSAqBPUpNAc6iidF4vCtOtBoKMnnhGWZB1DOU&#10;iTLA7MrwrTJJBDR4AT3rYBZw4sD40itjaIsAQDumb7VGpnWr2sgAhIo1+Mhz6p/ED5hSzXJzXvJO&#10;FucKrMoeWUyzOQ7bcGkfCbwdf/nLX87H9v4ZGjYDPwXEf+3lhv77vu/7eAbg+ObV50DnZ374KOWL&#10;vuiLHvCABzz/+c9/xCMewZn+GZ/xGU9/+tM//uM/nh8c4kc/Ceg2w4Wjk0eFBz7wgfwpSn7iiAOU&#10;bxL48zRExoSM5vWAt2AOdyJwVOFOLgTczjKUOfubkIPej3a412dG9PwIE4xHIfHZCZyVNK83HpeU&#10;xzlids/Kun/k0dCMEAYgX49CrYmgwPiJoFVTeoMzVKwGTGOheOEwmQglVzhmx0QEYoabRZ/6CBlf&#10;C0u6JIopAkAjNaWntriDqYrUWC2SggFqjJM+IClkMhQ4dzDNOOImZoiVpnUURx9BNJjSqnUSo5zk&#10;SV1NCVh5BfYsVNUT0yErNhd/kk8Q556hAetw0n0l1xXYawV4R/G7g7hScOvvDT3ueZvx7uX7Z05U&#10;PnfnysLe5y+Uob/pppvkOfPrjnjzm9/MwcuJcc973pPDGcD1wnrAfD/AN9XPfe5zeZzw7b1XqZNi&#10;CuNahonaqPbud787xXNORkwiczkpTzDEFEapekGqiVIZPXMnlLwxjQNjg4RRn9SaOBOiIZFKg8B7&#10;4BstJuLA0FgueodY1dNTD6EwSXKNyDAyIyc1YrApAlwi42iiDxh5Y0ZQAdiwFZg0qTFpZV7i1hPf&#10;poyJC1KJKcZEkwykTXdwgJjeAmJCoMY+1qqUnOyV4TuCSf2+JGGNjOMySA37pjgQ/aV9JOCGmzP3&#10;wQ9+MP83wNeSG2WfE97ylrfc+c535ieCOOjZWpA03kZsuXvc4x7ftP1TMrpwLnCg+MfFYLx957zm&#10;p33Qc6zz40Z8P8AxxNHDh0PsZ+5QMfnxv7+ZlAh+jMQhSzrPLEi/z83b94xvOIonNbMmMuWBYfhL&#10;C2AAWZiLVyNK9axnb+RIJTsammUEoLG1o+qYvnWHw9QgRIhGk5Ejc0ivjLIFmyKOb7spL2e6JHoX&#10;mUkJEDA1GgyNOGgirlkaTjp4q6og4gZIoSP8ptDt24bslEoze+JgNXJcNI3pwpiOYXwBkgmr1WG1&#10;xnfZ1GQMCULx8q0f41d3rbX4YEF6AGJ7IoRv6XYfGmGuvN3jrMp1BZZXgI//OavZIP4qId5yNIac&#10;PxykHPIM+USGawonPGK+B+Y318F7ZnqCoecdy0dLHBHw/Ao7kkriDqbnqsE1hf+r5g/2LFe1o5Xs&#10;XAepkweD66+/nosUiTjEdOfgoiqGmwO0/F8srZjSLDI8ldsQtEpk5vTkwoTGPr5Eq7migU/SCExB&#10;bw0ICGtk5ivpBQUToTRVALalAGMyDNCUocDXtJrCN2VCkUh9BZkvJnh8WX9qplccd4cKsCLWN47R&#10;yzisuSpP/Zhs1ZF3SIZY4yJ2avS2ao1YkCANREaEamrDatoL8xKjTw0BxE9qBA7PK+leFV4U8a3v&#10;g4tS8Y51ckajZPNEz32/mLMbwGf/MQF4l/hG4dAM7x0en/rIOPSn/xX7PcP2s/7Nx//sq7q1Eiqp&#10;0bSvBYyTjKcG1MausAAeWsjiVx+sAFvCowSABgyJfjPh7f60zy6yhrqRYLKS1SXVIkagxixuUQSj&#10;HsZW3WEybOBYvtnb1k9PY8hcbGC8KACAPrMDQ9IrMBTKCkwHMwJJ+6Rg2LIwpB5uCLj6ck3yiwtq&#10;gKHxnMZBjJevkdnNVbFZag1mpKf5thGTK+5Zc0zV18g1pox6eXqbJoMbJO41V0xa6zDY+BkG8M40&#10;vnUeZz56XSJrAJlMfFlDI7TCDDiXvYVdhwe7ArxPfC+xAnw6w7aC4ahkz8I4RMANtB/Z8Da7053u&#10;9PjHP/4rv/IrX/e617G7eSfzNmNH02Pll0rjyC0+Xxqz0/k9dXyxzC+D5htpZcT00yjE/FwQifjt&#10;FHylgJdvb3sOCpj/t22A82rMxfhkpx6+62DILNhHpIChR4OVxllKeQyxYhKIsaLElwaPEqDvltt0&#10;DjEhiBjeLNsMR9+pYrVh0h2rICUBQiLWSi+mKhnjgNGTl2Wkp1EG7gD6VIuYIW0rOTowjZA4mMD2&#10;gGSUwTfkJKi+uKiPskVDIIOMInldHKJPMy/zFcBnhcEuYBUjoyUvGKt9ZCOIPhUKqmPwWCSMZJba&#10;Yc0uM/JjMQuM7qMgtdWMyBrfplnj+MarzGHiS/tIcJgv5zhr9wAbw70hYF/B09vihTV7JnqtKOeA&#10;SgQeT0SocUZH4phXU9xTRgOKIQ1LfBq5BJxBNPCOcRItWSyD4QgWSOPoQs+R7c9uUQyPZNwc4EuR&#10;NK+ppoveYSXF6NU4ZFK2OX3lUTKkH7PUmLECgnEUJ2A1hQxo4n153G1xHAGCkZTJHMchXq7DnO/K&#10;H/IK8N7grpdHdxaBjcl/+uIjeT7a5+MbeLatby2fB9jIbGq25KMe9ajv+Z7vuemmm/itEv6qCR4M&#10;/EVz3OXz6dLXfu3X8h2CHzPxc6eI+cOXN998M7+pwkT0xHnVq15F6qc+9akqOSuIc01eDqZJq0co&#10;DzksiHelPCxRLQLPLrH70W1b92Z4JrKNenSrHWUFVYA+Js9w0lESpLXR+1GCjAslpiR9JRniWAPC&#10;pBHWvPTqd+xJMak0TqoKmBRDjnFkKj8XhFmMYavjaB2ZueBNORm2khU3312GcQfs+1rsEj+aufhz&#10;fBxXcG3Oo3Xdr9oK5KBkB4I5Xzh82RgAeluKUVOHDaOHsW8mz19Ig9QN3/QmDakyw4QNUG9kgzuR&#10;JGKYdC2OvpLpR9JcEbTU8i2FQVBq5VLKvYVfB6lknVkTLmleViFV4gKfaMklUGMfTRyTLgBNZBWQ&#10;YgwIU3nCGlmAO8Ag4Q0y9snVTDo2kmEC7hh/Mg6k7+cWP8EBwU2zDtcVYAV4e/CxvW91b4LZETD8&#10;nA9WfkaUbcsNMRsZ3i+EeU7gfwg8+clP5ldK8L/LXvnKV/IDmfxPLX7Oh98/wVcH97vf/fhw37t8&#10;xPzvsmc/+9nf+I3f+JznPOdFL3qRTw4E50dMsT7pSU/ioYJvITgurtXzAMW4j5gj86WxFMwa3pty&#10;BZ5dMNtddevJX4dEcEe7pDi6AQFixenb/k0o3Ykmw9CGHqaGEmNNzCgBTsceX9qmjuNnFQQO7Q1S&#10;mYrNCxMATgTIuAdU9+C4B8QEaKTxJekDkrf67oKJkJjLQczVSmpkhkndYiqIDIAgwwQ/saTqkly7&#10;ADOaqNY2x+8S86A06yPB5X+52Rg09xiAUxJcm0uAaWEttOKlJoChJnoa/PYcPjqIx4A60gtGQWOU&#10;2ZvCnmtYhs0lw02OUrDD2qNUUGXNvZqcYPNSwMV+80NC5Y+AWiEXVJoXTpREwB1GYG/GSQZSPhEU&#10;J5TAK19INfQw9oLGxApfL+1VBp5sVjWakqiZ4CdNkyS+xtdac22ibJcRkuabGYCLprZQrYx1eOAr&#10;4M/w+M7xuwLwG97wBnYuK8Mn/dwH08C5lVf2WZ/1Wa95zWte+tKX8kk/PyOEgP8r/IQnPIE/TMnv&#10;mkPD/xPgp4Z4luA9+chHPvLXf/3Xb7zxRh4Y+B+9iN/4xjfy1cENN9zw2Mc+lu3v/xbwwQDrtWrM&#10;ncYNdP1RIoaQHF+sA7uJat1Z9NQpFtBjpff8kcQFDRGqPl4oMaG0ydPrlaEaennEiQBgyOsVhqFh&#10;0fNgQ+M05oXmax/mRWMuTCoaUy/3ZkHTQIoHYLJHFr6Fbe4toNaqoU4jQKa1+PAtyzhUY1XggFEp&#10;k5gjQCBJL9ClxhynrzK8w7gHRNAKi2BHvpVUa8OUYUALuw6zAusjQZbi0oK6u9wS2RiYRmsWoppC&#10;NpCAnN3gNHzBTcwQcgw7SeprEF3E9l6ExCgV1MjBAGozGnhsMY0AcYKTy6Gy8BlyEULAPQGXUm/6&#10;uRTp4uKALThxAhLEeckrpqfBVDJ6ASY1jWe49Tvy5R+XAtBMVghJHE3pAWNTNvJG3p0flTJcGhMq&#10;gKRZSRcqQ6fPMOK5yCt/yCuQ/cUbhltG7uN///d/n9/7yU0ky8KH+uxffhndfe97X/8nGFuYNxWm&#10;u971rs973vP4EaNHP/rR/G46/g/xj/3Yj/FfCF7wghfw/QDuPA9w94mYvc/vGOWXWT/xiU98zGMe&#10;8/CHPxyGv2t5xzvekfjXX3890QiLi99CXJOXg22SncKasN0o3k3tDTT33MwlTfHW6dajg8o96HCk&#10;acUlkRFUF4bI6nxjJY5eYRQTzSD2saIPA2AKRKaneB4JOIq3jwab3zPuIwEmWsuO43KzJDQB0cuM&#10;fAQVRBYQqwzTtDaH9LVFDICvyuUZVfGy0hToG0jq1FNrAI9hVdY4aIyc+Al7voD41hOQMib5881+&#10;OaKtjwSX43WcnYWbsO1bSM7H5qOm8voqm8SJg68NMYAgVQ9Tc2GyhUQAk+HuAC99E7CmljRyeslc&#10;acKTVJzsKkMGRFCBP43ApYh6wMTnKsv1yUsmvjD0WGk1lDhMLnUEV0wvtvcFChnHgFQF0xommQCG&#10;6nNNMrI8vcPEDIhjGMEcjzUxwWP9LU4tIzUkAowFA9Kw0uDre6CFXYcHvgJ+PM/eZKOxPd/61rdy&#10;73jve9/7JS95Cf/1FswjgX9qgP9FgIzHe95gMHwPwP8JfuELX8gfp2cN+dkhfgM1/1WA3zDBTSdv&#10;PEjeeNxJewgQk28P+L8HWPlPBfw6bH5NBUH4r8w8bJD9Gj4P1PeA5wlLYf0MmTITZyk8suhpumx3&#10;2KZjmJ71qcOI4xIrwPMNgNcYrSqNT7QkUq+mkjCUTUB6GpXnScDnAaZDw2Sp6E9sxlcWXAtoprmA&#10;8UUQHBAyDEAcMEaOANPcjNBoqmAMFcaYDoP1pW/NvJDqSQROusQMUGmQkABc2rulWidxko7WFBCg&#10;JsMAePEYZGXWR4JL/h6Ye+uHB7jNZDg3265zCO9KMVQpGM9ZrJDZ6ortEwFfWpYeax2Gr8AIyqq4&#10;4qoXY02DmcSQEY9Al1q/mtrHysS5CDFk+mAa11p6xMSBxOQwiVKSZSAQKGBoYwjA18iVBNdo4poF&#10;xiwjMJdWekLJqDTUXn3cR69kwZT65/Tjo1G8Mt+aIsED1M/Fr74rPpwV8B3OJuUNxq35fe5zn4/6&#10;qI9i+tzH8zDgOviHJsHsNe7guennOwHeSPwoEffxD33oQ/kDBXxdgBUl95o8BnAbqp7eOP7OIv46&#10;GF9E8BRxyy23oOdW1V9ShyP/gxkvPj4w6VXu3YCcEsyLngZDz3Q4smhU61YC0FKeJD0MPfowgigF&#10;KoPzSBCmCkICEjZk4usSgXOxfnpeXBaWKTAdsM0JqjQgPUNDhRlBBEmKpmJdCDX6VqbFMUiNI3ap&#10;I0Y2Gbk61iwVo9E3oFrncFIHVCWkvP2JtSFAaW+c6gh2WFOIJyOPssoQSq8ArRkGVK8VtxVYHwna&#10;gly2Yd1abIlML3zdJ5A5/RWn5+jHNxECJBMt8RGMZKxnATV1SxFTwJgIUxpWcPoKxCrDkw6mJdXK&#10;RWhz5dx+OcDlB5nDXIpkGKKnGUpsFvQMuZJJ2iOzaTV+BJiCA4gGtpcMNpHWiqvemLFOpqh6U6RP&#10;rjABxmyCNozY+WboItB7C1L5GkFcmShXsK4AK8D7xx+R5+6cz+yz6biP593lO4ebdbYhSgTe38Pz&#10;cz7+tRkeEvjfxoi510TpzT1PF/4VGh8tfJBwwfmBIgAPFeRl+yvDkQjX6nmAeshOMUwf4DAkvCZm&#10;TUNDgwGj2XKbTswiKKCHTDQFaGwZIoNRliCAOZ686KuyYYZEo6GkR+wzAK8gQ3qHG8XUaWl5J/Ym&#10;rZXoEv7ECMv6xKnrUGOOxcelyhpGMzo2zeQwwQOQBQNoRgZg2iWLyqQzQiNj3SVgxAHGzDBgjo9g&#10;BVmB9ZEgS3HhAbvIDUZPY0jziGFuYHpPWACCkBnqxZCm3l4mZAWadPSxQSa3biaSJJoBQzL0KG+f&#10;Hqkf+22Ad7gPrqEMbk9ArsE0BVwYYGgMZQjO4iB2uKU3a2JDKagxweGPhUf/enXPZUnWoS8BC0ID&#10;W0NzZ+hLY3yTqrE8fBmCmRFKGlc7eqeAvjZktU6nhlJgnErC4F6ZKM1rJbv0CRIxRRI8w2CV9JiS&#10;zlnAME16h7rEMaTTp8cdvQImDkNj6Mon9QrWFfB9lXtxh/a+FV0iGMko/UM3WP2YHzFfDjDk5l4X&#10;/++BjxBq5O2NxhtSGWRNV5Xni5PF3eEhwO6QB5gOfnM8bZ+XsnfQ4MWQZv161d6wBql8GElkKo0z&#10;zrGeV6OVIDZMAkoCRGl8U2zrPfq6w0nB8wSoWI19zocWHKWCGt90NWmVJVSND56bV42jiwx6hkwh&#10;pC8ZVuYCT1KVCGgtr1YEmCxPMdgmD5aPNZERVJPxI0sQ44y8r2+yqEcGU8maQk3rW+RJqwG3gW9d&#10;55C6OK/mznB8XVBmMUf94TDrI8HhvNZLM2UjLW/CJed9bGZxG8fvHFPnCCNmDRvcgHr6jbpcY8Ae&#10;LoL0qbmBJmCIgD6gFWbwFiRDvXxRUsY22KYqQtlHH6BjhoAUENI49pVUHKtDy44swKoyDEhYACQy&#10;gX1kDcQaoCBD4yRaIoefC9j4dbiuwLoC4wqwjyDZbgDujfi4wSMREobGRyp6uSWzMReAAfUyDj33&#10;tWEqGG/RtJI6GQE2TPAKYDb1bZs8kCn4MOBtNIzi5Z5QTRAmoAnmhla1o9fuMsMm6YmO0QfoO+ko&#10;SW9LlrjAh6zXBRefNY8A4JoHxFGANeJmWh5Wr7ngRJgzzfHLSQ/Kuj4SHNTLPTHZbM6ACdGpKAPS&#10;6x3AkOMjIesmD3lq4O1yjWlemEoSX2bsU6d6hgL64IXyFEfg0Kpq0ggaiHvLlSs0Ag9fD+VUq94h&#10;Gloii7fcUVcribLKFNDPXarnLu3JYvYEt1rJ2meaKjOLOlTflAjCJCCkLcwK1hVYV2BcAbYJ26fx&#10;MJ7MnjB1K7HfGUYfHIApGJC9KWmuMWMCzp0zNY6hakAxQZClMaR+GyRAQXJBBgMSpOKQDWRYI8SR&#10;yAoCmqwOa6iKE20OIFZfJwIzJg0zgho8eBv4KLgpaq+sMZAEpwHSGCqrINYKlFXmRLzsgtViAgyY&#10;YcCJiQ5TsD4SHObrfvQpC9uD+dd963Y6l0UxeA1FcG+OATRMaGwOq3gZ47UgMBo91wOUgKM0x14O&#10;LcY4MmBA+pYimsY71DEmh3Pz9UIVcUCCACbXpJJqWp9QAgPSLzSUWBf6FpPh3C1+jRMvyDm9L01S&#10;O7tKZr4EAeclM2ZbRkhaoqWAFawrsK7A5Apkf8UK47ZiK7HdaO6pUYlL/Wigbj3EbYg4ZHIFTAaP&#10;tYaqxQTjboT0W2LToQmZgAE1sqRMBIAwgOAqCB6tI6NYvlorrklrcDTOKGKnVmOCM2tlDpsmERpg&#10;aBv14QGxpgDIhbzRzwH5E/ukrsoUZjFWgmCBr+4rriuwPhLU1Tg4nMMi4ByXIPuTmGCH5xh/MlQS&#10;CUxKnwtbvDwvFFhhTACsDnGsfBtWE7haE7kmmgubOAriCy/jpReeVu+DtSZsi6M71gisUKb1o2+Y&#10;EdSZVquJKDLknFIBVl2qI+7wNYhiNJl79cLK0JUB0GT0Wvt1BdYVWF6B7DVBHYLdUESovAHrftSq&#10;uGKV8Z2sZNmKS2oY4+NrGxPBS1JnIkwWgLUJMgyYdJwkc+ilgEkZ5Cbr8bUmmklmK3yHe3GYyfhk&#10;n5xvxIkfkILNIt96TSkSkICV1KsyyKpvBAFVLE49owlGxzE7vGSA7hkGTIZdSVZgfSQ40LeBu5TJ&#10;V+DwXFaEvWectm+zYyM4XdLqXguu6dDYEHDEBDM8thwVWSOIETQQr1EM4zLGS00rpjo2ZUyVByeC&#10;fIbqQ1avagJjaq2SnrwIlo9gY9Z+Tk+osUjI6luxtcGo0ZdePqEYipWhp4Bc9kLqZV+zrHhdgXUF&#10;5lbA7eb+yo5TzJDGRqvfBsCMoSDdhgL3ZiVxYUgbfWHQT/Ihs8dliFOZbeDZ4HERVMeKsToMuQAM&#10;1fpR3wQZRinjsPZRzglaBGSVCc5CCcJXPaR8+i1x66HtMNZWm8MWv+XNhUaxoSbj7CKIO4BENLzs&#10;ZRiqqcMIFvKupvWR4HDfA+wQt03AOa6FMRMZQPAM6w2lpvNKnYOAFDR+RDWMIIkY0tDA0DuMFQDj&#10;UFD7KhNnFsoyjLLxDmMNqHyWCysVMqTPfbCV51KquOU1WnrAMk4ZglpAMxmnkQzDW8km33EbxdEj&#10;0QpI0gBMwVHKOBytk7lWcl2BdQXqCrBxHArYTTlPIsuBA9P0Ydo2RKYXfHUJTvDdQfNlaFIjMLRV&#10;sgbH6tCSmqwOxWEayLAGrzgCQfJWTXDEMNFXUiVBvEIpQ6CmBpexT3wEUTZThoI6BDu0T23JXhkw&#10;WWiANIb6BswFbI6JkNRhKohVd4YmqsPotTIMiGkF4wqsjwTjmhwQ40a6mhM2I5uTRl6GNodnr8Rb&#10;Z6IBeB7II0G9sCUXIM07bIZWJQALaj9ZZARxZF5g++YC2Zg2rI6KnZezAGc6AH2rC0zKEGSYRDBp&#10;6seqFMSlAkx1GCxfZ20QlzeyAJUtmpVA1jiSOIav1pAtVBKtYF2BdQXqCrhlsq0wgR1i0qoe0vOn&#10;kpo8fxBgqsGNEz7DuXOguddQc3jSZZIkggXMhYKfdAwZsBChmtTv4jWnkW9lQ1ZmzjeVRB8Qk6BF&#10;YGjDCqji8HFUQD0A3ga+QywPZgQ1pr4wdTo13QKOb0CCJG9zn+ObbB2yAusjwSV/G+SWcW6ebqe6&#10;qSaV2X7NGsfGM2yRFXhJwKQVksi0E+tEo9g4cXdYe1Io5stuZLkIiROHYa5nuIuxKpiMD6m1phM3&#10;L4Y8jVRZDYg1Qx3tq14cWYC+9pDMzmmCIWk4gmmJJrk1btZZgDVAZR2CJedeF2ZHCqwmQu+y88sK&#10;g42wKWX7J8aSBZD4AgRao9k6bchmIktKAmO1hsgImJiCGnnF6woc5gpkL7hP3UTuIBYk2yeLIxMe&#10;fSKox0QjQlwawBpG3xohJkEVV1NcFEQWUMU1lIIT80YwAqOlgIBJvllTVbsKhM8hBoOvy9iCZMoA&#10;mi+cmB5H+vZ3AOSNqcCY8ALPbUw2yDQYscC+FlaVBKQZJMChPeIK1EQZEFn1Bc+9rybjEEQ9VhsM&#10;gDjOV8zQdFrFIecyIjiotj4SHNTLfe0nm815LqVkVyealy62t8CTV9lc6gQJSLSRiWkS7K63GPSt&#10;qhahCqoS7JAJApxmStKU4e4ARwsImPPNf3dWMNYQxwSEabOLZhI4d3t9rWoyiGQ1VTwZfyXXFVhX&#10;4EKsABv/XOpcPhNGa5gAy3DYyL0qTARA2mSEHHqCaOqQCPAy9NHAOwzAFAygVbFYMqYMAcFR1nQG&#10;T8AKmiwmA2Z4Isitv8qEzTTDEzlWs1TNvnlPLOzSCNZHgkvzUl6MibSb1xR9ii0alwCiue3J4lNB&#10;ng3aURJl9YV0uEDmlEnlguYS67Ieq44BdaivTNYNUp4UYoch4RHrZW8xCOpQd3pJ3cEj0L31PBLo&#10;GHccaa6z4piSpfLVvQWfHBIcF/oxWg0FTpuMs5LrCqwrcIFWwC1PwQGnK55jQceAcRjTAsBr2bpL&#10;eUagb22cIydqDj0A+pRdhxWngJABmCpmmAIqNgt9zvNJmdHoueIQlgaebHMmE026TJLqEy3A6yPD&#10;BGyYaDEB4jiZ5ZDJ9ZHgkF/9PeZ+Xlso23KP3FPSxBlBPQviCmkLA4ChT4RqGjFilLqMVhk14Aom&#10;xTlqsVpAyphLAW8zfrDxcTcmfMuoshYfxlCaIgjACm7RHJqlWo3ZxMoamQjVvWliahHgY6oukE1Z&#10;rSteV2BdgSuxAvtuun31qTmOATHtAnJoNOAwJKHmmJgCRq9dKokG97Hl0xymidU73WSsvgoakyEg&#10;goBKqrQAMMC+ljTyYer1i/jw9Dbw7s28Z9enfmowGoz1TKaAbHwcdy/mUirXR4JL+bIeyqSyqwOY&#10;ecUZjqdVzgsALnMnQkwBk4vbjnI0hp0UpyqtFmxvGSmmAvDY8KJ5QNtbCUp4+par1hNrFVcBEeqw&#10;4k3W41Z5Yy4wOLW8VTyJ0duwBjTlyMOQq8nW4boC6wpcuBVgL1tzwOmmkAMhIHFgGplhAOJ6Kyxv&#10;P1dY1SdXAL42ZeDowcRkSG/DC7L6BiMIVpPrUXgAMq3qwTY1x6PNv+Slh09h4AjEetmnTn+gtJpO&#10;h807+qbyBiyg6Sk4z1SY4hLc9OuQFVgfCda3wU4r4HYapR4cIz/HzOnn4u8SJzEDqheR4Y1fs4Bp&#10;9QYaL5iIGQYH1MgN47u7S8S41KQ5whRotYeRFIgx0SjPVkkwJNamh5TRug1wdFwayiDKtM71KrEG&#10;1EtRyAgSs4LJ4AqI0JqhJCcxBcSFIJPBV3JdgXUFzmUF2Gt7xdlXX4PHF7Dv1q76YECwiRxu6c3R&#10;EesuoJYaHMcwgkyh5aq3wmhouSIkQo2JoPIZRgMjDqh6ca0BTA0y6ZFV7DBxKkBWhyfiOf0cvxAQ&#10;lzp9ccgEHIEx47uQ4hBM6yPBIbzKt6E5jgecxWWj7ltrHAXeknKoCehzyLLnx20viS+AnlYLkIQJ&#10;qNaKEThMBEGGVQzOOkQgME6iTYJKgjM0RWU0JUUElanu8HGpfCs+caqm1c+wMnEJGTAZHJLgaSyX&#10;GK+QajDRKh8BwCxzKVZ+XYF1BS7ECrCXrTPgdGXnQAggzojDNJBhvCozljRnnZvFqIeh5f9ujSnC&#10;1OMOF/gwAZUEb2NvOnFlYopVRo31wwggbbnaHhNH/zZZrAbPMODEOAkooKclWvDIkGIsO3lXsD4S&#10;rO+Bq7oC7NXJfNm6k9YTybhvDoZtCp8K7LGOR0yUJwavgiSqJNikjWQ4p+cuVnEEATVaDdsK1jSS&#10;MAQf5zvWNjL4WkYFowwGmYnoHZJRMlYdFYjH/kQrgtqIkKG49jEF1FUds6/MugLrClygFWBfn0u1&#10;47EwMiQKGWD2DANOURVzwd2+uhuzWkdNysAErnFkJgWNdBgSkOkA0uQdVo2OrZ+77tSqqgth6/BE&#10;nPgJKPCRCZyAEbSYETR+HboC6yPB5Xkn8F5nG9A2n5oef6rKcK8ZzunnNtKcfq+kiClYFxMlXeIH&#10;KPNoiCzpGq8XfX6PPi5qIEnq742OLHHkEWsKiKABZClGYK97E2eYvJHlyItG0JQMLSkvNDI18DR/&#10;plOsCSVD4tOjtEVgFoZzQD69r5fuNYhhIwswMj0CyACHkQXk90kbMGHrz6pCWgaTevvb386v6Jah&#10;x91hAq5gXYEDXAH2gluvzn1kYnVDMVQTZfgodwQUgNI+YXf0rY66pJ4EnAsVpUHy+/tTTxWAaZ6N&#10;9QSWJ0JA0sHIhxHIx2S0VBsgH3ENgibpkDGUQQNQGWCEKpCpeSPGVx6Q1IJc7xiioaeZKxkltRLT&#10;5hAN75C8STDFSzCXN0pl6QlFunjBwyBOVQG6OLQklUYmgmR69IhtYHgwoOYy5mH26yPB5Xnd3QPM&#10;J+DyzG2Yydwc3d7K3e32nlZY2fkeNx4KOQhaQPXEMWDCBrSKdDemXnPKSceQrYzGY7XBH8N++MJr&#10;TQEwYHnnnrBq6AVqwA1EH6CgDuMVsoKmj8m8GQZ4648XjZoFWH1dHGqCBNgLEmQF6wqsK7CugCtQ&#10;DwePnbnDp63YKBsZXcIHwCdvBQrSA8ToA1oZmgyCJtEmeQUJhTi4phjJyqD0UQFAw8Tlkp4mI+lw&#10;S2/45KpAfZRxnwOJpktCzekrr4sMjpOmqqmCFa+PBJfqPcAGcA8IxJdqhseTyTTHIwMGa+UZ5lZY&#10;gFVBHgmOAx/9m0/ZGavUUHF1ScZN3JkPkJp+MqC+VSkm/lxDEBM4ESATJ9OHrAKww6wDQx0FNUii&#10;CRToTi+Y05u3RrbUOX279Ue20KynCVq163BdgXUFdlwB9zJi9lTwjr4XRXbivKpgEi+TsQqykgJI&#10;+QpYupCTi9+CZKkneULBq6k4TAU1L3yGflsbJXwawWkOFdDL0IcBoHG4AKoebIQWnGGL3LwYthRe&#10;RwwY94DRfWXWR4IDfQ+cuLVu4+viVs/eDvDWNkNnwRBQpwyGpNVb/yoW64JsNMmkzz33NuqmM0UE&#10;DeSoUo8VQF9/MKa6WAm9Tffj0dG/6hkkO7gFMQs8EVwrNfKIdY9Xi9B4vWofQQMtS9I1WYbjBDER&#10;ZOQha0NAg0moFawrsK7Ajiswbszz3UrnG23HSSEzb8s+TjYBxzOtiTMMaL4MMeWjlhSgvvV1qKPR&#10;9NIKbiCaSV6r0drENemlwB7GVoeKW8+8iEmLHgFDZZCaKgmGT69yrldZxTKmSCIE4ppRr2higqlh&#10;g60heocH26+PBJfnpc97uoL2vr80s3V7O1P3vFPL3BdmWn25fVTpQtVQ49LpOBl5Lu8yn3QBC3pN&#10;3u+C25CqZAyVgFaLCQbsF8EO1UcgSK8m6xN+1BtZPpfAOX3EAU1Z41shvSAmmfTwwfV5YDnFZN6V&#10;XFdgXYHLtwL1ANlrdpwh4zESJoCYwQGQOQ9TgIBeGb2tRrBCeAF99GEk6atMa3JpcggOUFYdwZMt&#10;oeISWWXA8D4ngPFiWIFie032lZ/EFtCWUdKeOAFEECfUXK4mi34F6yPBJXkP+Banr2Bh1yk7++QX&#10;Upw9+HIEpjCZvU4NQR1WTHCGMshoMAFaLSAmh5O9oVACEkTHSb2k2XWRmbsFx2qK1le+xvQMtR7j&#10;0yOYPFt1pE/BATE1MFenWZqYoTXIJzhgLo4aoyUmQD1gsmH1soR1rGFl1hVYV2B5Beq+U+lWyp5d&#10;dj/Ruu/GPK+8tTBiplW+YgTjcJJEFn4OMGtNATV4wwkSvnoFByjLUEAPTy8Q0xs8KSqICWCLl46S&#10;HLCxwmtKFkwy9JAMY9pIjwuoYEv3zjjxrRkl0wMUEwKcC4RDC4igppkkq+Aw8fpIcJiv+4WfdfZz&#10;Ax4QOSYyzK1n9CwB2KYMnHVp+pgCohQQIQEraLIMWxzddYymAgRjQwBprzVhGYK1BqBkXgxl6JNC&#10;3mH4gMgCjJxhwBxvRmQNLOgRxxpAnWIB2KEFOLRPSStYV2Bdgb1WIJu0bq69ItwGxc5l4Uwba67i&#10;ilFmKGjDCOpZlMUcK4EhAn0+yiHCnExTMtahcWA4HultkDQwfT4Sirug9ijrUIxjGkzO4aMcx/+g&#10;MdcxceuBXxlwTRFTANYah6FNASatAVjBVEUBuTQkCwCrmqRowICNPMDh+khwCV/0A3xzs9vzQmbz&#10;VzJHZCVxqb9RIREAo17H5h4X1zyagAga4OSSwVFf+7l6tqp3uPtXTxBNDu3NDg4wF0PmRZ+WqmBG&#10;rCz8AjAvgsxrQVxNcawkOOsvHxm8WAB2SKmCLXG0UHVSLf46XFdgXYHDWQEPh1PMd/kMadYMAzzH&#10;kj0AAVhZgOXFN9aUrRfDgLgYufGQNmSAGieOIQPM23qGnO00rlDg+n/eamSC6AhZgRqZaJJxBNVX&#10;K4zNyPS0OGICU14rTB4TAH2G1TdBVsAKrI8El+RtwHs9b3cBPTuk3VpltqNYU/QJ0vhEEMxtrTk+&#10;eVucDJsjel3stdJb59a46WCqQJ6YAgUOW584FmCQ4DjCoDSLMdXQQ9JYanF4QQ1YTeorI/6///s/&#10;ATEbYLhNtek0pbwwcTFOsgeYlyGAPq39N2t4QyWgKdRXU8P1RK6m6liDs6rVhMtmesfr6dA4kADE&#10;ALxoG92WpHc6zNrgMDWLEdZ+XYFDWwH2o/dwmbhbJsMGmjWbqPHxYt9h0urZ4lAGWSIExLeCOWvi&#10;VPECntOzDqSwWSdBEI8fwRgBJYJjjyOcvFoVSEZfh2COqSpL6shMEY36DAVowutIkWYEMDWsDAmu&#10;0qHK1seE0uZ8k+iY3kTTFwbMQtEEMjraw2Dljz/8z//8D9ho6Y0z2dfsVW92YjYv1yFJqwsYnuxp&#10;MESArA2r/P/+7//CMySm83KI9ZDb+khwmV993uI7Tu/CbQY3tj1zDKgTCa7ABUEv6RET9wDOCAR1&#10;9TIM0OqwkXGc45MoygbiWIE4zKRLrM4RzQggPQeNgEu8WswdBZNejUwK524fMuJNKduW1CM4lmz+&#10;rVaGhk20FawrcMgrsLwdsn3OuEST+y6pA86Y5Szu1JCWODDBgMlZuERzyuYS8cgbofEmpa/xgwNS&#10;pPEzBHjTrNLbaPtUoti8o3tl1CS4w1oDDI0LhyQ9wwhCEqFihygT+SygJk12AK2FTWGNX4fLK7A+&#10;Eiyvz4W0jttjYRqI3TwBih3uFWohy1lMrRJLyoZP8ZMpWv2Iw4jnHgmIpqDGt5JJ3oN4rCHpmmlO&#10;jywuDTCUsbcMPwXRa2s/0tQikxqb06GnOQQokAGPAKWaGiFhdwGus0ozJm9iJgUg+poa3tqwwtvi&#10;pQkSxl7T2q8rcMgrkI3GItTdkT0ScLpVijvAXAEElEkNEZ8u16m9PG8pozai1VId0qNJneDwAFsE&#10;AceWd/CFNE5kAVUfGQCBJkGGVZPaomR2kjHpmOy6h6xhDYISsvYJDq8JKy0nMwJ4ZellwgdEcEYw&#10;F5DCamRkjanWFS+swPpIsLA4F8zkHshOaMPJybjBUAZUWULN7UPE0VTHBTynn0uR2mrMGmQUVKsV&#10;JngVi5s4WTj49LJXpsskH8cdwdwP2MQ9hVUQPCnDmuYlkCHV0qOvE8kUAMHRVGAiw8qrl9+990JS&#10;c+m7Sb9tCWUuuMqIMx01qSqhahbFCbKCdQUOcAXqPqrTZ3c4HEGVnYiru7nC4CtTa6jWE4OfoyCV&#10;AGwpD0BVkEnHUIZeEuuIK1l9W6jIApZjYjVCi6NXygiAB9M4/QT0eQTSakytlpE+AoA4edGD6zAH&#10;LCbEMenYGIZp6jM8Eczpt+VsXilrq8CYCmI9MdEqaCuwPhK0BbnYQzcSfcDyfJC5qwMm9RwEdfNP&#10;aq4c6VxSp8OcTeStxadOZValIKaUGk0iBGTKyZtEMo1PzAY8mhvJ0PpHXqYWFo2kfebCsDbCMkx8&#10;ZA4DjKY7fQNYZSowvo7y0YQ8EfizvMqqey5dksnF0MpxCQDLK6s8EyeUfHMx6dqvK7CuACuQPSJ2&#10;TepWOsUq4Z79W93lY62mq4+t0Ly1sGBMHi+Tc9FKj94g6dF7nrcUCib1c3HiUitJooQKwISSo8+T&#10;H76a6rDyZjdFC+4UFIMdqk8fEkZcEyVg9JW5crhOsFZ45TJeysjrI8EleVmzJ+vGYG5tWGebzRxQ&#10;rcu+Uc7Fn9uT++rnEiUOiWwoAfL0wTUCpEMF4MSJTMAJq9i+hp3km3uGyRgm8RvjEH1KqsD73dHF&#10;SxFKmwJwBcZMJS1FhlXQiklA+MjU7NhnPScj1Jg1V3CA1TIMY0DXIVmqdccKV9m6ApdvBerOqrOr&#10;GyQYMKevvg2P7mGiTOTRFM0kOEU9k3EgrWEsoKZodWKKvmKiZSiILIlaGU2vNWQNWB1bPZqSC8D/&#10;6DUIRx+/XKHpGdpwBMQdl5pFa0iUFas0C1hQNbqbSMeaS/e5PomaIBEanzLgowlQXGM2U4u2DscV&#10;WB8JxjW5JMyJmwFBNnDdRc5f9wQZBVdnmSyylkpeq6IkG7fLAHpM/BoBcDS1SPg6HbG3ksj0CsBK&#10;qy4MjTbJx1ozghO/8XN6+VhHUONQnvGbl3xmpAsaGJoAUqCvQ3oFFSCIRh4NYK9mkNHR+uE1KUvk&#10;5A2YlKE3Dr1vhkRYwboC6wpkBdxf2U3wwQER7wLiBcjebGHld4l2pTWpNhXm/2LVIpFFWSeV8iAV&#10;BESPJuSCvprA1V0TjKmjDF8BGlu9EMDgTkMpEOuoNb0aTeKY9I0JPgLSMfSaKwmDXsZ0SRo+oU4N&#10;CEXTfQRWnuBtGH4FCyuwPhIsLM7FM7VNkuHcTBC4z+cEt1mesm2cQWlUm98sZuWuAEqGTjZrIulJ&#10;itVhBUaIbxwn+WZVQ5/4YXYBiRbQvKjKwhbi64usAr0SrZpCNoBGWeNPMSROrYcILfIm0/GJX62V&#10;lA+TgDL0glOUt7qsK3CYK3BeWyZxArI9r+3CnlgPgnY2WrCOzRRxQMSZb3WJLCCrAQOO2KFMcMQB&#10;MXH+6wvjbyMFcEFUQG/DEWBYgzBMqZUR01dBUqRO8iaLYvQpRqb1DM/enIU90QISOZMKiGkFu6zA&#10;+kiwyypdAE02Ldsy24Yzgn07WX32ttZxa8lHRtjJOHPkQkBjpmAiIJ7Ta02W+KJ/13d9V6qi3e52&#10;t7vDHe7w3//93295y1vqOYUXehsyAF72DI08rk+tpOLUoGMdgg3YSJVkBLR+LnIiRFBBsvjKElPg&#10;LLAirokSzUro5/5eQVVWTDQLsE9wQVWKqQGTLdZMIUzAuP6a6uuIeyIQWSzYWjaXOvLyHTpDJmhM&#10;BMmygnUF1hVgBXJQnLg73GX2OEY/yWut4ujbss/xTXbiMLlOVCpQn+yA4ETI2RUmmgbaEH2YVljO&#10;ohQgkAc71J0+v0cfjIZeDed8qqrAHxZSQ2+cDFGCLQ8TzWuESplUgswVqHpwG+IlSZDo1RAKRmvt&#10;cfHbe0DSpbD4AiQDkisgghrfCHohsFmJ6wYTqzwXC5phczFtMQ9zuD4SHObrfuFn7cnClmZjv9u7&#10;vdu7v/u7v/M7v/N//ud/3nLLLXvNzcNidMkZNJr2YlqcnE1zQdSnqgqqL7KYCNVwSzrmQp9EJ4pr&#10;/DhOHv0mSjFJMRYQJuIwglwCFUTWQB0Gt1DrcF2BdQUmV2DdMlkWlmI8CUMGqHfd0Dc+0QIUVD2m&#10;HIzyMJEBOFodRrl82CK21aQwhpVkaLVVA84UFEQcmamR2XQZZdGbN8OA8AGYxEQGk0gQAcMIAhKw&#10;AQRpiQwTmdY6DF5BXYH1kaCuxopvoyvgYUFxbOwcHHxA4jny9re//b/+678Y0uopkMlI6htByMiu&#10;BPDRxcr3ij/WCdNIw0J6em7tR4dglC2p/HjaNtk4jGOSjhqZvEAO5ypZtsarAYMv+EavZu3XFVhX&#10;YHIFslMCJmWHQLICOVjErsnCORnTietTgys2ODjAaPRc0WhVhgYmysl0WFszOGTVEz+RzUhkrlDI&#10;Yqr68FrpA5CJozdXy9isDDM7cOILNIFpk1VpSswKMBlQTe3lFSdCAHybiMqD7ddHgoN96acnzlaZ&#10;NlwjdtyuqdBdzTeSb3vb2/g76gz/4z/+wzLV4FvBQqgrPTnLoBcspMsjBJqIATkuq+8m3LbFykhB&#10;QNUbsy1LE0wOE20Eox4NKWia4jIqYeask/xIhjFdhpO5VnJdgXUFXIHslAayba/yQqWMa5I3s6YM&#10;sMWMoNamsjILuIVFCUOrLkmndbKverFBtsGOOh3DVxfJ6gjm2tGmz9CGVYAjIKGMcyR6R76miB4g&#10;nziJJqCPAGDTKyaVmGrY4FwBAccBbo1jqBpWWdxXkBVYHwmyFCu4SCvA9ubumcbe5lsCvh/gpzBz&#10;LjgTNJ4jGQJysmC9ChNOFoDYfiF1BAGInVqdjow966AGl6qZzFLDKlhwUTy6TEaGrMo5POd7Ij/W&#10;GYZcSVfxiTFXwboCB7sCdcsc7CI4cZci5wlkFicrg3U8h0fH6AEGpI+shg2pS81eg4DN20iGRkg/&#10;gtFFBqVV0dO8gkSslWF+I1NMAPTUs/XbdDHhRcuwgpjU1x6ZXmrEWWeH6KOpYYPVJ0LAZHDJuSVN&#10;zMME6yPBYb7us7N2443muvNH65VjzFurEvPlAEn5/wOeWfzoOeBd3uVdeDyAV5OaR/cTC64uJ4oX&#10;BO3cOTGsgsgqyHRMh6k2SIcLxahRQDT04IBJR60qI1hwYb5YoxQ092odxdWlWsU1VLXKVyu4CmrS&#10;Fa8rcOAr0HaKq1HJq7w++6Y+r63tKWE/uQgksjZBrbN6LS9XjWDl7boQ95oluQDBUQqMozWajXp7&#10;tgeYFBfjAzTJgyMIlqEXmE4rvef8aMWksvUoNdnHkQt3i18jRAxQVq01RdYBgQ1rAwwlq6kGQVCL&#10;qabDwesjweG81hd4pmzUup+dif9zYPNNwfanIdvhokYv3dNjSjR8J9dl7sieFO9OnnjiWFgqDAhv&#10;BIatqYRcLkaBS4EyYNnL4OrFc4n25ecWxDj0ClJn4svMuZ84nVWwrsC6AqxANlTAoS1LDhlXwyPF&#10;1cixE1BXKeTCitXgykZG3mhcd3LpMRd9JVuuiOHVJ0tlqin8JKl7NFQFTg8Q40tzGCZeCVKBLjK5&#10;7HIRhzGOJmQCw4rpTVfnGxMgvFkSRFCHwXFvicIfJlgfCQ7zdb/ws+ZXDPH/BzgI2M+cLzwPcLjw&#10;1QHfG2TPA675brdClrtWAk6Rk69ErA1UR0yxEiRYUNONKdAoCBg1YRJZRpccwZE1kMjNvcnmhnNe&#10;u/Bo5mRz6VZ+XYFDXoF1v/Dqswjt2AwT4JvEIT3D5jK+iyJrQGXcjcm5ChAb3OEYVgZrNdWh2J4s&#10;gOTCpVozBKhMTM95HeltWsHVsQVMhAaajKv2cdTNv4rR+DEfQ0hdAlrADFtkh9U6MrGuICuwPhJk&#10;KS4DcFPx1ncnZ1/tPrdsy+bStlOsc/oIRmCouYBNz71+YxzyPABggsw0k4VpYRmGEVhwen3jGHHm&#10;FaV59+0Tx8iJH9Dih2+J/PkorArwouX1zSwgdWxM+LgkDkCrTHjiwDsUp6S4hGmghmqmNkydjc+w&#10;hcpEGs+8/FkygF8fWXz0CbiCdQUOcAWyX9hxNIesgxuEXeOazJ23bcWyrRKnCfYdpoDUaYTEN2Py&#10;7ht/dDRy+CRqBUzmhYx71SdaQGQWHB4gpmfu29Gm8/jyBQJz7Et6uBHEgBUYufFEkG9WosHYV5A6&#10;A3Q0zqjnd3+3jA5D6p4+9RiqZgEnC1YFMOIEhAFrlaQXZCIOt/SRKeuWSgT/v71zW3bb2LXoqVMV&#10;5+Jyrg/5qfxDvj5vuVTsxE7ilz3WmjuzsJsEJVKXJVGTD11oNBpAD6pBtSR7Mcynh5L12tPniYPZ&#10;A3ZzJHjAm54lryZABVExWj3zTBNIQJ5qGlaeKciMmyuEmIm6XnUvea5fWWaEwPUI1PJyvahXj0S5&#10;qCt118KQ0aB314Ls3bWwoB9sZMnf3+QTDT7w4myGgU5oCPaD4K6U1kz1NrCgt9qyhMAg2KwKUzM0&#10;SgyBC2P8yFWdWGWNYoyg1qOeqKEnj/+aYYNMKxtbWjM4sRmCZBtEOJJAjgRHgorZgxKgsrgqSTgj&#10;CDt0lM65PzVxMk817/kL1m4K+ql/pqBXKwGb2pU3NNJ7SHq39mzNNqHzv8GbXNFK2OAhU0LgoQh4&#10;F7NlLL8gAe9cFZ9LZOKVSlBEh7Pg0Efad346vWhrlJaLCl+/LiAB6xH0STaCErMwdK234IXYUkNa&#10;qdOQoBbLKmDvrp1IqHq57eI6f6bUBGyPwJAuO6crmRYDXR71kARGbSbBrQyW2xpr2XIB4hcd6N+j&#10;ORLs+/7e3Oq0b28urUlCylNlAtnCxHCjYlqAXNFmPTofZ4JG16x959965jLRXTsZ9Op69JaFO0r1&#10;ljEmt0cgcHDjDxAuvbmm/pXhVD8kdmRXfuzTAtORPTqEs5kFDGbtN+idOYcBZN40I3z48IEP4Pmi&#10;QErbKLHaeghhqpem2szKmGlphJuuS0PyX0erRjZOoItbXQ2Z1CmY+XJuspeZsciMIQRa6zHThdKC&#10;PAwto4MmXQjkSJCXQQi0BKgaqjgWWtMLDziBWsiqfHx8ZnmiBK9xVn+85xe0fFpSeVq/YCYJHQIh&#10;cJsEVCLIzYLkIVvVw2p2jD02s35m9YOSrt6U84t2jgTIaEhDF279lldZua0R5XPwXA0s41ayBWZx&#10;qTsV0KNkyiB4OkMycIhBqFSHCHMAABaXSURBVPkPQ3UiDnXpW4VqKbPZNGRmAwTJ6Lu4RKmzkK2R&#10;/mHbHAke9ta/zMK9V48M/1IblTwVugpH5nyMmb9ItbHIdHycjOxlhrKz7/w7XBU6J52euQtD1fM1&#10;5ZpSla+ZQ2KFwF0QGOoJOb/sllF0ZSWA0wxPAYt/O7RQHaJ0DhaEpdprCP1gv1Yvn/JPyztXKjZO&#10;+Ge7Q+lGqQszLuRBGLo2kH5ovRYnUA2YOxjIm1qGbODpGrKToWu9BRtIsB8bINiGURmgsdIGaDRa&#10;NZJl/DTnX1zo6+WJVRkZAjkS5GUQAvMEqCauRxeqILhVzeoqlzNzJtXyYFaz/mtEGdg54TRqvYac&#10;hoWahpUbhM5PF7cLYT8Iltc66ZxHHwK7JKBtztK8ZV52maShPXuJnWvnFrxwcxgEpXGMPTZ4G6Yv&#10;+Jd9pc2pQNMZ0uUuQ2hsLLlqNNTpPREBm7ooTUEjZbWUrKyqXh5m9Qyhr8aW6zlHQRlC4L9UkmBL&#10;BJLhqxKlpFZTaIc87cpmaKSsbXVuWQbuDp6tfzQhR4JHu+NZ7woCVI0bqRSkUWucsrJyxZL2azqU&#10;+P0uNCsLgUsR6DbRjZTBE5fd1XPrLSjQ0HV06y0M9kfqPQtBxVx/bEfT0UhZ49YpB/U2sIBnLrr2&#10;LEFvzW2G0vKsvUYZkqVsaCV4rgXrJUxbW0rQ0QLn9q8pOlpgQ1catT5yPKufFii9pg/OPTrVR5Mj&#10;wa5eA2wk7e26Q2ZX2G0V6+t+m/WwrPSnBXJot8uzGJ3a10w8KuXUm/W2lM2QgM2mHgb7wU9nv1Zv&#10;PkdOdMJ1IVZOnXT+PWXwY71cqUtbzaZRTtec0T+uBm9XyP90AvEQAtcnMOz3YeNM8xnspwaDprM/&#10;GGjwM9jb7aD3LBtYc6TgiRL81nOYPo0re0+XPWaDxnoJ+hQcM1/VDzIXOdBSyWmHNNzFxga40hTN&#10;sk0VpuuS8/q8cEoIVY8fT0ePzIUNekUcjGtcD3ktEviH1NXMsty6a8HhBg08rZFgy+qKoLpqXDTV&#10;ZvDzaN0cCR7tjme9VyWQWnNV3AkWAiEQAucmsPZdY2e/oHfK2EjujG2JwFttzLg8pXar5bJsDzyw&#10;kLvHlsw06ikOvRyCUU+xcHDKYOCjRZfhYK+gTnhz3KnbvWpyJNjrnc26boJAV7lSm27i9iSJEAiB&#10;myHgakl5tPyy2TkTC8v52MyC7N21sOzHsxAWpjCkU4HsgYaGazM9zaWtDiW7fQrwHIJW79ERGFVr&#10;s1nBNhZmzTqlZmmZtFyy7Lyhx6aOItduF+hh9TkSPOytP8/C72V3dXm6ppwHx8142et6u3XdDPgk&#10;EgJ3QKCre+faX53/Ds3UfjkTjdZZkpdnddGn+uof+aDzZXtPt1AjTnN2RJtNbTwkn3Ql0C4YLwzZ&#10;oYTBz3QiGs4D/HYIex9LpmaDW7q2sTC16TSaQm5cspGw4KoOIdduF+WR9TkSPPLdz9ovTkAfokzD&#10;uKJNh6IJgRAIgRA4SIC3dyqkFyqn9m9hOSWbWZC9uxbsxxoElCxEwtC1/SB44QiSuyfOMHHoKlxV&#10;TjWMTpUKh15X9TDIGEhjYTA4prt2ruxFBlkXgaQ5JuKj2eRI8Gh3/MzrZY+d2eNl3HV57rU07HW9&#10;e13XZV718RoC8wS6utftr3kvvXatf9nX6JKX/dTRKvd5HTtCdKdkYWHygr2nW8CPZDnUSmfXW4dm&#10;o8sPLRcf2Mt+1rLGmhow3QkgqEtbLa0flPZ8fPSDljXEVPZ0pYSBNYNx1Vv2rME4XQjkSJCXQQhc&#10;kMBQVS8YKa5DIARC4J4J+I2p37294Gr8xtHCcjI2syB7dy1M/TCEktbCkQ8OfycgdPJAe+R0Z6K4&#10;ysF3ga781NGqdKDBwG6nwvGW07lVgx8up4pcRy1XG5RPc54vG0QYCORIMABJNwTOSaArzdSlc4aJ&#10;rxAIgRAIgbMSoEp3BXw2Tmc/1U/dDk8ETxn0Q1yPSqDlkMCln/gPxstdeZgmhoYhjcoDss2qftk/&#10;oza2cHDKsgF+5Mr5TO0xWBid2j+4JkeCR3kBaFd4b+h/FKZL+eD/9FUR4W8a6P/3Rc8FGlptuRMx&#10;He9ElrZXGsrEOXjUGgu2l2bBcjDQRFdSUHCB5e+//6bV35nXfybtWFU4GKgaI6+1H6Yf7A4cbL82&#10;7lp7BzpRcFwtxMuxcKL/TA+BBydQd5a2G633lzXbKHn/DtM7/WDmNAa9uxhQlrkQ9CyT525iF7ez&#10;J5CmEAJZZrQSnIYFjDVaDbqgco6lZsmJuvx/+fKg7tSDNNbLGA/KEwEaXDaQc7e2t0YC05nCKHN5&#10;2KHkYUcyn3zyydRV52TwWbtOryoX5GnQwVg50Ero7DXquc/mT29ssK931gYRciR40NcAW4Lt4Y1U&#10;d47kwcCWu+RVl68FUhZfv35N+9dff71///7jx4/UR4oI54RVBPbNbRWKGIdACITAWQhQsfXGVwIy&#10;bim2915v9STy8wiBFak9C7fOCc81onBhoD/jhcx5oLO/Eb3g3Egy+0gjR4J93MfVq2Av8QaXba8a&#10;+lQM/q0+9qUhd/cqsHAtzYK6n3766Zs3b/gL8+jfvn2rrwg6JsNcs+rsbRBhgYCpgtHygn2GQiAE&#10;jiSgPeUCZeHI6S9r5mqAwHnA3XNlJRpmgkAItWcMIZ9y6Fhai1rHndrY/lz5CCOPOS6c+4vxqX9l&#10;NdVfU+McLFwz+o5j5Uiw45u7tDQ2kof9cQsaVyJk2VSNp1jQqLt3Jzj/QeCTEr4Z0NcCfFhCfUQG&#10;iJgcv8zO3uGOd/VQllM+HUlhmdo/FK4sNgRWEWA3TbfM8hZb5f/SxqSqbL0Ka1aFlpOFKdMoC8bH&#10;D+HWmXuWlR5CkJKnj80kyEbpDUML3c5eeoXTVy444SEojUZtw9Cyn4UEhqHOz2A2dL12C9v8DG7T&#10;hUCOBI/7MtAu8kcsdLmme8zKHZPSqlmgBeQPHz7QhY++SIWDTgizHBid1UcZAiEQAjdIQCVrWvBv&#10;MNVpSn6L7MKr+jy13KzBIZemS6hPh81uPbH6fIr0HIuWKGqxtNKzLifw5QDO+fzr1atX5MAnYlz+&#10;oawyUUrn5bBhRZXPiyezIf9bnpIjwS3fnYvnxnbi0rZnm1Fn6Q7VFg15qL14QlcPUNdlGQEmFMR3&#10;795xJKBW8vMhDgYgcom8eqaPFVD3ws8hFl/lKQvfu+lQNCEQAh2B5W3VzboRPbv+xI2/avmrjI9E&#10;NPic7aKUvi5Wsh/WQ7hqWYfkp2ok8zW4jgQI/GJWXxTokWdj59A5wbIbWpuPg04FuSKQhYW40+nS&#10;dPl09o+jz5Hgce71/6zUW4LNz0WX4uI9jykyl83+Z/IeO16pBFoKIhdwqJUILJpyCZNVq7fbVbNi&#10;LALQE/C12AMwBEJggYBqu1rMvMvupV4pT9rnx9fTvy0+e+ZmIudmtUD1+CF5s0/HQuBiLbTyZoGu&#10;hhDOvlh8QlIheN7pzQAaIupi6EYu8tHyLdxIYvtII0eCfdzH1atQ0dHWYufXLjtt6k6WU/2s8dTs&#10;XjReJmcAfWoiMuTP9wN8fML/STq7Fk+cHY0yBEIgBELgXARUb2m5/F4WofvU/FxxL+3Hz1PWRSy6&#10;1lw0tKIQlKce/8meQteITgNBudXRK8u3kMOVl3y1cDkSXA31NQJRE7l480q7HI9drY1NCeCysUuq&#10;DNh7ujqHjHpuFeS8aq4jr80H+5qqlo+S9ZoPXZAyRK30D4cUSC1LszAs03p5q7EGS3UxqJ49y36m&#10;s9baTz2gOZjYMKvLp/Nzon3n1llhwA3iQuNYCAcn2kOEENgfAb/+JbAjdNFFYL1qvXDtIHct2M8w&#10;y3pbShjcDqMbukNcPeNouciBi4qNzcGPbOSnW6YTk0+6CFYidOvS85HRzqA6qW5l/zzvv3OHiHQ1&#10;WvUudFbazxBo6M7aM9f5Y4Bzm4mqEqhpIMtGLV0CqR0iqnvkEN50HbxBByMqLt5m84myI5AjQUfm&#10;vvULO1ALO2hw3+s/X/aqKeBCCLTzcY2nEAiBEDiJAAVZNVmC5JM8XnEy2frhcrWwjqjHmbrT6M5t&#10;OhTNvgnkSLCr+3t8ZexO4V2N2BWmlYuByYDFzx70lld63ZX5wGdXa8tiQiAEXpqAKu1QZ6i9fpDp&#10;2ffSaW6Mf+XkB4y1SybqWti4pEy7TwI5EtznfeuzVnGh7U2eRmoVWLbU6EGHxzi5XxvjmnJwAb3f&#10;1Z2SucngBHnK5xTnmRsCIRACIuBSQ5FxqdGRAI0u29w4NLL1EpyqlO5eWqisCE04aZyGlJdOI/5v&#10;ikCOBDd1O05Nhj2s61RHDz8fjDCoRfPhkSwBEChacVsyzVgIhEAInEBAP3zHgR92Fu6oYpOzsr2d&#10;mllTuiOSJ7yUMnUkkCPBSOSu+6qMapcX0m34rjx1+uUo9zvKh08gYtWu2iKgttKzwf0udnPmWjut&#10;hM1+MjEEQiAElgnUIjM8j4busp/bGXXaCJYvml6NMvBUFwMLF80kzm+TQI4Et3lftmf1VFqeL1yw&#10;txFnffknmMNoLRPD0EN1xVAA1VaSyAIVXH5VBIVRRAiBEDgvgaHeqhq7Jg+j5w19CW9+glTns8pq&#10;cLqsj7qqH9dtR7dQzSI/CIEcCfZzo9nJxy+mM3aBON7VLi3NByDI6tKGz3C7AWImFgabdEMgBELg&#10;vARUk+3zuQ61H4HZ7MEFQwOXHmfWQEaaB0f04MvPkWAnL4CPHz9+8cUX7969489pvXr1ig3PH9v6&#10;5JNP9G2A3qvVthaCiqD+jYKqfym5y7PTd3n656ezBiKjIXm2pgZC2X27suwfz/JjbxbwyYWB2qp3&#10;qii7uLaRoOl2MowudNdO8XqZWOcemaczqXOt3CDwUv/w4QNZIfAaBiY7gr82vcFVpoTAzgiwI/j/&#10;+1nU119//ccff3zzzTf6c1TTZXb7V9XpePuppTRr/Shte3O5GPK0vvOPH9sg6LLbqeD6Nh2a1Qz5&#10;2KbLfzYBkp/V483rwsDOUfKUd7cKXekb/Ngbeg9Vob4feDb573/zL5tqiSu61b7m40BVOZUPmjni&#10;MLeb2N1H/DDEM4LnBTICF++gBrcP2M0jcyc3nZc111dffaXaR4WiKxmBRT4N/3vRHUrV2SkQ6uw+&#10;q8OuBFSbKi+UBqWqVm4XnHfr6h4JXWlWiOqtJlAzl3zp+zWNuKzp1vtSecLz9evX5MwziXvNwZha&#10;v7yEjIbAgxDQrvznn3/+/PNPdgelptuntSJVOJ1+oVTW6ZbP5Wdt/qr/ypZWl7OaCt3zYmopTbeu&#10;Lk8S6FzN6jv7zv/afGw/CN1bfMXFWPYHeXb5zy52QalwU4POf3cf+fyIMwB+OFPxjOZhkeeFqOZI&#10;MH113aWGLfHbb7/xRo3XOttGO5autrQ2Eq2F7i3dXS7+iKS7kmEg9iHLjo/sbXxQ6D7FqX663A46&#10;f0GDmn9No1tvtbmEzOucz3io8rzpobizC4hCN4X+ErTj814IUMfYqtqtfHv8/v17PjZis3DNLqGr&#10;e7PGV1B2tbF7q6eVThPDj1xVYWpmjYzd3Sx0fjp9F6iz7/Rr76O5SXC38y+9zUhbmi5u56dbb6ev&#10;EatN5797nfBc0EkAJ/zFaz5C4sDMU4PdUd0+oJwjwU5uOi9xqvy33377888/cx5g5/DmjJc4r3VW&#10;qI1U226rnAtHt0XP5b8rDZ3/BfuKRWnTdvadvuPZccDescjZcue/03frvbS+W2/3SLh0PvwQgi1A&#10;dA4GlHWlkfPApbHH/40TUJ3h0cBDgSLz9u1bngg//fRT99an29ddHVtbl9b66epJl2eXj/WutMs3&#10;zvbLZgdHuzw7Dp3Dtfadn+V1abTaVLn6VD519FwZ1iinyzXD6o1d8Pvvv0ujzDkwc1Wbx5RzJNjJ&#10;fad0UvR/+OEHPhn97LPP6LIZkPV1gRfZ7RAbnEu4dIFYu5AFew2pVdq0EqY0Oj/do2vgb4d6VNNV&#10;ILed/05vh1cWuvV2j8BLp0c+hOYYzIsfmF9++SWHBKDpSHzp6PEfAjdLgPMAG4FNQfv999//+OOP&#10;/JOzbv+qEE3X0unX1qVz+ZlmKE2Xj/U1gSoPDm0/6Nd2u3q4EHo2xFr7WScoD67LBhK6b5O0Lhvj&#10;WRmeK88u/7X6mmGdy3OBvaCjcnePqv3jyPkX+ru617/++iv/gIyXON+C6cjbbdFuq5wLRxf3XP4v&#10;nf+58oyfaxLQL4X4BR3/gPKacRMrBG6TAHWYd/98MKF3PyT5yy+/fPfdd2uz7er52jp8a37Wcoj9&#10;PghwKn7z5g2vRl7AemrwmzqWln9hnCPBPl7h/8dvhD7//HMvhl9U83EpXR4GXRW28SMLKgoQ0LNN&#10;rKw8nkz3aOzgT0N0HpRD5+f4DM9r2WX7Unnq0yyi82MhlXjWqx+Jnnfh8RYC90iAdzzsDj4cZafQ&#10;vtQ+XYuuqzPdtxyd/dq4a+07nl0+nX0Xt/sku/OzNq78eJaFLp/BHjNp1ubT+e/05/KvBfpfEeQn&#10;QwaeHw4ZxX0LOg/wEue1zuubCuKfrBzc3ve98tOyH+CoOyiPibCtVB0f6HjLY7I93Wbbek+P23nQ&#10;/+ykNwp+u5BC3+GK/kEIsBc4IXMG4BMiva1kp/D7Ou2X+4XQvUW+tRVdum6v9b9gPzt0fJ2fne7b&#10;sTxqs83CWv9sAV5C7Asi8q6JJ4U/SNqcwz4m5luCfdzHrCIEQiAEQiAEQiAEQiAENhL4/43zMi0E&#10;QiAEQiAEQiAEQiAEQmAXBHIk2MVtzCJCIARCIARCIARCIARCYCuBHAm2ksu8EAiBEAiBEAiBEAiB&#10;ENgFgRwJdnEbs4gQCIEQCIEQCIEQCIEQ2EogR4Kt5DIvBEIgBEIgBEIgBEIgBHZBIEeCXdzGLCIE&#10;QiAEQiAEQiAEQiAEthLIkWArucwLgRAIgRAIgRAIgRAIgV0QyJFgF7cxiwiBEAiBEAiBEAiBEAiB&#10;rQRyJNhKLvNCIARCIARCIARCIARCYBcEciTYxW3MIkIgBEIgBEIgBEIgBEJgK4EcCbaSy7wQCIEQ&#10;CIEQCIEQCIEQ2AWBHAl2cRuziBAIgRAIgRAIgRAIgRDYSiBHgq3kMi8EQiAEQiAEQiAEQiAEdkEg&#10;R4Jd3MYsIgRCIARCIARCIARCIAS2EsiRYCu5zAuBEAiBEAiBEAiBEAiBXRDIkWAXtzGLCIEQCIEQ&#10;CIEQCIEQCIGtBHIk2Eou80IgBEIgBEIgBEIgBEJgFwRyJNjFbcwiQiAEQiAEQiAEQiAEQmArgRwJ&#10;tpLLvBAIgRAIgRAIgRAIgRDYBYEcCXZxG7OIEAiBEAiBEAiBEAiBENhKIEeCreQyLwRCIARCIARC&#10;IARCIAR2QSBHgl3cxiwiBEIgBEIgBEIgBEIgBLYSyJFgK7nMC4EQCIEQCIEQCIEQCIFdEMiRYBe3&#10;MYsIgRAIgRAIgRAIgRAIga0EciTYSi7zQiAEQiAEQiAEQiAEQmAXBHIk2MVtzCJCIARCIARCIARC&#10;IARCYCuBHAm2ksu8EAiBEAiBEAiBEAiBENgFgRwJdnEbs4gQCIEQCIEQCIEQCIEQ2EogR4Kt5DIv&#10;BEIgBEIgBEIgBEIgBHZBIEeCXdzGLCIEQiAEQiAEQiAEQiAEthLIkWArucwLgRAIgRAIgRAIgRAI&#10;gV0QyJFgF7cxiwiBEAiBEAiBEAiBEAiBrQRyJNhKLvNCIARCIARCIARCIARCYBcE/gORoSKIfWMR&#10;CAAAAABJRU5ErkJgg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CgAAAAAAh07iQAAAAAAAAAAAAAAAAAoAAABkcnMvX3JlbHMvUEsD&#10;BBQAAAAIAIdO4kCqJg6+tgAAACEBAAAZAAAAZHJzL19yZWxzL2Uyb0RvYy54bWwucmVsc4WPQWrD&#10;MBBF94XcQcw+lp1FKMWyN6HgbUgOMEhjWcQaCUkt9e0jyCaBQJfzP/89ph///Cp+KWUXWEHXtCCI&#10;dTCOrYLr5Xv/CSIXZINrYFKwUYZx2H30Z1qx1FFeXMyiUjgrWEqJX1JmvZDH3IRIXJs5JI+lnsnK&#10;iPqGluShbY8yPTNgeGGKyShIk+lAXLZYzf+zwzw7TaegfzxxeaOQzld3BWKyVBR4Mg4fYddEtiCH&#10;Xr48NtwBUEsDBBQAAAAIAIdO4kB557oEBAEAABMCAAATAAAAW0NvbnRlbnRfVHlwZXNdLnhtbJWR&#10;wU7DMAyG70i8Q5QralN2QAit3YGOIyA0HiBK3DaicaI4lO3tSbpNgokh7Rjb3+8vyXK1tSObIJBx&#10;WPPbsuIMUDltsK/5++apuOeMokQtR4dQ8x0QXzXXV8vNzgOxRCPVfIjRPwhBagArqXQeMHU6F6yM&#10;6Rh64aX6kD2IRVXdCeUwAsYi5gzeLFvo5OcY2XqbynsTjz1nj/u5vKrmxmY+18WfRICRThDp/WiU&#10;jOluYkJ94lUcnMpEzjM0GE83SfzMhtz57fRzwYF7SY8ZjAb2KkN8ljaZCx1IaPeFAaby/5Bsaalw&#10;XWcUlG2gNmFvMB2tzqXDwrVOXRq+nqljtpi/tPkGUEsBAhQAFAAAAAgAh07iQHnnugQEAQAAEwIA&#10;ABMAAAAAAAAAAQAgAAAA3SACAFtDb250ZW50X1R5cGVzXS54bWxQSwECFAAKAAAAAACHTuJAAAAA&#10;AAAAAAAAAAAABgAAAAAAAAAAABAAAACqHgIAX3JlbHMvUEsBAhQAFAAAAAgAh07iQIoUZjzRAAAA&#10;lAEAAAsAAAAAAAAAAQAgAAAAzh4CAF9yZWxzLy5yZWxzUEsBAhQACgAAAAAAh07iQAAAAAAAAAAA&#10;AAAAAAQAAAAAAAAAAAAQAAAAAAAAAGRycy9QSwECFAAKAAAAAACHTuJAAAAAAAAAAAAAAAAACgAA&#10;AAAAAAAAABAAAADIHwIAZHJzL19yZWxzL1BLAQIUABQAAAAIAIdO4kCqJg6+tgAAACEBAAAZAAAA&#10;AAAAAAEAIAAAAPAfAgBkcnMvX3JlbHMvZTJvRG9jLnhtbC5yZWxzUEsBAhQAFAAAAAgAh07iQPjG&#10;5IPXAAAABQEAAA8AAAAAAAAAAQAgAAAAIgAAAGRycy9kb3ducmV2LnhtbFBLAQIUABQAAAAIAIdO&#10;4kBxxJT+CAUAAGAdAAAOAAAAAAAAAAEAIAAAACYBAABkcnMvZTJvRG9jLnhtbFBLAQIUAAoAAAAA&#10;AIdO4kAAAAAAAAAAAAAAAAAKAAAAAAAAAAAAEAAAAFoGAABkcnMvbWVkaWEvUEsBAhQAFAAAAAgA&#10;h07iQFmKV1r2FwIA4hcCABQAAAAAAAAAAQAgAAAAggYAAGRycy9tZWRpYS9pbWFnZTEucG5nUEsF&#10;BgAAAAAKAAoAUgIAABIiAgAAAA==&#10;">
                <o:lock v:ext="edit" aspectratio="t"/>
                <v:group id="组合 19" o:spid="_x0000_s1026" o:spt="203" style="position:absolute;left:2006;top:1995;height:3709;width:5314;" coordorigin="1651,1850" coordsize="5314,3709" o:gfxdata="UEsDBAoAAAAAAIdO4kAAAAAAAAAAAAAAAAAEAAAAZHJzL1BLAwQUAAAACACHTuJA+xvRD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P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Psb0Q+7AAAA2gAAAA8AAAAAAAAAAQAgAAAAIgAAAGRycy9kb3ducmV2LnhtbFBL&#10;AQIUABQAAAAIAIdO4kAzLwWeOwAAADkAAAAVAAAAAAAAAAEAIAAAAAoBAABkcnMvZ3JvdXBzaGFw&#10;ZXhtbC54bWxQSwUGAAAAAAYABgBgAQAAxwMAAAAA&#10;">
                  <o:lock v:ext="edit" aspectratio="f"/>
                  <v:group id="组合 18" o:spid="_x0000_s1026" o:spt="203" style="position:absolute;left:4312;top:1850;height:3709;width:2653;" coordorigin="4873,1874" coordsize="2488,3586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图片 2" o:spid="_x0000_s1026" o:spt="75" type="#_x0000_t75" style="position:absolute;left:5821;top:2260;height:3200;width:1460;" filled="f" o:preferrelative="t" stroked="f" coordsize="21600,21600" o:gfxdata="UEsDBAoAAAAAAIdO4kAAAAAAAAAAAAAAAAAEAAAAZHJzL1BLAwQUAAAACACHTuJAr6cb3rsAAADa&#10;AAAADwAAAGRycy9kb3ducmV2LnhtbEWPQYvCMBSE7wv+h/CEvSyaWkS0mvZQ3GVPslZ/wLN5tsXm&#10;pTTR6r83woLHYWa+YTbZ3bTiRr1rLCuYTSMQxKXVDVcKjofvyRKE88gaW8uk4EEOsnT0scFE24H3&#10;dCt8JQKEXYIKau+7REpX1mTQTW1HHLyz7Q36IPtK6h6HADetjKNoIQ02HBZq7CivqbwUV6Pgx5tF&#10;t42Z46/VaTjmyzz/2z2U+hzPojUIT3f/Dv+3f7WCObyuhBsg0y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6cb3rsAAADa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r:id="rId6" cropleft="43617f" croptop="11708f" cropright="11115f" cropbottom="4852f" o:title=""/>
                      <o:lock v:ext="edit" aspectratio="t"/>
                    </v:shape>
                    <v:shape id="文本框 5" o:spid="_x0000_s1026" o:spt="202" type="#_x0000_t202" style="position:absolute;left:6411;top:1874;height:421;width:950;" filled="f" stroked="f" coordsize="21600,21600" o:gfxdata="UEsDBAoAAAAAAIdO4kAAAAAAAAAAAAAAAAAEAAAAZHJzL1BLAwQUAAAACACHTuJAMr5/q7oAAADa&#10;AAAADwAAAGRycy9kb3ducmV2LnhtbEWPwWrDMBBE74X+g9hCbo3kQEJxooTSNpBDLk2d+2JtLFNr&#10;Zaxt7Px9VCj0OMzMG2azm0KnrjSkNrKFYm5AEdfRtdxYqL72zy+gkiA77CKThRsl2G0fHzZYujjy&#10;J11P0qgM4VSiBS/Sl1qn2lPANI89cfYucQgoWQ6NdgOOGR46vTBmpQO2nBc89vTmqf4+/QQLIu61&#10;uFUfIR3O0/F99KZeYmXt7Kkwa1BCk/yH/9oHZ2EFv1fyDdDb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vn+rugAAANoA&#10;AAAPAAAAAAAAAAEAIAAAACIAAABkcnMvZG93bnJldi54bWxQSwECFAAUAAAACACHTuJAMy8FnjsA&#10;AAA5AAAAEAAAAAAAAAABACAAAAAJAQAAZHJzL3NoYXBleG1sLnhtbFBLBQYAAAAABgAGAFsBAACz&#10;AwAAAAA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1B950FC7">
                            <w:pPr>
                              <w:pStyle w:val="15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 w:ascii="Times New Roman Regular" w:hAnsi="Times New Roman Regular"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</w:t>
                            </w:r>
                            <w:r>
                              <w:rPr>
                                <w:rFonts w:ascii="Times New Roman Regular" w:hAnsi="Times New Roman Regular"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NR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5821;top:1874;height:421;width:650;" filled="f" stroked="f" coordsize="21600,21600" o:gfxdata="UEsDBAoAAAAAAIdO4kAAAAAAAAAAAAAAAAAEAAAAZHJzL1BLAwQUAAAACACHTuJAXfLaMLsAAADa&#10;AAAADwAAAGRycy9kb3ducmV2LnhtbEWPzWrDMBCE74W8g9hAb43kQn9wooSQtJBDL03c+2JtLBNr&#10;Zaxt7Lx9VSj0OMzMN8xqM4VOXWlIbWQLxcKAIq6ja7mxUJ3eH15BJUF22EUmCzdKsFnP7lZYujjy&#10;J12P0qgM4VSiBS/Sl1qn2lPAtIg9cfbOcQgoWQ6NdgOOGR46/WjMsw7Ycl7w2NPOU305fgcLIm5b&#10;3Kq3kA5f08d+9KZ+wsra+3lhlqCEJvkP/7UPzsIL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fLaMLsAAADa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3393868">
                            <w:pPr>
                              <w:pStyle w:val="15"/>
                              <w:jc w:val="center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文本框 10" o:spid="_x0000_s1026" o:spt="202" type="#_x0000_t202" style="position:absolute;left:4880;top:3094;height:421;width:950;" filled="f" stroked="f" coordsize="21600,21600" o:gfxdata="UEsDBAoAAAAAAIdO4kAAAAAAAAAAAAAAAAAEAAAAZHJzL1BLAwQUAAAACACHTuJAuvyRrLkAAADb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L+Dvl3yAXt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r8kay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6801D56B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00bp</w:t>
                            </w:r>
                          </w:p>
                        </w:txbxContent>
                      </v:textbox>
                    </v:shape>
                    <v:shape id="文本框 11" o:spid="_x0000_s1026" o:spt="202" type="#_x0000_t202" style="position:absolute;left:4873;top:3486;height:421;width:950;" filled="f" stroked="f" coordsize="21600,21600" o:gfxdata="UEsDBAoAAAAAAIdO4kAAAAAAAAAAAAAAAAAEAAAAZHJzL1BLAwQUAAAACACHTuJASi4P27kAAADb&#10;AAAADwAAAGRycy9kb3ducmV2LnhtbEVPTWvCQBC9F/wPyxR6q7sRKpK6SqktePCijfchO82GZmdD&#10;dmriv+8KQm/zeJ+z3k6hUxcaUhvZQjE3oIjr6FpuLFRfn88rUEmQHXaRycKVEmw3s4c1li6OfKTL&#10;SRqVQziVaMGL9KXWqfYUMM1jT5y57zgElAyHRrsBxxweOr0wZqkDtpwbPPb07qn+Of0GCyLurbhW&#10;HyHtz9NhN3pTv2Bl7dNjYV5BCU3yL7679y7PX8Dtl3yA3vw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ouD9u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0F9BFB7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00bp</w:t>
                            </w:r>
                          </w:p>
                        </w:txbxContent>
                      </v:textbox>
                    </v:shape>
                    <v:shape id="文本框 12" o:spid="_x0000_s1026" o:spt="202" type="#_x0000_t202" style="position:absolute;left:4873;top:3669;height:421;width:950;" filled="f" stroked="f" coordsize="21600,21600" o:gfxdata="UEsDBAoAAAAAAIdO4kAAAAAAAAAAAAAAAAAEAAAAZHJzL1BLAwQUAAAACACHTuJAJWKqQLkAAADb&#10;AAAADwAAAGRycy9kb3ducmV2LnhtbEVPTUvDQBC9C/0PyxS82d0oiqTdltIq9ODFNt6H7DQbmp0N&#10;2bFJ/70rCN7m8T5ntZlCp640pDayhWJhQBHX0bXcWKhO7w+voJIgO+wik4UbJdisZ3crLF0c+ZOu&#10;R2lUDuFUogUv0pdap9pTwLSIPXHmznEIKBkOjXYDjjk8dPrRmBcdsOXc4LGnnaf6cvwOFkTctrhV&#10;byEdvqaP/ehN/YyVtffzwixBCU3yL/5zH1ye/wS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ViqkC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991C7F6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50bp</w:t>
                            </w:r>
                          </w:p>
                        </w:txbxContent>
                      </v:textbox>
                    </v:shape>
                  </v:group>
                  <v:group id="组合 17" o:spid="_x0000_s1026" o:spt="203" style="position:absolute;left:1651;top:1874;height:3685;width:2653;" coordorigin="1658,1874" coordsize="2473,3586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  <o:lock v:ext="edit" aspectratio="f"/>
                    <v:shape id="图片 1" o:spid="_x0000_s1026" o:spt="75" type="#_x0000_t75" style="position:absolute;left:2611;top:2260;height:3200;width:1460;" filled="f" o:preferrelative="t" stroked="f" coordsize="21600,21600" o:gfxdata="UEsDBAoAAAAAAIdO4kAAAAAAAAAAAAAAAAAEAAAAZHJzL1BLAwQUAAAACACHTuJAdmcaPrgAAADa&#10;AAAADwAAAGRycy9kb3ducmV2LnhtbEVPy4rCMBTdD/gP4QruxlQXPqrRhSCK4sJW0OWluTbF5qY0&#10;8TVfP1kILg/nPV++bC0e1PrKsYJBPwFBXDhdcanglK9/JyB8QNZYOyYFb/KwXHR+5phq9+QjPbJQ&#10;ihjCPkUFJoQmldIXhiz6vmuII3d1rcUQYVtK3eIzhttaDpNkJC1WHBsMNrQyVNyyu1Uw3e+a0tDw&#10;8re+bca8z6bnTX5QqtcdJDMQgV7hK/64t1pB3BqvxBsgF/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dmcaPrgAAADaAAAA&#10;DwAAAAAAAAABACAAAAAiAAAAZHJzL2Rvd25yZXYueG1sUEsBAhQAFAAAAAgAh07iQDMvBZ47AAAA&#10;OQAAABAAAAAAAAAAAQAgAAAABwEAAGRycy9zaGFwZXhtbC54bWxQSwUGAAAAAAYABgBbAQAAsQMA&#10;AAAA&#10;">
                      <v:fill on="f" focussize="0,0"/>
                      <v:stroke on="f"/>
                      <v:imagedata r:id="rId6" cropleft="10027f" croptop="11096f" cropright="44705f" cropbottom="5464f" o:title=""/>
                      <o:lock v:ext="edit" aspectratio="t"/>
                    </v:shape>
                    <v:shape id="文本框 3" o:spid="_x0000_s1026" o:spt="202" type="#_x0000_t202" style="position:absolute;left:2631;top:1874;height:423;width:650;" filled="f" stroked="f" coordsize="21600,21600" o:gfxdata="UEsDBAoAAAAAAIdO4kAAAAAAAAAAAAAAAAAEAAAAZHJzL1BLAwQUAAAACACHTuJAQyHr2bsAAADa&#10;AAAADwAAAGRycy9kb3ducmV2LnhtbEWPwWrDMBBE74X8g9hAb43kQkvrRAkhaSGHXpq498XaWCbW&#10;yljb2Pn7qlDocZiZN8xqM4VOXWlIbWQLxcKAIq6ja7mxUJ3eH15AJUF22EUmCzdKsFnP7lZYujjy&#10;J12P0qgM4VSiBS/Sl1qn2lPAtIg9cfbOcQgoWQ6NdgOOGR46/WjMsw7Ycl7w2NPOU305fgcLIm5b&#10;3Kq3kA5f08d+9KZ+wsra+3lhlqCEJvkP/7UPzsIr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yHr2bsAAADa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AF06E71">
                            <w:pPr>
                              <w:pStyle w:val="15"/>
                              <w:jc w:val="center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</w:t>
                            </w:r>
                          </w:p>
                        </w:txbxContent>
                      </v:textbox>
                    </v:shape>
                    <v:shape id="文本框 4" o:spid="_x0000_s1026" o:spt="202" type="#_x0000_t202" style="position:absolute;left:3181;top:1874;height:423;width:950;" filled="f" stroked="f" coordsize="21600,21600" o:gfxdata="UEsDBAoAAAAAAIdO4kAAAAAAAAAAAAAAAAAEAAAAZHJzL1BLAwQUAAAACACHTuJA1bA0N7sAAADb&#10;AAAADwAAAGRycy9kb3ducmV2LnhtbEWPT2vDMAzF74N9B6PBbqudwcbI6payP9DDLuvSu4i1ODSW&#10;Q6w16befDoPdJN7Tez+tt0sazJmm0mf2UK0cGOI2h547D83X+90TmCLIAYfM5OFCBbab66s11iHP&#10;/Enng3RGQ7jU6CGKjLW1pY2UsKzySKzad54Siq5TZ8OEs4anwd4792gT9qwNEUd6idSeDj/Jg0jY&#10;VZfmLZX9cfl4naNrH7Dx/vamcs9ghBb5N/9d74PiK73+ogPYzS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1bA0N7sAAADb&#10;AAAADwAAAAAAAAABACAAAAAiAAAAZHJzL2Rvd25yZXYueG1sUEsBAhQAFAAAAAgAh07iQDMvBZ47&#10;AAAAOQAAABAAAAAAAAAAAQAgAAAACgEAAGRycy9zaGFwZXhtbC54bWxQSwUGAAAAAAYABgBbAQAA&#10;tAMAAAAA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A6DC559">
                            <w:pPr>
                              <w:pStyle w:val="15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 w:ascii="Times New Roman Regular" w:hAnsi="Times New Roman Regular"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a</w:t>
                            </w:r>
                            <w:r>
                              <w:rPr>
                                <w:rFonts w:ascii="Times New Roman Regular" w:hAnsi="Times New Roman Regular" w:eastAsiaTheme="minorEastAsia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AR</w:t>
                            </w:r>
                          </w:p>
                        </w:txbxContent>
                      </v:textbox>
                    </v:shape>
                    <v:shape id="文本框 14" o:spid="_x0000_s1026" o:spt="202" type="#_x0000_t202" style="position:absolute;left:1658;top:3094;height:423;width:950;" filled="f" stroked="f" coordsize="21600,21600" o:gfxdata="UEsDBAoAAAAAAIdO4kAAAAAAAAAAAAAAAAAEAAAAZHJzL1BLAwQUAAAACACHTuJAxceXr7kAAADb&#10;AAAADwAAAGRycy9kb3ducmV2LnhtbEVPS2vCQBC+F/oflin0VndTUCS6ivQBHnrRxvuQHbPB7GzI&#10;Tk38992C0Nt8fM9Zb6fQqSsNqY1soZgZUMR1dC03Fqrvz5clqCTIDrvIZOFGCbabx4c1li6OfKDr&#10;URqVQziVaMGL9KXWqfYUMM1iT5y5cxwCSoZDo92AYw4PnX41ZqEDtpwbPPb05qm+HH+CBRG3K27V&#10;R0j70/T1PnpTz7Gy9vmpMCtQQpP8i+/uvcvz5/D3Sz5Ab34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XHl6+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389D3198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00bp</w:t>
                            </w:r>
                          </w:p>
                        </w:txbxContent>
                      </v:textbox>
                    </v:shape>
                    <v:shape id="文本框 15" o:spid="_x0000_s1026" o:spt="202" type="#_x0000_t202" style="position:absolute;left:1664;top:3486;height:423;width:950;" filled="f" stroked="f" coordsize="21600,21600" o:gfxdata="UEsDBAoAAAAAAIdO4kAAAAAAAAAAAAAAAAAEAAAAZHJzL1BLAwQUAAAACACHTuJANRUJ2LkAAADb&#10;AAAADwAAAGRycy9kb3ducmV2LnhtbEVPTWvCQBC9F/oflil4q7sRlBJdpbQVPHipjfchO2ZDs7Mh&#10;OzXx37uFQm/zeJ+z2U2hU1caUhvZQjE3oIjr6FpuLFRf++cXUEmQHXaRycKNEuy2jw8bLF0c+ZOu&#10;J2lUDuFUogUv0pdap9pTwDSPPXHmLnEIKBkOjXYDjjk8dHphzEoHbDk3eOzpzVP9ffoJFkTca3Gr&#10;PkI6nKfj++hNvcTK2tlTYdaghCb5F/+5Dy7PX8HvL/kAvb0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UVCdi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4E7F5E24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00bp</w:t>
                            </w:r>
                          </w:p>
                        </w:txbxContent>
                      </v:textbox>
                    </v:shape>
                    <v:shape id="文本框 16" o:spid="_x0000_s1026" o:spt="202" type="#_x0000_t202" style="position:absolute;left:1664;top:3663;height:423;width:950;" filled="f" stroked="f" coordsize="21600,21600" o:gfxdata="UEsDBAoAAAAAAIdO4kAAAAAAAAAAAAAAAAAEAAAAZHJzL1BLAwQUAAAACACHTuJAWlmsQ7kAAADb&#10;AAAADwAAAGRycy9kb3ducmV2LnhtbEVPS2vDMAy+D/ofjAq7rXYGe5DWLaXdoIdd1mZ3EatxaCyH&#10;WGvSfz8PBrvp43tqtZlCp640pDayhWJhQBHX0bXcWKhO7w+voJIgO+wik4UbJdisZ3crLF0c+ZOu&#10;R2lUDuFUogUv0pdap9pTwLSIPXHmznEIKBkOjXYDjjk8dPrRmGcdsOXc4LGnnaf6cvwOFkTctrhV&#10;byEdvqaP/ehN/YSVtffzwixBCU3yL/5zH1ye/wK/v+QD9Po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FpZrEO5AAAA2wAA&#10;AA8AAAAAAAAAAQAgAAAAIgAAAGRycy9kb3ducmV2LnhtbFBLAQIUABQAAAAIAIdO4kAzLwWeOwAA&#10;ADkAAAAQAAAAAAAAAAEAIAAAAAgBAABkcnMvc2hhcGV4bWwueG1sUEsFBgAAAAAGAAYAWwEAALID&#10;AAAAAA==&#10;">
                      <v:fill on="f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 w14:paraId="730C6143">
                            <w:pPr>
                              <w:pStyle w:val="15"/>
                              <w:jc w:val="right"/>
                            </w:pPr>
                            <w:r>
                              <w:rPr>
                                <w:rFonts w:ascii="Times New Roman Regular" w:hAnsi="Times New Roman Regular" w:eastAsiaTheme="minorEastAsia"/>
                                <w:color w:val="000000" w:themeColor="text1"/>
                                <w:kern w:val="24"/>
                                <w:sz w:val="16"/>
                                <w:szCs w:val="16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50bp</w:t>
                            </w:r>
                          </w:p>
                        </w:txbxContent>
                      </v:textbox>
                    </v:shape>
                  </v:group>
                </v:group>
                <v:shape id="文本框 38" o:spid="_x0000_s1026" o:spt="202" type="#_x0000_t202" style="position:absolute;left:2443;top:1983;flip:x;height:435;width:597;" filled="f" stroked="f" coordsize="21600,21600" o:gfxdata="UEsDBAoAAAAAAIdO4kAAAAAAAAAAAAAAAAAEAAAAZHJzL1BLAwQUAAAACACHTuJAY2fvjb8AAADb&#10;AAAADwAAAGRycy9kb3ducmV2LnhtbEWPT2sCMRTE74V+h/AK3jTRgm23RlFB9CK029Lq7XXzurt0&#10;87JN4t9PbwpCj8PM/IYZTY62EXvyoXasod9TIIgLZ2ouNby/LbqPIEJENtg4Jg0nCjAZ396MMDPu&#10;wK+0z2MpEoRDhhqqGNtMylBUZDH0XEucvG/nLcYkfSmNx0OC20YOlBpKizWnhQpbmldU/OQ7q+GF&#10;pz5f4tnPFm6rfj8/Nl/rh5XWnbu+egYR6Rj/w9f2ymi4f4K/L+kHyPE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Nn742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33F5A0D1">
                        <w:pPr>
                          <w:pStyle w:val="15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A)</w:t>
                        </w:r>
                      </w:p>
                    </w:txbxContent>
                  </v:textbox>
                </v:shape>
                <v:shape id="文本框 9" o:spid="_x0000_s1026" o:spt="202" type="#_x0000_t202" style="position:absolute;left:5089;top:1982;flip:x;height:435;width:597;" filled="f" stroked="f" coordsize="21600,21600" o:gfxdata="UEsDBAoAAAAAAIdO4kAAAAAAAAAAAAAAAAAEAAAAZHJzL1BLAwQUAAAACACHTuJAGMh1Vr8AAADb&#10;AAAADwAAAGRycy9kb3ducmV2LnhtbEWPT2sCMRTE74V+h/AKvdVkPdiyGkULopdCXYt/bs/Nc3dx&#10;87JNUrV++qZQ6HGYmd8wo8nVtuJMPjSONWQ9BYK4dKbhSsPHev70AiJEZIOtY9LwTQEm4/u7EebG&#10;XXhF5yJWIkE45KihjrHLpQxlTRZDz3XEyTs6bzEm6StpPF4S3Layr9RAWmw4LdTY0WtN5an4shre&#10;eeqLBd78bO726nO72R3enpdaPz5kaggi0jX+h//aS6Ohn8Hvl/QD5Pg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jIdVa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0B7E50C9">
                        <w:pPr>
                          <w:pStyle w:val="15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39E5C3E4">
      <w:r>
        <w:br w:type="page"/>
      </w:r>
    </w:p>
    <w:p w14:paraId="3E98CD22">
      <w:pPr>
        <w:pStyle w:val="11"/>
        <w:keepNext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instrText xml:space="preserve"> SEQ Supplementary_Fig._S \* ARABIC </w:instrTex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2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end"/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DS–PAGE analysis of recombinant pGEX-4T-1–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Ma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LAR</w:t>
      </w:r>
      <w:r>
        <w:rPr>
          <w:rFonts w:ascii="Times New Roman" w:hAnsi="Times New Roman"/>
          <w:b/>
          <w:bCs/>
          <w:sz w:val="24"/>
          <w:szCs w:val="24"/>
        </w:rPr>
        <w:t xml:space="preserve"> and pET-28a–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Ma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NR</w:t>
      </w:r>
      <w:r>
        <w:rPr>
          <w:rFonts w:ascii="Times New Roman" w:hAnsi="Times New Roman"/>
          <w:b/>
          <w:bCs/>
          <w:sz w:val="24"/>
          <w:szCs w:val="24"/>
        </w:rPr>
        <w:t xml:space="preserve"> proteins.</w:t>
      </w:r>
    </w:p>
    <w:p w14:paraId="070259E3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 pGEX-4T-1–</w:t>
      </w:r>
      <w:r>
        <w:rPr>
          <w:rFonts w:hint="eastAsia" w:ascii="Times New Roman" w:hAnsi="Times New Roman"/>
          <w:i/>
          <w:iCs/>
          <w:sz w:val="24"/>
          <w:szCs w:val="24"/>
        </w:rPr>
        <w:t>Ma</w:t>
      </w:r>
      <w:r>
        <w:rPr>
          <w:rFonts w:ascii="Times New Roman" w:hAnsi="Times New Roman"/>
          <w:i/>
          <w:iCs/>
          <w:sz w:val="24"/>
          <w:szCs w:val="24"/>
        </w:rPr>
        <w:t>LAR</w:t>
      </w:r>
      <w:r>
        <w:rPr>
          <w:rFonts w:ascii="Times New Roman" w:hAnsi="Times New Roman"/>
          <w:sz w:val="24"/>
          <w:szCs w:val="24"/>
        </w:rPr>
        <w:t>; (B) pET-28a–</w:t>
      </w:r>
      <w:r>
        <w:rPr>
          <w:rFonts w:hint="eastAsia" w:ascii="Times New Roman" w:hAnsi="Times New Roman"/>
          <w:i/>
          <w:iCs/>
          <w:sz w:val="24"/>
          <w:szCs w:val="24"/>
        </w:rPr>
        <w:t>Ma</w:t>
      </w:r>
      <w:r>
        <w:rPr>
          <w:rFonts w:ascii="Times New Roman" w:hAnsi="Times New Roman"/>
          <w:i/>
          <w:iCs/>
          <w:sz w:val="24"/>
          <w:szCs w:val="24"/>
        </w:rPr>
        <w:t>ANR</w:t>
      </w:r>
      <w:r>
        <w:rPr>
          <w:rFonts w:ascii="Times New Roman" w:hAnsi="Times New Roman"/>
          <w:sz w:val="24"/>
          <w:szCs w:val="24"/>
        </w:rPr>
        <w:t>; M: protein molecular-weight marker;1: uninduced sample (without IPTG);2: IPTG-induced sample;3: supernatant after ultrasonic disruption;4: flow-through fraction after low-temperature incubation;5: pre-wash fraction;6: post-wash fraction;7–9: elution fractions 1, 2, and 3.</w:t>
      </w:r>
    </w:p>
    <w:p w14:paraId="003F065A">
      <w:r>
        <w:drawing>
          <wp:inline distT="0" distB="0" distL="0" distR="0">
            <wp:extent cx="5274310" cy="5718175"/>
            <wp:effectExtent l="0" t="0" r="0" b="0"/>
            <wp:docPr id="943995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995799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1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3569B">
      <w:r>
        <w:br w:type="page"/>
      </w:r>
    </w:p>
    <w:p w14:paraId="087E3CB9">
      <w:pPr>
        <w:pStyle w:val="11"/>
        <w:keepNext/>
        <w:jc w:val="both"/>
        <w:rPr>
          <w:rFonts w:ascii="Times New Roman" w:hAnsi="Times New Roman" w:eastAsia="DengXian" w:cs="Times New Roman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sz w:val="24"/>
          <w:szCs w:val="24"/>
        </w:rPr>
        <w:t>Supplementary Fig. S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instrText xml:space="preserve"> SEQ Supplementary_Fig._S \* ARABIC </w:instrTex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3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end"/>
      </w:r>
      <w:r>
        <w:rPr>
          <w:rStyle w:val="22"/>
          <w:rFonts w:hint="eastAsia"/>
        </w:rPr>
        <w:t xml:space="preserve"> 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Phenotypes of mulberry seedlings under UV illumination following VIGS treatment.</w:t>
      </w:r>
      <w:r>
        <w:rPr>
          <w:rFonts w:ascii="Times New Roman" w:hAnsi="Times New Roman" w:eastAsia="DengXian" w:cs="Times New Roman"/>
          <w:sz w:val="24"/>
          <w:szCs w:val="24"/>
        </w:rPr>
        <w:br w:type="textWrapping"/>
      </w:r>
      <w:r>
        <w:rPr>
          <w:rFonts w:ascii="Times New Roman" w:hAnsi="Times New Roman" w:eastAsia="DengXian" w:cs="Times New Roman"/>
          <w:sz w:val="24"/>
          <w:szCs w:val="24"/>
        </w:rPr>
        <w:t>(A) Control seedlings without VIGS treatment.</w:t>
      </w:r>
      <w:r>
        <w:rPr>
          <w:rFonts w:hint="eastAsia" w:ascii="Times New Roman" w:hAnsi="Times New Roman" w:eastAsia="DengXian" w:cs="Times New Roman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sz w:val="24"/>
          <w:szCs w:val="24"/>
        </w:rPr>
        <w:t xml:space="preserve">(B) </w:t>
      </w:r>
      <w:r>
        <w:rPr>
          <w:rFonts w:hint="eastAsia" w:ascii="Times New Roman" w:hAnsi="Times New Roman" w:eastAsia="DengXian" w:cs="Times New Roman"/>
          <w:i/>
          <w:iCs/>
          <w:sz w:val="24"/>
          <w:szCs w:val="24"/>
        </w:rPr>
        <w:t>Ma</w:t>
      </w:r>
      <w:r>
        <w:rPr>
          <w:rFonts w:ascii="Times New Roman" w:hAnsi="Times New Roman" w:eastAsia="DengXian" w:cs="Times New Roman"/>
          <w:i/>
          <w:iCs/>
          <w:sz w:val="24"/>
          <w:szCs w:val="24"/>
        </w:rPr>
        <w:t>ANR</w:t>
      </w:r>
      <w:r>
        <w:rPr>
          <w:rFonts w:ascii="Times New Roman" w:hAnsi="Times New Roman" w:eastAsia="DengXian" w:cs="Times New Roman"/>
          <w:sz w:val="24"/>
          <w:szCs w:val="24"/>
        </w:rPr>
        <w:t>-silenced seedlings (</w:t>
      </w:r>
      <w:r>
        <w:rPr>
          <w:rFonts w:hint="eastAsia" w:ascii="Times New Roman" w:hAnsi="Times New Roman" w:eastAsia="DengXian" w:cs="Times New Roman"/>
          <w:i/>
          <w:iCs/>
          <w:sz w:val="24"/>
          <w:szCs w:val="24"/>
        </w:rPr>
        <w:t>Ma</w:t>
      </w:r>
      <w:r>
        <w:rPr>
          <w:rFonts w:ascii="Times New Roman" w:hAnsi="Times New Roman" w:eastAsia="DengXian" w:cs="Times New Roman"/>
          <w:i/>
          <w:iCs/>
          <w:sz w:val="24"/>
          <w:szCs w:val="24"/>
        </w:rPr>
        <w:t>ANR</w:t>
      </w:r>
      <w:r>
        <w:rPr>
          <w:rFonts w:ascii="Times New Roman" w:hAnsi="Times New Roman" w:eastAsia="DengXian" w:cs="Times New Roman"/>
          <w:sz w:val="24"/>
          <w:szCs w:val="24"/>
        </w:rPr>
        <w:t>-VIGS).</w:t>
      </w:r>
      <w:r>
        <w:rPr>
          <w:rFonts w:hint="eastAsia" w:ascii="Times New Roman" w:hAnsi="Times New Roman" w:eastAsia="DengXian" w:cs="Times New Roman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sz w:val="24"/>
          <w:szCs w:val="24"/>
        </w:rPr>
        <w:t xml:space="preserve">(C) </w:t>
      </w:r>
      <w:r>
        <w:rPr>
          <w:rFonts w:hint="eastAsia" w:ascii="Times New Roman" w:hAnsi="Times New Roman" w:eastAsia="DengXian" w:cs="Times New Roman"/>
          <w:i/>
          <w:iCs/>
          <w:sz w:val="24"/>
          <w:szCs w:val="24"/>
        </w:rPr>
        <w:t>Ma</w:t>
      </w:r>
      <w:r>
        <w:rPr>
          <w:rFonts w:ascii="Times New Roman" w:hAnsi="Times New Roman" w:eastAsia="DengXian" w:cs="Times New Roman"/>
          <w:i/>
          <w:iCs/>
          <w:sz w:val="24"/>
          <w:szCs w:val="24"/>
        </w:rPr>
        <w:t>LAR</w:t>
      </w:r>
      <w:r>
        <w:rPr>
          <w:rFonts w:ascii="Times New Roman" w:hAnsi="Times New Roman" w:eastAsia="DengXian" w:cs="Times New Roman"/>
          <w:sz w:val="24"/>
          <w:szCs w:val="24"/>
        </w:rPr>
        <w:t>-silenced seedlings (</w:t>
      </w:r>
      <w:r>
        <w:rPr>
          <w:rFonts w:hint="eastAsia" w:ascii="Times New Roman" w:hAnsi="Times New Roman" w:eastAsia="DengXian" w:cs="Times New Roman"/>
          <w:i/>
          <w:iCs/>
          <w:sz w:val="24"/>
          <w:szCs w:val="24"/>
        </w:rPr>
        <w:t>Ma</w:t>
      </w:r>
      <w:r>
        <w:rPr>
          <w:rFonts w:ascii="Times New Roman" w:hAnsi="Times New Roman" w:eastAsia="DengXian" w:cs="Times New Roman"/>
          <w:i/>
          <w:iCs/>
          <w:sz w:val="24"/>
          <w:szCs w:val="24"/>
        </w:rPr>
        <w:t>LAR</w:t>
      </w:r>
      <w:r>
        <w:rPr>
          <w:rFonts w:ascii="Times New Roman" w:hAnsi="Times New Roman" w:eastAsia="DengXian" w:cs="Times New Roman"/>
          <w:sz w:val="24"/>
          <w:szCs w:val="24"/>
        </w:rPr>
        <w:t>-VIGS).</w:t>
      </w:r>
    </w:p>
    <w:p w14:paraId="6DEC40D7">
      <w:r>
        <mc:AlternateContent>
          <mc:Choice Requires="wpg">
            <w:drawing>
              <wp:inline distT="0" distB="0" distL="114300" distR="114300">
                <wp:extent cx="5759450" cy="6310630"/>
                <wp:effectExtent l="0" t="0" r="142240" b="95885"/>
                <wp:docPr id="28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6310630"/>
                          <a:chOff x="861" y="1438"/>
                          <a:chExt cx="9070" cy="9938"/>
                        </a:xfrm>
                      </wpg:grpSpPr>
                      <pic:pic xmlns:pic="http://schemas.openxmlformats.org/drawingml/2006/picture">
                        <pic:nvPicPr>
                          <pic:cNvPr id="29" name="图片 3" descr="紫外-空载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12500" r="1250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3112" y="1872"/>
                            <a:ext cx="4535" cy="45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" name="图片 4" descr="紫外-ZS1-MaLAR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11296" t="-531" r="13704" b="531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5396" y="6841"/>
                            <a:ext cx="4535" cy="45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1" name="图片 5" descr="紫外ANR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12500" r="1250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861" y="6841"/>
                            <a:ext cx="4535" cy="45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  <wps:wsp>
                        <wps:cNvPr id="32" name="文本框 38"/>
                        <wps:cNvSpPr txBox="1"/>
                        <wps:spPr>
                          <a:xfrm flipH="1">
                            <a:off x="3133" y="1438"/>
                            <a:ext cx="650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9B84E1">
                              <w:pPr>
                                <w:pStyle w:val="15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文本框 6"/>
                        <wps:cNvSpPr txBox="1"/>
                        <wps:spPr>
                          <a:xfrm flipH="1">
                            <a:off x="861" y="6407"/>
                            <a:ext cx="650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198551">
                              <w:pPr>
                                <w:pStyle w:val="15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文本框 7"/>
                        <wps:cNvSpPr txBox="1"/>
                        <wps:spPr>
                          <a:xfrm flipH="1">
                            <a:off x="5396" y="6407"/>
                            <a:ext cx="672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8368EE">
                              <w:pPr>
                                <w:pStyle w:val="15"/>
                                <w:jc w:val="both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文本框 9"/>
                        <wps:cNvSpPr txBox="1"/>
                        <wps:spPr>
                          <a:xfrm flipH="1">
                            <a:off x="5015" y="1438"/>
                            <a:ext cx="770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C3C8F9">
                              <w:pPr>
                                <w:pStyle w:val="15"/>
                                <w:jc w:val="center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文本框 10"/>
                        <wps:cNvSpPr txBox="1"/>
                        <wps:spPr>
                          <a:xfrm flipH="1">
                            <a:off x="2006" y="6407"/>
                            <a:ext cx="2245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20E5EF">
                              <w:pPr>
                                <w:pStyle w:val="15"/>
                                <w:jc w:val="center"/>
                              </w:pPr>
                              <w:r>
                                <w:rPr>
                                  <w:rFonts w:ascii="Times New Roman Bold Italic" w:hAnsi="Times New Roman Bold Italic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aANR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VIG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文本框 11"/>
                        <wps:cNvSpPr txBox="1"/>
                        <wps:spPr>
                          <a:xfrm flipH="1">
                            <a:off x="6541" y="6407"/>
                            <a:ext cx="2245" cy="6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931ED4">
                              <w:pPr>
                                <w:pStyle w:val="15"/>
                                <w:jc w:val="center"/>
                              </w:pPr>
                              <w:r>
                                <w:rPr>
                                  <w:rFonts w:ascii="Times New Roman Bold Italic" w:hAnsi="Times New Roman Bold Italic" w:eastAsiaTheme="minorEastAsia"/>
                                  <w:b/>
                                  <w:i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aLAR</w:t>
                              </w: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text1"/>
                                  <w:kern w:val="24"/>
                                  <w:szCs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VIG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3" o:spid="_x0000_s1026" o:spt="203" style="height:496.9pt;width:453.5pt;" coordorigin="861,1438" coordsize="9070,9938" o:gfxdata="UEsDBAoAAAAAAIdO4kAAAAAAAAAAAAAAAAAEAAAAZHJzL1BLAwQUAAAACACHTuJAif5nW9UAAAAF&#10;AQAADwAAAGRycy9kb3ducmV2LnhtbE2PQUvDQBCF74L/YZmCN7sbi9qm2RQp6qkItoJ4mybTJDQ7&#10;G7LbpP33jl70MszjDW++l63OrlUD9aHxbCGZGlDEhS8brix87F5u56BCRC6x9UwWLhRglV9fZZiW&#10;fuR3GraxUhLCIUULdYxdqnUoanIYpr4jFu/ge4dRZF/pssdRwl2r74x50A4blg81drSuqThuT87C&#10;64jj0yx5HjbHw/rytbt/+9wkZO3NJDFLUJHO8e8YfvAFHXJh2vsTl0G1FqRI/J3iLcyjyL0si9kc&#10;dJ7p//T5N1BLAwQUAAAACACHTuJAvonOki0EAAD6EwAADgAAAGRycy9lMm9Eb2MueG1s7VjPb+Q0&#10;FL4j8T9YubdJJpPMD3W6Ki0tSGW32sKFm8dxJhFJHGxPZ3pHLNw47WW5IHFBcOQEWv6btvwZvGcn&#10;mWZmEbstFSqakZo6sf383vs++3vJ3pNlkZMLLlUmyonj73oO4SUTcVbOJs5nnx7vDB2iNC1jmouS&#10;T5xLrpwn+++/t7eoxrwnUpHHXBIwUqrxopo4qdbV2HUVS3lB1a6oeAmdiZAF1XArZ24s6QKsF7nb&#10;87zIXQgZV1IwrhQ8PbKdTm1Rvo1BkSQZ40eCzQteamtV8pxqCEmlWaWcfeNtknCmnyWJ4prkEwci&#10;1eYKi0B7ild3f4+OZ5JWacZqF+jbuLAWU0GzEhZtTR1RTclcZhumioxJoUSid5koXBuIyQhE4Xtr&#10;uTmRYl6ZWGbjxaxqkw5ArWX9zmbZ04szSbJ44vQA95IWgPjN719dffcN8QPMzqKajWHQiazOqzNZ&#10;P5jZOwx4mcgC/0MoZGnyetnmlS81YfAwHISjfggpZ9AXBb4XBXXmWQrw4Lxh5DsEev1+MLSgsPTD&#10;evrIG9RzRyPb6zbruuhe602VsTH81XmC1kae/pmdMEvPJYeso7Xy4ixjZ9Le3MrVqMnV1as/br59&#10;QQKHxFwxINbNrz9f/fhy5+an3/58/RojQTM409qh6OCpYF8oUorDlJYzfqAqoCmEjqPd7nBz23Fi&#10;mmfVcZbnmHNs/7v7hsgxL6Yc6CA/jo1DdKwkew4O4g7ye6EHUECYtgUOQ7+WXLMUmwk4hmMxkFsd&#10;JoqV4xiiAjLhDKQPkQLCD/se/iDxLZkC3+9ZVgwHPcuKhlL9MAgtn0zLLthwsZJKn3BREGxAKOCR&#10;MUsvTlXtWzMEV8tLvCqRZ3GTWSVn08NckgsKUR+bn0GnMwxCxKkmOhuPaUJ4FnVoPDwVYSfV27am&#10;Yn+dip+f+zuf0NOD54+bjTUBbrPR740ic6bvhAEcH0jLYOBBAuBoxycPTM8wwOXxSBv268W29GzP&#10;O6sqiItVlZqesGs7J+XB00fOS6OScC78Z6dkI52Pj4WLCkpI1UgY3G3o9TvVNecprVC40exKqwOQ&#10;EMvA65cvrr//5fqHr4mtIupxWNcQvfxAQBlitjE+7+hTAjr7EXZ2tCkA0e9ULM3mj9pSJzLkaKsV&#10;EP93U6ZSoCChuK18wpZeTpfwFJtTEV+C/wsoYSeO+nJOoXYhUueHwlS8Rtmqg7kGS0b6VnNqqwCA&#10;tfTwSEDC1pGI8JBGnwCwuwHR0r/vDeyJv8Whebn6mx0BCrmOg0ndvXBYqeEmEFC92dp/uyE6RxOI&#10;4ToQo3tviNDzwe4bT6ZB8yIVbYHoAAF13DoQvnlFvdeWwM8dtkDc2BK9Xh9AMu/DWyg6UAzeAEUr&#10;y3dWiSiEEt3U6v8LKMx3D/gkZN6z689X+M3p9r3R99Unu/2/AFBLAwQKAAAAAACHTuJAAAAAAAAA&#10;AAAAAAAACgAAAGRycy9tZWRpYS9QSwMEFAAAAAgAh07iQCEX82QOxQAABMUAABUAAABkcnMvbWVk&#10;aWEvaW1hZ2UzLmpwZWcABMX7Ov/Y/+AAEEpGSUYAAQEBANwA3AAA/9sAQwAIBgYHBgUIBwcHCQkI&#10;CgwUDQwLCwwZEhMPFB0aHx4dGhwcICQuJyAiLCMcHCg3KSwwMTQ0NB8nOT04MjwuMzQy/9sAQwEJ&#10;CQkMCwwYDQ0YMiEcITIyMjIyMjIyMjIyMjIyMjIyMjIyMjIyMjIyMjIyMjIyMjIyMjIyMjIyMjIy&#10;MjIyMjIy/8AAEQgCtQOc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8AooopAFFFFABRRRQAUUUUAFFFFAwoopaAEpaSloASloooAUqQobHBpK&#10;KKACgDNFFACrtz82ce1Dbdx25x2zSUUAFFFBoAKKAcHOM0pOTn+VACUueMdqSigApQOeTikooGLS&#10;UUUAFLxgcc0lKMZ5FACUUtJQAUUUtACUUUUAOCsyZ5wP0pKKKQCUUtFMAOKSlPJooATHFFLSdKAC&#10;lAyeuKSigAooooAKDS9qSgAoxg0vGMUh4oAKKKKAFUZJGCaSlBIOQcUlABRSqNzBe5OOaVlKMVbG&#10;R6HNACYHFJiilVioIGOfUUAJRRRigQUUUUAFFFFABRQAScAZNH1oAKBwRkZ9qKKAA9aKMnGO1FAB&#10;RRRQAUUUUAFFFFABSUtJQAUUUUCCiiigAooooAKKKKACiiigAooooAKKKKACiiigAooooAKKKKAC&#10;iiigAooooAKKKKYBRRRQAUUUUAFFFFABRRRSAKKKKACiiigYUtJS0AAoPJoooASloooAKKBwaKAD&#10;tRRRQAUUUUAFFFFABRSgZPAox+dACUUUoJFAx8UTTMVTqBk5qOlHB4oJyST1pAJRS0UwEpaACTgD&#10;JpcENgjB6YNIBKKV0KNg9aAflxjn1oASijrRQAUUUUAKGA6jNJRRQAYooBIBpVCk4Y4HrQAlFKwA&#10;Jwcj1oxQAlFLjIpMUAKMd80lFL2xQAlFFFABRRRQAuOKSiigBKKWimAlLRRSAQ0pJbGccelFGDjO&#10;OKYCUUtFACoFLqHJC55I5wKWRUWQiNty9mxjNNopAJRVmzsbi/l8u3jLHueyj1Jqxqmj3OlS7ZCs&#10;kR+7Kn3Wour2L9nLl5raGdRS4opkCUUUUAFFFFADlZkcMpIYHINIzM7FmOWPJNAGaSgAooooEFFF&#10;FABRRRQAUUUUAFFFB5PNABRRRQAUlLRQAlFLSUCCiiigAooooAKKKCMHFABRRRQAUUUUAFFFFABR&#10;RRQAUUUUAFFFFABRRRQAUUUUAFFFFMAooooAKKKKACiiikAUUUUAFLSUtAwooooAKUY5zSUUAFFF&#10;FABRTlQuwVASaRlZHKMMMpwR6GgBKKUCkoAKUYzz0pKWgYYpKKKAHKSrAih8bjg5pKKQCUuOM0UU&#10;AFFL2pKACinFi3XtTaAJIZpLeUSRNtcdDimMzMxZiSScknvRRigAowNuc8+lJRQAtJRS5oASil4o&#10;oATFKaCSTzRigYmKMUUtAgpVYqcj+VJRQMSlooNABSUtOAUqSWwR0GOtADMUdaWigQlGKXoaXdnj&#10;oPSgY2inAAg5OMdvWkoASilooACxIAPQUlLRQAlFLijFABjijBxmgDJAHWtJ/D+rxWaXb6dcCBxl&#10;X2HBpOSW7Got7GZWvoXhvU/ENz5NjblgBlnPCgfWqdjYyX1/HaqpBY/NkfdUdT+Arv4swQpFE7xK&#10;g2gIxGB0IxUVHK1obnVhsK6t32K6WsenQC2gTYFOGbOdx9cirsUlvJptxZ3VpDNHcAKZWJ3R89Rj&#10;86rSZC/jSQsNgBOCKl0+eNpHtKknHkaOK1bTm0q/aEPvjPzRyYxuFUDya7zWtMOq2e2Nf38fKe+e&#10;orBtvBuu3jyJb2fmvGm9lV1Jx+daSnGCvJnjYrCypTaitDAop7RsjMrDaynBB6g00jFUcdhKSnUl&#10;MQlFLRQAlFLR3oASiiigQUUUUAFFFFABRRSnbgYznvQAlFFFABRRRQAUUUUAJRS0lAgooooAKKKK&#10;ACiiigAooooAKKKKACiiigAooooAKKKMYoAKKKKACiiigAooopgFFFFABRRRQAUUUtIYlFFLQAU8&#10;RMYWlGNq8UyjJxjPFABRRRQAUUUUAFOZgxGFAwMcU2igBySPG4dGKsOhBwaQkkkkkk8kmrSafNLY&#10;zXq7RDFjJJ6knGB71UpJp7Ds0FFLRTASl4x70UUgCkpaKACiiigAooooAMc0pAHHU0UA4PrQAlFK&#10;aKAClIIxnvSUoGTQMSilAycZoPBx1oASlG3B9aUbcnIP4U2gAFKQAeDmkpzIVAJUgetADaKcu3By&#10;SD2ptABSlSOoIo696VnZ8bmJwMCgBDyOn40lLSUAKrBTkrmk61YjlgW1kR4maY/cbdwPqKr0kAUU&#10;tFMBKKcoBPJx70h4NACUU7HTkUhGDjOaAsIKWg89BilIG3vmgBMnGO1JS44pQBnk4FADaKX6UUDC&#10;nRxPNKscSF3Y4VVGSTTcV23hPSRb2P8AaUyfvpWKw7v4QOp/GpbsbUKLrTUEbHhXwvp2kabcarq0&#10;sEmoRg+TaMQdjY4JHc5xxU0uqX98jCe8kaMMHCM2QPpUEjFVcED5sckcjr3/ABqtEcBgByMc1zww&#10;/wC8c5u76eXoe5RwsaTsWriVZmRmwZVXaH2gHHpnv+NQyZP3cE9eaRsb85zQCCpOcfWulRS2OlQi&#10;tkQyvv4xyOoqSONVGT3/AEqF2BlABwPUVYRABk/WmxdRySBST6ds9auWTul59qtbqO2uIyDDnOT3&#10;OO2Ouc1SbLgEopHr9KYhO8c4NYVaaqRszOrHnRyXimJ116edyu65JmO0YGSecfjWNXTeMkU3ttIO&#10;Mw7cdRwf/r1zNaw+FI+erw5ajQUlFFUYBRRRQAuV2Ywd2etJS/LtHXPekoASloopgFJS9sUlABS7&#10;Tt3YO3OM0lLk4xk49KBCUUUUAFFFFABRRRQAUUUUAFJS0UAJRS9qSgQUUUUAFFFFABRRRQAUUUUA&#10;FFFFABRRRQAUUUUAFFFFABRRRQAUUUUAFFFFMAooooAWiiikMKKKKAHKFJO44ptFFABRRRQAUUUU&#10;AGMninNG8e3epXcMjI60gyMEdu9T3V5PeOjTuDsUIoAAAFLW4yv7ZopaKYBRRRSAKcAcZptKKAEp&#10;aKSgAoopaACiiloASiiigYUUuOM5pKAAUtJS4NABTgE2nJwccDHWkZSuMjGelJSAB1pKWimAlX5d&#10;Vnm0xLAxwLGpBLqmHbHTJqjRSaT3Gm0GD0HNFAJB4NFAgooooASilx7UUwFOKMcUZ4opDExRiloo&#10;ASgDJop2BtzigBpFJS0uPWgBKM0UuOKADjFFAFLigdhKKXFGKAOs8G2ejyW9/e6pC08luUEEIbAJ&#10;OeT7cV1D6rd30UK3KIY42JQqu3A/u8elcj4OgDT3csxZYfLCAgZy5IwB69DXUovlxvGEDfN95hyP&#10;auXkjKq29X+R6+AhGS21It5eBs84PX1qCE8HPfmrByigEEKwyMjt7VHZxpJdrHJIURiQXC7jnHHH&#10;1wPxrpvyxu+h6r92N2I+c7hxt603gt9etPYlk5UhuhBqLGfqKpaq6Ba6oiK5uAo9asD5VGCeO9Vw&#10;cTZPOKlfJXhqYkgCljkEk46VLDHtJdlOaRcqAcAA0klz5MROCZiQEHY/X9KloUklqc14tuI3ntrd&#10;CC8YLP7Z7fpXO13d14fsrqP95uW4Ycz5PLHuR6VxNzbtazSQSgiVGwfShM8HG05qo5y6kNFFORd7&#10;qpYLk4yegpnCNpKkkjMcjISrFTglTkfnTKADjvSGlooEJRRRQAUUUUAFJS0lMAooooEFFFFABRRR&#10;QAUUUUAFFFFABRRRQAlFLRQAlFFFAgooooAKKKKACiiigAooooAKKKKACiiigAoopcnbjtQAlFFF&#10;ABRRRQAUUUUALRRRQMKkjkjVHDx7iRhTnpUdFABRRTk27vmPHtQA2il47UUDCiiigBxkYxCPjAOe&#10;nNNoopAFFGDiigAooooADS9acduwYzu70ygBenFJS0UAFFKKUqQASODQMAoIJJxim0tJQAUUtFAD&#10;lIAO5evQ56U36VZgu0ht5ozbRySSLtWRj9z1wKrUkACnbsKQDnPtTaXHHtQAM7vjcxbAwMnpSUVL&#10;5QKbt6/TPSjYCKlOM8Z/GnDK8ZBB70NjdwcigdhlFKetBx2oATFLSqVLDdkD2pD146UAKkZfOOwy&#10;eab3pQKSgBxZmABJIHSm0uTRnNACClpcUUAKsbv91SfoKTPapoLqa3jkSJ9okGDioevNLXqCuIcd&#10;qXHFPhSN32ySCNf7xBP8qYcZIByO1AwAFJj3paKYhKUdKAM0AUDAU9V3EAdTVrS9Om1XUI7OAqHf&#10;+JzgKBySTXqHgrwNokN5dXWuX0NwloglWOIkZA6k5HQVzYnExoQcnr6GsKU5K6Wht+E/g9pcvhlL&#10;7Wmkea4iEirGcGMEZ/GuM8S/D/TdHumt4dUlaZl3qhi4A7ZOa6jXvG+pv4jFzpNyYrS2Hl26KPkK&#10;4wSVPWqGvXN1r0p1q0tXdUhjS7IHCSY5wOuPevKwyxkaqqV5e7L8OyO6GGStzrQydMkXTbVLaNYz&#10;HGrGNmHKyH+Ie/pnpWjaaeb3wtc6om5GtJwjEvnzA3UY9QSPrmslmDoA6shxnpWz4SkaW6azljD2&#10;EpzOS2zy2AO1t3rxxXoYiMqdN1YPs/l1OzkdKPNBlCSRS5SN5HjX5U8wcgZz+HU1X+UOVAKj16ZN&#10;dFrHhi4062lvVkEsKzkBy2WKnuffNYM205BPUYx710YavCtDmgddOopx0HO7TyvLI2WdslvU1E+3&#10;Dc80K3GOtNkwEya6IxSVkaKKUbIjgALbj1ycVKyHK4BJHb1qS32bFycYHOBSumW5yceppE2uRHO3&#10;vu9M9KigQG/RncEKCQDzk0rnfuUZA6k/0qCE4uN5PCjFFrmclc0HZnlWMfw/NkHrXP8AirTWa0TV&#10;EQgBxFIQOOnH8jW6gKKZWJ3Ht1pNQzc6NfWw+YSxblBH8S8j/PvWcm18Jhioc1JxR5vS7cgn0pKM&#10;VZ86JRS9qKYh0cMkquyKWCDLY7CmUo4pDQGglFLRQAlFFFAgooooASilNJTAKKX6UlAgzRSrgN8w&#10;yKSgAooooAKKKKACiiigAoPBoooAKSlooASilooEJRRRQAUUUUAFFFFABRRRQAUUZ4xRQAUUUUAF&#10;FFFABRRRQAUUUUALRSspVsGkoGFFFFABRS0UDEopaKACiiikAZoopaAE5opevaigBKWiigApKWgU&#10;DCgUoUkZAoCk5wOlAACRkUZz1JOKMUYoASiiloAKKKKQBRS4OM0AmgBMYpaUnJJNGKBkhaL7OFEZ&#10;83OS5bjHsKjoopAAyORRSZoxTAMUYzS9KVWZTleDQA3FFKOvOQKKAEooxRQAUoBPApKUEg5BwRQA&#10;EFTg8GigksxLEknqTRSGGKKWigAFB5OacGbbtzx1pAAepxQA2lo70pBHJ70wEBxSjIpKvQ6VeT6V&#10;NqUcYNtC4jc55yfQd6lyS3KSudZ8PtNt5YNTvridIXSMJAXB+Zs5IGPYY/GthwXLH0449KTRtNFj&#10;4V01xIpe5Vpig6r8xHP5CpJmi+2SC3jdITgqHbJHHP65qKWrbvdP8LaH0mBpqFFeZBMqmNQqKCvG&#10;QOT9as6HdTWOtWhR2EbyBZUXOGB45H41HcRSQrGHXHmr5in1BqtDjzkdy4RerL94e4pVFGdJx3TN&#10;KnK4WSuX/FNsln4juY9+WdQ5G3G0kdP0/WsJByWABXOSPf8AyauTSCR2aQvIzHh2OSaqgNEXGDjP&#10;NFGm4UlCWtjOMbLlepbMwaJELNndnBY459qkVUTLn8qWyhtpryFLi5NvC52vKF3YH0+tW9QsLe2n&#10;MFhO9+j4CyBSOecgDv2pKtCnP2drfl95cakab5WjOVAs3XhulQ3QCE46kVOULR8E7h0qsSZZlVhg&#10;jiupGzLQwkS5IHHNRO7EgheCe9b3hfw82r3/AJl2sqadEGaSUcbiP4QfXmsS9QR3EyIweKORgjKc&#10;7hniueOIpyquknqjL2seZwRVnJSIRADBPBpsaqhRPfJ+lSsAZVL8kDJx6mnRIJZmc8L0FbDtqSiM&#10;ED5jj3qW3QvKq5GcHOTxijHQHp2z0pmF3ei4xn0qXqDVzz3UrX7HqVzbdo5CB9O1VeR0ruNT8Mx6&#10;ndvdrdmOSQAsCmQSBisW68J38KloWjuAOyHB/I0J9z5+rg6sW/d0MDnpminOrIxR1KspwQRyKbTO&#10;NgcdqSlopiEooxRQAUlLRigQlFLt4zSUAFFFFMApKWkNABRRRQIKKKKACiiigAooooAKXPygccUl&#10;FABRRRQAUUUUAFJS0lAhaKSloASiiigAooooAKKKKACiiigAooooAKKKKACiiigBetFFFAwoopaA&#10;CiiigYUUUUAGKOlFFIBcUHg0pbOOAMUnWgA5xRThgqe2KQDNAxKKCCMH1pSSTmgAoUqG+YZHpRSU&#10;AODHBAOAe1AYgEAkA9aTvRSAKXtQBk4o74PSgBKKexAJ29KZQAUtJS4IxQBIs7JC8QVcP1JHIqMU&#10;Hr0pScnIGBQMKKOM0UgClClugzSd6c2M/KWxjvQA2ilxxRgkZ7UwFYlgGJz2pCDjOOKQ4zx+tLuY&#10;gKWOB0FIZIXUwbTt3Z9OT+NRUDrSkUBuBOe35UlOViqkDHI9KbTAKtQWJns5bkSxKsX3gzgH2wOp&#10;qtSUnfoCFyCBgc9zSjGeaQfSigA6mjpS0lAAM0uPWk5FLkk5JoGHGO+aD0xmjHzCnOoVsBsj1oAZ&#10;Xb/DzU2try4sTKiRyxs/zgFSQM9D/un864mrVncvbXUcynDKeoqKsFONma0pcslI9WAgMSNGR5Td&#10;AvYZzj261SkibeWyMH5cZ5qDSbsSvCm4CK4X5PaQdR+NW5D83tn0qqbTVkfVUZxnDQSS8mawisX2&#10;mKKQyKcfMM5yP1qui7ZhkdBgin3DkMGUEOOVYdqmupoZrt3gDCJgoBb7xIABJ9ycn8aUYKnLlitH&#10;r8xRgqc7LZkUkcRwSmBnqO1VpIAgPzbucirwXcCMfL0+tJcW08MrRy27xMBuG4YOPpWkmr2KmlsZ&#10;Ljy2K8sjDt2Nb3huG+u53FpJseFTKDtzyvOayzEGUFfXJrpPB+qW+ma2iTOVhuAY2b+Fc9P1rizD&#10;nVBuCuzkxMJKGhzzOzTHcQWLHcfU5qsxDXij0UkkVp30gk1TU2mUNM0zbCjfKjB+T7ggH86zNm6Z&#10;sk7l4yK6KM26abVjWEm4K5oTS6paWFtE9zcR28isY4t5UYz1x6HOc1UnuVkht4mgVdvHmKPmb0z+&#10;Vb76bbf8IXZXUt0ftLvIUR+rHIXA9gFFc6yqkYYkbh0HvXNhJQq3dtU2YULT6aoY6AEnuTmmpExg&#10;QpxjJP50smZmwoPufSpfnUbQy7fTFehY6uW4rqYQFlG1gAeeeCMj9KSRgVOOKiYkuucYzinFSzAF&#10;uT0GOtQovqSovqTK+FBPJA6mkSTMmd1RyEsRGFIyM89x7U9FwuCMfWiw2c34x08Qz2uoIVK3KEMB&#10;1DLxz+FcxXYeKN0mjxMPupMAfyNcfUxTS1Pm8ZDkqsSilpKs5Q6UdaKKBAATkjpSEUZIBGetAOCC&#10;RkelABSUp9uKSgQUUUUAFFFFMAoooyeAe1ACUUUUCCiiigAooooAKKKKACiiigApQCxAHUnApKKA&#10;HSRvFIyOpDKcEGm0EljliSfU0UAFFFFAhKKKKACiiigAooooAKKKKYBRRRSAKKKKYBRRRQAtFFPz&#10;tXgc+tIYyloxkZooAKKKKQwooooAKKAaUcGgAxRQSSeaSgBaKAKKAAknrRRS0DCiilXG4ZzjvikA&#10;lFPcLn5WyKZQAdaXBB5p0bKjgsuR6ZpDkkt70DsNxRinYooENp2SxyTmkxTlAJ5OB60DEP3s05mB&#10;I4Cj2ppwScdB60oxnnpQAcdQKSlz6dKSkAU7bgZPSkoNAB95setSz20ttsEqld43AH0qGnEsxyzF&#10;j0yTQMbSgZOB1pB9aBkHIoAdjY3zKfpQSD2xTmkZkCkDrknHJpgoAcjhCcqG+tNooIxQAoFHrQKT&#10;oaAAUUUu04zQMM56UDjBoGNvvSgjuKAFdzI+44z7DFNxS9qKAA+9HWjtQBxQMXbxnNaOiWX9o6zZ&#10;2RBImmVDgZPJxVBdxUgdOpr0D4YWsFpqg1m8GxE3Jaysu5FlxwSOuBx+dYYibjTbW5rTg5ytE9X1&#10;n4baBFpBi02U2N1bYnEpctyO5Ge+O1cFNEdhkX5lDbSwHGev4VOmp3smoNey3DPK53SZ6NznBApq&#10;2qyyyxrvaQx74lUjDFeuf+A5P4Vx4GhXwyftpcyZ7+FozoXcnoZ1yORiq6kI6fN7k1cuogGBQlx2&#10;OMZ/DtWfPbOELEYr1tztn3NBCrIefl659KlO5ySxLE8lick1m2VyeVYgZq+JN7YU4H1pdQi1LUry&#10;KI2yO9MQBASRkHtirgjJ37gNnTpzUEsZjKrjjPBq9y2rld8gZUCmLxuwRkjOcValXMTbR+NRRxhl&#10;BIyWA+uKia0djGpDRpFq7t5YJIoJwR5cSuuT1DDdn9azpgJWVFI56n0rd167tb69gexVvnto0cZJ&#10;IkAwV/DgVc/4QjVYvDh1FrJ/PMq7YP4wmDkkfXb+tcNLE0qNKHtXytnNTlCnTipaM56FQIxtHy+l&#10;McYbOM+1Wb+0u9Mu/s1zAySFd4AOQR6j9fyquXLjaud1dsKkZrmi7o6YzjJXiyJl3FcjAp7IBIAM&#10;cc9aeQVUIRuP601WBOUGQKbkr2JcknZkcjL58YJxwRmlbccIGJHc+tMkIe5TAIwCTmp1XDZHpRYO&#10;W5meIolHhycY+66kfn/9euEr0y7shqVjNaNIIxIV+YjOMHJ/lXAanp02mXjwSg7cnY+OGHrSPFzK&#10;lJT57aFKkp3WkNM8odHG0r7VxnBPJxTKXHGaSgBKKWkoEFFFFABRRRQAlFFBpiCiiigApKWigBKK&#10;WkoEFFLSUAFFFFABRRRQAUUUUAFFFFABRRSUCFpKKWgBKKKKACiiigAooooAKKKKACiiigAooopg&#10;LS5JGM0UUigooopAFFFFACiggg4NJR35oAKWnxGIODKCVzyFpnUnAwKACjFKFpKAClwcdKBQTmgY&#10;UdeBS44zmhWKsGBwR0pADKVYqwwR1FIKViWYsxyxOSTQBQAAZoxRSg0AJzS54pWOWzSGgYUUUoGa&#10;QDTS80pwTwMcUnU0wFGB2zRQBR06UgDGOtIaXknJ5pW+bnAAoGJRigHHSigAA5pWUgZ5x3pOc8U4&#10;fNwTj3JoAbjNPC4Qkg+1M+lKCTQAe/Wk708DJwBzSYIwSOKBivtGNvPqaZSnk0UAGMDOaKXHFA5O&#10;KAEwevanZO3HanPIQgjBO3qQR3p4gzaNPvTAONu4ZJ+nWlcZD2ooxRTAKVeaMUoOBwOfWkBKrQC2&#10;YMG87Py46Y96hxTjg4wMetPWCVxlY3YeoGaNikmyMCvVbK1FjoGlW0L5xCZZVPGHc5/livMPs8y4&#10;3ROB15FepyoSFKPuJjQ8dyVHFZuKnJa7Hp5bS5pt9hxK/IeMk4IpbsfuQ6EhkYEEVWEmEw2M989q&#10;sEhodrElcc1vbQ9+yasRgh1iccbiP14qGZGTfvxg01f3btF0Bw6/UGrU8Yy2eapK6BLmjqYD/un5&#10;GD6itzQ9JvNbEpszFmJQX3vtzVC5gBOe1T+HtWl0DVVnTMilGVoycBxjjP44rDEuoqbdL4jkq88F&#10;7pLE7KzBiCFJBIPH50jzRAbMM2TnI5xUttZC50q6vGuY42hkUeQBywbuP8Pao45GtykiMySocow4&#10;I96qFTmTtuvzNo1OaLtuiB2Ow7W3nqNp4I96bb7nmjRVZpGVFVQM5J9K29S8QfbPDkOmtY2yTxvu&#10;N2oAYjnoAO+eaueDrXT3Z9Tldpr+1JMVmrBcgD5T7kk4rlni5U6DqzjZ9t/QwddqHO0dD4L8JPYu&#10;dT1eOJZFRmSM8mA/3j7/AMqxL3x/qs7sluY1TedsjAksvoRnHPFO1LxlNqGiyRMphuSTCyBs4U8k&#10;+/GR7cVyIILBQMDivLwmCniqkq2KV30Rx0qEq0nOZoCWTV7uBNRlL7ElKsmFP3SQufTIx+NY4Dph&#10;sgn1HWtSzgtLi7CXlytvbqu92IOWAIyq4B5NUyYt7CFm8vcdhI525717NKMac3CO1vkd0YxhPkRH&#10;kl97feHAyKcmdpGOnSmSszkbVYoOrAcD8a1tI0i41QXMIDxtDAZUJxtz/tE9M9KdTEUqacpMl14R&#10;erMbDG5OeqqatqVZN3WoIAWnfOBtGDg55z60MXLkqm1VPStXLRNFudkmtR+GJDYwc9T2rM8RpHca&#10;Rchx88O11b05xj+daMjrtGW5X3rJ112j0S5LDHmbcZ9Mj+lK3c58TrTlzHEUh5paKo+aY2looFMQ&#10;ZJwPSkoooAKSlpKBBRS8benPrSUAJRS0lAhQcHikoopgFFFFABRRRQAUUoYqGA6HrxTaBBRRRQAU&#10;UUUAObZsTaDv53Z6U2iigAoopW25+UkjHegBKKKKACiiigQlFLRQAlFFFABRRRQAUUUUAFFFFMAo&#10;oopAOoopRj1pFAMZ5pKKBxQAUUo6GkoAWkoooAWiiigBaKUgDGKTFAwxxRQGIGBSg0AJS0oz94UU&#10;gEooNFAC0UdqKBhR1NTGcG2EPloPm3F+59qizSAOlPZl6ou2mUZoGSQCNpQJX2J3bGaCYgrbd27P&#10;y8dqj60Y4osFwwcZo7UUvUUAJyeBThG5QsFO1ep9KNg8stuGc4x3NPNxI0Kw52xA5KjufU0eg1bq&#10;MUMcgUg64xR34pcnHPFAAylGwwwfSm4qSPyySZCR9O9MNAWAUUA0uPWgBQMil8ohAx4Hamg0pYkA&#10;dh0FIYKR3yRSd6BmlAycd6YgxuOM0dKMYO0jmjFAwB9eaO1FLnOBSASlCg9xSY55p21QRg0wEwTS&#10;hSTgDJpASDwaVSwIYHBHINIpEgjKttcEMegxXr9pZJptlFbJCqmNAGbGDnHJ/OvJ7UvdalCZWLs8&#10;iglj717LeyiW6unVCis5Kr7ZqVrOzXQ9nKYJzk7Fi4125fSEt3+yuVfZnyl8xlI+nQY61hSLl/lG&#10;AQCo/uj0q0JnCFDJiIg/wA4Jxn37VEmAmSefepo0VScuVWuerSpKDdlYoSL5dxFlgdxweKlzyAOD&#10;29KbdRhgCeuc4pcBR97oO9dJsQ3QKvE4IJGTgelX5XR1DLySM1nmNnbB4yDz+FS2kwWJo9pYo2D9&#10;Ka7BF62C4CO3Chc87R2FZdxGXcKgw4z3rdeOSZzne5VOD12qv8gKpBIXieJ1jSaSRWjuWYgR4zkH&#10;2ORUSfKjGqrR1KdpKSTGTu7Y6EVeyQMOc46Vlo3+k79uPUfrWuAPKGcnP86pIdLYo3IAxkHHrVrT&#10;NOvtQOyztXuHjxlYhyM8DNVrlcso5xz3616h4Ejs9B8J3OtXcsQ81txZRllUfKF+uc/nXnZjinha&#10;PNFXk3ZI5cTVdKN1uecz2stncy29wipLH8rIDnB7jNRohU7j3rqta8XWl+7GHRLViyFWmnGXxz0x&#10;0rlJZv3fqfU1rg6lWcE6seVmlCUnG81Yjln2Nj73HOat3mj6jYLDcX1tJDBOFZW46EZx7H2qpZlI&#10;ruOeWPzY0YMYyfvYrvtX8RaZqXhzVIrecfaCqEGZRufJHAGTyOfpXPjsRVpzhCEbp7mGKqSTUV1J&#10;PDRs9Y0YQWQEJtlxcRSDKKMnDbjweRmt67/s65tbq2vLhntTDtmwACueQ2OoArmfCM9m+kDSoGY3&#10;b5mukKkZVT69z/jWB41g2eJ54o12KkUYbgru4zz69vyrwVhXWxbpXa6nDGnJz5GYcSqGYI5KFiQc&#10;YyO1SMp2btpIHFEQcLgrj0ob5Vxnnrg+vevrU9kespbKxE0gSPPH5dK4zXdSN3N5Cn5EbJ9zWv4h&#10;1D7PCIkP7x8/h71yBHvmq3PIzDEtv2cRKKXFJQeQJRS0UxCUlLRQAcUlFFAhKKKKAFK4UNxg0lFF&#10;ABSUvakoEFFGDjOOKKYBS5G0jHPrSUcEUAFFKVwAcjmkoASinFSADxzTaBBRRRQAUUUUASzIihGR&#10;gwZc/Q1FRRQAUUUUAFFFFAgooooAKKKKAEooooAKKKKYBRRRQAUUUUgHUlOyNuMUlIoUnPQYpKKK&#10;ACpXMPkIFDeZn5iemKjYY6U4OQhXA570DQynEYxSUUAKACRk4pWA3HbnHbNJQASaAFyAMd6TtRil&#10;7UgG04gdqSlxQADP4UtFFABijFFKAaBhjigAUcnikpALilIAAwck0lJQAowTyaO9GMiigYAZOKc6&#10;7HKnBx6U3FHQ0ALxSHGeKU8Uqjccd6AExxnFOQBvlJAHrSEn7vYUlACkYPBoB56Zo6mnLGzBiAcL&#10;19qQxhFHal5PBpQCeBTATFFGeaXFABjFHFB6UvYetIYlFKOaABQAhpQM96AB3pcDNMYlGKccdRQB&#10;nk0gAgYGOtIBilFJQAUA0ClANAx8btGyupwVIIr2a2nj1Gyt76B8pKiswx91sfMPwOa8cggluJVi&#10;hjaSRjgKoyTXsWmeH28P+GNMEkpF1dBpZ7dzhoueOO2RWbqxjVjHqz1crqONbl6MSePB3AfKeo96&#10;qOcEgDqKvupcgHIHb3qF7XJyGBPoa62j6Rx0KEmApwOfWmKmYwxGSTip5CBlWwD05qOBx5W1u3f8&#10;akzsRYOR0BHAohxHfMr5CyDBPv2p/KliAORwTUO0vHK2fmByKfUVtS6JXiUiN3U7GUlTgkHtVeZF&#10;MW3I57VIsvmrE+CCy4z2z3oeMBTu79KOVXuNxTfMZEABumRvwrXAAhbjle1ZW0C9XGNwzx+f+Na/&#10;kMLKF2kjLybvkU5ZACBk/Xn8qnmSdjGEknYzpGVpAdoxtDAVYiid28tF3FVLEZ7AEnr7A1FEo+0H&#10;eQqqcce3/wCup953NLGGXHG4nHXjilKLa03G4trzGyDCkjGRVUKXYkcKO1W0QEeZk56EUxhhsgcG&#10;qKaIlOwnaoJ5+grpNF8H6lrumm4jlihtmbzFDH7zrkKPxyawTGPwIrr/AAb4gl03TL6S4V2s7NVC&#10;7f4icgKffpzXl5rKtGkpUd7o4cYp2Tic9fWeoeGtW8uW4Ed15YbNtJ90E5wT+AOPpVS61C/1LU3v&#10;L688/wCQINyAH26Ae9Go3smo6lcXMud0zliM/dHYfgMCoxERjjPeuqlSfLGdRLntuaxptpSe5HNK&#10;V5zgCoYkubiGWaOItHECzv2FSyQ7sl+g/WrlrfLD4du7Dy/3kzD5x3HHH8/zp15zjFciu7kVpTS9&#10;0821uV5NRO8YIUcfUZrOrY8TRGPW5Dxh0Rh9MY/pVG7sJrOOGSUDZMoZCDwRWiktD5ytdzlcqUUt&#10;FUYjaKKDQISlyMe9KSMDAOcc02gQUlOPXikxTASkpaKBCUUtFACUlLSUCFJ4wDxSUUUwCkpaKACg&#10;Y70UUAFJS0UCEooooAKKKKACiiigAoo4wcj6UUAFFFFABRRRQIKKKKAEooooAKKKKACiiigAoooo&#10;AeFLHA60MCrFT1HFAODkGjHekUJS09l2IjZBLdvSmUBYOtAoooGKBk0uMHFGeKTNIBaAcUmaKAFJ&#10;ySacCNpGOabS4oASlFFFAySBFaUBzhByee1FxJHJcO8Uflxk/KuelMZWRgD1xmkpW1uN7WFNJRml&#10;xx1oELkp0PUUnSjOcADmlzzQMQ0AUE0oA2klsHsPWgQlLml24UH1pOpoGPkZWxtXbgc+9MFGKAKA&#10;AnLUpo5J5pTjoPzoGJShd3QHA60oQlC3Yd6csrCExjgHrSAYCVORSjPJGfelCkqcDOKlhnWINuhD&#10;/LhcnofWkxohAYmjBBIxn3pOetKCSaYCEc0tOeJ0CllIDdM96auc9Mmi4WF7U3vTyrYLlTim9aAD&#10;r7ClGB70oyvJGc+tJ+FBSQd+lKRjBPSlALHgZNSLbyt0jY/QUFKDexGxDN8oIHpQTwBwKtppd7Ip&#10;ZLeQgcnC1VZCpKsCCPWizRUqco6tASccYpMH0pV6ink56YxQTYiAOakeNk64x6im4zQeKBWNbw1q&#10;UukeIdPv4QDJBOrBT/Fz0r17WLlL3VZr+NSBOd+3OSvbn34z+NeHQyeVPG5GQrA49a9pS7tL3zLz&#10;TQslpOv7oPnMZOCfxB45rLkiqyqW1tY9jKWlN9yEuXUEHgHB9qbIw8xTnmpjC33h909cetNK8Dmu&#10;1p2Pomm0VirAtkKQecEVV2bLnGMKRkD0rQfCk+uOtVriMMAwzu60lqRuVpFOcdgKiGQCdpxireN2&#10;MDkjFRshTKg8Hk5pNESi73IrB9rSQsD/AHl+verb8oFPFUFPlTLLnAU9Paul8O2f27xFaWbRxyox&#10;JkWQZGzBz+OOnvWdWsqVKVR9ETKpyU3J9DlFQNdb/wC6/X61fbcqhsDjJPr0qxrUMNn4j1G2gVEj&#10;juGCAcgDPSqcrHMwbIXaOe1OnUVSEZrqTTknFS7jLSPKCXHLE5NaFhZfbvtOZ0t4baFpZJHGck8K&#10;uPUk49qp2iFYFG9gO9PyyF9rL+8+VyRyRnOP0FKtGcoWg7MKsZSp2joxACF9Qeai8smVW7AGrCtj&#10;CkjA9Ka+31A+pxV7LUu1o6kcdvNd3cdtbLvllYKig4yahlae2jezk81W83LRbvl3jjkVpWFwml3B&#10;vypa6ix5MLqV5YEhz6gDHHckVmBmdzLIzM7HJJ6muaMnUm9PdX5nKpe0k/5RFRk6kE9Sc9TUokO3&#10;JcDFMljYHC5GDUT7wvTOa3b7GjbWxaSKXUDBZ2NuZrpy3IY5YdcYPHAGc1Ue2njaSKRNjoxV1Y8q&#10;Rxin2RntrqG8jkKywsHQ+4qXWtTfU9QacRJE87nCr27kn16mub34VLW91/mc0rweq0OK8UbBfwqD&#10;lxEAxz7msH+lXtWcSapcEZ2q+0ZOeBxVIcA8Vuj52vLmqNjaSpY4/MfbuVeCfmOBUZHNMxEopaQi&#10;gBCKSnnoOeKQDIJyBjt60CEpKWlTbvAYkLnkjtQIZRSnrwaSmAE/KBRjAB9aKSgQUu07d2OM4oHX&#10;mkyemeKYCUUpPGKSgQUHHaijFAADjPGaKBxRQAUUUUAJRSnHakoEFFFFABRRRQAUUUUAFFFFABRR&#10;RQAUUUUCCiiigBKKWkpgFFFFABRRRSAdRRSjk4pFBRSkYooGFL160hpcUgFXZht2c44x602iigBc&#10;ZPFGMEijkU9I3lYJGpZycADvQMZS0EEEgjBHBB7UUAFAoooAU+tAHejFKcikAmCKTvUjyF0RSANv&#10;60ygB8nllU2ZBA5z3poBJ4pMVZSCFrKWZpwsi4CR92OaTdikrlfGBmlK8bscUgHFKQQcZyKYgIAA&#10;x1oRHkYKikk9AKOtTI01o6ujFWYdaQ1a+pDggc05Y3cMwHCjJpMmjJAIzwaABVLkAdafNC9vKY5B&#10;hxg4qMEgggkEdxT33M29nLM3JJoAs2ps/KlF07ghSUVR95u30qopxSqASMnApdoxkUrWGIGIyAeD&#10;1p5XaBnnIzxTAO1OB2jbQA5DGQd2c00gHp1peBz3pQ5J5/SgYr+dLgu7NtGBk5wKYrNG3ynBp/mE&#10;gr2NNwAaEBIbmV7ZbckbAc4A5J9zUWMHBpwyTmlG3BJJz2o2GkN6jJqSGKSaVY41LMxwABTre1ku&#10;X2RglvSuy0TRBp6C4nGZiPu4+7VRV2duFwsq0rLYk0rw/Z2saPcDzZT1HYV0CWsSRfuoY0H+6KqR&#10;jcQf4C2c1d84NhEHAIzXRFJH1FGjCnG0UOik2uI87WIzjHWszWfDNrqf76M+XPjkgcMfetSSFJ1G&#10;GxIp+U1PCXmj2DakiEbwarkvoa1KMKkeWaujzG98N6hZzFDbsw/vKMis+4sri1bbNEyH3Fewsjqx&#10;POO59RTYxbMxe9sY7u3dSjxPxlfUHqDwDmsalJpNo8itk8bN03qeM4xSEHNevXHwpg1u/mm0G6WO&#10;33HFvIdzIoTOc9wWGB9ap6b8GNWuLqyW9mjggvImZHT5jG+3cFcds+tcH1umnaWjPDnTcG4y0aPL&#10;cEdq6bwt4pfRg9jPhrGdwzZGTGw/iH9a2NS+Ffi63doxpomWLI3QMrZA+nNcjfaFqemqGvLG4gUn&#10;aDJGVyfTmtIVqVR2TVx0pSpyU49D1uB9yCSJw6EZBByCKZOckbQAfpWD4ARJPDuoPM02+KZRDs5B&#10;J6hvQYGa3s4lO7K+nFdlOsql4rofW4XErEU+a1iGSNyQeGHfBqEt2birbECIsOtR8MvzDd+FaWOh&#10;opFxE/I+U9DSuV28jr0qaSGFtyOTzyMVAUIbYeSOnvUmbRXZSQeBgmtXQr65sLyO6sy7TtG8JVDy&#10;SQQPyOD+FUxHnqcU23PkzttJBGHUjsR/kVlWpqcHF9UY1afNFruV51zIJQdzdWJ6tn1p9w7C0bao&#10;G4AdasXVlPYskNxFsfaJEz3U8j9Kp3DrIY13AfMCQe1FJxlFOOwoNct4lgbo4UUYPHNDMqRluhzx&#10;61HdXYtoRJtYqflJApgKuiSRuWDcgkdqtyV7Fc65uVPUnDZVRtJY8ADvXdW+k+F/Dtlby6/KJ76a&#10;PzPIYE7cjpsH5ZNcZprxQ3f2uR1JtVEkcZ/5avu4H07n2FNvbu71jUXmmbzr24YD5VAx2AA7V5mM&#10;pVMTLk5uWC3a3fkceIjOtLlvaK3JFttR8T6zcNa27TTv87IuFCKOAM9BgYFJqei32iPHFqFr5Qky&#10;UPmK27Hpj61r2+uah4ThbSYWtGmjkDyOoBxxkox7kHjNZWrarqOtFZLuYSrF8w2oBsB469cVFCeJ&#10;lVSikqS+9kUnVcrJLkKDZ24wu3PrVeS5iiBDEA9qfJhEJZulQ28BvJDHK4jRyAu4gAHsT7c16NSS&#10;hHmN60+RXQ37R5sRYE4pptry4tLi5s4GnljxHEkYyQWOMn8a6uLwvplrKs81yZrSCMmYI6ld4/vH&#10;OR9Kgt9Rl8+zOnxCws2uQhZfvPk8ZJ4PrjHFeVUzHn/hL7zza2J5lZHAa14D1bQtBTVr94FV5Ahj&#10;D5cMc9fyrla9C+KGrSzX1ppTK0Yt082RTgEu/PIHfH868+xlScjPpXXg51J0lOpuzx6iSlZDaPl2&#10;nnnsKKMV1GY2ilxSGmISnRlQ/wA+dp647UhBwD2pKAAjBOOlNpaKYhKVWKMGGMg5GaQ0rABiFOR6&#10;0CEY7mJwBk9BSYzRRQIKSnsxKqpAG3vim0AISKSlopgJRRRQIKKKKACiiigBKKWigAIwcZzSUUUC&#10;CiiigAooooAKKKKACiiigApKWigApKWigQUUUUwEopaSgBxC7AQ2Seox0ptFLSAdQOtFKKRYHNAo&#10;5NLjFACU7PGKSikMKKKKACp7W7lsphNCQJB0JUHH51CMU95N6Iu0Dbnp3oauCGElmLMcsTkk9zRR&#10;RQAvWlAJHHammlBOKAClxk0lPOUce1IYSRvHt3qRuGRnuKbgGpJ55bhw0rZIAUcdBUdCv1Bh7UYo&#10;70tACc04sSRnAptO60gAjpig0d8U+EIZV8w4XuaBjO1FSbYi8hLFVGSoPU+lRgE0XAXigMcY7Gng&#10;hB0BJHWmCgAGM1JkcYXgdaRcKQeD7UhPPHekMPvMTjHtS45p3BTHJalwy9aQxpABwDmlAJXJxgcU&#10;3ac0uDgelMBuADTgKey8c0wdaBi4rQ0zRrrVHJhTKJ95icAfjVEDJ4r1HS9Ek0bw7btLcq8d4vmh&#10;UXlffPcUuZXUX1OzBUFWqcsthkemaNbzRDSrWRHijHmzTtkvJgZAHYZzjvT1kzI4kG11XkGmxNjp&#10;3OTVllSYOZP7uAR1ropwUY2R9RRoxpwUYlSJSYQuOPvCpkBeHcOrHFRW6O23a/C/L07VIkMkS4Eq&#10;lFbAb3rQ1RYg3KzHByOCatMGbE0Y/eJ1H94elQQRvIxzOQB1OKtQr8uWJIzxk9a0ibLYdJIJYYwh&#10;5lOPoO9T4GwqBxjAqjIotLlJhkxHKn/ZJq8r7hlehrRO97iFt5rqxcSW88sZ27SEcj/I9quLqdxd&#10;sGku5VuYxhFDYXZjseuevFVc56VRKkXUj5wAQBWFTDw3SMpUYS1tqdRpviW6sIXTmRWOSxJDLj3r&#10;a1fUNPvr6Wz1WBdRsfKBMYIPzEZB7Y78jmuKhR5bSWcLuRGCyEfwk5x+eDSKJLcI+wiKQn5uxx1r&#10;gngqMqvtF8/U4qmBo1J823Q1NG0bwtoo1a7tQM3cKrHavlvJPIPJ684PrxXNW7ySxKs+VlAPyE84&#10;BxuHsf61avXkW1kl2lFYfIccN64rC1OzWazeeFpVv4I91u6MRg/3cd80qFBUW5J3uFOgsMnKnqbj&#10;R/KCenpmoZAVXK+tVtIu9SmWeHU7QQXVuVDAH72e+PStPckuN64PtXoRcZq6Z306kasFKJkyqQwZ&#10;skZ5qXYrIM4B6hqszKN2P4TUJQYwO1LlsPlsV8HJRuo6+9NYCOWN+27B+h4pxVmfb0I5DUOPNiZc&#10;YbH5GkSOuw7yR+bOxEY2JuJOF5OP1qk4BnC7R8qnHsTWjgzWqScHIBNUlCGWfAJ6c+mKzjBRVomX&#10;Io6RN3SbTRX0q4fWpyfPYxxxx7i6herYHv0z6VhtDAieXbI4hXO3f97GeM+9TxRnaW6HqTionfaw&#10;VDukP6fWsKWHcKkqjk3f7l6GUaPLJzbu2R7/ACoyqrlicgEfr9KiB2gEqS5OfxqVFwWJO5j1NM2k&#10;HIKnjrnmtmkimrbFi10261bVI7eF1NxcNjc5z9STVjXNFm0KMsb62m3MAig/M47nA6AH3qms7l18&#10;liroQwYDoRTZoJZ3LyMGLEk/icnA+prklSqSqqUJWiuhzypSlO8HoUSjqu5zlm/AURIZDuclvmwN&#10;vpWgbIM255MgdB6VIIkjQBOD3rqlDmVmaSocys9iKOJza+RI4CGTzGAHVjgZPrgdvrSW+n3N/eW9&#10;jE+ZC2Uy3yp/ET7U8YQqozuJ61La3VxYz+dayBWB5O0E/nXLVovkfIlf9TCdD3bRWpxHj2XzvG2q&#10;MJN+Jduc56AD+lc1Wt4htGtNZnXB2SHzUJ7g81ld60ox5acY9kfN1E1JpjQMnFFBFB5rQzEpKUij&#10;ODTEN56UEYNOOAcqaRmLsWY5YnJNAhtAUscAZJooBwc0xCUlKeaSgQUGinCRgR0OBgZFADeWPNJR&#10;RQIU4wMde9NpaSmAUlLRQAlFO2/KTkdelNoEFFFFABRRRQAlFLSUCCiiigAoooHXmgAooopgFFFF&#10;ABRRRQAUUUUCCiiigAooooASlpKKQElOQBjgnFJmkpGgtKzbjnGKQUEYNIAooozQAUue1FJQAtLj&#10;ikpSe1ADk5OMcngUs0XkzNHuDY7imYpMUhkkcTSttUZNNyCOlCsVPBI+hooATGKUHFFKwoAGYsxJ&#10;xz6UJG0jhFBJPSkH1oyc5yc0ASzwm3laJsb1ODioweeaVVLuFUZY0FSrlWGCpwaQ7CGl7UrgZ+U5&#10;GKUoQo6c0ANxyaBwRS4I4I60uB3oAGwxJp6uqRt8uXPAz0FMVcninSIY3wwwfSkMZjA5oBHQinhl&#10;Y/NmkXg0ALwO1LjABp4MZDMc7uwpG2kKF696VxhEF8wbyQPaht24knqetNZSoBp25iqgnIHagBwV&#10;fNAY4Hr6U6cRLKywsWQdCRjNOjuBGjjylZmGAW7VEq9zSGKNmwk5LdgKRUJyR2qytqZGVUIywzyR&#10;wKr4GTznntRcdi1YWM2o3sNrbrullcIg9Sa9g1PQdU0LSNM0+/YO8UJ2KXUsoJyV47Ak4ryLTLue&#10;y1CC6tziWKQMn1Br1TVtSvNYvDqV5E8E0ygiLdnb7fSojGbqp9EerlcG6t1sjPEQw4GQQOtTMQsS&#10;RdN3LfhVImSHhjld3XNSL+9Khm5bge1dyZ9FFkhBDtHCRz+laHk2EWgXbTeZ9rDKbfDfKckBs/hV&#10;VrdkBZR90/MR7UgkEjCLPHXB7mlOHMrXsOUOZWvYmjA+zhTwwfcSrHGMYwR+ufepSxY7Rwp71Co+&#10;dkHpinoSCR6cVpBcppCNi0fLaMxOPkIwaqwSvC32djkj7pPcUB8vluuaknX7TGCnEsfKn+laXvqi&#10;n3J5JfKgZyelNt/3tuA/3jyc1U837QIkOcDlxVpZcPzwMU1K7Dc3PCd9Bpl/dxXmxrOaEeaGweh4&#10;46nqelQ63HZW1ws2mO8lvJnCSIw2/QnqDWcdrhZExuB7/wAqu6Zc/aTPpcpBgu1Mabj/AKqTGQw/&#10;Hj8a8uvhpUajxMH6ro139ThqUXTm68X6r+upfXX9M1LT4NL1GzEEYJHnQ4VUY9Dt9PWueksnspng&#10;uFCyDn1BHYg9x71TgdgzxOMMeoI6Eda0b2/D6NbWckQaWKQmKYdRGQfl/M5pUsOqD5qKvGT1XbzX&#10;6lQpKk709nuv1MbWoL+5SK8sJzHe24IB/wCei/3T6/jV6SaeztUaULePgb/sqEMOBn5T+PT0pkMg&#10;JAPUGn/aBHcseeORiulx1vF2G6NpOcHZv7iG01uwu13210jZH3SCpB9Oe9WZQrEZQgk4yOKp2UUM&#10;On/2e0Si3cNuUjqT3rktZm1Tw3PBBDqcsqPHvG4Zx7c1cXJL3iJV50Ic1XVeR2rQN0Q59mqqQUfP&#10;Of4hXJ2vj29jG26t4ph6r8hrVtfGWnXrCOeN7ZieGblfzp8yFDHYee0rG5BxbypniNiR9CM1Xt1J&#10;tS5HVieOp5pyNgXG0hlaIEEHr6UrZtrWOJOZMYx70zp31GXlyY28uPJOMAf1qtFKIur4JPPy1chh&#10;2J3Z25ZqfhtgGCPqKVibN6lOOONI9sWGyckk5rqfDng291hlmujJaWhXcrIBl/8ADjvXPNEpYbol&#10;PvjFTQ3d3AESO6uYREcoEmbC9uBniuLGQryhy0JKL7nPXhUceWm7Ha+KvD+nQ6OLOwt5EurbEqCM&#10;ZDZ4OT9Bn8K4ybSdStLT7RNasYQPmZCG2/XHStiLxLKkatqFq99dZ5lMgAYduPYVV1nxDd6jcHyX&#10;uLeBVKlcgGTPUsB7cV4+Cp46hL2bV1fVs4KEMRTfKYqSZIJyF96eclWde2BtOQTn0/z3qeYW5ERg&#10;hZCUDShifvHso9OM/jUCuCowrAe4xivchOU482x3xcpq+wzLKp+YEH1pY0cAggj2PvzTTGzE/Lge&#10;/euf8TeIJbWZtNtAAY0CmbGCQRngfj1OaqcpJpJGWJxCopSZj+KtQivtVEcKjZbr5fmD+M9/wz0r&#10;BIp1IaUVZWPmKk3OTk+ohycU+AxJOhmUtHn5gp5xTCTSE55pkCvtLnbnbnjNMxTlBY4AyaaetNCE&#10;pKWjFBIgUs2FGTSUvIOc0h+tMQEYptLR60AGKSijODQISilpKYgpKKKACiinNtyNuenOfWgBlFLS&#10;UCCiiigApQxXOO9JRQAUUUUAJRRRQIKKKXJxjtQAlFFFABRRRTAKKKKQBRSUtMQUUUUAJRS0lABR&#10;RRSAkopaKRoFFFFIBxUgAnvTasQWj3EcsisoEaFiWP6VAOtFxtNCUUpHNO2nbnFAhopSSTk9aO+K&#10;KQwooJoFAgFLRjpRQMTtSjOKSlDYoAKUUoUlSc9KSkMUMyNlSQR0IoC5J59yaTqafgocEdRxQA2j&#10;oRzS5XZjHzZ60oC45oAXAK5J5ptABJ607G1sEc0hjRQck5OT9aXGKcB2zQAiinYGKv6dpM2pTNFA&#10;VyOrE8CjVdIudFvHtL3asqqGUA53A96z9pHm5b6lWdrlLaAo9TShQMc0gwT1peN3NUIGOcKc4FIx&#10;CjA71KsWTnIOOeaWWTzY40CKoXuO/wBaVxjoBAEZnOWH3Vx1NJJJ5hA2qgz2pmwgdM0bc8Z5oGXb&#10;zTvsdrBL56P52flBBOPXiqaghTimjK8d6UNxikk0tXcCeGeNI3Vot0hHynPSvQdGGs3Ogw3V8qtZ&#10;vmOGYn5jt7V5ztO4Y716b4Wv5E8F3GlXMFxuNws9s5X93jBDDPY9DUubhJW6s9DAVJQqpLqV1AD5&#10;Y7gT0pYV8q58pvmXGUPqKhuC8E+CODTBJLIyMiHcnODxkdxXYmfQqRvxy5YK3Kj72KJoI5MN0HVa&#10;pWNwrvuGQzEgg9qsb3kkaJCCF55rZSujqjJNDY0bOQw2ZzzUgEsRJCh8ndgGphG3krJ5bKpJAyOD&#10;jrTYSeXyMtximmilboRiRi5zEBkdzUgikZ8hlTFIQTKT3FKC2euOOTTGRXMZt5ROG3KeJMdven58&#10;0hv4B0qcYdTEBlT1zVEKbWc27MTGeUPqPSh6C2ZdEm1Sx5WmWt2LW6hu/KDAOWUE8HHSoriQiEKv&#10;VuMVZijRYYyQGEbAlTzx3qZrmTQpK6aK11KZ9TN06KpnkLsq9AT1pZGElxIyITGOPalvGSRd/AKy&#10;HIAwMH0HannckCqFVQRjNTCNopExjZWK8CqZ3LHbj1pcKtzhCMMKt20SzaNeeVAjSW5WR5S+GxnH&#10;Q9Rz29qoFmlkTjDGsoTUm12M4zUm12CZ90iheQvWnm1sbu6R721WWSRdgLdh7U9Iwpxt4NIsv+lg&#10;5AVQeT0FWxyimrSPJr+JIb6eOM5RZGCn2zVcGt7xFcwXWrSywQLHDwF2jAOBjP41mRoJWVVGWYgD&#10;jvUHyVaFqjS7nd+GIJo9JjkmbcjR5QE9OazdY8VPa3kkVtEjyLwZH5x9BW9dyrpehY6CGID6nH/6&#10;q84aTzZWd+WYkk+ppXZ6mKrzoU404PU1k8Z6qhyTCw9Clatt48UgC6sj7mNs/oa5Btmfu035ewFV&#10;zM4IY/ER+0ekW3ijR7oYE/kOe0ox+taMK+cm6KZXjJ3ArzXkzDuBmp7a8uLNg8E8kLf7LYpN3OqG&#10;ay2qRuepeU7NIXI25+XjkcUIS8akRgCGMrvU8v8AMTkj6EiuOsfHV/ayxtc29neon8MyEZ9zgjP4&#10;1cvPiAtzP5yaQiEgBkNwShA7YwDjgcZrkqupKSSjt1uXPMKU+6sdIDJIiSMZpY9u1GfIyB2BPpUi&#10;SafFZ3n9qXUdqFVWiuHycsDgoAOTkH8MV59qfjDV9TeMNc/ZoYv9VBbfJGn0H+Oax5rqS4bfNM8j&#10;ersTTVObp8snZ+RzvMLQ5YrU7a78UWMULfZkmupASqlRtTp155/SuKvLqW9upLiYjex5wOla9r4l&#10;ktoUQcKvG1YwAaZca1bz5ZrOI5x/yyUUlOonrH8Tjr4qpW+NmHznAo4IPXNbMWtRQOWis4xn/ZHH&#10;GPyqBtRsmYFtPTn72GxmrU5/ynOZZpB05rUkk0qYDZFLET156f41SubVrdsg7oz91x3q4zv5EkHR&#10;sg4pDRQRVAIaVo3WNZCDtbOD60ho3NtC5O0HOM8UCG0EYNFJTEJSUtFMQlGOM5/CigYzzQIO1JS0&#10;94xE0iSE7x0xyKAsR0lLSUxAaKKKAAHHIooII6jFFACUUd6KBBRRmigAooooASiiigAooooEFFFF&#10;ABSqpYkAgcE80lFABRRRQAUUUUwCikooEFLSUUgClpKKAJaKKBUmgUUuKMUAKV2op3DntSUClpDE&#10;pytgjrxSghc5XORxTKALtwbH7BAIQ5utzGViMDHGB71ToowcZpJWG3cfsUxltwyMcetNIwaArEFs&#10;HA6nFJTEOLZAGMYpKkgaNZVMqkoDyB1pbqSOa7lkhi8uNmyqegpdbDIgKOKB0xSkYpiDPanFCuCQ&#10;RkZp0DIkqtIpZQeQD1p1xM1w+8gKo4VR2HpU9SrKxFilIw2M5pDTs9CKBCAY5pdw24/OlYgoMDmn&#10;PHsRG3Alh09KBjdp27h260rAs2S2SaMEJnPBOMZpQOgFIA6nBoRC7YAJPpSMCKfBK0EodQrYPRhk&#10;Gh7aDLVrfXuk3QltZpIJ164H9DTby9u9SvZLu+meeeQ/M79TTbu7lu7trqULvfHCjAAHHApkk5lZ&#10;flChRgAVCir81tRjOBwaM45PWlXIfJHvTiuRkd+1UABt0eOgHJx3oCsRnOBSIMAgnFOXn5cnHekA&#10;/e4jMY+6SMnFRkYNTqpYBBnb296fJGkbCNwQ468dqXMirNkC/MwHWpZYUCoysCT2B5FRtEUIYggH&#10;pS42jIFAIA2OMfN2Nej6L4xlvvDdpot3byM9o7GKeNC2VPY4H615zhdoOefSvRvA+pRt4W1HTT5a&#10;SiZJVcD52XBBBPoOPzrOa1i7Xdzrwd/bRsSTkSKFxyOcmoTw24+vFJdO1vJ82CM9RVdJg0jA8gH8&#10;q7kfS82pbQI8odTskHfsfrVy3bCPkYlBOaoBdpUsRnpUhmJICsTKOhAzn2NWjaDsaWTBbtvOSeeD&#10;xUac26FeWwOc9M1TmvWCbJo2ic9iOD+NSi5jA4A244p+hfMuhcdfK5B5PY96TypGBBYLzVeOcyKA&#10;5wwORxUwmR40fzlMjEq8QByh9fcGnzpNJj9otEyRFkIJ81R+FJLCJYMSOS3VcDoaajY4NOE6gk5H&#10;FXdWL3KcEn74rJy6jgGrnmbQFH3mOMD0qtcRtKouYYyGTqcfeFJbTB8SA5Y96laEp2dmW7lFFvIQ&#10;OvNNZDLErEkgDgCms3nQuM461JHKv2JVVSzsPyqtCiN43SORIn2oSNwLYz6cd6iijcyAv0VcfnSy&#10;ZUr5jHrk49agaZmfaxPzGsErNswsk2yxLMoyiZ35wKZFlCVKhiTzmmBAFABw2etK80VnaPc3cnlw&#10;r37n6U2Ju2rOX8dXELCzhCqJ1BL7RjA7Vk+FLP7ZrEYI+SL9434f/XrO1K4W61CaZHkdGY7Wk+9j&#10;3rrfA1mBDPdOMF2Ean27/wCfas5PQ+e5vrGL5ktP8hPGt75VrDZj70h3t9P84/KuJ38Vr+Kbz7Zr&#10;9wVOUjPlr+H/ANesYUR2OXGVfaVmxS9JmjAoIpnKOEzAYBpGZn6mk4FOAKntSAb0pdhxmnZ9aQtz&#10;QAsUYkbBNW30tjb+fG25QcEDnFUc4Nael3r2zsCW8thhgBkGs6jkldAUJbWSFFZlI3DI4qFUZ3Cq&#10;CWPau90jXNOZ2S+s0kiePyeR9znPH51lajpAs7mSSNgkQbKfKfmXrkEDFc0MU+blmrMVjnPscx/h&#10;9+tKLKcruVc46itm1azEk63heNfL3RbD1OferzWlmlkZbRpXlUYO/lW/Lp+NVKu07WHynKbGRtsi&#10;lCemamhm8ptknzwngr6VcKpfQyM7rGEOcN1z04qaLR3+ZZV2skZfcpDBk45+vP8AKtHUVveJaMme&#10;EwyYzlTyp9RUXetK/t1itLdklMgKkgkYx8xGP0z+NZ2STk9TVxldXEIaVomVAzKQGGVPrSGnvcTS&#10;QxwvIzRx52Kf4c1QiKkNL0OaGyTk96YhtA4zQevFJQISl5jcZHIwcGkoPPWmIDzmkzjPFFFAABnv&#10;Qw2sQe1HekoAKASCCOoo7UdM0CHSO0kjO3LMcnAxTaKKYBxt96SlpKACiiigQUUUUAJRRRQAUUUU&#10;CCiiigAooooAKKKKACkpaKACl3HZt4xnNNooEFFFFABRRRQBLR3pKWpNBTRSUtIYtJSikoAXPrR2&#10;pSCvBBB60+OQrG6bQdw6ntQAwD5c5oJI47UbSclQSBSDrQMnjunjhkiULiQbWJHOKhxRQeTSAKVc&#10;A8ikpRxzQAlO7UFtzEkdaVRnvQAmKKOM0oNACjA4NNIw1O980dR70hi5wDRhiMn6UlKCQMdqABMZ&#10;+anx7AxL9ugHeo8c0vbNICaIoZcyAhM845wKdcvFJcO0EZSM/dU9ag3E8DingbWHelYZIssQgKlC&#10;ZD0PYCmqMEE9etETIsqlxlc81f1S6s5mgFnCyBY8OzAAufoKhuztYroUmKk/WlPGCMVYt7e2ktpn&#10;mnCOq/IvcmqoQhNxNCaYDyvvkkUjKY2KnFP2gpyce1PQRLBIGVjIfu+lFwsNjldCpDEFentRLI80&#10;jO7FnY8k0+JYmgdmfayjgepqNcbxzj3NA+g0szEZJJHFOywGM9adJsEn7vn696a5JY0wBeTjtXQ+&#10;Fks11iI3V+9rGw2h14yT2Oe1c8cgdadGN7AE4HTNJp9zWlPkkmj0+9g2syttMecg9c1hzKsNyGQE&#10;L0YCts6LFolvCkdxJcpJGG3iQshyAflHas6RV85kYY7gGuiEuaKZ9OnzxUrWEhEUgDNlvqav2zxx&#10;ICqgDrWaIwhDqep6VZQv5TBQCPStUzaErGhuWVT5yAqf4SKpS6cwXzbM5UH/AFbH+VSgmRV2nrVm&#10;NyUwDgDgGr3NmlLcx1u2E+yVTG47NT45/wB67qeOmK07hLSaJVuFU46Hvmsw6TMSz2ZLR/3X4NS0&#10;zKSnHbUvJcLIFy3SrKNGrHagOR1PNc6yXFs2JYnX8MiprXUFjAVzn601LuONbW0jpPtBCBQN3GMV&#10;m3MMlnIZAAIpeuP4TUsN4rABSOe9WtyzIUk5QjGKv4jd2ktCOEAxbVx060213MoVV4U5JqnvewmM&#10;TkmNh8jH+VWbSXFr5Yb5iefalcSlfQJl3zsedgOPqajkbYVLDkHirnlsYgqDOO5rP1C6s9NhM15K&#10;N+PlQdT9KlqxE7RTbJbWLzpPNkcKg5weg+tefa9q1xqF64eUNCjERqv3QPWpNT8S3l+GiRvKtyeE&#10;Xgke5qlp2nTajdiJByeST0ArO54WLxft7UqX/DlAZJr0qxUaV4ZD8AxwF2x6kZrPsPCtra3DPdN5&#10;wB+VRxmtO8tUvLJrdt0Ss+SFP8PAx+QFTJNlYXCVKScnuzzNizuztkljkmj7rcc16JdaHpx06WKG&#10;0QzlMRsT0PrWL/whj+eqi5Xy9uWfHf0pnJUy6tF6anJ96dtBj3bhuzjbWxq/h+TT7looW+0BV3OU&#10;Gdv1rKZQsYQL83XNBx1KUqbtJEIFOzknijHyg559KUZHSkZCDJFJjNGTu4NB60wAj0q1DMyQmP1P&#10;NVVJB4qyhL/MGA4wRiolsCNBohbWltKoBmZ2dsc/LwBn8jXoml6jYz6JtwkzMpZ42XORjn6V5nbD&#10;dNGkhwr/AC5PY1ZS5m0+4cQyuOcBlHDGvOxGG9qrX1KNLWdFnW7cxQYiYF0LHoAMnB9PasSN5JJB&#10;tBDP8pwaWa5vblv9IlkY7jtTeSMnv7VJFBNNa7HUeYrbUweSa2hGUIpTYizo1hFdXMgkYhijAjHF&#10;Vk3W+pKEJESyYIznjPP16U6GVrMkvuDgFDhsbSaordbLuN1GQhB+tCUnJvoJlnUN21lZcKi4QZ6D&#10;P/16yau3TFkdjnnaKpYz0remrIkQ5B5oOOOMetGeeaVdpcb87e+K0ENYAMQDketIRg4NB4NGeKBD&#10;aSlpKZIlFFFMQnfnpQaWkoAKKKdHG0jbVGTgn8hmgBvakoooEFFFFABSUtJTAKO2KKKBBRRSUAFL&#10;SUUAFFFFAgooooAKKKKACiiigAoopKACiiigQUUUUAFFFFAEtFFLUmgUUUtIABxSgcZpKUH1oGPl&#10;meYrvx8o2gAY4pnQEetO8txEJMfITjPvSE7sUDd+oK7KpAOAwwaSlNJQAE5xS8CilpAJ3pc0UEYN&#10;AAcE9OKKBUkaoWG48d6AGqu7rTQOeKegLttXp6U7ZlgBjpmlcdhp4pOopQAenNLg0AN5zT0wpywy&#10;PSmgZapJNoUKDk9SaTGiMjJ6VIsZ444JpAj4yFyOtOMjEKCeB2pALLCYjk4IOcU1VwMml/h45oJG&#10;AM0hgqBnA3Y+tLtwRk06OMNyTjFBRlwSMZGRRcBAAX5qSVH2oQmB0B9aYnDZPWns0jbQzEqOg9KQ&#10;9LCxHa4LqTjqKWSTfKzKuATwo7UHA5bINPmESlPKyePmyKXUfQYwGAQck9RTOQwLDg9Kf36UsrMQ&#10;vAwBQIngt0eGadpkQxrkAnkn0xUBwwyetRg561Io24YjNK1hjOS2KkZWjI6885prY3e9L5jmLZxi&#10;qKR1vhrWIfIkttRviqouLdX+6Px/pWq8ltchikqTY6shzivP0bau0rz616Hpt7o8+kQ2sMuyZVGU&#10;K4Oe+a1jLoe3gMS5x9nLoU2hbHyycHpkUgmlgf504PHBq4yoFKZ6fd96riAujbj97pWqZ6Nn0LMU&#10;+B8u0c5wT0qUBnzmUAbuQorN8tlTcMk9wKdFcPGhyCRnrVJmiqdzWjhhWZQRuOM5NXFcLvYcAEVh&#10;LqC+YOoqc3q46nHce1UpGsakTThlMu95BuB+6DUVxaWUigS26lz3Xg1WF4MDGABTxcHcGHzEDvVX&#10;RXNF7g2iWq/NHcTRk9ADmpE02SIEjUSB/tJTBeKMZ+Zz0Udas28TSNvuDhRyI/8AGmkugKMOgjxR&#10;R2M011OXRF3bjH098VzU3iKa2JWC3idP4X3cN710l6yPpNyH4Eqsg/EYrmGjS3LT29oCoTGAcqD6&#10;ketZ1NHocmL9omuR2C81DxDNYLOiRwxlSxVB8wHrzXF3FxNPIXmkd2PdjmvSUUm3W9myrMgXZn5c&#10;Vg6x4VuzGb+3t8wN8xA6qPXFRJ23PNx1GrKKlds5ewtXu76CBF3NJIFA9cmvRksraxkZreER78K2&#10;D6VieHtCnsjJqN3BiNFxFu4+cngj6c1uSMWUYPRqmLu7l5fQcIuUkPZ8TKe2KQku+ewpqgsck8+l&#10;K0gzitD0h3IPzU4ttwccg9KhaTkZ5puS7E/jmkwuWFIIZSgKt1HrWL4g0uK+jWOysT9oU8yKMKB/&#10;WtUscnmno5BB3cDrSMqlKNSPKzzS7sbixm8q4jKN1571Bgd69F1LQ01uYuZpPOxhBjgCuBvbVrK7&#10;ktmIYocEjvUnz+JwsqLv0KxpVAJG7OO+KCKOwpnIAAL4GcVtWmgXV7YtcwjaQflDcZHt61Z8O6HH&#10;eLJc3hZYY3VVA/jPUj8v511+8M+AAscY4A4HsKErnp4TAe1XPPY88W4jdBBdI3y5HHY0sRZVKDJT&#10;q2RkAf5NdncaBpszNI8RDSHJKt3rKl8JFX3W11x/dkX+orN0uxNTLa0dtTLFzB9siuLmNmgXAkVe&#10;CVHpXbW02harYm3sFR7hlCoWwGBx6Vwl/p93BmGdWTuCTlT9KzYftFvMskTPHIhyGU4xjvXJWwvt&#10;OtmjgnGUXaSOzgsmsBI11Axj88RmUrkBe9c1qMcB1OVbcgxKTsI6Yp76lrF5aPDJcySQl8sMjJPX&#10;69qpk7VODgbcniilSlBtyepmxb1TCTATna5z+HFUxlWyO1XL6UyiOQnJcljx61TrphsIaTmjHNOI&#10;puKsQ080lOpKBCEGm04Ad+lIaZLEpKUDJ5oxQAlFFFMQlFB55ooASnNgn5QQPem0UCA8UUpOce1J&#10;QAvy7Oh3Z/Sm0tFMBKKKKBBRRRQAlFLRQAlFLSUAFFFFAgoopQpOPQ0AJRRRQAUlLRQAlFFFAgoo&#10;ooAKKKKAJqKKKg1CnIFLDccCk4x70YoADjJx0pR3pMcUozQA4uzIqFjtHIHakFKVAUHIye1NoGOA&#10;z9ac8Rjk2ZBOAeKbjik6UgClo7YooAKCcnmkq2jw/YZIvL3TMwKt/dA60m7DSuVRQAc0oGeKUgox&#10;XvQAqN5bBsVPaWxu59hcJnOWPQVW7c07HGR0pMB0calyC4AHc06QCOVlR96jvUVOyccUDEPUDvUn&#10;lN8m3GW6CkVAysxbGBx7mky68EnK9KAJY5XiV1HcYNMLbnJIAz2FIuSaMckHtSsMkIRQMHJPUURK&#10;AwZ1JXPNMAwCfWpI1LDrj60gFJHmEqNqk8D0p6z4kViN2PWmLhR6mlbjAI5pDFYOAHYYDEkGg4I9&#10;+1OZiyLuJIAwo9KdGql0Bzt/ix6Ur2AjOMAHk05vuU9xGVfB6fdHeiGLeyh2AX1NFxjMlRnrSMSy&#10;ZPSlIy5bGB2FWGeNLPYYjvbkMe1JsEiEurKoCAEd/WhiRgAdDSL82MCjOOD1pjArgA55NAGBUkUJ&#10;mJ+YKAM8mkOAg5GfSlcduowHk5rovDOu2+lNcRXcRaG4UAug+ZSP6Vz7A554NSRxtICE7DJp3NaN&#10;SVOalHc74TWjRxTw3cJSQZAZwGH1HalCMD8jAgjI9PwridJuLe11OCa7i8yFWy64zxXam8srqXba&#10;3kUm45VRwT7YreErnvYXFKqtdGQ7iq7ChPJ5FRKkoUgRv9av7Ssi5UqAKR38k+pJzWh18pRkEkyB&#10;GgYTDkEDg0JFMTzbMRjHJFXkZxudj82c8+lL9oKr0yW5FNAorqynHbzrlfK/NulXIrJyczTbQOy0&#10;sb4hYscs2CTRMzOwjTqRkiqRpFJFi2WJdxRQAOjHvU004Maqp+ZuKqh0gjPUHGAp9akt4WkQysvJ&#10;IAHpVpmyfRDNRiISBAxK55WqrW+19qgKC2SCe9XpCJm3ofkUkA+uOtQC6s08xt4eRR8wzk/lWbau&#10;ZTcb3bLnlp9mKmXYflAYHnr2qpHrpn8mzgiImRnQIpzuHbOawL/XGmHlpEY2zkO3HH0rofDC6Vao&#10;9/KHurzaSFJxxjnisqk9Lo454lTlan0K9/qEt6yKXUxBNy7BgGqpl28k81XNxF5a+SjIo+VUbkqM&#10;8A0CO4l+7Ecep4qovQpTbVyyZuhzTHlGM5pBY3DYLOi/jT20+QrlZkLDtVF+8+gJyQWPvinb+uOn&#10;tUDQXUZ+aMn3HNIHdQN0bDB5yKBXLO4AU4OW4QZqssgc88L/ADqwsoCnbwKRSZPuAiMbJkHrzWXq&#10;/h+DUY0NokcMqg7vf2q8D8pycZpyzYBVW2npuAqWjKrTjUVpI88ls5Yrh4JBhk4p1jps19dRwRDL&#10;MfwA9a6jUNHkm8yYb5MYLP8AXjmr2n2J0+0EPlbLp8729BnpUKV5cp41PBuVbkeyJ4IFSNIYf9VD&#10;wv8AtHuanACwkfxFulLJJHaogyMjotVvPBwicsTknFbbHvpKKsiwp8tgHOfWk3EueaGQL8/PTvTM&#10;AAHI6dPWgdx8kUU8RSaNZE64YVXGmaa2FayiPGM5I/rT1frgYpwUHBB69aTSZnKnCeskmUrrQbCe&#10;FxADby4+Uqcgn0Oa4uTdCsw2gkAqcj3r0I/KOOvauK1ePYLl5EaOaScgANxtPP49qxmkmeNmVCEL&#10;SirFHUFKJboVxhKpAHFW9QkMk0foqBRVPPGKI7HlMQ0lKaMdeaokbSGl7UhpiE7CkpSMd6SgQlGa&#10;KSgkKUKSCQDgdfakpQzKCAxAPUZ60wBgoAwc5HPtTaKKACkpaSgQUUUUwCiiigBKKKKBBRRRQAUU&#10;UlABRRRQAUUUUCCiiigAooooAKKKKACiiigBKKKWgQlFFFAE1FFFSahTiCuKSpliQxM7SgEDIX1P&#10;pSGlciBzxR3pBkdKdgld3vQAlGaKB1oEKDS0HrSUhijGafKYvk8rOdvzZ9aYKTvQO+lhyjcwA70+&#10;RDDKyZ5HpTcY6HmjqaQD0dUIO3OP1qPqc4p4XcQo65pzW0qvIu3Jj5bHYUtBgkTSqSB90ZOasWt6&#10;Le2njEKuZU25b+H3qpn5afDE8zbEGTjpSavuOLd9BpyT2pR96mhiCDUhXK7h170xCbieDwM5xTnk&#10;Mj7mAz04pudw5oC0hjs7JOBj609VErkswUdaY4JHPWhcEDikAoIBAY8Uu7jAHAo6oVxznrShOlAC&#10;qRuHHFSzyNM6EqqhVCgCo+SBjtThuYgCp8xjVYlsEcU9d2eM/QUjHsR0p0e5skdqGAhOdxUbfpTk&#10;ByPmP0pGBR8HkUoyGzkA9hSGCsyq25MnPBPardxfLcxwRiFUEYOfcmqm45JPPfmm7svkgUnFPUaH&#10;uFVQQ3IowGGc596Jo2jKlsDcMgCki+9jj8aOgyT7PMIPP8tvKzjdjiowtesaD8MNY8ReEba4j1Oz&#10;hiuDuEboc7QccsPcdK0rP4D3JQNfaxDGQeRDGX4+pxXN9ZjZt9AbitLnjIQEdDmtDTtGvr+UC2s7&#10;mcE4/dRlv5V6Dq3grSfDmsm1QzXZEasrS42knOeBW4niTVhYpZK628SHO+BRGcAYA+XFVzVKsFKi&#10;k79z0KWBqVIqUep5PqmiXWmXTRXMRtz2SU/N+VJa20NsRdG7lRlPytEpGD9a9Gu9NtdS2m7jJd1D&#10;K0vBbPcZ5PQ81yWt+Gp7Nmltoj5GOfmzXXGnLkTubVcDOmueDub9nHBLpaNaXYutw3SM5ywb0x2q&#10;OWyKlCrBm9DXnwkZGyrMp9jiuk8M3+l26TC8d0unICSlSwC9/pWkZWWp00McpNQkrfM23kK8FMt0&#10;IqKFMSFiMEdjTZdZ0q2DlbwSMT/CCTVzTQL/AE4XscblWkYIpxkgd/zrVM74zjKVk7sgl2xIWKg7&#10;ulNhXaokY4Y9c+lW0tAFkMhA29cnhaqWeo6XdT3ieeix26L+8dsA5yDj17U7opySau7DpCZMzMwE&#10;cfQmqmpeI7YWCJp7mWd0ySB/qx3zWB4k8Rx3QNlYcW4wGk7v/wDWrAhkYrkD2PNTObS9083FZlyN&#10;wpff/kdM+uzjSYbO3XYAm1pN3zMepx6ZrJEkqhSylWHTsQaaoIClyCMZAFaFhZNNcLK4JXrzWEYu&#10;W55y9pXkrssadpst8wmuGZsdmroY4Fi2gELt6be1MyEQIowBxUsa7Rvb8BXQopHuUaMaat1Fu4Fn&#10;h/dgJMDkt/ePvWM1xNFIUk3Bh1BrXiffH8xplxbR3SYcYYfdcdRVW7Gs4XV4lNLlu5z7VKJ889Kz&#10;poprWULKvHZh0NSI5cjJ+WlcyU3szRE2VGGOQaUzOO/FVDKI19KkjMrpuZRinctSvoOMcUhyyYOe&#10;opv2YrgxyAgHgGkMgT71IJgxyvSkJtCskqD5unqKTeoGBxSmUhsA0MVYYZRUslvsSQzyYKFwIWHz&#10;jHLe30pst40kuIl4GcyHpmo0j3sIy+Fc4yKtw2BjwzMhwOMdvwpRWoQTexUEcjt8wLFurHvVhINg&#10;O0cfSpjGUVdz5Oc5HGKGwU4Y59Cas1UbCMcjDEZqAqoYZdQB707aAfmQbvpUjRjb938qAISwGNrb&#10;vxpQ3OQcH60OSoGCcelIRuj3gjIP3cc1NyXoPDl8isjXtNe9tA0KZljbOP7w71p4BOTzT06YL4HS&#10;hpPcyq0o1YOMjzu8TbJhjyAaqjrXc654bkv4WurZP3yjJHZx/jXDHis12Pm8RRdGfKxMZNNNODFD&#10;kUhOTTOcbQMngU5gA2AcimglTkHBFAhpz3ptOPvSYpiYlJS095N0SJsUbM/MOpz60CI6KUEDORnj&#10;8qbQIXBxntSUUUwA9PekpaKBCUUtJQAUHpRRTASiiigQUUUUAFFFFACUrAg4PBFFJQAUUUUCCiii&#10;gAooooAKKKKACkpaKACikpaBCUUUUATUUtFSah2pMUtFABS0lTSxKkUThwS+cr6Uh2IhS0Z+UCg0&#10;ALSUDJopALmigCg8UAL2pcEUlA+tIY8qVVX3dad5ropCORvGG9xUeKTHNACinq7IflYqSMHBpgPN&#10;PPWkNC7lKFQuSD1o8zkEDBpG287elAABpAO3blHYikzzkUikK2cZqWKNZJMswUcmh6DGtkkCpkQR&#10;xrK2NucY71DGrSSbVGTUsMZmmSP1OKTGtx084mlMixhVwAAPagzF0CkAAU66VYruWNAQqttAPtUe&#10;5SAuMepqVaw3uKTzkdDTkRmYBetNdsAKAOO/rTkZlZWViCO9DEOnSSGQxyrhx1FIFkCkqfl70PI8&#10;zs8jFmJySaVckYzx1pdB9RGOMDvT5I2WNZDj5qJShC7BjAx9ahZm24PbgULUB+flqLPWmbsUm6rs&#10;BcgikuWWKNC8jHAA6muhg8BeJJV3yac1tHuxvuHWMf8AjxFdn4A02LR/BNz4pTT47u9jm2oZDxEu&#10;OWHr1rMtryUs4aV9smd4JJyScn8yK4I15VZyjTsknbU7MPh/a6t2PQ/AV2nhTTm0TXNVtRMrLJCF&#10;clVVhnG7GPf8a7PV9Qvo9Ka60mOK8OM7N2Qy+oI6/SvHbSee9i/s6FI5llkUsWh3MvQA7uoArWXX&#10;NW8PRHRormK3Nu5LMse5mz9SRj8BXlVsulOs3TkuZ6tdGjoeB960WmzZ1jSP+JImrSSJMJEAKNCU&#10;ZWY9Rznr6+lczFCUXMjDbt7HNQz63rP2FrUam9xbsfmjY/NxzwT/AErLW9YLg7s98jvXu5fQqUIt&#10;VXd30t2PWwkJUk1U3O18P+G2u9diF7HMkSR+cqsvyuMjA57HNXPiFptimlxWFnbRwTz7m8xAAVAx&#10;/PNZvhzx7dabDDa30SzWqjAZc74x2HuP8+1T+JfE2nauBFbQbpY3/wCPknAxzkAdcV5MqeNqZhF1&#10;IvkXbb1ONwr1MQvaL3fLY8vfwhqDcKI2z05xWLdWNxYTFJCFdf7rA/yr1eK8tzpU9u1qstzI2Uld&#10;zhVxyMDv/jXFT+EC7syXDcnJ3c19AozlN6WS/EVfL5X/AHUWcs8rvFsdFOOjAc06G+ubdNsNzNEO&#10;uEcgflW3qHhz+zrIzNNluy461geWzAny2IHcCr5WjinSq0ZWejFe6nctvnkbectlic/Wq00fmrkf&#10;eFaKaRdSWxuAhCDpu4zVzRNIN3cI0wKx5HXvQtxRo1aklHucs3AwRhgeauWSCTIGT7V1fivw9EUF&#10;xaD98g+cDo49frWT4dQSggwH5P4+x+vvVSjrYcsHKnW9nIu2WkmUIZB8o7VvIEgTaowRUQDKMRjj&#10;vS7WdwrYGeetNKx7NGlGkrRRIrFm3EkqOlSbjhsnrURJCgDgClAHqWpm5HDIVAGO/NTluMg8+lVI&#10;PuHnkMatoysM45zQOLHbEki2ygMD1BrKl01+XtX3DP3M8itInnJ4HpVWFyJHbPRqZE4qWjM5XkD4&#10;kB3j+E1L9qwPmbHYKK1pYYboYlTJHRhwaz2iWxkyyAoej4z+dKxk4Sj10Kxd3GUB+uM06OVwu0Rv&#10;+VaUMiOAQRjrxUgkXJweBSsNU+tzK8yRTmRGUepFO80ycICSelaIO8tnGOtIMp0IFKwOD7kEDvEQ&#10;FAL571r3FjPCkbSKYXkXcAehFZRlYEhUXnqcVPNdRGKBsy/aCx88s+Q47Y9KzblGStsJTcHboOyy&#10;khwVP6VG7Y5xkVZ86O5Z3iXAHVfSoNq5JAwe+Olap3N7prQFZWXk9ewNIJD/AA9elMKHPyuAR1GK&#10;hmuUtYJJZiAsYLEZ5P0pNmc58quy9DD5m93O1VUnPqfSoXU89OKybXx7/ops7nTk+zg/I0TEOAfX&#10;PB/SrMuvaKwEiXjAYztaNt306VzUZ1G37RW7HDQxsZX53YfPcQWwDXEyRg8DJ5P4VUuvEtlaIDEp&#10;uG7L90fnXMavqS6jqT3EalIwAqA9cD1qlFG00qIMZY4ya2eq1OGrmE22obF3U9XvNUuBLPIwCjCI&#10;pwqj2FZ5p8q7JGT0OKjpJJLQ85u+4KFLjcSF74pAQMjH40pxuHGBQ4Abjp2piGd6aacaQ42+9BI2&#10;kNPGCwBOM96YaYhKSlooEJSUuOeKKYhKKKKBCUUUUAFFFFABSUtHQ0wEooooEFFFFABRRRnNACUU&#10;tJQIKKKKACijPGO1FABRRRQAUVJBGJZQjSLGME7m6cDNR0BbS4UUUUAFJS0UCEooooAnA+Tdnn0o&#10;pPalxxmpNQooopAFL2pKUUDDpT95600kk806IIzAO2B60gANtPtSHGeKKKBhUhztG8cc4xUY605m&#10;JAB6DpSYIRuwxilVcg8470feOc0YIoAmtbaS6lWJCAWPGaYygISWG7djFNDEHIYj6UrBMLt9OaWt&#10;x6WHtIPIWMKM5yW70wjHSjcARTmfcoHGBQAyl6ClxxzQFJ6DPegBwA2E+tIue+adGVOVPel52gel&#10;IYsQwCQcZ6U943hKENgsMgg9Kjx6GnBGIJ7CkMHdiAp5A5p8ajI+XOaaGxnj2qSObyvuqCfek9gX&#10;mDrtlZdpGD0PWhRk4NOMjyys78s3JNORGKtIFJUDr6VN+47dhiA+nFPXC53dPanjdHCUx94UyOJ5&#10;n8uNSzHgAUrgJGqFvnOAaQIJZSqnCc4JqOVWQkOpBQ4IPUUsk4kgVAgXaetUkNMZGAJMbS/sO9dJ&#10;pngXUrlI575GsreQEo0i8uPYVr+G9GhsbKK9kiD3Mg3BmGQg7YHrXSPKN2WcvuGMnk1ahKXoevhc&#10;t57TqbG1oniK18M+HYtDjsWvUUnzGlIUOD1GOaueHNW8MWNuZLzTkivPNZgyw78AnIwe2M4rkyWD&#10;hlQHPXLdaJbhh5aMGVEzgHoM+lcc8moSva6u7vU9B5bStZXXzPU9I17Qr25nSxhSCcIXZpIwmRxk&#10;5/KsfxHqmiWkskEthBd6iGVnYw4XOOMn6GvPzNGJSSAeM9Kt2ElibmA3sLyQmT5wjkMQff0rieRU&#10;qU3VUm0unX7zCWXQhLnTbS6dSmY83DzbURSxYBTwvPb2rvrXwjpl74RhuruVoZ2Qym4IIwDzgg9R&#10;+VQeI4NJ0OG2WysIZGlkMkTSgny8YyDn7wPoaxL/AMTX+rEiWXy4FGBbx/Kg/Dv+NU54nHU4Sw14&#10;RT3b7f11K/e4iMXS91GI9um4m3cSgMRgDGQD1FVZEkZztHlkda27q7juhDK0MUDRxiM+SgXdz1OO&#10;9RGNJAPM5A+6e4r36ak4rm0Z6UIuUVzaMzElkhUpu5JByBzVhbtlPyDPbJOale2Kncvzj17ioPL+&#10;XjofSq5CuRrYlZ0mRfPXcy9AR0pfs0JRSkagHqMVUWYqfmP3RgGrSvLKo8u3kY/7uB+dUlcaUXuX&#10;ra7Nod1tHGWRGVkkQFWBGCCKhiWCGzVFVHTaOGFMS1vnA3NHCPfk0k1hGiFp7mWQ+i/KKI0rNysC&#10;glLmS1Oe1icRowjmODn5GOcfQ1DoMTf2VuCr8zsRxzTNYFvFHIViHoCxyao6JfXkkkVjE6rECWJx&#10;zjqah7nlVKiWIXMbxmABTp7Uke4/vF59qSVs5AGWzTIGOxcHpSOq+pJu3DBOKUHbhRkk0x1Zctt+&#10;X2p0OceYRyentTH1IHBS5aPdxnIqzGSn8QJqK5HyrKOqnn6U1SXOVB46mgSdmWGUyfM/CD9agyFu&#10;iFbCsKke4XAAzxxiop1YwiUqAVP3R6UA2XN4ZMKOPWhnXaQ2CvTB71VWcFQgPJHQU5jEnDg570Fc&#10;2hXFmzBmtZdgJ+4elQM0kDfvw4btjp+dWkYx3GOQrcjNW1Ac4OGUjBB6UjHkT2KX2+OKMbyCT0A5&#10;NR+dcT5Kqsanu5wfyqV7O3Ex8rMbN3X1ppt7gk7ZI3PTJGDSZD5+pF5fln57gv6BRU8KPI3zqPYV&#10;CgFvlZI2DE8tjOKsLfwAbYwQBx0pCiktyddkLg5IGeQD1pyzrcOyxqQeo+lU2csN7cIPWrPiHSJd&#10;M8FQ6odQEM11IuyFThnUjt3GKynWjTaT6uxNTEKlqVNQ1K305f35w56Ipyx/DtXH6jqUupSkt8kQ&#10;PyoD/P3qizFmJYkk9SacI225A4rU8fEYudbTZCZ7U00pBUc1bsLKK4cNdXK20GeXIyT9B3pOSirs&#10;5Cj3qxbgF1PTnip2sEn1GSGwkaeENhZCuMj6dqUWvkSqVcNzg+xqHNNCRWn5nb61Eall4mbjGDUR&#10;poGIaQnNKaQkUyRppDSmkpiENSShcZOAxwRt6YxUdIaBCY4zSUtJQSFAGc0UdvegBKKkhiaeTYmM&#10;4J5PoM0wjr7U7hbqNoope1AhKKKKAEpaKSmIKOMHnmiigAooooAKKKSgAooooEFFFFABRRRQAUUU&#10;UAFFFFABRRSUALSUtJQIKKKKYE+eaXBwTTaXkfSoNgopRSUgFxRRRQACnMpVsGkHXNTzziZI1CBd&#10;i4J7tzS6jBJkgMbxrlxnOentUPWgZ6YpdtIBcjaOOfWjGefSm4p+ML15oAQ8HFGeeaMUuBkZoAXG&#10;clQcAc03tTg5VSueDTc7RQA5RlOnSlAyOKaGOKUZHQ9aQwzxzTwxA+U4yMZpvGw+tHQcUAKoAY47&#10;U/cUOG6NzUfqaDnIJNKwyeYxfL5WTx831oBYqDg4pkanqBxUiszqqE/KtIe43HNXJrNI7FLkyruZ&#10;toj7/Wq8uz5dnUDmhVO7BHPoah3CwK+Oe1SCVthQEhW6j1phXDYByKRc5xT0Y1dErByDJv4Halgu&#10;pbWVZY+Dng4zzTCr8My/KelRO7YC9hzStfQbCWRpZGd2JZiST6mo0BJwKcfuY7mu28O+GrRLWG8u&#10;8yzSDKxkYVOe/rxWiVtEbYehKtPlialhcBtHspd2N0SjHpjj+lWIt5UzM/X+EdB707UEDIiqAB0A&#10;AAH0piKRDtyvA+7Wsfd0bPqKacLQk9SQSbsMDkY4p8dwEdVdTIvdd2M1DbJG1yFuZWigP3nVc7fw&#10;rprzwfLcKl1or/abdhxk4ORwSM9q5sRjqVKSp1Ha/Xp95NXEwi+SWhzXlQHClW3kdQaBFNAQyZZR&#10;yGXqPwq/Np76PqBt9YtZjlQ22GUK2055BwQf/rVDqN7ppZW021ubdlb94JZw4xjtxnP41osQptKM&#10;bxfXSxXtk7WjdPr0JrrxHf6pbSQXUkUqNKJFJjAMbYwQuOgPcVnBz5rDI96a5W6b91Ed398cD8al&#10;jsRkNJdDJGMIM5H1relShTVoKyNadOMFaCsBlUKQGHPrQsxkBESs2PQVJ5NnHuQR7mUA7mbOacs5&#10;kXa2FVegU4/lWl0jS4qwXTAbnSLPqcmpfs0Cud8juT97B2g1H5qg/wBaiMy8sSKpSRV0W0eCInyr&#10;dFx3AzTmu25y/bpWW92qnA6nvTVlZzktkinz9hc66Gsk5I6k59aqXsmRjkUqDd13fhVeYmWXy0zv&#10;7ZFDldDb0OW11WYqEYFQeay7RhBdwncVAcZIPbvW54iURKqqO9c4pzJz0rCW583jPdr3O4bYgO1w&#10;WIyPpVVPkZgylTnIrG0O4RL5hIxy6bEJ55z0roSrEmVhx04oTPQo1VVjzIgcudqkFVY4Jp7BokHG&#10;5R3FRysWC4BwpFTEMBlFb6UzVMRZlkQpg4PHSoYXbZtJxtODStMzEIuQx9sUs8AUCRBkr98etAN9&#10;RC4Ug8cd6ezqSONzMMYpgcuowq7aUMkS5VfmoFcZBK1u5jYKpXvU7MH+diCR0JqCfd8sxjB28EHq&#10;RUyuLmMbnVV7AUAn0IpfMnTzCoJHIHciiOcFcIh9wO1SsPLYZbKjt3NQTo0Z8xSArnlfSkJtrUlO&#10;JxtDEN27YqMzAHDYjZe3rTI2DkANuqy8YlKibGe2O1Ar32GpIWXcTknvUbRz7sxswU+g5FONrIGz&#10;HKGH+1xipEiuASHYDPcUhNN7leRXhiMs8wEa8nIFclqN/JqN08rZCZxGueFHtVvxDc3S3jWkjfu1&#10;+YAHqKzU2uF2/wDfNTZbs8bF1uaXIuhWdCOe1bOj2ZvoJNo3eQu5lxyQTilg02S9KQ2w3yH72B0p&#10;sE974av7iBQjmaMxODnBB/qDWFSpzpxg9Ti2JtbOnrLHFaxrtCgFlB+c+v4dKyXm2FQqFmTHJ6cV&#10;NDbkSr5jAMSMZPAzTpTsgnyhyw2g444PaiC5Uo7iGafcmAySkncTnikhlL8sCBuypx1OaiiKvBgA&#10;A9DVhpIhBFCgJGSQ35Zq2tbiRSl/1rfWiCFp5hGpAJBOSfQZp0wAlbNQgbnAA5PSrAQjBIpCMUMM&#10;HFFMkb2pKVuOKaTk0xATTamBi8jaVPmbvvdsVFxQJiUlFFBIUlLn5cUlMAPB60UUUCCkoozyDQAU&#10;UUlAC0EYNJnFFMQUEEHBGDQST1pdxJyTk0AJRRRQAUlLSUAFFFFAgooooAKKKKACil429Oc0lABR&#10;RRQAUUUUAJRRRQIKWiimBLS9qMUVBsLSUA85o6mkA4Uq4DDI702ikA5yCxIGAT0pM06MoHHmDIoQ&#10;jcM9KBiZNOByKRiMnb0zxSDrQA/jjHWkOT8xHJoPUcVIGZ4whHyqc0hkVPyXI/IUSKEJwcinK4EJ&#10;QKMkg7vSkCGuAQMdR1ppPAApQcZFB5PFMQ9MqhcoSp+XPvTetOEjGExFvlzux6mkXAIYDPtSGA5z&#10;xS7cDk0biV6d6dgngnmkMTI6HmgrngdqUDinR5BIYcEUACMdgGcDNScBfl6nrUZG1celTJGHjZsg&#10;bRnnvUsaJoY4ijSysAEwdvdvpTJizLHKXGT8oXuAKkAglUZ/d7EOT/eNVduMEg5qFuU1Yk8twgfP&#10;yk4qeztHupNiEBuetRwqkjfvSRH3I7UiMUJKOR9PSh36ArJ3Yjzu42E8L0FQHk1LwX56Us3lxyEI&#10;dykflVIRb0mxbUbyOFcBV+ZifSu+eQRqFLAAAACuV8LTxeZMm3DlRxnkgV07TRbcFVORW9NLc+hy&#10;yEI0uZPVln5JkRXOdp6043fnWsNr5K7YC37zbhiSeme46frTL3T5tPmRJZP3ToHSQDh1IB6+2cfh&#10;UfmAALEmcenpUJQrONRapbHalGrJTWyJWOF9CO9XrHxTqul2ZtrO72R9VUqGYewz2rJ8lmUF5htY&#10;9F5P50/ekCEqBzwD3qqtGlWVqqTRdSEKitND3+2XczzyyEPKxZ5H+9kn0FIsMcMoDDzGPIZ6v2ej&#10;anfwxzRpEiMxUtJMoKY/vKTkVPYeEdXufElzZ3jtFYxRllnVQQwzhSPrg1zVMwwtFct1oc88ZRpW&#10;itTMnk3lVYZH5CmNKFxhRgDtXYat8O5wqtplwzsq5dLj7p9MEDrWPovhiOfUzFrd7ZWqQEh4vP8A&#10;mkPbJzgD6c1nHOMLKDnF3t06iWYUmuZGDLelokgLYiDl8EDrjB569qja6jHyjgZ4963b+HRrLxBI&#10;ZreC/shFtK2OYwh7ENu+Y+pNWotcSxDppWlWdvbMf+WyebI4/wBpiatYmpJL2VN669l/w/yHGtUl&#10;8ENzlvNkkPAb2FNjieXiQlfb1rW1CZLi8kuYreG3EgH7mL7oO3BIHbnnFV49ykE459uld1O7XvKz&#10;OmCb+IYlrGGwdue+Tip1iCuSMbcYBBzTmbpUUrxKpJUKfUGtrI2skOln8lODuJPAqS0QR5mk5c/e&#10;9s1TjjZyssp+XGRV6Jzk8j0B7mknqCd2Q6lZo1uxGGJFedygi5l+ULyeB2r0+XLwsuOcVxd9orOs&#10;90GIG4jbipqLsedmVBzSlBHPpIySB1OGU5Brai8QSTXMCTBUiz+8I71gngkUlZHh0606fws7hisk&#10;ZWIq692U5waSR5YwAecehrmtM1VrBHjaPfG5B64IrUOs27uzyAhSoKYGSPUGnc9SGMhKN27MvJ5j&#10;OSwGcdM07zCnLHj0pISlyiTbtyEdV/rUamOS6eJGBZDzk8ilc251bfcRl8lt5DGI8gDsacs6SNlN&#10;oIp65B37gQD/AA1DdmJZVMrJtIB5HP6UOViZT5VcekwExdiDgcc0SFGcSRKizH+Hsaj+0WicsY/K&#10;PHTpVSK+gjhkeQbUycOO/NLnRm8RFaNl4yTRvukQOe205xUkZZXMknB9M5xWTeXnnWqSxIfkbhh/&#10;EKYmoXWVlMeVY7AM4NQ6qRi8ZGLtubLxo7gkou7o6nBpYTEVO2ZZCvcMKw9SgkLL+8aIdSDjGfrV&#10;NlRYU2phx1bGDUqsnqjN45p6I6G61I2jQt5W6OUEgdO+Mg1SutcvI7nEcKom0cSc/jVYTXEenxQT&#10;EFdxaFu/PX8M1HeubmICRx5yfLkN1HuKUaje5m8VUknrYyr+Se4ujcXA5c8kDj8Kntre2W5iEk3k&#10;jcMuRnA+nenDo8MnUrwffsaz7h97FSCXHBJqm3JWOCTbd2egebpWgTRXEEweGWLazK3zhuM8fjXI&#10;6vdDU72S4gjKxg/IS3OP8ah8liDO8kksjdCeTU0pDwAbAjD7rDgH61y0qKpy5r3YrFKO4RoWjkQl&#10;i33z3qe4LbBEjll44bA5pLcfaIfKJUZ55pktvDEjrvLnHB6YNdN1cXQiiiknhItomd0Ulwoz+NNj&#10;XEiocg1Z0m8lspJZIV3F4miIPoRTBhphKxIlaTG3Hb1p3d2ugircDE7c55pjyFtp4yBjipZnA3x7&#10;RndndVrSbrT7Zrj7famcPERERzsb1xTbaV7XC2pnE5570hGO9BILnjAJpSowxByM4FWSMNNpc4BH&#10;rSE0EhnFNpaABnnpTEDHJyBj2ptLSUCEoHSngKUJzzngUzFMAoo6UlAgNFKfakoASilpKBBRRRTA&#10;MHbntRQRg4ooASlopKAF4x15opKWgApKXt1pKBBRRRQAUUUUAFFFFABRRRQAUUUUCEooooAWikop&#10;gT0UlLWZsGKUjBxSUuM0AFFAooAUDPQZo70+NWG5hjgc06aVZdmEC7V2n396Vx2IqerAKwIySOKb&#10;iigBwPNOLEk54zTK0dK0l9Vn8lZViOCdzDjgd6mUlFXY0m9jPJ4paTGCRkHBxkUYzTEJ3p3SjHYd&#10;aVgM470DAkHaMdKM4bIHFCYBGRkClA3NgdzxSAlyJCFCgEnrTZYWimdH5ZTzimjA6dRRuPX161Ix&#10;w5x/OpDnG3GT2qMZI25p6t5bAjqKAFaNguSOM04gYVQOnf1pvms8bKTnnNOVjj5Rk96Wo9AwUAOQ&#10;c0+W4aQIcAFBjPrUSsO/U0pAIwOxpWHckViVIzweopBljtUGjoKeMqNw4NADMAA96jJOPY1I67Yw&#10;e/emAgqKaHYv6FbS3GrwCKQxANlpP7or0zX0tdPW0toEiMMg892B3Et0xnqBjtXM6fapY2ESqF8w&#10;je57nPapl2G4YckA8VMqDnUjNvRdD2sLhXBJtmvqGr3WqeSZliSGFSsMUakBV49T7VRku5ETG0AU&#10;oJIweD61Gw+fDAk+grop04048sFZHpxioRtErtcSkZjUD0/GpLS71C1u47mOREePO0suQMjGalMf&#10;7sNt+tS5aMIVGQfWnKCkmnsQ6XMtWTWN3qNlMZhemXcxZkJ4Ynrmu78J+KLnUNUki1BoYraG2aUl&#10;RtUYI+8Tn1NcVd3UdzBYLDBGjwxbJyVwz4Jx09sc/XNUUjRyzt1BwBXnVsuo4qm7x5ZGEsJCrDRW&#10;Z614h16DUdHzo3iC0t593IaYIXXByORkHpXmEcglDSlmMrnJYnP1OfWq2QSMAemCKepKjC4x1xVY&#10;HLYYSLgne/lqaYfCqinG9yWSUJ93OBxgUK52/K2D6dqgkY7ARxzjpTkZgG3EEDvXppnZcesinhiB&#10;zzmpC2QTjmod0RyGI5pyyIhBzmP+VUik+4PIQDuPIHeq8K+aTLJnylP5mpNv2ku8mfJGQvufWrir&#10;EItijK4o3C1xq7w/TCg5HuKkd1jiZ8DA5piNgADp0pxj3LgtwPUU9i9kAnbyt+QTjgVJDZTXdnM8&#10;UKGGBN87E4wPUevQ1UZCziPeAR82BVtZP3QimLOojKKFbbjuMgdeST71hWdXl/d7mNX2jjaJzH/C&#10;JzXP2yeKSEQwkb0J+cZ6Ee3Nc7dWE1pKwdGKD+MDivRJ5DAVlAKCQbHGevPQ4+g/KmSW1tdxtE6B&#10;gwyecZH1qeWa5m9ex5tbLk1JrfoeZlcGpEBbiux1LwjCy+bpxnZAnIdc7SOTyOo561z0umXljiVk&#10;4XnK84rOFRVI80TyXQmle2g2y+1RllhkKhhgjOAc8VNdWS2umm7EisWk2HDkOp5rpND8N33iKL7T&#10;YQBUTtJxuI64rG8R+GdS0jy7u7spIrdnMase7D/GuP61CdT2fNZkSvbcy4Dcsim2mKOfQ4z9aIbt&#10;mdhcATSgcAnBX/Gq7O0MxVMbOpU1NJCX+dMRuRgeh/Gum7JU5LqWRsli2ZCxMRk9xWfNp/2W6AZv&#10;tCHnCtnApyPdqvleWFUnkmraO7MMMvmZwpHBAqbuJL1Ft5YfKid1xGo2gL1PPXFMN4bi88nBgiI/&#10;dAjj60+G0W1BfzCJsll9APSkkjSS2h38sCSH6Hr0qbq4+gySR/ke4lRx1AXpketOu7qNrbEMoYNj&#10;dkdqry2c7t+7nPHGGOKLe1MMgZyjHOAQcf5FVaNriuy1aW6ztFHczFUA5kA4jXPU1XvNPFrOWjlE&#10;yhuzZB/EVaii3+fAq5duFfdwcHp70MhsrlDsKleqnkZrPmalowZUmWWVo7gLtA5ZQDx6fnUN1BND&#10;IJJ4WRZRwWXAP0rq9L0u61KTz4bhEtROC4GP3Z4wee3+FZviGW2luxbwXMtzEgYHd0Q+gqaeIvU5&#10;F8yGZMbKqtKJGyvRBTxJLtEbiFQV+V92eD7VXe2TygQ+X7mgIzKwZlZlAxjvXS0mFyylnbwWttc2&#10;06+aGIcOc5I9u1JJcabcWj4hujc7Sd24bc/T0qktmVlEp+6DmpoVCR3XmwmTch8t142N1/lScetx&#10;FaHLRBVByTjHrSRgiZMkkj17UtvI4IkzjBBX605d0NyjEZ3knBHua0bJRWnG2eQe9RVPeY+1SYII&#10;z1FQHGeKtbAxDSZIB96U02mSJR0NKAWOBScq/I6HoaBCUdeKQ0UxAeOKbSnp70lAgoooNMQlBNFF&#10;ABnjFJRSgA9TigBKKKKBBRRRTAO+KKKKAEoopaAEooooEFFFFABRRRQAUUUUAFFFFABRRRQAlFFF&#10;AgooooAKKKKYFgZUMMe1Npykkbc8UnU4rM2ClodGjfa3BpKAFxS4PFGCFzn2pM0AKc0lHalHNIAB&#10;paSnIu9gucZoACQaXeyjCsRn0NJjBOefpSng0hhjHHep/sshhDqQckjb36ZqDcSc96cJGwTuIak7&#10;jEXOcinEMWbuR1pFjdwxVScDJx6UKevvQAICxxThtVf9sHim4Kkg07btGSOvSgBDnOfWgNtJ4607&#10;fkbaawJPPakMlI2RhiPvHik3Z7AChkddm48MMinOAiBeCW/SkA5SMUmducccUwDinAYJFIB6R7k3&#10;dh1qXywwYLxt5GagUkcA8elSLIRJu696TuUrC7SOtB3EHHapHkaZixIFRq2MjNIY+Nz8+cH5cc1c&#10;0PR59Z1e3sLVPMkkYDGccd6pKyhWULknvXq3wa8PzPfTa00aeXEpSMuerGuXGV/YUZTKSuJ4s8LT&#10;+GrmDJ860b/VOOq/7Lf0NYE5aGVGe2liWQYO9cAV1Hiu21WDxC1zfXyySyuxhCNghAfl47D0+hpt&#10;t4t1ZMxXM0V9GMZivIw4/wAanC1cVKhGStP8D26Ht3TTVmc3ujkHmJJnPBA4xUkZ2ht7jmu60rWf&#10;DeozbNR0LT4J24WRIx5bemR2qn4mutCtri4sLPRLPeqBZLgAjaxGflHtVQzCq6vsXSafqjWOInzc&#10;nJqcp5iOCCwGfSnFi0fzYHfIpT9jTTHGxvtRmUqxztEeD+ucdarYBO7kD869OE3K91Y64VG73RPj&#10;kEMSfWjG2Qk8g003ESr85BHbFRxPI8mYYyyZzljitDS6JT90BufU0plSIjLYpDbtJlpZlVT2QdPx&#10;oQRRtmNA2OMtyaAYqPPKw8qJiuOTjApy2Lt80s5HqFp5uHfPUDoBSGRs4IGO2KehVl1HfZbCIDzE&#10;Ln1LGqnlRSyOIVKxjrn09qdse6Z1U42KWJ/pVi3iC2647j8abC19Eh7oVVfLHy4wBSQb2AXIAGck&#10;U471+78w9aaCUJOOvPFIZLja21SSOvNNeYqMHHPf0pUR2IKjI9zUE+4RM3y4IPehsbeggLG5MgIw&#10;TgYq4jYw2eaXRLO1vNTtLS+mENu2fMctt6KTjP1xU+sfYv7YuTpahbNWAjAbIOAASD7nJrD269v7&#10;FLpe/QxVX957O3S5VuUSbTyVlTzgxXyVB3HaAQ5578iotPuo4ZUuZLeOZQMMknIYd/oev0pWd0dH&#10;Qd8E1UVfIuGhIGN24A9MdaqpTUoOLCpTTTTPSdQvINB0C3OkW8iG5PmBsbxt6kNntg1xDwNcS7WC&#10;Zlb7xIVRk9fQCtD7TrOr2U15N89lb5UiLgR4UZ49MH3qhI5LD5V2HoF7A9q8vLMOqUZxbvLr1+85&#10;MJTUYyXU9A0/ULDwtb2NldTRxSSr8zIoIGTkH6c9fauN+LfjBbm0/wCEfOnyROJVnWcuCki4OCuO&#10;oOazZ41cJ84yh+VSn9R1rS1yL/hMvBsyG0EeoaZGZonVcB1HBVfbA/MV58svjha8K1TXXV9n0Z5u&#10;Kwjpq55Em9pByAT3NSCVzGyZzk1U3tjGelTRSkjHpXvOJ51y/G21IwX8w5wR6VZDfuVZnUlBtjQL&#10;jP1NULO2mup0hgjaSSQnaq9SalurS8tXSO6V4Sem7vzWErXtcq5ZH+sLMdqsoADDqPapk8rY6eV9&#10;1SSxJ71WkU7E2zu8KqNxwMgmmS5hDhA2zuJDywxU2uO49Ipbm4FuqGR+wj5JqzcaPext5ACySbQF&#10;/eDAB7fWqNhLLaSyXFufJVlIeRWOQO4FMmuhOqQJtMYkLKoPzHPqe9DU+bTYm5oQaVeWd1Fa3h+z&#10;W8p/1z/cQ/UU/XrsTuGgAzEgTeqbQ3bNZ/26605xPAWwj5Cscpn6dDVP+0pZLG6UySi4lYblUDYy&#10;9effNJUpuSmxN20Fs7u+tmbbO6h1KsByCD7fjTG2svyzbTu4qeD93smk+baclelMkle4y+1U/urj&#10;k1srXuhEeJGXAfI7+tOBARWhVs5wWPepbRUeYA5TONw6kADmormfexKMEjU8IOn0p3u7AT2Ugtb6&#10;2d4TOI33PH/eHpT7+aG5v5WtEmtbaXLKhP8AEB0/nWZC80LrK0e9QcgbsE1cknmv3VxHtYAjaDwB&#10;/jScPe5hFKDcEHAABxu9PerVxGyrbSM4ZvMeMkdyD1/HNU7ZmjOVJDK2fbirk0jNp9szKM+e+W9T&#10;VvclGbLkSNmmHinzHMrE0wnIrVCGjk80lKeKbmmIUEqwZTgg5BpGYuxY8knJpWIPTim5xzQJgTnH&#10;HNBOccAYGOKSkNMQGkpaSgQpOTmkoopiEooooAKKKAcEGgAHB5pDTmOWJ9abQIKKKKYClCFVuMN0&#10;pKSigAooooAKKKKBBRRRQAUUUUAFFFFABRRRQAUUUUCEooopgFFFFABRRRQBPgrgnoelJQSeh7UV&#10;BqKSWOScn1ozgikJ4xQKQXHY4pBRS44zQAZozRRQMVcscd6cwKMVIII4IojIUbj+FIzF2LMck9TS&#10;AkYp5KgD5weT7VHmgGn5LKM4AHFIY0UH0o705yrMCowKAHo7ojbSRkYOPSkRVKsWbBA496apxSop&#10;ZuT1pDDOTk092DKFHIHQ1Gww+PSnbTnp1oAB7VYijMiOwI3AZ5qv0JHpTlJAOCefSkxoVmLsB3FB&#10;V1k2Mp3elSQxSuGMaFioycdhSLIwm8zOWHPNICSe1uLQqs8Lxl13LuHUeoqJQeat32oz6j5HnEHy&#10;k2IoHAFVfmHapje3vbgHHXvTs5bPeprZ40bLpux2qJ2UyEgYBPSi+pVhx68dDSdsYoI5AFWrO0mv&#10;bhYIULOx/L60yoxcnZGn4Zj0OTUtuuySJbBSVCZG5uwJHavTrLxiuj6edO0XT1iiWQlGlJJK9uPX&#10;8a5LTdEtdMjZpI1muO7sOF+n+NSh2eRixPoDWM8BCtK9XVduh7eGy9rWqX9U1a41a/8AtdysYl2B&#10;P3YwABn1+tZskgMoB79T3pxO7OOoqFh6nDDmuyFKNOKjBWSPS5FFJRJvMQKQwALDqOhprbYosjB4&#10;5qKNZWJWMAoeu7pVhLSGEZlzIfQHgVdluNK+pAHEsbosbMD0OM0rWksaK8zhVPHy9aswvI0YijVm&#10;ZjhVQZJ/Co3kbaVkBHOCMHihuK06g+XruNRLdG+Vd5OMFuc0/ckrPkOGC4ULwM57/rWpKb2SC21h&#10;baK1giQRxSjGGZcgEKc8/wCFYzsxZ5NxLNnJ9T3rCFR1PlvZ9TJSctB64EYD5DAn154H+fxojLBj&#10;8pJJzzUQdsjAOcZANSr8x3MCCeuegroSNYpDslueBjpxTWLzSeUh57kdAKSaYgFABnHUdB9akjXy&#10;wqocZ6se9UX5EkAEEeF7nJ96fEcFl7Dp9Krh9rbc8+p7U/diRV3BScAsTgcnqfak5JIHNJE5Ge/F&#10;CHHI7U2M/ulPXIzQpHXqKSdwTurj2k2rwcVUnkWWVY84GakcgEnoMUya3LWgmTmWP5uO4qhu9gbH&#10;Qn9KnRyD269KqxuHAIPJHBrS09be4hntZCyXkhBhkcjy1UcnPcfXmsa1RU1zMynUUFzEMnOCDt9R&#10;Va+5SOccFDgkdwashELHbOJEzkELt5wM+9OCRuMMMhgVI6Ypwm2rjTck2X/Ct6sOpSWkjEw3UDQ+&#10;WclHcjjI/TNLqmlXujSJBdqrll3RyRtlWHt3rChWWKVfJLLNC/yODjkcg/yrpZ7y78Q6HHNtJuNM&#10;YrMgBJaNgMPn6g5HvXnVVKhiVVWkJaP16HHOTpVVLo9yhG28j5irggqR6+tZF78XNVOlNYW9vEjs&#10;rJJdSHzHYHOevFTX2qPp+mXV3C2xxC0ak9iw2/1rzFn5wc5rpq0addr2iulscmaV7yUUDNk08Tvl&#10;ccY71ETRmtjxi7HdzwTxzQyPHIvIZTginNetcSlp53dz/fOap72AyeV/lT4ZELfOAB6kVDgt7Bc0&#10;rOaNVbzHyTkZ9RViSK4EiyyKGjkXAk6jFZqmLkbevpVtZ3W1FvuHlglvfmspR1uikxBekiTzlJJO&#10;GIHFIzQSWyqpA3HGQOfwqZTbrp5J+ZmPHuaijhMMWWBWRiCiY6D+lLQNSuYLiWNmCbIvu5bkn3qz&#10;Z2B8hVO1VLZMp6j/AOtUcjyfd3naewPGam0vVktb4G9hDW7p5bcZK+4FEnLl90WiIpeuCV2k8HtU&#10;qWySx5+0FHHIBGaS6WBJm8su8auduRg47VLpmrfYZ2JtDcKVKsV6jNS3LlvECrHF+/dWYhwjKCvT&#10;PTmnWumvfg20URe4Uk5HUjHI/SpfNgNyZbhW2NkiNOoPYE/lTXM0rxXayPDM2RJjjoOox7UXlbQR&#10;XjgmViHVm2sVO1Sc0SxPFaswicnPBAPyj3q9Z6rfW86oJpREv3Y17g9P6Vqwz3Uwf7ck0kTEiWLv&#10;uHfA6AcVE6kovVDsmjjYgcnPXFOeR9ixn7qSE12Hi7SFiS01Pylht5owioowwIHcVysRTbeL8oBj&#10;BX67h0rWlWVWPMjNq2hUeNjukyNoOM++Khzg5I/CnOfmNNJGSfyrpQhDSUoPb1ptMQUlLTaYhaSi&#10;igQUlLSUwCiiigQn1opaGILEgYFACHk5pKcwwRznik4x70AJRQKKYgGO9FFFABSUtJQIKKKKACii&#10;igAooooAKKKKACiiigAooooAKKSigQUUUUwCiiikAUUUUwLDOGjVdgBB+9TaBzUsly0sEUJVQsZJ&#10;B7nNZmpFRRRTEFL7UEEAZ70maQx1KuCQD0pgNL1PFAE0oSN3SNg69jUQ5pwTIb5ugzSDqDSGFKTm&#10;lcAOSv3aSgAo70lPXGSSelIYgp2cfWm7uoA6mpVjK7WkUgNyMjrQwQHJfJ69aHk3AYGMDFMwd1Ga&#10;VhigEnOam+TYGBw3TFQ9Se1AoaAsRXE0QYRtt3gqcehqMq0bYYYoG4DAp2ST85zUjuA+U9KkJbaA&#10;VxnuaQ5J6cUskrPCqu33egpDQbSF35GOhFIxXHy9T1qzDdxwWk0TQiQyLgE/wn1qtFE0kiRquXYg&#10;AUlcdr6InsoDdXcMIbbvYDPpXoljYW2lQmOBfmP3pG5LVQ0fTYNHgLffuXGGb09hV8y7urDHpVKE&#10;m7nvYLCSprmktSRnDHkZzUBVI2OM4PUU92Llmygyc4C4A/AVWCmaQl246YWulbHq3dhJH/e7YhuP&#10;tQsR+9Jnd/KrUcaLgjjbSkoCc85oZNrlUud/OB2FBkbC7lxkHBPcZxxU8uGX7ozjir9r4dl1XyPs&#10;d9aEsCWUud0frlcZrmr4iNG3O9DCtV9m0mVNE1G203W7O5uUUpE5JIzkE9Dx6V12rWGjanrBuo43&#10;laZQZBkjkdc9PSr+jeFNNs7dCDBdXYP+udTt3A+/StJrWeW3YLqBYMdrjACBfRfcevevl8bjoVK3&#10;PSuuh5VarzT5olCC1tZraKFIBJpqxjCOCQqjlsn17159fPp0sqnTbaeNAzljLJu3DjGPTvXW+Mp5&#10;f7AhS3dygmCt5PAYYI+bHXmuJYPGzRvGyMvDKy4YfhXpZNSunUcvlf8AFnXgoXfM2K2WK5HA/So2&#10;d3cIuCx/Qe9I8hcqIsEk4+lWbaMRoVyCe59a+hR6SV2MniWDT3UDLv8AeP40sKS3EiW0CNJMxAVA&#10;PvH2pt037tVHJLAY/wA/SptLvRpep292UL+U+8JuwW4rKvOUYNwV2RVlJJ8o24t57GcwXlu8cuOQ&#10;epH+f5VGqAqD0JGBWjrGpzeILgXE7CMKMJGvRR/WtjRPB/8AaOgG7nd1lklUQsvZAfmOPUjNcU8X&#10;9XoxnidG+xzOq6cFKqtTnQx24xR5ZIyH/MVv+JLTSNMWC10+JvNb948jsSwXpg59SD+Vc6205ZWY&#10;kdq3w+I9vTVSKsmb06vtIc6QyRWQqpIOTgVZhcRjnpjGKqEln354X1qVG3AkD8K60zeLK80f2W5I&#10;U/u3+Zfb2qVHEnyhNzEgbR/FT54RNbFQcyJyP6ik0izudTuRbWsYeTaWIzjgd/1rKrUjCLctjCpN&#10;Q32LF3LEb2do7UWsYbb5IfeEIGDz35B/Omo4dVKnGDyK0vEGi2ujopF1IZZ2DiOTkhCOST67qqXd&#10;5PqMkUsgTekarlRjzMdGPbOMc1zYavGrGLhqiKFVTiuXYzwT9qmXPU5GPpXpHw+uo7y4lVYkVorR&#10;Y5NibctvbH14x+defWgHnXWbNbiVsIgLEbWJXGMflViy8bWfgbVLu1e1lu7tWCTOkgVFIAJUDuQ2&#10;RmuLNaTr03Tgry6HHj5RcWnuYfxOe7tvEV1p9xbx24VldREfldccEen+NcAetdD4u8TP4q1+fVJo&#10;/KLhVSMHO1QMYz+tc8eGrtwkJQoxjPex4c5OT1EJpCaV2XjaD70yukzJUbPFWCibcF1LD+HtVRTz&#10;T84NJodyUpKGyjA+2andJoyrSICjr8pHTNVGYghlP4VaW7zbSRSMdpGVA7NUSTAtWxiDoWO1s55H&#10;SrCvHbTMJCs+7nIY81lfaCY0XHC9xUu9OqHg9KycSkyaUJIf3asoz03dKa8IuBtUdOp9asI6JASs&#10;ILOadbwywuqlMKV8wDnkHjrU81gKV2lykgUOCgGC1JG5tsOM7W6gd6tSSee3k5XYvX3/ABqvDB5c&#10;DNIwGGCjnt6009NRdRHk3OskC5Z+Tn+GpLeae3ZvLlK71IJ4PUc1TnklVvLjBVAc5I6+9WLQiWcL&#10;OTECcB8dD2z7U2tBX1IobmSxvA+VLIwZd/KnHrW7DrUY0oXcczf2t553oV+RkPzZP41kXkMS6g0b&#10;IzxxphmXqp9fzqpHdpsjVYxuU/N/tClKnGok7E3sa8uuXuoLcy3o+1hk2KXOBEcjlR+FZE6fKJVX&#10;auduferVhZSzORG5RXONv96rWoWLWNzBHI6bvKbcgPQ7T1pR5IS5Yi3MKT71MbGafJ94fSoya6UI&#10;KM5NKeV6Cm0xAe9A96KKYAetJRSUCA0UUUwCiikoEFBoooAKSlzQBk4oEJS9VxjnrmlYEADIP0pt&#10;MAoopKACiloxxmgBKMUUUCCiiigAooooAKKKKACkpaKAEpaSigAooooEFFFFABRRRQAUUUUwJcUA&#10;UU5X2NkVBqNooooESRnMilugp90yPdSsmNmeMd6hBopW1HfSwuBilVtpyKb2ooAkkdW27VxgYPvT&#10;ab3p3WgAzUkQVmAdtq9z6VGRigUmMXvTsDZuzz6U3rSg4B4zQAL1qzPcyTW8MbEbYs7Rj1qtnNKW&#10;/Kla47jz0BpfkK5HWmAZXrRzSGTPGGCFGyzdV9KQKEyGU7hx9KjBKtmnF2ZizHJPJNKzAcqkgtup&#10;4yPvDj1qLHOfWnhscHkUDJVkZXBHOKV1BUP0yeBUaDLjHGavXFlcQLEpeN1dDIu01DaTKSbRS+9V&#10;zTZo7fUYJpclUbmqGGwGPepRyvHWqHCXLJNHoceZk3KQVPRlOQRTxEQRnpXG6JFqU9yI7OWSMdWb&#10;OFUepruJAIolDztKyjlmxyfwq+Z3PosNiZVle1itJIPu4oXjox+lNBDSZPSl+XsKu9jq5rDtxBJp&#10;rS5Py81FI+1TTFcKMt+dVFjUiZ5HYDBpyGe1WK8iMsTZOyVVIxyRwe9VJZ0HCtkn0rvbVH/sPTIJ&#10;EiGAkphz1A53fXvj3rzsxxPsVHS6Zx4qs4tLc5yXxHqv9lNppcLESQ7bSJDzyCa3PCGrxtYz2+rX&#10;kaW1sA8SSH5iO4Geo6cUut+F0nWXUdMaaZ5f3jIgDKW/i+lccqs2Mgj645965qdHDYyg401yvr5M&#10;iEKdaFo6M7zWvEdjYmOLS4Y5zLHvYmTKpk8Djv3/ABrgpJZHblmkmY8sxySfU0hkMRKKAWI6DvTo&#10;onhmbzMFiO1d+DwUMLG0dX3OmjRVNabknl/Z9hB+Zhlj3zUyNg5Hp+dRyxvKgaNHKx/6x1UkKPc9&#10;qeWGBjr0GK7FOLbSZ0RnG7S6EFw+Zoh7lq1kszF4ck1B7ho1eTb9nZNnnDjBVv4sHnGPWsSVgbk5&#10;7L/Ors15NPawW7sDDb7vKTA+XccmsK8ZTlFRezu/QxqJzkkn1IkfCbc5A716r4cnuLfw5poeHa+x&#10;ucZ+UZI/Q/rXA+HotLn1WJNT3NBt2RjOF3E9/bk10XjO8uYdO0xLYSW8BDAFTjpwBkdsc14ua3r1&#10;YYW1vPocmLbnKNIj8Z2+mTXbzpe+TdxoFaF1O1hgnC8dc56cc1xTEJ0PH1qUTMXZ2G8scs/XJ75q&#10;GQCSTan1NergsNLD0lByuddCk6UbN3Fi+aNwmWYAs20ZwPWnRsBjHU9MdzWnoerjQrmWf7JHPHMm&#10;xo27Htg46ckGrnhbSrfVdWefzRElq6yrbq3zDnjk9hUVsZKipSnH3Vs+5nPEShe69DFhcxtKXiUl&#10;/lDPnK8jp/L8a2PBNtc/8JI7QSeTHboTJJjI2novPqf5Gtq68MrJqk9zBdzbQj3CeWMuzjJHXrzX&#10;OaFq7abrTCVHb7SgidSDncGByR1J6/nXDUxUcVhpqnvbU5pVVUpStubHjq5Ftqtq0ERSZwWZ+CrA&#10;HAGDx1Bz9a5x7iWfdNM7PK3BJ/Qewx2rufF+l3l5p+nSQweYLcMCiklzuH3sY9RXn+o6lZaDGZL+&#10;MTXO793ZrIOT6vjoP1pZVUiqCa1e3nuTh6sKUOdlmTULLw5NbahfybponEq2SffkOPlY9gMmvL7q&#10;6lvbya5k5kldpG+pOTS6jqVzqd9NeXUheWVtzeg9APYVVEhXODjNerTp2k5y3Z5eJxDrSuxSaD9w&#10;EmmZo3cVqc1xTwKFIzlhxTSaAaYh27B4p5clRnFRE1NDbySwySqpMceN5HbNJ6DIix6A0jhkYg9R&#10;UtwsazkRSK6YHzKMCmj5qVxDopGUBtpODXoum+G7G3tIZ7y0M8k6ghD2J5rgjbqtqXSRgRg7c962&#10;7f4ga7bhUkkilVezxjj8q48VCrUSVJj23LmuaT9hV5oLfyVGD5ZbPB96opbSS2iXazxBRwVEnIx2&#10;Iqjquu3+rSyqJWaEtuAxg1mieby2Xyjz/Fg06VKaglJ6j5kaIkW3LMrrubuTnPNWxLLDEHeGPys/&#10;N+5BA/SszTLoWV7DNcwpPBvHmRuM5Ge3vXTeKtatdVkhk0d5PKmXbPDsIztPBIpVLqajbR9Rcxg3&#10;1zHKqyAYlZQOOAPbFV4LxrSYMUR2xkb1yAfWnz28xmQXUcoJA2rt28ewqM2spLBlYAHHzDpWq5bW&#10;E2Txxz6lOywfO8pJYKcVAsCpmIKAQeT705bcwMCpIJ64NSIyRqWbrSv2JLlrK9tOkuQPKG5f94dK&#10;zry5e8vDJK/Ln5m+tNuJpGk2kFcdiMGn3FnsthdpuNtuCbz3fGSKIxSd3uBW1FII7+aO1kMkCthH&#10;PVh61Vp8uQ53DDelMGMdfwrojogAg0YOM0Fs/SgDJAFUIbSg4OaSpIYWuJ0ijxuc4GTigRHSUrcM&#10;RnoetBxnAoASigjBx6UlMQtJS0lACgFuBTaXpSUCCigUUAFFFJTAKKKKACiiigQUUUUAFFFFABRR&#10;68UUAFFFFACUUtJQAUUUUCCiiigAooooAUgg4PUUlFFMAooooAloooqDQKKKKAClpKfEnmvt3Bfc&#10;0gLcK2P9m3JmLfauPJ2k9c8gjpjGapUg5p1JKww6805VJBIHApvQZqdblhatAFGGYHPcUO41YhAz&#10;jmlxgkZoTAbLDIpOnNMAFO6UhBGD60cY5pAANO68UgI24xRQA5Rg805lAGRTVozxikUSR7Wcbzgd&#10;KekIMDvvGVxx61CQACMc1LDtH3mwDwaljRJJAkdvHL5gZmyNvpUK8846UgXAzuzT1bapGOvFGwCA&#10;9MdalZn2glicjHWogcHjmlGScGlYCQP+72gVf0nTX1K6YZ2Qpy7f0FZo64rtdDsLi10wvKVVJSGV&#10;D9760K1zqwlJVKiUtjRtjDZwCC3GxB+Zpkkoc8kim7CBnNROW35CkoO4ra3Y+hasrIlDAcVGZCp2&#10;0eajDtmosl5MRgswoSGr7MkYbhyetRBMkqz4qdbR2JMj49hU0UMKnmMn3Y1UVYqMCuVgWMBMbs1d&#10;t9UvrOaForlisIwiOcqB6fSnAwMCvlLjHULTJiu3KqrEdiOtRVpU6itNXCdKEl7xbsvEl1Z6pPdo&#10;cRyuS0BfKkHnHt9aymkK220Nvb/Z7VLfxi1cxTQIkuAdvB/UVDZFEfJVecjpUUaNKHvU1uZ0oQj8&#10;A+1TYPMbJZuhp8knmSfMM4XIOcVa0iwXUNRhsWnMPmfKpC7snsKmn0a4sdZtrK+JjjuH2rJjHy5x&#10;n296mpiqcJ+zb1SuKVeMXyHWeFZdMt9BkmM24tn7R5hHyHpjHp/OuJmZJGkdAqrvYoAoXAJ9BWtd&#10;RQaBpEllCUe7vcec6rwqdvzGawJcop2nLMNoFcOXUrznXve70McJG7lUepLYy3FrMb23dfM5UfLk&#10;qCMZH4U+1SOWVRLMYkLYeRgTj3xSRqYkABxgDv8ApUch3jJOCT2716fKtWtGdaja76lm0tZLu6Fr&#10;A8ZLNje7bUHvn3re8S3DpY2mixsXSyUFnJ+85HP5ZNcyHMeEIIJ5PPep0kbyz5nLZORnrXNPDupW&#10;jUm9I7Lz7mfs3OalJ7GtaaVJf+GbjVPtFvANOXYYgMM4yWyT6ndgfSsnTbc6hfyW5bHmROU/3lUk&#10;A8e1bOt3mnR6Xb6VozOq3Di5ut0m8bsfImfal8B3Kw+IzbzQIzTRsu5hypAzx9cVzKrVjh6lXXq0&#10;tml/WpjzTVOU+nQxC287gqgHsOlWLPU7rSi8lrME343DaDuAqvqMX9n6ld2xkD+VKVyPfn/61dB4&#10;GsbfU9ZkadY3SGEkRuucsSAKvE4il9Wc5K6tsOrXpulex2Oh6vBf6YNRuYWs0jiJZyw+YAfMwHbn&#10;P1rA8O29lYpe+KtVaKGzLn7O0qYJGfvKOeTXU3ejWmo2ywTbv7OhAXylOA5U/wCz2rxr4tXepJ4g&#10;jspHK6WsKNZInCFcYyB65yK+dwUFXnKlB8vNv6LovM8iVTli7dRni34lavrMtzb2EhtdOc4UDHmE&#10;e7e/pXAPvkcs7FmJySTkmomY+tNya+poYeFCPLBWOOU7k627Nz2qWO1U8mqW4+po3t/eP51vZk3R&#10;de0YklOQKYtpwctyBwAM1WEjjo7fnR5smc72z9aLMV0W/sjE42kH0IqeOwtnVS1yY2/iBQnH5VRa&#10;8uGUKZWwOBSC6mH8ZpWkF0WGtEWQgNvHYgYzQLcDI+YKeoz1qD7ZLnOV/Kg305bJYZ+lFpBdFy4t&#10;rdJ9lvukTA+Y8ZNJDbruJkjOwddrc1SN1Kf4/wBKT7VN/wA9DS5ZCujRiESyqJVkMRPIUjOKndbL&#10;7QSsUpg3cBiN2Prisr7bNtA3dPakN7cEAF+B04qXTk3cOZGg7RISIkI54PpTfPkKBMnaDnFVDqVw&#10;YfKOzZnP3Rn86j+2SdcLmn7NhcusisR0OT09Kmsr2402cS27GNxwDjOBVD+07jyvLyNvXAHeo3v5&#10;pMbyD9aTptqzFdG/e+Ir67uYpriSOR4gNp2DApLrU5Z0Ny9zHJJIcNHsxjA4NYAuj3RTQbr/AKZg&#10;fjUrDpbIOY04nmv544ItiuxwNzAZP1NasWlW+lubnUru2meNd0dtE+8s3bPbFcv9q+bcUGfrTnu2&#10;foqr9KJUZPROyBNGtfXFvcNPc3WTcuPlWPgKc9Se9UbnVbm6063sGZRbW5JRQuOT6+tUsljkmkNX&#10;Gml8hXFZixyTk+9NoorQBKWnbU8kNv8An3Y2+1MpiAnJyaM+lHahhjHPagBDzRSUopiEopScmkoA&#10;KKKSgQUUowDzSUAHSiiimAlFLjJpKACiiigQUUUUAFFFFABRRRQAUUUUAFJRRQAUUUUAFFLnB4pO&#10;tAgooooAKKKKACiiigANFFFMCUUUdqQ5qDQWlpQn7ouWwQenrSBs4z0oASlAzmigcGkAlLmgUY5o&#10;AXFJnFLRkY6UDHICzDAJ+gpW4OAeOxqSC5ltysiL91gQT61C5LMWPUnJpdRk0ghEURjLbzneD0Hp&#10;URHNIKM0WG3cdiihdzcAE0UCF7UYNHOOlApDFzke9OwdvWkVthIwOeKXPFIYn86fg7KaFqRl2hTn&#10;PH5UmA5EDLkH5vek2kE0qgsrEEDbzRncvJpDOk8J6F/aZu72VC0FlH5hHYnPH+P4V0zzGWL5wA39&#10;KpeEvFVpp3h+40loYVnlbIklGVYHqG/pTjkHJOR7dK5qXtJ1Zcysuh62BjpoSELwScmk37QewphZ&#10;ajZs9K74qx60LoVUSaTcy8e3ep1wh2qAB7UyIY6dfSiR8sAKstWRMDwSaiMvBUdexzTH3HvTR8nB&#10;xigdx+1hKHUtgLyCe/rRI+F3dCKd5ixpuBqOGCa+dnUZCKzhR6KMkn2pOyRLskNggaQeeTGBu2hN&#10;w3dOuOuPemSx+UQRnjp71veH9ITV/tcUkqROkWY2LYbfkYOO46g/WqF7a3mnHybuDqNwfGVYeoNc&#10;0cVT53Tb1RiqsU3F7nT+BbWx+y3Wp3cvlsj4jlLY2ALk/nkVg61rMup66+obs+W+IFxkBQeOv5mt&#10;K1v5vEFk+iRwQWUIYSboFwoQY4b1PTnvXOXVrc2VxNFNExETYLhTtI7HNebh6cZYmpKr8T2XkclJ&#10;RlUlz7su6lqF3qU6TXDkRjiOMcIo9h/WqjRSpJHLJG6oy5jZlIDe49aqM37p3wRwa2NT1OXUWt0C&#10;GK2to/Lhi3ZwK9GN6XLCEfd6nTGThaMVoUZpMbR61avbVILfTpoTcAzR+YzOoA3A/wAJ/wA9qga0&#10;lksZb35RFE6xnJ5JP+f1rekt9U8VW6XCCOCxtF2QgrjcSADjH0FZ4jEKE4tu0U9f8gqVVzLXTqYU&#10;mZrgM5zyST6mpJZQYxGwBCLhT04zn8Tk1HNbXNpt+0RNGCzKpZeCR1waSJTNOkTsqBnClmPAyetd&#10;XNGUeZPQ3couN0dj4V0ewj0n+0dUQsLwtChKnCJ03dOpbgHtWLr+mWlhcR/2dfNNKFyytw6enI9v&#10;xr0FbW20mzigWf8A0O3jIKynOec5z+NedaybKPWJXsblJoZh5ny87Se3+fWvAwGInXxUpOT5X06e&#10;RwUKjnVbb0ZNomr6Ra3kwu7B3t7iFIpAW3lnB5Yg469fwr0Qw6XpNk8kSxw2kEJuJJFI+ZcHp6n/&#10;ABry3SNHk13WktISEBG+RsZwucfnXVeNvEOgaT4H1PQbe8i+2n9yIFzuUgjj8hWGY0IyxEadO7bt&#10;f07nLi1GEvdPL9f8f65qmpvPDezWturfuYInIVF7Djqa53Vda1HWpkl1C6ed0Xam7+EZzgVSdsmo&#10;ya+gpYenTS5YpWPMc2wJpKM0ldBAtJRSUxC5ozSUUCFpKSigBaSiigAopKKBBRRRQAUlFFAgpKKK&#10;YBRRSUCFpwNMp4pMaHDk+lFFOLbsZxwMUihtJS5pKBBRRSUAKcjr1pSQw4GMDmkJyeTR3NACUUUu&#10;OB70xDaKDxSUALxSU+PZ5iiTITI3Edcd6STb5jbM7c8ZoAbRRRQIKSlpKYBRS0oGQTkcUANooooE&#10;FFFFABRRRQAUUUUAFFFFACUtJS0AJRRRQIKKKKACiiigAooooAKKKKACiiimBIKWnwwmUsAyrgE/&#10;NUdQaDgeeaSiigBaCaSigAp3akoFIYUGlxxkUHjrQA7efKKds5pYlVnAY4XuaZgfjWpczaUdChhh&#10;hI1BZcmRc4KYOc++cVLdrKw1qZpADHByM8GjvQCaCc0wJ4rgw7tgGSMZNRH9aQcijPFKw7igmjrQ&#10;MdqTPpTAXNKKSlBpAOB4OOtKuXO0njFMGA3tT8gE46UhjgNjYNBI3H0o35ppNIYpNaOhrNPqccKT&#10;SKn3mw3YVlk10XhFP3t1Nj7qhR+J/wDrVSOjCx5q0UdEWVcgdKSMYOcUtwylRgU2M5UKa0vofR3f&#10;QkY7MkNz2GKi3nbk9fWnXDJJcM6J5SZ+VA2dvtTflMbLtX5iCG7j2FSm7XsTd72HK5OOtNllGOTj&#10;6VESyttX5s+lTQ24zvfk9h6Vdi7XCC181jJLkJ/cp2R50qqSAR0HpU5OFIzmqhYi4b3AoZUkkrGh&#10;a3NvA1rIYWEsEu95Fk+8M56diPauh1XxJbm0eG0T7Q7RsjzH5QOw+prkFBI6E+tTRyJ5e1zgk4rg&#10;rYCnVqKcmzlnhlOV2zoPBlu0dve3UzDDskZPoOv9an129t2eyt70SJZSSnzNnHyqPb3wfwqrpeqp&#10;p+j3XmBWhSRSir94luD+gqHxLrenarpcEVsH88OGKsmNgwc815bo1JYxtp2vuuhxuEvaWOYnGbVu&#10;SQHyuepGaleTIRgTgngimOrm1LEncmGH4VMyxzQK2Np4OVr6JKyPRUehLLIskAXAUKuOB9488n35&#10;rrvCuu240v7LOUjETrEuWxkHv9a5Szt47i9toZ32RO4Dt7Z5q94jSyENjJYQiO1fzNhA+9ggZJ7m&#10;vLx1OFWUaL663OXEJOSiXfFl7NLqv2d3jaC3GIxGQcE9c++RWRA21WcEbjlSCMjBGKqoVlXGcN1r&#10;TsbFp9Mvb3d8tqUBTH3tx557V0wjTw9BQk9NvvOmPLTgosW7v7i4tpo/OIim25jByPl6Yz0qbRLG&#10;DWCNOggEVyVLtM+XzjsBxt6+9Y2o6naaZCHmUHc3Eankj/61QWHxFh0BZv7MtWmmlXa0snyhfoPz&#10;rLE0mqdqC18tPvOXF1adP3Vozf1DxCPh0t1axIk2u3CYDg5S3TnB9yeuK8mubmW7uJJ55GklkYs7&#10;sckk9TWz4v8AEcfibVob2O3aHZbpEwYglmBJJ4+tc/mrwtDkjzzXvvc8StVc5XbFzTaM0ldljG4t&#10;JRRTEFJRRQAUUUlAhaKSimAUUlFABRRRSEFFJRTAWkoooAKSiigQUUUUAFPWmU4UmCH0YwcUgp6Y&#10;KsD6cUixvrSUrKVODSUCCkpc0maAFxwTmkNGaKBCUqsUYMOoOaka2nW2S4aJxC5IVyOCaip3TAOT&#10;RQDj8aOMe9ACUUUUCCiiimAUlFFABRRRQIKKKKACiiigAooooAKKSigBaKSloAKSiigAooooEFFF&#10;FABRRRQAUUUUAFFHGBxRQAUUUUwJM8UUUVJoPKsEVipCngHHFIxyefSlaRzGIyflBzj3plIBaKSl&#10;FAC0UHilyQMY60gAMcEDgGl+8vXoKbjNKAM0DDHelPTikzSg0AGciiiloGA4NKDg80hPSngbx8qn&#10;5RkmkMaDg0fSjrTh0yKAExilHrTe9PUgZyM0gAI0jfKpOBk4qYxhYSrowk4K/SmQzNE+UODjFPe5&#10;kdlJOdq7R9Kl3uUrEQA70hBxmg0hc4AqhDTXceFbOOwtJJb+KR/OIIiR9hA9SfX2rjbN40vYHmGY&#10;w4LD2rumuBJgqQc8grQ4c6sejl9GM25N7E9wYjK/lqUjLHarNkgdsmo8jzAAe350IQASw5pGAC7u&#10;n1q1Gysj2bWVkOlAI3VEzliFQUmXlGxcDHUmp4kVOOvvTKWoiwlFDbue9WI/uZyOO9NdhszQCroF&#10;Axx1ouVdbCncQcgfhVRm/wBJ9QBirD7hwKqY/eueaESy1tUxlh16ip49mOVxkdar7mWNARndSNhA&#10;MZx9aZS3JLhHCDYxdPQd/rVPeHKkrj196sb52XanCDqfamtb5tQ5AJZmC7TkjaAScenNRpHV9TJp&#10;Rd+5Iyh7Vv8AdI4+lQ2zhkjweNozUtu+6PDdaSxhgInErEMiN5YX+JtwAH0wSfwpzkoq45ytZkys&#10;Y7uIgj5SGH1HNT+Hrq21GS2sNXmItLcOIkYhVDnszenHFULm4SzjluJsFVHf+VcpYeJ7ixvkuRDH&#10;IFJJRujdcZ+ma5cTRdSL5dzz8bUjCSbep6hr39ktrcOnefawXUgU7oeqqBwDzjkfj0rG1fxfJ4Pj&#10;u9Ds4fOlmxL5s68IGHYd+MGuB13VYtXvIbuOFopvKAmJOcsCeR+GB+FZ09xNcy+bPNJLJgDc7EnA&#10;4A5rno4F8sVUd12fc8yeJlblTHXN1NdzNNPIXkY8k1Fmkor0rHM5Nu7FzSUlFAhaSiigAoopKYgo&#10;oooAKKSigQUUUUwCkoooAKKKKACiiigQUlLSUAFFFFAgooooAKcKbThQxod2oowacQuwEHLd/apK&#10;GnJopMmlNACUlLRg4piEHJooooAnku55bSK2eQmKHPlr6ZOTUB4NKORikzSStsDEooopiCiiigAo&#10;oopgFJRRmgQUUUUAFFFFABRRRQAlFFFABRRRQAUUUUAFFFFAgooooAKKKKACiiigAooooAKKKKAC&#10;iiimA+lpKkRGXbIyHbnqRwak0G7sjpzQafcOks7vHGI0PRR2pm4lQvHFIAHWnuqgKVPJ6j0pgPtT&#10;o3MbhgMketA0NpSSSM9qQnLE+pooELmikpRSGLR0pM0UAOIK4yCM+tGeDTnleRUVjwgwKZQMejBS&#10;SRmnwzPDkxnaSCD9DUODSsrDrSsgFHFORtrA+lNA9TS/wmgB0jmSRnIALelJ2po6UuaQx4XOMdaT&#10;PrQpxxQSKBgeaRqTNG7C0AS2ltLfXcdvCuXc4+nvXeC2SFUijACxqFH4VleF7L7NZveuvzy/Kn+7&#10;Ws7kjIrSKPdwFDkhzvdiO3lqCwJHtTCTI+MfLTgN4+apBgKMYxTsd9rkbDbt28Ypdx5pFOZCD9ak&#10;2pnODTGDtmMA96kjVyBkjp257VASvm4QgkDnnpUqSFE2jrUSjdkON3uLIxGSR0FQxuAgwCSatCIj&#10;a7OuWGcA5I7c1Ppmmfbp7nbKE8uIuqgcsew9uazq1I04OTFUkoR5ibVdGfS9LhnuJv8ASZXw0CkH&#10;YMEj8eKyIYWm2lzhcdKnknmuJs3Jd5RhTv6jHGK29G8Mm+t/tt7ex2tsp5VmwxH1PSuZV/q9Lmry&#10;u2ZKp7ON5u5mRoFXjggYpbeee0mL27+W/Ygdcc4qDU7zSdJDo+s21wwbCpb5cke5AwDXN6l4tQos&#10;enLJkHJklAH4AV0qpCtDbRiqY2hy+8zfKsk75bJbLjpzzUkTPumTaBjEp/2cA5/Q1xE3ibUZk27o&#10;k91TBqlNqd7cAiS4fBGCAcZFNxbVjgnmMOW0UaniLWob/wAu2tN3kpy7n/lo3r9KwaSirSseXVqy&#10;qS5pC0ZpKKZmLRSUUALmlFNozQAtFGaUYoAbRT8UmKLhYZRT8UuAecUXCxHSVIwBOcYpu2gVhtFO&#10;20mKAEopcUhFMAooxS4oEJRRiigApKXFJQAUUUUCCiigUAAFPApADindBSZSQUA4NHakpDCijvSk&#10;YAPrQISlJ4pKSmAvbNGOKSigBV60ADeAxwM8kU0cUUAOcKHYISVzwTTaDRQIKSlpKYC0UdqSgAoo&#10;ooEFFFFABRRRQAUlLSUAFFFFABRRRQAUvGPekooEFFFFABRRRQAUUUUAFFFFABRQOe9FABRRRTAK&#10;KKKAH1IZ5GiERPyA5x71HSgZFSWmKxZjk0lFFAwpaTvS9qQBRRiigAopaPl2553UAJSjmkp2eMUh&#10;kksDQ7MlSHXcMGosUpOaD7UA7dCRkIhV8g5P40jyNIV3H7owKZzSnpRYdwoBoFAoAXtQaTpQRmkA&#10;9QMZJpCdxpQCEyAcdDxSMAMYOaBgxAHvV3R9MfVLwR9Ik5kb0FZ7e1df4ZeKLSiBJGsruSwJwfam&#10;jowlONSqlLY2CVWMRRrhEGFHoKjC8c1FPqOn2q5lu48+inJ/SqEvirToz+7imlP4AVdz3pYijT3k&#10;jXCnFKVZhgDNcxP4wnJIt7WNB23fMaqS+KdVkjKLMsanrsQA/nSbfQ56mZUUvd1OzlKW8e6aRI1H&#10;djisHUPE0MKtHZDzJDx5hHyj/GuVmuZrht00ryN6sxNR0XZxVs0nJWgrHReG5J7nUppJHZhtLMT6&#10;11G4+ZjafY1zfhm/sbW1uI7udYWLggkElhjpxT9S8Ur80WnIcdPOcc/gKXN0N8NiqdKiuaWp0c93&#10;Z6dA1zqEpCj/AFcSH55T6D0HvXJXni/Urm7SSFxbQx4CwxHAKg5wT1NYk00txIZJpGdz3Y5qPNQ6&#10;ak7y1PPxGMnWl2Rv6h4t1C+m8xFitmI5MQOT7896yZr+7uc+fczSZ5O5yarUU404xVkjnlUlLdi0&#10;UlFWRcWikooAKKKKBBRRRQAUUUUAFFFFACinAUgpwpMaDrSgZ7UDg05Tg8HFIpDSKAM0HrRQAYx1&#10;qSSAxKjFlO4ZwDnH1qOg0BoJgUmKWimIbig06koEJilAyetLS4pXAQxkU3bTqKAGhcnFDoUbBpwG&#10;frQ6MpwwI+tO4WIqMU6imKw3FLiloAoCwoPGKXOKbRSGGaKSimIU0maXrSUAFFFGKACiikoAKKKK&#10;BBRRRQAUlFFMQUUUUAFFFFABgnOO1FGcUlAC0UlFACnGeOlJRRQAUUUUCCiiigAooooAKKKKACii&#10;igAooooAKKKKACiiigAooopgFFFFAD6KSndqksVlKMAw6jNBxTc5PNGaAFpSTjFNpaBhnFLmkopA&#10;OpKBS0AFJShsHI60feyT1pDDNFJjIopiFpaBlsAVLPbmBELMpLZBXuKVxkWRSjk02nDmgAI6Ypdp&#10;B602jcRQMmFzJHFJCPuOOQahzSsxYgn6UxjQkDYu7mkZyxyTz0pKaTVWJuBNFJRTJuFLSUUBcWik&#10;paBi0UlFIBaKSigApaSigBaKSigBaSiigBaSiigAooooAWkoooAKUUlKBQA4U/HFIKcvIqWUhtOw&#10;aTvSk80DExSgd6UDNBQgcikAhpM0DOaCKYBSq5QHb34pBgHJ5pRySccUCG0U4YoIouA2lAJ4AJ+l&#10;FPimeEsY2wSME+1IRHRR1NFMAzQxLHJOTSUGgBMUlKM0+OJpNxXHyjJycUwGYo6UoGTjOKTvQAUl&#10;FJTEOZSpwabRmjHFABSgZOBSUUAFGeMUUlAhR0ooyRSUAFFFBBAB9aACkpaSmAUUUUCCiinSOZHL&#10;EAZ7CgBtFFFABSUtFACUUUUAFFFFABRRRQIKKKKACiiigAooooAKKKKACiiigAooooAKKKSgBaKK&#10;KYBRRRQA6lpKWpLEoopaACiiigApc0lFAC0vakopDFpScdDTRSjpzQADpSkYUHP4UHBPAxRQADI5&#10;FBYscscmjNTIUlVIQiq5b/WHsPekNENKBk8VPdpLaO1nIytsIbKnIORkY/Oq44NC1QPQcRzzTaUn&#10;NJmgBQVwQR+VMopCaaFcCabQaKom4UUUUCCiiigYUUUUAFFFFABS0lFAC0UlFAC0UlLQAUUlLQAU&#10;UUUAFFFJQAtFJRQAtSKvGajFSDIFJjQtLS5yKSpKFxgZNApSMCkpDHcY60ckdeKbkYozQA44pCAO&#10;hpM0maBB3qZ5VMYULioSc0UWC4uPSlJwKSg4/GgBCDxxSUZNFMQlFKANpJOPakoAKKKKYCdOM0A4&#10;6GkPPNGM9KBBmigjB5pKYC0lOcYOMYpAF2kk89hQAg605mJAHYUgO3PA59aAeaAEpyvtRlwPm7kU&#10;pAZ8DCg+pph6+tAbBSUUUCCiiigAopKKYBRRRQIUgjrSUUUAFFFJQAtFFJQAtJRRQAUUUUAFFOYI&#10;EUhsseox0ptAgoop7LGIUYOS5J3LjpQAyiiigBQMnqB9aSiigAooooAKKKKACiiigAooooAKKKKY&#10;CUtFJQAtFJRQBIQATjpRQRSVJYvakpd3GKOhoAOnUUU55GkILdhgUArsII57GgBtFFFABRRQKAFH&#10;NKKQHByKM5OaAHVPbNbKX+0xlwVIXacEHHBqvmlzUtDTsGCOCMGnKCc44IpCc4pKAAkk5JyfU0UU&#10;d6AAmmmncbuelDEbQO4pgM7U00tJVEsSiiigQtFJRQAtFJS0AFFFFABRRRQAUUUUAFFFFAwooooA&#10;KKKKACiiigAooooAKKKUUAOAp1IKWpZSCnDpmgAEe9KOmKQySKCWfd5SF9oycdhUfap45prQMqko&#10;XHPuKr5pK4wooopiCiijtQIFVmJCgn6UgpyOyZ2sQTwcU2gBc0lFJQAqttYH0OeadI5kYuxGT+FM&#10;pykDOVzQA2kzxQaSmIXNJ1opKYDgxCkZ4oBKnNDI6Y3qVzyMikzSADyaSijvzTACcnNFKwGflzik&#10;PBoACSaVlZSMjFNpSSepoEJRRRQADBIBOBQevtRRQAZyaKKSmAUUUUCCiiigAooGM89KfOYjM3kh&#10;hH23HJoAjooooAKKKKACilpKBBRRRQAU9imxAoO7HzE96ZRQAUUUUAFFFFABRRRQAUUUUAFFJS0A&#10;FFFJQAtFFJTAKWkpaACkpaSgBaKKSgB9FFFSUFFFFABRRRQAtAPb1oHXmlxnJB4FAxD1pxIKgY5z&#10;1plLQAUopKWgANAFJTt3SkAZpetGQaMigYYwabTs0hIoAQjFJmgk0lMliUUUlMQUUUUAFFFFABRR&#10;RQAtJRRQAtFJRQAtFJS0AFFFFABRRRQAUUUUAFFFFABRRS4oGGKUCgCngUmNBg+lO2Nt3Y4pvJpw&#10;J2kZqSkAHGaKTkU/yyY9y5OOox0oAaxLHkk/Wm0uaO9ACU4gYBz+FNooEFKKSlJ46DigAPXikPBx&#10;TjIxjCds5ptAAOtBPNBpKYBR0ooJ46UABx60HFB6UnWgQE5oPTpQDg0FiaAFZ2c5Ykn3ptFBpgFW&#10;bewuLqOaSFVKQruclgMfnUUJiWUGZSydwDjNJvK7whKo3Vc0nfoCsMBopKkZwyKoVRgdQOTTAjop&#10;Rz1OKQ0CCilZduPmByM8dqSgApKWimAUlLSUAFFFFAgoopzoExhg2Rk47UANoDFQQO4waKKAEooo&#10;oAKKKKACilYjPAwKSgQUUUUAPiieeZIoxl3YKozjk0SxNDM8TEFlODg5FMyQcjrQSSSSck96ACii&#10;igAooooAKKKKACiiigAoopKACiilpgFJS0lABRRRQAUUtJQAUUUtADqKKKRQUUUUgFpKKKAClzSU&#10;UALRSZooAWlpBknAGTRggkHgigYU4owQPj5ScZptLuJGM8elACUtJS0AFJTlxnnpTWxuOOnagAJp&#10;tFFMQlFFFBIUUUUAFFFFABRRRQAUUUUDCiiigAooooAWkoooAWikooAKWkooAWiilFABS0vWpIZm&#10;h3BQp3DByM0mUhgUnoKXBHFAJFKST1pDAcUtIMHqcUvAJxyKQwNKrlRgE4NNpM0ALn5ulKxBOQMU&#10;hx2pVRnyFUnAycDNADaeYpBEJSjBCcBscUypZGYRIvm7lxnaO1AIiopVGTjIH1pKBC54xSUUgBOc&#10;AnHpTADQaKSgAooooEODDaQVyexptLtO0HikoAO9B4NJmlB5yeaYCUUUUAGKKCe9J3oAWkp77QAB&#10;26mmUCYUUGigAopKKYBRRRQAUueCMDmkpc5x7UAJSnHGPxoAG7GePWkOMnByPWgQUUUUAJRS8YpK&#10;ACilzwRSUCCiiigAooooAKKKKACiiigAooooAKKKKACiiigAooooAKKSlpgFFJS0AFFJRQAUUUUA&#10;FFFLQAUUUlAD6SlpKQxc8UUdqSkMWigUUAHeg0UpOQBQAlLmk60EYoAcCy/MPzpGYuxYnJPWkycY&#10;ooAWlzSUcUALRSUUDFpppQMnGcUlAhKSlNJTEFFFFAgooooAKKKKACiiigAooooAKKKKACiiigAo&#10;oooGFFFFABRRS0AFKKKWgYUtA6UoFIYtFFFSMM8UoYhSOxpMUUAFFL2pKAA9qekrxklWIyO1MxRm&#10;gL2CikpRyaYBwRx1o+lJ0bijOKACpIbiSDf5bFSwwSPSo8g9aDjPFFrgnbYOtJTkkMZJXg4xTc5o&#10;AKCOKKQk0xBRRRQAUUUlADlXIJyBj1pKKSgB3GKbRRQIU0lFAxnmgAooPWigBKKWkpgFFFFAgooo&#10;oAKKUAnOBnFJQAUUUEEAEggHpQAlFFFABRRRQIKKKKACiiigAooooAKKKKACiiigAooooAKKSimA&#10;UtJRQAUUUUAFLSUUALSUUUAFFFFABRRRQAUtJRQA+koopDFooopAA6ilb7xxRRQMF4bNJRRQAZxR&#10;RRQAUooooAXsac8eyNGzncKKKRSGUUUUyRKKKKAENJRRTEwooopiCiiigAooopAFFFFABRRRQAUU&#10;UUAFFFFABRRRQAUUUUAFKKKKBoWtvVXgbSLNVtY45VIBlXgsMd6KKxqfFEGY4+7SiiitCwpKKKQC&#10;nrRRRTAnuVjXy/LTbxzznPvUFFFJbF1PiFY80lFFBDCiiigA70UUUwEpKKKBB60lFFMANKfujiii&#10;gBKKKKACkoooAWkoooELSUUUAFHpRRQAUlFFMBaSiigQUUUUAFFFFABmiiigApWYkDJ6DFFFADaK&#10;KKBBRRRQAUUUUAFFFFABRRRQAUUUUAFFFFABRRRQAlLRRTAKSiigBaSiikAUUUUwCloooAKSiigA&#10;paKKACiiigD/2QEAAP//UEsDBBQAAAAIAIdO4kDnRn3LSJUAAD6VAAAVAAAAZHJzL21lZGlhL2lt&#10;YWdlMi5qcGVnAD6VwWr/2P/gABBKRklGAAEBAQDcANwAAP/bAEMACAYGBwYFCAcHBwkJCAoMFA0M&#10;CwsMGRITDxQdGh8eHRocHCAkLicgIiwjHBwoNyksMDE0NDQfJzk9ODI8LjM0Mv/bAEMBCQkJDAsM&#10;GA0NGDIhHCEyMjIyMjIyMjIyMjIyMjIyMjIyMjIyMjIyMjIyMjIyMjIyMjIyMjIyMjIyMjIyMjIy&#10;Mv/AABEIArUDnA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n+iiigAooooAKKKKACiiigAooooAKBRRQAtOXimiloAc4702lJ4pBSGxaKKKAC&#10;lpKWkAUUUUDCiplgYwtL/CtQ0XuOwUUtFABRRRQAVMI2aNnA4XrUNPEsnlGLcdh5xSYIaRSUuc0l&#10;AxaSiimIUUvam07NJjCikooAWiikoAWikooAXNLTaWgYtOBptKKTGSRFVlUvnbnnHpUt39n8xRbl&#10;mUDlmGM1AKWptrcq+lhR0oHWlXrTtvNK4IQjmnCnIMuAehNWLm3+zuFOMnnGalvWxSWlyvijFOpK&#10;QABTwgNMB5p+aGNDSuOlPt8faEU8BiBSF274AprY7UAWryzktX2yrtY9BVA9alLljliWPuc1Gx5o&#10;ihMTNNJpSajY1aRLHHkZptN3kAjtSbuKqwrj8ihm4xTN1KOaLCuAOCCOtWYsXE212VSRwTxzVagc&#10;ihopOxIyhWIHOO4o7URoHBGQCBkZNIDSAAdrAkZFPaRRKGiBGDnmmNSUBcfJI0rlmxk+lRmlBpG4&#10;ppCYlFNzSZp2JuOpDSbqTNOwXFzRmm0tMVxaWm0opALUpQ7QaiFXJrmGW1jRYmWUABjng+9S7lIr&#10;UpUgA+tNp+4ldueKBjMUlWbWOOUSK8iowGV3HAPrzUDDB46UJ9BWG0UtFMAX3pCMGlFITzQAYopc&#10;cZpKBCU008DJxSMpU80xDaMcUUoOKYCUlFFAgpc8UlFABRRRQAU8SERlCAR6+lMooAUKTSUAkHIo&#10;Jyc0CEpKWkpiCg0UUCEopaKYExu5DbLAcFVPBxzUFFFJKwCUUUUwCiiigAooo70AFFSeXuXcO1R0&#10;BYKKKUDNACUUuKKAAUtIKXpQAUtIKKQC0UUUDClpKWgAooopDF3Nt27jt9M8UYpKXPFAxVGaQjBp&#10;QcUE5NIBKKKKYBRRRmgBaSnL8wxTDwaQC0lGaKYC0UlLQAUtNozQA6ikzSigYUUZopAFFFFAC0vQ&#10;0lSBQY92Rn0pMpCZpc00U4UhjhUoqIVIKljRIFzSY5xQM9qcB3qChBS4zRThxSGM2kGn8Bck0dTQ&#10;woAkMW6EOGXB7Z5qBl28GnL8pzWky2MmlCZ7gLcKCPKC8k54/CpbsO1zHNNJpWNN7VqiBrGomNPY&#10;1ETWiREmBNJmkzSZqrENjs05H2uCRkelRZpc07C5id5EYnapA9zTQaizTgaViuYlBzSniow+KC2a&#10;mxVx+aN1R5ozTsK48tTS2aaTSZp2E2LmjNJRTJuFFJmjNFguLRmm5pRRYVxwpwpgp4pMtEmwhd2O&#10;KSnB2CbAflPakqCgFKKfAnmTqmQN3HNE0bQylGGCKV9bDIzUoVWty24bhwRUZGRSYpiEopSKSmAU&#10;2nGkoAnSMvbll7HmoDT4pni3BTwwwR60zNJLUGJT5ZWlwWxxxTKMVQhMUhBFLUjzb4UTYMr/ABeo&#10;oERUUUUxEgjDRlgenUVFS0UIBKKKKACiiigAoopKBBRRRTEFJS0lABRRRQAhozRRTEJRRRQAUUUU&#10;AFFFFADg7BSoJweoptFFABSg0lFAEgG4U0jmlVipzQeTmkAgoopaYCClopaQxKKKKAClpKWkAUUU&#10;tAxKWiigYUUUUAFFJRQAUUUlAhc470lFFMQtFAUkZpKQxaKTNGaYXFpKKKBBS03NLmgdxacDTc1M&#10;IS1uZsjaOvPekxojNIKSlB5oHcd0pQaG24GOtIKQx1OFNFKKkaHryaep5wabE4SRWIyAeRUsrpJI&#10;TGpVfQ1LKQ4U9Tg1GvAp46VmykSYB6U3FIM5pyjnFIoZ0NPdSBmmMCDUqfMtDAiprVKy1E3WmhMi&#10;kFMzxUjjiojWiJZE5qMmnP1qM1qjGTDNJRRVEBRRRQAtGaKKAFzRmkooHcdmjNJQaVguGaM0lJTC&#10;4uaM0lLQISiiloASlHWkpwoBEm3AB9aUCkHSnCoZqhyjJxS4waQcGpG55qShmKD1pwFIRSATpRRn&#10;ikpgFJS0Bc9KBCptKsGOD2plLjmnyQvFgMCMjI96AI6KWkpgFJ0pwUlcim0ATT2/kpG24MHGQRUF&#10;GKKaBiUtFOK/JkGgkZRRRTEJRRRQAUUUUAFJS0lAgooooAKSlpKYgooooEJSUtFMBKKKKACiiigA&#10;ooooAKKKKAFooFOxxQA0UtGKKAFowfSinMwKgAUhobSjrSUUAPkULjBzmmUUtIAooooGOUZpXXac&#10;GmqxU5FBJJyTSH0CiikpgLRSUtACUUUmaBAaM00mkpiuOzRTadnIoEaGkG0a68u9m8mJv+WmM4NQ&#10;6m1qdQlNkSYM/KSMZqnRU8nvcxXNpYXNGaSirJFzRmkooAM0uaSigBc0A0lFADwaXNR0oNKw7kgp&#10;1NQjucUpIzxUlpjxS1NDGjWrSMy/L2zz+VQA1O5Q8VIDUa08VLKRIKmSoVqReKhlIeUPUCkzzV+z&#10;vLaKJ0uYGkPVSp7+9U+Hdmxtyc49Kzu+pbS6ABkc0+Bkjk+dSVPpTQuDQRQISZgXJUYHbNVz1qZ2&#10;BX3pgUdzVITIjyKiapX+VuDUEhrWJDIX5NRmnmmmtkYyEooopkhRRRQAUUtJQAUUUUAFFFFABRRR&#10;QAUUUUAFFLRQMTFOAopwFJsaQ8DilpBTwKg0ACn9qAKWpKEoPNLRgUgGEU/ymC7ipCnoTSMKuTag&#10;JtOjtjbqJEAUyA9QPb1obfQaS6lA0KSrZFKRTaokfKyscjqetPM7SxhJXyEGF47VBRRYLhRRRQIk&#10;jcKCD3qI9aKKaBsSiiimInS2Mlq068hWwcdqg9qORkAnB60lFgA0lLSUCEooopiCiiigApKWkoEF&#10;FFFABSsBxg0lFACUtFJTEFFFJTEJRRRQAUUUUAFFFFABTgKbTxxigBCMGlBoY7mzSCgAooooAKWk&#10;paQwooooAKWkpaQwooooAKKKKACiikoAWjNJSZpiuKTTc0E0lMQUUUUAFFFFABRRRQAUUUUAFFFF&#10;ABRRRQAUUUUAFFFFABTgabRQBKDThzUYNPU85qWi0yVTUimoyVOMDmpcg4wCPrWbNUPFSgVEBUwO&#10;BismWh6jbglcjvUqASvtRce1HmYgC8defWmnMbqyH8qgscVIbBGKY5GOKk8qYp5pBI7mgopXIbJp&#10;CsVGpjKcVMy5OB1qRoR5AkLrnptzzVpk2KOwspIHSoW6VZ8x4iwUjDcEYzVZu9bRIZEaYaeabWiM&#10;mNopaKokSloooAKKKKQBRRS0AJRRRQAUUUtACUUUUwCiilFIaFAqQLkU0CpBkVLZokJinqKeArR7&#10;sgMD09aFFQ2VYUClxS4pOQ1SMQimHirDKGX3FV3GDQmDQvak6mnL0pCKYgcYPNMqUnco9ajxTQCY&#10;pMU7kUZpiG5wcihiCcjilNNNABSUtHemISjFPfbwV/GmUCExSU6kNMBKSlpKYhKKWkoEFKVIAPY0&#10;lLuJXbnigBKSlpKBBRRRQAUUUUxCUUUUAFJ+NLRTENooooAKKKKACiiigApwptOHWgBDRTmxnjOK&#10;SgAooooAKWiikMKKKKAFooopDCiiigAooNJQAUlLSUxBSZpKKYgooooAKKKKACiiigAooooAKKKK&#10;ACiiigAooooAKKKKACiiigAooooAUU8GmDrThSY0SKasoQVqstTI2KzkjaJZQqUOeoqy80LW6qsJ&#10;EmOW3cVRVsHipozurGSNEyVMFad1wB2pqqKnj2oVkI3AHlc9ahlocRutsqXz3GeKh5UEAVde/gic&#10;i2tsxkciX1qmZ2YvnA3HJFSrjdiIoygOPWo5HZ+W5NPMjBSm47Sc4qJjWiM2Qv0qE1M54qA1tEzY&#10;w02nGm1ojNiUUtJTJCilooGFJS0UAJS0lFAC0UlFAC0lLRQAlLSUUALTgKaKkUUmykhwFOFAFOAq&#10;GyxVqVRzTQhAzinjgVDZSBuKWFBLMqE4DHGfSmNmpbWcW84doxIMEFScUumhStfUW7RreYxkg47j&#10;vVZm3HpirLosjsQNgPQZziqxXBIoiKW43pR1pcUlWSKeKaafmkNIBYgpmRXOFJAJ9Kku4VguGjVg&#10;wHcHNQYoxinbUd9LBTTxS0hpkiUlLRimISiiigQUUtJQAhpKWkpgJRS0lMQ+QKAu05yM/So6KKBB&#10;RRRQISiiigAooopiEooooAKKKKBDaKKKYBRRRQAUUUUAFLSUtABSikpaAClpKWgAooopDClooFIY&#10;UVI8W2JZOxOKjoHYKKKKAF7UlFFAhKaadTTVCYlFFFAgooooAKKKKACiiigAooooAKKKKACiiigA&#10;ooooAKKKKACiiigAoopaACnCm0ooGiRaeDUYNPFQzREy1ZtyA4DdDVZelSqcCspI0RZkGw57Gnwo&#10;752AkjmojO9ww8xs44zUmGjO3oOmc1k10NF3FdGXkimEZ5FOZ+NvYU1HCAscEemaQEUjZ4xilgie&#10;dmVRkqpY/So5ZNzE4xS215PZ3Angfa4GM4zxWlnbQi+pDcK0bYYEfWqxNaFwZb5ZLuWRS5PPQfpW&#10;ca1hsRMQ0lFFaGYUUUUCEpaKKAEopaKACiiigAooooGFFFFAgoopQKB2FAqRaQCniobLSFFPApoq&#10;RRUMsnWRfI8tkJYHhs9qjNKKDUDE7UmKKQdaYEpcGMDoRVuGytpNKa4NxGJlJ3IzYOO2B3rPakz7&#10;UnG+wXE25o2YPNKD3oY5PTFUITvTTS0hpiJI4HkXeEYoDgsBwKjcAMQDV231SS3sJbPyIpEZtys2&#10;cofUVQ70le7uMUjAppqTcPLwetNIyM1QhlL1FJRTEJQaO9WLm38qOKQMGWRcgj+VFwsQMpAHvU9l&#10;BFcGRZJVjYLlAxwGPpmq5J2gZ4FNNFtBJ2ZLIybNgU7geo6EVDT2fcoBAyO9AjLAkdqa0B6jKSnU&#10;lMkSkqSJA8qIzbQzAEntS3EQhmZAc470X1sHK7XIqKKKYgpKWkoEFFFFMQUlLRQAlFFFADaKKKYg&#10;oFFFACkYpKUkYpKACil7UUAFLSUtABS0lLSAKWkpaBhRRTgRjmkMTcSACScdKKSloGJRRRQAYoIx&#10;Sjg5p8zq7DYu0AY570B0IqQ0tFMljKKUikpiCiiigAooooAKKKKACiiigAooooAKKKKACiiigAoo&#10;ooAKKWigAooooAKWiigYoOKljOaipVYqeKloqLJweaeGqtvNPD1LiWpFhWI6Gp5ryaaNUkYEL6DB&#10;P1qiJKXzPepcC1KysWlkGOaQSDoearb6UMKXKLmJXGDURNPeZnADEHAx0qJjTSE2NY0w0ppK0RDE&#10;ooopiCiiigAopaKAEopaKQBRRRQMKKKKACiiigBQKcq0KKlValsaQBaUCpAtG2ouXYaBUiihV5qT&#10;bxUtlJDRS7CVyOlKvBwakRtgYFdyt+lSykiDFGKkABB9RSxQmXcF6qM07ha5AabipdvamuhUjNO5&#10;Nho6UUUlMQUlL0pKYCYpMU8IWBI6imZIagQdqbnFTOFIBFQmmgEoopKYhaTFLSUABpKcuCwBp00Z&#10;icqTTuIjFODFDlTim0UCEPNFGKKYCUhGKWigQg605wB0NNpKYgpKWkoEFFFFMBKKWkoEFFLSUANo&#10;oopiCiiigAoopR1oAKKcRxTRQAtFFFABS0UUgCiiigYtFFFIYtFFFAwpKWigAoIxRQTmgBKKWkoA&#10;TFNxT6SmTYZRT8Um2mIbRSkYpKACiiigAooooAKKKKACiiigAopaKACiiigAopaKACiiikMKKWig&#10;AooooGFFFFABmjNFFAwzS5pKKAFzS5ptLSGFFFFABRRRTAKKKKACiiikAUUUtACUUtFACUUtFACU&#10;oopQKBkiCplFRoKnXispMtDgtGOKeKCKi5Q0CnjmmDrViCRIsMVyynp6ikykQP196kSSMWxRgRID&#10;kEdCKbPIskhZV2g9qYBkUdNQ6hmlVmU5Vip9QcUoTK0wdcUwA5HelLl1AOOO9I3Wmg0xARTSKeaa&#10;aYhOCvvTKdikNMQqMUORTG5NPBBXB69qYetCAQE4xSUtKy4+lMQw0UppKYgpKWigBpFFLRTEJRRS&#10;rjcAelACUhp7rtYj0plAhKKKKYhKSlpKYmFJS0UAJRRRQIKKKKYgpKWkoAbRRRTEFFFFABRRRQA7&#10;NIKKKAHUlKKKQxKWiigApaSloAKKKKRQtFFLigBKKXFFABSUtJQMKSlooEJRS0lMAooooASmkVKV&#10;+XNMoTE0MxRT8U0imSJRRRQAUUUtACUUtFABRRiloAKKKWkMSilooASloooGFFFFABRRRQMKKKKA&#10;CiiigAopaKAEpaKKBhRRRQAUUUUgCiiloASloooAKKKKBhRRRQAUUtFAxKcvWkoHWkBOnWrKjIxV&#10;aPrVkNgD1rORaFUEg4p6kMpB6jpTY32vuxTh8soYjis2WkNwWbgUpVgeRV20MJ1OIgYjY9D2rcvN&#10;PjuPuKA3t3rKVVRdmUo3OUYc5qSMJghzj0NTXto9q4DDr0qoa0T5kLZjjJwAKjzhs0d6CKpCFbnp&#10;TRSipI4ZJWxHGznGcKM0wsRsMU3FKfSgdKBDehpG5pzU2mIbikpxptMQVJGhkO0Hmox1px3I2QSD&#10;6igBjjBpuM045JyTn60g4piExRTiabTEOYYANNpSeMU2hAJRRRTEJVjZAbPf5gEobBQ+ntVeiiwA&#10;aSncFfem0xABuOB1NLJG0blXGGHUUgJUgg4I5Bp0srzSF3OWPWjW4iOiiimISiiigQUUUUxBSUtJ&#10;QA2iiimIKKKKACiiloAKWiloABS0lLSGJRS0lABS0UUDClpKWkMKlDp5RBGXPQ+lRUChoadhzHOB&#10;SUUUAFFFFABSU7FIRSASilopgJRS0UAG47dvam4paKAExSYp+KTFFxWGEUmKkxSYp3FYZijFPxSY&#10;ouKwmKKdijFFx2G0tLijFAWEooxRQAUUUUAFFFFABRRRQMKKKKACilooAKKKKBhRRS0gEopaKYCU&#10;tFFABRRRSGFFFFABRRS0AJS0UUDCiilxSASilxRigYlFLijFAE8QyM1ZaPaAR0NVY3ZAQMYPXIqy&#10;jllwazkaRQqCn/WkXjinEAj3rNl2L+mJBJv8xgsg5XNascjgOQTiubjyJAQSD61rRXwt4pUd8kgY&#10;4rCpC+pSKV/ePcSkOowvFUsZrW0vRbrXL6NE2xRyPhppOEQepNdung7w/ZuiiSe8+TDSHAUt3IHp&#10;VqSUlTW5tRw1StK0UeavA6KCykZ5GajVXdwqgkngAV6Tf+E7e4vLYed5dp5QLcZkz/dHt7mtG30r&#10;S9PWM2lsBIB988t+ZraEZPc6qWWVJStLRHMaF4ORoRcamrZYZWEHBA9/8K6zT7O00yARWsSxjucc&#10;t9T3p77in3scflVWSaWTBCHbgADGK6FFWtY9qjhaVKNkjjfGWk2Onvaz2fBm3CVRnAYY6fnXK11/&#10;jaVmuLS1K48qIvn1LH/61ciOtc6jy6HzOMhGFZqOw00AZp2M0w5FM5QIwaaaXmkpiEC56UrMWxnt&#10;xTgcUw9aAAmm0tJTEIaSnUlMQoUscDrTlj3KcdRSI5jcOvUetIzFmJPGaBjaSlpDTJCkpaSmIKSl&#10;ooASkpaSmISiiigQUlFFAgooopiEopaKAGUUUUxBRRS0AFGKKWgApaKKBi0lFFIBaKKKBhRS0UAF&#10;FFFIYUUUtABRRRQMKKKKAFoJzRRSGFFFFABRS0YoAbRTsU5ACcHpRcLEdFOYDccdKSgAoxRRQABc&#10;0hGKehCsM9KdKyu+VGBSuOxGoB60EUoHNKRigBuKMU7FLii4WIyKaRUhFMaqQmhtFFLTJEopaKAE&#10;paKKBhRRRQAUUtFACUtFFIYUUUtACUUtFMBMUtFFIYUUUtACUUuKKAEopaMUAJS0uKXFIdhMUuKe&#10;qZNdz4T+G1/4gtzezsbWzHIdlyXHsKxrV6dGPNN2RpGm5OyODxRivUfE/wAM4NL8PNfWUkzSwRrL&#10;L5mOVY4HHY15qIWZtqgknsKVDE068eaDKlRcXYgxRiuhsfCWo3oDmMxIejPTtT8Iahp8YkUCZD12&#10;dR+Fb2Zr9TrcvPy6HPqKsRg1or4a1T7OZjauo9COfyrU8J+HP7XvJjdFo7a2AMuPvEnoB+tZyelx&#10;ww820rbmRDatPEPLBaTONo61Yi0PUZmKrauGHPzDFd/DaWFo5Wzs1jBOMjJJA9zVp3wM4x9RVwo3&#10;V2exSypNXm9Tzk6DqInWFrZgzd+3510el+EUgJe/AlcHhQeMVszXBADrnKnnjrViO6EycD5j6Vca&#10;KUtTejltKE+Z6iBI7eLy4UjQDpgVCksm47mGOwHGKlbDORwFXgY9aiMZBLVo4pbHocqWxLHyOuc9&#10;z1pclcZIBz0zTYyQQQpzSSDfOqKfmHoOlNrQprQfI5dyd2RjBz/SpIEXYDghfeqzqQctk++aQvM3&#10;A+6OgqbWJSszlfH6j+1rQhutsMj0+Zq5LFdxr3hu7vQ979tFxIifcKbcKOcCuIIrnmmmfL4+nKNZ&#10;ykrXEBwc0r7Scim4ycDrTlXdx3qTgGMhAz2puKnMmIjGQDzkH0qE0ITEpppaQ1QhtKKKdEUWZDIM&#10;oCNwHpQIbim1PdGH7Q3kNujzwcYpjBSgYHnuKEDI6UjApKfvUx4I5z1piGUEcUlFMBKKKKCRKSlp&#10;KYBSUtFAhKSlpKYgooooEJRRRTAKKKKBDKWkpaYgopaKAClpKWgAoopaQxKKKWgAooooGLRRRQMK&#10;WkpwPBzSBCUUUUDAUUo60r7d3y9KBiUUUUAFFFLSAKKKKAFpaSlFIYYpMVIozSNjOBSGMpMUtGKY&#10;hAKXFPAIpCRQOw3FLilA5pxHFIBg4NK1GOaXFADRTsUYpcUARmmNUpFRNVITG0UUVRIUU7FKq5NA&#10;7DKKsPblV3DpUOKAcWhKKXaaXYfSgLDaKfsb0pNrelIdhKKXB9KcI2IzigLDKKeY3XqppNrelFwE&#10;op21vQ0m0+lACUYp4jcjIU4ptACUuKWjFAxKMUtLigdhuKXFOAzXV+DfB0via8YPIILSLmWZug9h&#10;71nUqRpxcpPQ0hTcnZHKhCe1dl4f+Ht5q1ot/eTLYWDEBZpEJLk/3VHWu2l8IaDprm2hiM4RlcyS&#10;c59siteTUzc2YtZETZGQYyONgHbA4rCbrVYRdHZ7vqketRyuckpPZnKaZ4D0myvXa6me9hCnaB8m&#10;T2Nemad4m06ER2ctjLEHPlpsIKjIwB7VxpZkckHPsaRJGWZG2g/vAwUng4ORWeNyyFeDc2215no1&#10;Mtpxg+U7XXp7G3gmtboyzed8nkBgSw7j6D1rzu20DStNl82KDM5JPzNu2AngfhW5faj9o1m5uJFW&#10;JpcbRnIC+341AUMrNKCGwpY4IGAKjK8IqFJOT1e4YXC01FTnv+RC7MUwOpp7bo0jYgkqQaaZ8SKz&#10;dh1p4k8+QMo+UDk160knoehJJ6ENzIXdn4BYlmA6VViMllPcJbRgi82tjoN65GT+Bq9JHh8dBnkk&#10;VRkUjDLng9fSp9mmkuxEqSaXkFsjRMwdiz+oFPfjcM55z9KmjREiBJO49eajKKgOCRk/nWqVkaqN&#10;kVmTfk54qFD5BO3hehq3hlxuB9RjvUTxlkDMTx1x0pMljlGcMFwDUyA7cU2KLKBQOg6U6ZhCgUDL&#10;46elNalJXIZCytsjbLHqfSnqphwVxuPFIsbKu4/e6807yw7IWH3Tn8amd7aEz5re6RsXkJ3dv1qY&#10;IPLB5HrTlXknigDLNzwD+tON7ajinbUGlSC2mk25CRtIw9cCvI3IdiQMZr1bU5VtdC1GRv8Angyj&#10;6nj+teUCuatfmPBzhvnjERQVfI6ikZyZC+MHOcCnBsSA0kvLZHeszxWMY5OabQaKokTFIacGx9KR&#10;hQIbSUtJTEJSU4ikNMBKSlpKYgoopKBBRRRQIDSUUUwEopaSgQlJS0UxCUlLRQISiiimAUlLSUCG&#10;0tFFMQtFIKWgApaSloAKWkpaQxKKWigAooooGLRSqMnFPeJ0XeVO3OM0rjI6KKKYBRRS0gClpKWg&#10;YUtIKWgYUUUUgCloooGApwpBTsVIxy89KawwaM7WzUkm0oDnmkMhApSO4pRS0xEvmRfZmXDGUn8A&#10;KgC5FOxTkIU80th3uNApSeKCcmigBtOFGKXFACYopcUuM0ARtUTVM45qFqpCY2lA5pY0LnCjJoKk&#10;GqEkKRilHFJmlFAyUzEx4psabzTMU5DtNMrfclMe00u3jilBLjNLkAY70i7IaQw5AzTN4qZJADg9&#10;abNCD8y0riaItwq7Z3qW5+ZAw9xWfg0tDimSmdIuoWs2BIYyPTFXY306bA8mP6gVxwbBqdLqRFwr&#10;EcVzyoX2ZXMd1ZwaC6ym/idQOE8mMNn681lPDZ5dBAixk8etc0rsp3iQgjnrVh7h5E3s5/Os44Zx&#10;bfMM2VitoYnVRhT2yKpfZbKQkYAJ77qyWlc5+YkGmbj61tGk11Fc0msrdVPzc1TaBA2ATiotzetK&#10;HI961Sa6hoP8pOxo8pCBzTS245xinLnNDKSRc07TZL+9htIELyzOERfUmvZYNN/4R/TrfRY5Efy1&#10;3ysn8Uh6/l0rm/hXopnu73XJI8w6fCxTPeQg/wAh/Oulzwrk5A6VzUmq2Ia6Q/N/5I9zKqCcnN9C&#10;NlcA7hjPSq5AjYcdakeTzAcEnB71GxBxkV6bSaPedrWA849elNfarjvSISX4HUdaVbZ97F5fkHTN&#10;JpsTudjoWjWraUt3cRR3Uki7vLGGIXPAx+tZ/iuS0t1+x2tqsLzEGQgchR29uf5VT8MiRfEcItp0&#10;jXkyKzYDD0+tWvF0sba1HiWKdxEAxi5GeSc9u9fMfV5rNFGpK6ev+R5DptYvlk79TAVV8llkJC8E&#10;HvTFkkUHyhwhxt9askh50RQAcZx6CmJB5MrRo2Q5zk9Fr6aVkevLQbLcpIi/NuzjcAOhPamy4MIH&#10;AX6damuzNFYw28dpEsqu0pkZh8ynjr+Fc5c6jdzT+SoACdTG4P4A1z4es5xbfc5KWI928textFm+&#10;6sZA7knIFNdkg+d3O/sD/QVkJcawCfLKsv8Adkwf1pxursuGuY40Yd17/St3LQ09tfSzNQXCAKzE&#10;bmHSkZhIflwAOtZ297iYByFHX3xUhZpcxQBliH3m7n6VN31DnbLv2hBLshZWl/vE8Cn+VsXeCd5+&#10;8c96oLBFBGCucnkE1c3F0++V4rVGsX3De+/buUj3HJpGeVeQgxTkhGQ6/MBzk1KrrKSMEMOue9BS&#10;IVuGdcbNnqetOWZBgHGOxAok5YjPHTpSJDwcDr3pO/QTv0MnxXJdXGli0s7SeVGbdJKEO3A7D1rz&#10;sjBIPUV69LdC2tpJ2bKwoWPpx2ryWeZp55JmADOxYgDA5rlqb6nzuaxtUUm7tkVBORSqwzzSNjtU&#10;HkMjNJTjTTTIEqZU3RZ9KiNTx3QjtXhMYOTkNnBFDv0ArkUlLupM0xC9qbRnFFMBppKU0lAgpKWk&#10;piCkpaSmIKKKKAEopTSUxCUUUUCEooooAKSlpKBBSUtJTEFFFFMQlLRRQAtFFFAwooooAKKKWkAU&#10;UUUDFBxzVqW+MlklqIwoDbmbOSxqpS0mkNNoKWkFLQAUUUUDClpKKAFooooGLRSUtIBaKSlpDFHW&#10;n54plFIY4mkopcUAApwpuKUUAKaKWm0hi0tJS0AOFL1FAGRSqKQxtKnXmgjFJnBoAS4K7xtz05zU&#10;cqAIGBHNPlO48DFQNVoTFhkMMgYDPtSu3mMWxjPao6tWtlc3jlLaCSVlUsQi5IA6mm2lqwSb0IMU&#10;oFTqgHDDB96sWGnvqGp29lEQHnkEak9Mk0nJJXZagyng0YrtZ/BtqxdbTUfMMZ2sGXBB+lY1x4Zv&#10;YLiNPlaORtokXkVSd1c6ZYKtGPNy6GDjBxmjn1rcvPC9/bQGZU8yNfvY6j8KzrGye9vobVeGkcIM&#10;9s0zKVCpFqMluVAcMDV0MHXIrY1Twbf6eskse2eFSeUOTj6VhwHD+We/Sp31CdKdN2mrA0O88fe/&#10;nUBQg4IwavIMSgH1reXRo78NGNqSdQ3Si5VOg6l+U5HFKOKuX2nT6fP5cyEZ5VscEVVpmTg4uzEH&#10;Wpykcgwp2t6GolHPFT+XnGetSxWInjeMYI49aYEzVtY3Y7ecDsTTRHlivpSuFivsINHtUzgBQKix&#10;zVJjsAFWra3eeVY40Lu5CqoHJNRIma9W+DvhuO71OfWbqLdBaALFkcGQ9/wH865cZiVh6TqPoaRR&#10;2Hhux/4QvwpFaS7ZLqYGWeAj7xYD5c9sDFT/APCPWV7pMt3p9xNkISIGxlWx901V1ifztQnYSmUA&#10;kK3bGaf4WvGi1llZ1WFo2Mm5sDA6fjXm/VK1HCvFRk1N6td/I96GHnSoe0g7M562RycjA9j/ACp1&#10;wvRk4B6j3pbmTdeXLIMRtK2wL0xntUduGe525yCAxz6ivo6UuaCvuz14O8VckAaCLeULOegpLiT5&#10;dzDp09KluJDEMkFmJ4Aqq4a4IyDgfrWrdtEWEaqF5AeQjJXHf61MGWNDKR0HpQqJEQSRntinfZJN&#10;QuoraLAaVguT0A7monKNOLm+gpNRTkxunpG9w/2mYwLICQwQsT7AVk6lqs5vJYNPi3SDq2PljHp9&#10;a3tesY9JaOzgnZ5pRkybhlU6dB0JNZKRxxqI4hgD1rhw9RYj99Fu3Q4oSdd80W0v62Mk2N9ctm6u&#10;ZHJGOp6Vow2MNtCFQbR3561PuLTYx0HFPkz0FdkKcY7G1LDwhsQkqhP9TVb7O9w21AB/eY+lXo7b&#10;cwL9PeoJ503G3tcknh3/AKCm13NJRXUYttGdsAbbHuAZyM/5FBl8qPmM8dKn2GNN3msMD1pkjTIA&#10;SUbPZhU21vcXLZ3KcvmOM8c+lNR5Yx8xyueRVo3argNADj+7UqywSIVEZye2eaYuVPqMEsU4ADMq&#10;DqBxUnkpGAYyTIemT/OmqixYEcWw92bk04kfdGcnvjrTK9RVby/4Mt3+agyMw2qAvsKjJIHIP+NQ&#10;3l7Dplo95MM7eEXP3m7CpcrImc1GLbMfxbqgtbL+zY2UzT4MuOqr1A+priJI2jbawwafcSvc3TzS&#10;MWeRixPvRPLLIR5jZKgDOO1cjd2fJYqu603NkGKTFOzSnpQcpHTTUgGeKYeDTJG0lP2nGR0ptMBK&#10;MUUUCEpKkhCGVVkOEJwT6U2QAOQpBAPUUDtpcb1OBTpIXiO2RSp9DSKzRSJIv3lIYZqe8vXvZPMe&#10;NEbvszzRqGlvMq0UUVRAlJS0lMQUlLRigAzSUUUCEoIxRRTEJRRRQISiiimAUUUlAhKWkpaYgooo&#10;oAWiiigYUUUUgCloooGLRSUtAwooooAKWkopALRRRQMKWkpaACikpaBhS0uKDSGJSiiikAUo4pKW&#10;gCUqNgbNC4NR5pQcGkMcRigUE5pM0DHUlKtBFIApRQuCcVIIzkA96TY0hg4pyths0+eBoCob+IZx&#10;UdJajs0yZgGXIqIilViBinIhkcKOpOKEVa5XanRWc9zjyomYFtuQOM+laLaPLsD5DjvtPIroNCgS&#10;H5F8zaPmKAdWx15rRJnTRwkqk1GWhzh8Oakkiq9uy55ya7Pws0nhe0mmxsuZjtJxkhRWkl02zbLb&#10;yuQeDx0qPAlDeZDIV9MDirlSjNcr1R7NLLqVN80dfUbevoGtO019a/6UybTNGdmPQkAYJ7Vh2+gW&#10;trqsF1aagWjikVxkYcYP86010m1aZjHI+7OQp4NXFgSGPhM47EUo0FHbYtYKMpc0oodKqtKJ4WJf&#10;JIkxz7hhSOxZttwAqn+NBkE/TtTkLRjcq4B6r6VKNhG4PnHUVqklodyitkQmBwROj+YOhIbIYehr&#10;OGk20WsQahGpjdH3MnY//XrX2EszQnY2M47H6018yjcFw6/eXuKdrinRjK10WBIC4ZT8j8MP5VzW&#10;peEUunmuLN9khOVj6AHvW2jkExnA3VOJTEQsnKN0cdvrQ4pk1qEK0eWaPNpbae3uDHPGUlQ4YEd6&#10;7TToR9mS4U9AM+4PB/pUur6Ouo3sLh9mflkPqvUfjVuCxawh8tMzQk496zcGcFDAypVJdiG/0631&#10;G2WC5GSTlWHVSf8A9Vcdq/hW808GWNTNB13KOR9RXdS4kVSpJDJkZ4IYH/8AXVpofOtYpkJ87GQ2&#10;CAfY1nKXK0mXicLTqNKW/c8kht2Y56VpW9oskZw6hx0BNb+p6HFMRdWa7GJO+IdM+1c84YB4gNrj&#10;ggiommeLXw8qMrSHyoGj5jC9t4NRNFEjMInDtjk9qgltJ44SRKzKT8yikhiYjgngcjFSkc5DNHtq&#10;MDirDoXHA6UwQkxbwR1xirTHYWPGK9/8Ol/D3wvtUXCT3WSD0J3ck/gK8AT5a+hL+SSXQNCU27Mi&#10;W/7xlX5VbauP615+NjGpVo05bOX5HZg4RlVjGXcxXllRQN2MDHFVVZGlTzchCw3MBkgd6tzOJSNi&#10;8E4qI27AMxAHpXuyi2rI+q6WGvIiMwUlo/MITcMHb70y0YNel/8AY/rTbkDaVGCwFR2+TOy5xkAE&#10;+gqY+60hrTQlmy8hmbJiHBxT1ulkfyhGAm3IPpViTCxMpX5MdhSeekmmRQC2gUoxPn4Icg9j60qk&#10;pwa5Ve+5MnKLXKrkMeZZvLxnJCr6tmmG/jtr2ExGRWjb94+MqDnp7gYrOuG2v5MLYP8AE3p/9el2&#10;vIFQcRjg1hWi63u30MaqdX3U9CaSd7ueS5d9zyNnPt2pUJYHOCfSjylBwBjjipokx25ralTUIqK2&#10;RtTp8kVFFcLtueBjjmrJ8uGPzZSqqOcmoLmeK0kAILykcIvJNVBHLczeZckjHIj7LVuXKU5cuwst&#10;3Lft5UIMUI6nu1PSDyk2jIIpcIpJC7T3PejJeMgnPPU1Cbe5Cu9XuWLHT5NWuTBAF8xULHc2Bj+t&#10;bWr+Erm1eA6fC9yhjAkdTn5+9UfDZNrrkDMDjDZx9Cf6V6AdZsvsiyJPbrzgMx+Vjnt6/Wvm8zxu&#10;Iw+KXJqrbf5nl4qvUp1lynl8mm3ULAXFvJFnpvUimzrHD5Z45PUV3WqaJdaszMs4JbmNg25D9MVg&#10;XfgrxBbqfs8NtckDLKZCuB+PFdOFzmjOKVVqMi6ePhy+/ozIklVFMjkLEBkselYk3iaxjcpGkkxB&#10;6qMCrN5oHiG+Ro7iKO1sowWkYOCMDtx1PtTLHw1apJFECZJHYL09TivSWJhUTlB3SKlialV/udl1&#10;YW+t21wjNseHaCz7+wrjNb1eTVb0ucpCvEUefuj/ABr22/8AC0TWB0qxgEZKBJp1jAIHfLH+Qrxj&#10;xJptppurTW9nM0sUZ27m67h1/WuGhmMMTJqJ5WLxNSpFJvQyZAm1WU89x6U2R9+DjmrFtp9zdwyz&#10;RR5ijwHcnABqq6FJCrdRxXUmr2PNdxhBFGakIyuCORUYIzg1RI00mM1I6MhwRj60ymhNEiTFIXiK&#10;ghjkH0qHGelLmkHBzQgbuIRikqSQqSNtRkUyRD0pKDSUwFJJGKSikpiDNFFFAhKSlpKYgooozQAU&#10;lOVsHkZpGILZA4oENop2QTTTTExKKKKBCUUtJTAKSlpKBCkUmKcCADn04pKYhKWiigAooooGFFFL&#10;SAKKWkoGFFFLQMKKSigBaKKKAFooopDCiiloASlooFAxwPFFJT1AZakY3vVxbCSS1lnjGViG5vpV&#10;KrI1C6Fm1oJSIW6rgc/jSlfoMgooFKOtABigVJwVplABRRS0AKOKlUKUJJ5qGlpWKQ4jnIp5lc7e&#10;enTio6cBkUMaHPI8rbnYsfenRxSTNtjRnb0UZpI4nf7qk/QV2fgVr7SNSkvjpc89sYirSLGf3f8A&#10;tA/54rGrU5Itrc0hFyephJ4b1HyhNPF9njP3TL8pf6DvW3p/hi3MQed2DegrYSKW9umvLxzJISSi&#10;k5C5q6V/dqR1roowk1ee57+Ey6MfemrldLO1hVT5ecDBYDk0+NYQ5aJTt9xg09iSPx6U2P5biQdB&#10;1FdFj1FCK2QpI56/SlX7oIzTc/OT600KwcqScYzQMmZVkQBwOO/eozvVlRzuB+6T/KlVjuw9PkHm&#10;RkdCOhqiiPjOCORS4wwIpcBo1b1GaaRheM5pCsSq2OKGXJ3Lw69/X2oX58Z4yKULkc84plCGJXYS&#10;gcEYxSMONp5FPtzmNl/usRSuoKdO9FgsQxYYmNmyydPUin/aDECoUtznHrTZIWX5o+HXlT/SlXDR&#10;Aj+LkfWkIsJ5dwxaLlCC4HcHoQf0qS1kDwSWrHABL/gagsW8q7iY8eYSrj1PrVt7WSSKS4gJjdZB&#10;Gcjgg56/lXPX5IpOXdHPW5UlKXcyJ0S3dw2VXOcjpWFqUMLuHRFJPqeTW1eoySqkjZLHoKyruPN3&#10;EmOCRzVswxKUlZo56cGKQLk7QdwJ6/Q1VlLSsSpwvfmtq8hyWQjgMceuKzWtGGQgC981hJKOp8/X&#10;pcktACqlsqRq3m/xZ6VG0ATaCeTyauWglaIiaNdn9/uKrTQO90EckKB94DtWalqZJDLWET30EOeJ&#10;JFX8zXvLN/afhl4yCj2BVkcZ2sOmPr83SvCrEG21O3k6hJVPP1r29Fki8N3BXcscs8ar6HALHj8q&#10;xxNKNSVN9VJW/X8D0sFBNX63RlrgouAOORk+1NEyzOVZivOBnvToEyhGWOG7jFDQgsoP8PIr2lF3&#10;ufSdStM8ccmHBIHUjqals4EMBkZRuJJyaivAgkjDcbmyfYCrzzRiIKB19KNE22Ddio8v3lDtgfpU&#10;Ed2sMgbyg6qw+UjhvrUM8xOUAODjnvTBEcjnJNc9RucWjObcotItXtoY72TeMHhguMcEZFN8rCYH&#10;TNNlEjrvMu45CgA9KuqIktTJK4UDqTWeEhJU1Ge6Iw0ZKFpdCKONmwccVWu9QSJvs9piSfoWPRah&#10;nvJbvMUBaK3/AL+MFqWC2h8raVzXU5dEbuTeiII7eZGLMS0jclu5qYKxzktmpfsoT/VyMh9jSj7Q&#10;o+8r/UVPKJRGGE+/0NSRqVOdoI70pmYcyRg/7pqUSAgN5PX1anZFJIhl3SPuyQB0xUTRKRljj2qd&#10;5RnHT1C8VWluR0U4OMcVDjG9yJKN7k+navdaTepJbTP8nBQnKkemK9UtbuHWtJWdZSqPjcDgYPpn&#10;615FBAGmUElskbgOuKuvO8VsLXzJGjJ3eXk4+uK8XMMqji5KUXytdTz6+DVZprRnVavq+nSQ3mnp&#10;udtpDTIAU3DkAc/rVXwlYRyPNeHbIYcJGmedx53VgW9lLdtJHHJHGETewkcID7D3rpvBsH2ayubu&#10;VcGVflGecD/65rmxdGGCwkqVOWrtczrQjQouEXqVvHPjKHQLRra3BfUJlJQE8RjpuNeETM8js7sW&#10;Zjkk9zXX+P0l/wCEie9adJo7oZjKAjhfl7/Tr3rkXOa1y7DwpUU47vc8CrJt2ZPYavfaXFcRWzIY&#10;rhQsiSIGBx0P1rOkZ3cuxyxOSasZpjYr0Eknexk27WFV1lPTa2Ofc1Xcc0pO1sims24k1aQm7jjM&#10;0pHmHOBjNMPWm07tTFe+4hopO9KelMQ0mgc0hptMQ5hTKcTkUlAhKSlopgJRTiKbTQmJSUtJQIKS&#10;lpKBBSUtBpgJRRRQISilo7UCEpKWimAlFFFAgooFBpiEzSikzRQA6koooGFAoooAWiiikMWkoooA&#10;WiiigYUUUUALRSr1pXG1se1IY2iiloAKBRiigYtOU4ptLSGGKKKXFIBRS4pKkiwWApDGUlWLyDyJ&#10;VGRllDY9Kr0J3GLRQKWgAFLSAZYAd66/SvCJkCTTyehC0G9HDzrO0Fc5QRuwyEYj6UqghgDmvWYr&#10;S2thhbWNVHbbmoLrRdMvcM1mgb1X5f5VTg7HqPKJqN09TZ0Ow07w34Xi1LTEFzd3SKzGdATEMc8e&#10;mah1DX9T1SFbeWVVgHVYl25z2NVTGViSAyMojjCKN38PpVYW2zkPkemelcdHL4xk51Ped9z0aGDV&#10;NLmVywHhiYGTr6Colk5IXG0HjPalaNcAAfjUKrtkIJxmvTR3E3mSLll2H8KaZHZw5jU5GCB1oCjb&#10;15p3GOKYxyiKTgPtb0bil8tllPQ5XtUIjUyc849ab5SgkoWVh3BoHcnZMYOOppR1qLzJ1QZZWHoR&#10;T1ukBHmQkE91NMd0JEF2SIx+6eBSkH7x4PpQJrVroEMV3DHzDHNW2hAzjkU7AlcqrgHk8dKmI+Qn&#10;HFQ7sOSBwfWplxuH909qQ0RW7KJ5VB44NTEbhjHGahYCK8Q+uQanzknAJpoEJycjPIqGNdnmIf4T&#10;uH41PzuOD0HWoyjfaFJwQQQKGDEgJdxHJ0ByCO1a1vdtFb3UTjzIZdoz3VgeDWKWIuzGATkDgd60&#10;tO+eCWLBBySNw59MfpWFWiq0eR/1YxqQVRcrKV9ArSPIM7uwPauYvJJQ52rkhTg+mK7G5Qs77uMA&#10;ZrltWAjUsnXORVSjYxxUbRuZ821gkuRuK52ZPNU3m+y2xecjJP3CfmBq3c4t7dUcfMw3YHUVzUyy&#10;3Mzsisyg9cVySXNKz2PncS3z2LMd3PeyMmPk68dqtwwM2USQn+HaTUVjZywqX+TLdi2Pwq1Estzs&#10;EaKPn79RjrUT02MEnuyGaCYZABwOvtXquh61/ang+ztWVvtVrNlwejKV+9Xl980s0juqbdpx9RXf&#10;eD7rdolpEGzhnDD0PX/CnTp+1lC/R3PRy6PNV9NTUjLGQ7gQewNWgvr0pjx7bjqCW5ovCY7dmzjj&#10;Ar20rI+juVYTHLJLJIobJ2qD2AqGcRxtuQ4Oflwe1WAoigVeTxgfWqDhpZiuMkVyzfQGJhpSdq5O&#10;OvpThC524bBPAOKux2xWAc8r1qpLfbV8m0UPIv3nPRalxstRNK2oTyQWPzOC8p4WP1qmonuz5k33&#10;ByIh0FSQ2sjSCVyZHblmNW44yA2SoJ7URVgUfuISqQhd3Q/jipFU47kVItqZUwfueppxiMZIib5Q&#10;Oh5qyyuzBCRjJFSpvlibC49OadL8kW6NQRjnPFSTwtp140ErwyuVVw0bbhyOlYyrQjNU29WQ6sVN&#10;Qb1ZAi7SFdNwHFQ3Um7KRkbQKfdXMhACKAxPPFVHO1dx++eABV82tg5tWiGQyHjOR3xTorQFQxGS&#10;ehFTW9vyC5wTzg1ciZIZ1VlOSMqCMZ96TavqKyvqIkSWsbO/Tb+NMd1QLIQQx6CnmTLl5cszH5Yx&#10;1pmyRZPMnGd3RQeVpopaIiLArjac9Scda2dFu5Lm4h0oqfKuWVDt5PGSR9D3rIkUBN4RiD0BOK1/&#10;D9wuky3GuXgWK3srdmXd/E7cAD34P515uaKP1eV1d9PXoceNajSbkcV8Ufsy+M5YLVQFhjVHA6Bu&#10;p/nXEsau6ley397PeTNukmcux9yc1QY8VGHpunSjB9EfKTd3cjLU0tTSeaD0roRA00mKWg1Qhp4o&#10;/hp8jo0aYBDjhuKagDZU9e1Ahhp2crg0qpuyvemDimAhptONGKYhtJTqaaYhKKKKAF3etJRSlSKY&#10;htJTqSgQlFFFMQU006kIoASiiimISiiigQUlLRQAlFFFAhM0lFFMQUtJS0ALRRRQMKKlSPzI3bON&#10;ozUVK4C0UUUDCiiigApaSigBaKKKBig0pOTTaKQxaWkooAeOVpMUlGaBi0tJRSGLSg0lKBzSGKaQ&#10;EjpTiKbikApJY5JJPqaKAKXFAxQcUqqXcKOpOKkgt2uJ44UHzOwUV3Om+E7e3KvMPMcdQemaFqdW&#10;Gws67tEwU8G6yShEAwwyCWFd7ZiYadCk8eyZVw6+44zVlWdVX5eMYqI/eIBOSOlawVj6XC4OGHbc&#10;XuRSSTqODuHoarqXbLZIB5wKtn7w4NNCbWIxgHkVoddiFSckHn605shVYdR+tO8t933DUnkSeXyu&#10;Pc0DsBljBGR83pUMrA4OwgZ6+lWGt5EbcRluxIqJdvzLIu3HJFJ3Jd9hiqXPI+X1qQ+WCMHmlZVk&#10;+ZWKqOg96Y8OSW5PfrzS964veT2HBfvA9etNbg4ApyqTtbnA7GnOpRSSM/SrNCEhm4oRMkHsKlT5&#10;hjhSeuaCBH8oZSKAI3iVkIYA0yK4ktRt5eE8YPVamONh9+lRlTt9DTBrqi4FiniVoW3D0HagJgkd&#10;s1moHikLwsVIHboTWhb30c4EUqiOY8A9jTTTKjJPcbcqBLC2f4sVKdinAbJp15CQilvUUmwZHTin&#10;bUqwKOCe9I3+uix/e/pTujfhSllEkZb+9QBXvLc5E0ZIdDwRSwXD294hZgocBh82cq38uasSq0y/&#10;3VY4A9qoX1nkT+SvOTjHas5KSkmtjGopKXMtizf38biQlgvqK5hr6Ld9omG4Z2xr6+9UtQlu4WjW&#10;VSVbgDP3sVTG+R/tEjjKnhQen0FY1qvc8jF4535Uia482S6LsgJb5TzT0tkSVLeXCwNgsFPP1NMN&#10;y8ao2zG/O3IyfrTYLmIOZrhWBxgZ/p61yJu9zzE1zcxPsRBtVlKjIAI5qFme2tk2Ha0pO445xVIa&#10;sFndniG3nBq4zLLBHNFmT+JlJ5HtTlFg2pbCQurI/mPt9Tnr6cVreGtU+wyzozZi2mQDvkdf0rGV&#10;JZU3Rx/Lngt1pzvEzoYWyR97Hr0xTheLui6NSVKamjsk8YWcr/MzowPVlrRbU471oRG6yRj5mwcj&#10;2rzKRikh4wQeRUtveS2s4khcqR1wetdqrSsejDM5XtNHqhc3j7YuFXv6GpEt4YIy7sFUZLM3esXT&#10;NZg+ypLndxxGOuanZ5r5xJOflB+VAOBWykrX6nrxkpJNCz3Ul5+6gBjtzwT3b/AVLb2yQYXgjHam&#10;qSmNrFQB3FRT3ARmIf3wBUN9SttS+yrtyhZdw6g1D+8DfOobPccYFZ4u52+5H8o70w3N8W+SLPb5&#10;qlzdyHUt0NZpmGOvPAFMilKBt5x/Ksh/7Ud+SsYHoKYdLu58NO7up564xQ56idZ3skaMl5Cm7EgJ&#10;z0yM129l4e0+40CF5I4kuNhYSAZbJHcd+tcD/YKxoDHGNw53d61bO+1awgKiZGGPlM3JWvKzPC4i&#10;uoui7NHHiqNao04rYiu9GvLKVFurq3igdgqySOAT+HWrOoR+G45VW2luGljXa5hUsGP1OOao37C8&#10;uUu7u5j85QAdvsewppu1mndoIJbiZ23FivUmiOHrz5ZV52t20BUqsmnVlaxuaXe6FCoe6s70lDn9&#10;6QwYfQf1rP8AE/iGLWb+OS1iKpDGVUPgY59qpQRC8uUGo3TQQHJbYm7b7YpskMJuGEJ3xAnazJtJ&#10;H0qo4SnHEKd5OS2vsilRiqqd22u+xDBuyXL5c/xZ/SrjxtJEGU4de5psGmTXtxstF3you8rkDgVH&#10;rltqVro8sgiMPOPm6iut16cJckpK/Y2dWMLqT1HNcRKArSoWUZxmub8Ya/vtYNIgyiq3n3Iz1kIw&#10;F/AY/EmrNl4cutK0yXXr4KohiMscTcuSeFJHYZIrgZZHmlaSRizsSST3Nc8qkK701s/xPFxuM9rB&#10;RtYkd8riod3al25AwaibirSPIYGkpxA2gg9aYatCYDrTpBg0ygnIoENNJS0lMQoYhs5pGPJoppoE&#10;BNAakpKYC5pKKKYhKKXrSGgApdx6HpSZpzp8oYd6BAybRnsajJpcnGO1JTQmFJRSjrTEJRTpEMbl&#10;T2plABRRRTEJRRRQIKSlpKACiiigQylpKWmIKWkpaAClpKWgYZOMUUUUgCnCm0tA0KRg0lGeaKBh&#10;RRRQAUtJS0AFFFFAC0UUUhi0oFJSikMcBSEc0qttbNLkSSemTSKEUEnABJ9qvWmkaheOqwWc8mTj&#10;KxkivdfA/hDRrHR4ZmtI7m6kjV2kkUN1HQZrd1bV20O13x2Plw7goYLwM9zjtXiVM3vU9nSjd+Z1&#10;wwt7XZ47J8KPFItY5UskfcMkCVcj65NQQfC3xFIzCdbW0VRkma4UYH4EmvRLzWri9Y/6axIHES5U&#10;Y+lUzK7sFkUjcMg5613UY4mUfemr+S/4J6kMqhJXcjik+HFylp9pnvYgjSeXGF/5ae4zjiuj8M+A&#10;NCdL2x1oSteKd0DxvtDJjseRuHpVl2kEn2WRy8Kt5saMchW9RVh5FCKxJ3etXLC1qkHFzs+ljWGU&#10;w1uzNb4a6XHqDm11qW3ZcPAJ4hkEHnJ4Bq2Q5ZhOqCVSVfYflJHcfWrF3qM92Ire4l3LGpK+pP8A&#10;WkEZjQvPE6FxlCwxmjC06tN/vp3fY6cJhVQe+5TaUw5QtlT29KZCZJHCxrukc7VH1qx5kDsdqhSp&#10;yNw4NbVr4qtbdHjbSYhOn3ZYwACT7HpWuKrVqavShzG9edSGsFcxxDNE5S4JSQEgqRyCKR4lkwC5&#10;P17UzUJo7m+eeFZkWX5mEnPzd+ahCBDnec+lb0qrlBSkrM0p1OaN2iwzJAh+diw6A02U4VPOdDvG&#10;QEcN+foaSSRJvL2goFQBwx+83eoJyGZQNvXgCkpylaS08ieeclzR0HLM4OVkKr2B5oW/Ab99Fn/a&#10;FQGJ+CzYY0HkBP8Avo1ujSMmXIUSQZVgQaftUuRnA6VmlCH3ISre1TxXZXCTLn/aHami1IsuuxMD&#10;ucCpF4UA80x8SFSvzIO47mm79uMn86ooSZd55XtUfkDcMHNWFYsoB69qY23OScMfSp0uKyvcYAV+&#10;hoyCDkHNTLGrrnOGHakMZB55HqKqw7EPl4j68nmoXhDryMj+VWlUAEHp2NK1vldy8g+lFg5SFLua&#10;CMwy5khOME9VrQ2qyCRSChHGKoOpC4I56VLbyG1YBuYH7f3aE+4K6LKj5wccfypZEJlhH+1/SrAj&#10;zzjIPQ00oTcRZJ75/KtOXQsVlzIq5PHNchf+Imivp1W0RvKcjeHILAGunvruOys7i7c4VB8vue36&#10;15vIskkbSyM2WJ5x1zXLXny2SPLzLESpcsYPU2fFWJLHT7hRhJST+YBrPitY/KUcggbgR3HcVq6k&#10;huvANvNkFoGGfwJX/Csy1mD2DOHI2ryK5a2qTPKxVpVVJ9UmJDdSiK4lMaFH+QE87cVYSBIrRPOY&#10;OyqW65yPas+TUxb6e1suGMnJwKz3e7McW/eBgKMio9m3ojnk9ktT1S68J6HLpMLOoiVlGJU56+tY&#10;1h4YhsrneZmktl5VWGBn3rR06GaDTraK4uXkZIx8hHAOKm8zahaZ8RqPmJ6CuqlR5fiZ9BSwdPSc&#10;lqUBoFlLePNMWdS5KxodqgVkLodnasUmu8y5yBGmdvpWnNez3svl2e6KEDltvzMPb0pzGDToECQm&#10;W4f7iA8t7mqcIvYU6FGWqj8zntR0C4ed3h/eJkbWPBb8KxLi0nt3xKjKfcV2ccTyOZbmd/Mznyuc&#10;J9MVJPD5kRNxbp9m77zyPcelLlscdTARkrx0OW0W8S2vB5v3G4PtXoFoRKy/vAijnHrXCXeliJTL&#10;bzCSH17r9a1tCMNxEVnUl04PJqoSsaYGpKm/ZSOzlW3UDdNGoA7tVSSbS1PM6sf9nmqsdtZhd8sY&#10;3bgMeoPerotrHBVAoJ7kVpzp7HqKXMV/7Qsg22KOeTnoq046tg7Y7Jgx/vECrKW8awjyhvww+7Vg&#10;W8TgOFG4cc0K/QevczGu79xlYYkJOM9TTSL6QZNwuAfTFbkTQJKpO9djAkooOCOehIzWro0Fld63&#10;5yG1RXJIgn6qc9h0Pt6V52Nxjw15Si2rficuIrypXbTaOMWOWZyrTysAefm4qSSyhHVST/tEmvV5&#10;tA0y6WSae1zOSScErk/hXIXvhO7juGNurTRlscn5lPof8a4sFnmHrvln7r89jHD5hTqaT0ZzCWcL&#10;IdqBT609ZbiBXjSZ4zIACVcgPjpnFdHB4V1MxFxCqHpiSQA1j/Zg1w8dwyiSNsFQehr0aeKw2Jbp&#10;wkpHVGtRqvki0ymUbYoIx7VJDAcZbAAqyrDzWRgDjgY54qCb5AcMCc8CutRSN1FG9oepaRYlZZ4W&#10;juFU5kGTvz0+lVdU1k3026KBltwcqJDuBOeuKxBHKQS06qD1A5rP1HWYrT9zC3mzHrz0ry5ZbR9s&#10;69S7b7s4amHpQk6tRnX+K5xc/DS+uZJYw7ooPlrgH5xx/wDWrwRsZNeh+KNQk0/wZBpt5azLeX8g&#10;ug5YbVQcAY7dBXnLGsMvoqnCVtm3b0PnMQ1z6bAGw1D4PNMpDXoWOe4Y5pW6e9Nzg05sHkUyRtJQ&#10;aQmmIDTaXNN70CH4pCvFPXpSN0oERGkpxpKYCUlLRTATOKc4BUMO9No7YoEJTg527T0ptJTAU0Cn&#10;KMimg4NAhDSUp60lMQUlFFAgopKKYgooooASiiigQUUUlADaWkpaYgpaSigBaWkooAWiiikMKKKK&#10;AFpaSigYUUUUhhRRS0AFFFFAC0UlLQMKUUlLQMM0uaSlpDNq08V69ZQJBbaveRRJ91FlIArqtJ+L&#10;etWdubfUYodSixx53DfiR1/GvO6cK5qmFo1PiijSNSUdme8aV46h8U6ZcoukvC0AB3bg6D8eCDVK&#10;eUzENjGe3pXk+ja5e6JcF7WUiN8ebF/DIB2Nenabq1vqlqLi0IZf4426ofenhqEKF4x2bPoMsxMJ&#10;RdOT1JLpzFLG7AcYAHtTmK3MgKcRg9O9Q3jb3RvUdPxqDeQvmRlgFHUV2nr31Habbyrerqofe0ch&#10;dY2PAAPT8q6nVtc07UII9PaRkjZFkW4VdwQ9duB7cVyzXRgsdsKfMqnP40WkZhs443xvxk+5zXHX&#10;wcK1SM27NHLPDxlNNbjpJ0ihkRSJDnAbHWnWp8vzTKMkAHmoZhiHKHaevIpFEk6bmAY55PTGK61o&#10;dClZ2LEkjKysrZDcbSOKa5PBYAYODimkjcgAGDxk9qkZQeCMnualrXQTTb0ImB+8p3DvQq5BHBPX&#10;6U8HaduBg0MdrbgOe49aqMUi4xSBQWIL8sOOaYFySfU9KlyGAZeaQA88VoXYZtzz0NNCZLetTFe+&#10;OlSGLIzjtmnYfKU4pGtpD1MR6j0q3IivGChDbuRika1LdM80tqrW8nlzKRGx4PoaLDStoxEQpkt2&#10;qRESRScDNTta7n6jb9aSO0aNj86kf71NRsNRsys8MiHemQRVqFhPFnBz3FPTYrMryR4A7moopraC&#10;Yn7THgjkZqtiloOMRLYxSQv5Tsjg4pft1mspLXKe2OaT7ZYs+43Bb2CmnoF0OlNsemSTxgVTJ2rt&#10;ZWA7ZHarRubAHPnkfRD/AIUf2hppHzSMfqh/wqZK/UiTT6jtPuAGEEjfKfuH09quzQHei5I3Z5rN&#10;e60qRMLKyMO+xv8ACmajrkVppjSrMslwqlY+Dyfer5lGNmS5qKu3ojlvGWtA3S6dB/qoDmT3b0/C&#10;saCVjaiOUdRuUHvVSe0mnlaQzI7uSzEnBJNXI9D1W4gUm3kkRV+TZg1w1Pfdz5mvOpiKrkkb2hou&#10;oeGdQtmkfEQYhM8HcOP1WuMiadC4RmGByK6vwxHd6TqciXFvNHDPGVJdCAD1Gf5fjVWLSJo764uZ&#10;lNvaFjhmHJ9ABRpyl1KUqlKFlqrph4b0qHUJZLm6UJHCBx2JrrdQsBqNvBbwRKIPPDSYGCUXvntz&#10;VGGKPw9dR2/kBobiIF0lfgk+h7V0Nurpbxw2u1YQuC5+duT0FVBXjoenhaEVS5GtepEBk57A9/Sq&#10;N3Kb6YQRY8hSN5x98+n0rSeBvJKcjdwSew71lzahFa7orOPz5F4yPugn+dbM9CdktS3FGIImlPHc&#10;+/tVVIP3kl3cSxJK3A3MPkHpVOS2vLtB9snfax+4vCip00uCONEWIFi3LNzmkZXctloTiS1VSttP&#10;DJIeOW4+tINEWU+dcuZ3PPJ+U/QU+S2gCBAig9zt4qmbFWbEd028HI2vjFDKlHTVXGT6LDGxYgpn&#10;svQj6Vj6ejWurS2xYjup9RXQM+qIPlKSlByGXlh9ax9TeK7AmhUw3tv8xibqR3x61EktzjrwhFqc&#10;VZo6CGYOoinbyT2fjDe2e1LPayQ/OsxIPOR2qGwaO9sFYp5hYZVe1XLPT9REZayhlnTnMewlePQ1&#10;MqkYq89EdKnHlu9u5XF55I/5aMR3p8d9G75MpUjtUkwhWc29zbrDccfLuB6/SmPp42OxAVR0b1qo&#10;yUleLui4yvrF3Qsl4ASVbI9PWqc07Suq5298DrTo7X5d5bvwPSpoIwiiQKrFupJxUyab5SZPmfKz&#10;Y0zxVrOnIi+b9ogX+CX09M9a6CD4hwSXCrcWDxoQA0isGI/CuQIVh86c9gKa6xIp+TB+ledXyfCV&#10;XzONn5aHPUwFKetj1STAkS7s085JPmmCv99SMZx+Oa848UxaTp14s8d2yNIm8xAEkHuMUWOo3VtI&#10;jwXUqSDGPmJ49CPT2qa+mfUb2W4uliLlQBtXAriwOV1sLiFJSvGxz0MHVpVLxaOXXxVZxSbjBOO2&#10;4r1q7b63ZX4JjkKFRkqxwasnTRcOI47bzC3AVVyT9Kg1Pw1Z6LZNqGsW8lvCCAqggO59FGa9iriY&#10;03ZvXt1NqlarRd5SX5FeVdR126Gl6OhywzJOxwqr9apS3ujeCLhhbvHrGsxnG8r+4gb+bGqmpfEC&#10;dbCXTtEtV0+2l4eXcWmcf73b8K4lmLHJ61xNVcQ71dI9v8/8jxcVi3Vlc0Nc1y/8Q6m9/qM3mTNx&#10;wMKo9AOwrLNKaQ11QiorlitDgbuIaSg0lWSBpM07IKHJ5FM7UxDuophp8ZXeAxwp6mmtjJx0oECA&#10;Hg00jmlFHJNADhQ3SgCkbpQIjNJRRVAFFKabQAZpSQabRQIWkoopiJoFBJHtUJ6mpYzgbh+NQt94&#10;0luNiUUUVRIlFFFAhKKKKYgpKKKACiiigQUUUlADaWgUUxBRRRQAtFIKWgApaSloGFFFFIApaSpY&#10;YxK4XOMnFJuw0R0Va1CyewuzA7BvlDAjuCM1VoTTV0PYKUUlLmmAUUUUgClpKWgYUtJRQMWlpKXN&#10;IYUtJS5pDFzWjourz6Nfpcw/MvR0PRh6Vm5pQaC6c5QkpR3R69DqtlqumvdWpIcrgqwwVPpUTI7w&#10;KBkAjtTvDC2d34ZtY4MBgp8wAc7s96tNCYHEcv3WHyt/StYyUj7KhP2tNSb3KtvG5wH5PUVZDpuK&#10;snGfvCl54RMYxyaV1EUI29e1aJHSlYbNCZUbgMPT1qNY3UBQpAx0oDyE55/KpF81hkOeTSshcqbu&#10;RDcmXaPI7j+tIduSRnPQ1Y2z4++hH+0tNEM235hGV9jinyhykDZABPWjfk1NtiGdxyR1wacrIEBV&#10;Bz60uUOUYkWG3D7rdfY1OIgOSRwM1C0h5zx7VC7O6nk49KorRFt5YAAeTkdhTReMECrCCAMfMahW&#10;B/kQg4x97sKmW3C43sBjrRzBdjPtdzIuVKIPZaiuHkMYaWZnyenQVpWjaR9knW6kmWcN+78voRj/&#10;ABqpqDW9xOgtYfLhjXAznLHuTmuVYlyqOmovTr0Of27lPkSf6GcxWRtq5VKekW2IyY+UEYB7ircd&#10;nlSVQkd6sLZPdSR20K5eX7oJwOlbyahFylsjRrlXNIouqxujxqAzH9KebZJGRtqhi3pXS6x4dtdP&#10;0pJTMEuFKgbmzu9R/n0rF8uKGNp2mQrGm5jngD1rmwuLp4mDnHZOxlRrRqxctkQG0VeFUDvSOVJ2&#10;xDH95qY+uWezbYwy3kxBzK/yRJ9B1P6VSW7ukQD5CpPzFY/mH5mt41ebZDjiIy+FaF44UHIwfeog&#10;FL4689MUJG1x80V1KD3E6DFRtciJ/Khk8yU8M4HyirL5urLUksdonChpW6L6fWqKwuLkSTbXL5JG&#10;OPpT44jkluW6knnNTMNgRm6BqAa5tynNoFjdzlo5Gt3bt/Dn+lbFjFDZWyJMjtKp2fum5z+lV2gM&#10;ih42DA/rS3mozWWmvILX7Q0Y/h6496XKr3IVKnTbnaxt219atIYftEsT45SdQf1P+NS3elWt7Eqf&#10;IwxljnJLevsK8007xBe3mrqirbRiTgtICQo7967K2vo7Oya8s5Y2t8MXY5AwOuPXmsZu/Q5o1oVk&#10;3HZDfFdnH/ZttGZxI8TKhORuCf1qjZfatM2r5jTW5HToy1VTxTDdaqkbwC4jl+RHK7Cu7jBXnP1q&#10;MXk8U88DNgRqcI45x9aKbSWhNKrTb54vyNZb+LWR9lSYoU4ZDwZP/rVZSzihZI8YSMbmIHU1ysUQ&#10;YIyyhXHzARjLE/0ro7G/It9moA7TwJB1PsRW8Xfc6qNXm+JaliCHz5N77ufuj0FTO8UBKnJbHRRn&#10;FPE8M0Wy0lVh/EQeRVeRPLGxRy3U46VpsdXTQrm6Mhx5P7sdeeTVg+UsPmeWQ3RVI6mnwQ5UN930&#10;GOop4heeUSuv7tOFX196mwrFOKzmaTzWZ2c9drdqjvI7Vj5flmR/9n+H8a0biGbpERuY9jwKrtaS&#10;2qh0QNjlsdT60OIpQTVijolollcval2GDlCfQ13uh2traaTql47lpPLZHiV9vyY6j3NcK97bNqMH&#10;lZ3D7xIxxW/JeSQ2TW8TjZdYSQuoPH9K87H4aeIo+yg7ao461Fzpezg9mYb20UtttUqrHoxHSki+&#10;0rM4hfzYBgASHgmtFvKCkxsQPu5Iqo9tMzqyzIicErGvL/U12qNkkjp5LWsTLfWzKFljMQ7kcilS&#10;4sncYuEABzgmq8tvyJAM47Yp6WqMpRE5UZPsP8mm3bcptrclJRs+XOhJ9DUc0TsgIwW9AanihMa7&#10;AvPtVyzt/tEoiUb5nO1UxyeM0pNJXY27K7M2HzEyWjwV4zipgGkfByMc8U+4uIIImlmwiDks9YkP&#10;23VZvtjzGx0XeI2mdgm4d9pPU1jVrRpRu2c1bERorU7vwlp51DV/tKA/ZrRSrOeAZDxgeuBmovi5&#10;pTX/AIeEo/1lm3mKoPVDwfyrm5Pivp+j6c2naDouEjJWOWeUkHn7xA5OfrXKeIPiNrXiC0NtMLa3&#10;iIwwgUgsPTJJ/Svmnh8XiMYsS1ZLb0PnMRiPazcmce1Rk0MaYTX0CRxNik0Dmm5oU81ViQIpMZOK&#10;VjzSbsHIoARhijGRQTuNC88CmIaaKG60qigQoFGKfikxU3EIKa/SpAOaZIOM00wIqSlB5oOKoBtF&#10;FOxlM0xDaSiimA5E3nA60rqUOD1pmSDkUhJPU5oC4oYrnHem5opKCRaKSlzTEJRSmkoASg0UUxCU&#10;UUUCCiiigAopKKBCCg0lFMAooooAWlpKKAFopKWgBaKKKQwpyO8bhkYqw7im0UASSyyTytLK5d25&#10;LE9aZRRQMKKKKBi0UlLQAUUUUhi0UUUAFLSU4CkMM0UlFAxaUUlLSAtWeoXVhJ5lrO8Tf7J611+l&#10;+PGZfs+sW4mU/cuIyQ6H1I6EfrXDZp1RKCZ0Uq9Sk7xZ7OnzwRuudrKGU+oIprEqdpGRmvLtJ129&#10;0mYNDKTGcbo2OVYV6BpvirSdQQCZ1tpP7snH5GumM7rU+nwmY06ytLRmqACmBwabv8sbGTDjp71Y&#10;Z41hVoQGDYIbBwQelBcXGEZMCqU09mehzJ7MphivLHHtUu0smAflNNnSGI7zL+7H3iegpkN3YyYW&#10;K6SQnsmSafMkLninZscLeMDbnjuanWKPZyRkVE88HnRR5kLkkFNnfIxg11j6PpGl6ZLdXSvI+0gl&#10;z3I7D15rgxOY08PZNNt7Iwq4unT03ZyrxhWLMwAPrTjsVAQoJqK6mtpVRbeBo0Qk73fLv9ew/Cq6&#10;PuO3J5rrp1HNXasawm5K7ViU3p5BHWoHaSUeg7ipViBAyODxn3qURLHneQPUd61tcuzZDHCVYY6k&#10;VZjiGfmI4pqeYVwq7UH8R6kVKieXy3KGmkUokqkbxjIxzUMzglVCZ64PpUkssUKl8gADnJ4Arlb3&#10;xDNLM8VgAVAx5p/pSm0lZmdatCmveN65Dtlppi7Y6u+cViS7tRuPIi/490P7xj0Y+lVYdIuHw9zM&#10;7u3q2a3bayjtoVEsmyMdM9TWMYrZKyOSPNV05bIWCFYhtGAv+yOlWXEFmhlmdQMZx61BJeCIbLSP&#10;5j/GwqqlmZZd0x3nqCa122Oq9laKFe4m1EMkI8iEc4I5YUJAsaBQMEVMEMdwAvHy0909eKVhKPVi&#10;qo3YOPrSXSIiJggknoDSFCzg8YonAE6qoyFXmmX0HRmSFvMQZQ/eT+oqyszF+Il2EcVCjADvipA3&#10;lhhu2A9GxnFA0cN4n0j7DffaIkVLeblVB6HvxWzO3keB4IkBJkRQB9TmszxJHMNYPmzGaORd0R9F&#10;9Pzq/rDNDpun2sZIfAyPov8A9euacrXPAk1CdVxVtLfecpmRbkLAcvGc5HbFdTq8U9zbR6pHIZIp&#10;Yxkj+E9wfxrnIrcrcZ5XIOa63wrdxSRTabOAyEeYobHJ7gfzpQkm7GGCtKTpt2v+YzSmmls0ZNqI&#10;By7J0/GtFh5ihDMJOpyGBqrp4ltpLm1jMkcaSHajqCAvXmrb2pjdbqJIWQHLBf1rdLQ9yinyIpyW&#10;zQRpJGCkznKtuw2PpV+11VoXWG+USEj769R/vUoiubm5aYkBlGMbchR6D3qvJb20SsZ5E5OWIb5j&#10;+FPVGlnHWJpXNxekfugkcY6Ec/rVbybuUBftExB5Y7sDFR2OpxQkQFJWtuoLjkf/AFq2vI85hMrg&#10;p/CB0Aq1qaxtNbmWun+XGZTNIX7HeeKQ20i/vEuHc923H+VXpfNaQYjCJ6sOtK0LqoZ8BWPQd6LF&#10;cq6FKWS3uk25VLhfQcH8a0MfarOAhuARmqdzaKcgIwDcc9qfpEhXzoZMbVPyD2xUPRkO6lZmi9nJ&#10;5aRRKzuz8KnUirE1lPaPF5tu0ETg8yKQT+FUkmu3voIrBpGuC/7vYcHdXpWs6LPrWlQRtIkV0gD8&#10;jI3Y5GfSvEx+ZPCYiEW1yvfujgxOLdCqk3ozghFATgHOeKQWqB1OSSO2KddWGpaVI6/2ZdXDL3gT&#10;ep+hFYk8niu5lK2+kG1DDh7hgp/8eIr0vrtCcbqSNpYukle9/Qs6xrMemSx28EYlun5AJ4Fb2qRW&#10;kujQX9zAdGmjUfNNgxy7ueGHf9ap6HBY+DLS41TxDcWlxrEoDRLvDlFx0HufauC8ReJdR8TXouLp&#10;8RKT5cK8Kg+nr7141WvVxNZSp6Rj17+iPIr4yo586duxeu9U0SOY3DmXWJlbCI37qBD/ALv3m/HG&#10;a5nxHrmoatNGbuQCJB+7hjG2NB6Kvai2ZDHMI8PukAz346Efgaqas2wJEQCSM57j2rppx/eXlq/M&#10;8+rXlU1kzLZzUZc0rVHXdY57ik5ptFFNCEo6UUmaYgJpKKKYgHWnbsEMOop00LwNtcYbAOKjJpDF&#10;dtxJ9aFPNNpOlFiSxnikqJX9aeDUtAPHWmzfKD704DNMnPAoW4EFJmikrQQUZNFFACUUtJTEFFJR&#10;QIKSlpKYgoopKAFpKKKBBRRSUwCiiigQUlLSUAFFFJTEJRRRQAUUUUALRQKKAClptKKAHUUlLSGF&#10;FFFABS0UUDCiiigYUUUUALS0lLSGFFFFADlODTiRjio6KQ7i0UUUALRQKWgYU5RmmU5Tg0hoeBzi&#10;rX2eVIPOA+Ud6q7snNWXv5XtPs3ATOT71Lv0KTsej6V8VLS10i10+80RZ0ji8uRxNjd+GKryeK9J&#10;vIZGOpXFsoB/cm2zIwz90ODjPuQK82pwOK544WEJOUG03vr/AJnXDGVY7Pc9ESa11aECy0W9srWZ&#10;giStcl1lI5O7PfGelasMIs4RDAihTxuxyKk0iwePw9o7uG4hfaTICpyc5A7HtVjai5yS3sBXRhFe&#10;F/N+Z9Dl9P8Ad88t2VmYIgVVIIOc55z61YutSvL23jiurp5VTlVP8z60MY2+/E2fY03ZGT8sTk+5&#10;4raVGEpKTWqO10oyd2hkKExMp6jkUxYkQFmchl54qaWJuMsFHZVphiMds7FlGex71oVYmjGRmR8K&#10;3OBUqxQghlyc9TmquB5YAXkUITgYOMiqTK5rF3KqCWIIHYVS1HVYbOAtKw9kHU1Hd3kWmWpmn5zw&#10;q55JrlILW9168aZgdpPLdgPSpc3sc1fEyh7kFeTGXWo3OrTncWWHoqA8YrV06xMcW+WLah6ZHJ+l&#10;aFvZWWmYjjQXFx6dh9auwxsf3sx3Pjj0UegpKN9WZUcNLm5qjuyCKGZV4/cx9geW/wDrUrQptZ/m&#10;ZsfeY5qzI+RjBIPcVC+VjKnqcCqOyy2GrGSBkc+oqZAM9Rx6U4Lwc8UmAR7e1MqwgRVlDYPTBpsu&#10;1l46mnBvlIB5pMYx3BoEECK4+YgbarLcgTudhMZOM+lSTttjCA4LHB9hTEVQu1RkGkJlsFSAVwR2&#10;NDxyylVj2pzuZjyMVBEDDw4ynoO1SrJFJLvc7VXovrT6DMbxJbQvPpkyyo0jN5RVCOh5zis7xAzy&#10;agscQw0S549yc1uR+FrPSr1L6e6WeYv5sdrHysanldx/HpUOu6dJb3DarahREAI5Yz29PwrzalTm&#10;i5x2PAxEZzpyqJWTf5HNxSRR2xuSxb59u1jzSI2FFxA+wIchu4PtUTxBzuLxlTkhc9DUEiS7Ykjk&#10;U7j8yDtWUTzFJo737dBc6Ta6qwHnlthUHG7sR/Wo2u3fckNkzRE/NnqDXOaBM0Uj6fdfNaTNjGfu&#10;N2IrSsrl7a8uLa7klVR0YDkj3r0IVFJaH0GHxftYr7n6/wDBNZ3mnto4FdwG+UxoMN75NBsLe1Cm&#10;SMbx0CDJ/Gi0njeVoofMjRx945BP41cWCOBC+0Be7MeTW256CSkrmcfNuGAiiigBOA7Hk/hUiwzx&#10;uTFLJHKv3tvAP4dMVLNNatlUikmB7DgCksm81mhuEdU+8u5iR+NFg5VcsW+r7cJfFEkIwpHK/j6V&#10;NJavOwaSQyBvuhegqg0Nq0jBOEYYJZDinW9xcWOcKXtjxtA5X3FUn3KTa3Lhs2iUOxZ2U8jOaqNr&#10;EOk2008mmi4ST5CWcq0Z7EEVfRZBIs1u+6JxyDVDUpIPst6twUSPy2B3evbHvWVeClCxliYuVN2d&#10;ipp3jyTSpJLqzs7f7Qq4VrgFiB7YwKj1Xx74m1uPyri++zRHrHbDy9w9yOT+dcWLy2lUpIWXB6jr&#10;iltb+Ji8crEDGI39K8aeEhKbqSjeR8pUqynLmk7s1Fln80Ri5nWLkuBIaLa+uljLLdXIhDY2iQ1X&#10;VZPLV0DM6nPJ6io2m8pJAxCFjhU700uxKnKLumLK0k3z+ZvduSDyacpfYTEPm5DKfT1qpL528iLK&#10;OWK+o4q3b2bWtk90Llmlx8w7Yq2rIzcmxmns6Kwj/wBWrglsd+9V9aVvtCOccoORVvSo3mhljjce&#10;UVEj+oIyKp65Nm4WMY2hRiiH8Uz6GSxphNDGta50P7NpEF60pYzR+YAMYxnGK6nOMbX6gk3sY+aM&#10;0UlWSKTSGikoAKTNLSUxDpJpJW3SMWbGMmmZoNS20P2idYgcE0tgSbdhAwYe9NcYFIy7GIz0pwO9&#10;cdxQBHTlamkYpyKWOB1pskmVsVHK2aXBFMk5GalLUCOiiirEFLSUUwCkopKACkpaKYhKKKKBCUUU&#10;UCCiikpgFFFFAgopKWgBKKKKBCUUUUwEooooAKKKKACloooASloooAWiiigBaKKBSGLRRiigYUUU&#10;UAFFFFAxaKKKQBS0lFAxaKKKAClpKdSGFFFJQMWlpKWkMcKKSloGKKdjimipAflxSGjo/DHih9H3&#10;WlyGlsJDkqOsbf3l/wAO9eiLIlxBHNCHZZEEikjGVNeLZrotD8WXmlKIZM3FsOBG7cqP9k9qdP3X&#10;p1PXy/HKi+Sp8J6GwKnLDH1p8cgZT3PesGPxxo0gBlt7lWPsDj9a0bXXNGv5Y0t7rEsh2qhUgkno&#10;K6OZHvRxVGXwyRdCMxBwar3MyMyxsuAvVuuKamr2kt7LZxzfvk4JY8N7CpYo0lnkj3AuPvKDyKXM&#10;nsaKpGXwsYWVsMH+UDkdM1JAoYhVGM8HiontpoQZI42kt92wuBwG9KtXKHTbcSyjbIUJCbgSPr6V&#10;mq1O9rk+1he1zjdbd9Q1uSEEmKA7fx71tWkd3FaxQGUIpXJSNAMD69c1R0mKK6fzA4eSVy8ox0Oc&#10;1vAYZm7n+VVHXU5sNT5m6re5HBbxoMDj3qdzsiBGGxximngjPFBTeOpx6Cr6aHbsrIFkDHPUeopZ&#10;trqqqTkkdulCx4I7CngkyEjogxzVIpEWXVSCQ3ueKVWXHAOfc0rnLcDn2qPJOOKGAqMNvPBqQH5c&#10;43KB0zTFT5sdM96ilKSyiNPujqfWgRFJumk3sAB2FSJGFxTo2CKUkDEr90juKXPm8Dgeh70hWGSs&#10;iLjOWz2qeKRPKB8rLbvl3dqe9pG0QZiEU/mafEpEjKFGF4B9qT3sHUhmt1ihZycsTnOPWpTIRtdl&#10;DIeHIHY0l4D5bRuAzNyPatHQbDT7qxvZ7rUDBNECqxnGOnBOeornxOIhho80lp5GNerCiryWhyOq&#10;+GQsqz6fCMHJZQRgehFYMNu1pq2bmN0bHzKRgiu2tr5DGr/KSqnAB61h64smpSJNbwrI6rsKgncc&#10;ng/hWVSjz+9DZnlYvBQkva0uvQWXTheWrSWiD5cNuHWpNO1gXTSQS26PNBH8zjrIB1rDimu7NDAJ&#10;nRWG089+4qO2vJrKWKeJkJjY9ec54Oaww3NSk7vQ4sLWdCd+nU65I4bxFMcrRR/wKDjB9auQEzP5&#10;U7bpEGF9GrOt3a6sUu7dNxYfvI1OAGHXFWwx2IxhaNiAeRmvUi76n0tOSklJdSeVYIvlLBcnJK9q&#10;gk8pGWVJTI4OQBV5FjnTKYyByh61WNqFYnaQvpVWNbF4LHLF5jSZBHTFVpNqw4TIIHcdRRZhPM8p&#10;8hl+4fUelSENNP5RXA55FVuULb4haPyer8Mp6H3rB8WI0lnHA3Bkmzkew6VvEbCikfcYc9+tc14o&#10;vVnv1t4sfus7j7msa8uWBxZhNQw8r9Tkn0hwCzZ79K07jw7bTW0bwNtYAbh71CwkMibGXarAkHvW&#10;zfTQRecVgkVpVXP90GvGqVp3VmfJy3OehnazR4mBlYnYqg8iiO0kllVpnKyK2Vzzg1IyN9ot4FKL&#10;JKflZqmkjaEI7MGcn5yex9K05vxAZGCtzg7S5YnkdDUOoztbaW0Qb5mbBI707zpXk2gKShO5icVm&#10;wwtPciW6kzCDnaTVRWt2S2WNDuXihlQjmRQAfYGm62FF2hGeYxn61spJaQxRJCqMA285HAxWLr7s&#10;2okvjOO3SiD5qt7WJasjLY5pTNKYhEZXMY5Cbjj8qZ1orqsSLSUU0mqELQaByaG4oAKKSigBKBkH&#10;IJBHQ0UCgQvJOTyaQHBpaRqAEzk1JHlTkVFTlbBoYiU8nNQueamJGKgbrSQCU/ypDH5mw7M43Y4q&#10;OrIvZBY/ZCqFN24HuDTd+gKxXNJQTRVCEooooEKq7jgdaQjBxQCQcg4NPUeYrEnkDP1oAjpKWkpi&#10;CiiimIKSiigQUUUlABRRRQIKKKKYCUUUlABRRRQAUUUUAFFFFAC0UlFAC0tNpaAFpaSlpDFzRSUU&#10;AFLSUtAwooopDClpKKAFoopRQMKKDRQAUtJRQMWiiikAUopKUUmMmiK7sN0phxuOOlOYLsDA8+lR&#10;0ih1Lmmg0tADqUU0U6gYoNTQzPDIskbFXUgqR2NQU4UMtOx29h43tHsltdb0O3vVRtySRYicHOTk&#10;jrW5B418Jto62x0+9triMlo512vJknu3GfTBry4U/B25FcksJTburrro2bxrzWx6rN8U9Kl04aZJ&#10;okktr5XlGQSBXz/eAxgc81S1u8l1C6tbnTYvtNs0Coroh2+Yc9R2bA5Febhq67wZ4qt9Faay1SKS&#10;fS5yGeNOoYf0I4NZPDRw96lFXfbua08Q+bU6LRdIawtF8wESyjLewrRWIA4Y49M96ZZa/wCG7i9W&#10;KPUbp7c8RRG3bzFH93PIOPWpry5UKxhYSw5/dygY3DtXfQxManu2afmj6HCV6U4qMOhBIAMHg5JA&#10;weaRRtHJxTUkZhvZeB2I6mpFmQcmM49jXUjsQrSCOPLLlv4cd6iRmQhG/iOQaQMXl3kYHYU6X7nf&#10;6VVx3FYFcetGzd7nrTFLjHmHcMfiKGaScYhVkTue5oFcSe4PlmNE/wB4j+lMQIkYIB/Kp7WIZIIy&#10;R1JqhFq8Go6y1jGNu3iKQdGYdR9Klu25E6kY25nuWGlPD44B6etSHc7KAhUdTmntZSvIFkQBVPbu&#10;atPF5flxINwXkg9qZeoIwf5nABxhV9KF2qrS52hTz7mpRHlSq9e9VpLWadhFGQqL1yaG7ajbtqQE&#10;mWOSQj5yD+FU5bZWh864nkVQv8Lcn2FXmP7zyk+ZlXBI6D3zWL9ruYFVghlXqVJ6fSspNTic1Vwn&#10;DXYxriC7hc3EEc0UI+7u6496it9TntJhJIS8THgjqK3by4tp9NeWN3J/iBPIPoa5qFkO6N/uNWfw&#10;6I8aunQkvZyOrjit9bsHiEaBpDu8xeCG9a5GW1kt5GVlwUYgr7irVlPLYzywRSmMyrtDYyB71a1a&#10;5guLz7QmQyoBKrf3hwfrWVVpq6M8TUhWgp7SW5SsddudNWYQSYDDkEZH1+tdl4eul1HQrdxMr3A3&#10;BgTzwf8A64rhLqGG+gd7JhuUBnUelV9GvLrTNQS5hO0xnkEcEelXQqW3DBY2VGSUtYnqXkss3yqd&#10;w5yKnMjk4IBIGeO9c2PGkFxe2X7kwpuInJORyMDH866eGSK63tbzRymMjdsIPBHFdsZRex9FSxFK&#10;p8DIicsCEwRyDUcheKdZk5Dc1bdGUkFhkYOPbNMhP+jscclzt/GqNiC+vkt9NmvG4JG1QfX/APXX&#10;DSFndpWRmLfNuI65rV1/U1uroWkILRW5ww7E+tZLxSvCw3kR5yqA815WMq88+VdD5zMsR7SpyR2R&#10;UeDziPvIpP3fWpBdyKxhuGaSMDAI6g9iaZEk5Xem9ow2AzdqmkiWSJljXcC2TIfX/IrldtmeUZ7A&#10;vK08p2yg7lI7D2q2J4n0sAH98DjJHXmodsFvKkbDzC74bnqKt2weSwuggAIPynHQf5FVJ6JiRiXU&#10;ZuJkhhlLEjLE8Ba0reaOC3CmIM33SRyDio7K2Cwtv6yDDkjk/wCcVceBLVVMUBCFc5PfnrTnNfCS&#10;l1KsvnRyDKgFmyVqr4h2tertx8sajA+lXriaXdHL8uF5A71lawc3gbBBaNSc/QVVLWSJkZw60GkN&#10;JmusgXNJRSZwaYADg09zkZpGQjmkByKADtSZpOlJQIXNGaSigB2aTNJQaYgpV61pXsFlFY2r27q7&#10;umXw3Q+mO1ZgODUxlzIGrEtRN1p26mE00AlFFJVCCiiigQlFFFMQtJRSUAFFFFABSUUUyQoopKAF&#10;opKKACiiigQlFFFMApKWkoAKKKKACiiigAooooAKKKKAClFJRQA6ikooAWlpKKQxaWkFOoGhKKKK&#10;QwooooAKUUlLQApOaSiigYtFJS0AFLSUUhi0tJRQMdSUUUhiinCmU4UAOpQabRSGPBp/Sox1p5PF&#10;IoXNPR9oqLNLQNMdnmnA0wGndqGO5o6U8qXayQsVdPmVgcEEV6Bc63pV3J9smuWjkKqWhCnAbHOB&#10;065P4155phfzzsGeOa1Z5Fs45J7iEMWX5BnvXO5ctS6OrD4mVBtxOvstSi1IS/Z0kCQ4yz9Tn2H0&#10;qzJuVQFGXft6CuN8L67b6fLcG7WR1mXPydQw6f1rVk8XlSGtrJQf4mmYsT9MYxXUq1tGe1RzKn7N&#10;Oo9TeUNHtRwWYj5SKfdullZNNcEA9FFcx/wmF0sEqmKMzu+5ZOyjGMAVkTX13epunmZiem41NSu0&#10;vdJr5pFRtS1Z3otpuFOXL/dYelRXupWWmyw2s0wDSMFfB+4PU1yZ8T6iNPjtFm2hF2b1HzEfWsee&#10;Wa6n3MMJn1yT9abrvoTVzVJL2a1Ou1zxHEtm1vpb+Y78PKBgAe1cnazywuroxWRDuDDqCKtoqBQp&#10;AxjqTiqdxAHkPk/L64OaxlVcnqebiMVUrSUpHpnh+5l1HRzeTN5kplIY/wB3jjFXVBHXJOeSa89i&#10;1O4022h/s+4eLcMOB0P1Fdnot9/aOmpO7ZkA2P8A7w/zn8a6MLV5lZntZdi/ax9nLdF2aby4ywJy&#10;eBiq6NtYlpNuAQT1pbnLzxRqB0JOelLFGScEAdB/9etanvPlO+evugoKABed5ycDtWTFbh4WL5+8&#10;QAK122+ZtQ8D9Kz43TfKFzwzY/U0lBRSSIcEkoowdYs0it3eJAoUgMV7/WobayLWJnupEhthwZDw&#10;M+gHc/SugnsWvhBYqSDPIN2Oy55Nc/4imLahc6a6jZbSmOJRwFAOP6Vy1qnK7I8fG8tOd7Ettp0E&#10;0iXGnTNdPbsHaCRNrMnfaM8iqOo2kV1ZQXcB8hpGdZIZWyVIP8qokCx2XtrPJHLCecNyDVCLOo3L&#10;yXErqGy3HUmslJvU8yVZcvLYvW0UFgySozGTuOxHcVYvYZflkgiUxv8AMM9xWQZHtjtyznooI7Vs&#10;2rJDbRl0+Ypn8azndPmMUyJSGhCG3AIOeKm0bUrvStRM8UZ5GHUjh1pHuMLkIA3UjFZ81/eGUrFt&#10;Qf3vWqpzle6NI1HBqUXqd1omsDUdUvZb6ZYSYQI4zwAueefXpRrfiOKGMW2muHl6bxyB9PeuIW+i&#10;EoaR8uAOg4q4Q02ZiCc/d2CtpYmajZnf/adX2fIt+4y2klhuXZxuODvz3z1pk0t8UEgjIhXgN6ns&#10;aW5lmjwZYODySRzUok86JYtzLF12k1yt68x5zd9x9jqE6IsLmPynY5DDHX3pSkkMmxRlH689Oe1R&#10;OVkQhcKIhkE9RUEU0odgmGwpAz0HuKjlu7oVyw8YMrKBll6U7S5xDJcKykxlckemKrrbXEkgYuUG&#10;OCD1p3lPCSonUsOSQP0ptJqwr63JbieDYRaMWLYG0ryBTjdjatoSSEBBHfk8ipYNlvYPcsVLFsAj&#10;qo96pG5gVDuVCWJO7POT61KV+gmSQ2hXzjKAIwRhhz2rH1gSC6UyLgbAFPqMda2LXUss8Ue2RSAD&#10;kdaytdn3XIh24CdOex5xW1Hm59SJWsZRptLnNFdhmJSE5pTSGmBIH3oFP8NRkYNIDignNACmkooF&#10;MQUlPPFNIoAKSiigBSMGg0HpSdqAEoopKYhaSiigQUUlFMAooozQISiiigApKKKZIUUUlABRRSUx&#10;BRRSUALmjNJRQAtJRRQAUUUUAFFFFABRRRQAUUUUAFFFFABRRRQAUtJRQA6ikFLSGLS02nCgaCii&#10;kpDFooooAKWkooAWiiigAooooGLRRTxggg0hjKWkooAdRSUoNAxaBRmikMWlBpM0UDHUuaaDS0gH&#10;ClptLmgYtOBpmaM0mO5r6Kpe6IX+7UOtTvJdiEOWVO1P0SUR3e5mwMHJouYA3mXKqcZwM96w2qXZ&#10;W6CzdfICsnzg9at7UMash+bONvrUFiQyMSPmXkinuqxTxyR9+cUPcpBcYUBiMHuKfHMzxlQoEY6s&#10;abM4kLNtOT+lViruwRuFB6DvSC5IGG44PymprdWeYlDlR2p1yiOAUwDgDFWbJTbKQkQweSx6VMpW&#10;Q0Nntv3DO/MoIwM9BTIQ8BWVl4Hr0NJfrL54kcjDHjaaGkmmKx8CMckjvUq9h31H3ZM0KEAAKSfl&#10;rX8Faogv5LBmwJRuT/eH/wBb+VYV15qW7CHJDDqRjFZ2lNcxahHPB/rIWD8+xrfDvl1N8NWdGrGa&#10;PYJj++BH8Py5pUQfMqtlu+aym8T6U9ijvIUmcgFCpJUk88+lakSYDBSSDzuHoa71JSeh9XCtTqfA&#10;7kE6lFcZyXwq7aqJtFxIijjtj0xVqcj7SFUjEYwfc96gVhDPjaD5nc9qGVI1tNXykkuhHvkRSygd&#10;TjnFeYz3R1TVbi6n+SaSUs2OgJNeq6YwjiyVz1yRz6V5JextFqk/kn70rDA74OK8+tGLm5Lc8HNY&#10;rmUkRapGH8lUPLH5sd60LHTonhd1I4GAfes6UOb0IeCo5HoasQrcRREb9qjtnrWMr8tkzx+oNAyS&#10;CErvcv8AKavSb5Qd8BOAFXbxg1QNxuQZDLKh4b0pJNTuvK2PuGehA71DjJhexopo92sD3kZygHJb&#10;kAVltDiMtgs5Fal1BrFlosa3EzpDKc+WepHtVVLWaSBZYlXK87c8iphN7tjZXtbFfmjYqzbcsuKs&#10;hbiztW8lDLbjnlsbT6VG8hxkAq4wXboc1MYgVUM7RwzMDgn1703JvcRNFrpubAxXdjwvRgOg+tZ8&#10;0Uhn/wBHywcAqM9KsMDbtLbFiQPl3EcdaiuFkgWOSOZQ5BLc9aIpJ+6NtvcW3SQShQVywy2e/rUe&#10;Y0kJMu1R1z3PpUCy7wGI3Moxw3JNPtQDPLc3iYEQ+VPU+tW11ZNy+3nGONpmVFH3ff61FLEziNo1&#10;OGB59fWs+W5OozL9n3EjkgngCr8rMbGHEpBDNx0xUuLjYL3GmzdLjy2YqhTJUHjOO9Z+0GRYol3f&#10;NjJHWrUpCxMsqnf1U5P609beS2WN+h4K4PeqTtuJor2unypelYmwB1PaqWsxvHqDrIQWwOR9K1rf&#10;c9xKQpK4DY9KyNXYtqEgPGMcfhWtNtz1IdrFEHmlptGa6SRTSGkooAKVRlgPWkopiHyR7HK9xTKU&#10;Od+480jEFiR0pDDNFJRTEKDSZ5oooAdwV96fAkbybZH2jHWoqKLAnqIwwSKSlNJTEFJS0lAgooop&#10;iEooooAKSlpKBBRRRTEFJRRQIKSiimAlFFFABRRSkYoASiiigAooooAKKKKACiiigAooooAKKKKA&#10;CiiigAooooAUVIgDcHioqUGkxoXFKKQ80UALmikpaAuFLSUUDFooopDCiiigApaSigBc0uaSigYt&#10;FJS0gFopKKBi0tJRQMdS00UtIYU4Gm5pRSGPpKTNFADqKntIreViJ7jyQOhxnNXv7HSdc2l7DL/s&#10;t8pqJTS3KSIdLVnmZVGSQeKu+exj8oqCynp61TjhutLvEaaNkGcZ7H8a1pPLWQSInIH51jUet0VE&#10;ovHvgcr8kg7Cnwq8MSvKuCOlWbV0uJ3NwSoxyVFVgFubwRxS7ot2MtUqXQYbHuJgM4B6mtFre2AC&#10;87wPvVVA8oyx5BZD1HTFLa3iRO0ko38Y21MrvYaI5HjlfZGSCOp9akubmR7dYoxhV+971Dbwskpl&#10;A2o7YANOuEmsrog4csOPSjS9gu7COjOcyttGPlHpUkYUpsDgoo6j1pi3RZwksQBHGfSlkECwAqck&#10;Ng4702Fx8809xEEchI4uBgdaigJiV3jOC/yk4p8M67Hi/wCWbHODUkMqzJJHwAgypo2Giv5aE7ZS&#10;N4/WvQfDt69xpIRTumgXyyD/AOOn8v5VwoniQt5q8kdRzmtHRdUbTroShWMTDEqdyPUe4rajU5Ja&#10;ndgMSqNW72e52UsZiJHVmOWY/rUcg3PG2CcDPP1FF1rekSiDZeRkynGefl+vpVtohHKEXIzjmu66&#10;ex9LGcJ/C7mzpkManzAMRnAIPXNeRalbG21S7jzkxzON2fc16dqTS2vhq/kR2ULEfmzggngfjzXl&#10;N7cG3tvLfG88Bh1NefUjaVk7ng5o0pJFBriGOZiJGc561eF2zniHdnGDUNna2TxFskynrmn38cka&#10;xRwyBEA69Kzbi3Y8i7JHvJEl3LjIXByKmaC9Ma3N2Q0YP+r74qqqsZFBkBZAGJq5cXU91GXQqsKg&#10;bjmol2Qyd9bmliWKWN2EfEW852j0pJ0MUCvGSsgALN3yecUyB0MZmlIKqcovdj/hUV3cyzeUWCp0&#10;3Z7+9ZqKvoh3Io7pHbaQXlY4NTTxKQ4kO8YxGQelVIkMchKsEYHdnHNSAiVZAVbtj0FW1roTcvyt&#10;NGsTMq5ddpx3I9ayb6aBYyDLiXqRitBD5em3DOjsYzuRu30rHigbU7jzZI9u3HyinSS3eyCT7Fh3&#10;tPsi3CKBPkYx0NTQvJcKHB4DB/LIzn61XEObry413Bei1rGeOAKrqkRIxgdTTk7bAjMuo2dWECLF&#10;n+7xmrFncSWMAjntlftu7nPvUUymOUhwSP4abLM8sXlIrYH+RT3VmLbUtyxvcypEECofmz6CnxqF&#10;uVgiQOQNxZuelMZrh7AF1xJnAGMcAUiObCz8/gySfKM+g5NZeQyC3u3mvn8wBSzcEdKydUIOpz4O&#10;RurWtx5ys5AH8WAOhz1rH1GIxXrgnrz1rppW5jNlQ0lKaSukgKSpmh2wJJn73QVCaENqwtFJRTEF&#10;FFAGSB60AFFOkQo209abQIKKKSgAoooNMBKKKKBBSUUUxBRSUUAFFFKMbD60AJSUUUyQoopKACko&#10;opiA0UUlABRRRQAUUUUAFFFFABRRRQAUUUUAFFFFABRRRQAUUUUAFFFFABRRRQAUCiloAKWkpaAC&#10;iiikMWiiigApaSloGFFFFIYUUUUALRRRQAUUUUDFopKWkAtFJSg0DClpKKBi0ZpKKQDs0uabRQMd&#10;Tl65B5pgpaQzRtNTkiIiuD51ueGRua23jUKhjf8AdEZjY9x6GuUzWlYar9mTyZ4/NhznGeQfasKl&#10;PrEpMn1BpoWcRj5XHUVm2lyIHO/PNdPayWF8MwvtcdUk5qje+HWZzJHIgzyB0BrOFWK92WgNPdFP&#10;zRcMDuAPbFXrW2Ee5nXcD0qrD4fnUNK80aCM+uc1LLq4tJNoHnP0LEYApy97SGo0+5Ynjk8sTbhn&#10;so7VCWlmlRnBOO9UbjV2kkLRx7fxqs+oXUmPmwB6CnGlLqHOjXu1Qq2CdxqnbROGKO3ANUDcXEmA&#10;W70+4W5iZSz/AHhwQatQtpcXN1Nmfyd4SHgepPeo0RFlIaYHJ5wetYgDHq5pGBXDK1CpeYcx1Ihg&#10;FsGVg0ufuVFPOLaZVkBQEZ5ptjayC1juxKufrVHWLl9QnVYlLLGMbvWsYxvOxo3ZXLb3sKpIquhU&#10;812HgrxJp9xdi11vUlhtoU/ds45PI+XPpXl+0g4pdpraVK8WlJq46eJqU3eDsesfEbx3pVxANJ0H&#10;bJFuBmmA+VsdAPUd64aK0N0EklbcCK58oxPWrUF/dWybFOV9DWcMP7OCjF3fdkyqym7yOstNPt7d&#10;98pUIozwetCLYXeoMZGITqAelcrJqtyUwDg1q2V/YfZwbhsOV5IHINZToTWrZPMmWb3S2a/eWBgt&#10;qQNzOcVAbYWyqizLIrc7V71W1DVTFsSF1mRl6ntUFtqgxiVdpHTaKuMKnLqF1c1GiZ4hjG5jwB2q&#10;OdRCAHkWSQLjA/hos5by4iklWKPy8HaCcE1BDqtrbyJ51uWIJ3rS5ZX0G2ia3jkuH37WwDlia39M&#10;tNHmEs1/dypPuIEKL8u33NYlvqyvFN9n/doOSGqiL+FpMK53scZIqJU5zuthqSR1Op6jCYFtbYKE&#10;RueOD9ay44WRi4bDMx4A4IpmoXFpDdNAZAnAziqUV9FITH5pKg8c4qadJqOgOWpawiNgKY2Xq3rV&#10;R7RbmYlmYHqhzxU4nV1O+QNg0RSAsVVCQT37CtFdC0ZElvPCR58jHJwpPNW7g77WOCKNlYHhx/F7&#10;0OzIki8k5AXd271C2px2tn8riSckgL/cpe9JhohxnnuWW2DYA5kc9VUdTVe5YX97EqnEI+VV/uqK&#10;1GWC30q3tckXF0A8znqAe30qvb6O1rOcNuQ/dNJTitRNNiTRLZWE024sANormGYs2SST71sazqaS&#10;RiygH7tT8zf3jWLXVQi1G76kSYGkoorckMnGM8UUUpoASiilRS7YA5oADg9KbSkYOKSgQpJY5Jya&#10;KSlzxQAUlGaM0wEopaSgQUlFFMQUlLRQAlFFFAgpKKKYgpKWkoAKKKKBCUlLSUwCilpKACiiigAo&#10;oooAKKKKACiiigAooooAKKKKACiiigAooooAKKKKACiiigAooooAKWkooAdRmkooAWlpKKQxaKSl&#10;oActIRg0lLQMKKKKBhRRRSAKKKKAFooooGFLSUUALS0lFIYtFJSigAooooGLS5pKKQxaM0lFADkd&#10;kYMpII7iti38QSiNY7lBIo7jg1jUVEoRluhp2OkhvdPuJCS5i74NE9vp8jlxcqxPXJFc6vJxQRg1&#10;n7FJ6MfMbX2OyY4Eyj8RTjp1rjiRfqDWFRk+pp+zfcVzeOm25UBZl9eoqT7BZmMIZQW9c1zuT604&#10;ZJ60ezfcdzeGmWig5kz6HIpjaVbsRtlH5isU5HUmk3H1NHs5dxXN7+yY1+TzyEPbPFTjTisflJcA&#10;KfTFc1vb+8fzoEsg6O351LpSfUfMb48OiXhJxuJ71I3hhvKaSOZWVTg/WueW5mU5WVwfZjT1vblV&#10;Ki4kCnkjdQ6dXpILo25NBEShkmDuOqgdqsw6OgljlcAx91Nc7HqF1E25J3B9zUz6xeOyFpfu9vWo&#10;dOq+pSlE2bjRnlLRwQoFzwxPNVf+EbnXll4PQis86velywnYZOcCpE1vUEBAuGwfWhQqpaMTcWXh&#10;ogSJt0bb8VAuizowZkYLUQ13UAf9cD9RS/8ACQagVwZFI/3afLWC8SYWV6qYTeEHQ4qsmkXlxMQI&#10;2J7s3AFWrbxHcRkCYbxnnHpWjP4ugdlCWpCKMbRxn3qG60Xog917sxv7EuG3BHBI4IB607+wZlQA&#10;n96eQtWW8TsHPlWqKmc4qePxLBKzSzWwWRR8oHQ03Kv2C0DEnsLlXO+N2PqQTUJtX/uMCK3n8T77&#10;gSNBgA8YPSkufEFpcSGRrdt2enY1anV6xJtHuUbTRrp4PtEji3tz/G55b6DvVnzbmUGC0BAQZL4w&#10;TVu58QWN1CkksRyOBGB90CrNtdWF0sbrG2D8rY6gVlKc95xLSWyZlIbuVik8uYwPmPqKtabpSXF1&#10;+7tswgglpD1Pp+Na9zJazOtpbxeSgGctgk1Df3cdhbBAw2oc5/vNWXtZS0irXHy23J5LSNLyWa4d&#10;ZJVAx/cHtXPaprClDFbsc5O5v6Csy71O6uyd8p2n+EVTzXRSwzWs9SHPsB9aWm0tdZAGlK4XNNpc&#10;mgCWNEaN2Z8MvQetRjnim0ZxRYLkgTDYNNDGOTKnBFORwXG88dzTHxuOOlC8wEPJzRSUUxC0UlFA&#10;gpaSigCXEfkA5/eZ5HoKhpc0lCQNhRSUtMQlFFFABRRSUCCiiimIKSiigAoopKYgpKKKACiiigAo&#10;oooAKKKKACiiigAooooAKKKKACiiigAooooAKKKKACiiigAooooAKKKKACiiigBaKSigBaKSloAW&#10;lpBS0hhRRRQMWikpe1ABRRRQMKKKKQC0UlFAC0oGabTlO05oGHSkpzNubOKbQMWikpaQBS0lANAC&#10;0UUUDCiiigBaWkFOxSGIOKWkpQCelIAoA3HFJSjg5oAV0KHmkHFKzFjzSUAOZiRTaKSgBSDikqQM&#10;NuDTO9ACUUppKBBmiiimACpF5qOnI5Rw3pSYCkEHkYppNOlmMjZqOhDHA0E02igQ6jNNpc0AKTTa&#10;KKYCU5XdAQrEA9cGkoxxQIe00rtuaRyfXNI0jv8AeZm+pplFFkO4UUUUxBS4oAJ6An6UnTikAUUp&#10;ptMBQfWg0lFABRRRQIKDSUE0ALSUUUAFFFFMQUlFFABRRRQAUUlFMQUUUUCA0lLSUAFBpM0UxDsZ&#10;GRTTShiKcYmMfmAfLnGaQEdFFSQSCKUMy7gO1MCOinO25iR3ptABRRRQAUUUUAFFFFABRRRQAUUU&#10;UAFFFFABRRRQAUUUUAFFFFABRRRQAUUUUAFFFFABRRRQAUUUUALS0lLQAtFJS0hhS9qbS0AFLSUt&#10;AwooopDDFFOUjoaQgAnHSgBKKKKAClpB1qzJOrWwj2jIOQcdKTGivRRRTAKWkopALS0lFAxaKUYN&#10;B4oASlzTaWgBc1LDL5bZxmoaKTQyR2DOWAxmm5pKKLBcWlpuaUGgAooNJQAtKOtNpR1oAc1Np7cr&#10;UY60kMlWJmQsBwKjqbeVjwD17VCOaEDEpaKKYhKKKKACiikoELRRSUALjIzSUoOKSgYUuaSloEJR&#10;RSUwFqSCLzpdm4D3NR0ZKnIODQwLdrcLZXLtjeCpUH096qyNvct602iko63C/QdjIzTaAcCimIKK&#10;DRQAlFFFMQUUUUAFFFFABRSUUAFFFFABUsMBmVyCAEGTmoqFYqcg4ofkIQjBxSVJJtOCvpzUdNCY&#10;UUUUABpKU0lMQUlFFABTxK4i8vPyZzj3plFABRRRQAUUUUAFFFFABRRRQAUUUUAFFFFABRRRQAUU&#10;UUAFFFFABRRRQAUUUUAFFFFABRRRQAUUUUAFFFFABRRRQAtFJRQAtLSUtABS0lLSGFLSUUDFopKW&#10;kMKKKKACiiigAooFKRg0AFFFFABRRRSGLRUsUPmg4ODUJGCRRcYoNLmkooEFFaei2trdzsl05VQP&#10;Wq+pW0VpfyQwyb4xgg1CmnLl6hfWxVoooqxhS0lFABRRQKAFopSKSkMKKKKBC5NNoooAWgUUUDCi&#10;iigQDrTjg9KYaUdaBhSU91296ZQIWkoopgOKjaDmm0maM0ALRSUUCFpKKKAFFBOaSg0DCnMjLjcC&#10;M+tNU4IOM4qxeXRun3EAdsDtS1uGlitRRRVEhRRSUAFFFFABS0lFAC0lFLQAlFFFABRRTkcKGyM5&#10;HFADKKDRTJCkooNACUtJS0xCGig0UAJRRRQBe0u1gup3W4kKqqFgAcFj6VUlVUkYLnGeM0yips73&#10;uO+lgoooqhBRRRQAUUUUAFFFFABRRRQAUUUUAFFFFABRRRQAUUUUAFFFFABRRRQAUUUUAFFFFABR&#10;RRQAUUUUAFFFFABRRRQAU4U2nY4zQAUtJRSGFLSUtABRRRQMWikpaQwoopKAFpQc8UlFAD3jKAE9&#10;DTaUuSuCeKbQhvyFopKWgQ9JCmcUzOSTTzGdm4dKZSQ2wooopiFDFTkEg+1BOTknJpKKQC0UUUDD&#10;NLTaWgBacY3Cb9p2+tMqb7Q5h8vcdvpSd+g0R7uKKbRTAXNFJRQAtFJRQAtFJS0AFFKKQ0AGaSii&#10;gQuTSUUUAFFFJQAtFJS0AFFFJQAoODSk5NNooC4uaQ0UUxBRSUUAFFLSUAFFFFABRRRQIKKKKACi&#10;iigBQMikoVtpzSE5NAXCiikpiFpKKKACkNLTaYgooooAKKKKACiiigAooooAKKKKACiiigAooooA&#10;KKKKACiiigAooooAKKKKACiiigAooooAKKKKACiiigAooooAKKKKACiiigAoFFFAC0lFFABRRRQA&#10;U4Him0UALS0lLSGFFJRQA6ikooAWlpKKBhRRRQAUtJS0gFwMUlFFAwooooAduOMZptFFABRRRQAU&#10;UUUAKKWm0tABRSUUAOopKKBi0UUdqQBRU7zq1uIxGuR3xVehajYtFJmigQtPjcIc4zUdFDC45jls&#10;0lFFABnijNJRTEFFFFABRRRQAUUUUALnigdaSkoC49sdqbSUUALRSUUAFFPAUoTnmmUAFFFFABRQ&#10;DRQISiiimIKKKKACiiikAUlOYYA5ptMAopQCTgdaGUqcHrQAlJRSUxC0lFFABRRRQAUUUUAFFFFA&#10;BRRRQAUUUUAFFFFABRRRQAUUUUAFFFFABRRRQAUUUUAFFFFABRRRQAUUUUAFFFFABRRRQAUUUUAF&#10;FFFABRRRQAUUUUAFFFFABRRRQAo60p4pM0E5oAKKSigBaWkpRSAKKDRQMWikooAWikooAWiiigBa&#10;KSikMWiiigAopKKAFopKKAFopKWgAooooGFFFFACiikFKRigApKKKAClpKKAFopKcpCuCRkA9KAE&#10;oqW4mErAhQMelQ0kAvakoopgFLSUtABRSUUAL2pKM0UAFFFFABRRRQIKKSloAM0UUlAC0lFFABRS&#10;UUxBRRRQAUtJRQAtFJRQAE0lL1pCKYhQcHI6ilZtxJ7mm0UWAKSlpKACiiigAooooAKKKKACiiig&#10;AooooAKKKKACiiigAooooAKKKKACiiigAooooAKKKKACiiigAooooAKKKKACiiigAooooAKKKKAC&#10;iiigAooooAKKKKACiiigAooooAKKKKACiiigApaSigBaUUmaM0ALSUUUALRSUUALRSUtIYUtJRQA&#10;tKTTaKAuLRSUtABRSUtABRRRQAUtJRQAtFJS0hhQTmkooGLRSUUCFopKKAFqe1hSeXa8mxQMk1BQ&#10;DjpSe2gElxGkUxWN969jUdJRTQDhSHrRRQMWg0lFABRRSUCFopKKAJIYjNKEUgE9zRLH5UhXcG9x&#10;TAxU5BwaCSTk0a3GFJS0lAgoopKYhaKSigC9NYrFYxXHnAtIMhPaqVLvbaFydo6D0ptKKa3G2ugl&#10;LSUtMkSlpKKYC0UUlIBaKSimAoPNKw5zTasWkUcxcSOVCqWAHek3bUaV3Yrmkpz4DEDpTaYgoooo&#10;AKKKKACijBooAKKKKACiiigAooooAKKKKACiiigAooooAKKKKACiiigAooooAKKKKACiiigAoooo&#10;AKKKKACiiigAooooAKKKKACiiigAooooAKKKKACiiigAooooAKKKKACiiigAooooAKKKKACiiigA&#10;paSigBaKSigB1JRRQAUUUUALRRRSGFKKSlFACUUGigBaKSloAKKKKACiiigAooooAKKSigBaKKKB&#10;ikADrSUUUCFFHekpVYq4YdjmkMVlZThlIz6im1LNO0zZY1FQvMGFFJRTELSUUUALS02igBTSUUlA&#10;C0lFJTELRSUUALRmkooAcKQ0ZooAKSiigAooooAWjtSUZoAKOlFFAB1ooooAKKKKACiiigBQcUlF&#10;FABRRRQAUUUUAFFFFABRRRQAUUUUAFFFFABRRRQAUUUUAFFFFABRRRQAUUUUAFFFFABRRRQAUUUU&#10;AFFFFABRRRQAUUUUAFFFFABRRRQAUUUUAFFFFABRRRQAUUUUAFFFFABRRRQAUUUUAFFFFABRRRQA&#10;tFJRQAtFJS0ALRSUUAKoLdKOhxSo205odtzZNIBKKSlFABRRSUDFopKKBC0tNpc0DFopM0ZoAKKT&#10;NGaYCilpKWkAUUlFAC0lFFAC0lJRQIWiiigAopKUdaACikPWkpgLSUtJQAUUUUAFFFFABRRRQAUU&#10;UUAFFFFABRRRQAUUUUAFFFFABRRRQAUUUUAFFFFABRRRQAUUUUAFFFFABRRRQAUUUUAFFFFABRRR&#10;QAUUUUAFFFFABRRRQAUUUUAFFFFABRRRQAUUUUAFFFFABRRRQAUUUUAFFFFABRRRQAUdKKM5oAKK&#10;KKACiiigAooooAKKKKACiiigAooooAKKKXIx0oASiiigAooooAKKKKACiiigAooooAKKUDNJQAUo&#10;pKKAFoopKAFopKKAClpKKAFopKKACiiigBaKSloAM0tNooAWikooAWkoooAWiiigAozSUUAFFFFA&#10;BSjrSUUAObGeKb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LnikqxarA3mGfJwuVUHGTUDY3HHTtSvrYdtLi&#10;UUUUxBRRRQAUUUUAFFFFABRRRQAUUUUAFFFFABRRRQAUUUUAFFFFABRRRQAUUUUAFFFFABRRRQAU&#10;UUUAFFFFABRRRQAUUUUAFFFFABRRRQAUUUUAFFFFABRRRQAUUUUAFFFFABRRRQAUUUUAFFFFABRR&#10;RQAUUUUAFFFFABRRRQAUUUUAFFFFABRRRQAUUUUAFFFFABRRRQAUUUUAFFFFABRRRQAUUUUAFFFF&#10;ABRRRQAUUUUAFA60UUAOYd6bRmigAooooAKKKKACiiigAooooAKKKKACiiigAooooAKKKKACiiig&#10;AoopSpUDPegB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c5JxmiigBtFFFABRRRQAUUUUAFFFFABRRRQAUUUUAFFFFABRRRQAUUUUAFFFFAB&#10;RRRQAUUUUAFFFFABRRRQAUUUUAFFFFABRRRQB//ZAQAA//9QSwMEFAAAAAgAh07iQEOCKxKBlwAA&#10;d5cAABUAAABkcnMvbWVkaWEvaW1hZ2UxLmpwZWcAd5eIaP/Y/+AAEEpGSUYAAQEBANwA3AAA/9sA&#10;QwAIBgYHBgUIBwcHCQkICgwUDQwLCwwZEhMPFB0aHx4dGhwcICQuJyAiLCMcHCg3KSwwMTQ0NB8n&#10;OT04MjwuMzQy/9sAQwEJCQkMCwwYDQ0YMiEcITIyMjIyMjIyMjIyMjIyMjIyMjIyMjIyMjIyMjIy&#10;MjIyMjIyMjIyMjIyMjIyMjIyMjIy/8AAEQgCtQOc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8AooopAFFFFABRRRQAtFFFAwooooAKKKKAHB&#10;iAQDwaSkpaAHZG0Y60h5NJRSGKBkGkpQcUUAFFKTkAYpKBhRS44ooASlpKcuAfmoABS0ZpPwpDHb&#10;T3pMUpc4xSCgGFFFOOzYMZ3d6AExxmgjABoYYAp/lnyg5IwTjGaQ7DKUjHWgggUpbPNADcUoHPOc&#10;d6M0u9iu3Py+lAA23d8uSPU02nqQAcilj2lvnOBSCwRMoB3gn0ApyKXDFnAwO5pGI2gAjHpTO9IZ&#10;JbzGCUOBkdCMkZ/Kmud7lsAZPQU05zTyOOlADow7kRrk57DvTZoXgmKSLtYdQaRSQRg8+1OZGyS+&#10;c+/U0dRjKu6THZy6jHHfymK3bIaQLu28cHH1qnijnNKSurAty/qqWEOpyx6ZI01qAAJHXG445IHp&#10;mqP40MCvGMUHnmhKysDHdsUmKAOKWgBvOaf5bEFsEqOppRE5jLhCVHU4piswBUMdp6jPWgBcgHOM&#10;imlsnIGB6VJx5dOiiie3dmk2uvQetFx2IKcBk4ptPTOeelNiHFBGxVuSPQ0hbc2cAfSmnrSp94cZ&#10;pDGsfWheD0yKkkQsC2PypYJvIJbYj5GMMM0X0F1I22ljjP40wAk8U/IbLHqe1FMB0kEkbYZSKiII&#10;4qTznA25yPekZGPzHoaFfqDI6cy4QNSFTuxQ3TFMQ2nAetAFHFADSADwaSn4ycCgrt60XAVEDZy4&#10;XAzzTM0ucUmKAFJB6UlAFFMQuBjNJRRQAUlFFABSnaSNoxSUA4NAAc+lN5709H2yBiM+1DSFycgC&#10;gAVyp4NNY80rKFxhgcim0xMSiiimADk0YoooEHGKSlxxmlONox1oATJxikoooEJRRRQAUUuOM0lA&#10;BQOKKKYgpKWkoAKKKltZY4bmOSaLzY1PzJnGaGBFRUk8iyzM0aFEJ4UnOB9ajoAKSlpKBC5xSUUU&#10;AFFFFABRRRQAUUUUAFFFFABRRRQAUUUUAFOOB05pKCc0DDBoozRQAUUUUAFFFFAC0UlLQAUUUUhh&#10;S0UUAFFFL0oGFFFAoAUgikpxJpKQD4ImmlWNfvMeKdPF5MzRE5K8HFRZ9KcAMH1pdStLCUUUtAhK&#10;UDNBFKpC8mgBCKKkV9z7mUEenSmkfMaBic55oNGTRQAoHFAIFApKQASavlNP/svzDO5vCcCELwPc&#10;mqFOA4zQ1cadhtODYGOPrSYpT8x4GKAH+WeCvzdzQ0zOMNjHsKQFlHB4NIOtIYucEEDGKc8rytuc&#10;kn3pvJFKQu0YOWoAQDNLja4pBSt0zQArks+Sc0hpM05FLnHekAqtgcYpQMnmlX5H6ZxQGxJuxSGO&#10;ErCIxAnaeoqLGKmZ9zbio/AVH1NCBiHODTeM08LlqRlw+KdwF8vJxnigExOCDyKFJWQYbn1p08bJ&#10;J85GTzxSAb/rGJZgO/NNHFSiEtEXBHHbPNRDrRcGOJyvBPPWkKjFOAAGTSDB60AMHFL2qZItwY5x&#10;gVF2ouFhQA9P8vavzE47ColBzxxU5yQPNkwoHFDArk4OabgnrTz8x+UZoAJxk4FMQkce9tu4L7mk&#10;IAYjOfenhMkqvNMxzTAPxpvWlIwaXoeOtADCCOooA4pxJLfN1pY3CE5XcDTARTimN96nZGenFOIM&#10;hUAck4FAhmKSr2oaZd6bIqXcRjZhkZ71RojJSV0DVhKWgDNFMQgGTQRinRllkDqBlSCM9KmvLs3s&#10;/mmKKL/ZjXA+tLW4FailAzmkpiEoxmloDEZ4B+tMY2l5xS4yKQE9KBCUUpHNGKAENJS0UxCUUtFA&#10;CYooooAKSlpKBBRRRQAUUUUxCUUUUAFFFFABRRQOKAEopaSgQUUUUAFFFFABRRRQAUUUUAFFFFAB&#10;RRS0AFFFFAwooooAKKKKAFoJLHJoooAfGgkbBYL7k00gAkA5HrSUtIYUUUUAFHaiigBRSrjcN2cd&#10;8UmeMUUDHSFDISikL2zTaKWkAUtFFAxXQLjB5NJRSnFIBKB1oqRY2GDii4DWRlAJHB6UlO5Zscmn&#10;eS27GCKVx2GAUuDRwDwc0tABwB70pRggYjAPSmgZNKpUHnnHSgYJyccUEAHjmgfMfSkxQAlTIFZc&#10;McAe1RYpQcDrx3pMELjFPQAEEmmEgngYFAzQMeQN/XOfSmsuDinAEd6CF5w//wBekMeSRFtI59TU&#10;PU1ISXA56UzGDzQgYAUuCacvrjigknpRcB0VvJM+yNSzegpCrRuVPDDg1KjtHHlMhuxBxS2UUc9z&#10;5c0ywgj77g4qb9R2Isnrnk0g2jrmnSoqzuqPuVTgNjGaQrtGd3FMBWYYpoyOcU4LuTIFOhBDdvxp&#10;ATWssUN1HJLH5kQPKetNvJYbi4eSOHykP3UHYUgk2FhtUg9M9qY6pjIbnuKm2tx30sR7VP3afIEC&#10;Ljdu7+lMGRyDTgAx+Y1Qh27YmMA570zAxmpG24C5zUYHBoQMU/OPQCmgfL1pQAv40vQEGgB3lyKg&#10;bBANN3AIVxzT5LmV4UhZmKp0BPSo2HRvWheYO3QRc54pzRYUMT1pyOEbOMnFR8sfegQiEqTzjPFI&#10;f0pWXHanKOKYEZOD1pdwwOKXgE8ZzU8EMU1u7GQLIp4U/wAVF7AkVeppfukHPIp0sLI+GGD6Upwc&#10;8CncVhkztK/mOcsfwplPPC/SnFvM5IA47UwIiMCnIFIbexHHGKQ5pAKALl1cy3sEc11ePNKg2Kjk&#10;kqvbFUaft4yKbihJLYHqAODmldlY5VcUYpAOelMQ6Kd4d20DJGORUfU+5pzAUqYzQAuEVGDZ3dsd&#10;KjxTmpppoTEoooPSgBKM4OafHH5m75lXAzycZphpgGTSdaKWgQqgE/MeKCB2ptFABRk4xRRTEFJR&#10;RQAUU5AhDFmwQOOOtNoASiiigQUlLSUwJp7WW2CGVdu8Bh9DUNOeR5Mb3ZtowMnOBTaSv1EFFKql&#10;mAAyT2oIIOD1pgJSUtFACUtFJQIKKKKACiiigAooooAKKKKACilooASloooGFFFFABRRRQAUUU+S&#10;MJt+YHIzgdqAG0UUUAFFKAScCgjaxB6ikMKKXtSUAFLSUUDHAc0YpQRjGOaKQDaKWgUAKKDRQOaB&#10;kohJt3mLqAOAM8k1EBS9KKQwpwc46mm0YoAkhma3nWVApKnOGGQaln1C5uJ5ZXcBpOGCjAx0wKri&#10;l4pWW4+Z2sIDxTscZptHNAhe9TxwK0TSswVR+ZPpUSMFz8oJxxmjbn0pMaEAwQTT2AJyvT3ppJpQ&#10;PxoGKwTC7CS3fjpTdppyuUkDEA47UskhkcsQAT6UtQGAc0vSk5pw5pgOjC5yxAqaOFHdiCdq8k1W&#10;J54pxDADsKloaYrEeZlRgelOdjIegH0qMAlsk0E4PWnYBc5wKcVwOKcyBERw6tnnAPIpHIY54+lK&#10;4DAx6VIpJYH0pmKkSRkB245GDkUMaBiD2p22PAywpu35frU0aQGJi7lXHQAdaljQ1lVflWQEe1NE&#10;RVsk0FckACgliQOcUAWRZTeSLhoX8gfecDgD61VlMfmkx52ds9anN1dtbi1MrmAHOzPFRFVx6H0p&#10;K/Ubt0GdRwM08wnyg5Ix6Zpqgg/dp+CTgincRGu0SqSuV7iplyVcJgL6U1kB4x0pigjOKNwDbkil&#10;kGDx1pwXvkU3HXnNFwI+aftZuCKMinPI7hSWPy9PagRFtIyCDSHoABVy0tJ9RnKRndJjOM9fpUUl&#10;q8U7RSHay9fajmV7D5Xa4iKhjcyMwcfdAHWoc46VKkbGXABb2xmg4V2wnHoe1FxWGfKB0yTSRs0c&#10;mVODR0NPePEav60wGtuYlnbJqPOfanuQQMDA700bWkxnaPemhDCeMUHgDFK2M9KV9vBXOKoQw5NG&#10;KUUhzmgAz2pKKO1MQZ7UD1pKXNACHk0gpaKAEPJpDS0YzTEKFyOvNNYUdKTrQAmKKWimITHtxRUi&#10;TskTxgKVbrkcio6B6BikpwYj/CkOKBCUUUUxCU4RlkLDGB1pKUqQKAG0UUUAJRRRQIKKKKYCUqqX&#10;YKoyScAUlOVmR1dThlOQfegQro8L4YFWFMJLHJOSe5qe7u5b2bzZdu8jkgYzUFJXtqAUUUUwEpaK&#10;KAEooooEFFFFABRRRQAUUUUALSUUUALRRRQMKKKKACiiigApx27R60lFABRRS0hiUtFFABS0lLQM&#10;SlpKWgAFKKdHG0rhFBJPQCnzwtbztC5G9eDg9KV1ew7EVKKQ0oxigBeKBSqB3OKQUhhmnGQmMJxg&#10;c/Wm0UAA45paBS0AJTjhiNoxQUZVDEcHoab3pDFPB60vJ6UjLgD3pV+U89KAFUDacmlU7WBofBbK&#10;5A96bSAlkYOc4A9hTKTmpEUb8FsD1xRsPcTaCm7I+lNFKy7Wx2pMEnigApegppyDSlhigBwC7fek&#10;3dutMJ4pA2BRYLjs00nJpM0U7CuOz2pQeeabT8jFIY/gdKUHikQ/KeKQcmpGTRsq5yAfrQRzkU0j&#10;GMc0hbnBFKwx/bqacCcVFv5GBUqDdwMjNJjHxsd3HWnxxSXE2yNcv6VGFUPtJ59RT1Em75MhvbtU&#10;sYjo8UrRupDr1HpTAuGyW5qVWKENgMw65701nzKHKgf7IoTAZsJkwD1qV7eS3fZMNpPIpGZZ3LBd&#10;o9qWSNfLUmQE/Xmi4EZUZwc49algnNo5ZFR8jGGGaa5AQKDxUYAK9jRuGw7yt/71mX5m5A7U2VAj&#10;YXkU1wFHJpOq0xCo7RsGRyjDoVODQD84LN1PJNJgk9KXy2Y4xTAkMpicPFLg9MiodxbJPJzTgq71&#10;DZ68051VJSqcr2zRoAw4PJIFJISVAHSnrBJLu2IW2jJwM00ggY6etAiJlOBVpLaMaeLnz4i2Spjz&#10;8wP0qEKCpyeewphX5c03qC0FdwRjA/Co+1LsJNLsAPzGnsIReD0obGelOAw2KRhTAZwaQ56U7aQK&#10;bzzTEAwM8UYJPSilUZOM4oEMNFOYYNAXcCcgYpgMqSOPeSNwBA4z3pywl4HcD7h55qGjcAIwcGkx&#10;Tv4c03n0piAgcY60ZIBHrQaSgAC5zSAU7PHFJximAZFJiikoESBUER3Bt+ePTFMxQST1NFADaUMQ&#10;CM8GikpiJJJTIiKVUbRjIHJ+tIsTOhYYOBkjNJkY96aOKQ766gTkAelJSmkpkhRRRQAlLSUpx2pg&#10;JRRRQIUDNJTthCBsjB7U2gApKWigBKKKKBBRRRQAUUUUAFFFFABRRRQAtFJS0DHKxUHGORim4opQ&#10;SDkUAKylTg9abSsxY5YkmkoAWiiigYoOBRnNKEJQt2FNpALRRRQAUUUtAwpR1pKUdaAJoJzA5ZQu&#10;cYBPb6VDnmhjlsgYoxSsO/QXIIozRRSAcxyB2o+lJjAooGFKKSnAlQcDr3oASlpei0n1NIYrOWAB&#10;7dKaOtLx2ooADyaKKXJoAKlgiMrHkKoGST2pqAMTu/SkwQxXBHtSGK3U46UqIznAFIACduQKWKaW&#10;3mEkMhVlOQRSGvMJIjFJtkyD6Gm7gpyppkkjyyNJIxZ2OST3phzVJEtj2b3pu6neXmHfkY6YzzUV&#10;NITH5pCaRUd87VJxycdqZmnYVx+aAaZmlBp2FclBp4xUIannIxmpaLTJQ/yhdo+tSK+1TjGT6ioA&#10;xPQUu715qWirkqsemaBuJ6ZqLODUySEYxik0NCEHPTFX0tSYRJHIknHKg8j8Kp+aCeRz7Ucg5AIq&#10;GmxomDHJ4A9zVhxCiI6T72PVVBGKpnLACpIlwKhopDmJJOOBSxIZZAi8sTgA0Hd2XI9aFkeMkrQA&#10;6a3ktnMbgBu4zViNLD+z2aUzC7B+VVUbWHrnPFV3bziGxz1NNfeSOmO1K1w2FaVCgUxEke9M8vEe&#10;/v6DtVmyuIIhKtxbeaSPkIbG01FPcGcjcAuBgbRjNCvewFcR7gDTm2qcdfpViSIxIjEEqw7jFVSo&#10;OTkVSdxNWAnPQ09WITIPNN24HSnIpk4RSSOuBTYWGEjuOe9CIzk7RnFWIrZXhlZ5Y0ZP4X4J+lQL&#10;lFwOM0XBq24LJLA52OyEjGQcUzG4ZBO6jOep5pyYHJBNMRJNcNOiZRFKDGVGCfrSma2/s0xNbt9p&#10;3ZWUPxj3FQEfMcdKaw+X60rILjB0zS43KTnkU/b8oI5PpTQShIxV3EItIaASDignnAoEKpJwp6VK&#10;lwkdrLC0COzHKyE8r/jTJImRQx79qYMs4XpmjRhsMxiilcEMQetIcjtVCEpKWk7UCEweuOKSpVOE&#10;welNQjfyCR6CmA0KaU8UpPJPSgAn5vSgCM8nNJVi4tpLfYZAMOu5SO4qA0077CAYwc02lpKAClAy&#10;cUlTJOiRSI8QZmxtbONtAEHelFLgFSc8jtTaYhTxQylcZHXmm0pJNMAxRmgY70lAgpKWigBKKWko&#10;EFFFFMBKKKKBBRRRQAUUUUAJRRRQIKKKKACilALHA60mMGgAooooAKWkpaACiiigYUUUtACUo689&#10;KSloAU4zwMCkoopDCiiloAAcUpGKSrtg1iJGa+DlVUlVQfePYe1Ju2o1qUqWkFLTAKKKXFIBaOlF&#10;BoGSPGFjVtwJbtUdGKU0hhkkYp4ikKlgjEAZJAplaFtq0trp1xaRwxZmG0ykfMqnqBSd+hUFFv3m&#10;UB06c+tKCCOetC8U9lHHIoENPSpLWFLidY3lWMH+JjgCoulPYR7F253d80mNb3YsscaTOsb70BID&#10;YxkU1QufmzikzSUA2FOYgAY9OabTlPykcUxElvcNazrKiI5H8LrkH8KbNNJcTPNIQXc5JAxUfQ0F&#10;s0ra3C4hY0u5dnfdTCaaTVWFcfvxTS1MzRmqsTcU0hpM0UxNihmAIBIB602iigQUUUUALmnBjTKK&#10;AuXrC7itrlZJ7cTxd03Fc/jTpmjnaW4Ty4lLcRA8gVQzS5qHBXuaKppYsAindarhzUqP60NDUiVR&#10;UoJNMRhjH61MAhX5MlqyZaHqhKgqMmlG5TjpmrFpqD2McsaQwybxw0i5KH1FQMoKgs4LHtWevUsn&#10;juTDGU45qJUZskCnKkZj3bsEdQaljlAwMcUvQbI9riMlcgnikaJURSwYP6H0q28xa3aMEbTzVZ33&#10;ooYdO9JNgLE4RgViVmA5zzmq53SyMcflTgcZxVqGxuJoGnjicxg4LAZGad0tw3I47ptscc5aSGNs&#10;7M9qW4NhNcMYBLFGB8u/BJP4UwxCNssce3epbd4IJhIYhMnIKOcZ/Gl5opPoyHH7s/dxUHmPA++K&#10;RkYdwcGrBlAkdxGEUnheoFMlcTMpIxjrxiqQn5EQy3Jyc9SaUjIwKkcBB+7kwDUYmaPIU/e4PFPc&#10;kaVyaaCRkA0HOcmmgEt9aokf5gDYIAzTSckgEVJHA0sgTIHoTUbIfNCAc5xQrCHRRPIw2nB96Yw2&#10;9SC2eRU1zBLaOElypPIFVG55oWuoXHYPU0zq2SaUscYp0Sxs+JH2DHXGasRPcajNdwwxTFSsQ2qQ&#10;oBI9z3qoTzQcBuKQfMcYyaEktgbuPxjBzT3drmQkIobHRBioc84oSR4pA8bFWHQinYQHIODR1GKQ&#10;7mJYnJ70c0CFDEAj1oiOJkOcc9aQ0nWmBYu4Ht5Cj/UH2quRT3keQKGckKMDJ6CmUlewMQknqTxS&#10;GnAcZNSvazJbJcMhET/dbsadws2NmMBSPyg4fb8+7GM+1Q9aWgcHNMQhxQR6VIhjKP5gbcfu4HFR&#10;4JoAUj5c5FM4pT1pDx0piFyBS7hjpTKWgAJzRn5duB160UlMQUUUUAJRjPSl4xQrFWBHUc0CEIIO&#10;MUY4pzuXcscZPpTaAYcd6KKSmIKKKKACiiigBKKKKBBRRRQAUUUUAFFFFAC0UUUDCiiigAoope1A&#10;BRSrjPNB60DEooopALRRRigAHXrU9zFHCyLHKshKgsV6A+lQUtAxKWnKoKk56U3ocUgCngjb05pl&#10;OxihjQU4YLAHpTR1p2AzelICe7W3R0W3cvhfnbtn2qvSkAEjOcd6SkhsWijBxmimAUtJSjmkAuaM&#10;Z4pDwafDKYZVk2htpzhuhoGMYFTgjBpKlkuGlneaRVLNzgDAFRDJNC8wFBpCeetITjgU3dTsJsUm&#10;kJIpM0hNOwrhmkpKKom4UUlFAgooooAKKKKACiiigAooooAKKKKAFpwNNpRQNE6k4qdQygHBGe9V&#10;VPFTLIcYJJArOSNUycEY61MjjjNWL2ys7azhngv4pnlAPlITuX13elUAwXmsVaSujTYnY8+x7UZ2&#10;jgk1EpLt9e1NLnOM0+ULljzCoz2oDg844qIyjZjvTUkxjgEUuULljcMHBqWO6nhheNJXWJ/vorYD&#10;fWqcjANkLgelSM6E/KvGO9JxHckmkSR8hnxjjdyRTo1VXXe+EPU+lVPMXPP6VIZwyKFjC46n1o5Q&#10;uW5JoshVIfHB9DVZpgVKlR9ajWVY8/u85HBJ6U+BoxLumDFD129aFEGxFAwcnih1VUzhlb0Ipskq&#10;gsI87ewbrR9qaRoxcMzogwB6CqsxXQ3zCRik5wKazp5u5QdnoaQyFzxkCnYm5ObiQ7c4+XuByaR5&#10;DIfMZst3qAsTwDQeB15o5QuSOxkbcxJPuajJGaljEBt3LswlB+UAcH61HG6rJmRdy4poQHIX7vXv&#10;UZOOtWbi+luIo4ikarGMZVcFvqarnGMnGfSmr9Qdug0mnxSNFIHQjcPUZpuQVIP4U2qEK7FmJbqa&#10;KaaXcCPeiwhaQ0maM0WAVWAyGGcjikzTmQgA9QakZY2iTyixbHzgjpQFiPtSd6AB60d6AEJpxdyg&#10;QuxReQueBT5ijbSmAcYOKioQPQDSUv1qWOSFY5FeIszY2sDjbTEMMi+SE8sbgc7s9aZyPbNOk2bz&#10;syF9DSO7PjPYYFAMaRxmkpe1JTEJRRRTASl7UbSRnHHrSUCCig0UAJRRRQIKKKSmAUUUUCCiilAy&#10;CfSgBKKVWKggd+DSUAJRRRQIKKKKACiiigAooooAWiiigYUUUUAFLSUUALRRRSGFLSUUALRRRQAU&#10;tJS0DHI2xgcA49aGYsxY9Sc02ikMkQrg5GTjimmkFLQAUUlLSAWpIDGJVMu7ZnnaMmoqXFDGT3c0&#10;U1w7QRmOHoqk5OPf3qEUKBuGTgetLkbiR096VraBuGKKfJJ5jA7QoAwAKbkUDExSUpxnim7sUxAe&#10;tJuIpN3NDleMUxXG5pM0UlMm4tJRRTEFJRRQAUUUUALSUtFACUUtFABRRRQAUUUUAFFFFABRRRQM&#10;XJpQxBptFAXJRLSmSoaWlYrmZL5poD981DS0WQczJjLmgS4qGijlQczLDT7jkmjzgetV6KXKh8zJ&#10;zIvY0CXHeoKKOVC5iy9wXABPApomIqCko5UHOycy5pPMqGinyoOZkxl4xmm+aRUdFFkLmZJ5ho8z&#10;NR0UWQuZkvmUvmVDRRZD5mTmTJzSb8ioaM0cocxNmlzUIYinb6Vh8xISMU2m5p2RigZZurOez2ec&#10;hXeoZSR1HtVbNOaR3ChnZgowoJzgU2kr9Qdug8SME2bjt64pAcdDimUtADqKAaV2DNkLtHpQAAfl&#10;SZ5o3cYoRGkcIo5PSgYUhGKd904PWkLc80CGmlxTmwcYptACZ4xSGlPWkxTEJRRUjRFYlkyMN6Gg&#10;BBK6xmMH5CckYplBpKYBRRRnjFAhKUY70lFAgooooASilpKYgoop7OpjVQgBHU+tADKKKKACkooo&#10;EFFFFABRRRQAUUUUALRRRQMKKKKAClopKAFooopDFOTziipnuGa2WDaoUNuJxyTUNA2l0EpxGKSn&#10;8MMUAhtA5p8kTwlQ4xuXcPpTKAA8UUuKQUgFHFLSsuCKSkMSlpKWgBaKUYxSUDFpyjJ6U2lzQMMd&#10;6Q0uTjHam0CDNMJpxphNNCYmaSiiqICikooAKKKWgAooooAKKKKACiiigAooooGFFFFABRRRQAUU&#10;UtACUUtFABRRRQAUUUUDCilooASilooASilooASiiigAooooEJRS0lABRRRQAUUUUCCiiigBKKWi&#10;gBKWkooAdmjNNpaAuOzTuDUdKDSsUmPpQfamZqWORFRw6kkj5SOxpFIbu9qM9qTNLnjGBQAvQ0Z5&#10;yKbRSAdnJpcE02lGQeDQAo6c0hxSsCvB60+K3kldVAxu6E8ZouO1yKgmnMpQlT1HFNoEGQV560mK&#10;Q0ZpiAHnmg9eKKKYCUUUoA70CG0U7jA45ptAgoGO9FFABSUtJTEFFLntRQAlFFFABRRRQAlFFKRi&#10;gQlFFFABRRRQAtFFFAwpaSigApaSloAKKKKQxSSTk0UUUDF28Zo6UUUAOd3kbc7Fj0yabRS8GgAz&#10;R3p+xRFu3DJPSm0hjoonlcIgJYnAFI6lHZG6qcGlSR42DIxVvUHBpvWkMKKKWgQ6NDIwVRkmpJYh&#10;C23cC3fHb2qNHZG3KxU+opKXUrSwUtGM00mmIU9KYTSknFIcYFNAxCaYaU0lUQ2FFJRQIWiiigAo&#10;oooAKKKKACiiigYUUUUAFFFLQAlFLRQAlLRRQMKKWigBKWilxQMSiloxQAlFLRQAUUUUAFFLRQAl&#10;FLSUAJRS0UAJRS0lACUUtJQISilpKBBRRRQAUUUUCCiiigApKWigApKWigBKWiigAzTgabRQO4+i&#10;m5pxI4pDTCnCm9qAaQx+MUHmm5NTtOrWyxeUoZSTvB5IpDIzj1PSp2vJZoIbeVh5UfQhRuA+veq9&#10;JRYd2hSBuIU5GeKCrADI60oxgetOeRioVm3BentQIj4x70hFOGD7UbcEHtTAluZopFjEURjAUBgT&#10;nJ9RVftT8jn+dMoWgN3HiNggkx8ucUw8mjtjNJTJYlLRSUAFFFFAgoFFFMBKKKKBBRRRQAUlLSUA&#10;FFFFAgooooAKUnJzjFJRQAtFFFAwooooAWiiigAooopDFoop0aqzgM20dyaBjakZAIw24ZPamybQ&#10;5CElc8ZpO1IAzRilIGPekoGKOtLSCloAKBRS4pAJS0hyKcpoGJS0UUAGaQ0tIaAENNxxSmimIYaS&#10;nEU3FUTYSloooEFFFFABRRRQMKKKKACilooAKKKKBhRS0UAJS0YpaQxKKWigBKWiigYUtFLTASil&#10;opAJRS0tAxtLS0YoAbilpcUUwEoxS0UANxRTqTFIBKKWkxTEJSU7FJSEJSUtFAhKSlopiEooooAK&#10;KKKBBRRRQAUUUUAFFFFACUtFJQAtGaKKAFzS02lpDHUuaSikUOzUkkTwhS/8QyPcVFR2pDHA0uQT&#10;Te1A64oAXbzx0pDn1pcFTSGgBMUUUUxCUmKXNIeaYgpdo2Zzz6UlGMUAJRRRQIKKKKYCnGBim0UU&#10;CCiilUbjjIH1oASkpaKAEooooEFFFFABRRRQAtFFFAwpaSloAKKKKBhRRRSAUUvakpQfyoGhB1pT&#10;1p0pQv8AuwQuB19abQMKKKWkAClpKWgApRwaSlpAHWgCilDYNAxRgdaSnxLvkwaQ4zSHYbSU4DJo&#10;IpiGYoxilxQaAGYpSOKcE3HikIxTuKxGRSVJimEU7iaEooopiCiiloAKKKKBhRS0UAFFFLSGJS4o&#10;xS4oHYTFLS4oxTHYSinYoxSCw2ilqWKMMcnpQNIYkbOcKKk8jb941K7KvCDAqFmJNLUqyRYt4Ld5&#10;B5r4UdRzk106aJoDR7UlleQrkH7oB9DmuVtyA/Oa247xYSgkhlyfbt61y11N/CxxsXoPDFhKMkvx&#10;1w3/ANap18KaUTjzZSSOgcf4VYieAW4kF4iq3+1zUF1cNHAktli4ycFlPSuL2lVvSTLsuwn/AAiW&#10;kk8XE474JXimy+DdPCgpeyD8ATVV9ZvrjiC2QKh+Zm6n60WtxdzyPKbdAYxnHmbc/Sr/AH61cwtF&#10;9BW8HQ5+S/8Aplf/AK9MPg5eAt7lj/sVrXWm6xbWa3UcsFxuUSGH+JQaji1mCTThPJbqrRybJVKk&#10;7fQ4B+tL21Zq8ZXBxit0ZsfgqR7hYTeIpY8ZU1a1D4cX9msbRXCSq/GcHANNufE1t5hWOWRkAxhU&#10;2g/hTLbXYLopFueMo25QxJDe2M8U+fF/FfT0FaDM7/hEdQJcAxkp16j+lSJ4Mv3T/WwrIeiM2M/j&#10;V67vnsleB4bqKd2ynzHafTvVS48QXVpJHBcW7OsY4V5T0rRVMRL4bCcYoavgjUmZg0tsgXqWkAGf&#10;TNMtfCU1zFIWvbeKRGKhGb73uD0xSHxTJliLbYD0CueP8aiPiTUShEY2r7E4q/8Aauthe4JP4U1S&#10;CXy2RCSMjawPFUp9Fv7cjfbtg9COauJqOuCUFLmXcy8EN2rUsZtVGGknMvYRHkVTqVYq8mmCjFnN&#10;x6XdSxyOig+WMuM8j8KqmNgMlTj1rsb6zsLhXeWOSC67lOjUtnYaeFiieOSQnk7pOFHfgU1idLtB&#10;7LUw4NKiufDM19GshuobgRkA5BUj09etYxBBwQRXcXF3KbV7PTgljCj7maIlXb6ms4y26MsdyRcH&#10;OSWXJP40U60tW0J0zl6MH0rplFossky26oP4VxkfrUFxM8iAwmH5u2zp9a2VW/QXsjCSPd1YD61K&#10;bYFco4J9KmmtnZslwx7gYqsytGeCRWl7kONhrxOn3lplSidujc0jBT8y/lTV+pDXYjooopiCiiig&#10;AooooAKKKKAClpKKAFzS5pKWkMdzS00HmnZ54FIoOlKCVYMOoNIaB0pDHyzNNKzsFBbk7RgU9oFF&#10;pHMJUZmJBTPK/hUNHFFgEPFJUm5SnOd2aZTEyaKGOSCV2mVHTGEbq30qA47UUlACnHam0tFMQlFF&#10;FAgoopKYC0lLSUCCiiigAoopwjZug7ZoAZRRRQIKKOtFABRRRQAtFFKTmgYlLSUtABRRRQMKWkpa&#10;QBRRQODQMKWgnJooAWiiikMKKWgjHtQAVIYZBCJip2E7c+9R1YM7SQCJ3OxOVX3pMasQUopVQt05&#10;pKAsA46GpYTGrZkBIxwB3qKpUgkkjZ1UlVGWPpSY0hqsAckUhOSTRiigBDTmQBVOeT2pyFFDblyS&#10;MCmMhU80DtoN6dKQ07FIRTENpCKdijFMRHikqUimFadxNDaKMUUxBS0AUuKQ7CUuKcFpwU+lBSQz&#10;FLipFQsQACTVu00y6vJvJhhZpMZ298Urlxg3sUdtamjaJPrF15UZCqBlnPQCtNPB16UDeZESRnbk&#10;8fpXXaLZwadpyRqAs7Z836g0LXY9HCYCVSa51ZHP3Xw7vVtjLaXEdwVGSmNrfh61iah4X1TTbcXE&#10;9swiOMsOcfX0r1CK9aH5N33+1TySJLC6MA6uMOp70Wlfc9GeVUpX5XY8m0rw7e6uzCBVAHdjgU3U&#10;vD2o6XIFubZlBOAw+YH8RXqmnx2dhYCCBed7OfbParC3aXNpNbOiOjAgBhnB9R70NStoZ/2TF01Z&#10;+8eImJg+0qQwOCDUjDYNveui8U2jQa/NKASkmGUkdeMc+/FQ2PhPVdUt2uLe3LIDwScZ+maV7bnl&#10;Sw8oycUtUc+eaTFW7zTrmwmMVzC8bjswxVYLzTuYNNbl2xBEgKqDz3rfluYRGxNuGm24GwZC1h2r&#10;iBd57Vfs7xQ7yxTxoZBtZXrlqxbdyo6FaDT4nvES4meNX537cgVs6N5dndyxPOGOcYXkMKW2ESxN&#10;KlwGbHWRM8+1WYpoLiMRXcEYlY/K8aYZT2zXNVqOSsy4pImkSOTUEC7ISR/Cv5ZpszxCUbpE8peX&#10;AUIGPp3JpjRvFcHLhpNufmHaq8cXmvkxK2G71zpFNmhcI100d1A4SQ4I2dvTisiGGey1K4E8Yl84&#10;HK/dDA1bkgZWRiwTOQCGFSGKQKjz3hjf+A+tVD3VYlq5AdL08IHmhCqR0B5rMlitotVt57GLfGjD&#10;O7pmthYre4uzPPukCjmMHAJ9amjtomX7RHE+1yQBgcH8KtVHHcOS5BIZbuEJMgX59/qM+uazZbfT&#10;vtTtO0kgY/60qQD9K14oJZ5mR5HWEjHl7sYplu1lgwSsRtJXPUH3pxlyrQpwursY+gaXeaeXtHVX&#10;RdzEmsmGKW1fy7uBDHIh2MeAOODXQ6fcRWWm6jDDG7xvhfOC5UexNY0l0mVjlG9OhHtTpSm209UQ&#10;0kMEioiA4GRwe34Up1BbbIyMt14qkbuO3WRI4wy8hQ/OKyZp2kbnoK6Y0ubchysas12JTneNvU+9&#10;SHU7eG3YIjPORjfngetYYajdWvsULmZfF08suGkIUnnHWoppFRztG4HpnqKqByDkUjMWbJNUoIm5&#10;O11Jt2ngVD5pUZBOaaTmkJ4xgVaihXZIJVEeQx3HtULbmowKcDkYJxTsTuRbSc+1IOKkUckKM5pv&#10;Q0ybDTSU4nIptMlhRRRQAUUUUCCiiigAooooAKdTaWgYtOpop6FVYFl3D0qWUhdp27scetJzil3E&#10;jAztz0opDEopaSgQlBoopgJRRRQAlGKKKYhKKKKBBQeDRRTAKSlpKBBRRRQAUbj0yaKKAEpcUlFA&#10;CgkHI4pKKKBBRRRQAtFFFAwpaKKACiiigYooIxR0pzuXxwBgYpDG0UUtACUoopRQAUUUUhijg0El&#10;myetJSjrQMki2eYPMJ298U1iC5IGBngUUUgAEjOCRniilGCeelBxQMUYxzT1mkEbRhyEbqAetR9q&#10;lgjRy2+QIACee9JjV+gzGaMUAE807FADaOppaSgAYelAHIz0pT0oFAxGHPFNqZonVA5BAPSmrGW6&#10;ChMLEdJinkUmKdxWGFabtqcrSBc07hykQWn7DT9nPFdl4K8O2OrtNJeMW8rG2POAayq1lTi5SKjC&#10;7scYEPpVmCGZxsSIsW7gV6+2m6PpEeYdNV3Y85GQPoTUEt8DxHbrCB/dAGTXNTxUqvwR0OujhJz2&#10;Oa0PwxLYstzeqqSnlEZhke9arS27OZFKLKe54P51fcSunmyv+Z5qACJ8DjmumnFvWR7WHw0YKxXB&#10;dzgNuXtg5FOYhELMcY9uasG0hClkJDeq8VnSvIziN8fJ3HGa23Oply1mfeWdQeOCe1SzTYy6n5qp&#10;IcdeatRqH+6uaaVi4Jjo5wI2zw3p71PCflAIxx371DKoXtzT48bPfFO5SbuV3givhLbzKCChHPUN&#10;2IrooFihsligULEihVB68VzzARXisTxjBrZVmNtj+9gcUna2okopt21KOs6XDrVgYJ8CdeYZM5Kn&#10;0PtXnV34c1GzOZLc9cAAjJ/DrXpU222IRMAYyxNRB1Y/KOT0ZhWPI4u6ehw4jAQqy5r2PLbi1nWQ&#10;wSxNFIvJDjBrQstLUR4eJXfcCG3fpXea7pdtd6G80iGS7hbcXReX9fwxXIQsXUeR+7X0I5Fc06rd&#10;1tY8WrR9nNxZcljneFIobcoVPykHABpR9oSSMSuMFuSVBx+NPSBGtWiedmkByFznNEdvGkOx7gHP&#10;OAOR9TXG2TYTUo7MLD5ZLgD55QSacJ1lhYWqBsABmLAY+g9ahcEfIs2Ay9hSGEpFv2c564/ziklp&#10;qIIpGiYxbAgBwynnd+dN1K0EkUICurAjHzEgfhU6SQmHyJkKsTlZhzz2BqOZkZVTY6uOOvGapN3u&#10;gJLhZliiEioQ/wAu+M8/jSD7Xp0Btt2FwSr45XPeq9ugVkFzMW3Ehto5Fat8yS6TbzqQoA2Hd2qZ&#10;OzSGu5Qs2kjxvMswUfM4HOPWle3+0pmBQyKScg+tT27G0smmdxFC4C78bjj2FQTTWK5a0u9xk++s&#10;ZxkfTtVKTY76WESSWLRrhURVV5dpYMQenp3Fc9eyliBxkdxWw7yQ280MZQmTkk8sB6Zrm7n75BPI&#10;9K6sPDVszkyGRyTjOaiZCOtPwAfWmnmu9IyEUAdaViuOKbijGaLCEJJGBSBfWlIINJQIQ8Gil/Ck&#10;IoEJTadSEUCBWKHKnmmHk5p22jHqaBMbjikpxHFNpksSilooEJRS0lABRRRQIKKKKACiinKAQcnG&#10;P1oGgFKKVF3MBkDPrSkYJGelIpCjpQMZoVtoYYB3DHNJSGO25GabS0lIApKeAO9MPBpiDFJilFBo&#10;AbQRS0lMQlFLSUCCiiigAxk0GgEqcjrSUxBRRRQAUU4ISpPYdabQAUlLSUAFFFFAgooooAWiiloG&#10;FFFKVZQCQRnpQAlFFFAxaKKKACloRgrAkZA7UrtuctjGT0FIfQSilAzSlfegY2ilxSUALS0ClxSA&#10;KWkoFIYuaM0UUAKKKMEDNGaBjgxxil3c803NApDFByaD1o75pc880DA9MUo4FJ1bFOwA2M8etIaH&#10;vJJIqh2JC8AelR8+tXbsQ7IlhdW2r85UcZqnSWxUlZ2EoA5p1AGaZNgK/KDmn29tJcSCOJC7HoAM&#10;1fs9C1C9UPDbnYejMQoP512HhuxjsLd0kCrd7uTwePTIqHPsdFHDupJI5J/D2pQxrI9nKFbgErXZ&#10;aGsemaaqxwtHeN/rCwrRuGBHyueKpKrM3J59ar2anG0j2aOAhDV6k7Xs/ILdevvUAcllDEnHPNSo&#10;pxyPpUflnfk1cKcYqyVjshBJWSJZJd0e3caqqzA8DbVoQktgg1DLFhwAKtR5S1GxLFK5+XPB60NG&#10;Fk3cY6c1JbgAZPWpJUyTgULcpblTyizcDitG0RY+COtVYgSDk0glkhYEDIzTkm9htMv3sKGMMDz6&#10;VTjAVuvFLNcCbac/XimKV3DbTitNSo7BfL88Ug6Z5FWllMQEYYhAN4z2qC6BNuMEZB6Ypxd2gAYD&#10;IH502tRtalZ53vJi3O3t71bjRlYOTkdhVVAY0JOPwqxHITtGOKz5G2ZKMnK5oWsqzMYZMqhyCQMm&#10;uc8R+H4be3WaweYRKR5rOwyB2xitm1mG4sqZOfWtDWIIx4RvpXGThcf99CsK8FFcy3OfG0YypOT3&#10;POYUlsmOZGA9ScGpoWkmmWSQLHE/bJJA96aqyyhhHbnb69amAubdPMKBQoxkiuCTPnx7xRRxNKDv&#10;YkeWy9quW8ck0ADweUS2N+ePrUEU8EkfBDNtyVK4GfaqiNLO5lE43p/CTyB7e1ZcrYF+9S1iQCK4&#10;+cHp15qEyl/Ltv3ZVuS2OQfTNLE8CjdPhiT/AAjp9acJgshk8mNIz8q5Q4Pvmiwxk8DWjLLCvAOT&#10;uXIzWg267sVEkccqq5Y+QwIA+nWsie9LweRKx84PgAd6kWcRqktuXdhjO0fdNKUJNLuF0RmJmU25&#10;kKxM2RFnj61Ff2ENtG0IRVmHzh485+hqvquvTu2yS2jjlB++p6j3/wAapWeovNN+8J3E9BwK6adG&#10;pbmZF1sPVLkqzzSBeOckCsy4t5EYsykA8jNbbW0V5dG5RiyRcyHOfwqrfypJIxVcZ9a7IaA4e7dm&#10;Ng001K/B4phOa3RkNpMkU6kxQIaaBS4ooEISaQnilNNNAgAowe4pM4pwbFACCNmyQOgyajYVJk54&#10;pjcmgTEP3abTj0ptMhiUUtFAhKKMUuKAsJSUuKMUCsJRS4oxQAlOFJTgKQ0gpwFJtpQKQxaKKKQw&#10;zSGlpKYg5ooooASjvzR3pKAA0lLSUxBRRRQAlFFKTntQISkpaSmIKKKKACilZt2OAMDHFJQAUUUU&#10;AJRUyW5e3eYOoCEAqTzUNANNBRRRQIWnbvlxim0tAwp7yM4UN0UYAplFAwpaSloAKKKKAClpKWkM&#10;KXnGaSnBz5ZQDqetA0IKKeI22M3ZaZSAUUue1JRQAtLxikFLSGTQLCRIZWxhSVHcntTHZSiqq4I6&#10;mmUE5NKw7jskgD0oK4pAaWgAoopyIXbAoGgHIoxQpwTS4oGCnBzSnGKTFKBSGA6U9UJPA5ptdd4S&#10;0mG5hmu5QGeIgKpGRSNqNJ1ZqKMCLS7udcxW8j/RauaNpznV7dLmBwm8b9ynGM967aS4WIkdwOFF&#10;Njv2Q5EfP1qnDTc9ZZZBa8xduIDbnJAUjpt6VRkuo41yfkPYDvV1Ln7QcuuSe2c1TuIY3lLbCAOB&#10;mlT00PQglHRFQ3Mr9FwPc0vlySNl5Dj0HFS+Thc9hQX29K3saW7kZjwdoc/nSeSrHq3507eC+SKc&#10;GGeDQITdc2+PLlOPRuaebyXI82BXHqvBoJ3EZ7UMMnpQilcmS7tnACsYz6PxVkBnUHO4e1ZZi3nk&#10;fhTVhKn92zxn/ZanoUpeRqhGBPGBTWXe1UodQltyRMDLF/fxyK0oik0fmxOrr7GmaKSexXMG1s5p&#10;AeRkcD0q4BvBz1NQyx7RzwBTsPlHMGeBw2BnpiowzC1AyD2BFWAQQBg4xUES5R0zjBJxQ0DRXcMz&#10;LH2HOfWpgGCMR9BSZIfOc1KVKFVxn+I0CSLmnxquNw4zitu9s5L7TX06L92JwFLkZHX0rFtH2yAA&#10;cHrXUWTSSs21VPloSAeM4rkr6e89jCulyty2PJfMubS/ubR5AipIYy3U8HFRm5kETI43qzZ3OM1X&#10;uZ0+0u7gszyFmBPU5p8k258R5KNwEzXA43d7HzL8iAux3hVRSvIB4zVA3Rln5yGPAC1JeSO8pPAI&#10;GCBVZJ9jZBUN645rohT0M2zZaRbOJElYmY9Qv8I9/eleVZoR5ZLInXJOKzRPuQkrknqT3pqSSklI&#10;8jPJGeKn2PUdzdmmguIQFt9shUKDnIH+FV0thp58yByr4IbHIaoYpCIic8g5NWfOfyFARdrHCknq&#10;aztbQvTdmC8F5ql4/kRNK3+yM4qvJFcafc7ZY2jkXqrCvW9L0qOw05Le3ULcN88rDjOayfEfhu41&#10;iET20bSTR8EgfeFZ0swUqnJbQz5G9TjLa9MkT7ABI/BUDrUc0O5GckR46hj8xqxEpsrOaGWPZOHw&#10;MjkVn3Uidixbvn1r0EtdCpaRKcjAjFR0HrSVsjEXNJRRTASiiigQAZppFOzTTQJiYoxS0UhWExTD&#10;1qQkgYpnegTEIpMU40oBPSgVhmKTFSEU3FArDcUU7FG2gLDaSnkUYoFYZT1Qt0pMVKkrpE8YxtfB&#10;OR6Uh2ItpzilxilDMpyDzSUAOHSikpR1zSGJRSnk0FSOoINADaKKWmSNopcUlABRwR70mKMUAB4p&#10;VQvnGOBmm0UxBSUtBoASgUUUxBSUUUCCiiigAooooAKKKSgAooooEFFFFADqKKKYwooopDClpKWg&#10;AooopAFLSUuKBjkXc1B+RvpSAkHINHU0DFZyxJPftSUClxSAM0UoFBNAwFLQKWkAnalAzSUc4oGL&#10;SgZpBRQAUoOKKKBi96XPFNpcUhjtxIxUsMDyttUZJOAB3qFau6c8kV7FLEhdlYEADNJlwV3ZnQ2f&#10;gqZ4llu7hYc87ANx/H0rpNNsLfSrZ44GkO/7xZuCfXFTTz+dCkyZUsMlW4I9qoPdPIpAXgd6cY33&#10;Po6GFpUveW4+Ur5hwmTnrSYY9RUHmzPkZA+g5pUMw4Eh/GtTpuiyMjuRTd7BfvEj3NNEsir8yBh7&#10;U5QHTevI7j0pW6jstyGWZjwKACVySfYU7aGfFOK8UxDFxj5utPCkAHGaAhY4705o3i+6xx6UDF3E&#10;HpTlYv1AFMDq3HIapB90AcUyxwBB4pCm47e3enKDnk0OcEbRRca3H+SAuNob61XazlhYyQHY3cDo&#10;frUwkfg44qz55aLae9Jt3E9RltqKuwinXypD69D9DVueL5c5yDWe0KzjawBHrSxvcWgw2ZoOx/iX&#10;/GtUzaMmtGXyu3HAHpVdgqSE54PergaOaBXiIYN39KieMx5XHy0MtormNVcqj7/cdDUkJ80vIe5p&#10;0aYYZx7CnwLhmiC87jS6E2si5aIoy2O1a+mSt5M7OSF2Mf0NZKZhVsjHy1bvLhLPw1qE4b94sW1R&#10;nu3A/nWFR+6zGtJKm2zzGSOKaCebIDI3GT0FY0tyYn+V8jtV2ZtsboAeevNZcwGOwrmow7nys2Rm&#10;XLE5NRbvmLUMc0yupIxJfNIGM0+OYqOpzVelosBcjuWZsFyBWjbz+ZLDE8jbQ4APoM1hgkGtbQox&#10;c6vbQnkFs9fSsasFytlJnr1royFXuHu9quMBv4quGZ44iiNuA4BHFZd5dITFFAxIRcN9adFc7Ewx&#10;4+tceBwqUeae7PoMDh4xjzPdnIeL7PDG7xiTox9a4WdieteheKJxJp8gcgc8c15yxJJNeglZ2PMz&#10;CCjWaRHSUpoxVnnjaWlxQFJoCwmKK1dN0O91KWNIYW2ucByCF/Oujv8AwA1vbo9teea5KqyFMYz1&#10;OfSpclexvDDVJq8UcMfYUoQkZxXoSeC9Mge3kkneUKf3qk4DfT8a30ttLtIzHbWMKqRg7U6/U0O/&#10;Y7IZXVfxaHjhFJiu7vPCNvcaxvjzDald7hex9BWlB4Q0NoXieOTcQdspc5X09qb0VzP+za2umx5k&#10;aaBXfWPw+hcOb2/dMMcLGgJI7ZzTda8FWVppUtxYzTvNENxEhGCO/AFTzK9jF4Gvbm5ThMUoGKcV&#10;xRimclhuKQipMUjDFK4rDCMUmKmldpNu4KNqgcDGajxRcVhuKTFSEUhAx70XCwzFGKlhi86VUyFz&#10;3JwKRkKtjPtRcLdRmKKWigQqIZJFQYyxwM0jKUYqeoOKKSgNByF4mSUDo2QSOOKlu7x724ado40Z&#10;jkhBgVGZHaJYy3yKSQKjpW1uF3awYzRzRmjrVCEpKccdqbQIM4oJ9qAcHNGeaAEoxQWz2pdxJBNM&#10;Q2jjFKeTSUAJRRRTEFJS0lAgooooAKKKB156UAFJTmxuO3OO2abQAUUUUCCiiigB1FFFMYo680HG&#10;eOlJRSGLRRRQAUUUUALS5pKKQxcHGaMUuTtx2pAaBhSikpwHGaQC0EUlOpDG0/adoYjg9KaaUsSo&#10;UngdBQNAeaSiigRKYmWBZT0Y4FR0vagUFAKWjFFABRS0+ONncBVLH0ApFJFnTdOn1G6WGBck9SeA&#10;B6139rBFptmlvAgGOXcDlj9ar+GLWW002aO4tTEXO5WIG48dPWp5RljyaUdXqe5gMOox55biPKXO&#10;GHFOSMMcCowD0PI96mhZS/da1PSsAhCyYPFCRfN14q24TYM8mmxhCDjGR2pD5StLwwHpTFVgd6HB&#10;H61LKp3k0i9xVopII/n5x8w6inlc80CPoRwf508LuTcCMDr7UWHYjHBzSuQ9O2gLSY54HNKwWIjF&#10;uIxxihULHOTmpyn50oQqcgfWmO1yDZJn71TLG2ck80Abnz2qYJ3p2GlqEYGOe1SMAVAUfU0gTjIz&#10;Sq2SBjilyFclhAvtxUq7SoXNOWLJ607YB2q0aJFcI9tKZITg/wASHo1XfMS8jDICGH3l9Kbs8wKP&#10;4ietJ5LRS70yjrxx3oT6Auw04EhTOGxnHtU9tGFuN2SBkEkU+OOO6LNwJgMY/wAKesZBXt2NVy6a&#10;j9SXaZ7lRztJzz6VQ8bSx2uhQwoeZpfXqBz/AIVoIriVSvOK4j4gX5OpwWIbiCPLkddzc4/LFYVY&#10;aWRw46XJSZzFxcqcruzWdIQTTncHIVcD1JzUDdaiMVE+YkwJptOxkZppqyGFFJRTEOFTW1zJaXCT&#10;RnDocioKSkNOx3dhr8UoDluT1BrS/tNZV+8D6c15vFI0bgg1pvfTQW/7s4LcZqbWPTpZhNK0i54k&#10;1Hz5kt1bITk49a55nONueKGZmYsxJJ6k1a06wl1G9itoh88jbRmmcdSpKtPm7lMKTW3onhTVNdLf&#10;ZIgEUEmSQ7V+ma9BsdB03SrBtPliiuXkBMkzoOT6D0xUxuTYxLbwblgC7Ni9MVD55L3dD0KWVTa5&#10;puxi6T8ObC6s0+3ao0V2eWiVRgD0z61dufCOgRhRFGyNGR83mFt4HXI9TVuNFnj3M3I6Bj0psjQw&#10;yYxuyOPQGn7LVO7+89COAoxd7DzcxxII0DRogwAO1QteIykbmIPXAqCR/MchF+UdT60FSR92tkda&#10;00Q43aAHMb/XFNWXeu4GmvvIwEWoFV9xjDbR1OKYNse1y4fauWPp2FSxTTIDnbz2xUUa7Ce/vStK&#10;BmkxEpun6YOfapRKXt5EY5LIVwfpWTJIzSbdxX6U8AjBEjhvUmpsQ3cp2PhOxjbfdEztnO0HC1eT&#10;wzoYaRpLX7xyAJDhfYUjXUkI+ZvMX8qljmEnOPpScTnWFoWtynIeJtHg0q6i+zFvKlUnaxztIrFC&#10;xmJ9xO/+EY6122s6NdatdRgukcUa4BJySTVGXwVKEDRXiNj7wZcYHes2rankYjBz524R0OVLAoBj&#10;kUzb6Vpaxpn9lXjW5lDkdxj8+KpCNyinordDURkmro8+UWnZkPJpMc1IAA4DE4zzSuE3t5eSueCa&#10;q5NiLFB4ApaQ0xDtq+Xu3DOelMpSMHmkoExKSpFUudoGSajI5piCkpaSgQdqSlxQaYCUlLSUCCko&#10;o60wDaSM44o7Uu5lUrk4PUU2gQUUUUAGOM5pKKKYgooooASiiigQUUUUAFFFFABSUUUCCiiigB1F&#10;FFMYUUUtIAooooGFLSUtAwooopAOCkgYpOnBpwbbgg803OTQMKXJxSUtIAFOporRjXTxpVw8r/6W&#10;cCFFBznPJPbGKluw0rmfS0lLTAKKKWgYDLcUvIoVipyO1HU80DHZoOM8UlXtItbe81KKC6nEMTHl&#10;j/Kk9Coq7sJp2m3Go3AjgjLep7D6mu+srO10+3SNIFWUD5m6nP1q7b6ZFp8YigjCRAZyDkt7k96j&#10;eKRskLQj6HCYSNGPM92OW4IBBOc1XfJbkdaiYSJk7sUmx3PzMT+NWlY7SXys9DTCn+1jFIIfrTjC&#10;o7D61ZRIjg8M43fWpIwInzvU596okK3yoOO7U8Ig6KBRYdy8yF+QRj60xY0B5kUH61SChjg9O1OE&#10;SnPFNDTLwMRH+tXP1ppeCM5Mq+/NVPIXbytKtvGT90YoHd9C+slu4XZMvPapBEm4EOpP1qgLaMj7&#10;gFPECKCFBz607FK/UvtbyudwWlW1c/eBAqssj2yfIzEAcndQt7dz5ZW2xjpnvTskWuVFk2pU8Dg1&#10;Zhh2rlhxVASXchGZf0pTPdrwZBgeopopNLoXQm44AOKbFEwlIxVZL28YFUKjH+zT1v7sEgJEW9cU&#10;7ofMi75R3be9PaJ0OcVR/tC8jGWhiOakGqXIwZLQFfZqd0PmRM4bHPBqNZiFwVxk0v8Aa9u3ElvK&#10;v0Gacuoabu53gY7oamy7k3Q0Dc25Www5BFXoZzKdk+AcYDj+tVll0+Q5S5QD0Y4P61aiijcYilU5&#10;9DmriGjLcSFD689q4bxTo0V/e3dzEW+0tL0PTA4/pXcWbusjRyj5R/FXO6gR9omDAB95JA+tTVSa&#10;Rz1qUaq5ZHl91aS2shSRSCDVYrXZ6ssU0Lo4wf4eOhrkJYzG5BrA+bxVD2UrIjHSozT+abTORjcc&#10;UtFAFAgxSgZoIxTwFGMct6Uhi+U3HvVwwq1qMMxdeSCOAKVFPlqXHPSr7xNFbiJQu+QZ57Cs5Ssa&#10;RiY0MDzzrGgJZmAH416tp2haVokcYiiaS+iH72Yv3I5AHpXOeD9I824kvZHUCzYMVxnee2K6yaKO&#10;43SZIfB+poj70r9EexluGX8WXyEuG8zoeByKgVxKcuM4qHzW2eWfvdPwqwoZI8DBH0roZ7Q1pAOF&#10;AGap3HJyTk9qtTBdvvWc371zl9qL/OlYh6FhAFA5x6g0SFyRg7R7VXVOcqXYepqVZgPlcEe5pIlP&#10;oMaeRAd2GHqRzTIxNgvhfmpbjBAVf4jUuRHHjNNiZCS7Eg8Y9KjcACpGYhhxUc0yINrDLHoo6mgT&#10;atcr7kXLOfYU0SPIR5aHHripY4nf5iqJ/wCPGphArDLkt9TQZpNkBjbblmUfjU8SoqgbgT7VE9vD&#10;jiNfyphtosDCAUDs0Wy+3oMZqVXJQgyYYjAJGazxC6n5JGHt1FPWSZHG8Bh6ik1cG76MzLjwYsys&#10;9teMZP7sidfxFcxPb3GnXTQzDa8bcqelejQytnJPXtXK+IbG91DU3mt7KQoABuA6+9ZSieRjcHGM&#10;eamtTmpCCxx07UzkdDU1xa3Fq224hkiPo64qHFI8hpp2YuNoBznNN70pxgYPPekoJYNknJptPY7h&#10;imU0JiqzKwKkgjoRTSSfrS0mKYgLZpKWkoEKCAaCBTaUDccCgBDSUpUqcGjr0oENopaSmApz3ptL&#10;k0pOTmgQ2iil42+9ADaKKKYgooooEJRRRQAUUUUAFFFFACUUUUCCiiigB1FFFMYUtJS0hhRRSgDB&#10;zQAlLSUtAwooopAFFLRQMKKKeANvP4UgQ0UuKXGKSgYtPKrtyD0qOlpAFKB1pQuVLelIDzQMUY70&#10;UhGDSkYFABSgkd6SlAzQM0bPXNTslCwXsqqOik5H5Gur0Pxe92Ta6lJDGCPlk2Bcn3NcKVAA9aA2&#10;OlS0jppYmpTadz1k2izfMhVk65U5zUUkAhGMHP0rziy1S8sXDW9zJGfY8V6Ha3FzdaNBPcSK0z8/&#10;dxgVSk7nu4bGqu+W1mIVwMkgD61XkkLhlThe5okXfJx2qZICVOOK0udlyBCQuAKUKzMWPSnLC4bA&#10;zirKw/u/rRcRUWPBxipNuDkVMyYHSmMoXHHWmi4oD90UqjHQUbamRcdRzTsUkIATTxFt5Y8YqTaE&#10;Uu3AFQMfPcZ4UdKovYa/+kOEAxH3PrVoACMKBwKYFAwFxTwOKVwJAPQ4oYBlwegp6xs4zg5ApFU+&#10;ZtbjHWhMpMdbxFei9auJbphmft2quJRCcnJPtUMt6zHgkZpOQnIsuI2kAHShmQcFfoaoG8hh4Pzu&#10;ewqGe8P3n+QdlJo5hOokaBSIpuZgCegqpJ5eemAOpqjFLNcPiI5HqR0onure1Yx4NxcDqqdF+ppG&#10;bnpdlryUn/5ZswHfpUMh0tJNixGSb+7ESxH1I4FVQLu/4lcxxf8APOPgfie9S3Pl2Vqttbrtkk44&#10;7DuaaJ57q9iGW+u5pxb2XnIqnBUy5y354rpLK0TUIPJv3YXKjC78Bh9GHUfXNc/b6dsKBcjI3Z9K&#10;07/PkqzOCwUHIPQ0k1fUmmnq5EGreF76MMbcrcDHCHhvw9fwrhLy2kjdo542SQHBVhgiu4t/Fl3p&#10;58q7X7Xa+jffX6Hv+NT6vqWj65Y+YhErAfdfiRPx6/nmiSja6ZxYihCttKzPLXjZT0NM8tz0Un8K&#10;1r1WicmH519xyKzzdzk4zj6CoUjw5Rs7Ea28zdIz+VTpYzEZK4+ppyySkDMh5q/GbO5tTEvmfaMd&#10;c8VEqjQkkZ/9nSFsmSMD03VZW3jj/eOoAXjjuagS18mQlzgjpmtLTbGXVLkIMiFPvNTvc0pwcnZL&#10;Ujt45bmUFYtwB4UVauVlWV3eLa2eRnp7V10GlQQmLylCmPgnH3h71iajqkVwRbS2q/6wqsq8EjOA&#10;awrScbWR2VsO6MFfdmx4YB/4RuYKGBknJBz6CtC3JAbcT0rWniS2igtLddsFtCqYBzuP8R/OslD8&#10;8gIxg5H0NdVJe4rnu4any0oplXG+55HAFTsNuAAcUxAxdmUDrTuRkmtDYr3D4U469hTIIyFAwCac&#10;ymWcADgcmrO3YnA5p2C1yDBWXa3SkkjxxU0wXCuWUAepqhc6tCuVgHnSe3QfjRohScYrUkjhw5Yj&#10;5QOKZNNbJ80ky8fwryaotDLcfvLiYsp/gBwB+FRtAob90mPoKkwc30RYe9aQ7bdfLX+8wyTTYIts&#10;hZiWY9SakitzgZ4qbycEck0WBRb1Y8IAKZnqKnZBsGOtRqhyRTNbEDD1FO2AAEE06RMDOakCnANI&#10;mxAoOSaJBhcmpUHJFRzbcAFgBnvQJrQF3YBA4qaKQrnIyPrTBLGBgOp/GmswK5BpWEJqFhb6xDHH&#10;OzgISRtOOa5y/wDB8qRFrOXzSOdjDBIroowxGc1JLJNHCxhiaSTHygHvUNI5a2GpVE3JanmIjw7J&#10;J8pGRz6+lIqqUfLYYdB61evtJ1K2LTXVnKikkl8ZH51n9DkVJ81OLi7NAOByKSjkmkoM2LxsHrSd&#10;qSimIKSlNJQIKORzRSGgBep5NK4UHCnI9ae+DGjKoHGDz1NRUANopaKYg2Ns37TtzjNJTvMfy/L3&#10;HZnOO2aZQIKCCDg0GimIKSlpKACiiigQlFLSUAFFFFABRRRQAUlFFAgooopgOqSGLzS2WCgDOTUd&#10;FAxaKSnBS3ApDEooooAKWkooAWiiikMWkpaMUDFAyM0A0H0pKQD2OTmkoFFAwpaQUUAO7UAjBpKB&#10;1pDFpSc0hHNO296AEp8ZAPNMpRQxoceTxSY5p0ab3C+tIeCRnp3pFGjNpUkGlR37ONrybAp4J46j&#10;1ro9F8T2YtYrW+V49g2q6DIx7iuMLswAZiQvQE9KVVJqY3W7N6FedGXNA9Ut4re7w9pPHIh5+Vsn&#10;8qlKeWnKn61yHgjV7bTdUaO7ISKZdhkP8NekXGnJPCHtpo5YexRs5rOWI5Z8sj28PjVUXvaMwd8O&#10;3PmqCO1R+cmOGJ/CrM2nMj5ZSFpFtoyDnj0rdTidykiurxk8sR9RTn2SEASKT9anSBUOCQPrVOVF&#10;Tcxwa0UrlqRYCLGoLkAVE11l9sKZx/EaqAb/AJmPHYelWY8D7tXcalcVjI3Mzk+w6VYiCmPAHNVm&#10;IwckU6O6giI3SgVMmKUkt2Xxbsq5I6igREHOCarza/brxCnme561BLqF3OoYp5KDoMjJqIzuQq8X&#10;saQu1jyMHdVKS+CuxXknvWTNqZgBRQGkPXnP51T+2TMfkjLuf4icAfQUWMp4hLRHQGT5DJLKFHua&#10;oTarbRZwxlJ4AXmqcWmXt8wMpYj0zwK0VstO03Bu5A0naNOWP4U0mJSqyV0rLzKkVxeXb7bS1WIf&#10;3jyatmxhtU83U7su/URg5P5U241eYDybWAW+e7HLAVQjt2aUuxLuerHk1Q9F/ef4FuW/uJl8m1QW&#10;sHt99vqe1SWlkEUfLxT7e2HHFaSKYhkCg1hBt3kIkY2YUAf0rLYmW6kkGTtO1T6VeuMLC8zkgDgA&#10;dzVWBMQAbQCOT702XLXQmico4yXz3/8A11d1JpLqyi3xrypXGeoqmgIHoPSrsu57GNgjDGduVwD7&#10;j1qWgscpfjYnlqMxouD6/nWCobeXX5eeDmuj1TbbQPJNkL/M+lci1wJNwYkL2xUSueDjnyzsaaN5&#10;reWcbiMg+tVp7Ub84war2c+0leAOoJHIrTstt4k7yyhdg4J6VlJ8upw3uVYxHFgzFce9WHit7Xbc&#10;Wr/Me9QMIyQxVZFzUt9ercrEkaeWiLjbUtNtBYqO7SvknLHqa77Q7AQ2EaxJ8zAM59TXBwL+9Qt9&#10;0sK9Bg1ixtbAyq7O68FV5/WqlNRO7AzhCTlIvarexaRo0sz/AOtIIjHqa4TRbe48Ua9HbzXSwMFL&#10;J8nGRzgD1rS1P+1L6ZZ54m8rGUVP4R9KzbSdbDUI7lU2tE4dCRg5BrNVYyeg6+JVaqn9lHpbSFX2&#10;nlTx0xzVG5Qo+9T04/CrMkwu7eK+gbdG4DfSoLvJjx616EbNaH0kWmrohhHyDinMPlIApyZCgVSu&#10;7/YxjgXzJe/ov1pvQG1FXZJEEiVpZGCjPU1TuNYjXKWw81v738IqA2r3DGS5cufTsPoKkS2GCAoA&#10;qbmLlJ6LQptHPdndcPkf3RwBTvJjjKlcZHoavi1BXDA/lUgt4o0+VRmlZkezZAIN6c8CnKgUgbam&#10;APTFI6kYY9qLGigkK8ecdqjkXaQcnirRAaMMKhmZRFljiqLaFwoUE96YSqydeDVSW7dlCiPHuaik&#10;hd1z5h+hpXM3LsWbi4gQYZufbmoTqK9FjP41WhjU7gRz0xTlj28GkZuUmON3LISBhfpURTPLHP1p&#10;xjKOG9amK8dKRO+5CbdTjgU3ytp+U4qdFPKntUjKqAZNJsWhEs524bg+oqzbzovO7JFV9oZsgZFI&#10;Y+4yDS3GbJuleykC4kbaQIz3P415bfaXe2RL3Fs6ITwwGV/Ou9hc556ip5bdb9UieWRVzygGQ3sR&#10;UOPLqceLwqrRut0eWY70lbnifTINL1d4bc4jZQ4QnlM9qwzSTurnzs4OEnFhSUtIaZAlFLTiqhFI&#10;bJPUelAhCV2DAO7vTKdtOM44pMZpgJnFBOaMUm0k4FAhRycZpGGDilK7TjvSUwEpKWkoEFFFFMQl&#10;FFFABRRSUCCiiigAooooAKKKKAEooooEFFFFADqKKKYwpQxHSkpaBj40aQ4UZNMpQxXODjPpSUgC&#10;iinooYnJxgZoAbRShSQSBwOtJQMWnKVGcjPHFMpwGaQ0BooNKpxSASiilxQAlLSUooGLQKOtTS27&#10;wxxO4+WQZU+tIZHQTSUUAFSJzxTCMUDrQMd3pxUADnrTaKQxQKcCccUDkUdBSGSRxtIcKCT6Cr2l&#10;Xl/FexxWdzJE7sFGGwKq2l49nJ5kaqWwcbhnFRxTvFOJlYhwdwPvUtXLi7NHsCxzrEkdxK00qj5n&#10;Pc1VmdImwGA9cVS8P+I4dat/s1wojulX/W7wA/4etaMunkRs275QMlvalSUVo9z6XCzpzheLKb3C&#10;nplqozyl5egGO1W5QsaFUBz/ALQwfyrOCPLI2PXGa6dDolLSyGtK/QZP0pGunTKqOfrmrH2fbH71&#10;KtvHtCgAfSgzcZPYzQ1xIckn8KcLfPL5wa1kjwu1YyTmmzWkzjc+2OMdzxip1bsQ6cmzPjRIG3gD&#10;PoBUU0txO21ARnsKsSz2sAIjLTt65wo/GmRXt3saRXiijX+IR5P05quUmUY7N/cPt9HZU865dY07&#10;s5xUw1C0tVK28DT4/jb5RWa8k924kuJGkbtnoPw6VJHbtIevFF0gU1H+GiWXVb25+RZPJQ/wxDH6&#10;06C2SJGnk4VeSx6k1LBaAMABmkk/0q4Ea4MUXGF6E1V7miUn70tSKFJJ3aRlwGOeetaUUKqOgp0U&#10;IAGBVxYl2hs/pSujaEUiOJAOSTU0m4r8o47E050ZF3AAiojdJHEzvFIWH3cgYJpmuxRvVIljiyWw&#10;NxHvRFGytvyc05FkZzJKD5j+narUcZJAAzQK13cWNMou0ZY8U3WNSg0zFtJ/rY0XYgPLEjPPoK3t&#10;E0syXRZ4/u4PtXnuoXxuPEN7dS9ZpCI8DdhV4H8qxrzcY6HJjMQ6MbR3MrWJLjUZ0e4kOT9xFGAB&#10;VZbCIIUbcWzwa0CTLcs7fMAcAsMH8q3tL0Wd7hLqaFPLByY5VPzj2rng5z0PGp0Z4iemrOch01rj&#10;i2gLAcHaKsS6BqC28n+jMsaOFkA6+uceld9ttYUIitowf9lcAH2qu18FO2dduf4weD9RXT7Duz1I&#10;5TBL3panMajoMmnacoa3DLj/AF0Z6H3Fcu8ZV8YNero5ZM5V0YY9QRXO+INGt0jW9hGxFZVlX/Z6&#10;Zp+x5U7GeJy1RXPTehhx6BqNxYi58kR26pvV3IXcPUVThuJLUGEoWDjseteja/pltdWFkv21EXCm&#10;AE4VjjG3H0FcTbWEk0E4WF2kjbKlRnj8K5qq02OPEYb2dlDUuWOr3lpApkhWcqCoUn5lH1qhq9zH&#10;qtunk2zwvGcuGxz9KrI7W07lydxG0jt+NWLRJLgv5ed+ONq8N7H0rnjQSnzJanNGEpOxseE9WDQt&#10;pErMu7JhZhjnuK6ja00aKV+ZTg/hXn1xEYrtWEghdSCCGyVP4V6BYuLvSVaK6illdQssijaOPTNe&#10;lRb2Pdy+rJr2cuhVnZ5mMFudqDh5PX2FCWAiQADArSitPLj2oE46EGlkjfjC5+ldHK+p6ajfcpC1&#10;QYyKYYPm+XgVddG2k7SMVEqnZkijlQ+VEW3aDmq6pvkORwKtyjEfSlVAIc496TQWKbLiQZ70SKoB&#10;U4zUkgBQE9c1SnlLsQAQKkzYhuAq+WhyfXtVSUsWUsxPNTMu4DaMYpvlkgDFIzYkxGzaFyTUUYMi&#10;85BFWdrK2AgxjqaEU7WbI/KgVtSsse2Tr1pzIF6ipXXaN3egKfvMealkWImXcvPHpQQQBzTmJI9q&#10;cynb60hWK7GRWDDBHcVZ+zrhSx69qhcEkYFTFWXktge9Jq5LTZYt7VPUc9jVe6QRORkZHamS6jCo&#10;2hxkf3eaqtdrI+XRwvrWcYyvdma0e5OgxknvVqOdoY2eCITT4+RC2BmqayxMMCRfzoWQq/B4rSSu&#10;rFtJqxxOsQal9sluL+GRXkOdzDj8DWXXqjTRyxmOdVdGGCCK57xB4YsUsZb3TyYmjG54mb5SPbPe&#10;oaseJisvlG84u5xdJiilzxQeUNozS0lMQZOMZ4opRgHnpTTQAp9qmicRxseNzDAqNVZULEcUzJBy&#10;Ooo3DYQk55pKUsScmkpiCkpetGDQISiiimISiiigApKWimISiiikAUUUUAFFFJQAUUUUCCiiigB1&#10;FFFMYtFJS0AFKylcZ7jNJQST1NIYUUUUAPDkIVzwetNpKWgYU5WKkGm0tIAzRRRQMM1IGG05HPao&#10;6WkAtFJS0DCpZJGkCb2LbRgZPQVFRmgY6lzTRS0gHllZQAPm7mgrtYjOaZS0DFpaMDaMdaSkA7NP&#10;x8uaiqyUjFurCQbycFfQetJlIhpRSYpV9KAQ+PO7AJH0ra8O3JTW7YTSsYw/Qtx7Vh4OcihWKtkH&#10;mhGtKo6c1LsetXUBZi3Vm7Cqa7kzGI1Kg8jFYXhvxHcSzx2N1Izo5Co5PK/jXfLosvlnyELk9Af6&#10;1NXERp/EfRQxtOpHmRzM90YyEEKg+hOaYt3dOCV8uNf9lcn9a2brw9cWxV7oqrScqM/0qlewx2kS&#10;qHDP1YA9B71VPEQn8LNI11LZlGS8mgiLG4k9AAACT+VUHE1x+9uZXfvgnOPwqVImuJfPcER/wKf5&#10;1PKnRSuB2ArVu5Em569CpBbPcNufhF7twAKdIy3MgWNh5KfdGfvH1p0mZj9nj4QffI7n0q5b2m75&#10;VXFDdgUb6IgjiwNmAT37gVYjiI4GRVhYlGFXrSSTiLKRgSSdMjov40kr6mkafUhlLk/Z0kxx+8IG&#10;CPapYrYIg2DAFJDCyIGbOWOferaIwQ8cHvVGqXcVEcAYGM9Md6sICvysvzZ6GrFpAdhY4JHSnSoH&#10;+ZuAP4iaW+hol0IJWLMAOFHb0qjI32m5yCTGnCj3qWacurIpOz+8e9SWsSFMj5iO2KrYb00REQc4&#10;4z04q/Zwl5UiXG9jj6VC1tLKjvjC10ei6MtvbtdzukUEa75JX4VR9e5qZVYwV5MmdSNOPNJmHrni&#10;OHwm81oGlN75WUwoK4IOCTnrXm2DMiXMbPxnGOxrZ1+9TXNfuZ9pW3kfEQYfwjgVhXZktbtILd8q&#10;T90CuNz9oz57EV5Vp3ZraPp91qd0mxZU2nJlUciu1W2Ntb+QJ5GbqzMwJP4dqZo0VzDo8cc1tHbk&#10;AE+W2S+e/safJb7uUdMjuGGa76NLkie9gsNGjC/VlWfz0O9Zd3bD4wag+0ru2XcHlZ6OOV/H0rRj&#10;hM6sjFWdeuO49aQ28cSMJ3QRkZXeehrRo6muxUjRrGQNGd8D/eXqPqK0fJUghhvRh27g1kPfw2wa&#10;C3gaVM5G47QPp7Vp2es28dqiXULRSchQDkH8aFYlSitCrFplrZW8cb7rm4XIDyEnHboelOjAgTYk&#10;SDPVVGBSXGpwxs2y2kdu5JxVdNWtieY5lPfgEUtBLkjoiS4sba8i2TwxLgYUqvIz1rmNT0qPTbtV&#10;gnm2MhO5lxg+mehrqI54ZW3JKGY9jwankgkuIAsbwBlIZRKu4ZHT6VE4cy0MK+GjWjpo+5gaV4dQ&#10;IlzfgknlYv8AGrE0CeeVZQIWIyqjAFdBeIylS+NxHO3pmstlBZwRwar2ajoXDDwpxSiUZdMEZPls&#10;ygdME81CWuYCPJuZ0/4GcVqW77lMDsAy/dJ9Kke2UqelDRTpq10Zov8AUYuRdl/XeoNWk1u/UDck&#10;MgPquKrSwE+ooA2DaecUk2SrrqaK6xuGye1VfdGqQanCVwsMh/EVkMBK4Tt3pbdjFKYT06r/AIU+&#10;ZlqcrlqW9DPhgUX0Ip6eRIwAkHNMdA6kjmqIDKzFFyR2obsJya3NYRK24LghfSomjCtzwBWbHPOk&#10;oAYqzdKn+03MMgaUBh7ipuLnT6FiUlx8velELRwgEfjTf7QjXDPFtPbbTZ9RgRCuHAI69cVLvcly&#10;1I8hnwO1OYE8UyC5tCuUYe5NSm4tnxiaPP8AvCqQ01bcicbVqRtka7nIAx3qOaSMr8rqT2waovDL&#10;IdxdiPU0mRJ22JZrvgrGuP8AaNUnWWXlpS4PvVxLdQnzrTRAqtlRgVCZzvmluV44V28jn6U4Lhee&#10;as7eMCjysnGKYcjRTEYIORSrujbCHj0qw0ajPf6UxArE8Yx60DsKkjFhv4NW5tPh1ewa2md0B5DI&#10;3f3HeqTqN6nLAjsOhq5BGyuNrEZGc0pA4qScZbHnuq6ZNpV+9rNzt5Vh0YdjVE10njCeGW/iSO4M&#10;8iKQ54wvsK5upR8xiIKFRxiJQRiignNMwCkozQaYgycdeKbS0lABQTRSUCDNGTRRQAUlFFMQUUUU&#10;CCiikpgKAWzgdOtJSgkdDjNJQAUUUUgCiiigApKWkoEFFLSUAOooopjClpKKAFooooGFFFFIApR1&#10;pKWgZPdTpO6GOMIEQL/vEdzUFFFJaBcWnMhUAnv0ptOZ2fAJ6DAoGJRQKKACiiikAtFFFAxRTu1N&#10;paBhmnrg5plKpxSAlBjEGMHzM/pUYFJmlBosO4UtJmigBwOKUZ6im08HC4pDQA0lJT1Uk8CkMdHI&#10;0bBkYhhyCO1dRB8QvElvbiCLUSoAxu8tS354rliCpweCKcrrjpWc6cJq0lcpSaPStG1+/wBS0lzq&#10;Es80jSFhI7Fi4x0A9KqTRzXtx5Kx7QTyo/rWJpPjfUNJtRbR29pJGAFBeP5gPrmnzeMp8MLK3W2d&#10;jlpSdzn6cYH5VNOCg3ZHq0MTRhCzOjvLd9OCoqMX29wSBVBEu7kn52HqemKj0rxBYz2EUOq37RmN&#10;2Y/Izs+cdT+dayeKPDB3RRi4hRBnzHXlz6ADOPxNaKo9mjqhiac7XlYZaaeY4yxVWVerMpJ/SpCZ&#10;lYlVUKegCkcVTTxskus2lvaoLew8wCRnA3OOnPoK7WN9HkVpLy/sYUXOcTrk8+maKldR0tc3WJot&#10;Wg72OYiSS5JUny06YXq341fTSSIMooGPwrbS00yYNfWt5CLE8+czBAB/wKpdK1vR9a1ObStMPmui&#10;GQ3BXCsB2UHk/pTdZJcxbxFONrvc5jyCGKqQSP8APFTIHwVC/XNb2oacsjqsSgEdSBj8ay59PmXh&#10;ix/HiuqK5o8x2RtJXKgl8rd5ZEn06CrMVmkqJJfTFd7BY417k1qab4dkuFXPU8getabaPO0YEVzb&#10;GNN3lNBJk7uh3ccelefi8T7P3Y7nHicRy+7F6nH3tusDske4qOpxxU+mwTXBSKONtzN12nFalr4W&#10;1O9lCzTxrAH+bBALfiaran4jtdBgvdP0O7e8v2+WSfOY4B6RjufftUzx0U1GKv3Mq2OjTslqy/Z6&#10;HLNELmXzDCGKgjBBwcHpxWR438VwTaQmg6TIGUfNdTBuOOiD+Z/KuDt9Y1LT4JILPU7qGKUEPH5h&#10;AOevFZwv9kYW3Tdn5W55oqtVUtDzsTi/bKzRZYXMqIjYhVe2fmb3PpV2ztIRqcHnRy3e5wWVAC5A&#10;7CqaEzMrSyBcfe3d/pWx4au2ttVJezNyZfljdTzH7jtTo2clEjDqMqkV5nX4MifNEYIj91NuDj3F&#10;QtAjHgD3q5O0oJw656H5apv5kq4IAHfbxmvYasfVrYqyCJJAIDtk6eYvGKqNZmSQpLufdyrk5IPp&#10;Wq1sRGPl9xgUkkDHLozJImCQP51DiKUUyjb2eyeGKT7pYhc+hHSqt5DE8hWQvlBtGU4475rUMsoj&#10;YXS7tmDHIowc1RN7JOwjYg44DOKlozklawtjGL2PYSplj4yTwR61LJYRElQysR6MOarNbusod1XZ&#10;/EY+o/WpoobKU7Y2Jf0kGDQhpdGMa1EZww+ntVkwo9oUl83HrE2GpY4HBwjn6HmrMZKg/uzuXnA5&#10;zVJFKIlldte6TulRvMiYxliPvY71SPHHvWyXefTlfy3iAyNjjBPvWXOFCrg89xVTTVrjWxVeLJ3j&#10;grVmNhKBknA7Uw5EfJxmo0PkvkdDWZOxYeMNniqMkRBORn0q88o2gAcntUTRO4zuwf5UnYUkmUcJ&#10;GST97vUUwwFlX7y81NLC4zuIOBnBXrVXcv3M5Pp6VFzBvoaEMm4Ls6MM0kiKsuWG3PGc8VTt5DBJ&#10;5ZyR1XFXpNzxfNGdpPWnK7Wg23KOm5SuAoVZEYFlbtVzzEngVmGSOtU54SwZk+VvbvTrSZd21ujd&#10;PrQhReok6NNnjA7Cm2YTLROOT0zV1mUHGOO1U5RtlDqKBtWdyK6so/MJHDeoqutupJBUHHtWq4My&#10;ghcYHWqxTk9jTIlBXKGw27ho8YJwVPStCK/jbCTJsI7VWnXjpSGLzPvCkQrxehoALMflYEdhSNAV&#10;ySKzCjwfNE5UjsKlM11OuTL+VSw5+6LRiYLkDFRlnJAHT19ar/6UFIM7badFdSRnY8YkHtwaTJcj&#10;RhtjMcDG7FUzHsk2HOd2OasW+oRJLlQyNjGGFSOjzHMe0DqWY1lzNSsTfWyIpLbaDnA+tPjiJRR1&#10;HQEUxrUr5bHc3mdMjrW7Z2ElpaiRkEkuCVhzgsewrOpXjFXbFOqoptnlPimySx1+eKPoQHI9CRms&#10;auh8bc+I5S0qySFF8zaOA2Ogrna0pS5oKR8xWd5thSUtLwBVmQ3FIaXtSGmISiloIoASkpQQOopK&#10;YgpKWigQlFFFABRRRQISilpKYBRRRQAUUUUAFFFFIQUlLRQAUUUUALRSUtMYUUUUAFFFFAC0UUUh&#10;hRRRQAUtJS0hhRRRQA9RSZ5o5A+tJSGOYgngYpKSigYtLQqk9KKAFopKKAFpw6U2lzQMKUdKSnnA&#10;WkMFx3oIpF5NO7UgEpetNoFAD6fFKYnDAA49avaJp0WpX6wTy+Wp9KrahbxWuoT28Mwmjjcqsg/i&#10;qOdOXJ1K8yOeZp5mlbALHoKjHWgClAx1qgJ2RFjQq2Seo9KZ0pmaXdxQMcDzTsnpUYpwI70AKG5q&#10;aOXYelQU8sCoGaVik7E29z1PBrQ0bVLrR9Qiv7XO+Ftx56j0rI8w9KmiL7Gw2B3pNaFxm73PRH+K&#10;cjQk/wBlxicjh/NO0fhj+tXD8R9NFrHILSeW52jzFYBULY5wcnjPtXmEQDyBWbavrSFgCQORVKUl&#10;1OuOOrR6nU6p481nUnI8/wAi3znyYflGPQkcn86n8M+P9R8NXkjwoktnN/rLUn5T9D2NccTTkcIw&#10;JGRWc6cZq0kc8qspO7Z2994t1bX9Lmaa68mFWIWCH5VA98cn8axbdh5gwxBIyCKTQG8+C6tNo2uM&#10;59KoJcfZJwrcmN8Vx8vvSiTKberNOdY9QmNvKNkqjcrD+L61OmlR2RXcVVSOSoLVmXE0lzdtPauB&#10;uTZjHY077RqcRjSSV5FbgJ3xScZWsmCZckn0yIkOksmOhIwK6bwZdSyQ3CiFEtmwwcffHbHuKy7D&#10;RkhtnvL6RYvlztfoK1/CN+HS4tLa1LQo2WuxgE+gIrfAuMqyS6Ho4Bfvlc3JC7naTlR/HjBNMOVj&#10;+7+NTuZlToMdiRzVZ7mbIUlefUV7rPpUIszWv32+TPKn+lQyaiZGbyl+bGM45H4Upt5DID9491Pp&#10;UbRRMSpDRuvIP/1xUNvYAlga8tVEkuGBzndjFV4rSQPsMqSL2JXn86nZmMgO0EDuozn65qxiWdCB&#10;GqR9AccmptcGle5mypaRyAq21gcfL0qZ7MMBvUA9iOtTS20ez7oX6io4WRD9459xStZhbUWKVoXC&#10;yEkdm/xq+qeb8yuVyMZHFMjjWWFh0YcirNskXnKHk7YC9Aa1gugm7DVW5Gn7bjAlXI4PUZ4NZsqq&#10;ArE5yK2LudBlRg8YPtWUWLDIQHsCaVWy0BbFbAJ3flTJFG0k9ualJYkYGMVXnBwFJyScVgmT0FSX&#10;Efzr15FWUaPy85Ofaq0g2gcZwMVHHMySBwDxwcigV7E8iGVC4Oe2Mc1lzwNEcbfm963UnWY/u12u&#10;evpUF1ZOwIJO/sTUSTTuZ1IdUc+289QAQeM1rWcjPFjcu09zWdPbvuZZAxcdj2qrDLLaucZKg8r/&#10;AIUJmCnys3ZlByEGfes2VPJkEq/dz8w9K0bOdZ4w6YK0k5jcMpAyaZs0mtCuzcjvxUb5P1NPLbFA&#10;I4poKtzQSxIbh4XCHlasOocE4xnpVaRA3TmnQ3GxtjD6ZoBO2jIZY3A29aTaQBycVf8AKLjI6moJ&#10;omiJz8w9BUydiJ6Fdh1GeKrx5STapqZwp7sB9KYIFOSpwexpbmbVyUI4ODzn1pUi3ScqfwqFfMB+&#10;Y5PrT1Y78qxB70tRGh9l+cALliK2dMsZGlindF8lXCybvSsO0ldJQSSVBrsbG7t9SthayqQqgkrH&#10;94kc8VxYqo4RMq0+SOxJd2qQW5njSEzLuEQP3UU+nvWTAzIuZpVZzz14x9adrGpTC0upFj2xW8RK&#10;7wecDgHHavJtQ8UapelQ1wY0U5CRfKP/AK/4152Hozrbs8edVJ+8b3xAsDM8GpwwkDbsmKj06E1w&#10;ldXY+O723tzBeW0V4mMZb5Sfr2P5Vz93FHsS5jKKJyzeUhyI+eletRUoLkkclVxk+aJUpV24bdnP&#10;ammitzEKSikpiCg5opRhnAY4GeTQA00U5wA5CnIB4NNoEJRS0lMQUUUUAFJS0lAgooooAKKKKACi&#10;iigAooooEFFFFABRRRQAUUUUxhS0lLQAUUpwDxSUAFLSUUhi0UlLQAUUUUAFFLRSGHNO2lSNwIyM&#10;jIpFbawPWtHU9W/tGCyhECxraxlA2clsnPNS27pJFKxnmk70UUxDgcUU2lzQMWiiigAooooAWnZp&#10;tLSGOxikJozxSUALT1wDzTBS0DJXdWcFRgdKfDDFJIVMm1cZyar0VLQ0yTgdKGbc2elIAcUlAC0t&#10;AUlc0CgY4UHpQAScDrT1hZ89iOxpDG5opOlLt+XNMAqRWOMVFmnZFAXLMKROr+Y+0gcVEOKjNO2/&#10;Juz+FIdxc1JFtZwHOB61CD604D05oA1NN1STS7pjEVeJuGDDINbV/Kklqb2KxtJY8fOMENXKKRtI&#10;IO7tWppWqm0JhnAaFuoPauatRu+eK1KTH2WqQSyrDBp4SYn5cMSM1vqBp0yTXzLJcuMRj+FKyzYB&#10;HN/pEgEndTyKxL2fURfG4uoyZOwI4H0rH2aqv3XZfiUpW3Ohvp5riYia43KecgcfgK6/wbZGHRbm&#10;WVX23EnyMVxuAHUV5vba7ieMXEC7Ojnrx9K7fwZHdXzzzpPcxWEbAqqN8rt7g9PwrtwkPZ1Emj0s&#10;BOLqo6iebYgUx5HQc1V8g/x8Z6Gp5YzJK+5jgGmB3UbCd6eteu9XqfSIjmjuAAPMHy9MDmocSOuw&#10;y/OelTs74UbsAfnUU0OzEwK59qzkMq+UY2IeQxnvtyQ1T2xDNkRvJjjlsAfhVtAZIdxRM47iqQB8&#10;8gsFPscUrWAu3SHys/dB7VUhjDptIyDVmV90AGQQO5qa3jTYuCC2eMd6pq7AgULbjdO4WMNt3OcD&#10;86vIsUulhgEkBmeIyKwIOMYPHTriuJ8Z64LeO70gJmRyjFweAOpBHr0rC0HxnfaFp81iIYrm3kbe&#10;qS5+RvUYIrmqVHzLl6HmYjHRhVUei3PQ7yRVIUAjHB+tRQY5jO7B6Yqv4dvZvEXh57olftNvIY5V&#10;K/K4PI4/z0q+ttJbJCZnjDzE7efu/X0qnU5tTtp1o1IqUdmVJlMZ53Ae9U3xJIoGeuSa1rqMqSWY&#10;MP4SOhrJO83B2EAAc8Uk7ou+g+QFf4uT2qOQER9KnCSNglQcelR3Ui7NoHPSi4mxqnZGrA5/pVtL&#10;pyu1vmHvyappDtQbj70JL5cu5Rx79qYXJLmPzQCVYEdCRzWRLDiRiGyD2NdE0iT25OfmHasuWDqS&#10;MVklZmE4K5jRzPaTEbj5bH5gOMVoCeMHBO09cnvVa4QYKFOfWo4ZTENrIskY/hbqPpTMU3F2LTsC&#10;NzMNnZhUazoo+4TjvT1tvNxIWUqegUcCpPLx0APsRTNNRqsjqXU9OxpnDMWIPtQ0SMxITA+tKiFc&#10;qSCO1MB8c7x/Luwvr6VaK5iBBBHr61TYjZjj60+1neM/LyO6nvWbFfuEkZ5ytNEe4cCtaAJfMlvI&#10;6QgniRv4fY1JfaFLYfN5kUqMOJEfINYqvFS5XuZKor26mKIgTg0myM5HQjv61ZKKDtLAt7VX8vc7&#10;DB3DtW1zQlgAQABuTW5ps1rY6kt3LcbovLYkhfQGsa0gEpGxgJAM+Wxw35Vk+L9Ym0+JLGLYJZYy&#10;HZWyyr6Y7E1hWhzrl7nNiakYU22ybxt43tdRtjYaTnyZB+9kZcE+1edMacTmmnGeaKNGNKPLE+an&#10;Nyd2NNIKU0lbGYGkpaSmISiikoAKc2OCOlNpe1ACGlyuwDHOetJSUxBRRRQIKKKKBCUUUUAFFFFA&#10;BRRRQAUUUUAFFFFABRRSUCFopKKAFooopjCiiigApygk4HWm0oOOlABRRRSGFFFFAC0UlLQAUUUU&#10;hi0UUUAFLSUtAwpaSnAZFIBKKKWgYUtJS0AKql2wKeUKKM96jyaUsT1NIYUuKbS0AKKWgDvQTQMB&#10;ycU4oVbaRg0wHBqRpGkcMx5HFIDRutNlt9OhunZdrnAHes3NPluJpUSN3Yon3RngVFUxTS1AeGIB&#10;A70ZpopaoZLDJ5UysBnB6VZvJzNOWKhCR/DVJTg0Ek81Ntblc2lhxNLn5cVLaRQysRNJsGOtQE4y&#10;AeKBBSjrRj5M5p8cRkzggYFO4CsjBAcHHrTgjxAb1IyOM0ouHWLy8jbnNNluJJtu852jApalaDac&#10;jmNsjqKb6HNHIpgP3l2JPU0jE96aGwaCxagCxbX1xaNuglZfbtWrH4kkK4nto5D69KwRTwN3SolS&#10;hLVoaZu/21Zk7jp0ZPuBXUeE/EMN1q0Fj5RgSTOAj7VLY4yO9ed4IqSInNTGlCElJdDejU9nNS7H&#10;urMuxirKysfvA5GaaFjRee/U1wXhDxDa6bBdW+oTOsGzfEAC3zDqAPeu+Fq81rFcxkmOVFkQ46gi&#10;vSWJUtOp9NQxUKsU09Sm4+fCHJ9DROR5WAdvrTJCEmXcdpzjmmXGZGCDJBOM+tNTudaZJbDMZIHQ&#10;cc1XhgE0znHJNWba2meV0VBgDoetJPfQ2KgRKGmVsMuONvfn1q1ayuNyHxQ+av7zCpHnkD0qhq9u&#10;l5YC2inaMsRJHKOCjjoKsXN+J1QRq8aFeUJ6555pItjwBH/i6e1TNp6ITjzqzPLNZjvob+T+0PMe&#10;cnmRznd7571mGUZ+7Xrl5YwXUZt7yBZkHX1+oPauS1TwM7bptIk89Cf9S3Dr/jXLJWdj5/F4GpTd&#10;46oj8D+KodDvpLa/DnTbrAm2AbkI6MPp6V6Hb6to3iCbULXT3eW2tVRonZcFyc7j9K8TurK6sZTH&#10;cwSROOodcVs+D9dfQNehuPPkhtnOyfYAcofY1ls+ZP5HPh8VOlJJ7Hrt/PHcWVtBHGY1gUqcmsIR&#10;hMkDOT1rVnmgkaO8iuYWjuXAiYyLyfTGaLiCMuyq6b88jNbU5RcfdPo6UoOPuGcS6oQflHvWdKN8&#10;iqOua6J7aFY13MT8vUdqxryKMShlJXHencpgytsxnNVxGQ/WpgrMp/eE4pNpXrmquNsdAqNJxIF5&#10;6GtOa3Sa03x5IBxyMc+1YewtM2DjHWp4bsxSqsuSmehqJWZDaZUubYlstkHtWc6MkmMcV1V2kVyw&#10;EMfGAS6g4FZd3YNGxQrlhzk1KZlKNzOgMluxZDweqnvUr3W4cwsnqRzTBEYrhAQcGrb4C8Yq0xR2&#10;K4RZBmNw3qO9MkQKehzUk8SnawIyeuBUIV4X/dFsn8RSuiW0NAbPK8d8VPGU3fJHI7eiil8yeVT8&#10;/bpwKs2sW51kVJEkQ5yp4rOb0IltoX9HjaS8Rk+VgMrv4BPap9S8S2NrZ3ianOi3MMuxLVOWwffp&#10;iuT1TxzNplzJa6dHanZ0l27iPbnjg1wdzczXc7zTOXkc5Yn1rl9k5zU3pY8rEY3lknDdHd3PjPTD&#10;byiGCXztuI96jGags/F9hKg+1xyQygYJQblP9RXC0ZrqRg8yrc1ze1fXlutUllgTfCYvLTdwR7j3&#10;rCZi7Fj1NN70Gg4qtWVSTlIM0hNFJTMgoopKYgpKWkoEFFFJQIXikoooAKSiimIKKKKACikooEFF&#10;FFABRRRQAUUUUAFFFFABRRRQAUUUUCEpaSloAKKKKYBRRRQMKWhVLHA60dqQBRSUUAKKWkooGFFF&#10;FAC0UlLSAKUUlFAxxBU80maOtFABmlBxSYpSMUDClpKKQDqKSigY6ikpaAClFJSikMcWOMU2gmko&#10;AdQDSA0oBZgB1NIBaUUOjRuVcYI7UgoGSFCF3dqZTgx247UyhDYtGaSlHWgBe9LyaHO5ulAbbSAk&#10;QYGGU4pYgDJgtgU1ZmzT2ZHHoaQyNsBiAc0pXCg+tNxzS54pgHbNAJpyEY5pvQ0DHGnowAIIzmoy&#10;aQHBoAfTlYqDjvUec04UDHp8zYNW1jGKoqSGyKtRGSTIVScVMkUiT7vQ13+m/EWXQNDtrHSxcSso&#10;+db0q8aE9do64/GvPkzI4RVJYnAA712+i+C3iljutUZQq4YQdSf96spUvaNI6cPRnVlyxR0Nhquq&#10;asr6heWVhb2jg4Co249OQM1M+oN9nEYVOPusBytNubkuNikBRwAo4AqksbZLH7p9a7qcXFWufUUa&#10;ThFRbuOknmnKBpHJUYU9MVGiKJBnnHJp8jhVwv8A+ukihkLgbc55NW3Y1egSEmTIHHpT0ZhGG/hH&#10;SmPJvwygJt65pYWYwEZytJAmWZJC8SuD+9Xp7j0pqOsvzKdj+o/rUIbYcj5vahoyg81D82PmX1p3&#10;vuO9y3FcrIPKvIop0I2nzFB4+tcP4l8KzQ3txdaZa/6CF3kA52eorpw4Y7l5BqaKdoZN6sxHQqeR&#10;WU4X1RxYnCwrrszyiKWSJ1ZGKspyCD0Ndxo/ioatrFvFqEEavJhBN5zIqnGM4zjk+tJ4j8MWcttN&#10;qenHytgBkttufxWuIxtNYt302PD5q2FnZnsKJNEwjLArIMouQxPOOoqrJIkkWVGMMUbjIDDgivNE&#10;1fUYrT7Kl9cJb/8APNZCF/KrOj+Ir3RmfySksMn34pRlW9/UH6Uk5rV6nXDNPe95aHoUUixjDCMg&#10;fxM2MU+SC8mtxLBarIuf9Yjbh+Vcg3jO2aVJjokCSjrsc7W/4CwIFVLfxtrFpqM91DOVjmbLwZO3&#10;pgY98Ue1nf4TR5rG+i0O30+wa6mdZUkEg6kKCB9Rmt+DRHuoIMBQsbFS6jAznuT3rydvGuom4Fwk&#10;UCTg/wCtAbefYnPIqPTvGOrabLcOs3nJckmWOXkE+o9DSlUnb3VqRLNVb3UexW+jz2ty08dwqspA&#10;w3Vh/Wq+vaTfQt9qGy5DD5wuEYfhXl+iePdV0jVTePtuYnG1rdz8uB0x6YzW9d/FieaFmt9NSC4I&#10;wrbyyr+FY1HV51KKI/tFNqXUkvpzExT+zLkyDttNVj/aMqA2+nTAk/xqQB+NceniLV4ZWeLU7tNz&#10;FiFkOMn26VX1DVbzUpWlu7iSV2xksa25qnkYzzKTvY7j7DqjuEntHhUcsSCvH1rD/wCEnS0nkt2t&#10;1lgRiqsrFSR79jXKmaTJ/eP7/NUZJNVHm6sweOqdNztYfFWkRncbK4B67NykZrBv/EmoXbSol1NH&#10;buTiIN29DjrWNSgZp8qvcxqYurNWbAnJpV6E96bSZxVHNcDSUdaKYgoIpKKBXFwMdeaYacBkU00C&#10;YUGihutMBDRRSUCCiiigQUlFKRg0AIeKKViWOT3pKYhz7MLsz05z602iigGJS0lFAC0lFFAgoooo&#10;AKKKKACiiigAooooAKKSigQUUUUALRRRTAKKUNhCuBz3pKBigkHIpKKKQBRRRQAtFFFABRRRQMKK&#10;KWgBKeB0z0ptLmkNDnVVchTketNpKWgBT0FB5pKKQxaKSlFAC0UUUAKKKUKdue1JQMWjNJS4oAKK&#10;KKQC1LFFK4Z41ztGT9KhqWOZ4gwRiNwwcelJjQjyPK+5zk0gNJSZoGOopKWgBcUUbsjFA5NACjJP&#10;NPC7yAOtBbbgFelNLfPkDFIaDBVip6ijBJ4pCcsTmlXPagZdsDZLuN0CeOAKptjLbfu54z6UlA6U&#10;ra3C4qcnFBODQBtANNY80wHZpRTBS5pgSYopOetHWkUhykBgSM1ahaWSbZbghpPlCr3qoi5bFeq+&#10;EvDNrp+lRatKvm3DjILLxF+B71MpWdup04ajKrPlQnhvwxDoUQv7xlkvCvEZXIjJ/rWg9y0szZyW&#10;bsKkuD5rELuOOTVJpP3ZRRg55PrXRCKjsfUUaMKMeWBMzIi5IBPoOgqFpi/JPFRjOME9KY7FjsQ8&#10;Dqau5tcejc78cDpVgXZRNqqpZupNU3lYqqLwAOlEYBIbcSfSpa5iXroTqDjDfd+tELhVZcdzyDT8&#10;K0Zz6VXhz8wBA56GrsXsTEkHNLvIdfpjNMJbPI696TOe/NAhZVwrPGMEcsvY/SoxJlc9O/1qQEdT&#10;zzULoI3DBiI2PI9KTBliC5eJxIh254PofrWTrvh6DU0e6swsd2OWiAwH+nvWiYsL8pyPUf4U0F0I&#10;IPHrWcopnNXoQrRtJHmssLxOUkUqwOCDURHNek6lpMGsWxDKkd0PuzdM/wC9Xnl3F9nuJIt6vsYj&#10;cvQ/Ssmmj53FYWVB67Fc8UENtzjj1pGOTT/NcQ+X/D1oOMjzikJpM5pKBXFDCkZ+OKTGaaVoC4Bs&#10;GnMw69ajxSU7CuKWyelFJRTEFGaSigQZpM0Ud6YgzSUUUAFJRRQIORSE55opKAFpKWkHJxTEFJS0&#10;lAgooooASiiigAooopiCiiigApKKKBBRRRQAUUUdqACiiigAooooASiiigQUUUUAFFFFAC0UUUwC&#10;iiigApwQlCw6DrTaM8YpDCiiigAooooAWikpaBhRRRQAuKKM0UgCikpaBi0UKpJxSsu04oASlFNp&#10;aAFpabRmgZJvIUr2NNpKKQxQaUmkpc0AFFFFABS0lOGM80hhmkpSOeKSgBQcUvWkpcUgCnIcMDSK&#10;2ARik5NAx7ncxNJ1ptPXbtOetACU9T1GOtMzShsAikMUgrxSqqlCS2CKZmgcsKBkmw7N2eBT5mjZ&#10;V2qAcc1G42nG7IpqnBzQAo609kIGccU05PzY4qQzBkAxQBGM04U0Zzil5oGjpfBWmQalriC4K+XE&#10;N5Un72O1eq3E7KpOBgDhSeB+FeLaE5XWrTM5gUyqDIDjAzXsd/tLHaQ644bu1TG3Oe7lUotNW1M6&#10;S53Nxwfaq8kuei89KV4thyflHp1pu9FGR1rpR7IxlOTvbA9utQ+YACFGBmnM4we9RpE7n5VJ/CmD&#10;FT7xPapd+wBhjmkFtOEGVwB609YcjDkfhQkJJixyFmwBwaIxtmcMpGeRUsW1cgEKR3xSMVDheu5c&#10;5qjQk6Lg1BJx04pwkwdrZPoabIR25psGRg+tOXBOG6HtTOfSjNSQKrGJtm7I7Gpdi7jIudzYBGeP&#10;yqsWwQfSrIQldytjPcVLYmxEJR9w4HcVh+JPDq3EMuo2gCMi5kjAwD7ituISI+X+bPb1o1e4uE0e&#10;6khiiO2Mh1fPT2rOb0OXFQhOk+ZHlZ4pRJ+7KkDPrTGOTTSag+VYGkzSZpKCR1B6UrIyfeGDTT0p&#10;iGGkpTTaYDtpIJHQU2jNFACUvakpKCRzKQAfWkBKnIpOehopgBPNKyMoBI4PSm0rOzKFJyF6e1AC&#10;UEUlOXBYBjgdzQIbSGnHGTimmmIKKKKACkooIxQISiiigBaSg0UxBSsMHAIP0oYqcbRjjmkoAcqF&#10;88gYGeabRUtsIGnUXDMsXOSvXpxQ9AIafCYxNGZgxi3DeF6474ppxnikoES3Bg+0ubcN5O75A3XF&#10;RnGeOlJRQAUUUUAFFFFABRRRQAlFFFAgooooAKKKKAFpKKKYC0UUUAFFFFIYUUUUAFFFFABRRRQA&#10;tFJS0AFFFFAwpaSikAoJB4oySeaKeAHOFGOKBjKUUM2ce1IDQAtFFFAxwxiikopAFLSUCgBakCZQ&#10;nI47UzNBPFAwopKWkAtO3Z60yigY4kdqXNNpaAClBwaKSgB+NxGBzSEYOKQEilJzzSGFFJmgGmAt&#10;FGaKQC5pwHGaZS5wKBkvnMIjHxtNRjqKbmnjHekM0YtPe8RnSSJdi55OKzySTTkdgNqsee2aa6tG&#10;21gQalJjZoz3lm2kwwR24Fypy0la+leN9Q0+y+zMsc4UfIZOorl0G6jBAzSUEjSFWcHzRdjXk8Sa&#10;o9y0v2qQEnIAbgfhWtY+M5w6rexRyR9GYDBrk1IxzSE1opNHRTxlaDupHrsE1tdWwlt1EiMMginJ&#10;JtGFOPYV5xoOuSaVc/MWaBvvKP5iu7tL+DVLf7RACCSQQa6IyTPocLjI149n2LrTFmG4nPoaiZ2U&#10;gjkim+ZhsHmmSONuVPPpTZ1tkxcMN2BmoWZhJExGAcjNNRcfM3PsKJg7Q5wRggg0CJJOm4daj3HH&#10;WnIwK9RmoypLcUmxNjw/ekJzSE4PHXuPWkVhnnNJg2BBx7VKqkICDgHsaYULAnOfSnb1SEvKwUIM&#10;sfaobIbtuJd6rY2MLC4nUuGwYwvzA1zPiPxNbXunJaWYkGWy5IxxWLr2oLf6tPNGSYycD3x3rKJq&#10;HqfP4rHzlzQWwZpM0hNJmkeWxaQtk0lNI5piHtIzdTmmEmjFJQIWkpQaTvQAUtDgBsKcilkfeQQo&#10;HGOKAG0mCOaerKFIKgk96G27AQee4oASSQyuWIAPoKYaKKaFcSiiigQlLmkopiDNJRRQAuaTNFFA&#10;gzSUUUAFFFFAgooooAKKKKYBRRQFZjhVJPoBQAlFFFAgooooAKKKKACiikoAKUYzz0pKKBC0lFFA&#10;BRRRQAUUUUAFFFFAC0UlLQAUUlFAxaKSloAKKKKACiiigAooooAKWkooAWpSI/JGM+Zn9KipVbac&#10;0hoSlBI5FJRQAUtJS0AFFFFAxaKKKBhRRRQAtLSUZpALRSUtAxaKSigB1FJSkAAYOaQC5pKKSgYu&#10;aXNNooAdRSUtAC0UmaM0DHEikpM0+Jwj5YZ9qABVzQx5pGfLEgYpM0hjgcHIpWcu2WOTTM0ZosFy&#10;T7vekzximZzS0WHcXNKDTaUGgdyWKNpXCLjJ9a6zwbMy3FxZkjONwNcgCVORTo55YZPMikZX9QcU&#10;07O50Yav7Gopnq4GGO4dDUZw0uMADFcx4W1cSsbKckuxLK3r610xBSXI5HTNbJ3PqKFeNaHPEkQm&#10;MlD3qNy5yMkg0rsGb0xUbng4zimbNgknygOPYNU64KHjt2qtESFI7dwaOASASAfekyWTZ+cMelSm&#10;38wDaRnGRzVXGAAW4qRpEso3uJCAFUnJ6VDuiW7K5KgOQp4OcHFYPiLW7OKxktrWQyyyjaTj7nrV&#10;DUfGryIUtLdImIwX6/lXJFy7ZY5J61Ers8fGZgmuWmxSc0maRiO1NJoPEbFzSUlJmgQu7BzSlixz&#10;3pApYEjoKTpQIcTmm0maKACinoY/LbcDv/h9KTYdu6gBuaVULDIxTSaMkUxB0oopWwD1zQISjNJm&#10;igAopKKBBRSUUwFpKKKBBVq0uLeKC5SaDfJIoEbn+A55qrSUmrqwJ2HMAGwDkU2iimAUUUUCDHGa&#10;KduOzbnjrTaACiiimAVc0vU59JuzcW4Qs0bRkOM8MMH8ap0lJpSVmCbTuhznc7NjGTnFNoopiCii&#10;igAoopKAClpKKBBRRRQAUUUUAFFFFABRRRQAUUUUAFFFFABRRRQAUtJRQAtFJRQMWiiigAooooAK&#10;KKKACiiloAKKKKBhS0lFIBaKSigBaKKegUnDHFAxtFFJQA4YzzSsVJ+UUyikMXNGaSlpgLS0g5op&#10;AFLmm0UDH5pM0lFAC0tJmjNAC0ZpKKBi5pabS0gClpKKAHUmaKKBi5ozQBxnNA4oAM0tJRQAuaKS&#10;igYuaTNLS44oGT2F49jfQ3K8lGzj1HevQI/EunXLQQ274eQ87xgLxXm9SxIjKzNJtI6cUXsdmFxd&#10;ShpHY9TkUbQxYDJ9etIV/d5wa85stZurW8glaRpUiP3GORiugv8AxoHlQWkHyAfNv71akevTzKlJ&#10;Ny0OhBYEgH8KeGUqAVAY8GqGk6zaam2xcpLj7jH+VY/inU4Bstrd28+N8syngU3JHRPFU40/aJ3R&#10;rapqiaRCGZQ0jfcWuQ1DxBfahB5Esn7vOdorPmuZbh980jO3qxzUXFS3c8PE46dV2i7IM0A80Gkq&#10;TgFJpKKKBCUUtIaBBnFJRRTEFLjuelNpxkYoFPQUgJ7u3it5dkUwlGBlh0z7VAoLHA5ptAJByDQl&#10;oDYGijrRnimISinxlN/7wErg9PWmGgBKKKKYgooooASilOO1IOtABSjB6mkpKBC0lFFAgoopTjPA&#10;oASiiimAUUUUgCiikpgLSUUUCCiiigAoopKACiiigQUUUUAFFFFABRRRQAUUUUAFFFFABRRRTAKK&#10;KKQBRRRQAUUUUAFFFFABS0lFAxaKKKACiiigAooHFBOTQAUUUUALSUvakoGLRSUtABS0lFIBaKSl&#10;UgMCRkUDCilOMnHSkoAKKKKAFBxRRjikoGLSgjb702loAWinqqmNiTg9qZSGFFFGKACloooABTgM&#10;0g607OBSGNIopwBdsKCSegFDKVJVgQR1BGDTASiilpAJRRRQMWjNFGM0AHWil6CkoGLS5GMUlIaA&#10;uLkUDgUlAoC44deaV9uflzim96M0DuKrsjBlYgjuDSEljknJNFJnBoC4tJSkmkNAgopKKBBRmjNG&#10;R3oAKTNGaKYgpKKU8UAKoG0kn8KbRSGgCWCCW4k2RIWbGcD0qMgqSCORwafFNJCSY2Kkgg47g0wn&#10;Jz3pa3DoJRRSUxBRRRTEFFFJQAUDrzRRQIXFJSUUAFFFFAgooooAKKKKACigAk4FOEbH0pgMopSM&#10;HFJQIKKKKACiiigAooooAKSlpKBBRRRQAUUUUAFFFFABRRRQAUUUUAFFFFABRRRTAKKKKACiiikA&#10;UUUUAFFFFABRRRQAUUUUALRSUUDFooooAKKKKACiiigAooooAWiiigYUUUUgFPNFFFAwoopaAFzg&#10;U4oNgbcM55FMopDCiilpgFAopaQwooFFABU8trJFAkxGY36EfyqGp2u5mtfs2/8AdZztpO5St1IK&#10;KKKZJa068+wX8VztDbDnBq1rur/21qIujCsRCBPlGM47msulqOSPNz9Qsr3FzRQpAYEjI9KV2DOS&#10;q7QewqihKXGabS0CA8U5kdApZGUN0JGM0iLubBIHuatT3lxdwxxysTHFwvoKTbGR3FwJljURom0Y&#10;yo61FsIXdxikoBwKBt3d2GaAM0lFMQGig0lACmikpdpwCQQD3oAM0rEYGBSsFUYBzTKAAHBBp8kr&#10;StubGfaowcGjNAhaKTNGaACiigc0AJRS45xSuhjbDYzTAbTncucscmkAOM0hoASilAzSGgQlFBpR&#10;jPPSgBKKXNJTEFJS0lABRRRQIKSiigApSMYpKKBBUkCxtKBK5RO5FR0UABwCcdKKUbcHJOe1JQAU&#10;UUUAJRzS0UwEooooEFFFFABRRRQAUZoooASiiigQUUUUAFFFFABRRRQAUUUUAFFFFABRRSUALRQK&#10;KYBRRRQAUUUUAFFFFIAooooAKKKKACiiigAooooAXPFJRRQMWiiigAooooAKKKKAClpKWgYUoFJS&#10;qxU8UgCiiigYUtJRQAtFFPKERh+ME460DsMooooAKmM7GARYG3OenNQ0+NGkbao5pMab6CUUEEHB&#10;60maAHU5k2qG3A59O1Mpe1IAopKKAHZozTaWgApwJxgDNMqSORo+VODQxjc0UE0lAC08SOIygY7T&#10;1FR0uaAFpzFcDHXvTKeqb+AeaQ0BVgAxUgHocdabmppbueSFIHfMacAelV6FfqDt0HsoGMHNNozR&#10;TEFSSXMkkKRMflToKjpKLBcVcYOc57UA8UlGc0AFFJRTEFLRRSASiil2nGaYCUcnrSZozQAvQUlF&#10;JQAtGaSigQ5Qpb5jgU3jtRRQAUlGaDTAcj7N3AORjmm0UUCYUlFFABRRRQIKKKKACijPFLyBnBAP&#10;fFACUUUlMBaKSigBRwaSiigAooooEFFFFABRRRQAUUUlABSkDA5zSdaUjBxQISiiigAooooAKKKK&#10;ACiikoAWikopgLSUtJQAtFJS0AFFFFABRRRQAUUUUgCiiigAooooAKKKKACiiigApaSloGFFFFAB&#10;RRTscUANopwG7JyBxTaAFooooGOITy85O/PSm0UUgFooooGLRSUZoAKWkpaACiiigYUoYg5BxSUU&#10;gFpKWigAop77MLtBBxzTKBi0UlFAhc0UlFAC0pptLQMKKKM0ALSUoxQaQADQcg8GkpwUFM5GfSgY&#10;Hbt75pKSigQtFJRQAtT21sblnAkjj2jOXOM1BUq2s5tzcCJzCDgvjikwuREYJHpSoQrZIyPSlQIS&#10;dxIGOwphpjFYgscU2niNjGZMfKO9J9aYCc9cUuaUudmwHjNMoBi0A0lFAgooqa1gW4uFiaVYlOSX&#10;boMDNGwEFFK6hJGUMGAPUd6CCBmgQlFFJTAWg4zxSUUAFFSQSmCeOUKrFGBwwyDRPM1xO8rAAscn&#10;Ao1uBHSUtJQIKKKKBB2ooooAKKKXadue1ADasyX0stjDaMF2RElSBzz61XpKLJhdrYKKKKYgoooo&#10;AKKKKACiiigAoopKAFpKKKACiiigQUUUUAFFFFABRRRQAUUUUAJRS0lMAopaSgAooooAWiiigApK&#10;WigAooooAKKKKQBRRRQAUUUUAFFFFABRS0UAFFJRQMWiiigAooooAKKKKAFopKWgYUUUtIA6daKV&#10;nLkZ7DFNoAWikpaAHbD5e/jHTrTaKKBi5ozSUUALRSUUALRSUUALRRRQMeEJjLZHHbPNMoopALRS&#10;UUALRSUUALRSUtABmlzmm0tAxaKUDd3pp4oAKWm5paBBRSUtAC1ZF/ciy+yCQiHOdtVc0AEkAdTS&#10;aT3DcKKdLE8L7JFwfSm0xi7jt25OPSgNyKeI4zAXMgD5wExUVADyx3ZxSkrtBBO49aZnIpKAuFFF&#10;FMQUUUlACjJPvStuzzSsylFAXBHU5600nNIBKKKKYgoopKAFopKKACiiigQUUUUAFFFFMBKWkooA&#10;WkoooEFFFFABRRRQAUUUUAFJS0lAC0lFFAgooooAKKKKACiiigAooooAKSilpgFFJRSAKKKKYBRR&#10;RQAUUUUALRRRQAUUUUAFFFOyNhGOc9aQDaKKKACiiigAooooAKKKKAClpKKACiiigBaKKSgYtFFF&#10;ABRRRQAUUUUALRSUtAwooopAFFFFAC0UlFADg3ykYHNJSUUDFooooAKKKKAFopKKAFpKKKAFopKW&#10;gApeMU2pJHVgu1ApA5I70DGUUUUAFFAopAGaKKKYBRRSnHakAGkopKYC0uDTafghc9jSAQksck5P&#10;rSUUo5oATtV2w1ObT4bhIQmZgFJKg8elU8UlJpNWY02noOKEIHJHPamUvbFFMQUlLSUxBRRRQAUU&#10;UUAFFFJQAUUUUAFFFFAgoooGO9ABQMZ56UUUAHeikpaYCUtJRQAUUUUCCiiigAooooAKKSigBaSi&#10;igQUUYzRQAUUUUAFFFFABRRRQAUUUlAC0UUUAFFFJTAWikpaAEooooAKKKKAClpKWgAooooAKKKK&#10;QBRRRQAUUUUAFFFFABRRRQAUUU5dvO7PTigBDSUUUAKTmikooGLRRRQAUUUUAFFFFABS0lFABRRR&#10;QAUtFAx3oGFFFFABRRRSAKWkooAUH2opKKBi0UlFAC0UUoODnGaAEoo78UUATQRRybt8ojwOMjOa&#10;hoooAKKKKACigDNFABRRRQAUtJRQAUUUUAFLn5cUlFAXClpKKAFpKKKADNGaKKACilPFJQAU8iPy&#10;Rgt5mefSmUlABRRRQAUUVIsrJE8YxhuvFAEdFFFAgooooAKKKKYBRRTkZV3bl3ZHHPSgBlFLSUAF&#10;FFFAgooooAKKKKACkpaSgAooooEFFFFABRRRQAUUUUAFFFFABRSUUwCiiigApc0lFABRRRQAUUUU&#10;AFFFFABRRRQAtFFFABRRRQAUUUUgCiiigAooooAKKKKAFJJ69qSiigAooooAKKKKACiiigBaKVSO&#10;cjNJQMKKKKACiiigAooooAKKKKACiiigApaSigBaKKSgYtFKoBbDHApD1pAFFFFABRRRQAUUUUAF&#10;FFFABRRnBzTnkaQ5Y5PSgBtLSUUAKeO9FJRQMU0lFFAgooooAKKKKBi0CkooAWikooAXrS7jt29q&#10;QHHSkoAWkopaAEpaSigAooooAKKXrSUAFFFFAhaSiigApKWkpgLRSUZoAWkp8Ufmybd4UYJJamkY&#10;JGc470AJRRRQIKKKKACkoooAKKKKBBRRRQAUUUUAFFFFABRRRQAUUUUAFFFFACUUUUwCiiigBaSi&#10;igBaSiigAooooAKKKKACiiigBaKKKACiiikAUUUUAFFFFABRRRQAUUUUAFFFFABRRRQAUUUUAFFF&#10;FABS0lFAC0UlFAxzoyY3DGRkUlBYnGTnHSigAooooAKKKKACiiigAooooAKKKWgBKKKKACiiigYt&#10;FJRQAtFFJQAoBJwKKB1oPWkAlFFFMApaSigBaKSigAooooAWiiikAUUUUAFFODfLim0DCinq+EI2&#10;g57mmUAFFFFABRRRQAUUUUCCiiigAooopgFFJRQAtJRRQAUUUUCCiiigAoqSCITSbS4QAEkmoyMM&#10;RnPvRcBKWkooAKKKKBBRRRQAUUUUAFFFFABRRRQAUUUUAFJS0lMApaSigAooooAKKKKACiiigAoo&#10;ooAKKKKACiiigAooooAKKKKACloooAKSiigBaKKKQBRRRQAUUUUAFFFFABRRRQAUUUUAFFFFABRR&#10;RQAo60lFFABRRRQMKWiigBKWiigAooooAKKKKACiiigAooooAKKKKACiiigAooooGFFFFAgpaKKB&#10;iUUUUAFFFFAgpe1FFAxKKKKAFooopAFFFFABRRRQAUUUUAFFFFABRRRTAKKKKACpEAYOWGcCiik9&#10;hojpKKKYgooooEFFFFABRRRQAUlFFABS0UUAPIUQqccknmo6KKEDCiiigQUUUUAFFFFABRRRQAUU&#10;UUAFFFFABRRRQAUlFFMAooooAKKKKACiiigAooooAKKKKACiiigAooooAKKKKAP/2QEAAP//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KAAAAAACHTuJAAAAAAAAAAAAAAAAACgAAAGRycy9fcmVscy9QSwMEFAAAAAgAh07iQKCmJ6vH&#10;AAAALAIAABkAAABkcnMvX3JlbHMvZTJvRG9jLnhtbC5yZWxzvZHLasMwEEX3hfyDmH0sPyCEEjmb&#10;UMi2pB8wSGNZifVAUkvz9xUUSg0m2Xk5M9xzD8zh+G0n9kUxGe8ENFUNjJz0yjgt4OPytt0DSxmd&#10;wsk7EnCnBMd+83J4pwlzCaXRhMQKxSUBY87hlfMkR7KYKh/Ilcvgo8Vcxqh5QHlDTbyt6x2P/xnQ&#10;z5jsrATEs+qAXe6hND9n+2Ewkk5eflpyeaGCG1u6CxCjpizAkjL4u+yqayANfFmiXUeifSjRrCPR&#10;/Enw2Y/7H1BLAwQUAAAACACHTuJA2Tk3hxMBAABIAgAAEwAAAFtDb250ZW50X1R5cGVzXS54bWyV&#10;kk1OwzAQhfdI3MHyFsUOXSCEmnRBChILqFA5gGVPEpf4Rx4T2tvjpK0EVVqJpT3zvXlv7PliazrS&#10;Q0DtbEFvWU4JWOmUtk1BP9ZP2T0lGIVVonMWCroDpIvy+mq+3nlAkmiLBW1j9A+co2zBCGTOg02V&#10;2gUjYjqGhnshP0UDfJbnd1w6G8HGLA4atJxXUIuvLpLlNl3vnWw8NJQ87huHWQXVZhAYC3ySeVk9&#10;TyJs4xs6jQTo8IQR3ndaipgWwnurTsJkhyAskWMPttrjTUp7ZsJQ+Zvj94AD95ZeIGgFZCVCfBUm&#10;peUqIFfu2wbo2WWRwaXBzNW1lsCqgFXC3qE/ujqnDjNXOflf8eVIHbX5+A/KH1BLAQIUABQAAAAI&#10;AIdO4kDZOTeHEwEAAEgCAAATAAAAAAAAAAEAIAAAAFn6AQBbQ29udGVudF9UeXBlc10ueG1sUEsB&#10;AhQACgAAAAAAh07iQAAAAAAAAAAAAAAAAAYAAAAAAAAAAAAQAAAAFfgBAF9yZWxzL1BLAQIUABQA&#10;AAAIAIdO4kCKFGY80QAAAJQBAAALAAAAAAAAAAEAIAAAADn4AQBfcmVscy8ucmVsc1BLAQIUAAoA&#10;AAAAAIdO4kAAAAAAAAAAAAAAAAAEAAAAAAAAAAAAEAAAAAAAAABkcnMvUEsBAhQACgAAAAAAh07i&#10;QAAAAAAAAAAAAAAAAAoAAAAAAAAAAAAQAAAAM/kBAGRycy9fcmVscy9QSwECFAAUAAAACACHTuJA&#10;oKYnq8cAAAAsAgAAGQAAAAAAAAABACAAAABb+QEAZHJzL19yZWxzL2Uyb0RvYy54bWwucmVsc1BL&#10;AQIUABQAAAAIAIdO4kCJ/mdb1QAAAAUBAAAPAAAAAAAAAAEAIAAAACIAAABkcnMvZG93bnJldi54&#10;bWxQSwECFAAUAAAACACHTuJAvonOki0EAAD6EwAADgAAAAAAAAABACAAAAAkAQAAZHJzL2Uyb0Rv&#10;Yy54bWxQSwECFAAKAAAAAACHTuJAAAAAAAAAAAAAAAAACgAAAAAAAAAAABAAAAB9BQAAZHJzL21l&#10;ZGlhL1BLAQIUABQAAAAIAIdO4kBDgisSgZcAAHeXAAAVAAAAAAAAAAEAIAAAAGFgAQBkcnMvbWVk&#10;aWEvaW1hZ2UxLmpwZWdQSwECFAAUAAAACACHTuJA50Z9y0iVAAA+lQAAFQAAAAAAAAABACAAAADm&#10;ygAAZHJzL21lZGlhL2ltYWdlMi5qcGVnUEsBAhQAFAAAAAgAh07iQCEX82QOxQAABMUAABUAAAAA&#10;AAAAAQAgAAAApQUAAGRycy9tZWRpYS9pbWFnZTMuanBlZ1BLBQYAAAAADAAMANkCAACd+wEAAAA=&#10;">
                <o:lock v:ext="edit" aspectratio="f"/>
                <v:shape id="图片 3" o:spid="_x0000_s1026" o:spt="75" alt="紫外-空载" type="#_x0000_t75" style="position:absolute;left:3112;top:1872;height:4535;width:4535;rotation:5898240f;" filled="f" o:preferrelative="t" stroked="t" coordsize="21600,21600" o:gfxdata="UEsDBAoAAAAAAIdO4kAAAAAAAAAAAAAAAAAEAAAAZHJzL1BLAwQUAAAACACHTuJAlKQ6zL4AAADb&#10;AAAADwAAAGRycy9kb3ducmV2LnhtbEWPwWrDMBBE74X+g9hCLyWR4oNxnSg5BBJ8KC21+wEba2Ob&#10;WCtjKY7z91Gh0OMwM2+YzW62vZho9J1jDaulAkFcO9Nxo+GnOiwyED4gG+wdk4Y7edhtn582mBt3&#10;42+aytCICGGfo4Y2hCGX0tctWfRLNxBH7+xGiyHKsZFmxFuE214mSqXSYsdxocWB9i3Vl/JqNYTB&#10;qGr+PE3H4qv6mIvUv3WHTOvXl5Vagwg0h//wX7swGpJ3+P0Sf4DcPg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KQ6zL4A&#10;AADbAAAADwAAAAAAAAABACAAAAAiAAAAZHJzL2Rvd25yZXYueG1sUEsBAhQAFAAAAAgAh07iQDMv&#10;BZ47AAAAOQAAABAAAAAAAAAAAQAgAAAADQEAAGRycy9zaGFwZXhtbC54bWxQSwUGAAAAAAYABgBb&#10;AQAAtwMAAAAA&#10;">
                  <v:fill on="f" focussize="0,0"/>
                  <v:stroke color="#FFFFFF [3212]" joinstyle="round"/>
                  <v:imagedata r:id="rId8" cropleft="8192f" cropright="8192f" o:title=""/>
                  <o:lock v:ext="edit" aspectratio="t"/>
                </v:shape>
                <v:shape id="图片 4" o:spid="_x0000_s1026" o:spt="75" alt="紫外-ZS1-MaLAR" type="#_x0000_t75" style="position:absolute;left:5396;top:6841;height:4535;width:4535;rotation:5898240f;" filled="f" o:preferrelative="t" stroked="t" coordsize="21600,21600" o:gfxdata="UEsDBAoAAAAAAIdO4kAAAAAAAAAAAAAAAAAEAAAAZHJzL1BLAwQUAAAACACHTuJAwHfUgLcAAADb&#10;AAAADwAAAGRycy9kb3ducmV2LnhtbEVPzYrCMBC+C/sOYRb2pokrqHRNPRQEVy9afYChmW1Lk0lp&#10;otW33xwEjx/f/2b7cFbcaQitZw3zmQJBXHnTcq3hetlN1yBCRDZoPZOGJwXY5h+TDWbGj3ymexlr&#10;kUI4ZKihibHPpAxVQw7DzPfEifvzg8OY4FBLM+CYwp2V30otpcOWU0ODPRUNVV15cxpQtaGounFl&#10;48lZsyv6Q3n81frrc65+QER6xLf45d4bDYu0Pn1JP0Dm/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Ad9SAtwAAANsAAAAP&#10;AAAAAAAAAAEAIAAAACIAAABkcnMvZG93bnJldi54bWxQSwECFAAUAAAACACHTuJAMy8FnjsAAAA5&#10;AAAAEAAAAAAAAAABACAAAAAGAQAAZHJzL3NoYXBleG1sLnhtbFBLBQYAAAAABgAGAFsBAACwAwAA&#10;AAA=&#10;">
                  <v:fill on="f" focussize="0,0"/>
                  <v:stroke color="#FFFFFF [3212]" joinstyle="round"/>
                  <v:imagedata r:id="rId9" cropleft="7403f" croptop="-348f" cropright="8981f" cropbottom="348f" o:title=""/>
                  <o:lock v:ext="edit" aspectratio="t"/>
                </v:shape>
                <v:shape id="图片 5" o:spid="_x0000_s1026" o:spt="75" alt="紫外ANR" type="#_x0000_t75" style="position:absolute;left:861;top:6841;height:4535;width:4535;rotation:5898240f;" filled="f" o:preferrelative="t" stroked="t" coordsize="21600,21600" o:gfxdata="UEsDBAoAAAAAAIdO4kAAAAAAAAAAAAAAAAAEAAAAZHJzL1BLAwQUAAAACACHTuJAqzaMB7wAAADb&#10;AAAADwAAAGRycy9kb3ducmV2LnhtbEWPT2sCMRTE7wW/Q3iCt5rdLi2yGgW1gtBe/Hd/bJ7Zxc3L&#10;kkR3/fZNodDjMDO/YRarwbbiQT40jhXk0wwEceV0w0bB+bR7nYEIEVlj65gUPCnAajl6WWCpXc8H&#10;ehyjEQnCoUQFdYxdKWWoarIYpq4jTt7VeYsxSW+k9tgnuG3lW5Z9SIsNp4UaO9rUVN2Od6vAbN8v&#10;lS+K7vBlvvvP+7Axa9soNRnn2RxEpCH+h//ae62gyOH3S/oBcv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s2jAe8AAAA&#10;2wAAAA8AAAAAAAAAAQAgAAAAIgAAAGRycy9kb3ducmV2LnhtbFBLAQIUABQAAAAIAIdO4kAzLwWe&#10;OwAAADkAAAAQAAAAAAAAAAEAIAAAAAsBAABkcnMvc2hhcGV4bWwueG1sUEsFBgAAAAAGAAYAWwEA&#10;ALUDAAAAAA==&#10;">
                  <v:fill on="f" focussize="0,0"/>
                  <v:stroke color="#FFFFFF [3212]" joinstyle="round"/>
                  <v:imagedata r:id="rId10" cropleft="8192f" cropright="8192f" o:title=""/>
                  <o:lock v:ext="edit" aspectratio="t"/>
                </v:shape>
                <v:shape id="文本框 38" o:spid="_x0000_s1026" o:spt="202" type="#_x0000_t202" style="position:absolute;left:3133;top:1438;flip:x;height:663;width:650;" filled="f" stroked="f" coordsize="21600,21600" o:gfxdata="UEsDBAoAAAAAAIdO4kAAAAAAAAAAAAAAAAAEAAAAZHJzL1BLAwQUAAAACACHTuJAbcN9/L8AAADb&#10;AAAADwAAAGRycy9kb3ducmV2LnhtbEWPT2sCMRTE7wW/Q3hCbzXRgpatUWxB9FKwW1F7e9287i5u&#10;XtYk9d+nbwpCj8PM/IYZT8+2EUfyoXasod9TIIgLZ2ouNaw/5g9PIEJENtg4Jg0XCjCddO7GmBl3&#10;4nc65rEUCcIhQw1VjG0mZSgqshh6riVO3rfzFmOSvpTG4ynBbSMHSg2lxZrTQoUtvVZU7PMfq2HF&#10;M58v8Opf5u5THbab3dfbaKn1fbevnkFEOsf/8K29NBoeB/D3Jf0AOfk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G3Dffy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A9B84E1">
                        <w:pPr>
                          <w:pStyle w:val="15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A)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861;top:6407;flip:x;height:663;width:650;" filled="f" stroked="f" coordsize="21600,21600" o:gfxdata="UEsDBAoAAAAAAIdO4kAAAAAAAAAAAAAAAAAEAAAAZHJzL1BLAwQUAAAACACHTuJAAo/YZ78AAADb&#10;AAAADwAAAGRycy9kb3ducmV2LnhtbEWPW2sCMRSE3wX/QzhC3zSxQi1bo6gg9UWo29LL2+nmdHdx&#10;c7JN4vXXN4LQx2FmvmEms5NtxIF8qB1rGA4UCOLCmZpLDW+vq/4jiBCRDTaOScOZAsym3c4EM+OO&#10;vKVDHkuRIBwy1FDF2GZShqIii2HgWuLk/ThvMSbpS2k8HhPcNvJeqQdpsea0UGFLy4qKXb63Gl54&#10;7vNnvPjFyn2p34/3z+/NeK31XW+onkBEOsX/8K29NhpGI7h+ST9ATv8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KP2Ge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6198551">
                        <w:pPr>
                          <w:pStyle w:val="15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B)</w:t>
                        </w:r>
                      </w:p>
                    </w:txbxContent>
                  </v:textbox>
                </v:shape>
                <v:shape id="文本框 7" o:spid="_x0000_s1026" o:spt="202" type="#_x0000_t202" style="position:absolute;left:5396;top:6407;flip:x;height:663;width:672;" filled="f" stroked="f" coordsize="21600,21600" o:gfxdata="UEsDBAoAAAAAAIdO4kAAAAAAAAAAAAAAAAAEAAAAZHJzL1BLAwQUAAAACACHTuJAjWZAE78AAADb&#10;AAAADwAAAGRycy9kb3ducmV2LnhtbEWPT2sCMRTE74V+h/AK3jTRSlu2RlFB9CK029Lq7XXzurt0&#10;87JN4t9PbwpCj8PM/IYZTY62EXvyoXasod9TIIgLZ2ouNby/LbpPIEJENtg4Jg0nCjAZ396MMDPu&#10;wK+0z2MpEoRDhhqqGNtMylBUZDH0XEucvG/nLcYkfSmNx0OC20YOlHqQFmtOCxW2NK+o+Ml3VsML&#10;T32+xLOfLdxW/X5+bL7WjyutO3d99Qwi0jH+h6/tldFwP4S/L+kHyPE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1mQBO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38368EE">
                        <w:pPr>
                          <w:pStyle w:val="15"/>
                          <w:jc w:val="both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(C)</w:t>
                        </w:r>
                      </w:p>
                    </w:txbxContent>
                  </v:textbox>
                </v:shape>
                <v:shape id="文本框 9" o:spid="_x0000_s1026" o:spt="202" type="#_x0000_t202" style="position:absolute;left:5015;top:1438;flip:x;height:663;width:770;" filled="f" stroked="f" coordsize="21600,21600" o:gfxdata="UEsDBAoAAAAAAIdO4kAAAAAAAAAAAAAAAAAEAAAAZHJzL1BLAwQUAAAACACHTuJA4irliL8AAADb&#10;AAAADwAAAGRycy9kb3ducmV2LnhtbEWPT2sCMRTE74V+h/AK3jTRYlu2RlFB9CK029Lq7XXzurt0&#10;87JN4t9PbwpCj8PM/IYZTY62EXvyoXasod9TIIgLZ2ouNby/LbpPIEJENtg4Jg0nCjAZ396MMDPu&#10;wK+0z2MpEoRDhhqqGNtMylBUZDH0XEucvG/nLcYkfSmNx0OC20YOlHqQFmtOCxW2NK+o+Ml3VsML&#10;T32+xLOfLdxW/X5+bL7WjyutO3d99Qwi0jH+h6/tldFwP4S/L+kHyPE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Iq5Yi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4BC3C8F9">
                        <w:pPr>
                          <w:pStyle w:val="15"/>
                          <w:jc w:val="center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K</w:t>
                        </w:r>
                      </w:p>
                    </w:txbxContent>
                  </v:textbox>
                </v:shape>
                <v:shape id="文本框 10" o:spid="_x0000_s1026" o:spt="202" type="#_x0000_t202" style="position:absolute;left:2006;top:6407;flip:x;height:663;width:2245;" filled="f" stroked="f" coordsize="21600,21600" o:gfxdata="UEsDBAoAAAAAAIdO4kAAAAAAAAAAAAAAAAAEAAAAZHJzL1BLAwQUAAAACACHTuJAEvh7/78AAADb&#10;AAAADwAAAGRycy9kb3ducmV2LnhtbEWPW2sCMRSE3wv+h3AE32piBS1bo6gg+iLotvTydro53V3c&#10;nGyTeGl/fSMIfRxm5htmMrvYRpzIh9qxhkFfgSAunKm51PDyvLp/BBEissHGMWn4oQCzaedugplx&#10;Z97TKY+lSBAOGWqoYmwzKUNRkcXQdy1x8r6ctxiT9KU0Hs8Jbhv5oNRIWqw5LVTY0rKi4pAfrYYd&#10;z32+xl+/WLkP9f32+v65HW+07nUH6glEpEv8D9/aG6NhOILrl/QD5PQ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L4e/+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3020E5EF">
                        <w:pPr>
                          <w:pStyle w:val="15"/>
                          <w:jc w:val="center"/>
                        </w:pPr>
                        <w:r>
                          <w:rPr>
                            <w:rFonts w:ascii="Times New Roman Bold Italic" w:hAnsi="Times New Roman Bold Italic" w:eastAsiaTheme="minorEastAsia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aANR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VIGS</w:t>
                        </w:r>
                      </w:p>
                    </w:txbxContent>
                  </v:textbox>
                </v:shape>
                <v:shape id="文本框 11" o:spid="_x0000_s1026" o:spt="202" type="#_x0000_t202" style="position:absolute;left:6541;top:6407;flip:x;height:663;width:2245;" filled="f" stroked="f" coordsize="21600,21600" o:gfxdata="UEsDBAoAAAAAAIdO4kAAAAAAAAAAAAAAAAAEAAAAZHJzL1BLAwQUAAAACACHTuJAfbTeZL8AAADb&#10;AAAADwAAAGRycy9kb3ducmV2LnhtbEWPW2sCMRSE3wv9D+EUfKuJFrRsN0oVpL4IupZe3k43p7tL&#10;NydrEm/99aYg9HGYmW+YfHqyrTiQD41jDYO+AkFcOtNwpeF1u7h/BBEissHWMWk4U4Dp5PYmx8y4&#10;I2/oUMRKJAiHDDXUMXaZlKGsyWLou444ed/OW4xJ+koaj8cEt60cKjWSFhtOCzV2NK+p/Cn2VsOa&#10;n33xgr9+tnCfavf+9vG1Gi+17t0N1BOISKf4H762l0bDwxj+vqQfICcX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203mS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22931ED4">
                        <w:pPr>
                          <w:pStyle w:val="15"/>
                          <w:jc w:val="center"/>
                        </w:pPr>
                        <w:r>
                          <w:rPr>
                            <w:rFonts w:ascii="Times New Roman Bold Italic" w:hAnsi="Times New Roman Bold Italic" w:eastAsiaTheme="minorEastAsia"/>
                            <w:b/>
                            <w:i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aLAR</w:t>
                        </w: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text1"/>
                            <w:kern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VIGS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1B80592B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5E98A2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B650715">
      <w:pPr>
        <w:pStyle w:val="11"/>
        <w:keepNext/>
        <w:jc w:val="both"/>
      </w:pPr>
      <w:bookmarkStart w:id="0" w:name="_GoBack"/>
      <w:r>
        <w:rPr>
          <w:rFonts w:ascii="Times New Roman" w:hAnsi="Times New Roman" w:eastAsia="DengXian" w:cs="Times New Roman"/>
          <w:b/>
          <w:bCs/>
          <w:sz w:val="24"/>
          <w:szCs w:val="24"/>
        </w:rPr>
        <w:t>Supplementary T</w:t>
      </w:r>
      <w:r>
        <w:rPr>
          <w:rFonts w:hint="eastAsia" w:ascii="Times New Roman" w:hAnsi="Times New Roman" w:eastAsia="DengXi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. S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instrText xml:space="preserve"> SEQ Supplementary_Fig._S \* ARABIC </w:instrTex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>4</w:t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eastAsia="DengXian" w:cs="Times New Roman"/>
          <w:b/>
          <w:bCs/>
          <w:sz w:val="24"/>
          <w:szCs w:val="24"/>
        </w:rPr>
        <w:t xml:space="preserve"> Sequences of primers used in this study</w:t>
      </w:r>
    </w:p>
    <w:tbl>
      <w:tblPr>
        <w:tblStyle w:val="18"/>
        <w:tblW w:w="86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6483"/>
      </w:tblGrid>
      <w:tr w14:paraId="0B86317C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DCD641B">
            <w:pPr>
              <w:widowControl/>
              <w:jc w:val="left"/>
              <w:rPr>
                <w:rFonts w:ascii="Times New Roman" w:hAnsi="Times New Roman" w:eastAsiaTheme="minorEastAsia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Primers sequence for cloning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R</w:t>
            </w:r>
            <w:r>
              <w:rPr>
                <w:rFonts w:ascii="TimesNewRomanPS-ItalicMT" w:hAnsi="TimesNewRomanPS-ItalicMT" w:eastAsia="TimesNewRomanPS-ItalicMT" w:cs="TimesNewRomanPS-ItalicMT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and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NR</w:t>
            </w:r>
            <w:r>
              <w:rPr>
                <w:rFonts w:ascii="TimesNewRomanPS-ItalicMT" w:hAnsi="TimesNewRomanPS-ItalicMT" w:eastAsia="TimesNewRomanPS-ItalicMT" w:cs="TimesNewRomanPS-ItalicMT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s in mulberry</w:t>
            </w:r>
          </w:p>
        </w:tc>
      </w:tr>
      <w:tr w14:paraId="5129E5BD">
        <w:tc>
          <w:tcPr>
            <w:tcW w:w="2118" w:type="dxa"/>
            <w:tcBorders>
              <w:top w:val="single" w:color="auto" w:sz="4" w:space="0"/>
            </w:tcBorders>
            <w:shd w:val="clear" w:color="auto" w:fill="FFFFFF"/>
          </w:tcPr>
          <w:p w14:paraId="36251513">
            <w:pPr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LAR-F</w:t>
            </w:r>
          </w:p>
        </w:tc>
        <w:tc>
          <w:tcPr>
            <w:tcW w:w="6483" w:type="dxa"/>
            <w:tcBorders>
              <w:top w:val="single" w:color="auto" w:sz="4" w:space="0"/>
            </w:tcBorders>
            <w:shd w:val="clear" w:color="auto" w:fill="FFFFFF"/>
          </w:tcPr>
          <w:p w14:paraId="47A64821">
            <w:pPr>
              <w:widowControl/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TGAGTGGCTTAGCTTCAACT</w:t>
            </w:r>
          </w:p>
        </w:tc>
      </w:tr>
      <w:tr w14:paraId="2E2DB89F">
        <w:tc>
          <w:tcPr>
            <w:tcW w:w="2118" w:type="dxa"/>
            <w:shd w:val="clear" w:color="auto" w:fill="FFFFFF"/>
          </w:tcPr>
          <w:p w14:paraId="4F5F7600">
            <w:pPr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LAR-R</w:t>
            </w:r>
          </w:p>
        </w:tc>
        <w:tc>
          <w:tcPr>
            <w:tcW w:w="6483" w:type="dxa"/>
            <w:shd w:val="clear" w:color="auto" w:fill="FFFFFF"/>
          </w:tcPr>
          <w:p w14:paraId="1C3EBEE3">
            <w:pPr>
              <w:widowControl/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TAGTTGTGAGAAGGAGCTCTC</w:t>
            </w:r>
          </w:p>
        </w:tc>
      </w:tr>
      <w:tr w14:paraId="68EEFAE9">
        <w:tc>
          <w:tcPr>
            <w:tcW w:w="2118" w:type="dxa"/>
            <w:shd w:val="clear" w:color="auto" w:fill="FFFFFF"/>
          </w:tcPr>
          <w:p w14:paraId="2B108168">
            <w:pPr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NR-F</w:t>
            </w:r>
          </w:p>
        </w:tc>
        <w:tc>
          <w:tcPr>
            <w:tcW w:w="6483" w:type="dxa"/>
            <w:shd w:val="clear" w:color="auto" w:fill="FFFFFF"/>
          </w:tcPr>
          <w:p w14:paraId="33413DDC">
            <w:pPr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TGGCCACTCAGACCATCGT</w:t>
            </w:r>
          </w:p>
        </w:tc>
      </w:tr>
      <w:tr w14:paraId="701219D0">
        <w:tc>
          <w:tcPr>
            <w:tcW w:w="2118" w:type="dxa"/>
            <w:shd w:val="clear" w:color="auto" w:fill="FFFFFF"/>
          </w:tcPr>
          <w:p w14:paraId="331C9C41">
            <w:pPr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ANR-R</w:t>
            </w:r>
          </w:p>
        </w:tc>
        <w:tc>
          <w:tcPr>
            <w:tcW w:w="6483" w:type="dxa"/>
            <w:shd w:val="clear" w:color="auto" w:fill="FFFFFF"/>
          </w:tcPr>
          <w:p w14:paraId="6BA33AC2">
            <w:pPr>
              <w:widowControl/>
              <w:jc w:val="left"/>
              <w:rPr>
                <w:rFonts w:ascii="Times New Roman Regular" w:hAnsi="Times New Roman Regular" w:cs="Times New Roman Regular" w:eastAsiaTheme="minorEastAsia"/>
                <w:color w:val="08090C"/>
                <w:sz w:val="21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TCAGATGTGAAGCAATCCTTTAGTC</w:t>
            </w:r>
          </w:p>
        </w:tc>
      </w:tr>
      <w:tr w14:paraId="0717D56C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1752BA4">
            <w:pPr>
              <w:widowControl/>
              <w:jc w:val="left"/>
              <w:rPr>
                <w:rFonts w:ascii="Times New Roman" w:hAnsi="Times New Roman" w:eastAsiaTheme="minorEastAsia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qRT-PCR primers sequence for cloning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AR</w:t>
            </w:r>
            <w:r>
              <w:rPr>
                <w:rFonts w:ascii="TimesNewRomanPS-ItalicMT" w:hAnsi="TimesNewRomanPS-ItalicMT" w:eastAsia="TimesNewRomanPS-ItalicMT" w:cs="TimesNewRomanPS-ItalicMT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and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NR</w:t>
            </w:r>
            <w:r>
              <w:rPr>
                <w:rFonts w:ascii="TimesNewRomanPS-ItalicMT" w:hAnsi="TimesNewRomanPS-ItalicMT" w:eastAsia="TimesNewRomanPS-ItalicMT" w:cs="TimesNewRomanPS-ItalicMT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s in mulberry</w:t>
            </w:r>
          </w:p>
        </w:tc>
      </w:tr>
      <w:tr w14:paraId="0FA97ECF">
        <w:tc>
          <w:tcPr>
            <w:tcW w:w="2118" w:type="dxa"/>
            <w:tcBorders>
              <w:top w:val="single" w:color="auto" w:sz="4" w:space="0"/>
            </w:tcBorders>
          </w:tcPr>
          <w:p w14:paraId="38635578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ctin-F </w:t>
            </w:r>
          </w:p>
          <w:p w14:paraId="55D2BBA4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ctin-R</w:t>
            </w:r>
          </w:p>
        </w:tc>
        <w:tc>
          <w:tcPr>
            <w:tcW w:w="6483" w:type="dxa"/>
            <w:tcBorders>
              <w:top w:val="single" w:color="auto" w:sz="4" w:space="0"/>
            </w:tcBorders>
          </w:tcPr>
          <w:p w14:paraId="1075590C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CATTGTAGGTCGTCCCCGTC </w:t>
            </w:r>
          </w:p>
          <w:p w14:paraId="00E5EC5E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TTCTTCAGGGGCAACACGAA </w:t>
            </w:r>
          </w:p>
        </w:tc>
      </w:tr>
      <w:tr w14:paraId="0D5A9176">
        <w:tc>
          <w:tcPr>
            <w:tcW w:w="2118" w:type="dxa"/>
          </w:tcPr>
          <w:p w14:paraId="74728890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LAR-QF</w:t>
            </w:r>
          </w:p>
        </w:tc>
        <w:tc>
          <w:tcPr>
            <w:tcW w:w="6483" w:type="dxa"/>
          </w:tcPr>
          <w:p w14:paraId="68EDFEF3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GTTGCATTGAAGACCAACCATT </w:t>
            </w:r>
          </w:p>
        </w:tc>
      </w:tr>
      <w:tr w14:paraId="56CA120E">
        <w:tc>
          <w:tcPr>
            <w:tcW w:w="2118" w:type="dxa"/>
          </w:tcPr>
          <w:p w14:paraId="668B25E5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LAR-QR</w:t>
            </w:r>
          </w:p>
        </w:tc>
        <w:tc>
          <w:tcPr>
            <w:tcW w:w="6483" w:type="dxa"/>
          </w:tcPr>
          <w:p w14:paraId="0339ADB8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GGGCCAACCAGCAATAGAGT </w:t>
            </w:r>
          </w:p>
        </w:tc>
      </w:tr>
      <w:tr w14:paraId="54DCEC9C">
        <w:tc>
          <w:tcPr>
            <w:tcW w:w="2118" w:type="dxa"/>
          </w:tcPr>
          <w:p w14:paraId="2123955B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NR-QF</w:t>
            </w:r>
          </w:p>
        </w:tc>
        <w:tc>
          <w:tcPr>
            <w:tcW w:w="6483" w:type="dxa"/>
          </w:tcPr>
          <w:p w14:paraId="6D258E9C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ACTGAGGAAGGCAGCTTCG </w:t>
            </w:r>
          </w:p>
        </w:tc>
      </w:tr>
      <w:tr w14:paraId="56262232">
        <w:tc>
          <w:tcPr>
            <w:tcW w:w="2118" w:type="dxa"/>
          </w:tcPr>
          <w:p w14:paraId="3A6DF2C4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NR-QR </w:t>
            </w:r>
          </w:p>
        </w:tc>
        <w:tc>
          <w:tcPr>
            <w:tcW w:w="6483" w:type="dxa"/>
          </w:tcPr>
          <w:p w14:paraId="270717BB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ATTGAAACAGCTGCAGCAG</w:t>
            </w:r>
          </w:p>
        </w:tc>
      </w:tr>
      <w:tr w14:paraId="20BF3433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0FFABA06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VIGS primers sequence for cloning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AR</w:t>
            </w:r>
            <w:r>
              <w:rPr>
                <w:rFonts w:ascii="Times New Roman Bold" w:hAnsi="Times New Roman Bold" w:eastAsia="TimesNewRomanPS-ItalicMT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and </w:t>
            </w:r>
            <w:r>
              <w:rPr>
                <w:rFonts w:ascii="Times New Roman Bold Italic" w:hAnsi="Times New Roman Bold Italic" w:eastAsia="TimesNewRomanPS-ItalicMT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ANR</w:t>
            </w:r>
            <w:r>
              <w:rPr>
                <w:rFonts w:ascii="Times New Roman Bold" w:hAnsi="Times New Roman Bold" w:eastAsia="TimesNewRomanPS-ItalicMT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s in mulberry</w:t>
            </w:r>
          </w:p>
        </w:tc>
      </w:tr>
      <w:tr w14:paraId="24208ADF">
        <w:tc>
          <w:tcPr>
            <w:tcW w:w="2118" w:type="dxa"/>
            <w:tcBorders>
              <w:top w:val="single" w:color="auto" w:sz="4" w:space="0"/>
            </w:tcBorders>
          </w:tcPr>
          <w:p w14:paraId="62424EF5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VIGS-MaLAR-F </w:t>
            </w:r>
          </w:p>
          <w:p w14:paraId="24DC0351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VIGS-MaLAR-R</w:t>
            </w:r>
          </w:p>
        </w:tc>
        <w:tc>
          <w:tcPr>
            <w:tcW w:w="6483" w:type="dxa"/>
            <w:tcBorders>
              <w:top w:val="single" w:color="auto" w:sz="4" w:space="0"/>
            </w:tcBorders>
          </w:tcPr>
          <w:p w14:paraId="27780D00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CAGCATCCCCACCTATATTCT </w:t>
            </w:r>
          </w:p>
          <w:p w14:paraId="439772EB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ATAGTGCCGGCTCCACT </w:t>
            </w:r>
          </w:p>
        </w:tc>
      </w:tr>
      <w:tr w14:paraId="3A1A4D72">
        <w:tc>
          <w:tcPr>
            <w:tcW w:w="2118" w:type="dxa"/>
          </w:tcPr>
          <w:p w14:paraId="0F7C5D43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VIGS-MaANR-F </w:t>
            </w:r>
          </w:p>
          <w:p w14:paraId="31129B6C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VIGS-MaANR-R</w:t>
            </w:r>
          </w:p>
        </w:tc>
        <w:tc>
          <w:tcPr>
            <w:tcW w:w="6483" w:type="dxa"/>
          </w:tcPr>
          <w:p w14:paraId="31E14E09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GGCTACCCTGTGTCCAA </w:t>
            </w:r>
          </w:p>
          <w:p w14:paraId="2B7B73E8">
            <w:pPr>
              <w:widowControl/>
              <w:jc w:val="left"/>
              <w:rPr>
                <w:rFonts w:ascii="Times New Roman" w:hAnsi="Times New Roman" w:eastAsiaTheme="minorEastAsia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AGCAAATGTAACGACCAGAAG</w:t>
            </w:r>
          </w:p>
        </w:tc>
      </w:tr>
      <w:tr w14:paraId="520B6D21">
        <w:tc>
          <w:tcPr>
            <w:tcW w:w="2118" w:type="dxa"/>
          </w:tcPr>
          <w:p w14:paraId="1E19D0CE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VIGS-MaLAR-F</w:t>
            </w:r>
          </w:p>
        </w:tc>
        <w:tc>
          <w:tcPr>
            <w:tcW w:w="6483" w:type="dxa"/>
          </w:tcPr>
          <w:p w14:paraId="5F6C1FC3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GTGGTCTCTGTCCAGTCCTCAGCATCCCCACCTATATTCT</w:t>
            </w:r>
          </w:p>
        </w:tc>
      </w:tr>
      <w:tr w14:paraId="1A0DE778">
        <w:tc>
          <w:tcPr>
            <w:tcW w:w="2118" w:type="dxa"/>
          </w:tcPr>
          <w:p w14:paraId="1B667D68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VIGS-MaLAR-R</w:t>
            </w:r>
          </w:p>
        </w:tc>
        <w:tc>
          <w:tcPr>
            <w:tcW w:w="6483" w:type="dxa"/>
          </w:tcPr>
          <w:p w14:paraId="45E5C045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GTCTCAGCAGACCACAAGTGATAGTGCCGGCTCCACT </w:t>
            </w:r>
          </w:p>
        </w:tc>
      </w:tr>
      <w:tr w14:paraId="3C896D93">
        <w:tc>
          <w:tcPr>
            <w:tcW w:w="2118" w:type="dxa"/>
            <w:tcBorders>
              <w:bottom w:val="single" w:color="auto" w:sz="4" w:space="0"/>
            </w:tcBorders>
          </w:tcPr>
          <w:p w14:paraId="22759640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NC-VIGS-MaANR-F </w:t>
            </w:r>
          </w:p>
          <w:p w14:paraId="1411DCCF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NC-VIGS-MaANR-R </w:t>
            </w:r>
          </w:p>
        </w:tc>
        <w:tc>
          <w:tcPr>
            <w:tcW w:w="6483" w:type="dxa"/>
            <w:tcBorders>
              <w:bottom w:val="single" w:color="auto" w:sz="4" w:space="0"/>
            </w:tcBorders>
          </w:tcPr>
          <w:p w14:paraId="0C50B696">
            <w:pPr>
              <w:widowControl/>
              <w:jc w:val="left"/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GTGGTCTCTGTCCAGTCCTGGGCTACCCTGTGTCCAA </w:t>
            </w:r>
          </w:p>
          <w:p w14:paraId="0F79539D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GTCTCAGCAGACCACAAGTCAGCAAATGTAACGACCAGAAG</w:t>
            </w:r>
          </w:p>
        </w:tc>
      </w:tr>
      <w:tr w14:paraId="74B56C20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7F3D7B70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Primers used to verify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A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and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AN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overexpression in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rabidopsis</w:t>
            </w:r>
          </w:p>
        </w:tc>
      </w:tr>
      <w:tr w14:paraId="5E84632A">
        <w:tc>
          <w:tcPr>
            <w:tcW w:w="2118" w:type="dxa"/>
            <w:tcBorders>
              <w:top w:val="single" w:color="auto" w:sz="4" w:space="0"/>
            </w:tcBorders>
          </w:tcPr>
          <w:p w14:paraId="6F01EBCD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t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t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-QF </w:t>
            </w:r>
          </w:p>
        </w:tc>
        <w:tc>
          <w:tcPr>
            <w:tcW w:w="6483" w:type="dxa"/>
            <w:tcBorders>
              <w:top w:val="single" w:color="auto" w:sz="4" w:space="0"/>
            </w:tcBorders>
          </w:tcPr>
          <w:p w14:paraId="37C01222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CATCGTTCTCAGTGGTGGT</w:t>
            </w:r>
          </w:p>
        </w:tc>
      </w:tr>
      <w:tr w14:paraId="0A9C4CD6">
        <w:tc>
          <w:tcPr>
            <w:tcW w:w="2118" w:type="dxa"/>
          </w:tcPr>
          <w:p w14:paraId="17DD20AC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t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ti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-QR</w:t>
            </w:r>
          </w:p>
        </w:tc>
        <w:tc>
          <w:tcPr>
            <w:tcW w:w="6483" w:type="dxa"/>
          </w:tcPr>
          <w:p w14:paraId="193B14DE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CTGAGGGATGCAAGGATTG</w:t>
            </w:r>
          </w:p>
        </w:tc>
      </w:tr>
      <w:tr w14:paraId="080D4572">
        <w:tc>
          <w:tcPr>
            <w:tcW w:w="2118" w:type="dxa"/>
          </w:tcPr>
          <w:p w14:paraId="293C6C75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LAR-QF</w:t>
            </w:r>
          </w:p>
        </w:tc>
        <w:tc>
          <w:tcPr>
            <w:tcW w:w="6483" w:type="dxa"/>
          </w:tcPr>
          <w:p w14:paraId="0E199F9F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GGTTGCATTGAAGACCAACCATT </w:t>
            </w:r>
          </w:p>
        </w:tc>
      </w:tr>
      <w:tr w14:paraId="19A249D2">
        <w:tc>
          <w:tcPr>
            <w:tcW w:w="2118" w:type="dxa"/>
          </w:tcPr>
          <w:p w14:paraId="002DE01D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LAR-QR</w:t>
            </w:r>
          </w:p>
        </w:tc>
        <w:tc>
          <w:tcPr>
            <w:tcW w:w="6483" w:type="dxa"/>
          </w:tcPr>
          <w:p w14:paraId="7AFB66C3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GGGCCAACCAGCAATAGAGT </w:t>
            </w:r>
          </w:p>
        </w:tc>
      </w:tr>
      <w:tr w14:paraId="5EC13953">
        <w:tc>
          <w:tcPr>
            <w:tcW w:w="2118" w:type="dxa"/>
          </w:tcPr>
          <w:p w14:paraId="01F6AC46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NR-QF</w:t>
            </w:r>
          </w:p>
        </w:tc>
        <w:tc>
          <w:tcPr>
            <w:tcW w:w="6483" w:type="dxa"/>
          </w:tcPr>
          <w:p w14:paraId="6F3BA8A2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ACTGAGGAAGGCAGCTTCG </w:t>
            </w:r>
          </w:p>
        </w:tc>
      </w:tr>
      <w:tr w14:paraId="083ED882">
        <w:tc>
          <w:tcPr>
            <w:tcW w:w="2118" w:type="dxa"/>
            <w:tcBorders>
              <w:bottom w:val="single" w:color="auto" w:sz="4" w:space="0"/>
            </w:tcBorders>
          </w:tcPr>
          <w:p w14:paraId="35C11A44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 xml:space="preserve">ANR-QR </w:t>
            </w:r>
          </w:p>
        </w:tc>
        <w:tc>
          <w:tcPr>
            <w:tcW w:w="6483" w:type="dxa"/>
            <w:tcBorders>
              <w:bottom w:val="single" w:color="auto" w:sz="4" w:space="0"/>
            </w:tcBorders>
          </w:tcPr>
          <w:p w14:paraId="4C1978DF">
            <w:pPr>
              <w:widowControl/>
              <w:jc w:val="left"/>
              <w:rPr>
                <w:rFonts w:ascii="Times New Roman" w:hAnsi="Times New Roman" w:eastAsiaTheme="minorEastAsia" w:cstheme="minorBidi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ATTGAAACAGCTGCAGCAG</w:t>
            </w:r>
          </w:p>
        </w:tc>
      </w:tr>
      <w:tr w14:paraId="44EEE861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E04B05E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Primer sequences of prokaryotic expression vectors for the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A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and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ANR</w:t>
            </w:r>
          </w:p>
        </w:tc>
      </w:tr>
      <w:tr w14:paraId="2705C425">
        <w:tc>
          <w:tcPr>
            <w:tcW w:w="2118" w:type="dxa"/>
            <w:tcBorders>
              <w:top w:val="single" w:color="auto" w:sz="4" w:space="0"/>
            </w:tcBorders>
          </w:tcPr>
          <w:p w14:paraId="1C55B02D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pGEX-MaLAR-F</w:t>
            </w:r>
          </w:p>
        </w:tc>
        <w:tc>
          <w:tcPr>
            <w:tcW w:w="6483" w:type="dxa"/>
            <w:tcBorders>
              <w:top w:val="single" w:color="auto" w:sz="4" w:space="0"/>
            </w:tcBorders>
          </w:tcPr>
          <w:p w14:paraId="1E546725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GCGTGGATCCCCGGAATTCATGAGTGGCTTAGCTTCAAC</w:t>
            </w:r>
          </w:p>
        </w:tc>
      </w:tr>
      <w:tr w14:paraId="190FCC29">
        <w:tc>
          <w:tcPr>
            <w:tcW w:w="2118" w:type="dxa"/>
          </w:tcPr>
          <w:p w14:paraId="234280C8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pGEX-MaLAR-R</w:t>
            </w:r>
          </w:p>
        </w:tc>
        <w:tc>
          <w:tcPr>
            <w:tcW w:w="6483" w:type="dxa"/>
          </w:tcPr>
          <w:p w14:paraId="49533B1E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CCGCTCGAGTCGACCCGGCTAGTTGTGAGAAGGAGCTCTC</w:t>
            </w:r>
          </w:p>
        </w:tc>
      </w:tr>
      <w:tr w14:paraId="66E54641">
        <w:tc>
          <w:tcPr>
            <w:tcW w:w="2118" w:type="dxa"/>
          </w:tcPr>
          <w:p w14:paraId="0E1807B5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pET-28a-MaANR-F</w:t>
            </w:r>
          </w:p>
        </w:tc>
        <w:tc>
          <w:tcPr>
            <w:tcW w:w="6483" w:type="dxa"/>
          </w:tcPr>
          <w:p w14:paraId="4AEC50D1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CAGCAAATGGGTCGCGGAATGGCCACTCAGACCATCGT</w:t>
            </w:r>
          </w:p>
        </w:tc>
      </w:tr>
      <w:tr w14:paraId="2FA062D1">
        <w:tc>
          <w:tcPr>
            <w:tcW w:w="2118" w:type="dxa"/>
            <w:tcBorders>
              <w:bottom w:val="single" w:color="auto" w:sz="4" w:space="0"/>
            </w:tcBorders>
          </w:tcPr>
          <w:p w14:paraId="04C50DC6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pET-28a-MaANR-R</w:t>
            </w:r>
          </w:p>
        </w:tc>
        <w:tc>
          <w:tcPr>
            <w:tcW w:w="6483" w:type="dxa"/>
            <w:tcBorders>
              <w:bottom w:val="single" w:color="auto" w:sz="4" w:space="0"/>
            </w:tcBorders>
          </w:tcPr>
          <w:p w14:paraId="16AE1676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ACGGAGCTCGAATTCGGATCAGATGTGAAGCAATCCTTTAGTC</w:t>
            </w:r>
          </w:p>
        </w:tc>
      </w:tr>
      <w:tr w14:paraId="729CD05B">
        <w:tc>
          <w:tcPr>
            <w:tcW w:w="860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6FBBD60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Primers sequence of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A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and </w:t>
            </w:r>
            <w:r>
              <w:rPr>
                <w:rFonts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ANR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genes with NC junction in mulberry</w:t>
            </w:r>
          </w:p>
        </w:tc>
      </w:tr>
      <w:tr w14:paraId="64974641">
        <w:tc>
          <w:tcPr>
            <w:tcW w:w="2118" w:type="dxa"/>
            <w:tcBorders>
              <w:top w:val="single" w:color="auto" w:sz="4" w:space="0"/>
            </w:tcBorders>
          </w:tcPr>
          <w:p w14:paraId="04F23404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MaLAR-F</w:t>
            </w:r>
          </w:p>
        </w:tc>
        <w:tc>
          <w:tcPr>
            <w:tcW w:w="6483" w:type="dxa"/>
            <w:tcBorders>
              <w:top w:val="single" w:color="auto" w:sz="4" w:space="0"/>
            </w:tcBorders>
          </w:tcPr>
          <w:p w14:paraId="5AC221CB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GTGGTCTCTGTCCAGTCCTATGAGTGGCTTAGCTTCAACT</w:t>
            </w:r>
          </w:p>
        </w:tc>
      </w:tr>
      <w:tr w14:paraId="04641278">
        <w:tc>
          <w:tcPr>
            <w:tcW w:w="2118" w:type="dxa"/>
          </w:tcPr>
          <w:p w14:paraId="1A6F1FD4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MaLAR-R</w:t>
            </w:r>
          </w:p>
        </w:tc>
        <w:tc>
          <w:tcPr>
            <w:tcW w:w="6483" w:type="dxa"/>
          </w:tcPr>
          <w:p w14:paraId="3424D74A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GTCTCAGCAGACCACAAGTCTAGTTGTGAGAAGGAGCTCTC</w:t>
            </w:r>
          </w:p>
        </w:tc>
      </w:tr>
      <w:tr w14:paraId="13993077">
        <w:tc>
          <w:tcPr>
            <w:tcW w:w="2118" w:type="dxa"/>
          </w:tcPr>
          <w:p w14:paraId="0E253E3E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MaANR-F</w:t>
            </w:r>
          </w:p>
        </w:tc>
        <w:tc>
          <w:tcPr>
            <w:tcW w:w="6483" w:type="dxa"/>
          </w:tcPr>
          <w:p w14:paraId="45D1904A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AGTGGTCTCTGTCCAGTCCTATGGCCACTCAGACCATCGT</w:t>
            </w:r>
          </w:p>
        </w:tc>
      </w:tr>
      <w:tr w14:paraId="2B870B37">
        <w:tc>
          <w:tcPr>
            <w:tcW w:w="2118" w:type="dxa"/>
            <w:tcBorders>
              <w:bottom w:val="single" w:color="auto" w:sz="4" w:space="0"/>
            </w:tcBorders>
          </w:tcPr>
          <w:p w14:paraId="76E506F1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NC-MaANR-R</w:t>
            </w:r>
          </w:p>
        </w:tc>
        <w:tc>
          <w:tcPr>
            <w:tcW w:w="6483" w:type="dxa"/>
            <w:tcBorders>
              <w:bottom w:val="single" w:color="auto" w:sz="4" w:space="0"/>
            </w:tcBorders>
          </w:tcPr>
          <w:p w14:paraId="4B4830DA"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GTCTCAGCAGACCACAAGTTCAGATGTGAAGCAATCCTTTAGTC</w:t>
            </w:r>
          </w:p>
        </w:tc>
      </w:tr>
    </w:tbl>
    <w:p w14:paraId="76C605A8"/>
    <w:bookmarkEnd w:id="0"/>
    <w:p w14:paraId="25D40594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6DB"/>
    <w:rsid w:val="004570D9"/>
    <w:rsid w:val="00481E82"/>
    <w:rsid w:val="005366B5"/>
    <w:rsid w:val="00574A35"/>
    <w:rsid w:val="0069103D"/>
    <w:rsid w:val="00722CFD"/>
    <w:rsid w:val="00805ACF"/>
    <w:rsid w:val="00873890"/>
    <w:rsid w:val="009173D2"/>
    <w:rsid w:val="00944118"/>
    <w:rsid w:val="00A0561E"/>
    <w:rsid w:val="00A65AC0"/>
    <w:rsid w:val="00A956DB"/>
    <w:rsid w:val="00AA0710"/>
    <w:rsid w:val="00B10D8D"/>
    <w:rsid w:val="00B319AB"/>
    <w:rsid w:val="00B71A4D"/>
    <w:rsid w:val="00BC2BBE"/>
    <w:rsid w:val="00BE5331"/>
    <w:rsid w:val="00CA3600"/>
    <w:rsid w:val="00D84DAD"/>
    <w:rsid w:val="00DE2323"/>
    <w:rsid w:val="00E56EF4"/>
    <w:rsid w:val="00E82922"/>
    <w:rsid w:val="00F41BAE"/>
    <w:rsid w:val="00FA0F1B"/>
    <w:rsid w:val="479F6331"/>
    <w:rsid w:val="5F65BC82"/>
    <w:rsid w:val="69DF0CFE"/>
    <w:rsid w:val="6FB75033"/>
    <w:rsid w:val="7BBB6720"/>
    <w:rsid w:val="BB5D2225"/>
    <w:rsid w:val="BBE32036"/>
    <w:rsid w:val="DFFFB323"/>
    <w:rsid w:val="EF5B6251"/>
    <w:rsid w:val="F7E9434E"/>
    <w:rsid w:val="FD7AB1E0"/>
    <w:rsid w:val="FF67F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76" w:lineRule="auto"/>
    </w:pPr>
    <w:rPr>
      <w:rFonts w:ascii="DengXian" w:hAnsi="DengXian" w:eastAsia="DengXian" w:cs="Times New Roman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beforeAutospacing="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beforeAutospacing="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beforeAutospacing="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beforeAutospacing="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beforeAutospacing="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beforeAutospacing="0" w:after="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4"/>
      <w14:ligatures w14:val="standardContextual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beforeAutospacing="0" w:after="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before="0" w:beforeAutospacing="0" w:after="0"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before="0" w:beforeAutospacing="0" w:after="0"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  <w:spacing w:before="0" w:beforeAutospacing="0" w:line="240" w:lineRule="auto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head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spacing w:before="0" w:beforeAutospacing="0" w:line="240" w:lineRule="auto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4">
    <w:name w:val="Subtitle"/>
    <w:basedOn w:val="1"/>
    <w:next w:val="1"/>
    <w:link w:val="32"/>
    <w:qFormat/>
    <w:uiPriority w:val="11"/>
    <w:pPr>
      <w:spacing w:before="0" w:beforeAutospacing="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5">
    <w:name w:val="Normal (Web)"/>
    <w:basedOn w:val="1"/>
    <w:semiHidden/>
    <w:unhideWhenUsed/>
    <w:uiPriority w:val="99"/>
    <w:rPr>
      <w:sz w:val="24"/>
    </w:rPr>
  </w:style>
  <w:style w:type="paragraph" w:styleId="16">
    <w:name w:val="Title"/>
    <w:basedOn w:val="1"/>
    <w:next w:val="1"/>
    <w:link w:val="31"/>
    <w:qFormat/>
    <w:uiPriority w:val="10"/>
    <w:pPr>
      <w:spacing w:before="0" w:beforeAutospacing="0"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8">
    <w:name w:val="Table Grid"/>
    <w:basedOn w:val="1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  <w:bCs/>
    </w:rPr>
  </w:style>
  <w:style w:type="character" w:styleId="21">
    <w:name w:val="Emphasis"/>
    <w:basedOn w:val="19"/>
    <w:qFormat/>
    <w:uiPriority w:val="20"/>
    <w:rPr>
      <w:i/>
      <w:iCs/>
    </w:rPr>
  </w:style>
  <w:style w:type="character" w:customStyle="1" w:styleId="22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19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19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19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19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7">
    <w:name w:val="标题 6 字符"/>
    <w:basedOn w:val="19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19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 w:beforeAutospacing="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4">
    <w:name w:val="引用 字符"/>
    <w:basedOn w:val="19"/>
    <w:link w:val="33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spacing w:before="0" w:beforeAutospacing="0" w:line="278" w:lineRule="auto"/>
      <w:ind w:left="720"/>
      <w:contextualSpacing/>
    </w:pPr>
    <w:rPr>
      <w:rFonts w:asciiTheme="minorHAnsi" w:hAnsiTheme="minorHAnsi" w:eastAsiaTheme="minorEastAsia" w:cstheme="minorBidi"/>
      <w:szCs w:val="24"/>
      <w14:ligatures w14:val="standardContextual"/>
    </w:r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beforeAutospacing="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4"/>
      <w14:ligatures w14:val="standardContextual"/>
    </w:rPr>
  </w:style>
  <w:style w:type="character" w:customStyle="1" w:styleId="38">
    <w:name w:val="明显引用 字符"/>
    <w:basedOn w:val="19"/>
    <w:link w:val="37"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0">
    <w:name w:val="页眉 字符"/>
    <w:basedOn w:val="19"/>
    <w:link w:val="13"/>
    <w:uiPriority w:val="99"/>
    <w:rPr>
      <w:sz w:val="18"/>
      <w:szCs w:val="18"/>
    </w:rPr>
  </w:style>
  <w:style w:type="character" w:customStyle="1" w:styleId="41">
    <w:name w:val="页脚 字符"/>
    <w:basedOn w:val="19"/>
    <w:link w:val="12"/>
    <w:uiPriority w:val="99"/>
    <w:rPr>
      <w:sz w:val="18"/>
      <w:szCs w:val="18"/>
    </w:rPr>
  </w:style>
  <w:style w:type="character" w:customStyle="1" w:styleId="42">
    <w:name w:val="qk-md-text"/>
    <w:basedOn w:val="19"/>
    <w:uiPriority w:val="0"/>
  </w:style>
  <w:style w:type="paragraph" w:customStyle="1" w:styleId="43">
    <w:name w:val="Revision"/>
    <w:hidden/>
    <w:unhideWhenUsed/>
    <w:uiPriority w:val="99"/>
    <w:rPr>
      <w:rFonts w:ascii="DengXian" w:hAnsi="DengXian" w:eastAsia="DengXian" w:cs="Times New Roman"/>
      <w:kern w:val="2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88</Words>
  <Characters>2693</Characters>
  <Lines>107</Lines>
  <Paragraphs>90</Paragraphs>
  <TotalTime>0</TotalTime>
  <ScaleCrop>false</ScaleCrop>
  <LinksUpToDate>false</LinksUpToDate>
  <CharactersWithSpaces>289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9:26:00Z</dcterms:created>
  <dc:creator>ionv</dc:creator>
  <cp:lastModifiedBy>Feng</cp:lastModifiedBy>
  <cp:lastPrinted>2025-12-22T19:26:00Z</cp:lastPrinted>
  <dcterms:modified xsi:type="dcterms:W3CDTF">2025-12-22T19:5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085FF82D3F12C1F09FD476914160D38_43</vt:lpwstr>
  </property>
</Properties>
</file>